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2C0927" w14:textId="40F91C6A" w:rsidR="00733C11" w:rsidRDefault="00733C11" w:rsidP="005D238A">
      <w:pPr>
        <w:rPr>
          <w:rFonts w:ascii="Arial" w:hAnsi="Arial" w:cs="Arial"/>
          <w:b/>
          <w:color w:val="000000" w:themeColor="text1"/>
          <w:sz w:val="36"/>
          <w:szCs w:val="36"/>
        </w:rPr>
      </w:pPr>
      <w:r w:rsidRPr="008D60FA">
        <w:rPr>
          <w:rFonts w:ascii="Arial" w:hAnsi="Arial" w:cs="Arial"/>
          <w:b/>
          <w:color w:val="000000" w:themeColor="text1"/>
          <w:sz w:val="36"/>
          <w:szCs w:val="36"/>
        </w:rPr>
        <w:t xml:space="preserve">Explicit </w:t>
      </w:r>
      <w:r w:rsidR="007B4CF8" w:rsidRPr="008D60FA">
        <w:rPr>
          <w:rFonts w:ascii="Arial" w:hAnsi="Arial" w:cs="Arial"/>
          <w:b/>
          <w:color w:val="000000" w:themeColor="text1"/>
          <w:sz w:val="36"/>
          <w:szCs w:val="36"/>
        </w:rPr>
        <w:t>e</w:t>
      </w:r>
      <w:r w:rsidRPr="008D60FA">
        <w:rPr>
          <w:rFonts w:ascii="Arial" w:hAnsi="Arial" w:cs="Arial"/>
          <w:b/>
          <w:color w:val="000000" w:themeColor="text1"/>
          <w:sz w:val="36"/>
          <w:szCs w:val="36"/>
        </w:rPr>
        <w:t>quation</w:t>
      </w:r>
      <w:r w:rsidR="0080181B" w:rsidRPr="008D60FA">
        <w:rPr>
          <w:rFonts w:ascii="Arial" w:hAnsi="Arial" w:cs="Arial"/>
          <w:b/>
          <w:color w:val="000000" w:themeColor="text1"/>
          <w:sz w:val="36"/>
          <w:szCs w:val="36"/>
        </w:rPr>
        <w:t>s</w:t>
      </w:r>
      <w:r w:rsidRPr="008D60FA">
        <w:rPr>
          <w:rFonts w:ascii="Arial" w:hAnsi="Arial" w:cs="Arial"/>
          <w:b/>
          <w:color w:val="000000" w:themeColor="text1"/>
          <w:sz w:val="36"/>
          <w:szCs w:val="36"/>
        </w:rPr>
        <w:t xml:space="preserve"> for </w:t>
      </w:r>
      <w:r w:rsidR="007B4CF8" w:rsidRPr="008D60FA">
        <w:rPr>
          <w:rFonts w:ascii="Arial" w:hAnsi="Arial" w:cs="Arial"/>
          <w:b/>
          <w:color w:val="000000" w:themeColor="text1"/>
          <w:sz w:val="36"/>
          <w:szCs w:val="36"/>
        </w:rPr>
        <w:t>n</w:t>
      </w:r>
      <w:r w:rsidRPr="008D60FA">
        <w:rPr>
          <w:rFonts w:ascii="Arial" w:hAnsi="Arial" w:cs="Arial"/>
          <w:b/>
          <w:color w:val="000000" w:themeColor="text1"/>
          <w:sz w:val="36"/>
          <w:szCs w:val="36"/>
        </w:rPr>
        <w:t xml:space="preserve">eural </w:t>
      </w:r>
      <w:r w:rsidR="007B4CF8" w:rsidRPr="008D60FA">
        <w:rPr>
          <w:rFonts w:ascii="Arial" w:hAnsi="Arial" w:cs="Arial"/>
          <w:b/>
          <w:color w:val="000000" w:themeColor="text1"/>
          <w:sz w:val="36"/>
          <w:szCs w:val="36"/>
        </w:rPr>
        <w:t>n</w:t>
      </w:r>
      <w:r w:rsidRPr="008D60FA">
        <w:rPr>
          <w:rFonts w:ascii="Arial" w:hAnsi="Arial" w:cs="Arial"/>
          <w:b/>
          <w:color w:val="000000" w:themeColor="text1"/>
          <w:sz w:val="36"/>
          <w:szCs w:val="36"/>
        </w:rPr>
        <w:t>etwork</w:t>
      </w:r>
    </w:p>
    <w:p w14:paraId="5F7C6506" w14:textId="77777777" w:rsidR="005D238A" w:rsidRPr="008D60FA" w:rsidRDefault="005D238A" w:rsidP="005D238A">
      <w:pPr>
        <w:rPr>
          <w:rFonts w:ascii="Arial" w:hAnsi="Arial" w:cs="Arial"/>
          <w:b/>
          <w:color w:val="000000" w:themeColor="text1"/>
          <w:sz w:val="36"/>
          <w:szCs w:val="36"/>
        </w:rPr>
      </w:pPr>
    </w:p>
    <w:p w14:paraId="31C797D8" w14:textId="77777777" w:rsidR="00B65940" w:rsidRDefault="0080181B" w:rsidP="005D238A">
      <w:pPr>
        <w:ind w:firstLine="720"/>
        <w:rPr>
          <w:rFonts w:ascii="Arial" w:hAnsi="Arial" w:cs="Arial"/>
          <w:bCs/>
          <w:iCs/>
          <w:color w:val="000000" w:themeColor="text1"/>
        </w:rPr>
      </w:pPr>
      <w:r>
        <w:rPr>
          <w:rFonts w:ascii="Arial" w:hAnsi="Arial" w:cs="Arial"/>
          <w:bCs/>
          <w:iCs/>
          <w:color w:val="000000" w:themeColor="text1"/>
        </w:rPr>
        <w:t>In this section, we step through one of the neural networks in the eight-input, any-condition ensemble</w:t>
      </w:r>
      <w:r w:rsidR="00B65940">
        <w:rPr>
          <w:rFonts w:ascii="Arial" w:hAnsi="Arial" w:cs="Arial"/>
          <w:bCs/>
          <w:iCs/>
          <w:color w:val="000000" w:themeColor="text1"/>
        </w:rPr>
        <w:t xml:space="preserve"> described</w:t>
      </w:r>
      <w:r w:rsidR="00884AA6">
        <w:rPr>
          <w:rFonts w:ascii="Arial" w:hAnsi="Arial" w:cs="Arial"/>
          <w:bCs/>
          <w:iCs/>
          <w:color w:val="000000" w:themeColor="text1"/>
        </w:rPr>
        <w:t xml:space="preserve"> in the main paper in the </w:t>
      </w:r>
      <w:r w:rsidR="00884AA6" w:rsidRPr="00884AA6">
        <w:rPr>
          <w:rFonts w:ascii="Arial" w:hAnsi="Arial" w:cs="Arial"/>
          <w:b/>
          <w:iCs/>
          <w:color w:val="000000" w:themeColor="text1"/>
        </w:rPr>
        <w:t xml:space="preserve">Methods: Neural </w:t>
      </w:r>
      <w:r w:rsidR="00884AA6">
        <w:rPr>
          <w:rFonts w:ascii="Arial" w:hAnsi="Arial" w:cs="Arial"/>
          <w:b/>
          <w:iCs/>
          <w:color w:val="000000" w:themeColor="text1"/>
        </w:rPr>
        <w:t>n</w:t>
      </w:r>
      <w:r w:rsidR="00884AA6" w:rsidRPr="00884AA6">
        <w:rPr>
          <w:rFonts w:ascii="Arial" w:hAnsi="Arial" w:cs="Arial"/>
          <w:b/>
          <w:iCs/>
          <w:color w:val="000000" w:themeColor="text1"/>
        </w:rPr>
        <w:t>etworks</w:t>
      </w:r>
      <w:r w:rsidR="00884AA6">
        <w:rPr>
          <w:rFonts w:ascii="Arial" w:hAnsi="Arial" w:cs="Arial"/>
          <w:bCs/>
          <w:iCs/>
          <w:color w:val="000000" w:themeColor="text1"/>
        </w:rPr>
        <w:t xml:space="preserve"> and </w:t>
      </w:r>
      <w:r w:rsidR="00884AA6" w:rsidRPr="00884AA6">
        <w:rPr>
          <w:rFonts w:ascii="Arial" w:hAnsi="Arial" w:cs="Arial"/>
          <w:b/>
          <w:iCs/>
          <w:color w:val="000000" w:themeColor="text1"/>
        </w:rPr>
        <w:t>Results and Discussion: Small neural networks are effective for health risk prediction</w:t>
      </w:r>
      <w:r w:rsidR="00884AA6">
        <w:rPr>
          <w:rFonts w:ascii="Arial" w:hAnsi="Arial" w:cs="Arial"/>
          <w:bCs/>
          <w:iCs/>
          <w:color w:val="000000" w:themeColor="text1"/>
        </w:rPr>
        <w:t xml:space="preserve"> sections. </w:t>
      </w:r>
    </w:p>
    <w:p w14:paraId="001ABA15" w14:textId="7B42D7DD" w:rsidR="00B65940" w:rsidRDefault="00B65940" w:rsidP="005D238A">
      <w:pPr>
        <w:rPr>
          <w:rFonts w:ascii="Arial" w:hAnsi="Arial" w:cs="Arial"/>
          <w:bCs/>
          <w:iCs/>
          <w:color w:val="000000" w:themeColor="text1"/>
        </w:rPr>
      </w:pPr>
      <w:r>
        <w:rPr>
          <w:rFonts w:ascii="Arial" w:hAnsi="Arial" w:cs="Arial"/>
          <w:bCs/>
          <w:iCs/>
          <w:color w:val="000000" w:themeColor="text1"/>
        </w:rPr>
        <w:tab/>
        <w:t xml:space="preserve">It is possible to write a single equation that represents the network. However, for greater clarity, we break the overall computation into steps, corresponding to the sequential computation stages of the neural network. </w:t>
      </w:r>
      <w:r w:rsidR="00884AA6">
        <w:rPr>
          <w:rFonts w:ascii="Arial" w:hAnsi="Arial" w:cs="Arial"/>
          <w:bCs/>
          <w:iCs/>
          <w:color w:val="000000" w:themeColor="text1"/>
        </w:rPr>
        <w:t xml:space="preserve">For each stage of the network, we write an explicit, human-readable equation that includes </w:t>
      </w:r>
      <w:r w:rsidR="00DE54FD">
        <w:rPr>
          <w:rFonts w:ascii="Arial" w:hAnsi="Arial" w:cs="Arial"/>
          <w:bCs/>
          <w:iCs/>
          <w:color w:val="000000" w:themeColor="text1"/>
        </w:rPr>
        <w:t xml:space="preserve">all </w:t>
      </w:r>
      <w:r w:rsidR="00884AA6">
        <w:rPr>
          <w:rFonts w:ascii="Arial" w:hAnsi="Arial" w:cs="Arial"/>
          <w:bCs/>
          <w:iCs/>
          <w:color w:val="000000" w:themeColor="text1"/>
        </w:rPr>
        <w:t xml:space="preserve">the parameters </w:t>
      </w:r>
      <w:r w:rsidR="00DE54FD">
        <w:rPr>
          <w:rFonts w:ascii="Arial" w:hAnsi="Arial" w:cs="Arial"/>
          <w:bCs/>
          <w:iCs/>
          <w:color w:val="000000" w:themeColor="text1"/>
        </w:rPr>
        <w:t xml:space="preserve">(coefficients/weights and biases) </w:t>
      </w:r>
      <w:r w:rsidR="00884AA6">
        <w:rPr>
          <w:rFonts w:ascii="Arial" w:hAnsi="Arial" w:cs="Arial"/>
          <w:bCs/>
          <w:iCs/>
          <w:color w:val="000000" w:themeColor="text1"/>
        </w:rPr>
        <w:t xml:space="preserve">learned automatically during model training. These equations, which faithfully describe the internal mathematical operations of the neural network, allow it to be </w:t>
      </w:r>
      <w:r w:rsidR="0080181B">
        <w:rPr>
          <w:rFonts w:ascii="Arial" w:hAnsi="Arial" w:cs="Arial"/>
          <w:bCs/>
          <w:iCs/>
          <w:color w:val="000000" w:themeColor="text1"/>
        </w:rPr>
        <w:t>implemented outside of a machine learning frame</w:t>
      </w:r>
      <w:r w:rsidR="00884AA6">
        <w:rPr>
          <w:rFonts w:ascii="Arial" w:hAnsi="Arial" w:cs="Arial"/>
          <w:bCs/>
          <w:iCs/>
          <w:color w:val="000000" w:themeColor="text1"/>
        </w:rPr>
        <w:t xml:space="preserve">work, e.g., in a spreadsheet. </w:t>
      </w:r>
      <w:r w:rsidR="004D7D6E">
        <w:rPr>
          <w:rFonts w:ascii="Arial" w:hAnsi="Arial" w:cs="Arial"/>
          <w:bCs/>
          <w:iCs/>
          <w:color w:val="000000" w:themeColor="text1"/>
        </w:rPr>
        <w:t>Th</w:t>
      </w:r>
      <w:r>
        <w:rPr>
          <w:rFonts w:ascii="Arial" w:hAnsi="Arial" w:cs="Arial"/>
          <w:bCs/>
          <w:iCs/>
          <w:color w:val="000000" w:themeColor="text1"/>
        </w:rPr>
        <w:t xml:space="preserve">e network </w:t>
      </w:r>
      <w:r w:rsidR="004D7D6E">
        <w:rPr>
          <w:rFonts w:ascii="Arial" w:hAnsi="Arial" w:cs="Arial"/>
          <w:bCs/>
          <w:iCs/>
          <w:color w:val="000000" w:themeColor="text1"/>
        </w:rPr>
        <w:t xml:space="preserve">uses five basic mathematical operations: add, subtract, multiply, divide, and the exponential function (exp). </w:t>
      </w:r>
    </w:p>
    <w:p w14:paraId="23E7A9E0" w14:textId="2268B210" w:rsidR="0080181B" w:rsidRDefault="0080181B" w:rsidP="005D238A">
      <w:pPr>
        <w:ind w:firstLine="720"/>
        <w:rPr>
          <w:rFonts w:ascii="Arial" w:hAnsi="Arial" w:cs="Arial"/>
          <w:bCs/>
          <w:iCs/>
          <w:color w:val="000000" w:themeColor="text1"/>
        </w:rPr>
      </w:pPr>
      <w:r>
        <w:rPr>
          <w:rFonts w:ascii="Arial" w:hAnsi="Arial" w:cs="Arial"/>
          <w:bCs/>
          <w:iCs/>
          <w:color w:val="000000" w:themeColor="text1"/>
        </w:rPr>
        <w:t xml:space="preserve">The output of each stage is used as the input to the next stage. For example, in the hidden layer step, the outputs are called </w:t>
      </w:r>
      <m:oMath>
        <m:r>
          <w:rPr>
            <w:rFonts w:ascii="Cambria Math" w:hAnsi="Cambria Math" w:cs="Arial"/>
            <w:color w:val="000000" w:themeColor="text1"/>
          </w:rPr>
          <m:t>a</m:t>
        </m:r>
      </m:oMath>
      <w:r>
        <w:rPr>
          <w:rFonts w:ascii="Arial" w:hAnsi="Arial" w:cs="Arial"/>
          <w:bCs/>
          <w:iCs/>
          <w:color w:val="000000" w:themeColor="text1"/>
        </w:rPr>
        <w:t xml:space="preserve"> and </w:t>
      </w:r>
      <m:oMath>
        <m:r>
          <w:rPr>
            <w:rFonts w:ascii="Cambria Math" w:hAnsi="Cambria Math" w:cs="Arial"/>
            <w:color w:val="000000" w:themeColor="text1"/>
          </w:rPr>
          <m:t>b</m:t>
        </m:r>
      </m:oMath>
      <w:r w:rsidR="004D7D6E">
        <w:rPr>
          <w:rFonts w:ascii="Arial" w:hAnsi="Arial" w:cs="Arial"/>
          <w:color w:val="000000" w:themeColor="text1"/>
        </w:rPr>
        <w:t xml:space="preserve"> and are shown on the righthand side of each equation’s equal (=) sign</w:t>
      </w:r>
      <w:r w:rsidR="00884AA6">
        <w:rPr>
          <w:rFonts w:ascii="Arial" w:hAnsi="Arial" w:cs="Arial"/>
          <w:bCs/>
          <w:iCs/>
          <w:color w:val="000000" w:themeColor="text1"/>
        </w:rPr>
        <w:t xml:space="preserve">; </w:t>
      </w:r>
      <m:oMath>
        <m:r>
          <w:rPr>
            <w:rFonts w:ascii="Cambria Math" w:hAnsi="Cambria Math" w:cs="Arial"/>
            <w:color w:val="000000" w:themeColor="text1"/>
          </w:rPr>
          <m:t>a</m:t>
        </m:r>
      </m:oMath>
      <w:r w:rsidR="00884AA6">
        <w:rPr>
          <w:rFonts w:ascii="Arial" w:hAnsi="Arial" w:cs="Arial"/>
          <w:color w:val="000000" w:themeColor="text1"/>
        </w:rPr>
        <w:t xml:space="preserve"> is the input to the first equation in the subsequent “activation function” step</w:t>
      </w:r>
      <w:r w:rsidR="00DE54FD">
        <w:rPr>
          <w:rFonts w:ascii="Arial" w:hAnsi="Arial" w:cs="Arial"/>
          <w:color w:val="000000" w:themeColor="text1"/>
        </w:rPr>
        <w:t xml:space="preserve">, which produces </w:t>
      </w:r>
      <w:r w:rsidR="004D7D6E">
        <w:rPr>
          <w:rFonts w:ascii="Arial" w:hAnsi="Arial" w:cs="Arial"/>
          <w:color w:val="000000" w:themeColor="text1"/>
        </w:rPr>
        <w:t>an</w:t>
      </w:r>
      <w:r w:rsidR="00DE54FD">
        <w:rPr>
          <w:rFonts w:ascii="Arial" w:hAnsi="Arial" w:cs="Arial"/>
          <w:color w:val="000000" w:themeColor="text1"/>
        </w:rPr>
        <w:t xml:space="preserve"> output called </w:t>
      </w:r>
      <m:oMath>
        <m:r>
          <w:rPr>
            <w:rFonts w:ascii="Cambria Math" w:hAnsi="Cambria Math" w:cs="Arial"/>
            <w:color w:val="000000" w:themeColor="text1"/>
          </w:rPr>
          <m:t>c</m:t>
        </m:r>
      </m:oMath>
      <w:r w:rsidR="004D7D6E">
        <w:rPr>
          <w:rFonts w:ascii="Arial" w:hAnsi="Arial" w:cs="Arial"/>
          <w:color w:val="000000" w:themeColor="text1"/>
        </w:rPr>
        <w:t xml:space="preserve">, which is shown on the lefthand side of the equation’s equal (=) sign, </w:t>
      </w:r>
      <w:r w:rsidR="00DE54FD">
        <w:rPr>
          <w:rFonts w:ascii="Arial" w:hAnsi="Arial" w:cs="Arial"/>
          <w:color w:val="000000" w:themeColor="text1"/>
        </w:rPr>
        <w:t xml:space="preserve">and so on. </w:t>
      </w:r>
    </w:p>
    <w:p w14:paraId="278013AF" w14:textId="77777777" w:rsidR="005D238A" w:rsidRDefault="005D238A" w:rsidP="005D238A">
      <w:pPr>
        <w:rPr>
          <w:rFonts w:ascii="Arial" w:hAnsi="Arial" w:cs="Arial"/>
          <w:b/>
          <w:iCs/>
          <w:color w:val="000000" w:themeColor="text1"/>
          <w:sz w:val="28"/>
          <w:szCs w:val="28"/>
        </w:rPr>
      </w:pPr>
    </w:p>
    <w:p w14:paraId="22FD3293" w14:textId="423C89D2" w:rsidR="00DE54FD" w:rsidRPr="008D60FA" w:rsidRDefault="00DE54FD" w:rsidP="005D238A">
      <w:pPr>
        <w:rPr>
          <w:rFonts w:ascii="Arial" w:hAnsi="Arial" w:cs="Arial"/>
          <w:b/>
          <w:iCs/>
          <w:color w:val="000000" w:themeColor="text1"/>
          <w:sz w:val="28"/>
          <w:szCs w:val="28"/>
        </w:rPr>
      </w:pPr>
      <w:r w:rsidRPr="008D60FA">
        <w:rPr>
          <w:rFonts w:ascii="Arial" w:hAnsi="Arial" w:cs="Arial"/>
          <w:b/>
          <w:iCs/>
          <w:color w:val="000000" w:themeColor="text1"/>
          <w:sz w:val="28"/>
          <w:szCs w:val="28"/>
        </w:rPr>
        <w:t xml:space="preserve">Step </w:t>
      </w:r>
      <w:r w:rsidR="00B55DE0" w:rsidRPr="008D60FA">
        <w:rPr>
          <w:rFonts w:ascii="Arial" w:hAnsi="Arial" w:cs="Arial"/>
          <w:b/>
          <w:iCs/>
          <w:color w:val="000000" w:themeColor="text1"/>
          <w:sz w:val="28"/>
          <w:szCs w:val="28"/>
        </w:rPr>
        <w:t>1</w:t>
      </w:r>
      <w:r w:rsidRPr="008D60FA">
        <w:rPr>
          <w:rFonts w:ascii="Arial" w:hAnsi="Arial" w:cs="Arial"/>
          <w:b/>
          <w:iCs/>
          <w:color w:val="000000" w:themeColor="text1"/>
          <w:sz w:val="28"/>
          <w:szCs w:val="28"/>
        </w:rPr>
        <w:t>: Assemble the inputs</w:t>
      </w:r>
    </w:p>
    <w:p w14:paraId="4C2AE06B" w14:textId="77777777" w:rsidR="00DE54FD" w:rsidRDefault="00DE54FD" w:rsidP="005D238A">
      <w:pPr>
        <w:rPr>
          <w:rFonts w:ascii="Arial" w:hAnsi="Arial" w:cs="Arial"/>
          <w:bCs/>
          <w:iCs/>
          <w:color w:val="000000" w:themeColor="text1"/>
        </w:rPr>
      </w:pPr>
    </w:p>
    <w:p w14:paraId="2C1CFC0B" w14:textId="51ED0817" w:rsidR="0076359B" w:rsidRPr="005415B4" w:rsidRDefault="009E64E3" w:rsidP="005D238A">
      <w:pPr>
        <w:ind w:left="720"/>
        <w:rPr>
          <w:rFonts w:ascii="Arial" w:hAnsi="Arial" w:cs="Arial"/>
          <w:bCs/>
          <w:color w:val="000000" w:themeColor="text1"/>
        </w:rPr>
      </w:pPr>
      <m:oMath>
        <m:r>
          <m:rPr>
            <m:sty m:val="p"/>
          </m:rPr>
          <w:rPr>
            <w:rFonts w:ascii="Cambria Math" w:hAnsi="Cambria Math" w:cs="Arial"/>
            <w:color w:val="000000" w:themeColor="text1"/>
          </w:rPr>
          <m:t>waist</m:t>
        </m:r>
      </m:oMath>
      <w:r w:rsidRPr="005415B4">
        <w:rPr>
          <w:rFonts w:ascii="Arial" w:hAnsi="Arial" w:cs="Arial"/>
          <w:bCs/>
          <w:color w:val="000000" w:themeColor="text1"/>
        </w:rPr>
        <w:t xml:space="preserve"> </w:t>
      </w:r>
      <w:r w:rsidR="0076359B" w:rsidRPr="005415B4">
        <w:rPr>
          <w:rFonts w:ascii="Arial" w:hAnsi="Arial" w:cs="Arial"/>
          <w:bCs/>
          <w:color w:val="000000" w:themeColor="text1"/>
        </w:rPr>
        <w:t>is waist circumference in centimeters</w:t>
      </w:r>
    </w:p>
    <w:p w14:paraId="2CD2925A" w14:textId="7BADA2A1" w:rsidR="0076359B" w:rsidRPr="005415B4" w:rsidRDefault="009E64E3" w:rsidP="005D238A">
      <w:pPr>
        <w:ind w:left="720"/>
        <w:rPr>
          <w:rFonts w:ascii="Arial" w:hAnsi="Arial" w:cs="Arial"/>
          <w:bCs/>
          <w:color w:val="000000" w:themeColor="text1"/>
        </w:rPr>
      </w:pPr>
      <m:oMath>
        <m:r>
          <m:rPr>
            <m:sty m:val="p"/>
          </m:rPr>
          <w:rPr>
            <w:rFonts w:ascii="Cambria Math" w:hAnsi="Cambria Math" w:cs="Arial"/>
            <w:color w:val="000000" w:themeColor="text1"/>
          </w:rPr>
          <m:t>thigh</m:t>
        </m:r>
      </m:oMath>
      <w:r w:rsidRPr="005415B4">
        <w:rPr>
          <w:rFonts w:ascii="Arial" w:hAnsi="Arial" w:cs="Arial"/>
          <w:bCs/>
          <w:color w:val="000000" w:themeColor="text1"/>
        </w:rPr>
        <w:t xml:space="preserve"> </w:t>
      </w:r>
      <w:r w:rsidR="0076359B" w:rsidRPr="005415B4">
        <w:rPr>
          <w:rFonts w:ascii="Arial" w:hAnsi="Arial" w:cs="Arial"/>
          <w:bCs/>
          <w:color w:val="000000" w:themeColor="text1"/>
        </w:rPr>
        <w:t>is thigh circumference in centimeters</w:t>
      </w:r>
    </w:p>
    <w:p w14:paraId="4F44E3E9" w14:textId="34E4108D" w:rsidR="009E64E3" w:rsidRPr="005415B4" w:rsidRDefault="00000000" w:rsidP="005D238A">
      <w:pPr>
        <w:ind w:left="720"/>
        <w:rPr>
          <w:rFonts w:ascii="Arial" w:hAnsi="Arial" w:cs="Arial"/>
          <w:bCs/>
          <w:iCs/>
          <w:color w:val="000000" w:themeColor="text1"/>
        </w:rPr>
      </w:pPr>
      <m:oMath>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MA</m:t>
            </m:r>
          </m:sub>
        </m:sSub>
      </m:oMath>
      <w:r w:rsidR="009E64E3" w:rsidRPr="005415B4">
        <w:rPr>
          <w:rFonts w:ascii="Arial" w:hAnsi="Arial" w:cs="Arial"/>
          <w:bCs/>
          <w:iCs/>
          <w:color w:val="000000" w:themeColor="text1"/>
        </w:rPr>
        <w:t xml:space="preserve"> is 1 if race/Hispanic origin is Mexican American and </w:t>
      </w:r>
      <w:r w:rsidR="00274CE8">
        <w:rPr>
          <w:rFonts w:ascii="Arial" w:hAnsi="Arial" w:cs="Arial"/>
          <w:bCs/>
          <w:iCs/>
          <w:color w:val="000000" w:themeColor="text1"/>
        </w:rPr>
        <w:t>0</w:t>
      </w:r>
      <w:r w:rsidR="009E64E3" w:rsidRPr="005415B4">
        <w:rPr>
          <w:rFonts w:ascii="Arial" w:hAnsi="Arial" w:cs="Arial"/>
          <w:bCs/>
          <w:iCs/>
          <w:color w:val="000000" w:themeColor="text1"/>
        </w:rPr>
        <w:t xml:space="preserve"> otherwise</w:t>
      </w:r>
    </w:p>
    <w:p w14:paraId="737BA73A" w14:textId="4E9F1EBC" w:rsidR="009E64E3" w:rsidRPr="005415B4" w:rsidRDefault="00000000" w:rsidP="005D238A">
      <w:pPr>
        <w:ind w:left="720"/>
        <w:rPr>
          <w:rFonts w:ascii="Arial" w:hAnsi="Arial" w:cs="Arial"/>
          <w:bCs/>
          <w:iCs/>
          <w:color w:val="000000" w:themeColor="text1"/>
        </w:rPr>
      </w:pPr>
      <m:oMath>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OH</m:t>
            </m:r>
          </m:sub>
        </m:sSub>
      </m:oMath>
      <w:r w:rsidR="009E64E3" w:rsidRPr="005415B4">
        <w:rPr>
          <w:rFonts w:ascii="Arial" w:hAnsi="Arial" w:cs="Arial"/>
          <w:bCs/>
          <w:iCs/>
          <w:color w:val="000000" w:themeColor="text1"/>
        </w:rPr>
        <w:t xml:space="preserve"> is 1 if race/Hispanic origin is other Hispanic and </w:t>
      </w:r>
      <w:r w:rsidR="00274CE8">
        <w:rPr>
          <w:rFonts w:ascii="Arial" w:hAnsi="Arial" w:cs="Arial"/>
          <w:bCs/>
          <w:iCs/>
          <w:color w:val="000000" w:themeColor="text1"/>
        </w:rPr>
        <w:t>0</w:t>
      </w:r>
      <w:r w:rsidR="009E64E3" w:rsidRPr="005415B4">
        <w:rPr>
          <w:rFonts w:ascii="Arial" w:hAnsi="Arial" w:cs="Arial"/>
          <w:bCs/>
          <w:iCs/>
          <w:color w:val="000000" w:themeColor="text1"/>
        </w:rPr>
        <w:t xml:space="preserve"> otherwise</w:t>
      </w:r>
    </w:p>
    <w:p w14:paraId="76442235" w14:textId="4EA8D792" w:rsidR="009E64E3" w:rsidRPr="005415B4" w:rsidRDefault="00000000" w:rsidP="005D238A">
      <w:pPr>
        <w:ind w:left="720"/>
        <w:rPr>
          <w:rFonts w:ascii="Arial" w:hAnsi="Arial" w:cs="Arial"/>
          <w:bCs/>
          <w:iCs/>
          <w:color w:val="000000" w:themeColor="text1"/>
        </w:rPr>
      </w:pPr>
      <m:oMath>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NHW</m:t>
            </m:r>
          </m:sub>
        </m:sSub>
      </m:oMath>
      <w:r w:rsidR="009E64E3" w:rsidRPr="005415B4">
        <w:rPr>
          <w:rFonts w:ascii="Arial" w:hAnsi="Arial" w:cs="Arial"/>
          <w:bCs/>
          <w:iCs/>
          <w:color w:val="000000" w:themeColor="text1"/>
        </w:rPr>
        <w:t xml:space="preserve"> is 1 if race/Hispanic origin is non-Hispanic white and </w:t>
      </w:r>
      <w:r w:rsidR="00274CE8">
        <w:rPr>
          <w:rFonts w:ascii="Arial" w:hAnsi="Arial" w:cs="Arial"/>
          <w:bCs/>
          <w:iCs/>
          <w:color w:val="000000" w:themeColor="text1"/>
        </w:rPr>
        <w:t>0</w:t>
      </w:r>
      <w:r w:rsidR="009E64E3" w:rsidRPr="005415B4">
        <w:rPr>
          <w:rFonts w:ascii="Arial" w:hAnsi="Arial" w:cs="Arial"/>
          <w:bCs/>
          <w:iCs/>
          <w:color w:val="000000" w:themeColor="text1"/>
        </w:rPr>
        <w:t xml:space="preserve"> otherwise</w:t>
      </w:r>
    </w:p>
    <w:p w14:paraId="01DC4BC6" w14:textId="49FB9702" w:rsidR="0076359B" w:rsidRPr="005415B4" w:rsidRDefault="00000000" w:rsidP="005D238A">
      <w:pPr>
        <w:ind w:left="720"/>
        <w:rPr>
          <w:rFonts w:ascii="Arial" w:hAnsi="Arial" w:cs="Arial"/>
          <w:bCs/>
          <w:iCs/>
          <w:color w:val="000000" w:themeColor="text1"/>
        </w:rPr>
      </w:pPr>
      <m:oMath>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NHB</m:t>
            </m:r>
          </m:sub>
        </m:sSub>
      </m:oMath>
      <w:r w:rsidR="009E64E3" w:rsidRPr="005415B4">
        <w:rPr>
          <w:rFonts w:ascii="Arial" w:hAnsi="Arial" w:cs="Arial"/>
          <w:bCs/>
          <w:iCs/>
          <w:color w:val="000000" w:themeColor="text1"/>
        </w:rPr>
        <w:t xml:space="preserve"> is 1 if race/Hispanic origin is non-Hispanic black and </w:t>
      </w:r>
      <w:r w:rsidR="00274CE8">
        <w:rPr>
          <w:rFonts w:ascii="Arial" w:hAnsi="Arial" w:cs="Arial"/>
          <w:bCs/>
          <w:iCs/>
          <w:color w:val="000000" w:themeColor="text1"/>
        </w:rPr>
        <w:t>0</w:t>
      </w:r>
      <w:r w:rsidR="009E64E3" w:rsidRPr="005415B4">
        <w:rPr>
          <w:rFonts w:ascii="Arial" w:hAnsi="Arial" w:cs="Arial"/>
          <w:bCs/>
          <w:iCs/>
          <w:color w:val="000000" w:themeColor="text1"/>
        </w:rPr>
        <w:t xml:space="preserve"> otherwise </w:t>
      </w:r>
      <m:oMath>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OR</m:t>
            </m:r>
          </m:sub>
        </m:sSub>
      </m:oMath>
      <w:r w:rsidR="009E64E3" w:rsidRPr="005415B4">
        <w:rPr>
          <w:rFonts w:ascii="Arial" w:hAnsi="Arial" w:cs="Arial"/>
          <w:bCs/>
          <w:iCs/>
          <w:color w:val="000000" w:themeColor="text1"/>
        </w:rPr>
        <w:t xml:space="preserve"> is 1 if </w:t>
      </w:r>
      <w:proofErr w:type="gramStart"/>
      <w:r w:rsidR="009E64E3" w:rsidRPr="005415B4">
        <w:rPr>
          <w:rFonts w:ascii="Arial" w:hAnsi="Arial" w:cs="Arial"/>
          <w:bCs/>
          <w:iCs/>
          <w:color w:val="000000" w:themeColor="text1"/>
        </w:rPr>
        <w:t>other</w:t>
      </w:r>
      <w:proofErr w:type="gramEnd"/>
      <w:r w:rsidR="009E64E3" w:rsidRPr="005415B4">
        <w:rPr>
          <w:rFonts w:ascii="Arial" w:hAnsi="Arial" w:cs="Arial"/>
          <w:bCs/>
          <w:iCs/>
          <w:color w:val="000000" w:themeColor="text1"/>
        </w:rPr>
        <w:t xml:space="preserve"> race including multi-racial and </w:t>
      </w:r>
      <w:r w:rsidR="00274CE8">
        <w:rPr>
          <w:rFonts w:ascii="Arial" w:hAnsi="Arial" w:cs="Arial"/>
          <w:bCs/>
          <w:iCs/>
          <w:color w:val="000000" w:themeColor="text1"/>
        </w:rPr>
        <w:t>0</w:t>
      </w:r>
      <w:r w:rsidR="009E64E3" w:rsidRPr="005415B4">
        <w:rPr>
          <w:rFonts w:ascii="Arial" w:hAnsi="Arial" w:cs="Arial"/>
          <w:bCs/>
          <w:iCs/>
          <w:color w:val="000000" w:themeColor="text1"/>
        </w:rPr>
        <w:t xml:space="preserve"> otherwise</w:t>
      </w:r>
    </w:p>
    <w:p w14:paraId="7C12360F" w14:textId="7BE5E7F6" w:rsidR="009E64E3" w:rsidRPr="005415B4" w:rsidRDefault="009E64E3" w:rsidP="005D238A">
      <w:pPr>
        <w:ind w:left="720"/>
        <w:rPr>
          <w:rFonts w:ascii="Arial" w:hAnsi="Arial" w:cs="Arial"/>
          <w:bCs/>
          <w:iCs/>
          <w:color w:val="000000" w:themeColor="text1"/>
        </w:rPr>
      </w:pPr>
      <m:oMath>
        <m:r>
          <m:rPr>
            <m:sty m:val="p"/>
          </m:rPr>
          <w:rPr>
            <w:rFonts w:ascii="Cambria Math" w:hAnsi="Cambria Math" w:cs="Arial"/>
            <w:color w:val="000000" w:themeColor="text1"/>
          </w:rPr>
          <m:t>height</m:t>
        </m:r>
      </m:oMath>
      <w:r w:rsidRPr="005415B4">
        <w:rPr>
          <w:rFonts w:ascii="Arial" w:hAnsi="Arial" w:cs="Arial"/>
          <w:bCs/>
          <w:iCs/>
          <w:color w:val="000000" w:themeColor="text1"/>
        </w:rPr>
        <w:t xml:space="preserve"> is body height in cm </w:t>
      </w:r>
    </w:p>
    <w:p w14:paraId="6BDDA8A0" w14:textId="0A67663D" w:rsidR="0076359B" w:rsidRPr="005415B4" w:rsidRDefault="009E64E3" w:rsidP="005D238A">
      <w:pPr>
        <w:ind w:left="720"/>
        <w:rPr>
          <w:rFonts w:ascii="Arial" w:hAnsi="Arial" w:cs="Arial"/>
          <w:bCs/>
          <w:iCs/>
          <w:color w:val="000000" w:themeColor="text1"/>
        </w:rPr>
      </w:pPr>
      <m:oMath>
        <m:r>
          <m:rPr>
            <m:sty m:val="p"/>
          </m:rPr>
          <w:rPr>
            <w:rFonts w:ascii="Cambria Math" w:hAnsi="Cambria Math" w:cs="Arial"/>
            <w:color w:val="000000" w:themeColor="text1"/>
          </w:rPr>
          <m:t>sex</m:t>
        </m:r>
      </m:oMath>
      <w:r w:rsidRPr="005415B4">
        <w:rPr>
          <w:rFonts w:ascii="Arial" w:hAnsi="Arial" w:cs="Arial"/>
          <w:bCs/>
          <w:iCs/>
          <w:color w:val="000000" w:themeColor="text1"/>
        </w:rPr>
        <w:t xml:space="preserve"> is 1 if female and </w:t>
      </w:r>
      <w:r w:rsidR="00274CE8">
        <w:rPr>
          <w:rFonts w:ascii="Arial" w:hAnsi="Arial" w:cs="Arial"/>
          <w:bCs/>
          <w:iCs/>
          <w:color w:val="000000" w:themeColor="text1"/>
        </w:rPr>
        <w:t>0</w:t>
      </w:r>
      <w:r w:rsidRPr="005415B4">
        <w:rPr>
          <w:rFonts w:ascii="Arial" w:hAnsi="Arial" w:cs="Arial"/>
          <w:bCs/>
          <w:iCs/>
          <w:color w:val="000000" w:themeColor="text1"/>
        </w:rPr>
        <w:t xml:space="preserve"> if male</w:t>
      </w:r>
    </w:p>
    <w:p w14:paraId="0B1DA44C" w14:textId="08AC4EEC" w:rsidR="0076596A" w:rsidRPr="005415B4" w:rsidRDefault="0076596A" w:rsidP="005D238A">
      <w:pPr>
        <w:ind w:left="720"/>
        <w:rPr>
          <w:rFonts w:ascii="Arial" w:hAnsi="Arial" w:cs="Arial"/>
          <w:color w:val="000000" w:themeColor="text1"/>
        </w:rPr>
      </w:pPr>
      <m:oMath>
        <m:r>
          <m:rPr>
            <m:sty m:val="p"/>
          </m:rPr>
          <w:rPr>
            <w:rFonts w:ascii="Cambria Math" w:hAnsi="Cambria Math" w:cs="Arial"/>
            <w:color w:val="000000" w:themeColor="text1"/>
          </w:rPr>
          <m:t>weight</m:t>
        </m:r>
      </m:oMath>
      <w:r w:rsidRPr="005415B4">
        <w:rPr>
          <w:rFonts w:ascii="Arial" w:hAnsi="Arial" w:cs="Arial"/>
          <w:color w:val="000000" w:themeColor="text1"/>
        </w:rPr>
        <w:t xml:space="preserve"> is body weight in kg</w:t>
      </w:r>
    </w:p>
    <w:p w14:paraId="39F61DE2" w14:textId="67629900" w:rsidR="009E64E3" w:rsidRPr="005415B4" w:rsidRDefault="009E64E3" w:rsidP="005D238A">
      <w:pPr>
        <w:ind w:left="720"/>
        <w:rPr>
          <w:rFonts w:ascii="Arial" w:hAnsi="Arial" w:cs="Arial"/>
          <w:bCs/>
          <w:iCs/>
          <w:color w:val="000000" w:themeColor="text1"/>
        </w:rPr>
      </w:pPr>
      <m:oMath>
        <m:r>
          <m:rPr>
            <m:sty m:val="p"/>
          </m:rPr>
          <w:rPr>
            <w:rFonts w:ascii="Cambria Math" w:hAnsi="Cambria Math" w:cs="Arial"/>
            <w:color w:val="000000" w:themeColor="text1"/>
          </w:rPr>
          <m:t>pbf</m:t>
        </m:r>
      </m:oMath>
      <w:r w:rsidRPr="005415B4">
        <w:rPr>
          <w:rFonts w:ascii="Arial" w:hAnsi="Arial" w:cs="Arial"/>
          <w:bCs/>
          <w:iCs/>
          <w:color w:val="000000" w:themeColor="text1"/>
        </w:rPr>
        <w:t xml:space="preserve"> is percentage body fat</w:t>
      </w:r>
    </w:p>
    <w:p w14:paraId="5674D9FF" w14:textId="379DB541" w:rsidR="0076596A" w:rsidRPr="005415B4" w:rsidRDefault="0076596A" w:rsidP="005D238A">
      <w:pPr>
        <w:ind w:left="720"/>
        <w:rPr>
          <w:rFonts w:ascii="Arial" w:hAnsi="Arial" w:cs="Arial"/>
          <w:bCs/>
          <w:color w:val="000000" w:themeColor="text1"/>
        </w:rPr>
      </w:pPr>
      <m:oMath>
        <m:r>
          <m:rPr>
            <m:sty m:val="p"/>
          </m:rPr>
          <w:rPr>
            <w:rFonts w:ascii="Cambria Math" w:hAnsi="Cambria Math" w:cs="Arial"/>
            <w:color w:val="000000" w:themeColor="text1"/>
          </w:rPr>
          <m:t>hip</m:t>
        </m:r>
      </m:oMath>
      <w:r w:rsidRPr="005415B4">
        <w:rPr>
          <w:rFonts w:ascii="Arial" w:hAnsi="Arial" w:cs="Arial"/>
          <w:bCs/>
          <w:color w:val="000000" w:themeColor="text1"/>
        </w:rPr>
        <w:t xml:space="preserve"> is hip circumference in centimeters</w:t>
      </w:r>
    </w:p>
    <w:p w14:paraId="4C9474FC" w14:textId="0A6D7EB8" w:rsidR="0076596A" w:rsidRDefault="0076596A" w:rsidP="005D238A">
      <w:pPr>
        <w:ind w:left="720"/>
        <w:rPr>
          <w:rFonts w:ascii="Arial" w:hAnsi="Arial" w:cs="Arial"/>
          <w:bCs/>
          <w:iCs/>
          <w:color w:val="000000" w:themeColor="text1"/>
        </w:rPr>
      </w:pPr>
    </w:p>
    <w:p w14:paraId="35D6AE64" w14:textId="67F921A3" w:rsidR="00B55DE0" w:rsidRDefault="00DE54FD" w:rsidP="005D238A">
      <w:pPr>
        <w:rPr>
          <w:rFonts w:ascii="Arial" w:hAnsi="Arial" w:cs="Arial"/>
          <w:bCs/>
          <w:iCs/>
          <w:color w:val="000000" w:themeColor="text1"/>
        </w:rPr>
      </w:pPr>
      <w:r>
        <w:rPr>
          <w:rFonts w:ascii="Arial" w:hAnsi="Arial" w:cs="Arial"/>
          <w:bCs/>
          <w:iCs/>
          <w:color w:val="000000" w:themeColor="text1"/>
        </w:rPr>
        <w:t xml:space="preserve">Ethnicity is encoded as a five-valued variable in NHANES, e.g., </w:t>
      </w:r>
      <w:r w:rsidRPr="00DE54FD">
        <w:rPr>
          <w:rFonts w:ascii="Arial" w:hAnsi="Arial" w:cs="Arial"/>
          <w:bCs/>
          <w:iCs/>
          <w:color w:val="000000" w:themeColor="text1"/>
        </w:rPr>
        <w:t>RIDRETH1</w:t>
      </w:r>
      <w:r>
        <w:rPr>
          <w:rFonts w:ascii="Arial" w:hAnsi="Arial" w:cs="Arial"/>
          <w:bCs/>
          <w:iCs/>
          <w:color w:val="000000" w:themeColor="text1"/>
        </w:rPr>
        <w:t xml:space="preserve">=1 means “Mexican American,” </w:t>
      </w:r>
      <w:r w:rsidRPr="00DE54FD">
        <w:rPr>
          <w:rFonts w:ascii="Arial" w:hAnsi="Arial" w:cs="Arial"/>
          <w:bCs/>
          <w:iCs/>
          <w:color w:val="000000" w:themeColor="text1"/>
        </w:rPr>
        <w:t>RIDRETH1</w:t>
      </w:r>
      <w:r>
        <w:rPr>
          <w:rFonts w:ascii="Arial" w:hAnsi="Arial" w:cs="Arial"/>
          <w:bCs/>
          <w:iCs/>
          <w:color w:val="000000" w:themeColor="text1"/>
        </w:rPr>
        <w:t>=2 means “Other Hispanic,” etc. This type of categorical variable is not idea</w:t>
      </w:r>
      <w:r w:rsidR="002A4476">
        <w:rPr>
          <w:rFonts w:ascii="Arial" w:hAnsi="Arial" w:cs="Arial"/>
          <w:bCs/>
          <w:iCs/>
          <w:color w:val="000000" w:themeColor="text1"/>
        </w:rPr>
        <w:t>l</w:t>
      </w:r>
      <w:r>
        <w:rPr>
          <w:rFonts w:ascii="Arial" w:hAnsi="Arial" w:cs="Arial"/>
          <w:bCs/>
          <w:iCs/>
          <w:color w:val="000000" w:themeColor="text1"/>
        </w:rPr>
        <w:t xml:space="preserve"> for a neural network, i.e., </w:t>
      </w:r>
      <w:r w:rsidR="00B55DE0">
        <w:rPr>
          <w:rFonts w:ascii="Arial" w:hAnsi="Arial" w:cs="Arial"/>
          <w:bCs/>
          <w:iCs/>
          <w:color w:val="000000" w:themeColor="text1"/>
        </w:rPr>
        <w:t xml:space="preserve">the values are categorical (order does not imply direction), but the network expects scalar inputs. Therefore, in practice, </w:t>
      </w:r>
      <w:r>
        <w:rPr>
          <w:rFonts w:ascii="Arial" w:hAnsi="Arial" w:cs="Arial"/>
          <w:bCs/>
          <w:iCs/>
          <w:color w:val="000000" w:themeColor="text1"/>
        </w:rPr>
        <w:t>ethnici</w:t>
      </w:r>
      <w:r w:rsidR="00B55DE0">
        <w:rPr>
          <w:rFonts w:ascii="Arial" w:hAnsi="Arial" w:cs="Arial"/>
          <w:bCs/>
          <w:iCs/>
          <w:color w:val="000000" w:themeColor="text1"/>
        </w:rPr>
        <w:t xml:space="preserve">ty is separated into five indicator values, e.g., </w:t>
      </w:r>
      <m:oMath>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MA</m:t>
            </m:r>
          </m:sub>
        </m:sSub>
      </m:oMath>
      <w:r w:rsidR="00B55DE0">
        <w:rPr>
          <w:rFonts w:ascii="Arial" w:hAnsi="Arial" w:cs="Arial"/>
          <w:bCs/>
          <w:iCs/>
          <w:color w:val="000000" w:themeColor="text1"/>
        </w:rPr>
        <w:t xml:space="preserve"> is 1 (with all other ethnicity indicator values set to </w:t>
      </w:r>
      <w:r w:rsidR="002A4476">
        <w:rPr>
          <w:rFonts w:ascii="Arial" w:hAnsi="Arial" w:cs="Arial"/>
          <w:bCs/>
          <w:iCs/>
          <w:color w:val="000000" w:themeColor="text1"/>
        </w:rPr>
        <w:t>0</w:t>
      </w:r>
      <w:r w:rsidR="00B55DE0">
        <w:rPr>
          <w:rFonts w:ascii="Arial" w:hAnsi="Arial" w:cs="Arial"/>
          <w:bCs/>
          <w:iCs/>
          <w:color w:val="000000" w:themeColor="text1"/>
        </w:rPr>
        <w:t xml:space="preserve">) if the subject is Mexican American. </w:t>
      </w:r>
    </w:p>
    <w:p w14:paraId="6C096B1B" w14:textId="711BF0A5" w:rsidR="00B55DE0" w:rsidRDefault="00347536" w:rsidP="005D238A">
      <w:pPr>
        <w:rPr>
          <w:rFonts w:ascii="Arial" w:hAnsi="Arial" w:cs="Arial"/>
          <w:bCs/>
          <w:iCs/>
          <w:color w:val="000000" w:themeColor="text1"/>
        </w:rPr>
      </w:pPr>
      <w:r>
        <w:rPr>
          <w:rFonts w:ascii="Arial" w:hAnsi="Arial" w:cs="Arial"/>
          <w:bCs/>
          <w:iCs/>
          <w:color w:val="000000" w:themeColor="text1"/>
        </w:rPr>
        <w:tab/>
      </w:r>
      <w:r w:rsidR="00B55DE0">
        <w:rPr>
          <w:rFonts w:ascii="Arial" w:hAnsi="Arial" w:cs="Arial"/>
          <w:bCs/>
          <w:iCs/>
          <w:color w:val="000000" w:themeColor="text1"/>
        </w:rPr>
        <w:t>The values assembled in this step should be substituted for the corresponding variable name in the next step.</w:t>
      </w:r>
    </w:p>
    <w:p w14:paraId="00720BD1" w14:textId="77777777" w:rsidR="005D238A" w:rsidRDefault="005D238A" w:rsidP="005D238A">
      <w:pPr>
        <w:rPr>
          <w:rFonts w:ascii="Arial" w:hAnsi="Arial" w:cs="Arial"/>
          <w:b/>
          <w:color w:val="000000" w:themeColor="text1"/>
          <w:sz w:val="28"/>
          <w:szCs w:val="28"/>
        </w:rPr>
      </w:pPr>
    </w:p>
    <w:p w14:paraId="16171118" w14:textId="777FE49B" w:rsidR="00B55DE0" w:rsidRDefault="00B55DE0" w:rsidP="005D238A">
      <w:pPr>
        <w:rPr>
          <w:rFonts w:ascii="Arial" w:hAnsi="Arial" w:cs="Arial"/>
          <w:b/>
          <w:color w:val="000000" w:themeColor="text1"/>
          <w:sz w:val="28"/>
          <w:szCs w:val="28"/>
        </w:rPr>
      </w:pPr>
      <w:r w:rsidRPr="008D60FA">
        <w:rPr>
          <w:rFonts w:ascii="Arial" w:hAnsi="Arial" w:cs="Arial"/>
          <w:b/>
          <w:color w:val="000000" w:themeColor="text1"/>
          <w:sz w:val="28"/>
          <w:szCs w:val="28"/>
        </w:rPr>
        <w:lastRenderedPageBreak/>
        <w:t xml:space="preserve">Step 2: </w:t>
      </w:r>
      <w:r w:rsidR="0076359B" w:rsidRPr="008D60FA">
        <w:rPr>
          <w:rFonts w:ascii="Arial" w:hAnsi="Arial" w:cs="Arial"/>
          <w:b/>
          <w:color w:val="000000" w:themeColor="text1"/>
          <w:sz w:val="28"/>
          <w:szCs w:val="28"/>
        </w:rPr>
        <w:t>Input normalization</w:t>
      </w:r>
    </w:p>
    <w:p w14:paraId="3BB06C75" w14:textId="77777777" w:rsidR="005D238A" w:rsidRPr="008D60FA" w:rsidRDefault="005D238A" w:rsidP="005D238A">
      <w:pPr>
        <w:rPr>
          <w:rFonts w:ascii="Arial" w:hAnsi="Arial" w:cs="Arial"/>
          <w:b/>
          <w:color w:val="000000" w:themeColor="text1"/>
          <w:sz w:val="28"/>
          <w:szCs w:val="28"/>
        </w:rPr>
      </w:pPr>
    </w:p>
    <w:p w14:paraId="249E7ED5" w14:textId="098A6818" w:rsidR="00021250" w:rsidRDefault="00B55DE0" w:rsidP="005D238A">
      <w:pPr>
        <w:rPr>
          <w:rFonts w:ascii="Arial" w:hAnsi="Arial" w:cs="Arial"/>
          <w:bCs/>
          <w:color w:val="000000" w:themeColor="text1"/>
        </w:rPr>
      </w:pPr>
      <w:r>
        <w:rPr>
          <w:rFonts w:ascii="Arial" w:hAnsi="Arial" w:cs="Arial"/>
          <w:bCs/>
          <w:color w:val="000000" w:themeColor="text1"/>
        </w:rPr>
        <w:t xml:space="preserve">In this step we normalize each input values so that, on average, </w:t>
      </w:r>
      <w:r w:rsidR="00021250">
        <w:rPr>
          <w:rFonts w:ascii="Arial" w:hAnsi="Arial" w:cs="Arial"/>
          <w:bCs/>
          <w:color w:val="000000" w:themeColor="text1"/>
        </w:rPr>
        <w:t>each</w:t>
      </w:r>
      <w:r>
        <w:rPr>
          <w:rFonts w:ascii="Arial" w:hAnsi="Arial" w:cs="Arial"/>
          <w:bCs/>
          <w:color w:val="000000" w:themeColor="text1"/>
        </w:rPr>
        <w:t xml:space="preserve"> will have zero mean and unit variance. </w:t>
      </w:r>
      <w:r w:rsidR="00021250">
        <w:rPr>
          <w:rFonts w:ascii="Arial" w:hAnsi="Arial" w:cs="Arial"/>
          <w:bCs/>
          <w:color w:val="000000" w:themeColor="text1"/>
        </w:rPr>
        <w:t>Specifically, for each continuous input variable, we subtract the overall mean and divide by the overall standard deviation. The mean and standard deviation were computed on the training set during the model training procedure. Mean and standard deviation values are provided in each equation below. Inputs are shown on the righthand side of each equal sign (=), and outputs are shown on the lefthand side of each equal sign with an added circumflex symbol above the output variable name to further disambiguate it from the input. For example, “</w:t>
      </w:r>
      <m:oMath>
        <m:r>
          <m:rPr>
            <m:sty m:val="p"/>
          </m:rPr>
          <w:rPr>
            <w:rFonts w:ascii="Cambria Math" w:hAnsi="Cambria Math" w:cs="Arial"/>
            <w:color w:val="000000" w:themeColor="text1"/>
          </w:rPr>
          <m:t>waist</m:t>
        </m:r>
      </m:oMath>
      <w:r w:rsidR="00021250">
        <w:rPr>
          <w:rFonts w:ascii="Arial" w:hAnsi="Arial" w:cs="Arial"/>
          <w:color w:val="000000" w:themeColor="text1"/>
        </w:rPr>
        <w:t>” is the input to the first equation, and “</w:t>
      </w:r>
      <m:oMath>
        <m:acc>
          <m:accPr>
            <m:ctrlPr>
              <w:rPr>
                <w:rFonts w:ascii="Cambria Math" w:hAnsi="Cambria Math" w:cs="Arial"/>
                <w:bCs/>
                <w:iCs/>
                <w:color w:val="000000" w:themeColor="text1"/>
              </w:rPr>
            </m:ctrlPr>
          </m:accPr>
          <m:e>
            <m:r>
              <m:rPr>
                <m:sty m:val="p"/>
              </m:rPr>
              <w:rPr>
                <w:rFonts w:ascii="Cambria Math" w:hAnsi="Cambria Math" w:cs="Arial"/>
                <w:color w:val="000000" w:themeColor="text1"/>
              </w:rPr>
              <m:t>waist</m:t>
            </m:r>
          </m:e>
        </m:acc>
      </m:oMath>
      <w:r w:rsidR="00021250">
        <w:rPr>
          <w:rFonts w:ascii="Arial" w:hAnsi="Arial" w:cs="Arial"/>
          <w:bCs/>
          <w:iCs/>
          <w:color w:val="000000" w:themeColor="text1"/>
        </w:rPr>
        <w:t>” is</w:t>
      </w:r>
      <w:r w:rsidR="004D7D6E">
        <w:rPr>
          <w:rFonts w:ascii="Arial" w:hAnsi="Arial" w:cs="Arial"/>
          <w:bCs/>
          <w:iCs/>
          <w:color w:val="000000" w:themeColor="text1"/>
        </w:rPr>
        <w:t xml:space="preserve"> the</w:t>
      </w:r>
      <w:r w:rsidR="00021250">
        <w:rPr>
          <w:rFonts w:ascii="Arial" w:hAnsi="Arial" w:cs="Arial"/>
          <w:bCs/>
          <w:iCs/>
          <w:color w:val="000000" w:themeColor="text1"/>
        </w:rPr>
        <w:t xml:space="preserve"> output. As in the previous step, each output from this step will be used as an input to the following step.</w:t>
      </w:r>
    </w:p>
    <w:p w14:paraId="0D3B99B9" w14:textId="33A87538" w:rsidR="00DF7822" w:rsidRPr="005415B4" w:rsidRDefault="00000000" w:rsidP="005D238A">
      <w:pPr>
        <w:rPr>
          <w:rFonts w:ascii="Arial" w:hAnsi="Arial" w:cs="Arial"/>
          <w:bCs/>
          <w:iCs/>
          <w:color w:val="000000" w:themeColor="text1"/>
        </w:rPr>
      </w:pPr>
      <m:oMathPara>
        <m:oMath>
          <m:acc>
            <m:accPr>
              <m:ctrlPr>
                <w:rPr>
                  <w:rFonts w:ascii="Cambria Math" w:hAnsi="Cambria Math" w:cs="Arial"/>
                  <w:bCs/>
                  <w:iCs/>
                  <w:color w:val="000000" w:themeColor="text1"/>
                </w:rPr>
              </m:ctrlPr>
            </m:accPr>
            <m:e>
              <m:r>
                <m:rPr>
                  <m:sty m:val="p"/>
                </m:rPr>
                <w:rPr>
                  <w:rFonts w:ascii="Cambria Math" w:hAnsi="Cambria Math" w:cs="Arial"/>
                  <w:color w:val="000000" w:themeColor="text1"/>
                </w:rPr>
                <m:t>waist</m:t>
              </m:r>
            </m:e>
          </m:acc>
          <m:r>
            <w:rPr>
              <w:rFonts w:ascii="Cambria Math" w:hAnsi="Cambria Math" w:cs="Arial"/>
              <w:color w:val="000000" w:themeColor="text1"/>
            </w:rPr>
            <m:t>=</m:t>
          </m:r>
          <m:d>
            <m:dPr>
              <m:ctrlPr>
                <w:rPr>
                  <w:rFonts w:ascii="Cambria Math" w:hAnsi="Cambria Math" w:cs="Arial"/>
                  <w:bCs/>
                  <w:iCs/>
                  <w:color w:val="000000" w:themeColor="text1"/>
                </w:rPr>
              </m:ctrlPr>
            </m:dPr>
            <m:e>
              <m:r>
                <m:rPr>
                  <m:sty m:val="p"/>
                </m:rPr>
                <w:rPr>
                  <w:rFonts w:ascii="Cambria Math" w:hAnsi="Cambria Math" w:cs="Arial"/>
                  <w:color w:val="000000" w:themeColor="text1"/>
                </w:rPr>
                <m:t>waist-98.99</m:t>
              </m:r>
            </m:e>
          </m:d>
          <m:r>
            <w:rPr>
              <w:rFonts w:ascii="Cambria Math" w:hAnsi="Cambria Math" w:cs="Arial"/>
              <w:color w:val="000000" w:themeColor="text1"/>
            </w:rPr>
            <m:t>÷16.06</m:t>
          </m:r>
        </m:oMath>
      </m:oMathPara>
    </w:p>
    <w:p w14:paraId="21CB0333" w14:textId="77777777" w:rsidR="00347536" w:rsidRDefault="00000000" w:rsidP="005D238A">
      <w:pPr>
        <w:rPr>
          <w:rFonts w:ascii="Arial" w:hAnsi="Arial" w:cs="Arial"/>
          <w:color w:val="000000" w:themeColor="text1"/>
        </w:rPr>
      </w:pPr>
      <m:oMathPara>
        <m:oMath>
          <m:acc>
            <m:accPr>
              <m:ctrlPr>
                <w:rPr>
                  <w:rFonts w:ascii="Cambria Math" w:hAnsi="Cambria Math" w:cs="Arial"/>
                  <w:bCs/>
                  <w:iCs/>
                  <w:color w:val="000000" w:themeColor="text1"/>
                </w:rPr>
              </m:ctrlPr>
            </m:accPr>
            <m:e>
              <m:r>
                <m:rPr>
                  <m:sty m:val="p"/>
                </m:rPr>
                <w:rPr>
                  <w:rFonts w:ascii="Cambria Math" w:hAnsi="Cambria Math" w:cs="Arial"/>
                  <w:color w:val="000000" w:themeColor="text1"/>
                </w:rPr>
                <m:t>thigh</m:t>
              </m:r>
            </m:e>
          </m:acc>
          <m:r>
            <w:rPr>
              <w:rFonts w:ascii="Cambria Math" w:hAnsi="Cambria Math" w:cs="Arial"/>
              <w:color w:val="000000" w:themeColor="text1"/>
            </w:rPr>
            <m:t>=</m:t>
          </m:r>
          <m:d>
            <m:dPr>
              <m:ctrlPr>
                <w:rPr>
                  <w:rFonts w:ascii="Cambria Math" w:hAnsi="Cambria Math" w:cs="Arial"/>
                  <w:bCs/>
                  <w:iCs/>
                  <w:color w:val="000000" w:themeColor="text1"/>
                </w:rPr>
              </m:ctrlPr>
            </m:dPr>
            <m:e>
              <m:r>
                <m:rPr>
                  <m:sty m:val="p"/>
                </m:rPr>
                <w:rPr>
                  <w:rFonts w:ascii="Cambria Math" w:hAnsi="Cambria Math" w:cs="Arial"/>
                  <w:color w:val="000000" w:themeColor="text1"/>
                </w:rPr>
                <m:t>thigh-54.7</m:t>
              </m:r>
              <m:r>
                <m:rPr>
                  <m:sty m:val="p"/>
                </m:rPr>
                <w:rPr>
                  <w:rFonts w:ascii="Cambria Math" w:hAnsi="Arial" w:cs="Arial"/>
                  <w:color w:val="000000" w:themeColor="text1"/>
                </w:rPr>
                <m:t>8</m:t>
              </m:r>
            </m:e>
          </m:d>
          <m:r>
            <w:rPr>
              <w:rFonts w:ascii="Cambria Math" w:hAnsi="Cambria Math" w:cs="Arial"/>
              <w:color w:val="000000" w:themeColor="text1"/>
            </w:rPr>
            <m:t>÷6.28</m:t>
          </m:r>
        </m:oMath>
      </m:oMathPara>
    </w:p>
    <w:p w14:paraId="670A5DC1" w14:textId="406A3D22" w:rsidR="00DF7822" w:rsidRPr="00347536" w:rsidRDefault="00347536" w:rsidP="005D238A">
      <w:pPr>
        <w:tabs>
          <w:tab w:val="center" w:pos="4680"/>
          <w:tab w:val="left" w:pos="6660"/>
        </w:tabs>
        <w:rPr>
          <w:rFonts w:ascii="Arial" w:hAnsi="Arial" w:cs="Arial"/>
          <w:color w:val="000000" w:themeColor="text1"/>
        </w:rPr>
      </w:pPr>
      <w:r>
        <w:rPr>
          <w:rFonts w:ascii="Arial" w:hAnsi="Arial" w:cs="Arial"/>
          <w:bCs/>
          <w:iCs/>
          <w:color w:val="000000" w:themeColor="text1"/>
        </w:rPr>
        <w:tab/>
      </w:r>
      <m:oMath>
        <m:acc>
          <m:accPr>
            <m:ctrlPr>
              <w:rPr>
                <w:rFonts w:ascii="Cambria Math" w:hAnsi="Cambria Math" w:cs="Arial"/>
                <w:bCs/>
                <w:iCs/>
                <w:color w:val="000000" w:themeColor="text1"/>
              </w:rPr>
            </m:ctrlPr>
          </m:accPr>
          <m:e>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MA</m:t>
                </m:r>
              </m:sub>
            </m:sSub>
          </m:e>
        </m:acc>
        <m:r>
          <w:rPr>
            <w:rFonts w:ascii="Cambria Math" w:hAnsi="Cambria Math" w:cs="Arial"/>
            <w:color w:val="000000" w:themeColor="text1"/>
          </w:rPr>
          <m:t>=(</m:t>
        </m:r>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MA</m:t>
            </m:r>
          </m:sub>
        </m:sSub>
        <m:r>
          <w:rPr>
            <w:rFonts w:ascii="Cambria Math" w:hAnsi="Cambria Math" w:cs="Arial"/>
            <w:color w:val="000000" w:themeColor="text1"/>
          </w:rPr>
          <m:t>-0.5)÷0.5</m:t>
        </m:r>
      </m:oMath>
    </w:p>
    <w:p w14:paraId="62496584" w14:textId="200C5C04" w:rsidR="002C34C1" w:rsidRPr="00347536" w:rsidRDefault="00347536" w:rsidP="005D238A">
      <w:pPr>
        <w:tabs>
          <w:tab w:val="center" w:pos="4680"/>
          <w:tab w:val="left" w:pos="6660"/>
        </w:tabs>
        <w:rPr>
          <w:rFonts w:ascii="Arial" w:hAnsi="Arial" w:cs="Arial"/>
          <w:color w:val="000000" w:themeColor="text1"/>
        </w:rPr>
      </w:pPr>
      <w:r>
        <w:rPr>
          <w:rFonts w:ascii="Arial" w:hAnsi="Arial" w:cs="Arial"/>
          <w:bCs/>
          <w:iCs/>
          <w:color w:val="000000" w:themeColor="text1"/>
        </w:rPr>
        <w:tab/>
      </w:r>
      <m:oMath>
        <m:acc>
          <m:accPr>
            <m:ctrlPr>
              <w:rPr>
                <w:rFonts w:ascii="Cambria Math" w:hAnsi="Cambria Math" w:cs="Arial"/>
                <w:bCs/>
                <w:iCs/>
                <w:color w:val="000000" w:themeColor="text1"/>
              </w:rPr>
            </m:ctrlPr>
          </m:accPr>
          <m:e>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OH</m:t>
                </m:r>
              </m:sub>
            </m:sSub>
          </m:e>
        </m:acc>
        <m:r>
          <w:rPr>
            <w:rFonts w:ascii="Cambria Math" w:hAnsi="Cambria Math" w:cs="Arial"/>
            <w:color w:val="000000" w:themeColor="text1"/>
          </w:rPr>
          <m:t>=(</m:t>
        </m:r>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OH</m:t>
            </m:r>
          </m:sub>
        </m:sSub>
        <m:r>
          <w:rPr>
            <w:rFonts w:ascii="Cambria Math" w:hAnsi="Cambria Math" w:cs="Arial"/>
            <w:color w:val="000000" w:themeColor="text1"/>
          </w:rPr>
          <m:t>-0.5)÷0.5</m:t>
        </m:r>
      </m:oMath>
    </w:p>
    <w:p w14:paraId="1CE00179" w14:textId="69C39A1C" w:rsidR="002C34C1" w:rsidRPr="00347536" w:rsidRDefault="00347536" w:rsidP="005D238A">
      <w:pPr>
        <w:tabs>
          <w:tab w:val="center" w:pos="4680"/>
          <w:tab w:val="left" w:pos="6660"/>
        </w:tabs>
        <w:rPr>
          <w:rFonts w:ascii="Arial" w:hAnsi="Arial" w:cs="Arial"/>
          <w:color w:val="000000" w:themeColor="text1"/>
        </w:rPr>
      </w:pPr>
      <w:r>
        <w:rPr>
          <w:rFonts w:ascii="Arial" w:hAnsi="Arial" w:cs="Arial"/>
          <w:bCs/>
          <w:iCs/>
          <w:color w:val="000000" w:themeColor="text1"/>
        </w:rPr>
        <w:tab/>
      </w:r>
      <m:oMath>
        <m:acc>
          <m:accPr>
            <m:ctrlPr>
              <w:rPr>
                <w:rFonts w:ascii="Cambria Math" w:hAnsi="Cambria Math" w:cs="Arial"/>
                <w:bCs/>
                <w:iCs/>
                <w:color w:val="000000" w:themeColor="text1"/>
              </w:rPr>
            </m:ctrlPr>
          </m:accPr>
          <m:e>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NHW</m:t>
                </m:r>
              </m:sub>
            </m:sSub>
          </m:e>
        </m:acc>
        <m:r>
          <w:rPr>
            <w:rFonts w:ascii="Cambria Math" w:hAnsi="Cambria Math" w:cs="Arial"/>
            <w:color w:val="000000" w:themeColor="text1"/>
          </w:rPr>
          <m:t>=(</m:t>
        </m:r>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NHW</m:t>
            </m:r>
          </m:sub>
        </m:sSub>
        <m:r>
          <w:rPr>
            <w:rFonts w:ascii="Cambria Math" w:hAnsi="Cambria Math" w:cs="Arial"/>
            <w:color w:val="000000" w:themeColor="text1"/>
          </w:rPr>
          <m:t>-0.5) ÷0.5</m:t>
        </m:r>
      </m:oMath>
    </w:p>
    <w:p w14:paraId="66765305" w14:textId="29E91E23" w:rsidR="002C34C1" w:rsidRPr="00347536" w:rsidRDefault="00347536" w:rsidP="005D238A">
      <w:pPr>
        <w:tabs>
          <w:tab w:val="center" w:pos="4680"/>
          <w:tab w:val="left" w:pos="6660"/>
        </w:tabs>
        <w:rPr>
          <w:rFonts w:ascii="Arial" w:hAnsi="Arial" w:cs="Arial"/>
          <w:color w:val="000000" w:themeColor="text1"/>
        </w:rPr>
      </w:pPr>
      <w:r>
        <w:rPr>
          <w:rFonts w:ascii="Arial" w:hAnsi="Arial" w:cs="Arial"/>
          <w:bCs/>
          <w:iCs/>
          <w:color w:val="000000" w:themeColor="text1"/>
        </w:rPr>
        <w:tab/>
      </w:r>
      <m:oMath>
        <m:acc>
          <m:accPr>
            <m:ctrlPr>
              <w:rPr>
                <w:rFonts w:ascii="Cambria Math" w:hAnsi="Cambria Math" w:cs="Arial"/>
                <w:bCs/>
                <w:iCs/>
                <w:color w:val="000000" w:themeColor="text1"/>
              </w:rPr>
            </m:ctrlPr>
          </m:accPr>
          <m:e>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NHB</m:t>
                </m:r>
              </m:sub>
            </m:sSub>
          </m:e>
        </m:acc>
        <m:r>
          <w:rPr>
            <w:rFonts w:ascii="Cambria Math" w:hAnsi="Cambria Math" w:cs="Arial"/>
            <w:color w:val="000000" w:themeColor="text1"/>
          </w:rPr>
          <m:t>=(</m:t>
        </m:r>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NHB</m:t>
            </m:r>
          </m:sub>
        </m:sSub>
        <m:r>
          <w:rPr>
            <w:rFonts w:ascii="Cambria Math" w:hAnsi="Cambria Math" w:cs="Arial"/>
            <w:color w:val="000000" w:themeColor="text1"/>
          </w:rPr>
          <m:t>-0.5) ÷0.5</m:t>
        </m:r>
      </m:oMath>
    </w:p>
    <w:p w14:paraId="5C6040D9" w14:textId="415D25C3" w:rsidR="002C34C1" w:rsidRPr="00347536" w:rsidRDefault="00347536" w:rsidP="005D238A">
      <w:pPr>
        <w:tabs>
          <w:tab w:val="center" w:pos="4680"/>
          <w:tab w:val="left" w:pos="6660"/>
        </w:tabs>
        <w:rPr>
          <w:rFonts w:ascii="Arial" w:hAnsi="Arial" w:cs="Arial"/>
          <w:color w:val="000000" w:themeColor="text1"/>
        </w:rPr>
      </w:pPr>
      <w:r>
        <w:rPr>
          <w:rFonts w:ascii="Arial" w:hAnsi="Arial" w:cs="Arial"/>
          <w:bCs/>
          <w:iCs/>
          <w:color w:val="000000" w:themeColor="text1"/>
        </w:rPr>
        <w:tab/>
      </w:r>
      <m:oMath>
        <m:acc>
          <m:accPr>
            <m:ctrlPr>
              <w:rPr>
                <w:rFonts w:ascii="Cambria Math" w:hAnsi="Cambria Math" w:cs="Arial"/>
                <w:bCs/>
                <w:iCs/>
                <w:color w:val="000000" w:themeColor="text1"/>
              </w:rPr>
            </m:ctrlPr>
          </m:accPr>
          <m:e>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OR</m:t>
                </m:r>
              </m:sub>
            </m:sSub>
          </m:e>
        </m:acc>
        <m:r>
          <w:rPr>
            <w:rFonts w:ascii="Cambria Math" w:hAnsi="Cambria Math" w:cs="Arial"/>
            <w:color w:val="000000" w:themeColor="text1"/>
          </w:rPr>
          <m:t>=</m:t>
        </m:r>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OR</m:t>
            </m:r>
          </m:sub>
        </m:sSub>
        <m:r>
          <w:rPr>
            <w:rFonts w:ascii="Cambria Math" w:hAnsi="Cambria Math" w:cs="Arial"/>
            <w:color w:val="000000" w:themeColor="text1"/>
          </w:rPr>
          <m:t>-0.5) ÷0.5</m:t>
        </m:r>
      </m:oMath>
    </w:p>
    <w:p w14:paraId="522D3D03" w14:textId="2B423BCB" w:rsidR="002C34C1" w:rsidRPr="005415B4" w:rsidRDefault="00000000" w:rsidP="005D238A">
      <w:pPr>
        <w:rPr>
          <w:rFonts w:ascii="Arial" w:hAnsi="Arial" w:cs="Arial"/>
          <w:bCs/>
          <w:color w:val="000000" w:themeColor="text1"/>
        </w:rPr>
      </w:pPr>
      <m:oMathPara>
        <m:oMath>
          <m:acc>
            <m:accPr>
              <m:ctrlPr>
                <w:rPr>
                  <w:rFonts w:ascii="Cambria Math" w:hAnsi="Cambria Math" w:cs="Arial"/>
                  <w:bCs/>
                  <w:iCs/>
                  <w:color w:val="000000" w:themeColor="text1"/>
                </w:rPr>
              </m:ctrlPr>
            </m:accPr>
            <m:e>
              <m:r>
                <m:rPr>
                  <m:sty m:val="p"/>
                </m:rPr>
                <w:rPr>
                  <w:rFonts w:ascii="Cambria Math" w:hAnsi="Cambria Math" w:cs="Arial"/>
                  <w:color w:val="000000" w:themeColor="text1"/>
                </w:rPr>
                <m:t>height</m:t>
              </m:r>
            </m:e>
          </m:acc>
          <m:r>
            <w:rPr>
              <w:rFonts w:ascii="Cambria Math" w:hAnsi="Cambria Math" w:cs="Arial"/>
              <w:color w:val="000000" w:themeColor="text1"/>
            </w:rPr>
            <m:t>=</m:t>
          </m:r>
          <m:d>
            <m:dPr>
              <m:ctrlPr>
                <w:rPr>
                  <w:rFonts w:ascii="Cambria Math" w:hAnsi="Cambria Math" w:cs="Arial"/>
                  <w:bCs/>
                  <w:iCs/>
                  <w:color w:val="000000" w:themeColor="text1"/>
                </w:rPr>
              </m:ctrlPr>
            </m:dPr>
            <m:e>
              <m:r>
                <m:rPr>
                  <m:sty m:val="p"/>
                </m:rPr>
                <w:rPr>
                  <w:rFonts w:ascii="Cambria Math" w:hAnsi="Cambria Math" w:cs="Arial"/>
                  <w:color w:val="000000" w:themeColor="text1"/>
                </w:rPr>
                <m:t>height-167.13</m:t>
              </m:r>
            </m:e>
          </m:d>
          <m:r>
            <w:rPr>
              <w:rFonts w:ascii="Cambria Math" w:hAnsi="Cambria Math" w:cs="Arial"/>
              <w:color w:val="000000" w:themeColor="text1"/>
            </w:rPr>
            <m:t>÷10.22</m:t>
          </m:r>
        </m:oMath>
      </m:oMathPara>
    </w:p>
    <w:p w14:paraId="1DD472AD" w14:textId="59B4590C" w:rsidR="00DF7822" w:rsidRPr="005415B4" w:rsidRDefault="00347536" w:rsidP="005D238A">
      <w:pPr>
        <w:tabs>
          <w:tab w:val="center" w:pos="4680"/>
          <w:tab w:val="left" w:pos="6660"/>
        </w:tabs>
        <w:rPr>
          <w:rFonts w:ascii="Arial" w:hAnsi="Arial" w:cs="Arial"/>
          <w:color w:val="000000" w:themeColor="text1"/>
        </w:rPr>
      </w:pPr>
      <w:r>
        <w:rPr>
          <w:rFonts w:ascii="Arial" w:hAnsi="Arial" w:cs="Arial"/>
          <w:bCs/>
          <w:iCs/>
          <w:color w:val="000000" w:themeColor="text1"/>
        </w:rPr>
        <w:tab/>
      </w:r>
      <m:oMath>
        <m:acc>
          <m:accPr>
            <m:ctrlPr>
              <w:rPr>
                <w:rFonts w:ascii="Cambria Math" w:hAnsi="Cambria Math" w:cs="Arial"/>
                <w:bCs/>
                <w:iCs/>
                <w:color w:val="000000" w:themeColor="text1"/>
              </w:rPr>
            </m:ctrlPr>
          </m:accPr>
          <m:e>
            <m:r>
              <m:rPr>
                <m:sty m:val="p"/>
              </m:rPr>
              <w:rPr>
                <w:rFonts w:ascii="Cambria Math" w:hAnsi="Cambria Math" w:cs="Arial"/>
                <w:color w:val="000000" w:themeColor="text1"/>
              </w:rPr>
              <m:t>sex</m:t>
            </m:r>
          </m:e>
        </m:acc>
        <m:r>
          <w:rPr>
            <w:rFonts w:ascii="Cambria Math" w:hAnsi="Cambria Math" w:cs="Arial"/>
            <w:color w:val="000000" w:themeColor="text1"/>
          </w:rPr>
          <m:t>=(</m:t>
        </m:r>
        <m:r>
          <m:rPr>
            <m:sty m:val="p"/>
          </m:rPr>
          <w:rPr>
            <w:rFonts w:ascii="Cambria Math" w:hAnsi="Cambria Math" w:cs="Arial"/>
            <w:color w:val="000000" w:themeColor="text1"/>
          </w:rPr>
          <m:t>sex-0.5)</m:t>
        </m:r>
        <m:r>
          <w:rPr>
            <w:rFonts w:ascii="Cambria Math" w:hAnsi="Cambria Math" w:cs="Arial"/>
            <w:color w:val="000000" w:themeColor="text1"/>
          </w:rPr>
          <m:t>÷0.5</m:t>
        </m:r>
      </m:oMath>
    </w:p>
    <w:p w14:paraId="06D004FE" w14:textId="362AD9ED" w:rsidR="0076596A" w:rsidRPr="005415B4" w:rsidRDefault="00000000" w:rsidP="005D238A">
      <w:pPr>
        <w:rPr>
          <w:rFonts w:ascii="Arial" w:hAnsi="Arial" w:cs="Arial"/>
          <w:bCs/>
          <w:color w:val="000000" w:themeColor="text1"/>
        </w:rPr>
      </w:pPr>
      <m:oMathPara>
        <m:oMath>
          <m:acc>
            <m:accPr>
              <m:ctrlPr>
                <w:rPr>
                  <w:rFonts w:ascii="Cambria Math" w:hAnsi="Cambria Math" w:cs="Arial"/>
                  <w:bCs/>
                  <w:iCs/>
                  <w:color w:val="000000" w:themeColor="text1"/>
                </w:rPr>
              </m:ctrlPr>
            </m:accPr>
            <m:e>
              <m:r>
                <m:rPr>
                  <m:sty m:val="p"/>
                </m:rPr>
                <w:rPr>
                  <w:rFonts w:ascii="Cambria Math" w:hAnsi="Cambria Math" w:cs="Arial"/>
                  <w:color w:val="000000" w:themeColor="text1"/>
                </w:rPr>
                <m:t>weight</m:t>
              </m:r>
            </m:e>
          </m:acc>
          <m:r>
            <w:rPr>
              <w:rFonts w:ascii="Cambria Math" w:hAnsi="Cambria Math" w:cs="Arial"/>
              <w:color w:val="000000" w:themeColor="text1"/>
            </w:rPr>
            <m:t>=</m:t>
          </m:r>
          <m:d>
            <m:dPr>
              <m:ctrlPr>
                <w:rPr>
                  <w:rFonts w:ascii="Cambria Math" w:hAnsi="Cambria Math" w:cs="Arial"/>
                  <w:bCs/>
                  <w:iCs/>
                  <w:color w:val="000000" w:themeColor="text1"/>
                </w:rPr>
              </m:ctrlPr>
            </m:dPr>
            <m:e>
              <m:r>
                <m:rPr>
                  <m:sty m:val="p"/>
                </m:rPr>
                <w:rPr>
                  <w:rFonts w:ascii="Cambria Math" w:hAnsi="Cambria Math" w:cs="Arial"/>
                  <w:color w:val="000000" w:themeColor="text1"/>
                </w:rPr>
                <m:t>weight-81.25</m:t>
              </m:r>
            </m:e>
          </m:d>
          <m:r>
            <w:rPr>
              <w:rFonts w:ascii="Cambria Math" w:hAnsi="Cambria Math" w:cs="Arial"/>
              <w:color w:val="000000" w:themeColor="text1"/>
            </w:rPr>
            <m:t>÷21.10</m:t>
          </m:r>
        </m:oMath>
      </m:oMathPara>
    </w:p>
    <w:p w14:paraId="39CC4B6C" w14:textId="44C8479F" w:rsidR="002C34C1" w:rsidRPr="005415B4" w:rsidRDefault="00000000" w:rsidP="005D238A">
      <w:pPr>
        <w:rPr>
          <w:rFonts w:ascii="Arial" w:hAnsi="Arial" w:cs="Arial"/>
          <w:bCs/>
          <w:iCs/>
          <w:color w:val="000000" w:themeColor="text1"/>
        </w:rPr>
      </w:pPr>
      <m:oMathPara>
        <m:oMath>
          <m:acc>
            <m:accPr>
              <m:ctrlPr>
                <w:rPr>
                  <w:rFonts w:ascii="Cambria Math" w:hAnsi="Cambria Math" w:cs="Arial"/>
                  <w:bCs/>
                  <w:iCs/>
                  <w:color w:val="000000" w:themeColor="text1"/>
                </w:rPr>
              </m:ctrlPr>
            </m:accPr>
            <m:e>
              <m:r>
                <m:rPr>
                  <m:sty m:val="p"/>
                </m:rPr>
                <w:rPr>
                  <w:rFonts w:ascii="Cambria Math" w:hAnsi="Cambria Math" w:cs="Arial"/>
                  <w:color w:val="000000" w:themeColor="text1"/>
                </w:rPr>
                <m:t>pbf</m:t>
              </m:r>
            </m:e>
          </m:acc>
          <m:r>
            <w:rPr>
              <w:rFonts w:ascii="Cambria Math" w:hAnsi="Cambria Math" w:cs="Arial"/>
              <w:color w:val="000000" w:themeColor="text1"/>
            </w:rPr>
            <m:t>=</m:t>
          </m:r>
          <m:d>
            <m:dPr>
              <m:ctrlPr>
                <w:rPr>
                  <w:rFonts w:ascii="Cambria Math" w:hAnsi="Cambria Math" w:cs="Arial"/>
                  <w:bCs/>
                  <w:iCs/>
                  <w:color w:val="000000" w:themeColor="text1"/>
                </w:rPr>
              </m:ctrlPr>
            </m:dPr>
            <m:e>
              <m:r>
                <m:rPr>
                  <m:sty m:val="p"/>
                </m:rPr>
                <w:rPr>
                  <w:rFonts w:ascii="Cambria Math" w:hAnsi="Cambria Math" w:cs="Arial"/>
                  <w:color w:val="000000" w:themeColor="text1"/>
                </w:rPr>
                <m:t>pbf-34.99</m:t>
              </m:r>
            </m:e>
          </m:d>
          <m:r>
            <w:rPr>
              <w:rFonts w:ascii="Cambria Math" w:hAnsi="Cambria Math" w:cs="Arial"/>
              <w:color w:val="000000" w:themeColor="text1"/>
            </w:rPr>
            <m:t>÷7.53</m:t>
          </m:r>
        </m:oMath>
      </m:oMathPara>
    </w:p>
    <w:p w14:paraId="52706605" w14:textId="147A07EE" w:rsidR="0076596A" w:rsidRPr="005415B4" w:rsidRDefault="00000000" w:rsidP="005D238A">
      <w:pPr>
        <w:rPr>
          <w:rFonts w:ascii="Arial" w:hAnsi="Arial" w:cs="Arial"/>
          <w:bCs/>
          <w:iCs/>
          <w:color w:val="000000" w:themeColor="text1"/>
        </w:rPr>
      </w:pPr>
      <m:oMathPara>
        <m:oMath>
          <m:acc>
            <m:accPr>
              <m:ctrlPr>
                <w:rPr>
                  <w:rFonts w:ascii="Cambria Math" w:hAnsi="Cambria Math" w:cs="Arial"/>
                  <w:bCs/>
                  <w:iCs/>
                  <w:color w:val="000000" w:themeColor="text1"/>
                </w:rPr>
              </m:ctrlPr>
            </m:accPr>
            <m:e>
              <m:r>
                <m:rPr>
                  <m:sty m:val="p"/>
                </m:rPr>
                <w:rPr>
                  <w:rFonts w:ascii="Cambria Math" w:hAnsi="Cambria Math" w:cs="Arial"/>
                  <w:color w:val="000000" w:themeColor="text1"/>
                </w:rPr>
                <m:t>hip</m:t>
              </m:r>
            </m:e>
          </m:acc>
          <m:r>
            <w:rPr>
              <w:rFonts w:ascii="Cambria Math" w:hAnsi="Cambria Math" w:cs="Arial"/>
              <w:color w:val="000000" w:themeColor="text1"/>
            </w:rPr>
            <m:t>=</m:t>
          </m:r>
          <m:d>
            <m:dPr>
              <m:ctrlPr>
                <w:rPr>
                  <w:rFonts w:ascii="Cambria Math" w:hAnsi="Cambria Math" w:cs="Arial"/>
                  <w:bCs/>
                  <w:iCs/>
                  <w:color w:val="000000" w:themeColor="text1"/>
                </w:rPr>
              </m:ctrlPr>
            </m:dPr>
            <m:e>
              <m:r>
                <m:rPr>
                  <m:sty m:val="p"/>
                </m:rPr>
                <w:rPr>
                  <w:rFonts w:ascii="Cambria Math" w:hAnsi="Cambria Math" w:cs="Arial"/>
                  <w:color w:val="000000" w:themeColor="text1"/>
                </w:rPr>
                <m:t>hip-108.78</m:t>
              </m:r>
            </m:e>
          </m:d>
          <m:r>
            <w:rPr>
              <w:rFonts w:ascii="Cambria Math" w:hAnsi="Cambria Math" w:cs="Arial"/>
              <w:color w:val="000000" w:themeColor="text1"/>
            </w:rPr>
            <m:t>÷9.50</m:t>
          </m:r>
        </m:oMath>
      </m:oMathPara>
    </w:p>
    <w:p w14:paraId="44F1A48A" w14:textId="77777777" w:rsidR="005D238A" w:rsidRDefault="005D238A" w:rsidP="005D238A">
      <w:pPr>
        <w:rPr>
          <w:rFonts w:ascii="Arial" w:hAnsi="Arial" w:cs="Arial"/>
          <w:b/>
          <w:iCs/>
          <w:color w:val="000000" w:themeColor="text1"/>
          <w:sz w:val="28"/>
          <w:szCs w:val="28"/>
        </w:rPr>
      </w:pPr>
    </w:p>
    <w:p w14:paraId="4CE3328A" w14:textId="323C0DFE" w:rsidR="00347536" w:rsidRDefault="00347536" w:rsidP="005D238A">
      <w:pPr>
        <w:rPr>
          <w:rFonts w:ascii="Arial" w:hAnsi="Arial" w:cs="Arial"/>
          <w:b/>
          <w:iCs/>
          <w:color w:val="000000" w:themeColor="text1"/>
          <w:sz w:val="28"/>
          <w:szCs w:val="28"/>
        </w:rPr>
      </w:pPr>
      <w:r w:rsidRPr="008D60FA">
        <w:rPr>
          <w:rFonts w:ascii="Arial" w:hAnsi="Arial" w:cs="Arial"/>
          <w:b/>
          <w:iCs/>
          <w:color w:val="000000" w:themeColor="text1"/>
          <w:sz w:val="28"/>
          <w:szCs w:val="28"/>
        </w:rPr>
        <w:t>Step 3: Hidden</w:t>
      </w:r>
      <w:r w:rsidR="00A67FC9" w:rsidRPr="008D60FA">
        <w:rPr>
          <w:rFonts w:ascii="Arial" w:hAnsi="Arial" w:cs="Arial"/>
          <w:b/>
          <w:iCs/>
          <w:color w:val="000000" w:themeColor="text1"/>
          <w:sz w:val="28"/>
          <w:szCs w:val="28"/>
        </w:rPr>
        <w:t xml:space="preserve"> </w:t>
      </w:r>
      <w:r w:rsidRPr="008D60FA">
        <w:rPr>
          <w:rFonts w:ascii="Arial" w:hAnsi="Arial" w:cs="Arial"/>
          <w:b/>
          <w:iCs/>
          <w:color w:val="000000" w:themeColor="text1"/>
          <w:sz w:val="28"/>
          <w:szCs w:val="28"/>
        </w:rPr>
        <w:t>layer</w:t>
      </w:r>
    </w:p>
    <w:p w14:paraId="253052D6" w14:textId="77777777" w:rsidR="005D238A" w:rsidRPr="008D60FA" w:rsidRDefault="005D238A" w:rsidP="005D238A">
      <w:pPr>
        <w:rPr>
          <w:rFonts w:ascii="Arial" w:hAnsi="Arial" w:cs="Arial"/>
          <w:b/>
          <w:iCs/>
          <w:color w:val="000000" w:themeColor="text1"/>
          <w:sz w:val="28"/>
          <w:szCs w:val="28"/>
        </w:rPr>
      </w:pPr>
    </w:p>
    <w:p w14:paraId="2621E1F2" w14:textId="7DC20AE9" w:rsidR="00CE3785" w:rsidRPr="00CE3785" w:rsidRDefault="00347536" w:rsidP="005D238A">
      <w:pPr>
        <w:rPr>
          <w:rFonts w:ascii="Arial" w:hAnsi="Arial" w:cs="Arial"/>
          <w:iCs/>
          <w:color w:val="000000" w:themeColor="text1"/>
        </w:rPr>
      </w:pPr>
      <w:r>
        <w:rPr>
          <w:rFonts w:ascii="Arial" w:hAnsi="Arial" w:cs="Arial"/>
          <w:bCs/>
          <w:iCs/>
          <w:color w:val="000000" w:themeColor="text1"/>
        </w:rPr>
        <w:t>This operation can be explained as a pair of linear regressors (two nodes)</w:t>
      </w:r>
      <w:r w:rsidR="00815A5A">
        <w:rPr>
          <w:rFonts w:ascii="Arial" w:hAnsi="Arial" w:cs="Arial"/>
          <w:bCs/>
          <w:iCs/>
          <w:color w:val="000000" w:themeColor="text1"/>
        </w:rPr>
        <w:t>, each</w:t>
      </w:r>
      <w:r>
        <w:rPr>
          <w:rFonts w:ascii="Arial" w:hAnsi="Arial" w:cs="Arial"/>
          <w:bCs/>
          <w:iCs/>
          <w:color w:val="000000" w:themeColor="text1"/>
        </w:rPr>
        <w:t xml:space="preserve"> with the form </w:t>
      </w:r>
      <m:oMath>
        <m:r>
          <m:rPr>
            <m:sty m:val="p"/>
          </m:rPr>
          <w:rPr>
            <w:rFonts w:ascii="Cambria Math" w:hAnsi="Cambria Math" w:cs="Arial"/>
            <w:color w:val="000000" w:themeColor="text1"/>
          </w:rPr>
          <m:t>y</m:t>
        </m:r>
        <m:r>
          <w:rPr>
            <w:rFonts w:ascii="Cambria Math" w:hAnsi="Cambria Math" w:cs="Arial"/>
            <w:color w:val="000000" w:themeColor="text1"/>
          </w:rPr>
          <m:t>=</m:t>
        </m:r>
        <m:sSup>
          <m:sSupPr>
            <m:ctrlPr>
              <w:rPr>
                <w:rFonts w:ascii="Cambria Math" w:hAnsi="Cambria Math" w:cs="Arial"/>
                <w:b/>
                <w:bCs/>
                <w:iCs/>
                <w:color w:val="000000" w:themeColor="text1"/>
              </w:rPr>
            </m:ctrlPr>
          </m:sSupPr>
          <m:e>
            <m:r>
              <m:rPr>
                <m:sty m:val="b"/>
              </m:rPr>
              <w:rPr>
                <w:rFonts w:ascii="Cambria Math" w:hAnsi="Cambria Math" w:cs="Arial"/>
                <w:color w:val="000000" w:themeColor="text1"/>
              </w:rPr>
              <m:t>m</m:t>
            </m:r>
          </m:e>
          <m:sup>
            <m:r>
              <w:rPr>
                <w:rFonts w:ascii="Cambria Math" w:hAnsi="Cambria Math" w:cs="Arial"/>
                <w:color w:val="000000" w:themeColor="text1"/>
              </w:rPr>
              <m:t>T</m:t>
            </m:r>
          </m:sup>
        </m:sSup>
        <m:r>
          <m:rPr>
            <m:sty m:val="b"/>
          </m:rPr>
          <w:rPr>
            <w:rFonts w:ascii="Cambria Math" w:hAnsi="Cambria Math" w:cs="Arial"/>
            <w:color w:val="000000" w:themeColor="text1"/>
          </w:rPr>
          <m:t>x</m:t>
        </m:r>
        <m:r>
          <w:rPr>
            <w:rFonts w:ascii="Cambria Math" w:hAnsi="Cambria Math" w:cs="Arial"/>
            <w:color w:val="000000" w:themeColor="text1"/>
          </w:rPr>
          <m:t>+</m:t>
        </m:r>
        <m:r>
          <m:rPr>
            <m:sty m:val="p"/>
          </m:rPr>
          <w:rPr>
            <w:rFonts w:ascii="Cambria Math" w:hAnsi="Cambria Math" w:cs="Arial"/>
            <w:color w:val="000000" w:themeColor="text1"/>
          </w:rPr>
          <m:t>bias</m:t>
        </m:r>
      </m:oMath>
      <w:r w:rsidR="00CE3785">
        <w:rPr>
          <w:rFonts w:ascii="Arial" w:hAnsi="Arial" w:cs="Arial"/>
          <w:iCs/>
          <w:color w:val="000000" w:themeColor="text1"/>
        </w:rPr>
        <w:t>,</w:t>
      </w:r>
      <w:r>
        <w:rPr>
          <w:rFonts w:ascii="Arial" w:hAnsi="Arial" w:cs="Arial"/>
          <w:bCs/>
          <w:iCs/>
          <w:color w:val="000000" w:themeColor="text1"/>
        </w:rPr>
        <w:t xml:space="preserve"> </w:t>
      </w:r>
      <w:r w:rsidR="00CE3785">
        <w:rPr>
          <w:rFonts w:ascii="Arial" w:hAnsi="Arial" w:cs="Arial"/>
          <w:bCs/>
          <w:iCs/>
          <w:color w:val="000000" w:themeColor="text1"/>
        </w:rPr>
        <w:t xml:space="preserve">where </w:t>
      </w:r>
      <m:oMath>
        <m:r>
          <m:rPr>
            <m:sty m:val="b"/>
          </m:rPr>
          <w:rPr>
            <w:rFonts w:ascii="Cambria Math" w:hAnsi="Cambria Math" w:cs="Arial"/>
            <w:color w:val="000000" w:themeColor="text1"/>
          </w:rPr>
          <m:t>x</m:t>
        </m:r>
      </m:oMath>
      <w:r w:rsidR="00CE3785">
        <w:rPr>
          <w:rFonts w:ascii="Arial" w:hAnsi="Arial" w:cs="Arial"/>
          <w:b/>
          <w:bCs/>
          <w:iCs/>
          <w:color w:val="000000" w:themeColor="text1"/>
        </w:rPr>
        <w:t xml:space="preserve"> </w:t>
      </w:r>
      <w:r w:rsidR="00CE3785">
        <w:rPr>
          <w:rFonts w:ascii="Arial" w:hAnsi="Arial" w:cs="Arial"/>
          <w:iCs/>
          <w:color w:val="000000" w:themeColor="text1"/>
        </w:rPr>
        <w:t xml:space="preserve">is a vector representation of the inputs to this step (outputs from the previous step), </w:t>
      </w:r>
      <m:oMath>
        <m:r>
          <m:rPr>
            <m:sty m:val="b"/>
          </m:rPr>
          <w:rPr>
            <w:rFonts w:ascii="Cambria Math" w:hAnsi="Cambria Math" w:cs="Arial"/>
            <w:color w:val="000000" w:themeColor="text1"/>
          </w:rPr>
          <m:t>m</m:t>
        </m:r>
      </m:oMath>
      <w:r w:rsidR="00CE3785">
        <w:rPr>
          <w:rFonts w:ascii="Arial" w:hAnsi="Arial" w:cs="Arial"/>
          <w:iCs/>
          <w:color w:val="000000" w:themeColor="text1"/>
        </w:rPr>
        <w:t xml:space="preserve"> is a vector of coefficients</w:t>
      </w:r>
      <w:r w:rsidR="00815A5A">
        <w:rPr>
          <w:rFonts w:ascii="Arial" w:hAnsi="Arial" w:cs="Arial"/>
          <w:iCs/>
          <w:color w:val="000000" w:themeColor="text1"/>
        </w:rPr>
        <w:t xml:space="preserve"> (</w:t>
      </w:r>
      <w:r w:rsidR="00CE3785">
        <w:rPr>
          <w:rFonts w:ascii="Arial" w:hAnsi="Arial" w:cs="Arial"/>
          <w:iCs/>
          <w:color w:val="000000" w:themeColor="text1"/>
        </w:rPr>
        <w:t>weights</w:t>
      </w:r>
      <w:r w:rsidR="00815A5A">
        <w:rPr>
          <w:rFonts w:ascii="Arial" w:hAnsi="Arial" w:cs="Arial"/>
          <w:iCs/>
          <w:color w:val="000000" w:themeColor="text1"/>
        </w:rPr>
        <w:t>)</w:t>
      </w:r>
      <w:r w:rsidR="00CE3785">
        <w:rPr>
          <w:rFonts w:ascii="Arial" w:hAnsi="Arial" w:cs="Arial"/>
          <w:iCs/>
          <w:color w:val="000000" w:themeColor="text1"/>
        </w:rPr>
        <w:t xml:space="preserve">, </w:t>
      </w:r>
      <m:oMath>
        <m:r>
          <m:rPr>
            <m:sty m:val="p"/>
          </m:rPr>
          <w:rPr>
            <w:rFonts w:ascii="Cambria Math" w:hAnsi="Cambria Math" w:cs="Arial"/>
            <w:color w:val="000000" w:themeColor="text1"/>
          </w:rPr>
          <m:t>bias</m:t>
        </m:r>
      </m:oMath>
      <w:r w:rsidR="00CE3785">
        <w:rPr>
          <w:rFonts w:ascii="Arial" w:hAnsi="Arial" w:cs="Arial"/>
          <w:iCs/>
          <w:color w:val="000000" w:themeColor="text1"/>
        </w:rPr>
        <w:t xml:space="preserve"> is a bias</w:t>
      </w:r>
      <w:r w:rsidR="00815A5A">
        <w:rPr>
          <w:rFonts w:ascii="Arial" w:hAnsi="Arial" w:cs="Arial"/>
          <w:iCs/>
          <w:color w:val="000000" w:themeColor="text1"/>
        </w:rPr>
        <w:t xml:space="preserve"> (offset) </w:t>
      </w:r>
      <w:r w:rsidR="00CE3785">
        <w:rPr>
          <w:rFonts w:ascii="Arial" w:hAnsi="Arial" w:cs="Arial"/>
          <w:iCs/>
          <w:color w:val="000000" w:themeColor="text1"/>
        </w:rPr>
        <w:t xml:space="preserve">value, and </w:t>
      </w:r>
      <m:oMath>
        <m:r>
          <m:rPr>
            <m:sty m:val="p"/>
          </m:rPr>
          <w:rPr>
            <w:rFonts w:ascii="Cambria Math" w:hAnsi="Cambria Math" w:cs="Arial"/>
            <w:color w:val="000000" w:themeColor="text1"/>
          </w:rPr>
          <m:t>y</m:t>
        </m:r>
      </m:oMath>
      <w:r w:rsidR="00CE3785">
        <w:rPr>
          <w:rFonts w:ascii="Arial" w:hAnsi="Arial" w:cs="Arial"/>
          <w:bCs/>
          <w:iCs/>
          <w:color w:val="000000" w:themeColor="text1"/>
        </w:rPr>
        <w:t xml:space="preserve"> is the output. The </w:t>
      </w:r>
      <m:oMath>
        <m:sSup>
          <m:sSupPr>
            <m:ctrlPr>
              <w:rPr>
                <w:rFonts w:ascii="Cambria Math" w:hAnsi="Cambria Math" w:cs="Arial"/>
                <w:b/>
                <w:bCs/>
                <w:iCs/>
                <w:color w:val="000000" w:themeColor="text1"/>
              </w:rPr>
            </m:ctrlPr>
          </m:sSupPr>
          <m:e>
            <m:r>
              <m:rPr>
                <m:sty m:val="b"/>
              </m:rPr>
              <w:rPr>
                <w:rFonts w:ascii="Cambria Math" w:hAnsi="Cambria Math" w:cs="Arial"/>
                <w:color w:val="000000" w:themeColor="text1"/>
              </w:rPr>
              <m:t>m</m:t>
            </m:r>
          </m:e>
          <m:sup>
            <m:r>
              <w:rPr>
                <w:rFonts w:ascii="Cambria Math" w:hAnsi="Cambria Math" w:cs="Arial"/>
                <w:color w:val="000000" w:themeColor="text1"/>
              </w:rPr>
              <m:t>T</m:t>
            </m:r>
          </m:sup>
        </m:sSup>
        <m:r>
          <m:rPr>
            <m:sty m:val="b"/>
          </m:rPr>
          <w:rPr>
            <w:rFonts w:ascii="Cambria Math" w:hAnsi="Cambria Math" w:cs="Arial"/>
            <w:color w:val="000000" w:themeColor="text1"/>
          </w:rPr>
          <m:t>x</m:t>
        </m:r>
      </m:oMath>
      <w:r w:rsidR="00CE3785">
        <w:rPr>
          <w:rFonts w:ascii="Arial" w:hAnsi="Arial" w:cs="Arial"/>
          <w:b/>
          <w:bCs/>
          <w:iCs/>
          <w:color w:val="000000" w:themeColor="text1"/>
        </w:rPr>
        <w:t xml:space="preserve"> </w:t>
      </w:r>
      <w:r w:rsidR="00CE3785">
        <w:rPr>
          <w:rFonts w:ascii="Arial" w:hAnsi="Arial" w:cs="Arial"/>
          <w:iCs/>
          <w:color w:val="000000" w:themeColor="text1"/>
        </w:rPr>
        <w:t xml:space="preserve">operation is the dot product (multiply and then sum) between the model weights and the input values, i.e., </w:t>
      </w:r>
      <m:oMath>
        <m:sSup>
          <m:sSupPr>
            <m:ctrlPr>
              <w:rPr>
                <w:rFonts w:ascii="Cambria Math" w:hAnsi="Cambria Math" w:cs="Arial"/>
                <w:b/>
                <w:bCs/>
                <w:iCs/>
                <w:color w:val="000000" w:themeColor="text1"/>
              </w:rPr>
            </m:ctrlPr>
          </m:sSupPr>
          <m:e>
            <m:r>
              <m:rPr>
                <m:sty m:val="b"/>
              </m:rPr>
              <w:rPr>
                <w:rFonts w:ascii="Cambria Math" w:hAnsi="Cambria Math" w:cs="Arial"/>
                <w:color w:val="000000" w:themeColor="text1"/>
              </w:rPr>
              <m:t>m</m:t>
            </m:r>
          </m:e>
          <m:sup>
            <m:r>
              <w:rPr>
                <w:rFonts w:ascii="Cambria Math" w:hAnsi="Cambria Math" w:cs="Arial"/>
                <w:color w:val="000000" w:themeColor="text1"/>
              </w:rPr>
              <m:t>T</m:t>
            </m:r>
          </m:sup>
        </m:sSup>
        <m:r>
          <m:rPr>
            <m:sty m:val="b"/>
          </m:rPr>
          <w:rPr>
            <w:rFonts w:ascii="Cambria Math" w:hAnsi="Cambria Math" w:cs="Arial"/>
            <w:color w:val="000000" w:themeColor="text1"/>
          </w:rPr>
          <m:t>x=</m:t>
        </m:r>
        <m:sSub>
          <m:sSubPr>
            <m:ctrlPr>
              <w:rPr>
                <w:rFonts w:ascii="Cambria Math" w:hAnsi="Cambria Math" w:cs="Arial"/>
                <w:iCs/>
                <w:color w:val="000000" w:themeColor="text1"/>
              </w:rPr>
            </m:ctrlPr>
          </m:sSubPr>
          <m:e>
            <m:r>
              <w:rPr>
                <w:rFonts w:ascii="Cambria Math" w:hAnsi="Cambria Math" w:cs="Arial"/>
                <w:color w:val="000000" w:themeColor="text1"/>
              </w:rPr>
              <m:t>m</m:t>
            </m:r>
          </m:e>
          <m:sub>
            <m:r>
              <m:rPr>
                <m:sty m:val="p"/>
              </m:rPr>
              <w:rPr>
                <w:rFonts w:ascii="Cambria Math" w:hAnsi="Cambria Math" w:cs="Arial"/>
                <w:color w:val="000000" w:themeColor="text1"/>
              </w:rPr>
              <m:t>waist</m:t>
            </m:r>
          </m:sub>
        </m:sSub>
        <m:acc>
          <m:accPr>
            <m:ctrlPr>
              <w:rPr>
                <w:rFonts w:ascii="Cambria Math" w:hAnsi="Cambria Math" w:cs="Arial"/>
                <w:bCs/>
                <w:iCs/>
                <w:color w:val="000000" w:themeColor="text1"/>
              </w:rPr>
            </m:ctrlPr>
          </m:accPr>
          <m:e>
            <m:r>
              <m:rPr>
                <m:sty m:val="p"/>
              </m:rPr>
              <w:rPr>
                <w:rFonts w:ascii="Cambria Math" w:hAnsi="Cambria Math" w:cs="Arial"/>
                <w:color w:val="000000" w:themeColor="text1"/>
              </w:rPr>
              <m:t>waist</m:t>
            </m:r>
          </m:e>
        </m:acc>
        <m:r>
          <w:rPr>
            <w:rFonts w:ascii="Cambria Math" w:hAnsi="Cambria Math" w:cs="Arial"/>
            <w:color w:val="000000" w:themeColor="text1"/>
          </w:rPr>
          <m:t>+</m:t>
        </m:r>
        <m:sSub>
          <m:sSubPr>
            <m:ctrlPr>
              <w:rPr>
                <w:rFonts w:ascii="Cambria Math" w:hAnsi="Cambria Math" w:cs="Arial"/>
                <w:iCs/>
                <w:color w:val="000000" w:themeColor="text1"/>
              </w:rPr>
            </m:ctrlPr>
          </m:sSubPr>
          <m:e>
            <m:r>
              <w:rPr>
                <w:rFonts w:ascii="Cambria Math" w:hAnsi="Cambria Math" w:cs="Arial"/>
                <w:color w:val="000000" w:themeColor="text1"/>
              </w:rPr>
              <m:t>m</m:t>
            </m:r>
          </m:e>
          <m:sub>
            <m:r>
              <m:rPr>
                <m:sty m:val="p"/>
              </m:rPr>
              <w:rPr>
                <w:rFonts w:ascii="Cambria Math" w:hAnsi="Cambria Math" w:cs="Arial"/>
                <w:color w:val="000000" w:themeColor="text1"/>
              </w:rPr>
              <m:t>thigh</m:t>
            </m:r>
          </m:sub>
        </m:sSub>
        <m:acc>
          <m:accPr>
            <m:ctrlPr>
              <w:rPr>
                <w:rFonts w:ascii="Cambria Math" w:hAnsi="Cambria Math" w:cs="Arial"/>
                <w:bCs/>
                <w:iCs/>
                <w:color w:val="000000" w:themeColor="text1"/>
              </w:rPr>
            </m:ctrlPr>
          </m:accPr>
          <m:e>
            <m:r>
              <m:rPr>
                <m:sty m:val="p"/>
              </m:rPr>
              <w:rPr>
                <w:rFonts w:ascii="Cambria Math" w:hAnsi="Cambria Math" w:cs="Arial"/>
                <w:color w:val="000000" w:themeColor="text1"/>
              </w:rPr>
              <m:t>thigh</m:t>
            </m:r>
          </m:e>
        </m:acc>
        <m:r>
          <w:rPr>
            <w:rFonts w:ascii="Cambria Math" w:hAnsi="Cambria Math" w:cs="Arial"/>
            <w:color w:val="000000" w:themeColor="text1"/>
          </w:rPr>
          <m:t>+…+</m:t>
        </m:r>
        <m:sSub>
          <m:sSubPr>
            <m:ctrlPr>
              <w:rPr>
                <w:rFonts w:ascii="Cambria Math" w:hAnsi="Cambria Math" w:cs="Arial"/>
                <w:iCs/>
                <w:color w:val="000000" w:themeColor="text1"/>
              </w:rPr>
            </m:ctrlPr>
          </m:sSubPr>
          <m:e>
            <m:r>
              <w:rPr>
                <w:rFonts w:ascii="Cambria Math" w:hAnsi="Cambria Math" w:cs="Arial"/>
                <w:color w:val="000000" w:themeColor="text1"/>
              </w:rPr>
              <m:t>m</m:t>
            </m:r>
          </m:e>
          <m:sub>
            <m:r>
              <m:rPr>
                <m:sty m:val="p"/>
              </m:rPr>
              <w:rPr>
                <w:rFonts w:ascii="Cambria Math" w:hAnsi="Cambria Math" w:cs="Arial"/>
                <w:color w:val="000000" w:themeColor="text1"/>
              </w:rPr>
              <m:t>weight</m:t>
            </m:r>
          </m:sub>
        </m:sSub>
        <m:acc>
          <m:accPr>
            <m:ctrlPr>
              <w:rPr>
                <w:rFonts w:ascii="Cambria Math" w:hAnsi="Cambria Math" w:cs="Arial"/>
                <w:bCs/>
                <w:iCs/>
                <w:color w:val="000000" w:themeColor="text1"/>
              </w:rPr>
            </m:ctrlPr>
          </m:accPr>
          <m:e>
            <m:r>
              <m:rPr>
                <m:sty m:val="p"/>
              </m:rPr>
              <w:rPr>
                <w:rFonts w:ascii="Cambria Math" w:hAnsi="Cambria Math" w:cs="Arial"/>
                <w:color w:val="000000" w:themeColor="text1"/>
              </w:rPr>
              <m:t>weight</m:t>
            </m:r>
          </m:e>
        </m:acc>
      </m:oMath>
      <w:r w:rsidR="00CE3785">
        <w:rPr>
          <w:rFonts w:ascii="Arial" w:hAnsi="Arial" w:cs="Arial"/>
          <w:bCs/>
          <w:iCs/>
          <w:color w:val="000000" w:themeColor="text1"/>
        </w:rPr>
        <w:t>.</w:t>
      </w:r>
      <w:r w:rsidR="00CE3785">
        <w:rPr>
          <w:rFonts w:ascii="Arial" w:hAnsi="Arial" w:cs="Arial"/>
          <w:iCs/>
          <w:color w:val="000000" w:themeColor="text1"/>
        </w:rPr>
        <w:t xml:space="preserve"> </w:t>
      </w:r>
      <m:oMath>
        <m:r>
          <m:rPr>
            <m:sty m:val="b"/>
          </m:rPr>
          <w:rPr>
            <w:rFonts w:ascii="Cambria Math" w:hAnsi="Cambria Math" w:cs="Arial"/>
            <w:color w:val="000000" w:themeColor="text1"/>
          </w:rPr>
          <m:t>m</m:t>
        </m:r>
      </m:oMath>
      <w:r w:rsidR="00CE3785">
        <w:rPr>
          <w:rFonts w:ascii="Arial" w:hAnsi="Arial" w:cs="Arial"/>
          <w:iCs/>
          <w:color w:val="000000" w:themeColor="text1"/>
        </w:rPr>
        <w:t xml:space="preserve"> and </w:t>
      </w:r>
      <m:oMath>
        <m:r>
          <m:rPr>
            <m:sty m:val="p"/>
          </m:rPr>
          <w:rPr>
            <w:rFonts w:ascii="Cambria Math" w:hAnsi="Cambria Math" w:cs="Arial"/>
            <w:color w:val="000000" w:themeColor="text1"/>
          </w:rPr>
          <m:t>b</m:t>
        </m:r>
      </m:oMath>
      <w:r w:rsidR="00CE3785">
        <w:rPr>
          <w:rFonts w:ascii="Arial" w:hAnsi="Arial" w:cs="Arial"/>
          <w:iCs/>
          <w:color w:val="000000" w:themeColor="text1"/>
        </w:rPr>
        <w:t xml:space="preserve"> are automatically learned during model training. The two equations below are written in long form, with all multiplications and additions shown explicitly. </w:t>
      </w:r>
      <w:r w:rsidR="00815A5A">
        <w:rPr>
          <w:rFonts w:ascii="Arial" w:hAnsi="Arial" w:cs="Arial"/>
          <w:iCs/>
          <w:color w:val="000000" w:themeColor="text1"/>
        </w:rPr>
        <w:t xml:space="preserve">Terms with coefficients/weights with a magnitude less than 0.00001 are omitted for simplicity. </w:t>
      </w:r>
    </w:p>
    <w:p w14:paraId="5A2993EE" w14:textId="339CCFB8" w:rsidR="002C34C1" w:rsidRPr="005415B4" w:rsidRDefault="0085496E" w:rsidP="005D238A">
      <w:pPr>
        <w:rPr>
          <w:rFonts w:ascii="Arial" w:hAnsi="Arial" w:cs="Arial"/>
          <w:bCs/>
          <w:color w:val="000000" w:themeColor="text1"/>
        </w:rPr>
      </w:pPr>
      <m:oMathPara>
        <m:oMath>
          <m:r>
            <w:rPr>
              <w:rFonts w:ascii="Cambria Math" w:hAnsi="Cambria Math" w:cs="Arial"/>
              <w:color w:val="000000" w:themeColor="text1"/>
            </w:rPr>
            <m:t>a= 0.1935∙</m:t>
          </m:r>
          <m:acc>
            <m:accPr>
              <m:ctrlPr>
                <w:rPr>
                  <w:rFonts w:ascii="Cambria Math" w:hAnsi="Cambria Math" w:cs="Arial"/>
                  <w:bCs/>
                  <w:iCs/>
                  <w:color w:val="000000" w:themeColor="text1"/>
                </w:rPr>
              </m:ctrlPr>
            </m:accPr>
            <m:e>
              <m:r>
                <m:rPr>
                  <m:sty m:val="p"/>
                </m:rPr>
                <w:rPr>
                  <w:rFonts w:ascii="Cambria Math" w:hAnsi="Cambria Math" w:cs="Arial"/>
                  <w:color w:val="000000" w:themeColor="text1"/>
                </w:rPr>
                <m:t>waist</m:t>
              </m:r>
            </m:e>
          </m:acc>
          <m:r>
            <m:rPr>
              <m:sty m:val="p"/>
            </m:rPr>
            <w:rPr>
              <w:rFonts w:ascii="Cambria Math" w:hAnsi="Cambria Math" w:cs="Arial"/>
              <w:color w:val="000000" w:themeColor="text1"/>
            </w:rPr>
            <m:t>+0.2642∙</m:t>
          </m:r>
          <m:acc>
            <m:accPr>
              <m:ctrlPr>
                <w:rPr>
                  <w:rFonts w:ascii="Cambria Math" w:hAnsi="Cambria Math" w:cs="Arial"/>
                  <w:bCs/>
                  <w:iCs/>
                  <w:color w:val="000000" w:themeColor="text1"/>
                </w:rPr>
              </m:ctrlPr>
            </m:accPr>
            <m:e>
              <m:r>
                <m:rPr>
                  <m:sty m:val="p"/>
                </m:rPr>
                <w:rPr>
                  <w:rFonts w:ascii="Cambria Math" w:hAnsi="Cambria Math" w:cs="Arial"/>
                  <w:color w:val="000000" w:themeColor="text1"/>
                </w:rPr>
                <m:t>thigh</m:t>
              </m:r>
            </m:e>
          </m:acc>
          <m:r>
            <m:rPr>
              <m:sty m:val="p"/>
            </m:rPr>
            <w:rPr>
              <w:rFonts w:ascii="Cambria Math" w:hAnsi="Cambria Math" w:cs="Arial"/>
              <w:color w:val="000000" w:themeColor="text1"/>
            </w:rPr>
            <m:t>+0.0040</m:t>
          </m:r>
          <m:acc>
            <m:accPr>
              <m:ctrlPr>
                <w:rPr>
                  <w:rFonts w:ascii="Cambria Math" w:hAnsi="Cambria Math" w:cs="Arial"/>
                  <w:bCs/>
                  <w:iCs/>
                  <w:color w:val="000000" w:themeColor="text1"/>
                </w:rPr>
              </m:ctrlPr>
            </m:accPr>
            <m:e>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NHW</m:t>
                  </m:r>
                </m:sub>
              </m:sSub>
            </m:e>
          </m:acc>
          <m:r>
            <m:rPr>
              <m:sty m:val="p"/>
            </m:rPr>
            <w:rPr>
              <w:rFonts w:ascii="Cambria Math" w:hAnsi="Cambria Math" w:cs="Arial"/>
              <w:color w:val="000000" w:themeColor="text1"/>
            </w:rPr>
            <m:t>+0.0337</m:t>
          </m:r>
          <m:acc>
            <m:accPr>
              <m:ctrlPr>
                <w:rPr>
                  <w:rFonts w:ascii="Cambria Math" w:hAnsi="Cambria Math" w:cs="Arial"/>
                  <w:bCs/>
                  <w:iCs/>
                  <w:color w:val="000000" w:themeColor="text1"/>
                </w:rPr>
              </m:ctrlPr>
            </m:accPr>
            <m:e>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NHB</m:t>
                  </m:r>
                </m:sub>
              </m:sSub>
            </m:e>
          </m:acc>
          <m:r>
            <m:rPr>
              <m:sty m:val="p"/>
            </m:rPr>
            <w:rPr>
              <w:rFonts w:ascii="Cambria Math" w:hAnsi="Cambria Math" w:cs="Arial"/>
              <w:color w:val="000000" w:themeColor="text1"/>
            </w:rPr>
            <m:t>-0.0059∙</m:t>
          </m:r>
          <m:acc>
            <m:accPr>
              <m:ctrlPr>
                <w:rPr>
                  <w:rFonts w:ascii="Cambria Math" w:hAnsi="Cambria Math" w:cs="Arial"/>
                  <w:bCs/>
                  <w:iCs/>
                  <w:color w:val="000000" w:themeColor="text1"/>
                </w:rPr>
              </m:ctrlPr>
            </m:accPr>
            <m:e>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OR</m:t>
                  </m:r>
                </m:sub>
              </m:sSub>
            </m:e>
          </m:acc>
          <m:r>
            <m:rPr>
              <m:sty m:val="p"/>
            </m:rPr>
            <w:rPr>
              <w:rFonts w:ascii="Cambria Math" w:hAnsi="Cambria Math" w:cs="Arial"/>
              <w:color w:val="000000" w:themeColor="text1"/>
            </w:rPr>
            <m:t>-0.0428∙</m:t>
          </m:r>
          <m:acc>
            <m:accPr>
              <m:ctrlPr>
                <w:rPr>
                  <w:rFonts w:ascii="Cambria Math" w:hAnsi="Cambria Math" w:cs="Arial"/>
                  <w:bCs/>
                  <w:iCs/>
                  <w:color w:val="000000" w:themeColor="text1"/>
                </w:rPr>
              </m:ctrlPr>
            </m:accPr>
            <m:e>
              <m:r>
                <m:rPr>
                  <m:sty m:val="p"/>
                </m:rPr>
                <w:rPr>
                  <w:rFonts w:ascii="Cambria Math" w:hAnsi="Cambria Math" w:cs="Arial"/>
                  <w:color w:val="000000" w:themeColor="text1"/>
                </w:rPr>
                <m:t>sex</m:t>
              </m:r>
            </m:e>
          </m:acc>
          <m:r>
            <m:rPr>
              <m:sty m:val="p"/>
            </m:rPr>
            <w:rPr>
              <w:rFonts w:ascii="Cambria Math" w:hAnsi="Cambria Math" w:cs="Arial"/>
              <w:color w:val="000000" w:themeColor="text1"/>
            </w:rPr>
            <m:t>-0.1741∙</m:t>
          </m:r>
          <m:acc>
            <m:accPr>
              <m:ctrlPr>
                <w:rPr>
                  <w:rFonts w:ascii="Cambria Math" w:hAnsi="Cambria Math" w:cs="Arial"/>
                  <w:bCs/>
                  <w:iCs/>
                  <w:color w:val="000000" w:themeColor="text1"/>
                </w:rPr>
              </m:ctrlPr>
            </m:accPr>
            <m:e>
              <m:r>
                <m:rPr>
                  <m:sty m:val="p"/>
                </m:rPr>
                <w:rPr>
                  <w:rFonts w:ascii="Cambria Math" w:hAnsi="Cambria Math" w:cs="Arial"/>
                  <w:color w:val="000000" w:themeColor="text1"/>
                </w:rPr>
                <m:t>weight</m:t>
              </m:r>
            </m:e>
          </m:acc>
          <m:r>
            <m:rPr>
              <m:sty m:val="p"/>
            </m:rPr>
            <w:rPr>
              <w:rFonts w:ascii="Cambria Math" w:hAnsi="Arial" w:cs="Arial"/>
              <w:color w:val="000000" w:themeColor="text1"/>
            </w:rPr>
            <m:t>+</m:t>
          </m:r>
          <m:r>
            <m:rPr>
              <m:sty m:val="p"/>
            </m:rPr>
            <w:rPr>
              <w:rFonts w:ascii="Cambria Math" w:hAnsi="Cambria Math" w:cs="Arial"/>
              <w:color w:val="000000" w:themeColor="text1"/>
            </w:rPr>
            <m:t>0.1006∙</m:t>
          </m:r>
          <m:acc>
            <m:accPr>
              <m:ctrlPr>
                <w:rPr>
                  <w:rFonts w:ascii="Cambria Math" w:hAnsi="Cambria Math" w:cs="Arial"/>
                  <w:bCs/>
                  <w:iCs/>
                  <w:color w:val="000000" w:themeColor="text1"/>
                </w:rPr>
              </m:ctrlPr>
            </m:accPr>
            <m:e>
              <m:r>
                <m:rPr>
                  <m:sty m:val="p"/>
                </m:rPr>
                <w:rPr>
                  <w:rFonts w:ascii="Cambria Math" w:hAnsi="Cambria Math" w:cs="Arial"/>
                  <w:color w:val="000000" w:themeColor="text1"/>
                </w:rPr>
                <m:t>pbf</m:t>
              </m:r>
            </m:e>
          </m:acc>
          <m:r>
            <m:rPr>
              <m:sty m:val="p"/>
            </m:rPr>
            <w:rPr>
              <w:rFonts w:ascii="Cambria Math" w:hAnsi="Arial" w:cs="Arial"/>
              <w:color w:val="000000" w:themeColor="text1"/>
            </w:rPr>
            <m:t>-</m:t>
          </m:r>
          <m:r>
            <m:rPr>
              <m:sty m:val="p"/>
            </m:rPr>
            <w:rPr>
              <w:rFonts w:ascii="Cambria Math" w:hAnsi="Arial" w:cs="Arial"/>
              <w:color w:val="000000" w:themeColor="text1"/>
            </w:rPr>
            <m:t>0.0691</m:t>
          </m:r>
          <m:r>
            <m:rPr>
              <m:sty m:val="p"/>
            </m:rPr>
            <w:rPr>
              <w:rFonts w:ascii="Cambria Math" w:hAnsi="Cambria Math" w:cs="Arial"/>
              <w:color w:val="000000" w:themeColor="text1"/>
            </w:rPr>
            <m:t>∙</m:t>
          </m:r>
          <m:acc>
            <m:accPr>
              <m:ctrlPr>
                <w:rPr>
                  <w:rFonts w:ascii="Cambria Math" w:hAnsi="Cambria Math" w:cs="Arial"/>
                  <w:bCs/>
                  <w:iCs/>
                  <w:color w:val="000000" w:themeColor="text1"/>
                </w:rPr>
              </m:ctrlPr>
            </m:accPr>
            <m:e>
              <m:r>
                <m:rPr>
                  <m:sty m:val="p"/>
                </m:rPr>
                <w:rPr>
                  <w:rFonts w:ascii="Cambria Math" w:hAnsi="Cambria Math" w:cs="Arial"/>
                  <w:color w:val="000000" w:themeColor="text1"/>
                </w:rPr>
                <m:t>hip</m:t>
              </m:r>
            </m:e>
          </m:acc>
          <m:r>
            <w:rPr>
              <w:rFonts w:ascii="Cambria Math" w:hAnsi="Cambria Math" w:cs="Arial"/>
              <w:color w:val="000000" w:themeColor="text1"/>
            </w:rPr>
            <m:t>+</m:t>
          </m:r>
          <m:r>
            <m:rPr>
              <m:sty m:val="p"/>
            </m:rPr>
            <w:rPr>
              <w:rFonts w:ascii="Cambria Math" w:hAnsi="Cambria Math" w:cs="Arial"/>
              <w:color w:val="000000" w:themeColor="text1"/>
            </w:rPr>
            <m:t>3.7168</m:t>
          </m:r>
        </m:oMath>
      </m:oMathPara>
    </w:p>
    <w:p w14:paraId="1007F9B5" w14:textId="724C162F" w:rsidR="00815A5A" w:rsidRPr="00815A5A" w:rsidRDefault="0085496E" w:rsidP="005D238A">
      <w:pPr>
        <w:rPr>
          <w:rFonts w:ascii="Arial" w:hAnsi="Arial" w:cs="Arial"/>
          <w:bCs/>
          <w:color w:val="000000" w:themeColor="text1"/>
        </w:rPr>
      </w:pPr>
      <m:oMathPara>
        <m:oMath>
          <m:r>
            <w:rPr>
              <w:rFonts w:ascii="Cambria Math" w:hAnsi="Cambria Math" w:cs="Arial"/>
              <w:color w:val="000000" w:themeColor="text1"/>
            </w:rPr>
            <m:t>b= 0.0547∙</m:t>
          </m:r>
          <m:acc>
            <m:accPr>
              <m:ctrlPr>
                <w:rPr>
                  <w:rFonts w:ascii="Cambria Math" w:hAnsi="Cambria Math" w:cs="Arial"/>
                  <w:bCs/>
                  <w:iCs/>
                  <w:color w:val="000000" w:themeColor="text1"/>
                </w:rPr>
              </m:ctrlPr>
            </m:accPr>
            <m:e>
              <m:r>
                <m:rPr>
                  <m:sty m:val="p"/>
                </m:rPr>
                <w:rPr>
                  <w:rFonts w:ascii="Cambria Math" w:hAnsi="Cambria Math" w:cs="Arial"/>
                  <w:color w:val="000000" w:themeColor="text1"/>
                </w:rPr>
                <m:t>waist</m:t>
              </m:r>
            </m:e>
          </m:acc>
          <m:r>
            <m:rPr>
              <m:sty m:val="p"/>
            </m:rPr>
            <w:rPr>
              <w:rFonts w:ascii="Cambria Math" w:hAnsi="Cambria Math" w:cs="Arial"/>
              <w:color w:val="000000" w:themeColor="text1"/>
            </w:rPr>
            <m:t>-0.3442∙</m:t>
          </m:r>
          <m:acc>
            <m:accPr>
              <m:ctrlPr>
                <w:rPr>
                  <w:rFonts w:ascii="Cambria Math" w:hAnsi="Cambria Math" w:cs="Arial"/>
                  <w:bCs/>
                  <w:iCs/>
                  <w:color w:val="000000" w:themeColor="text1"/>
                </w:rPr>
              </m:ctrlPr>
            </m:accPr>
            <m:e>
              <m:r>
                <m:rPr>
                  <m:sty m:val="p"/>
                </m:rPr>
                <w:rPr>
                  <w:rFonts w:ascii="Cambria Math" w:hAnsi="Cambria Math" w:cs="Arial"/>
                  <w:color w:val="000000" w:themeColor="text1"/>
                </w:rPr>
                <m:t>thigh</m:t>
              </m:r>
            </m:e>
          </m:acc>
          <m:r>
            <m:rPr>
              <m:sty m:val="p"/>
            </m:rPr>
            <w:rPr>
              <w:rFonts w:ascii="Cambria Math" w:hAnsi="Cambria Math" w:cs="Arial"/>
              <w:color w:val="000000" w:themeColor="text1"/>
            </w:rPr>
            <m:t>-0.0624</m:t>
          </m:r>
          <m:acc>
            <m:accPr>
              <m:ctrlPr>
                <w:rPr>
                  <w:rFonts w:ascii="Cambria Math" w:hAnsi="Cambria Math" w:cs="Arial"/>
                  <w:bCs/>
                  <w:iCs/>
                  <w:color w:val="000000" w:themeColor="text1"/>
                </w:rPr>
              </m:ctrlPr>
            </m:accPr>
            <m:e>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MA</m:t>
                  </m:r>
                </m:sub>
              </m:sSub>
            </m:e>
          </m:acc>
          <m:r>
            <m:rPr>
              <m:sty m:val="p"/>
            </m:rPr>
            <w:rPr>
              <w:rFonts w:ascii="Cambria Math" w:hAnsi="Cambria Math" w:cs="Arial"/>
              <w:color w:val="000000" w:themeColor="text1"/>
            </w:rPr>
            <m:t>-0.0270</m:t>
          </m:r>
          <m:acc>
            <m:accPr>
              <m:ctrlPr>
                <w:rPr>
                  <w:rFonts w:ascii="Cambria Math" w:hAnsi="Cambria Math" w:cs="Arial"/>
                  <w:bCs/>
                  <w:iCs/>
                  <w:color w:val="000000" w:themeColor="text1"/>
                </w:rPr>
              </m:ctrlPr>
            </m:accPr>
            <m:e>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OH</m:t>
                  </m:r>
                </m:sub>
              </m:sSub>
            </m:e>
          </m:acc>
          <m:r>
            <m:rPr>
              <m:sty m:val="p"/>
            </m:rPr>
            <w:rPr>
              <w:rFonts w:ascii="Cambria Math" w:hAnsi="Cambria Math" w:cs="Arial"/>
              <w:color w:val="000000" w:themeColor="text1"/>
            </w:rPr>
            <m:t>+0.0224∙</m:t>
          </m:r>
          <m:acc>
            <m:accPr>
              <m:ctrlPr>
                <w:rPr>
                  <w:rFonts w:ascii="Cambria Math" w:hAnsi="Cambria Math" w:cs="Arial"/>
                  <w:bCs/>
                  <w:iCs/>
                  <w:color w:val="000000" w:themeColor="text1"/>
                </w:rPr>
              </m:ctrlPr>
            </m:accPr>
            <m:e>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NHW</m:t>
                  </m:r>
                </m:sub>
              </m:sSub>
            </m:e>
          </m:acc>
          <m:r>
            <m:rPr>
              <m:sty m:val="p"/>
            </m:rPr>
            <w:rPr>
              <w:rFonts w:ascii="Cambria Math" w:hAnsi="Cambria Math" w:cs="Arial"/>
              <w:color w:val="000000" w:themeColor="text1"/>
            </w:rPr>
            <m:t>+0.0298</m:t>
          </m:r>
          <m:acc>
            <m:accPr>
              <m:ctrlPr>
                <w:rPr>
                  <w:rFonts w:ascii="Cambria Math" w:hAnsi="Cambria Math" w:cs="Arial"/>
                  <w:bCs/>
                  <w:iCs/>
                  <w:color w:val="000000" w:themeColor="text1"/>
                </w:rPr>
              </m:ctrlPr>
            </m:accPr>
            <m:e>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NHB</m:t>
                  </m:r>
                </m:sub>
              </m:sSub>
            </m:e>
          </m:acc>
          <m:r>
            <m:rPr>
              <m:sty m:val="p"/>
            </m:rPr>
            <w:rPr>
              <w:rFonts w:ascii="Cambria Math" w:hAnsi="Cambria Math" w:cs="Arial"/>
              <w:color w:val="000000" w:themeColor="text1"/>
            </w:rPr>
            <m:t>-0.0489∙</m:t>
          </m:r>
          <m:acc>
            <m:accPr>
              <m:ctrlPr>
                <w:rPr>
                  <w:rFonts w:ascii="Cambria Math" w:hAnsi="Cambria Math" w:cs="Arial"/>
                  <w:bCs/>
                  <w:iCs/>
                  <w:color w:val="000000" w:themeColor="text1"/>
                </w:rPr>
              </m:ctrlPr>
            </m:accPr>
            <m:e>
              <m:r>
                <m:rPr>
                  <m:sty m:val="p"/>
                </m:rPr>
                <w:rPr>
                  <w:rFonts w:ascii="Cambria Math" w:hAnsi="Cambria Math" w:cs="Arial"/>
                  <w:color w:val="000000" w:themeColor="text1"/>
                </w:rPr>
                <m:t>height</m:t>
              </m:r>
            </m:e>
          </m:acc>
          <m:r>
            <m:rPr>
              <m:sty m:val="p"/>
            </m:rPr>
            <w:rPr>
              <w:rFonts w:ascii="Cambria Math" w:hAnsi="Cambria Math" w:cs="Arial"/>
              <w:color w:val="000000" w:themeColor="text1"/>
            </w:rPr>
            <m:t>-0.0060∙</m:t>
          </m:r>
          <m:acc>
            <m:accPr>
              <m:ctrlPr>
                <w:rPr>
                  <w:rFonts w:ascii="Cambria Math" w:hAnsi="Cambria Math" w:cs="Arial"/>
                  <w:bCs/>
                  <w:iCs/>
                  <w:color w:val="000000" w:themeColor="text1"/>
                </w:rPr>
              </m:ctrlPr>
            </m:accPr>
            <m:e>
              <m:r>
                <m:rPr>
                  <m:sty m:val="p"/>
                </m:rPr>
                <w:rPr>
                  <w:rFonts w:ascii="Cambria Math" w:hAnsi="Cambria Math" w:cs="Arial"/>
                  <w:color w:val="000000" w:themeColor="text1"/>
                </w:rPr>
                <m:t>sex</m:t>
              </m:r>
            </m:e>
          </m:acc>
          <m:r>
            <m:rPr>
              <m:sty m:val="p"/>
            </m:rPr>
            <w:rPr>
              <w:rFonts w:ascii="Cambria Math" w:hAnsi="Cambria Math" w:cs="Arial"/>
              <w:color w:val="000000" w:themeColor="text1"/>
            </w:rPr>
            <m:t>+0.1069∙</m:t>
          </m:r>
          <m:acc>
            <m:accPr>
              <m:ctrlPr>
                <w:rPr>
                  <w:rFonts w:ascii="Cambria Math" w:hAnsi="Cambria Math" w:cs="Arial"/>
                  <w:bCs/>
                  <w:iCs/>
                  <w:color w:val="000000" w:themeColor="text1"/>
                </w:rPr>
              </m:ctrlPr>
            </m:accPr>
            <m:e>
              <m:r>
                <m:rPr>
                  <m:sty m:val="p"/>
                </m:rPr>
                <w:rPr>
                  <w:rFonts w:ascii="Cambria Math" w:hAnsi="Cambria Math" w:cs="Arial"/>
                  <w:color w:val="000000" w:themeColor="text1"/>
                </w:rPr>
                <m:t>weight</m:t>
              </m:r>
            </m:e>
          </m:acc>
          <m:r>
            <m:rPr>
              <m:sty m:val="p"/>
            </m:rPr>
            <w:rPr>
              <w:rFonts w:ascii="Cambria Math" w:hAnsi="Arial" w:cs="Arial"/>
              <w:color w:val="000000" w:themeColor="text1"/>
            </w:rPr>
            <m:t>-</m:t>
          </m:r>
          <m:r>
            <m:rPr>
              <m:sty m:val="p"/>
            </m:rPr>
            <w:rPr>
              <w:rFonts w:ascii="Cambria Math" w:hAnsi="Cambria Math" w:cs="Arial"/>
              <w:color w:val="000000" w:themeColor="text1"/>
            </w:rPr>
            <m:t>0.0600∙</m:t>
          </m:r>
          <m:acc>
            <m:accPr>
              <m:ctrlPr>
                <w:rPr>
                  <w:rFonts w:ascii="Cambria Math" w:hAnsi="Cambria Math" w:cs="Arial"/>
                  <w:bCs/>
                  <w:iCs/>
                  <w:color w:val="000000" w:themeColor="text1"/>
                </w:rPr>
              </m:ctrlPr>
            </m:accPr>
            <m:e>
              <m:r>
                <m:rPr>
                  <m:sty m:val="p"/>
                </m:rPr>
                <w:rPr>
                  <w:rFonts w:ascii="Cambria Math" w:hAnsi="Cambria Math" w:cs="Arial"/>
                  <w:color w:val="000000" w:themeColor="text1"/>
                </w:rPr>
                <m:t>pbf</m:t>
              </m:r>
            </m:e>
          </m:acc>
          <m:r>
            <m:rPr>
              <m:sty m:val="p"/>
            </m:rPr>
            <w:rPr>
              <w:rFonts w:ascii="Cambria Math" w:hAnsi="Arial" w:cs="Arial"/>
              <w:color w:val="000000" w:themeColor="text1"/>
            </w:rPr>
            <m:t>+0.0993</m:t>
          </m:r>
          <m:r>
            <m:rPr>
              <m:sty m:val="p"/>
            </m:rPr>
            <w:rPr>
              <w:rFonts w:ascii="Cambria Math" w:hAnsi="Cambria Math" w:cs="Arial"/>
              <w:color w:val="000000" w:themeColor="text1"/>
            </w:rPr>
            <m:t>∙</m:t>
          </m:r>
          <m:acc>
            <m:accPr>
              <m:ctrlPr>
                <w:rPr>
                  <w:rFonts w:ascii="Cambria Math" w:hAnsi="Cambria Math" w:cs="Arial"/>
                  <w:bCs/>
                  <w:iCs/>
                  <w:color w:val="000000" w:themeColor="text1"/>
                </w:rPr>
              </m:ctrlPr>
            </m:accPr>
            <m:e>
              <m:r>
                <m:rPr>
                  <m:sty m:val="p"/>
                </m:rPr>
                <w:rPr>
                  <w:rFonts w:ascii="Cambria Math" w:hAnsi="Cambria Math" w:cs="Arial"/>
                  <w:color w:val="000000" w:themeColor="text1"/>
                </w:rPr>
                <m:t>hip</m:t>
              </m:r>
            </m:e>
          </m:acc>
          <m:r>
            <w:rPr>
              <w:rFonts w:ascii="Cambria Math" w:hAnsi="Cambria Math" w:cs="Arial"/>
              <w:color w:val="000000" w:themeColor="text1"/>
            </w:rPr>
            <m:t>-3.0516</m:t>
          </m:r>
        </m:oMath>
      </m:oMathPara>
    </w:p>
    <w:p w14:paraId="09471620" w14:textId="77777777" w:rsidR="00815A5A" w:rsidRDefault="00815A5A" w:rsidP="005D238A">
      <w:pPr>
        <w:rPr>
          <w:rFonts w:ascii="Arial" w:hAnsi="Arial" w:cs="Arial"/>
          <w:b/>
          <w:color w:val="000000" w:themeColor="text1"/>
        </w:rPr>
      </w:pPr>
    </w:p>
    <w:p w14:paraId="6DF31B63" w14:textId="05420A41" w:rsidR="00815A5A" w:rsidRDefault="00815A5A" w:rsidP="005D238A">
      <w:pPr>
        <w:rPr>
          <w:rFonts w:ascii="Arial" w:hAnsi="Arial" w:cs="Arial"/>
          <w:b/>
          <w:color w:val="000000" w:themeColor="text1"/>
          <w:sz w:val="28"/>
          <w:szCs w:val="28"/>
        </w:rPr>
      </w:pPr>
      <w:r w:rsidRPr="008D60FA">
        <w:rPr>
          <w:rFonts w:ascii="Arial" w:hAnsi="Arial" w:cs="Arial"/>
          <w:b/>
          <w:color w:val="000000" w:themeColor="text1"/>
          <w:sz w:val="28"/>
          <w:szCs w:val="28"/>
        </w:rPr>
        <w:lastRenderedPageBreak/>
        <w:t>Step 4: Activation function (sigmoid)</w:t>
      </w:r>
    </w:p>
    <w:p w14:paraId="320D6F99" w14:textId="77777777" w:rsidR="005D238A" w:rsidRPr="008D60FA" w:rsidRDefault="005D238A" w:rsidP="005D238A">
      <w:pPr>
        <w:rPr>
          <w:rFonts w:ascii="Arial" w:hAnsi="Arial" w:cs="Arial"/>
          <w:b/>
          <w:color w:val="000000" w:themeColor="text1"/>
          <w:sz w:val="28"/>
          <w:szCs w:val="28"/>
        </w:rPr>
      </w:pPr>
    </w:p>
    <w:p w14:paraId="1BEE8E84" w14:textId="20D942E5" w:rsidR="00815A5A" w:rsidRPr="00815A5A" w:rsidRDefault="00815A5A" w:rsidP="005D238A">
      <w:pPr>
        <w:rPr>
          <w:rFonts w:ascii="Arial" w:hAnsi="Arial" w:cs="Arial"/>
          <w:bCs/>
          <w:color w:val="000000" w:themeColor="text1"/>
        </w:rPr>
      </w:pPr>
      <w:r>
        <w:rPr>
          <w:rFonts w:ascii="Arial" w:hAnsi="Arial" w:cs="Arial"/>
          <w:bCs/>
          <w:color w:val="000000" w:themeColor="text1"/>
        </w:rPr>
        <w:t xml:space="preserve">This step adds nonlinearity to the model. The two inputs to this step are </w:t>
      </w:r>
      <m:oMath>
        <m:r>
          <w:rPr>
            <w:rFonts w:ascii="Cambria Math" w:hAnsi="Cambria Math" w:cs="Arial"/>
            <w:color w:val="000000" w:themeColor="text1"/>
          </w:rPr>
          <m:t>a</m:t>
        </m:r>
      </m:oMath>
      <w:r>
        <w:rPr>
          <w:rFonts w:ascii="Arial" w:hAnsi="Arial" w:cs="Arial"/>
          <w:color w:val="000000" w:themeColor="text1"/>
        </w:rPr>
        <w:t xml:space="preserve"> and </w:t>
      </w:r>
      <m:oMath>
        <m:r>
          <w:rPr>
            <w:rFonts w:ascii="Cambria Math" w:hAnsi="Cambria Math" w:cs="Arial"/>
            <w:color w:val="000000" w:themeColor="text1"/>
          </w:rPr>
          <m:t>b</m:t>
        </m:r>
      </m:oMath>
      <w:r>
        <w:rPr>
          <w:rFonts w:ascii="Arial" w:hAnsi="Arial" w:cs="Arial"/>
          <w:color w:val="000000" w:themeColor="text1"/>
        </w:rPr>
        <w:t xml:space="preserve">, which are the outputs from the previous step, and the outputs </w:t>
      </w:r>
      <w:r w:rsidR="007B4CF8">
        <w:rPr>
          <w:rFonts w:ascii="Arial" w:hAnsi="Arial" w:cs="Arial"/>
          <w:color w:val="000000" w:themeColor="text1"/>
        </w:rPr>
        <w:t xml:space="preserve">of this step </w:t>
      </w:r>
      <w:r>
        <w:rPr>
          <w:rFonts w:ascii="Arial" w:hAnsi="Arial" w:cs="Arial"/>
          <w:color w:val="000000" w:themeColor="text1"/>
        </w:rPr>
        <w:t xml:space="preserve">are called </w:t>
      </w:r>
      <m:oMath>
        <m:r>
          <w:rPr>
            <w:rFonts w:ascii="Cambria Math" w:hAnsi="Cambria Math" w:cs="Arial"/>
            <w:color w:val="000000" w:themeColor="text1"/>
          </w:rPr>
          <m:t>c</m:t>
        </m:r>
      </m:oMath>
      <w:r>
        <w:rPr>
          <w:rFonts w:ascii="Arial" w:hAnsi="Arial" w:cs="Arial"/>
          <w:color w:val="000000" w:themeColor="text1"/>
        </w:rPr>
        <w:t xml:space="preserve"> and </w:t>
      </w:r>
      <m:oMath>
        <m:r>
          <w:rPr>
            <w:rFonts w:ascii="Cambria Math" w:hAnsi="Cambria Math" w:cs="Arial"/>
            <w:color w:val="000000" w:themeColor="text1"/>
          </w:rPr>
          <m:t>d.</m:t>
        </m:r>
      </m:oMath>
    </w:p>
    <w:p w14:paraId="50F8268F" w14:textId="14726EA0" w:rsidR="0076359B" w:rsidRPr="005415B4" w:rsidRDefault="0076359B" w:rsidP="005D238A">
      <w:pPr>
        <w:rPr>
          <w:rFonts w:ascii="Arial" w:hAnsi="Arial" w:cs="Arial"/>
          <w:bCs/>
          <w:color w:val="000000" w:themeColor="text1"/>
        </w:rPr>
      </w:pPr>
      <m:oMathPara>
        <m:oMath>
          <m:r>
            <w:rPr>
              <w:rFonts w:ascii="Cambria Math" w:hAnsi="Cambria Math" w:cs="Arial"/>
              <w:color w:val="000000" w:themeColor="text1"/>
            </w:rPr>
            <m:t xml:space="preserve">c= </m:t>
          </m:r>
          <m:f>
            <m:fPr>
              <m:ctrlPr>
                <w:rPr>
                  <w:rFonts w:ascii="Cambria Math" w:hAnsi="Cambria Math" w:cs="Arial"/>
                  <w:bCs/>
                  <w:color w:val="000000" w:themeColor="text1"/>
                </w:rPr>
              </m:ctrlPr>
            </m:fPr>
            <m:num>
              <m:r>
                <w:rPr>
                  <w:rFonts w:ascii="Cambria Math" w:hAnsi="Cambria Math" w:cs="Arial"/>
                  <w:color w:val="000000" w:themeColor="text1"/>
                </w:rPr>
                <m:t>1</m:t>
              </m:r>
            </m:num>
            <m:den>
              <m:r>
                <w:rPr>
                  <w:rFonts w:ascii="Cambria Math" w:hAnsi="Cambria Math" w:cs="Arial"/>
                  <w:color w:val="000000" w:themeColor="text1"/>
                </w:rPr>
                <m:t>1+</m:t>
              </m:r>
              <m:r>
                <m:rPr>
                  <m:sty m:val="p"/>
                </m:rPr>
                <w:rPr>
                  <w:rFonts w:ascii="Cambria Math" w:hAnsi="Cambria Math" w:cs="Arial"/>
                  <w:color w:val="000000" w:themeColor="text1"/>
                </w:rPr>
                <m:t>exp⁡</m:t>
              </m:r>
              <m:r>
                <w:rPr>
                  <w:rFonts w:ascii="Cambria Math" w:hAnsi="Cambria Math" w:cs="Arial"/>
                  <w:color w:val="000000" w:themeColor="text1"/>
                </w:rPr>
                <m:t>(-a)</m:t>
              </m:r>
            </m:den>
          </m:f>
        </m:oMath>
      </m:oMathPara>
    </w:p>
    <w:p w14:paraId="050AAB19" w14:textId="1E0CB887" w:rsidR="0076359B" w:rsidRPr="005415B4" w:rsidRDefault="0076359B" w:rsidP="005D238A">
      <w:pPr>
        <w:rPr>
          <w:rFonts w:ascii="Arial" w:hAnsi="Arial" w:cs="Arial"/>
          <w:bCs/>
          <w:color w:val="000000" w:themeColor="text1"/>
        </w:rPr>
      </w:pPr>
      <m:oMathPara>
        <m:oMath>
          <m:r>
            <w:rPr>
              <w:rFonts w:ascii="Cambria Math" w:hAnsi="Cambria Math" w:cs="Arial"/>
              <w:color w:val="000000" w:themeColor="text1"/>
            </w:rPr>
            <m:t xml:space="preserve">d= </m:t>
          </m:r>
          <m:f>
            <m:fPr>
              <m:ctrlPr>
                <w:rPr>
                  <w:rFonts w:ascii="Cambria Math" w:hAnsi="Cambria Math" w:cs="Arial"/>
                  <w:bCs/>
                  <w:color w:val="000000" w:themeColor="text1"/>
                </w:rPr>
              </m:ctrlPr>
            </m:fPr>
            <m:num>
              <m:r>
                <w:rPr>
                  <w:rFonts w:ascii="Cambria Math" w:hAnsi="Cambria Math" w:cs="Arial"/>
                  <w:color w:val="000000" w:themeColor="text1"/>
                </w:rPr>
                <m:t>1</m:t>
              </m:r>
            </m:num>
            <m:den>
              <m:r>
                <w:rPr>
                  <w:rFonts w:ascii="Cambria Math" w:hAnsi="Cambria Math" w:cs="Arial"/>
                  <w:color w:val="000000" w:themeColor="text1"/>
                </w:rPr>
                <m:t>1+</m:t>
              </m:r>
              <m:r>
                <m:rPr>
                  <m:sty m:val="p"/>
                </m:rPr>
                <w:rPr>
                  <w:rFonts w:ascii="Cambria Math" w:hAnsi="Cambria Math" w:cs="Arial"/>
                  <w:color w:val="000000" w:themeColor="text1"/>
                </w:rPr>
                <m:t>exp⁡</m:t>
              </m:r>
              <m:r>
                <w:rPr>
                  <w:rFonts w:ascii="Cambria Math" w:hAnsi="Cambria Math" w:cs="Arial"/>
                  <w:color w:val="000000" w:themeColor="text1"/>
                </w:rPr>
                <m:t>(-b)</m:t>
              </m:r>
            </m:den>
          </m:f>
        </m:oMath>
      </m:oMathPara>
    </w:p>
    <w:p w14:paraId="1E94D8A4" w14:textId="77777777" w:rsidR="0076359B" w:rsidRPr="005415B4" w:rsidRDefault="0076359B" w:rsidP="005D238A">
      <w:pPr>
        <w:rPr>
          <w:rFonts w:ascii="Arial" w:hAnsi="Arial" w:cs="Arial"/>
          <w:bCs/>
          <w:color w:val="000000" w:themeColor="text1"/>
        </w:rPr>
      </w:pPr>
    </w:p>
    <w:p w14:paraId="215AA341" w14:textId="0E46B9D8" w:rsidR="0085496E" w:rsidRDefault="00815A5A" w:rsidP="005D238A">
      <w:pPr>
        <w:rPr>
          <w:rFonts w:ascii="Arial" w:hAnsi="Arial" w:cs="Arial"/>
          <w:b/>
          <w:color w:val="000000" w:themeColor="text1"/>
          <w:sz w:val="28"/>
          <w:szCs w:val="28"/>
        </w:rPr>
      </w:pPr>
      <w:r w:rsidRPr="008D60FA">
        <w:rPr>
          <w:rFonts w:ascii="Arial" w:hAnsi="Arial" w:cs="Arial"/>
          <w:b/>
          <w:color w:val="000000" w:themeColor="text1"/>
          <w:sz w:val="28"/>
          <w:szCs w:val="28"/>
        </w:rPr>
        <w:t xml:space="preserve">Step 5: </w:t>
      </w:r>
      <w:r w:rsidR="0076359B" w:rsidRPr="008D60FA">
        <w:rPr>
          <w:rFonts w:ascii="Arial" w:hAnsi="Arial" w:cs="Arial"/>
          <w:b/>
          <w:color w:val="000000" w:themeColor="text1"/>
          <w:sz w:val="28"/>
          <w:szCs w:val="28"/>
        </w:rPr>
        <w:t>Batch normalization</w:t>
      </w:r>
    </w:p>
    <w:p w14:paraId="4B14E1B9" w14:textId="77777777" w:rsidR="005D238A" w:rsidRPr="008D60FA" w:rsidRDefault="005D238A" w:rsidP="005D238A">
      <w:pPr>
        <w:rPr>
          <w:rFonts w:ascii="Arial" w:hAnsi="Arial" w:cs="Arial"/>
          <w:b/>
          <w:color w:val="000000" w:themeColor="text1"/>
          <w:sz w:val="28"/>
          <w:szCs w:val="28"/>
        </w:rPr>
      </w:pPr>
    </w:p>
    <w:p w14:paraId="7090406D" w14:textId="1A5F3CEC" w:rsidR="00815A5A" w:rsidRPr="005415B4" w:rsidRDefault="00815A5A" w:rsidP="005D238A">
      <w:pPr>
        <w:rPr>
          <w:rFonts w:ascii="Arial" w:hAnsi="Arial" w:cs="Arial"/>
          <w:bCs/>
          <w:color w:val="000000" w:themeColor="text1"/>
        </w:rPr>
      </w:pPr>
      <w:r>
        <w:rPr>
          <w:rFonts w:ascii="Arial" w:hAnsi="Arial" w:cs="Arial"/>
          <w:bCs/>
          <w:color w:val="000000" w:themeColor="text1"/>
        </w:rPr>
        <w:t xml:space="preserve">This step helps the model train faster, and more stably. In a nutshell, the values in the batch normalization are found automatically during training, and they standardize the inputs to the following step, i.e., so that they are not too large or too small relative to one another. The inputs to this step are </w:t>
      </w:r>
      <m:oMath>
        <m:r>
          <w:rPr>
            <w:rFonts w:ascii="Cambria Math" w:hAnsi="Cambria Math" w:cs="Arial"/>
            <w:color w:val="000000" w:themeColor="text1"/>
          </w:rPr>
          <m:t>c</m:t>
        </m:r>
      </m:oMath>
      <w:r>
        <w:rPr>
          <w:rFonts w:ascii="Arial" w:hAnsi="Arial" w:cs="Arial"/>
          <w:color w:val="000000" w:themeColor="text1"/>
        </w:rPr>
        <w:t xml:space="preserve"> and </w:t>
      </w:r>
      <m:oMath>
        <m:r>
          <w:rPr>
            <w:rFonts w:ascii="Cambria Math" w:hAnsi="Cambria Math" w:cs="Arial"/>
            <w:color w:val="000000" w:themeColor="text1"/>
          </w:rPr>
          <m:t>d</m:t>
        </m:r>
      </m:oMath>
      <w:r>
        <w:rPr>
          <w:rFonts w:ascii="Arial" w:hAnsi="Arial" w:cs="Arial"/>
          <w:color w:val="000000" w:themeColor="text1"/>
        </w:rPr>
        <w:t>, which are the outputs from the previous step. The outputs of this step are on the lefthand side of each equal (=) sign</w:t>
      </w:r>
      <w:r w:rsidR="007B4CF8">
        <w:rPr>
          <w:rFonts w:ascii="Arial" w:hAnsi="Arial" w:cs="Arial"/>
          <w:color w:val="000000" w:themeColor="text1"/>
        </w:rPr>
        <w:t xml:space="preserve">, and are denoted with an additional </w:t>
      </w:r>
      <w:r w:rsidR="007B4CF8">
        <w:rPr>
          <w:rFonts w:ascii="Arial" w:hAnsi="Arial" w:cs="Arial"/>
          <w:bCs/>
          <w:color w:val="000000" w:themeColor="text1"/>
        </w:rPr>
        <w:t xml:space="preserve">circumflex symbol (^) to disambiguate them from the inputs. </w:t>
      </w:r>
    </w:p>
    <w:p w14:paraId="43CFCF09" w14:textId="3B72425D" w:rsidR="0085496E" w:rsidRPr="00F87C7E" w:rsidRDefault="00000000" w:rsidP="005D238A">
      <w:pPr>
        <w:rPr>
          <w:rFonts w:ascii="Arial" w:hAnsi="Arial" w:cs="Arial"/>
          <w:color w:val="000000" w:themeColor="text1"/>
        </w:rPr>
      </w:pPr>
      <m:oMathPara>
        <m:oMath>
          <m:r>
            <w:rPr>
              <w:rFonts w:ascii="Cambria Math" w:hAnsi="Cambria Math" w:cs="Arial"/>
              <w:color w:val="000000" w:themeColor="text1"/>
            </w:rPr>
            <m:t xml:space="preserve"> </m:t>
          </m:r>
          <m:m>
            <m:mPr>
              <m:mcs>
                <m:mc>
                  <m:mcPr>
                    <m:count m:val="3"/>
                    <m:mcJc m:val="center"/>
                  </m:mcPr>
                </m:mc>
              </m:mcs>
              <m:ctrlPr>
                <w:rPr>
                  <w:rFonts w:ascii="Cambria Math" w:hAnsi="Cambria Math" w:cs="Arial"/>
                  <w:i/>
                  <w:color w:val="000000" w:themeColor="text1"/>
                </w:rPr>
              </m:ctrlPr>
            </m:mPr>
            <m:mr>
              <m:e>
                <m:acc>
                  <m:accPr>
                    <m:ctrlPr>
                      <w:rPr>
                        <w:rFonts w:ascii="Cambria Math" w:hAnsi="Cambria Math" w:cs="Arial"/>
                        <w:bCs/>
                        <w:i/>
                        <w:iCs/>
                        <w:color w:val="000000" w:themeColor="text1"/>
                      </w:rPr>
                    </m:ctrlPr>
                  </m:accPr>
                  <m:e>
                    <m:r>
                      <w:rPr>
                        <w:rFonts w:ascii="Cambria Math" w:hAnsi="Cambria Math" w:cs="Arial"/>
                        <w:color w:val="000000" w:themeColor="text1"/>
                      </w:rPr>
                      <m:t>c</m:t>
                    </m:r>
                  </m:e>
                </m:acc>
              </m:e>
              <m:e>
                <m:r>
                  <w:rPr>
                    <w:rFonts w:ascii="Cambria Math" w:hAnsi="Cambria Math" w:cs="Arial"/>
                    <w:color w:val="000000" w:themeColor="text1"/>
                  </w:rPr>
                  <m:t>=</m:t>
                </m:r>
              </m:e>
              <m:e>
                <m:f>
                  <m:fPr>
                    <m:ctrlPr>
                      <w:rPr>
                        <w:rFonts w:ascii="Cambria Math" w:hAnsi="Cambria Math" w:cs="Arial"/>
                        <w:bCs/>
                        <w:i/>
                        <w:iCs/>
                        <w:color w:val="000000" w:themeColor="text1"/>
                      </w:rPr>
                    </m:ctrlPr>
                  </m:fPr>
                  <m:num>
                    <m:r>
                      <w:rPr>
                        <w:rFonts w:ascii="Cambria Math" w:hAnsi="Cambria Math" w:cs="Arial"/>
                        <w:color w:val="000000" w:themeColor="text1"/>
                      </w:rPr>
                      <m:t>c-</m:t>
                    </m:r>
                    <m:r>
                      <m:rPr>
                        <m:sty m:val="p"/>
                      </m:rPr>
                      <w:rPr>
                        <w:rFonts w:ascii="Cambria Math" w:hAnsi="Cambria Math" w:cs="Arial"/>
                        <w:color w:val="000000" w:themeColor="text1"/>
                      </w:rPr>
                      <m:t>0.9750</m:t>
                    </m:r>
                  </m:num>
                  <m:den>
                    <m:r>
                      <w:rPr>
                        <w:rFonts w:ascii="Cambria Math" w:hAnsi="Cambria Math" w:cs="Arial"/>
                        <w:color w:val="000000" w:themeColor="text1"/>
                      </w:rPr>
                      <m:t>0.0073</m:t>
                    </m:r>
                  </m:den>
                </m:f>
                <m:r>
                  <w:rPr>
                    <w:rFonts w:ascii="Cambria Math" w:hAnsi="Cambria Math" w:cs="Arial"/>
                    <w:color w:val="000000" w:themeColor="text1"/>
                  </w:rPr>
                  <m:t>∙5.2292-</m:t>
                </m:r>
                <m:r>
                  <m:rPr>
                    <m:sty m:val="p"/>
                  </m:rPr>
                  <w:rPr>
                    <w:rFonts w:ascii="Cambria Math" w:hAnsi="Arial" w:cs="Arial"/>
                    <w:color w:val="000000" w:themeColor="text1"/>
                  </w:rPr>
                  <m:t>0.2822</m:t>
                </m:r>
              </m:e>
            </m:mr>
            <m:mr>
              <m:e>
                <m:r>
                  <w:rPr>
                    <w:rFonts w:ascii="Cambria Math" w:hAnsi="Cambria Math" w:cs="Arial"/>
                    <w:color w:val="000000" w:themeColor="text1"/>
                  </w:rPr>
                  <m:t xml:space="preserve"> </m:t>
                </m:r>
              </m:e>
              <m:e>
                <m:r>
                  <w:rPr>
                    <w:rFonts w:ascii="Cambria Math" w:hAnsi="Cambria Math" w:cs="Arial"/>
                    <w:color w:val="000000" w:themeColor="text1"/>
                  </w:rPr>
                  <m:t>=</m:t>
                </m:r>
              </m:e>
              <m:e>
                <m:r>
                  <w:rPr>
                    <w:rFonts w:ascii="Cambria Math" w:hAnsi="Cambria Math" w:cs="Arial"/>
                    <w:color w:val="000000" w:themeColor="text1"/>
                  </w:rPr>
                  <m:t>711.7162∙c-694.2056</m:t>
                </m:r>
              </m:e>
            </m:mr>
          </m:m>
        </m:oMath>
      </m:oMathPara>
    </w:p>
    <w:p w14:paraId="0F2CB5CD" w14:textId="77777777" w:rsidR="00F87C7E" w:rsidRPr="00F87C7E" w:rsidRDefault="00F87C7E" w:rsidP="005D238A">
      <w:pPr>
        <w:rPr>
          <w:rFonts w:ascii="Arial" w:hAnsi="Arial" w:cs="Arial"/>
          <w:bCs/>
          <w:color w:val="000000" w:themeColor="text1"/>
        </w:rPr>
      </w:pPr>
    </w:p>
    <w:p w14:paraId="7F03A1D8" w14:textId="1C0915FA" w:rsidR="0076359B" w:rsidRPr="00385C0B" w:rsidRDefault="00000000" w:rsidP="005D238A">
      <w:pPr>
        <w:rPr>
          <w:rFonts w:ascii="Arial" w:hAnsi="Arial" w:cs="Arial"/>
          <w:color w:val="000000" w:themeColor="text1"/>
        </w:rPr>
      </w:pPr>
      <m:oMathPara>
        <m:oMath>
          <m:r>
            <w:rPr>
              <w:rFonts w:ascii="Cambria Math" w:hAnsi="Cambria Math" w:cs="Arial"/>
              <w:color w:val="000000" w:themeColor="text1"/>
            </w:rPr>
            <m:t xml:space="preserve"> </m:t>
          </m:r>
          <m:m>
            <m:mPr>
              <m:mcs>
                <m:mc>
                  <m:mcPr>
                    <m:count m:val="3"/>
                    <m:mcJc m:val="center"/>
                  </m:mcPr>
                </m:mc>
              </m:mcs>
              <m:ctrlPr>
                <w:rPr>
                  <w:rFonts w:ascii="Cambria Math" w:hAnsi="Cambria Math" w:cs="Arial"/>
                  <w:i/>
                  <w:color w:val="000000" w:themeColor="text1"/>
                </w:rPr>
              </m:ctrlPr>
            </m:mPr>
            <m:mr>
              <m:e>
                <m:acc>
                  <m:accPr>
                    <m:ctrlPr>
                      <w:rPr>
                        <w:rFonts w:ascii="Cambria Math" w:hAnsi="Cambria Math" w:cs="Arial"/>
                        <w:bCs/>
                        <w:i/>
                        <w:iCs/>
                        <w:color w:val="000000" w:themeColor="text1"/>
                      </w:rPr>
                    </m:ctrlPr>
                  </m:accPr>
                  <m:e>
                    <m:r>
                      <w:rPr>
                        <w:rFonts w:ascii="Cambria Math" w:hAnsi="Cambria Math" w:cs="Arial"/>
                        <w:color w:val="000000" w:themeColor="text1"/>
                      </w:rPr>
                      <m:t>d</m:t>
                    </m:r>
                  </m:e>
                </m:acc>
              </m:e>
              <m:e>
                <m:r>
                  <w:rPr>
                    <w:rFonts w:ascii="Cambria Math" w:hAnsi="Cambria Math" w:cs="Arial"/>
                    <w:color w:val="000000" w:themeColor="text1"/>
                  </w:rPr>
                  <m:t>=</m:t>
                </m:r>
              </m:e>
              <m:e>
                <m:f>
                  <m:fPr>
                    <m:ctrlPr>
                      <w:rPr>
                        <w:rFonts w:ascii="Cambria Math" w:hAnsi="Cambria Math" w:cs="Arial"/>
                        <w:bCs/>
                        <w:i/>
                        <w:iCs/>
                        <w:color w:val="000000" w:themeColor="text1"/>
                      </w:rPr>
                    </m:ctrlPr>
                  </m:fPr>
                  <m:num>
                    <m:r>
                      <w:rPr>
                        <w:rFonts w:ascii="Cambria Math" w:hAnsi="Cambria Math" w:cs="Arial"/>
                        <w:color w:val="000000" w:themeColor="text1"/>
                      </w:rPr>
                      <m:t>d-</m:t>
                    </m:r>
                    <m:r>
                      <m:rPr>
                        <m:sty m:val="p"/>
                      </m:rPr>
                      <w:rPr>
                        <w:rFonts w:ascii="Cambria Math" w:hAnsi="Cambria Math" w:cs="Arial"/>
                        <w:color w:val="000000" w:themeColor="text1"/>
                      </w:rPr>
                      <m:t>0.0480</m:t>
                    </m:r>
                  </m:num>
                  <m:den>
                    <m:r>
                      <w:rPr>
                        <w:rFonts w:ascii="Cambria Math" w:hAnsi="Cambria Math" w:cs="Arial"/>
                        <w:color w:val="000000" w:themeColor="text1"/>
                      </w:rPr>
                      <m:t>0.0104</m:t>
                    </m:r>
                  </m:den>
                </m:f>
                <m:r>
                  <w:rPr>
                    <w:rFonts w:ascii="Cambria Math" w:hAnsi="Cambria Math" w:cs="Arial"/>
                    <w:color w:val="000000" w:themeColor="text1"/>
                  </w:rPr>
                  <m:t>∙</m:t>
                </m:r>
                <m:r>
                  <m:rPr>
                    <m:sty m:val="p"/>
                  </m:rPr>
                  <w:rPr>
                    <w:rFonts w:ascii="Cambria Math" w:hAnsi="Cambria Math" w:cs="Arial"/>
                    <w:color w:val="000000" w:themeColor="text1"/>
                  </w:rPr>
                  <m:t>3.8676-0.2432</m:t>
                </m:r>
              </m:e>
            </m:mr>
            <m:mr>
              <m:e>
                <m:r>
                  <w:rPr>
                    <w:rFonts w:ascii="Cambria Math" w:hAnsi="Cambria Math" w:cs="Arial"/>
                    <w:color w:val="000000" w:themeColor="text1"/>
                  </w:rPr>
                  <m:t xml:space="preserve"> </m:t>
                </m:r>
              </m:e>
              <m:e>
                <m:r>
                  <w:rPr>
                    <w:rFonts w:ascii="Cambria Math" w:hAnsi="Cambria Math" w:cs="Arial"/>
                    <w:color w:val="000000" w:themeColor="text1"/>
                  </w:rPr>
                  <m:t>=</m:t>
                </m:r>
              </m:e>
              <m:e>
                <m:r>
                  <w:rPr>
                    <w:rFonts w:ascii="Cambria Math" w:hAnsi="Cambria Math" w:cs="Arial"/>
                    <w:color w:val="000000" w:themeColor="text1"/>
                  </w:rPr>
                  <m:t>370.6302∙d-18.0358</m:t>
                </m:r>
              </m:e>
            </m:mr>
          </m:m>
        </m:oMath>
      </m:oMathPara>
    </w:p>
    <w:p w14:paraId="1E19E383" w14:textId="77777777" w:rsidR="00385C0B" w:rsidRPr="00385C0B" w:rsidRDefault="00385C0B" w:rsidP="005D238A">
      <w:pPr>
        <w:rPr>
          <w:rFonts w:ascii="Arial" w:hAnsi="Arial" w:cs="Arial"/>
          <w:bCs/>
          <w:color w:val="000000" w:themeColor="text1"/>
        </w:rPr>
      </w:pPr>
    </w:p>
    <w:p w14:paraId="5C45A651" w14:textId="411DCF8A" w:rsidR="0085496E" w:rsidRPr="005415B4" w:rsidRDefault="0085496E" w:rsidP="005D238A">
      <w:pPr>
        <w:rPr>
          <w:rFonts w:ascii="Arial" w:hAnsi="Arial" w:cs="Arial"/>
          <w:bCs/>
          <w:color w:val="000000" w:themeColor="text1"/>
        </w:rPr>
      </w:pPr>
    </w:p>
    <w:p w14:paraId="1B2593FE" w14:textId="1E85AD4A" w:rsidR="007B4CF8" w:rsidRDefault="007B4CF8" w:rsidP="005D238A">
      <w:pPr>
        <w:rPr>
          <w:rFonts w:ascii="Arial" w:hAnsi="Arial" w:cs="Arial"/>
          <w:b/>
          <w:color w:val="000000" w:themeColor="text1"/>
          <w:sz w:val="28"/>
          <w:szCs w:val="28"/>
        </w:rPr>
      </w:pPr>
      <w:r w:rsidRPr="008D60FA">
        <w:rPr>
          <w:rFonts w:ascii="Arial" w:hAnsi="Arial" w:cs="Arial"/>
          <w:b/>
          <w:color w:val="000000" w:themeColor="text1"/>
          <w:sz w:val="28"/>
          <w:szCs w:val="28"/>
        </w:rPr>
        <w:t>Step 6: Output layer</w:t>
      </w:r>
    </w:p>
    <w:p w14:paraId="3A67B64F" w14:textId="77777777" w:rsidR="005D238A" w:rsidRPr="008D60FA" w:rsidRDefault="005D238A" w:rsidP="005D238A">
      <w:pPr>
        <w:rPr>
          <w:rFonts w:ascii="Arial" w:hAnsi="Arial" w:cs="Arial"/>
          <w:b/>
          <w:color w:val="000000" w:themeColor="text1"/>
          <w:sz w:val="28"/>
          <w:szCs w:val="28"/>
        </w:rPr>
      </w:pPr>
    </w:p>
    <w:p w14:paraId="08DDA517" w14:textId="5894FBDD" w:rsidR="007B4CF8" w:rsidRDefault="007B4CF8" w:rsidP="005D238A">
      <w:pPr>
        <w:rPr>
          <w:rFonts w:ascii="Arial" w:hAnsi="Arial" w:cs="Arial"/>
          <w:bCs/>
          <w:color w:val="000000" w:themeColor="text1"/>
        </w:rPr>
      </w:pPr>
      <w:r>
        <w:rPr>
          <w:rFonts w:ascii="Arial" w:hAnsi="Arial" w:cs="Arial"/>
          <w:bCs/>
          <w:color w:val="000000" w:themeColor="text1"/>
        </w:rPr>
        <w:t xml:space="preserve">Similar to step 3, this step works like a linear regressor, mapping the outputs from the previous stage to the inputs of the next stage via a linear equation. This step involves two linear regressors (nodes). Each equation shares the same two inputs, </w:t>
      </w:r>
      <m:oMath>
        <m:acc>
          <m:accPr>
            <m:ctrlPr>
              <w:rPr>
                <w:rFonts w:ascii="Cambria Math" w:hAnsi="Cambria Math" w:cs="Arial"/>
                <w:bCs/>
                <w:i/>
                <w:iCs/>
                <w:color w:val="000000" w:themeColor="text1"/>
              </w:rPr>
            </m:ctrlPr>
          </m:accPr>
          <m:e>
            <m:r>
              <w:rPr>
                <w:rFonts w:ascii="Cambria Math" w:hAnsi="Cambria Math" w:cs="Arial"/>
                <w:color w:val="000000" w:themeColor="text1"/>
              </w:rPr>
              <m:t>c</m:t>
            </m:r>
          </m:e>
        </m:acc>
      </m:oMath>
      <w:r>
        <w:rPr>
          <w:rFonts w:ascii="Arial" w:hAnsi="Arial" w:cs="Arial"/>
          <w:bCs/>
          <w:iCs/>
          <w:color w:val="000000" w:themeColor="text1"/>
        </w:rPr>
        <w:t xml:space="preserve"> and </w:t>
      </w:r>
      <m:oMath>
        <m:acc>
          <m:accPr>
            <m:ctrlPr>
              <w:rPr>
                <w:rFonts w:ascii="Cambria Math" w:hAnsi="Cambria Math" w:cs="Arial"/>
                <w:bCs/>
                <w:i/>
                <w:iCs/>
                <w:color w:val="000000" w:themeColor="text1"/>
              </w:rPr>
            </m:ctrlPr>
          </m:accPr>
          <m:e>
            <m:r>
              <w:rPr>
                <w:rFonts w:ascii="Cambria Math" w:hAnsi="Cambria Math" w:cs="Arial"/>
                <w:color w:val="000000" w:themeColor="text1"/>
              </w:rPr>
              <m:t>d</m:t>
            </m:r>
          </m:e>
        </m:acc>
      </m:oMath>
      <w:r>
        <w:rPr>
          <w:rFonts w:ascii="Arial" w:hAnsi="Arial" w:cs="Arial"/>
          <w:bCs/>
          <w:iCs/>
          <w:color w:val="000000" w:themeColor="text1"/>
        </w:rPr>
        <w:t xml:space="preserve">, but uses a different set of learned coefficients/weights and bias to produce a different output value. The two outputs are called </w:t>
      </w:r>
      <m:oMath>
        <m:sSub>
          <m:sSubPr>
            <m:ctrlPr>
              <w:rPr>
                <w:rFonts w:ascii="Cambria Math" w:hAnsi="Cambria Math" w:cs="Arial"/>
                <w:bCs/>
                <w:color w:val="000000" w:themeColor="text1"/>
              </w:rPr>
            </m:ctrlPr>
          </m:sSubPr>
          <m:e>
            <m:r>
              <m:rPr>
                <m:sty m:val="p"/>
              </m:rPr>
              <w:rPr>
                <w:rFonts w:ascii="Cambria Math" w:hAnsi="Cambria Math" w:cs="Arial"/>
                <w:color w:val="000000" w:themeColor="text1"/>
              </w:rPr>
              <m:t>score</m:t>
            </m:r>
          </m:e>
          <m:sub>
            <m:r>
              <m:rPr>
                <m:sty m:val="p"/>
              </m:rPr>
              <w:rPr>
                <w:rFonts w:ascii="Cambria Math" w:hAnsi="Cambria Math" w:cs="Arial"/>
                <w:color w:val="000000" w:themeColor="text1"/>
              </w:rPr>
              <m:t>neg</m:t>
            </m:r>
          </m:sub>
        </m:sSub>
      </m:oMath>
      <w:r>
        <w:rPr>
          <w:rFonts w:ascii="Arial" w:hAnsi="Arial" w:cs="Arial"/>
          <w:bCs/>
          <w:color w:val="000000" w:themeColor="text1"/>
        </w:rPr>
        <w:t xml:space="preserve">, which is the negative class score (i.e., negative to the condition), and </w:t>
      </w:r>
      <m:oMath>
        <m:sSub>
          <m:sSubPr>
            <m:ctrlPr>
              <w:rPr>
                <w:rFonts w:ascii="Cambria Math" w:hAnsi="Cambria Math" w:cs="Arial"/>
                <w:bCs/>
                <w:color w:val="000000" w:themeColor="text1"/>
              </w:rPr>
            </m:ctrlPr>
          </m:sSubPr>
          <m:e>
            <m:r>
              <m:rPr>
                <m:sty m:val="p"/>
              </m:rPr>
              <w:rPr>
                <w:rFonts w:ascii="Cambria Math" w:hAnsi="Cambria Math" w:cs="Arial"/>
                <w:color w:val="000000" w:themeColor="text1"/>
              </w:rPr>
              <m:t>score</m:t>
            </m:r>
          </m:e>
          <m:sub>
            <m:r>
              <m:rPr>
                <m:sty m:val="p"/>
              </m:rPr>
              <w:rPr>
                <w:rFonts w:ascii="Cambria Math" w:hAnsi="Cambria Math" w:cs="Arial"/>
                <w:color w:val="000000" w:themeColor="text1"/>
              </w:rPr>
              <m:t>pos</m:t>
            </m:r>
          </m:sub>
        </m:sSub>
      </m:oMath>
      <w:r>
        <w:rPr>
          <w:rFonts w:ascii="Arial" w:hAnsi="Arial" w:cs="Arial"/>
          <w:bCs/>
          <w:color w:val="000000" w:themeColor="text1"/>
        </w:rPr>
        <w:t xml:space="preserve">, which is the positive class score (i.e., positive to the condition). </w:t>
      </w:r>
    </w:p>
    <w:p w14:paraId="7AD32FB4" w14:textId="5A9E6E3F" w:rsidR="009E64E3" w:rsidRPr="005415B4" w:rsidRDefault="00000000" w:rsidP="005D238A">
      <w:pPr>
        <w:rPr>
          <w:rFonts w:ascii="Arial" w:hAnsi="Arial" w:cs="Arial"/>
          <w:bCs/>
          <w:color w:val="000000" w:themeColor="text1"/>
        </w:rPr>
      </w:pPr>
      <m:oMathPara>
        <m:oMath>
          <m:sSub>
            <m:sSubPr>
              <m:ctrlPr>
                <w:rPr>
                  <w:rFonts w:ascii="Cambria Math" w:hAnsi="Cambria Math" w:cs="Arial"/>
                  <w:bCs/>
                  <w:color w:val="000000" w:themeColor="text1"/>
                </w:rPr>
              </m:ctrlPr>
            </m:sSubPr>
            <m:e>
              <m:r>
                <m:rPr>
                  <m:sty m:val="p"/>
                </m:rPr>
                <w:rPr>
                  <w:rFonts w:ascii="Cambria Math" w:hAnsi="Cambria Math" w:cs="Arial"/>
                  <w:color w:val="000000" w:themeColor="text1"/>
                </w:rPr>
                <m:t>score</m:t>
              </m:r>
            </m:e>
            <m:sub>
              <m:r>
                <m:rPr>
                  <m:sty m:val="p"/>
                </m:rPr>
                <w:rPr>
                  <w:rFonts w:ascii="Cambria Math" w:hAnsi="Cambria Math" w:cs="Arial"/>
                  <w:color w:val="000000" w:themeColor="text1"/>
                </w:rPr>
                <m:t>neg</m:t>
              </m:r>
            </m:sub>
          </m:sSub>
          <m:r>
            <w:rPr>
              <w:rFonts w:ascii="Cambria Math" w:hAnsi="Cambria Math" w:cs="Arial"/>
              <w:color w:val="000000" w:themeColor="text1"/>
            </w:rPr>
            <m:t xml:space="preserve">= </m:t>
          </m:r>
          <m:r>
            <m:rPr>
              <m:sty m:val="p"/>
            </m:rPr>
            <w:rPr>
              <w:rFonts w:ascii="Cambria Math" w:hAnsi="Cambria Math" w:cs="Arial"/>
              <w:color w:val="000000" w:themeColor="text1"/>
            </w:rPr>
            <m:t>-0.285016</m:t>
          </m:r>
          <m:r>
            <w:rPr>
              <w:rFonts w:ascii="Cambria Math" w:hAnsi="Cambria Math" w:cs="Arial"/>
              <w:color w:val="000000" w:themeColor="text1"/>
            </w:rPr>
            <m:t>∙</m:t>
          </m:r>
          <m:acc>
            <m:accPr>
              <m:ctrlPr>
                <w:rPr>
                  <w:rFonts w:ascii="Cambria Math" w:hAnsi="Cambria Math" w:cs="Arial"/>
                  <w:bCs/>
                  <w:i/>
                  <w:iCs/>
                  <w:color w:val="000000" w:themeColor="text1"/>
                </w:rPr>
              </m:ctrlPr>
            </m:accPr>
            <m:e>
              <m:r>
                <w:rPr>
                  <w:rFonts w:ascii="Cambria Math" w:hAnsi="Cambria Math" w:cs="Arial"/>
                  <w:color w:val="000000" w:themeColor="text1"/>
                </w:rPr>
                <m:t>c</m:t>
              </m:r>
            </m:e>
          </m:acc>
          <m:r>
            <w:rPr>
              <w:rFonts w:ascii="Cambria Math" w:hAnsi="Cambria Math" w:cs="Arial"/>
              <w:color w:val="000000" w:themeColor="text1"/>
            </w:rPr>
            <m:t>-0.371998∙</m:t>
          </m:r>
          <m:acc>
            <m:accPr>
              <m:ctrlPr>
                <w:rPr>
                  <w:rFonts w:ascii="Cambria Math" w:hAnsi="Cambria Math" w:cs="Arial"/>
                  <w:bCs/>
                  <w:i/>
                  <w:iCs/>
                  <w:color w:val="000000" w:themeColor="text1"/>
                </w:rPr>
              </m:ctrlPr>
            </m:accPr>
            <m:e>
              <m:r>
                <w:rPr>
                  <w:rFonts w:ascii="Cambria Math" w:hAnsi="Cambria Math" w:cs="Arial"/>
                  <w:color w:val="000000" w:themeColor="text1"/>
                </w:rPr>
                <m:t>d</m:t>
              </m:r>
            </m:e>
          </m:acc>
          <m:r>
            <m:rPr>
              <m:sty m:val="p"/>
            </m:rPr>
            <w:rPr>
              <w:rFonts w:ascii="Cambria Math" w:hAnsi="Cambria Math" w:cs="Arial"/>
              <w:color w:val="000000" w:themeColor="text1"/>
            </w:rPr>
            <m:t>-0.3820</m:t>
          </m:r>
        </m:oMath>
      </m:oMathPara>
    </w:p>
    <w:p w14:paraId="262F1B5B" w14:textId="5767B9F7" w:rsidR="009E64E3" w:rsidRPr="005415B4" w:rsidRDefault="00000000" w:rsidP="005D238A">
      <w:pPr>
        <w:rPr>
          <w:rFonts w:ascii="Arial" w:hAnsi="Arial" w:cs="Arial"/>
          <w:bCs/>
          <w:color w:val="000000" w:themeColor="text1"/>
        </w:rPr>
      </w:pPr>
      <m:oMathPara>
        <m:oMath>
          <m:sSub>
            <m:sSubPr>
              <m:ctrlPr>
                <w:rPr>
                  <w:rFonts w:ascii="Cambria Math" w:hAnsi="Cambria Math" w:cs="Arial"/>
                  <w:bCs/>
                  <w:color w:val="000000" w:themeColor="text1"/>
                </w:rPr>
              </m:ctrlPr>
            </m:sSubPr>
            <m:e>
              <m:r>
                <m:rPr>
                  <m:sty m:val="p"/>
                </m:rPr>
                <w:rPr>
                  <w:rFonts w:ascii="Cambria Math" w:hAnsi="Cambria Math" w:cs="Arial"/>
                  <w:color w:val="000000" w:themeColor="text1"/>
                </w:rPr>
                <m:t>score</m:t>
              </m:r>
            </m:e>
            <m:sub>
              <m:r>
                <m:rPr>
                  <m:sty m:val="p"/>
                </m:rPr>
                <w:rPr>
                  <w:rFonts w:ascii="Cambria Math" w:hAnsi="Cambria Math" w:cs="Arial"/>
                  <w:color w:val="000000" w:themeColor="text1"/>
                </w:rPr>
                <m:t>pos</m:t>
              </m:r>
            </m:sub>
          </m:sSub>
          <m:r>
            <w:rPr>
              <w:rFonts w:ascii="Cambria Math" w:hAnsi="Cambria Math" w:cs="Arial"/>
              <w:color w:val="000000" w:themeColor="text1"/>
            </w:rPr>
            <m:t xml:space="preserve">= </m:t>
          </m:r>
          <m:r>
            <m:rPr>
              <m:sty m:val="p"/>
            </m:rPr>
            <w:rPr>
              <w:rFonts w:ascii="Cambria Math" w:hAnsi="Cambria Math" w:cs="Arial"/>
              <w:color w:val="000000" w:themeColor="text1"/>
            </w:rPr>
            <m:t>0.000069</m:t>
          </m:r>
          <m:r>
            <w:rPr>
              <w:rFonts w:ascii="Cambria Math" w:hAnsi="Cambria Math" w:cs="Arial"/>
              <w:color w:val="000000" w:themeColor="text1"/>
            </w:rPr>
            <m:t>∙</m:t>
          </m:r>
          <m:acc>
            <m:accPr>
              <m:ctrlPr>
                <w:rPr>
                  <w:rFonts w:ascii="Cambria Math" w:hAnsi="Cambria Math" w:cs="Arial"/>
                  <w:bCs/>
                  <w:i/>
                  <w:iCs/>
                  <w:color w:val="000000" w:themeColor="text1"/>
                </w:rPr>
              </m:ctrlPr>
            </m:accPr>
            <m:e>
              <m:r>
                <w:rPr>
                  <w:rFonts w:ascii="Cambria Math" w:hAnsi="Cambria Math" w:cs="Arial"/>
                  <w:color w:val="000000" w:themeColor="text1"/>
                </w:rPr>
                <m:t>c</m:t>
              </m:r>
            </m:e>
          </m:acc>
          <m:r>
            <m:rPr>
              <m:sty m:val="p"/>
            </m:rPr>
            <w:rPr>
              <w:rFonts w:ascii="Cambria Math" w:hAnsi="Cambria Math" w:cs="Arial"/>
              <w:color w:val="000000" w:themeColor="text1"/>
            </w:rPr>
            <m:t>+0.010498</m:t>
          </m:r>
          <m:r>
            <w:rPr>
              <w:rFonts w:ascii="Cambria Math" w:hAnsi="Cambria Math" w:cs="Arial"/>
              <w:color w:val="000000" w:themeColor="text1"/>
            </w:rPr>
            <m:t>∙</m:t>
          </m:r>
          <m:acc>
            <m:accPr>
              <m:ctrlPr>
                <w:rPr>
                  <w:rFonts w:ascii="Cambria Math" w:hAnsi="Cambria Math" w:cs="Arial"/>
                  <w:bCs/>
                  <w:i/>
                  <w:iCs/>
                  <w:color w:val="000000" w:themeColor="text1"/>
                </w:rPr>
              </m:ctrlPr>
            </m:accPr>
            <m:e>
              <m:r>
                <w:rPr>
                  <w:rFonts w:ascii="Cambria Math" w:hAnsi="Cambria Math" w:cs="Arial"/>
                  <w:color w:val="000000" w:themeColor="text1"/>
                </w:rPr>
                <m:t>d</m:t>
              </m:r>
            </m:e>
          </m:acc>
          <m:r>
            <m:rPr>
              <m:sty m:val="p"/>
            </m:rPr>
            <w:rPr>
              <w:rFonts w:ascii="Cambria Math" w:hAnsi="Cambria Math" w:cs="Arial"/>
              <w:color w:val="000000" w:themeColor="text1"/>
            </w:rPr>
            <m:t>-0.2156</m:t>
          </m:r>
        </m:oMath>
      </m:oMathPara>
    </w:p>
    <w:p w14:paraId="609C8A8D" w14:textId="77777777" w:rsidR="0076359B" w:rsidRPr="005415B4" w:rsidRDefault="0076359B" w:rsidP="005D238A">
      <w:pPr>
        <w:rPr>
          <w:rFonts w:ascii="Arial" w:hAnsi="Arial" w:cs="Arial"/>
          <w:bCs/>
          <w:color w:val="000000" w:themeColor="text1"/>
        </w:rPr>
      </w:pPr>
    </w:p>
    <w:p w14:paraId="5AA83AF8" w14:textId="5AEEC6E0" w:rsidR="00733C11" w:rsidRDefault="007B4CF8" w:rsidP="005D238A">
      <w:pPr>
        <w:rPr>
          <w:rFonts w:ascii="Arial" w:hAnsi="Arial" w:cs="Arial"/>
          <w:b/>
          <w:color w:val="000000" w:themeColor="text1"/>
          <w:sz w:val="28"/>
          <w:szCs w:val="28"/>
        </w:rPr>
      </w:pPr>
      <w:r w:rsidRPr="008D60FA">
        <w:rPr>
          <w:rFonts w:ascii="Arial" w:hAnsi="Arial" w:cs="Arial"/>
          <w:b/>
          <w:color w:val="000000" w:themeColor="text1"/>
          <w:sz w:val="28"/>
          <w:szCs w:val="28"/>
        </w:rPr>
        <w:t>Step 7: Softmax output</w:t>
      </w:r>
    </w:p>
    <w:p w14:paraId="533C1EDB" w14:textId="77777777" w:rsidR="005D238A" w:rsidRPr="008D60FA" w:rsidRDefault="005D238A" w:rsidP="005D238A">
      <w:pPr>
        <w:rPr>
          <w:rFonts w:ascii="Arial" w:hAnsi="Arial" w:cs="Arial"/>
          <w:b/>
          <w:color w:val="000000" w:themeColor="text1"/>
          <w:sz w:val="28"/>
          <w:szCs w:val="28"/>
        </w:rPr>
      </w:pPr>
    </w:p>
    <w:p w14:paraId="4FAA5585" w14:textId="17ADA587" w:rsidR="007B4CF8" w:rsidRPr="005415B4" w:rsidRDefault="007B4CF8" w:rsidP="005D238A">
      <w:pPr>
        <w:rPr>
          <w:rFonts w:ascii="Arial" w:hAnsi="Arial" w:cs="Arial"/>
          <w:bCs/>
          <w:color w:val="000000" w:themeColor="text1"/>
        </w:rPr>
      </w:pPr>
      <w:r>
        <w:rPr>
          <w:rFonts w:ascii="Arial" w:hAnsi="Arial" w:cs="Arial"/>
          <w:bCs/>
          <w:color w:val="000000" w:themeColor="text1"/>
        </w:rPr>
        <w:t xml:space="preserve">The final step is to convert the </w:t>
      </w:r>
      <m:oMath>
        <m:sSub>
          <m:sSubPr>
            <m:ctrlPr>
              <w:rPr>
                <w:rFonts w:ascii="Cambria Math" w:hAnsi="Cambria Math" w:cs="Arial"/>
                <w:bCs/>
                <w:color w:val="000000" w:themeColor="text1"/>
              </w:rPr>
            </m:ctrlPr>
          </m:sSubPr>
          <m:e>
            <m:r>
              <m:rPr>
                <m:sty m:val="p"/>
              </m:rPr>
              <w:rPr>
                <w:rFonts w:ascii="Cambria Math" w:hAnsi="Cambria Math" w:cs="Arial"/>
                <w:color w:val="000000" w:themeColor="text1"/>
              </w:rPr>
              <m:t>score</m:t>
            </m:r>
          </m:e>
          <m:sub>
            <m:r>
              <m:rPr>
                <m:sty m:val="p"/>
              </m:rPr>
              <w:rPr>
                <w:rFonts w:ascii="Cambria Math" w:hAnsi="Cambria Math" w:cs="Arial"/>
                <w:color w:val="000000" w:themeColor="text1"/>
              </w:rPr>
              <m:t>neg</m:t>
            </m:r>
          </m:sub>
        </m:sSub>
      </m:oMath>
      <w:r>
        <w:rPr>
          <w:rFonts w:ascii="Arial" w:hAnsi="Arial" w:cs="Arial"/>
          <w:color w:val="000000" w:themeColor="text1"/>
        </w:rPr>
        <w:t xml:space="preserve"> and </w:t>
      </w:r>
      <m:oMath>
        <m:sSub>
          <m:sSubPr>
            <m:ctrlPr>
              <w:rPr>
                <w:rFonts w:ascii="Cambria Math" w:hAnsi="Cambria Math" w:cs="Arial"/>
                <w:bCs/>
                <w:color w:val="000000" w:themeColor="text1"/>
              </w:rPr>
            </m:ctrlPr>
          </m:sSubPr>
          <m:e>
            <m:r>
              <m:rPr>
                <m:sty m:val="p"/>
              </m:rPr>
              <w:rPr>
                <w:rFonts w:ascii="Cambria Math" w:hAnsi="Cambria Math" w:cs="Arial"/>
                <w:color w:val="000000" w:themeColor="text1"/>
              </w:rPr>
              <m:t>score</m:t>
            </m:r>
          </m:e>
          <m:sub>
            <m:r>
              <m:rPr>
                <m:sty m:val="p"/>
              </m:rPr>
              <w:rPr>
                <w:rFonts w:ascii="Cambria Math" w:hAnsi="Cambria Math" w:cs="Arial"/>
                <w:color w:val="000000" w:themeColor="text1"/>
              </w:rPr>
              <m:t>pos</m:t>
            </m:r>
          </m:sub>
        </m:sSub>
      </m:oMath>
      <w:r>
        <w:rPr>
          <w:rFonts w:ascii="Arial" w:hAnsi="Arial" w:cs="Arial"/>
          <w:bCs/>
          <w:color w:val="000000" w:themeColor="text1"/>
        </w:rPr>
        <w:t xml:space="preserve"> outputs from the previous step into probability values, i.e., positive and sum to one. Since we care most about the probability of being </w:t>
      </w:r>
      <w:r w:rsidRPr="007B4CF8">
        <w:rPr>
          <w:rFonts w:ascii="Arial" w:hAnsi="Arial" w:cs="Arial"/>
          <w:bCs/>
          <w:i/>
          <w:iCs/>
          <w:color w:val="000000" w:themeColor="text1"/>
        </w:rPr>
        <w:t>positive</w:t>
      </w:r>
      <w:r>
        <w:rPr>
          <w:rFonts w:ascii="Arial" w:hAnsi="Arial" w:cs="Arial"/>
          <w:bCs/>
          <w:color w:val="000000" w:themeColor="text1"/>
        </w:rPr>
        <w:t xml:space="preserve"> to a condition, we omit the </w:t>
      </w:r>
      <m:oMath>
        <m:sSub>
          <m:sSubPr>
            <m:ctrlPr>
              <w:rPr>
                <w:rFonts w:ascii="Cambria Math" w:hAnsi="Cambria Math" w:cs="Arial"/>
                <w:bCs/>
                <w:iCs/>
                <w:color w:val="000000" w:themeColor="text1"/>
              </w:rPr>
            </m:ctrlPr>
          </m:sSubPr>
          <m:e>
            <m:r>
              <m:rPr>
                <m:sty m:val="p"/>
              </m:rPr>
              <w:rPr>
                <w:rFonts w:ascii="Cambria Math" w:hAnsi="Cambria Math" w:cs="Arial"/>
                <w:color w:val="000000" w:themeColor="text1"/>
              </w:rPr>
              <m:t>softmax</m:t>
            </m:r>
          </m:e>
          <m:sub>
            <m:r>
              <m:rPr>
                <m:sty m:val="p"/>
              </m:rPr>
              <w:rPr>
                <w:rFonts w:ascii="Cambria Math" w:hAnsi="Cambria Math" w:cs="Arial"/>
                <w:color w:val="000000" w:themeColor="text1"/>
              </w:rPr>
              <m:t>neg</m:t>
            </m:r>
          </m:sub>
        </m:sSub>
      </m:oMath>
      <w:r>
        <w:rPr>
          <w:rFonts w:ascii="Arial" w:hAnsi="Arial" w:cs="Arial"/>
          <w:bCs/>
          <w:iCs/>
          <w:color w:val="000000" w:themeColor="text1"/>
        </w:rPr>
        <w:t xml:space="preserve"> equation for simplicity. Note that </w:t>
      </w:r>
      <m:oMath>
        <m:sSub>
          <m:sSubPr>
            <m:ctrlPr>
              <w:rPr>
                <w:rFonts w:ascii="Cambria Math" w:hAnsi="Cambria Math" w:cs="Arial"/>
                <w:bCs/>
                <w:iCs/>
                <w:color w:val="000000" w:themeColor="text1"/>
              </w:rPr>
            </m:ctrlPr>
          </m:sSubPr>
          <m:e>
            <m:r>
              <m:rPr>
                <m:sty m:val="p"/>
              </m:rPr>
              <w:rPr>
                <w:rFonts w:ascii="Cambria Math" w:hAnsi="Cambria Math" w:cs="Arial"/>
                <w:color w:val="000000" w:themeColor="text1"/>
              </w:rPr>
              <m:t>softmax</m:t>
            </m:r>
          </m:e>
          <m:sub>
            <m:r>
              <m:rPr>
                <m:sty m:val="p"/>
              </m:rPr>
              <w:rPr>
                <w:rFonts w:ascii="Cambria Math" w:hAnsi="Cambria Math" w:cs="Arial"/>
                <w:color w:val="000000" w:themeColor="text1"/>
              </w:rPr>
              <m:t>neg</m:t>
            </m:r>
          </m:sub>
        </m:sSub>
      </m:oMath>
      <w:r>
        <w:rPr>
          <w:rFonts w:ascii="Arial" w:hAnsi="Arial" w:cs="Arial"/>
          <w:bCs/>
          <w:iCs/>
          <w:color w:val="000000" w:themeColor="text1"/>
        </w:rPr>
        <w:t xml:space="preserve"> can be computed simply as </w:t>
      </w:r>
      <m:oMath>
        <m:sSub>
          <m:sSubPr>
            <m:ctrlPr>
              <w:rPr>
                <w:rFonts w:ascii="Cambria Math" w:hAnsi="Cambria Math" w:cs="Arial"/>
                <w:bCs/>
                <w:iCs/>
                <w:color w:val="000000" w:themeColor="text1"/>
              </w:rPr>
            </m:ctrlPr>
          </m:sSubPr>
          <m:e>
            <m:r>
              <m:rPr>
                <m:sty m:val="p"/>
              </m:rPr>
              <w:rPr>
                <w:rFonts w:ascii="Cambria Math" w:hAnsi="Cambria Math" w:cs="Arial"/>
                <w:color w:val="000000" w:themeColor="text1"/>
              </w:rPr>
              <m:t>softmax</m:t>
            </m:r>
          </m:e>
          <m:sub>
            <m:r>
              <m:rPr>
                <m:sty m:val="p"/>
              </m:rPr>
              <w:rPr>
                <w:rFonts w:ascii="Cambria Math" w:hAnsi="Cambria Math" w:cs="Arial"/>
                <w:color w:val="000000" w:themeColor="text1"/>
              </w:rPr>
              <m:t>neg</m:t>
            </m:r>
          </m:sub>
        </m:sSub>
        <m:r>
          <w:rPr>
            <w:rFonts w:ascii="Cambria Math" w:hAnsi="Cambria Math" w:cs="Arial"/>
            <w:color w:val="000000" w:themeColor="text1"/>
          </w:rPr>
          <m:t>=1-</m:t>
        </m:r>
        <m:sSub>
          <m:sSubPr>
            <m:ctrlPr>
              <w:rPr>
                <w:rFonts w:ascii="Cambria Math" w:hAnsi="Cambria Math" w:cs="Arial"/>
                <w:bCs/>
                <w:iCs/>
                <w:color w:val="000000" w:themeColor="text1"/>
              </w:rPr>
            </m:ctrlPr>
          </m:sSubPr>
          <m:e>
            <m:r>
              <m:rPr>
                <m:sty m:val="p"/>
              </m:rPr>
              <w:rPr>
                <w:rFonts w:ascii="Cambria Math" w:hAnsi="Cambria Math" w:cs="Arial"/>
                <w:color w:val="000000" w:themeColor="text1"/>
              </w:rPr>
              <m:t>softmax</m:t>
            </m:r>
          </m:e>
          <m:sub>
            <m:r>
              <m:rPr>
                <m:sty m:val="p"/>
              </m:rPr>
              <w:rPr>
                <w:rFonts w:ascii="Cambria Math" w:hAnsi="Cambria Math" w:cs="Arial"/>
                <w:color w:val="000000" w:themeColor="text1"/>
              </w:rPr>
              <m:t>pos</m:t>
            </m:r>
          </m:sub>
        </m:sSub>
        <m:r>
          <w:rPr>
            <w:rFonts w:ascii="Cambria Math" w:hAnsi="Cambria Math" w:cs="Arial"/>
            <w:color w:val="000000" w:themeColor="text1"/>
          </w:rPr>
          <m:t>.</m:t>
        </m:r>
      </m:oMath>
    </w:p>
    <w:p w14:paraId="6A84266C" w14:textId="447CD9C0" w:rsidR="00D25528" w:rsidRDefault="00000000" w:rsidP="005D238A">
      <w:pPr>
        <w:rPr>
          <w:rFonts w:ascii="Arial" w:hAnsi="Arial" w:cs="Arial"/>
          <w:bCs/>
          <w:color w:val="000000" w:themeColor="text1"/>
        </w:rPr>
      </w:pPr>
      <m:oMathPara>
        <m:oMath>
          <m:sSub>
            <m:sSubPr>
              <m:ctrlPr>
                <w:rPr>
                  <w:rFonts w:ascii="Cambria Math" w:hAnsi="Cambria Math" w:cs="Arial"/>
                  <w:bCs/>
                  <w:iCs/>
                  <w:color w:val="000000" w:themeColor="text1"/>
                </w:rPr>
              </m:ctrlPr>
            </m:sSubPr>
            <m:e>
              <m:r>
                <m:rPr>
                  <m:sty m:val="p"/>
                </m:rPr>
                <w:rPr>
                  <w:rFonts w:ascii="Cambria Math" w:hAnsi="Cambria Math" w:cs="Arial"/>
                  <w:color w:val="000000" w:themeColor="text1"/>
                </w:rPr>
                <m:t>softmax</m:t>
              </m:r>
            </m:e>
            <m:sub>
              <m:r>
                <m:rPr>
                  <m:sty m:val="p"/>
                </m:rPr>
                <w:rPr>
                  <w:rFonts w:ascii="Cambria Math" w:hAnsi="Cambria Math" w:cs="Arial"/>
                  <w:color w:val="000000" w:themeColor="text1"/>
                </w:rPr>
                <m:t>pos</m:t>
              </m:r>
            </m:sub>
          </m:sSub>
          <m:r>
            <w:rPr>
              <w:rFonts w:ascii="Cambria Math" w:hAnsi="Cambria Math" w:cs="Arial"/>
              <w:color w:val="000000" w:themeColor="text1"/>
            </w:rPr>
            <m:t xml:space="preserve">= </m:t>
          </m:r>
          <m:f>
            <m:fPr>
              <m:ctrlPr>
                <w:rPr>
                  <w:rFonts w:ascii="Cambria Math" w:hAnsi="Cambria Math" w:cs="Arial"/>
                  <w:bCs/>
                  <w:color w:val="000000" w:themeColor="text1"/>
                </w:rPr>
              </m:ctrlPr>
            </m:fPr>
            <m:num>
              <m:r>
                <m:rPr>
                  <m:sty m:val="p"/>
                </m:rPr>
                <w:rPr>
                  <w:rFonts w:ascii="Cambria Math" w:hAnsi="Cambria Math" w:cs="Arial"/>
                  <w:color w:val="000000" w:themeColor="text1"/>
                </w:rPr>
                <m:t>exp⁡</m:t>
              </m:r>
              <m:r>
                <w:rPr>
                  <w:rFonts w:ascii="Cambria Math" w:hAnsi="Cambria Math" w:cs="Arial"/>
                  <w:color w:val="000000" w:themeColor="text1"/>
                </w:rPr>
                <m:t>(</m:t>
              </m:r>
              <m:sSub>
                <m:sSubPr>
                  <m:ctrlPr>
                    <w:rPr>
                      <w:rFonts w:ascii="Cambria Math" w:hAnsi="Cambria Math" w:cs="Arial"/>
                      <w:bCs/>
                      <w:color w:val="000000" w:themeColor="text1"/>
                    </w:rPr>
                  </m:ctrlPr>
                </m:sSubPr>
                <m:e>
                  <m:r>
                    <m:rPr>
                      <m:sty m:val="p"/>
                    </m:rPr>
                    <w:rPr>
                      <w:rFonts w:ascii="Cambria Math" w:hAnsi="Cambria Math" w:cs="Arial"/>
                      <w:color w:val="000000" w:themeColor="text1"/>
                    </w:rPr>
                    <m:t>score</m:t>
                  </m:r>
                </m:e>
                <m:sub>
                  <m:r>
                    <m:rPr>
                      <m:sty m:val="p"/>
                    </m:rPr>
                    <w:rPr>
                      <w:rFonts w:ascii="Cambria Math" w:hAnsi="Cambria Math" w:cs="Arial"/>
                      <w:color w:val="000000" w:themeColor="text1"/>
                    </w:rPr>
                    <m:t>pos</m:t>
                  </m:r>
                </m:sub>
              </m:sSub>
              <m:r>
                <w:rPr>
                  <w:rFonts w:ascii="Cambria Math" w:hAnsi="Cambria Math" w:cs="Arial"/>
                  <w:color w:val="000000" w:themeColor="text1"/>
                </w:rPr>
                <m:t>)</m:t>
              </m:r>
            </m:num>
            <m:den>
              <m:func>
                <m:funcPr>
                  <m:ctrlPr>
                    <w:rPr>
                      <w:rFonts w:ascii="Cambria Math" w:hAnsi="Cambria Math" w:cs="Arial"/>
                      <w:bCs/>
                      <w:color w:val="000000" w:themeColor="text1"/>
                    </w:rPr>
                  </m:ctrlPr>
                </m:funcPr>
                <m:fName>
                  <m:r>
                    <m:rPr>
                      <m:sty m:val="p"/>
                    </m:rPr>
                    <w:rPr>
                      <w:rFonts w:ascii="Cambria Math" w:hAnsi="Cambria Math" w:cs="Arial"/>
                      <w:color w:val="000000" w:themeColor="text1"/>
                    </w:rPr>
                    <m:t>exp</m:t>
                  </m:r>
                </m:fName>
                <m:e>
                  <m:d>
                    <m:dPr>
                      <m:ctrlPr>
                        <w:rPr>
                          <w:rFonts w:ascii="Cambria Math" w:hAnsi="Cambria Math" w:cs="Arial"/>
                          <w:bCs/>
                          <w:i/>
                          <w:color w:val="000000" w:themeColor="text1"/>
                        </w:rPr>
                      </m:ctrlPr>
                    </m:dPr>
                    <m:e>
                      <m:sSub>
                        <m:sSubPr>
                          <m:ctrlPr>
                            <w:rPr>
                              <w:rFonts w:ascii="Cambria Math" w:hAnsi="Cambria Math" w:cs="Arial"/>
                              <w:bCs/>
                              <w:color w:val="000000" w:themeColor="text1"/>
                            </w:rPr>
                          </m:ctrlPr>
                        </m:sSubPr>
                        <m:e>
                          <m:r>
                            <m:rPr>
                              <m:sty m:val="p"/>
                            </m:rPr>
                            <w:rPr>
                              <w:rFonts w:ascii="Cambria Math" w:hAnsi="Cambria Math" w:cs="Arial"/>
                              <w:color w:val="000000" w:themeColor="text1"/>
                            </w:rPr>
                            <m:t>score</m:t>
                          </m:r>
                        </m:e>
                        <m:sub>
                          <m:r>
                            <m:rPr>
                              <m:sty m:val="p"/>
                            </m:rPr>
                            <w:rPr>
                              <w:rFonts w:ascii="Cambria Math" w:hAnsi="Cambria Math" w:cs="Arial"/>
                              <w:color w:val="000000" w:themeColor="text1"/>
                            </w:rPr>
                            <m:t>pos</m:t>
                          </m:r>
                        </m:sub>
                      </m:sSub>
                    </m:e>
                  </m:d>
                </m:e>
              </m:func>
              <m:r>
                <w:rPr>
                  <w:rFonts w:ascii="Cambria Math" w:hAnsi="Cambria Math" w:cs="Arial"/>
                  <w:color w:val="000000" w:themeColor="text1"/>
                </w:rPr>
                <m:t>+</m:t>
              </m:r>
              <m:r>
                <m:rPr>
                  <m:sty m:val="p"/>
                </m:rPr>
                <w:rPr>
                  <w:rFonts w:ascii="Cambria Math" w:hAnsi="Cambria Math" w:cs="Arial"/>
                  <w:color w:val="000000" w:themeColor="text1"/>
                </w:rPr>
                <m:t>exp⁡</m:t>
              </m:r>
              <m:r>
                <w:rPr>
                  <w:rFonts w:ascii="Cambria Math" w:hAnsi="Cambria Math" w:cs="Arial"/>
                  <w:color w:val="000000" w:themeColor="text1"/>
                </w:rPr>
                <m:t>(</m:t>
              </m:r>
              <m:sSub>
                <m:sSubPr>
                  <m:ctrlPr>
                    <w:rPr>
                      <w:rFonts w:ascii="Cambria Math" w:hAnsi="Cambria Math" w:cs="Arial"/>
                      <w:bCs/>
                      <w:color w:val="000000" w:themeColor="text1"/>
                    </w:rPr>
                  </m:ctrlPr>
                </m:sSubPr>
                <m:e>
                  <m:r>
                    <m:rPr>
                      <m:sty m:val="p"/>
                    </m:rPr>
                    <w:rPr>
                      <w:rFonts w:ascii="Cambria Math" w:hAnsi="Cambria Math" w:cs="Arial"/>
                      <w:color w:val="000000" w:themeColor="text1"/>
                    </w:rPr>
                    <m:t>score</m:t>
                  </m:r>
                </m:e>
                <m:sub>
                  <m:r>
                    <m:rPr>
                      <m:sty m:val="p"/>
                    </m:rPr>
                    <w:rPr>
                      <w:rFonts w:ascii="Cambria Math" w:hAnsi="Cambria Math" w:cs="Arial"/>
                      <w:color w:val="000000" w:themeColor="text1"/>
                    </w:rPr>
                    <m:t>neg</m:t>
                  </m:r>
                </m:sub>
              </m:sSub>
              <m:r>
                <w:rPr>
                  <w:rFonts w:ascii="Cambria Math" w:hAnsi="Cambria Math" w:cs="Arial"/>
                  <w:color w:val="000000" w:themeColor="text1"/>
                </w:rPr>
                <m:t>)</m:t>
              </m:r>
            </m:den>
          </m:f>
        </m:oMath>
      </m:oMathPara>
    </w:p>
    <w:p w14:paraId="67A937A1" w14:textId="4593A284" w:rsidR="00F17B17" w:rsidRDefault="00F17B17" w:rsidP="005D238A">
      <w:pPr>
        <w:rPr>
          <w:rFonts w:ascii="Arial" w:hAnsi="Arial" w:cs="Arial"/>
          <w:bCs/>
          <w:iCs/>
          <w:color w:val="000000" w:themeColor="text1"/>
        </w:rPr>
      </w:pPr>
      <w:r>
        <w:rPr>
          <w:rFonts w:ascii="Arial" w:hAnsi="Arial" w:cs="Arial"/>
          <w:bCs/>
          <w:color w:val="000000" w:themeColor="text1"/>
        </w:rPr>
        <w:t xml:space="preserve">During training, the binary cross entropy loss is defined over </w:t>
      </w:r>
      <m:oMath>
        <m:sSub>
          <m:sSubPr>
            <m:ctrlPr>
              <w:rPr>
                <w:rFonts w:ascii="Cambria Math" w:hAnsi="Cambria Math" w:cs="Arial"/>
                <w:bCs/>
                <w:iCs/>
                <w:color w:val="000000" w:themeColor="text1"/>
              </w:rPr>
            </m:ctrlPr>
          </m:sSubPr>
          <m:e>
            <m:r>
              <m:rPr>
                <m:sty m:val="p"/>
              </m:rPr>
              <w:rPr>
                <w:rFonts w:ascii="Cambria Math" w:hAnsi="Cambria Math" w:cs="Arial"/>
                <w:color w:val="000000" w:themeColor="text1"/>
              </w:rPr>
              <m:t>softmax</m:t>
            </m:r>
          </m:e>
          <m:sub>
            <m:r>
              <m:rPr>
                <m:sty m:val="p"/>
              </m:rPr>
              <w:rPr>
                <w:rFonts w:ascii="Cambria Math" w:hAnsi="Cambria Math" w:cs="Arial"/>
                <w:color w:val="000000" w:themeColor="text1"/>
              </w:rPr>
              <m:t>pos</m:t>
            </m:r>
          </m:sub>
        </m:sSub>
      </m:oMath>
      <w:r>
        <w:rPr>
          <w:rFonts w:ascii="Arial" w:hAnsi="Arial" w:cs="Arial"/>
          <w:bCs/>
          <w:iCs/>
          <w:color w:val="000000" w:themeColor="text1"/>
        </w:rPr>
        <w:t xml:space="preserve"> and </w:t>
      </w:r>
      <m:oMath>
        <m:sSub>
          <m:sSubPr>
            <m:ctrlPr>
              <w:rPr>
                <w:rFonts w:ascii="Cambria Math" w:hAnsi="Cambria Math" w:cs="Arial"/>
                <w:bCs/>
                <w:iCs/>
                <w:color w:val="000000" w:themeColor="text1"/>
              </w:rPr>
            </m:ctrlPr>
          </m:sSubPr>
          <m:e>
            <m:r>
              <m:rPr>
                <m:sty m:val="p"/>
              </m:rPr>
              <w:rPr>
                <w:rFonts w:ascii="Cambria Math" w:hAnsi="Cambria Math" w:cs="Arial"/>
                <w:color w:val="000000" w:themeColor="text1"/>
              </w:rPr>
              <m:t>softmax</m:t>
            </m:r>
          </m:e>
          <m:sub>
            <m:r>
              <m:rPr>
                <m:sty m:val="p"/>
              </m:rPr>
              <w:rPr>
                <w:rFonts w:ascii="Cambria Math" w:hAnsi="Cambria Math" w:cs="Arial"/>
                <w:color w:val="000000" w:themeColor="text1"/>
              </w:rPr>
              <m:t>neg</m:t>
            </m:r>
          </m:sub>
        </m:sSub>
      </m:oMath>
      <w:r>
        <w:rPr>
          <w:rFonts w:ascii="Arial" w:hAnsi="Arial" w:cs="Arial"/>
          <w:bCs/>
          <w:iCs/>
          <w:color w:val="000000" w:themeColor="text1"/>
        </w:rPr>
        <w:t>:</w:t>
      </w:r>
    </w:p>
    <w:p w14:paraId="6E16D1F8" w14:textId="00FB19AC" w:rsidR="00F17B17" w:rsidRPr="00F17B17" w:rsidRDefault="00F17B17" w:rsidP="005D238A">
      <w:pPr>
        <w:rPr>
          <w:rFonts w:ascii="Arial" w:hAnsi="Arial" w:cs="Arial"/>
        </w:rPr>
      </w:pPr>
      <m:oMathPara>
        <m:oMath>
          <m:r>
            <m:rPr>
              <m:sty m:val="p"/>
            </m:rPr>
            <w:rPr>
              <w:rFonts w:ascii="Cambria Math" w:hAnsi="Cambria Math" w:cs="Arial"/>
              <w:color w:val="000000" w:themeColor="text1"/>
            </w:rPr>
            <m:t>loss</m:t>
          </m:r>
          <m:r>
            <w:rPr>
              <w:rFonts w:ascii="Cambria Math" w:hAnsi="Cambria Math" w:cs="Arial"/>
              <w:color w:val="000000" w:themeColor="text1"/>
            </w:rPr>
            <m:t>=-</m:t>
          </m:r>
          <m:nary>
            <m:naryPr>
              <m:chr m:val="∑"/>
              <m:limLoc m:val="subSup"/>
              <m:ctrlPr>
                <w:rPr>
                  <w:rFonts w:ascii="Cambria Math" w:hAnsi="Cambria Math" w:cs="Arial"/>
                  <w:i/>
                  <w:color w:val="000000" w:themeColor="text1"/>
                </w:rPr>
              </m:ctrlPr>
            </m:naryPr>
            <m:sub>
              <m:r>
                <w:rPr>
                  <w:rFonts w:ascii="Cambria Math" w:hAnsi="Cambria Math" w:cs="Arial"/>
                  <w:color w:val="000000" w:themeColor="text1"/>
                </w:rPr>
                <m:t>i</m:t>
              </m:r>
            </m:sub>
            <m:sup>
              <m:r>
                <w:rPr>
                  <w:rFonts w:ascii="Cambria Math" w:hAnsi="Cambria Math" w:cs="Arial"/>
                  <w:color w:val="000000" w:themeColor="text1"/>
                </w:rPr>
                <m:t>N</m:t>
              </m:r>
            </m:sup>
            <m:e>
              <m:sSub>
                <m:sSubPr>
                  <m:ctrlPr>
                    <w:rPr>
                      <w:rFonts w:ascii="Cambria Math" w:hAnsi="Cambria Math" w:cs="Arial"/>
                      <w:i/>
                      <w:color w:val="000000" w:themeColor="text1"/>
                    </w:rPr>
                  </m:ctrlPr>
                </m:sSubPr>
                <m:e>
                  <m:r>
                    <w:rPr>
                      <w:rFonts w:ascii="Cambria Math" w:hAnsi="Cambria Math" w:cs="Arial"/>
                      <w:color w:val="000000" w:themeColor="text1"/>
                    </w:rPr>
                    <m:t>w</m:t>
                  </m:r>
                </m:e>
                <m:sub>
                  <m:r>
                    <w:rPr>
                      <w:rFonts w:ascii="Cambria Math" w:hAnsi="Cambria Math" w:cs="Arial"/>
                      <w:color w:val="000000" w:themeColor="text1"/>
                    </w:rPr>
                    <m:t>i</m:t>
                  </m:r>
                </m:sub>
              </m:sSub>
            </m:e>
          </m:nary>
          <m:d>
            <m:dPr>
              <m:ctrlPr>
                <w:rPr>
                  <w:rFonts w:ascii="Cambria Math" w:hAnsi="Cambria Math" w:cs="Arial"/>
                  <w:i/>
                  <w:color w:val="000000" w:themeColor="text1"/>
                </w:rPr>
              </m:ctrlPr>
            </m:dPr>
            <m:e>
              <m:sSub>
                <m:sSubPr>
                  <m:ctrlPr>
                    <w:rPr>
                      <w:rFonts w:ascii="Cambria Math" w:hAnsi="Cambria Math" w:cs="Arial"/>
                    </w:rPr>
                  </m:ctrlPr>
                </m:sSubPr>
                <m:e>
                  <m:r>
                    <m:rPr>
                      <m:sty m:val="p"/>
                    </m:rPr>
                    <w:rPr>
                      <w:rFonts w:ascii="Cambria Math" w:hAnsi="Cambria Math" w:cs="Arial"/>
                    </w:rPr>
                    <m:t>y</m:t>
                  </m:r>
                </m:e>
                <m:sub>
                  <m:r>
                    <w:rPr>
                      <w:rFonts w:ascii="Cambria Math" w:hAnsi="Cambria Math" w:cs="Arial"/>
                    </w:rPr>
                    <m:t>i</m:t>
                  </m:r>
                </m:sub>
              </m:sSub>
              <m:r>
                <m:rPr>
                  <m:sty m:val="p"/>
                </m:rPr>
                <w:rPr>
                  <w:rFonts w:ascii="Cambria Math" w:hAnsi="Cambria Math" w:cs="Arial"/>
                </w:rPr>
                <m:t xml:space="preserve"> log(</m:t>
              </m:r>
              <m:sSub>
                <m:sSubPr>
                  <m:ctrlPr>
                    <w:rPr>
                      <w:rFonts w:ascii="Cambria Math" w:hAnsi="Cambria Math" w:cs="Arial"/>
                      <w:bCs/>
                      <w:iCs/>
                      <w:color w:val="000000" w:themeColor="text1"/>
                    </w:rPr>
                  </m:ctrlPr>
                </m:sSubPr>
                <m:e>
                  <m:r>
                    <m:rPr>
                      <m:sty m:val="p"/>
                    </m:rPr>
                    <w:rPr>
                      <w:rFonts w:ascii="Cambria Math" w:hAnsi="Cambria Math" w:cs="Arial"/>
                      <w:color w:val="000000" w:themeColor="text1"/>
                    </w:rPr>
                    <m:t>softmax</m:t>
                  </m:r>
                </m:e>
                <m:sub>
                  <m:r>
                    <w:rPr>
                      <w:rFonts w:ascii="Cambria Math" w:hAnsi="Cambria Math" w:cs="Arial"/>
                      <w:color w:val="000000" w:themeColor="text1"/>
                    </w:rPr>
                    <m:t>i</m:t>
                  </m:r>
                  <m:r>
                    <m:rPr>
                      <m:sty m:val="p"/>
                    </m:rPr>
                    <w:rPr>
                      <w:rFonts w:ascii="Cambria Math" w:hAnsi="Cambria Math" w:cs="Arial"/>
                      <w:color w:val="000000" w:themeColor="text1"/>
                    </w:rPr>
                    <m:t>,pos</m:t>
                  </m:r>
                </m:sub>
              </m:sSub>
              <m:r>
                <m:rPr>
                  <m:sty m:val="p"/>
                </m:rPr>
                <w:rPr>
                  <w:rFonts w:ascii="Cambria Math" w:hAnsi="Cambria Math" w:cs="Arial"/>
                </w:rPr>
                <m:t>) + (1-</m:t>
              </m:r>
              <m:sSub>
                <m:sSubPr>
                  <m:ctrlPr>
                    <w:rPr>
                      <w:rFonts w:ascii="Cambria Math" w:hAnsi="Cambria Math" w:cs="Arial"/>
                    </w:rPr>
                  </m:ctrlPr>
                </m:sSubPr>
                <m:e>
                  <m:r>
                    <m:rPr>
                      <m:sty m:val="p"/>
                    </m:rPr>
                    <w:rPr>
                      <w:rFonts w:ascii="Cambria Math" w:hAnsi="Cambria Math" w:cs="Arial"/>
                    </w:rPr>
                    <m:t>y</m:t>
                  </m:r>
                </m:e>
                <m:sub>
                  <m:r>
                    <w:rPr>
                      <w:rFonts w:ascii="Cambria Math" w:hAnsi="Cambria Math" w:cs="Arial"/>
                    </w:rPr>
                    <m:t>i</m:t>
                  </m:r>
                </m:sub>
              </m:sSub>
              <m:r>
                <m:rPr>
                  <m:sty m:val="p"/>
                </m:rPr>
                <w:rPr>
                  <w:rFonts w:ascii="Cambria Math" w:hAnsi="Cambria Math" w:cs="Arial"/>
                </w:rPr>
                <m:t>) log(</m:t>
              </m:r>
              <m:sSub>
                <m:sSubPr>
                  <m:ctrlPr>
                    <w:rPr>
                      <w:rFonts w:ascii="Cambria Math" w:hAnsi="Cambria Math" w:cs="Arial"/>
                      <w:bCs/>
                      <w:iCs/>
                      <w:color w:val="000000" w:themeColor="text1"/>
                    </w:rPr>
                  </m:ctrlPr>
                </m:sSubPr>
                <m:e>
                  <m:r>
                    <m:rPr>
                      <m:sty m:val="p"/>
                    </m:rPr>
                    <w:rPr>
                      <w:rFonts w:ascii="Cambria Math" w:hAnsi="Cambria Math" w:cs="Arial"/>
                      <w:color w:val="000000" w:themeColor="text1"/>
                    </w:rPr>
                    <m:t>softmax</m:t>
                  </m:r>
                </m:e>
                <m:sub>
                  <m:r>
                    <w:rPr>
                      <w:rFonts w:ascii="Cambria Math" w:hAnsi="Cambria Math" w:cs="Arial"/>
                      <w:color w:val="000000" w:themeColor="text1"/>
                    </w:rPr>
                    <m:t>i</m:t>
                  </m:r>
                  <m:r>
                    <m:rPr>
                      <m:sty m:val="p"/>
                    </m:rPr>
                    <w:rPr>
                      <w:rFonts w:ascii="Cambria Math" w:hAnsi="Cambria Math" w:cs="Arial"/>
                      <w:color w:val="000000" w:themeColor="text1"/>
                    </w:rPr>
                    <m:t>,neg</m:t>
                  </m:r>
                </m:sub>
              </m:sSub>
              <m:r>
                <m:rPr>
                  <m:sty m:val="p"/>
                </m:rPr>
                <w:rPr>
                  <w:rFonts w:ascii="Cambria Math" w:hAnsi="Cambria Math" w:cs="Arial"/>
                </w:rPr>
                <m:t>)</m:t>
              </m:r>
            </m:e>
          </m:d>
          <m:r>
            <w:rPr>
              <w:rFonts w:ascii="Cambria Math" w:hAnsi="Cambria Math" w:cs="Arial"/>
              <w:color w:val="000000" w:themeColor="text1"/>
            </w:rPr>
            <m:t xml:space="preserve"> </m:t>
          </m:r>
          <m:r>
            <m:rPr>
              <m:sty m:val="p"/>
            </m:rPr>
            <w:rPr>
              <w:rFonts w:ascii="Cambria Math" w:hAnsi="Cambria Math" w:cs="Arial"/>
            </w:rPr>
            <m:t xml:space="preserve"> </m:t>
          </m:r>
        </m:oMath>
      </m:oMathPara>
    </w:p>
    <w:p w14:paraId="2AFFF685" w14:textId="6D4E425B" w:rsidR="00F17B17" w:rsidRPr="00F17B17" w:rsidRDefault="00F17B17" w:rsidP="005D238A">
      <w:pPr>
        <w:rPr>
          <w:rFonts w:ascii="Arial" w:hAnsi="Arial" w:cs="Arial"/>
          <w:bCs/>
          <w:iCs/>
          <w:color w:val="000000" w:themeColor="text1"/>
        </w:rPr>
      </w:pPr>
      <w:r>
        <w:rPr>
          <w:rFonts w:ascii="Arial" w:hAnsi="Arial" w:cs="Arial"/>
        </w:rPr>
        <w:t xml:space="preserve">where </w:t>
      </w:r>
      <m:oMath>
        <m:r>
          <w:rPr>
            <w:rFonts w:ascii="Cambria Math" w:hAnsi="Cambria Math" w:cs="Arial"/>
            <w:color w:val="000000" w:themeColor="text1"/>
          </w:rPr>
          <m:t>i</m:t>
        </m:r>
      </m:oMath>
      <w:r>
        <w:rPr>
          <w:rFonts w:ascii="Arial" w:hAnsi="Arial" w:cs="Arial"/>
          <w:color w:val="000000" w:themeColor="text1"/>
        </w:rPr>
        <w:t xml:space="preserve"> is the training example index, </w:t>
      </w:r>
      <m:oMath>
        <m:r>
          <w:rPr>
            <w:rFonts w:ascii="Cambria Math" w:hAnsi="Cambria Math" w:cs="Arial"/>
            <w:color w:val="000000" w:themeColor="text1"/>
          </w:rPr>
          <m:t>N</m:t>
        </m:r>
      </m:oMath>
      <w:r>
        <w:rPr>
          <w:rFonts w:ascii="Arial" w:hAnsi="Arial" w:cs="Arial"/>
          <w:color w:val="000000" w:themeColor="text1"/>
        </w:rPr>
        <w:t xml:space="preserve"> is the number of training examples, </w:t>
      </w:r>
      <m:oMath>
        <m:sSub>
          <m:sSubPr>
            <m:ctrlPr>
              <w:rPr>
                <w:rFonts w:ascii="Cambria Math" w:hAnsi="Cambria Math" w:cs="Arial"/>
              </w:rPr>
            </m:ctrlPr>
          </m:sSubPr>
          <m:e>
            <m:r>
              <m:rPr>
                <m:sty m:val="p"/>
              </m:rPr>
              <w:rPr>
                <w:rFonts w:ascii="Cambria Math" w:hAnsi="Cambria Math" w:cs="Arial"/>
              </w:rPr>
              <m:t>y</m:t>
            </m:r>
          </m:e>
          <m:sub>
            <m:r>
              <w:rPr>
                <w:rFonts w:ascii="Cambria Math" w:hAnsi="Cambria Math" w:cs="Arial"/>
              </w:rPr>
              <m:t>i</m:t>
            </m:r>
          </m:sub>
        </m:sSub>
      </m:oMath>
      <w:r>
        <w:rPr>
          <w:rFonts w:ascii="Arial" w:hAnsi="Arial" w:cs="Arial"/>
        </w:rPr>
        <w:t xml:space="preserve"> is the ground truth condition label (0 for negative to condition, and 1 for positive to condition), </w:t>
      </w:r>
      <w:r>
        <w:rPr>
          <w:rFonts w:ascii="Arial" w:hAnsi="Arial" w:cs="Arial"/>
          <w:color w:val="000000" w:themeColor="text1"/>
        </w:rPr>
        <w:t xml:space="preserve">and </w:t>
      </w:r>
      <m:oMath>
        <m:sSub>
          <m:sSubPr>
            <m:ctrlPr>
              <w:rPr>
                <w:rFonts w:ascii="Cambria Math" w:hAnsi="Cambria Math" w:cs="Arial"/>
                <w:i/>
                <w:color w:val="000000" w:themeColor="text1"/>
              </w:rPr>
            </m:ctrlPr>
          </m:sSubPr>
          <m:e>
            <m:r>
              <w:rPr>
                <w:rFonts w:ascii="Cambria Math" w:hAnsi="Cambria Math" w:cs="Arial"/>
                <w:color w:val="000000" w:themeColor="text1"/>
              </w:rPr>
              <m:t>w</m:t>
            </m:r>
          </m:e>
          <m:sub>
            <m:r>
              <w:rPr>
                <w:rFonts w:ascii="Cambria Math" w:hAnsi="Cambria Math" w:cs="Arial"/>
                <w:color w:val="000000" w:themeColor="text1"/>
              </w:rPr>
              <m:t>i</m:t>
            </m:r>
          </m:sub>
        </m:sSub>
      </m:oMath>
      <w:r>
        <w:rPr>
          <w:rFonts w:ascii="Arial" w:hAnsi="Arial" w:cs="Arial"/>
          <w:color w:val="000000" w:themeColor="text1"/>
        </w:rPr>
        <w:t xml:space="preserve"> is the sample weight. </w:t>
      </w:r>
      <w:r>
        <w:rPr>
          <w:rFonts w:ascii="Arial" w:hAnsi="Arial" w:cs="Arial"/>
          <w:bCs/>
          <w:color w:val="000000" w:themeColor="text1"/>
        </w:rPr>
        <w:t xml:space="preserve">During inference, </w:t>
      </w:r>
      <m:oMath>
        <m:sSub>
          <m:sSubPr>
            <m:ctrlPr>
              <w:rPr>
                <w:rFonts w:ascii="Cambria Math" w:hAnsi="Cambria Math" w:cs="Arial"/>
                <w:bCs/>
                <w:iCs/>
                <w:color w:val="000000" w:themeColor="text1"/>
              </w:rPr>
            </m:ctrlPr>
          </m:sSubPr>
          <m:e>
            <m:r>
              <m:rPr>
                <m:sty m:val="p"/>
              </m:rPr>
              <w:rPr>
                <w:rFonts w:ascii="Cambria Math" w:hAnsi="Cambria Math" w:cs="Arial"/>
                <w:color w:val="000000" w:themeColor="text1"/>
              </w:rPr>
              <m:t>softmax</m:t>
            </m:r>
          </m:e>
          <m:sub>
            <m:r>
              <m:rPr>
                <m:sty m:val="p"/>
              </m:rPr>
              <w:rPr>
                <w:rFonts w:ascii="Cambria Math" w:hAnsi="Cambria Math" w:cs="Arial"/>
                <w:color w:val="000000" w:themeColor="text1"/>
              </w:rPr>
              <m:t>pos</m:t>
            </m:r>
          </m:sub>
        </m:sSub>
      </m:oMath>
      <w:r>
        <w:rPr>
          <w:rFonts w:ascii="Arial" w:hAnsi="Arial" w:cs="Arial"/>
          <w:bCs/>
          <w:iCs/>
          <w:color w:val="000000" w:themeColor="text1"/>
        </w:rPr>
        <w:t xml:space="preserve"> can be used as a health risk score.</w:t>
      </w:r>
    </w:p>
    <w:p w14:paraId="635A261A" w14:textId="77777777" w:rsidR="005D238A" w:rsidRDefault="005D238A" w:rsidP="005D238A">
      <w:pPr>
        <w:rPr>
          <w:rFonts w:ascii="Arial" w:hAnsi="Arial" w:cs="Arial"/>
          <w:b/>
          <w:color w:val="000000" w:themeColor="text1"/>
          <w:sz w:val="28"/>
          <w:szCs w:val="28"/>
        </w:rPr>
      </w:pPr>
    </w:p>
    <w:p w14:paraId="77872263" w14:textId="4478A4E1" w:rsidR="00893627" w:rsidRDefault="00893627" w:rsidP="005D238A">
      <w:pPr>
        <w:rPr>
          <w:rFonts w:ascii="Arial" w:hAnsi="Arial" w:cs="Arial"/>
          <w:b/>
          <w:color w:val="000000" w:themeColor="text1"/>
          <w:sz w:val="28"/>
          <w:szCs w:val="28"/>
        </w:rPr>
      </w:pPr>
      <w:r w:rsidRPr="005D238A">
        <w:rPr>
          <w:rFonts w:ascii="Arial" w:hAnsi="Arial" w:cs="Arial"/>
          <w:b/>
          <w:color w:val="000000" w:themeColor="text1"/>
          <w:sz w:val="28"/>
          <w:szCs w:val="28"/>
        </w:rPr>
        <w:t xml:space="preserve">Step </w:t>
      </w:r>
      <w:r w:rsidR="00F17B17" w:rsidRPr="005D238A">
        <w:rPr>
          <w:rFonts w:ascii="Arial" w:hAnsi="Arial" w:cs="Arial"/>
          <w:b/>
          <w:color w:val="000000" w:themeColor="text1"/>
          <w:sz w:val="28"/>
          <w:szCs w:val="28"/>
        </w:rPr>
        <w:t>8</w:t>
      </w:r>
      <w:r w:rsidRPr="005D238A">
        <w:rPr>
          <w:rFonts w:ascii="Arial" w:hAnsi="Arial" w:cs="Arial"/>
          <w:b/>
          <w:color w:val="000000" w:themeColor="text1"/>
          <w:sz w:val="28"/>
          <w:szCs w:val="28"/>
        </w:rPr>
        <w:t>: Thresholding</w:t>
      </w:r>
      <w:r w:rsidR="00F17B17" w:rsidRPr="005D238A">
        <w:rPr>
          <w:rFonts w:ascii="Arial" w:hAnsi="Arial" w:cs="Arial"/>
          <w:b/>
          <w:color w:val="000000" w:themeColor="text1"/>
          <w:sz w:val="28"/>
          <w:szCs w:val="28"/>
        </w:rPr>
        <w:t xml:space="preserve"> (optional)</w:t>
      </w:r>
    </w:p>
    <w:p w14:paraId="206F8F2A" w14:textId="77777777" w:rsidR="005D238A" w:rsidRPr="005D238A" w:rsidRDefault="005D238A" w:rsidP="005D238A">
      <w:pPr>
        <w:rPr>
          <w:rFonts w:ascii="Arial" w:hAnsi="Arial" w:cs="Arial"/>
          <w:b/>
          <w:color w:val="000000" w:themeColor="text1"/>
          <w:sz w:val="28"/>
          <w:szCs w:val="28"/>
        </w:rPr>
      </w:pPr>
    </w:p>
    <w:p w14:paraId="0968D17F" w14:textId="58FDA44E" w:rsidR="00A75AD4" w:rsidRPr="00A75AD4" w:rsidRDefault="00A75AD4" w:rsidP="005D238A">
      <w:pPr>
        <w:rPr>
          <w:rFonts w:ascii="Arial" w:hAnsi="Arial" w:cs="Arial"/>
          <w:bCs/>
          <w:iCs/>
          <w:color w:val="000000" w:themeColor="text1"/>
        </w:rPr>
      </w:pPr>
      <w:r>
        <w:rPr>
          <w:rFonts w:ascii="Arial" w:hAnsi="Arial" w:cs="Arial"/>
          <w:bCs/>
          <w:color w:val="000000" w:themeColor="text1"/>
        </w:rPr>
        <w:t xml:space="preserve">If a “hard” classification is desired, </w:t>
      </w:r>
      <m:oMath>
        <m:sSub>
          <m:sSubPr>
            <m:ctrlPr>
              <w:rPr>
                <w:rFonts w:ascii="Cambria Math" w:hAnsi="Cambria Math" w:cs="Arial"/>
                <w:bCs/>
                <w:iCs/>
                <w:color w:val="000000" w:themeColor="text1"/>
              </w:rPr>
            </m:ctrlPr>
          </m:sSubPr>
          <m:e>
            <m:r>
              <m:rPr>
                <m:sty m:val="p"/>
              </m:rPr>
              <w:rPr>
                <w:rFonts w:ascii="Cambria Math" w:hAnsi="Cambria Math" w:cs="Arial"/>
                <w:color w:val="000000" w:themeColor="text1"/>
              </w:rPr>
              <m:t>softmax</m:t>
            </m:r>
          </m:e>
          <m:sub>
            <m:r>
              <m:rPr>
                <m:sty m:val="p"/>
              </m:rPr>
              <w:rPr>
                <w:rFonts w:ascii="Cambria Math" w:hAnsi="Cambria Math" w:cs="Arial"/>
                <w:color w:val="000000" w:themeColor="text1"/>
              </w:rPr>
              <m:t>pos</m:t>
            </m:r>
          </m:sub>
        </m:sSub>
      </m:oMath>
      <w:r>
        <w:rPr>
          <w:rFonts w:ascii="Arial" w:hAnsi="Arial" w:cs="Arial"/>
          <w:bCs/>
          <w:iCs/>
          <w:color w:val="000000" w:themeColor="text1"/>
        </w:rPr>
        <w:t xml:space="preserve"> can be </w:t>
      </w:r>
      <w:proofErr w:type="spellStart"/>
      <w:r>
        <w:rPr>
          <w:rFonts w:ascii="Arial" w:hAnsi="Arial" w:cs="Arial"/>
          <w:bCs/>
          <w:iCs/>
          <w:color w:val="000000" w:themeColor="text1"/>
        </w:rPr>
        <w:t>thresholded</w:t>
      </w:r>
      <w:proofErr w:type="spellEnd"/>
      <w:r>
        <w:rPr>
          <w:rFonts w:ascii="Arial" w:hAnsi="Arial" w:cs="Arial"/>
          <w:bCs/>
          <w:iCs/>
          <w:color w:val="000000" w:themeColor="text1"/>
        </w:rPr>
        <w:t xml:space="preserve"> to obtain a</w:t>
      </w:r>
      <w:r w:rsidR="00965509">
        <w:rPr>
          <w:rFonts w:ascii="Arial" w:hAnsi="Arial" w:cs="Arial"/>
          <w:bCs/>
          <w:iCs/>
          <w:color w:val="000000" w:themeColor="text1"/>
        </w:rPr>
        <w:t xml:space="preserve"> positive or negative output</w:t>
      </w:r>
      <w:r>
        <w:rPr>
          <w:rFonts w:ascii="Arial" w:hAnsi="Arial" w:cs="Arial"/>
          <w:bCs/>
          <w:iCs/>
          <w:color w:val="000000" w:themeColor="text1"/>
        </w:rPr>
        <w:t xml:space="preserve">, i.e., less than the threshold is </w:t>
      </w:r>
      <w:r w:rsidR="00965509">
        <w:rPr>
          <w:rFonts w:ascii="Arial" w:hAnsi="Arial" w:cs="Arial"/>
          <w:bCs/>
          <w:iCs/>
          <w:color w:val="000000" w:themeColor="text1"/>
        </w:rPr>
        <w:t xml:space="preserve">negative to the condition </w:t>
      </w:r>
      <w:r>
        <w:rPr>
          <w:rFonts w:ascii="Arial" w:hAnsi="Arial" w:cs="Arial"/>
          <w:bCs/>
          <w:iCs/>
          <w:color w:val="000000" w:themeColor="text1"/>
        </w:rPr>
        <w:t xml:space="preserve">and greater than the threshold is </w:t>
      </w:r>
      <w:r w:rsidR="00965509">
        <w:rPr>
          <w:rFonts w:ascii="Arial" w:hAnsi="Arial" w:cs="Arial"/>
          <w:bCs/>
          <w:iCs/>
          <w:color w:val="000000" w:themeColor="text1"/>
        </w:rPr>
        <w:t>positive to the condition.</w:t>
      </w:r>
      <w:r>
        <w:rPr>
          <w:rFonts w:ascii="Arial" w:hAnsi="Arial" w:cs="Arial"/>
          <w:bCs/>
          <w:iCs/>
          <w:color w:val="000000" w:themeColor="text1"/>
        </w:rPr>
        <w:t xml:space="preserve"> The training loss effectively sets the threshold at 0.5. However, it can be shifted up or down after training to tradeoff specificity and sensitivity as shown in </w:t>
      </w:r>
      <w:r w:rsidRPr="00A75AD4">
        <w:rPr>
          <w:rFonts w:ascii="Arial" w:hAnsi="Arial" w:cs="Arial"/>
          <w:b/>
          <w:iCs/>
          <w:color w:val="000000" w:themeColor="text1"/>
        </w:rPr>
        <w:t>Table 3</w:t>
      </w:r>
      <w:r>
        <w:rPr>
          <w:rFonts w:ascii="Arial" w:hAnsi="Arial" w:cs="Arial"/>
          <w:bCs/>
          <w:iCs/>
          <w:color w:val="000000" w:themeColor="text1"/>
        </w:rPr>
        <w:t xml:space="preserve"> in the main paper. </w:t>
      </w:r>
    </w:p>
    <w:p w14:paraId="4AD60979" w14:textId="77777777" w:rsidR="005D238A" w:rsidRDefault="005D238A" w:rsidP="005D238A">
      <w:pPr>
        <w:rPr>
          <w:rFonts w:ascii="Arial" w:hAnsi="Arial" w:cs="Arial"/>
          <w:b/>
          <w:color w:val="000000" w:themeColor="text1"/>
          <w:sz w:val="28"/>
          <w:szCs w:val="28"/>
        </w:rPr>
      </w:pPr>
    </w:p>
    <w:p w14:paraId="796B4890" w14:textId="72D40523" w:rsidR="00274CE8" w:rsidRDefault="00274CE8" w:rsidP="005D238A">
      <w:pPr>
        <w:rPr>
          <w:rFonts w:ascii="Arial" w:hAnsi="Arial" w:cs="Arial"/>
          <w:b/>
          <w:color w:val="000000" w:themeColor="text1"/>
          <w:sz w:val="28"/>
          <w:szCs w:val="28"/>
        </w:rPr>
      </w:pPr>
      <w:r w:rsidRPr="008D60FA">
        <w:rPr>
          <w:rFonts w:ascii="Arial" w:hAnsi="Arial" w:cs="Arial"/>
          <w:b/>
          <w:color w:val="000000" w:themeColor="text1"/>
          <w:sz w:val="28"/>
          <w:szCs w:val="28"/>
        </w:rPr>
        <w:t>Example</w:t>
      </w:r>
    </w:p>
    <w:p w14:paraId="0D57D8AA" w14:textId="77777777" w:rsidR="005D238A" w:rsidRPr="008D60FA" w:rsidRDefault="005D238A" w:rsidP="005D238A">
      <w:pPr>
        <w:rPr>
          <w:rFonts w:ascii="Arial" w:hAnsi="Arial" w:cs="Arial"/>
          <w:b/>
          <w:color w:val="000000" w:themeColor="text1"/>
          <w:sz w:val="28"/>
          <w:szCs w:val="28"/>
        </w:rPr>
      </w:pPr>
    </w:p>
    <w:p w14:paraId="390926EB" w14:textId="3F60B102" w:rsidR="002A4476" w:rsidRPr="002A4476" w:rsidRDefault="002A4476" w:rsidP="005D238A">
      <w:pPr>
        <w:rPr>
          <w:rFonts w:ascii="Arial" w:hAnsi="Arial" w:cs="Arial"/>
          <w:bCs/>
          <w:color w:val="000000" w:themeColor="text1"/>
        </w:rPr>
      </w:pPr>
      <w:r w:rsidRPr="002A4476">
        <w:rPr>
          <w:rFonts w:ascii="Arial" w:hAnsi="Arial" w:cs="Arial"/>
          <w:bCs/>
          <w:color w:val="000000" w:themeColor="text1"/>
        </w:rPr>
        <w:t>Inputs:</w:t>
      </w:r>
    </w:p>
    <w:p w14:paraId="050634E5" w14:textId="346DADCF" w:rsidR="00274CE8" w:rsidRPr="005415B4" w:rsidRDefault="00274CE8" w:rsidP="005D238A">
      <w:pPr>
        <w:ind w:left="720"/>
        <w:rPr>
          <w:rFonts w:ascii="Arial" w:hAnsi="Arial" w:cs="Arial"/>
          <w:bCs/>
          <w:color w:val="000000" w:themeColor="text1"/>
        </w:rPr>
      </w:pPr>
      <m:oMath>
        <m:r>
          <m:rPr>
            <m:sty m:val="p"/>
          </m:rPr>
          <w:rPr>
            <w:rFonts w:ascii="Cambria Math" w:hAnsi="Cambria Math" w:cs="Arial"/>
            <w:color w:val="000000" w:themeColor="text1"/>
          </w:rPr>
          <m:t>waist</m:t>
        </m:r>
        <m:r>
          <w:rPr>
            <w:rFonts w:ascii="Cambria Math" w:hAnsi="Cambria Math" w:cs="Arial"/>
            <w:color w:val="000000" w:themeColor="text1"/>
          </w:rPr>
          <m:t xml:space="preserve">=98.3 </m:t>
        </m:r>
        <m:r>
          <m:rPr>
            <m:sty m:val="p"/>
          </m:rPr>
          <w:rPr>
            <w:rFonts w:ascii="Cambria Math" w:hAnsi="Cambria Math" w:cs="Arial"/>
            <w:color w:val="000000" w:themeColor="text1"/>
          </w:rPr>
          <m:t>cm</m:t>
        </m:r>
      </m:oMath>
      <w:r w:rsidRPr="005415B4">
        <w:rPr>
          <w:rFonts w:ascii="Arial" w:hAnsi="Arial" w:cs="Arial"/>
          <w:bCs/>
          <w:color w:val="000000" w:themeColor="text1"/>
        </w:rPr>
        <w:t xml:space="preserve"> </w:t>
      </w:r>
    </w:p>
    <w:p w14:paraId="5A27F9C0" w14:textId="0134C940" w:rsidR="00274CE8" w:rsidRPr="005415B4" w:rsidRDefault="00274CE8" w:rsidP="005D238A">
      <w:pPr>
        <w:ind w:left="720"/>
        <w:rPr>
          <w:rFonts w:ascii="Arial" w:hAnsi="Arial" w:cs="Arial"/>
          <w:bCs/>
          <w:color w:val="000000" w:themeColor="text1"/>
        </w:rPr>
      </w:pPr>
      <m:oMath>
        <m:r>
          <m:rPr>
            <m:sty m:val="p"/>
          </m:rPr>
          <w:rPr>
            <w:rFonts w:ascii="Cambria Math" w:hAnsi="Cambria Math" w:cs="Arial"/>
            <w:color w:val="000000" w:themeColor="text1"/>
          </w:rPr>
          <m:t>thigh=</m:t>
        </m:r>
        <m:r>
          <m:rPr>
            <m:sty m:val="p"/>
          </m:rPr>
          <w:rPr>
            <w:rStyle w:val="hgkelc"/>
            <w:rFonts w:ascii="Cambria Math" w:hAnsi="Cambria Math"/>
            <w:lang w:val="en"/>
          </w:rPr>
          <m:t>52.9</m:t>
        </m:r>
        <m:r>
          <m:rPr>
            <m:sty m:val="p"/>
          </m:rPr>
          <w:rPr>
            <w:rStyle w:val="hgkelc"/>
            <w:rFonts w:ascii="Cambria Math"/>
            <w:lang w:val="en"/>
          </w:rPr>
          <m:t xml:space="preserve"> cm</m:t>
        </m:r>
      </m:oMath>
      <w:r w:rsidRPr="005415B4">
        <w:rPr>
          <w:rFonts w:ascii="Arial" w:hAnsi="Arial" w:cs="Arial"/>
          <w:bCs/>
          <w:color w:val="000000" w:themeColor="text1"/>
        </w:rPr>
        <w:t xml:space="preserve"> </w:t>
      </w:r>
    </w:p>
    <w:p w14:paraId="4AA51C4E" w14:textId="4B7E2AF7" w:rsidR="00274CE8" w:rsidRPr="005415B4" w:rsidRDefault="00000000" w:rsidP="005D238A">
      <w:pPr>
        <w:ind w:left="720"/>
        <w:rPr>
          <w:rFonts w:ascii="Arial" w:hAnsi="Arial" w:cs="Arial"/>
          <w:bCs/>
          <w:iCs/>
          <w:color w:val="000000" w:themeColor="text1"/>
        </w:rPr>
      </w:pPr>
      <m:oMath>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MA</m:t>
            </m:r>
          </m:sub>
        </m:sSub>
        <m:r>
          <w:rPr>
            <w:rFonts w:ascii="Cambria Math" w:hAnsi="Cambria Math" w:cs="Arial"/>
            <w:color w:val="000000" w:themeColor="text1"/>
          </w:rPr>
          <m:t>=1</m:t>
        </m:r>
      </m:oMath>
      <w:r w:rsidR="002A4476">
        <w:rPr>
          <w:rFonts w:ascii="Arial" w:hAnsi="Arial" w:cs="Arial"/>
          <w:bCs/>
          <w:iCs/>
          <w:color w:val="000000" w:themeColor="text1"/>
        </w:rPr>
        <w:tab/>
        <w:t>(</w:t>
      </w:r>
      <w:r w:rsidR="00274CE8" w:rsidRPr="005415B4">
        <w:rPr>
          <w:rFonts w:ascii="Arial" w:hAnsi="Arial" w:cs="Arial"/>
          <w:bCs/>
          <w:iCs/>
          <w:color w:val="000000" w:themeColor="text1"/>
        </w:rPr>
        <w:t>Mexican American</w:t>
      </w:r>
      <w:r w:rsidR="002A4476">
        <w:rPr>
          <w:rFonts w:ascii="Arial" w:hAnsi="Arial" w:cs="Arial"/>
          <w:bCs/>
          <w:iCs/>
          <w:color w:val="000000" w:themeColor="text1"/>
        </w:rPr>
        <w:t>)</w:t>
      </w:r>
    </w:p>
    <w:p w14:paraId="3B3BC935" w14:textId="2C77E37D" w:rsidR="00274CE8" w:rsidRPr="005415B4" w:rsidRDefault="00000000" w:rsidP="005D238A">
      <w:pPr>
        <w:ind w:left="720"/>
        <w:rPr>
          <w:rFonts w:ascii="Arial" w:hAnsi="Arial" w:cs="Arial"/>
          <w:bCs/>
          <w:iCs/>
          <w:color w:val="000000" w:themeColor="text1"/>
        </w:rPr>
      </w:pPr>
      <m:oMath>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OH</m:t>
            </m:r>
          </m:sub>
        </m:sSub>
        <m:r>
          <w:rPr>
            <w:rFonts w:ascii="Cambria Math" w:hAnsi="Cambria Math" w:cs="Arial"/>
            <w:color w:val="000000" w:themeColor="text1"/>
          </w:rPr>
          <m:t>=0</m:t>
        </m:r>
      </m:oMath>
      <w:r w:rsidR="002A4476">
        <w:rPr>
          <w:rFonts w:ascii="Arial" w:hAnsi="Arial" w:cs="Arial"/>
          <w:bCs/>
          <w:iCs/>
          <w:color w:val="000000" w:themeColor="text1"/>
        </w:rPr>
        <w:t xml:space="preserve"> </w:t>
      </w:r>
    </w:p>
    <w:p w14:paraId="7FA2CD2B" w14:textId="364185BE" w:rsidR="00274CE8" w:rsidRPr="005415B4" w:rsidRDefault="00000000" w:rsidP="005D238A">
      <w:pPr>
        <w:ind w:left="720"/>
        <w:rPr>
          <w:rFonts w:ascii="Arial" w:hAnsi="Arial" w:cs="Arial"/>
          <w:bCs/>
          <w:iCs/>
          <w:color w:val="000000" w:themeColor="text1"/>
        </w:rPr>
      </w:pPr>
      <m:oMath>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NHW</m:t>
            </m:r>
          </m:sub>
        </m:sSub>
        <m:r>
          <w:rPr>
            <w:rFonts w:ascii="Cambria Math" w:hAnsi="Cambria Math" w:cs="Arial"/>
            <w:color w:val="000000" w:themeColor="text1"/>
          </w:rPr>
          <m:t>=0</m:t>
        </m:r>
      </m:oMath>
      <w:r w:rsidR="002A4476">
        <w:rPr>
          <w:rFonts w:ascii="Arial" w:hAnsi="Arial" w:cs="Arial"/>
          <w:bCs/>
          <w:iCs/>
          <w:color w:val="000000" w:themeColor="text1"/>
        </w:rPr>
        <w:t xml:space="preserve"> </w:t>
      </w:r>
      <w:r w:rsidR="00274CE8" w:rsidRPr="005415B4">
        <w:rPr>
          <w:rFonts w:ascii="Arial" w:hAnsi="Arial" w:cs="Arial"/>
          <w:bCs/>
          <w:iCs/>
          <w:color w:val="000000" w:themeColor="text1"/>
        </w:rPr>
        <w:t xml:space="preserve"> </w:t>
      </w:r>
    </w:p>
    <w:p w14:paraId="3321D216" w14:textId="42BD249B" w:rsidR="002A4476" w:rsidRDefault="00000000" w:rsidP="005D238A">
      <w:pPr>
        <w:ind w:left="720"/>
        <w:rPr>
          <w:rFonts w:ascii="Arial" w:hAnsi="Arial" w:cs="Arial"/>
          <w:bCs/>
          <w:iCs/>
          <w:color w:val="000000" w:themeColor="text1"/>
        </w:rPr>
      </w:pPr>
      <m:oMath>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NHB</m:t>
            </m:r>
          </m:sub>
        </m:sSub>
        <m:r>
          <w:rPr>
            <w:rFonts w:ascii="Cambria Math" w:hAnsi="Cambria Math" w:cs="Arial"/>
            <w:color w:val="000000" w:themeColor="text1"/>
          </w:rPr>
          <m:t>=0</m:t>
        </m:r>
      </m:oMath>
      <w:r w:rsidR="00274CE8" w:rsidRPr="005415B4">
        <w:rPr>
          <w:rFonts w:ascii="Arial" w:hAnsi="Arial" w:cs="Arial"/>
          <w:bCs/>
          <w:iCs/>
          <w:color w:val="000000" w:themeColor="text1"/>
        </w:rPr>
        <w:t xml:space="preserve"> </w:t>
      </w:r>
    </w:p>
    <w:p w14:paraId="23A5DF70" w14:textId="35AFF767" w:rsidR="00274CE8" w:rsidRPr="005415B4" w:rsidRDefault="00000000" w:rsidP="005D238A">
      <w:pPr>
        <w:ind w:left="720"/>
        <w:rPr>
          <w:rFonts w:ascii="Arial" w:hAnsi="Arial" w:cs="Arial"/>
          <w:bCs/>
          <w:iCs/>
          <w:color w:val="000000" w:themeColor="text1"/>
        </w:rPr>
      </w:pPr>
      <m:oMath>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OR</m:t>
            </m:r>
          </m:sub>
        </m:sSub>
        <m:r>
          <w:rPr>
            <w:rFonts w:ascii="Cambria Math" w:hAnsi="Cambria Math" w:cs="Arial"/>
            <w:color w:val="000000" w:themeColor="text1"/>
          </w:rPr>
          <m:t>=0</m:t>
        </m:r>
      </m:oMath>
      <w:r w:rsidR="002A4476">
        <w:rPr>
          <w:rFonts w:ascii="Arial" w:hAnsi="Arial" w:cs="Arial"/>
          <w:bCs/>
          <w:iCs/>
          <w:color w:val="000000" w:themeColor="text1"/>
        </w:rPr>
        <w:t xml:space="preserve"> </w:t>
      </w:r>
    </w:p>
    <w:p w14:paraId="2D79860F" w14:textId="1C0D2809" w:rsidR="00274CE8" w:rsidRPr="005415B4" w:rsidRDefault="00274CE8" w:rsidP="005D238A">
      <w:pPr>
        <w:ind w:left="720"/>
        <w:rPr>
          <w:rFonts w:ascii="Arial" w:hAnsi="Arial" w:cs="Arial"/>
          <w:bCs/>
          <w:iCs/>
          <w:color w:val="000000" w:themeColor="text1"/>
        </w:rPr>
      </w:pPr>
      <m:oMath>
        <m:r>
          <m:rPr>
            <m:sty m:val="p"/>
          </m:rPr>
          <w:rPr>
            <w:rFonts w:ascii="Cambria Math" w:hAnsi="Cambria Math" w:cs="Arial"/>
            <w:color w:val="000000" w:themeColor="text1"/>
          </w:rPr>
          <m:t>height=162 cm</m:t>
        </m:r>
      </m:oMath>
      <w:r w:rsidR="002A4476">
        <w:rPr>
          <w:rFonts w:ascii="Arial" w:hAnsi="Arial" w:cs="Arial"/>
          <w:color w:val="000000" w:themeColor="text1"/>
        </w:rPr>
        <w:t xml:space="preserve"> </w:t>
      </w:r>
    </w:p>
    <w:p w14:paraId="2A18B409" w14:textId="57831888" w:rsidR="00274CE8" w:rsidRPr="005415B4" w:rsidRDefault="00274CE8" w:rsidP="005D238A">
      <w:pPr>
        <w:ind w:left="720"/>
        <w:rPr>
          <w:rFonts w:ascii="Arial" w:hAnsi="Arial" w:cs="Arial"/>
          <w:bCs/>
          <w:iCs/>
          <w:color w:val="000000" w:themeColor="text1"/>
        </w:rPr>
      </w:pPr>
      <m:oMath>
        <m:r>
          <m:rPr>
            <m:sty m:val="p"/>
          </m:rPr>
          <w:rPr>
            <w:rFonts w:ascii="Cambria Math" w:hAnsi="Cambria Math" w:cs="Arial"/>
            <w:color w:val="000000" w:themeColor="text1"/>
          </w:rPr>
          <m:t>sex=1</m:t>
        </m:r>
      </m:oMath>
      <w:r w:rsidRPr="005415B4">
        <w:rPr>
          <w:rFonts w:ascii="Arial" w:hAnsi="Arial" w:cs="Arial"/>
          <w:bCs/>
          <w:iCs/>
          <w:color w:val="000000" w:themeColor="text1"/>
        </w:rPr>
        <w:t xml:space="preserve"> </w:t>
      </w:r>
      <w:r w:rsidR="002A4476">
        <w:rPr>
          <w:rFonts w:ascii="Arial" w:hAnsi="Arial" w:cs="Arial"/>
          <w:bCs/>
          <w:iCs/>
          <w:color w:val="000000" w:themeColor="text1"/>
        </w:rPr>
        <w:t xml:space="preserve"> </w:t>
      </w:r>
      <w:r w:rsidR="002A4476">
        <w:rPr>
          <w:rFonts w:ascii="Arial" w:hAnsi="Arial" w:cs="Arial"/>
          <w:bCs/>
          <w:iCs/>
          <w:color w:val="000000" w:themeColor="text1"/>
        </w:rPr>
        <w:tab/>
      </w:r>
      <w:r w:rsidR="002A4476">
        <w:rPr>
          <w:rFonts w:ascii="Arial" w:hAnsi="Arial" w:cs="Arial"/>
          <w:bCs/>
          <w:iCs/>
          <w:color w:val="000000" w:themeColor="text1"/>
        </w:rPr>
        <w:tab/>
        <w:t>(female)</w:t>
      </w:r>
    </w:p>
    <w:p w14:paraId="63641661" w14:textId="47C00F16" w:rsidR="002A4476" w:rsidRPr="005415B4" w:rsidRDefault="00274CE8" w:rsidP="005D238A">
      <w:pPr>
        <w:ind w:left="720"/>
        <w:rPr>
          <w:rFonts w:ascii="Arial" w:hAnsi="Arial" w:cs="Arial"/>
          <w:color w:val="000000" w:themeColor="text1"/>
        </w:rPr>
      </w:pPr>
      <m:oMath>
        <m:r>
          <m:rPr>
            <m:sty m:val="p"/>
          </m:rPr>
          <w:rPr>
            <w:rFonts w:ascii="Cambria Math" w:hAnsi="Cambria Math" w:cs="Arial"/>
            <w:color w:val="000000" w:themeColor="text1"/>
          </w:rPr>
          <m:t>weight=77 kg</m:t>
        </m:r>
      </m:oMath>
      <w:r w:rsidR="002A4476">
        <w:rPr>
          <w:rFonts w:ascii="Arial" w:hAnsi="Arial" w:cs="Arial"/>
          <w:color w:val="000000" w:themeColor="text1"/>
        </w:rPr>
        <w:t xml:space="preserve"> </w:t>
      </w:r>
    </w:p>
    <w:p w14:paraId="1BF05A14" w14:textId="031D5D41" w:rsidR="00274CE8" w:rsidRPr="005415B4" w:rsidRDefault="00274CE8" w:rsidP="005D238A">
      <w:pPr>
        <w:ind w:left="720"/>
        <w:rPr>
          <w:rFonts w:ascii="Arial" w:hAnsi="Arial" w:cs="Arial"/>
          <w:bCs/>
          <w:iCs/>
          <w:color w:val="000000" w:themeColor="text1"/>
        </w:rPr>
      </w:pPr>
      <m:oMath>
        <m:r>
          <m:rPr>
            <m:sty m:val="p"/>
          </m:rPr>
          <w:rPr>
            <w:rFonts w:ascii="Cambria Math" w:hAnsi="Cambria Math" w:cs="Arial"/>
            <w:color w:val="000000" w:themeColor="text1"/>
          </w:rPr>
          <m:t>pbf</m:t>
        </m:r>
        <m:r>
          <w:rPr>
            <w:rFonts w:ascii="Cambria Math" w:hAnsi="Cambria Math" w:cs="Arial"/>
            <w:color w:val="000000" w:themeColor="text1"/>
          </w:rPr>
          <m:t>=32.2%</m:t>
        </m:r>
      </m:oMath>
      <w:r w:rsidR="002A4476">
        <w:rPr>
          <w:rFonts w:ascii="Arial" w:hAnsi="Arial" w:cs="Arial"/>
          <w:bCs/>
          <w:iCs/>
          <w:color w:val="000000" w:themeColor="text1"/>
        </w:rPr>
        <w:t xml:space="preserve"> </w:t>
      </w:r>
      <w:r w:rsidR="002A4476">
        <w:rPr>
          <w:rFonts w:ascii="Arial" w:hAnsi="Arial" w:cs="Arial"/>
          <w:bCs/>
          <w:iCs/>
          <w:color w:val="000000" w:themeColor="text1"/>
        </w:rPr>
        <w:tab/>
      </w:r>
      <w:r w:rsidR="002A4476">
        <w:rPr>
          <w:rFonts w:ascii="Arial" w:hAnsi="Arial" w:cs="Arial"/>
          <w:bCs/>
          <w:iCs/>
          <w:color w:val="000000" w:themeColor="text1"/>
        </w:rPr>
        <w:tab/>
        <w:t>(percent body fat)</w:t>
      </w:r>
    </w:p>
    <w:p w14:paraId="6EBC6BEF" w14:textId="1763B5E2" w:rsidR="00274CE8" w:rsidRPr="005415B4" w:rsidRDefault="00274CE8" w:rsidP="005D238A">
      <w:pPr>
        <w:ind w:left="720"/>
        <w:rPr>
          <w:rFonts w:ascii="Arial" w:hAnsi="Arial" w:cs="Arial"/>
          <w:bCs/>
          <w:color w:val="000000" w:themeColor="text1"/>
        </w:rPr>
      </w:pPr>
      <m:oMath>
        <m:r>
          <m:rPr>
            <m:sty m:val="p"/>
          </m:rPr>
          <w:rPr>
            <w:rFonts w:ascii="Cambria Math" w:hAnsi="Cambria Math" w:cs="Arial"/>
            <w:color w:val="000000" w:themeColor="text1"/>
          </w:rPr>
          <m:t>hip=88.5 cm</m:t>
        </m:r>
      </m:oMath>
      <w:r w:rsidRPr="005415B4">
        <w:rPr>
          <w:rFonts w:ascii="Arial" w:hAnsi="Arial" w:cs="Arial"/>
          <w:bCs/>
          <w:color w:val="000000" w:themeColor="text1"/>
        </w:rPr>
        <w:t xml:space="preserve"> </w:t>
      </w:r>
    </w:p>
    <w:p w14:paraId="572C00BA" w14:textId="77777777" w:rsidR="002A4476" w:rsidRPr="002A4476" w:rsidRDefault="002A4476" w:rsidP="005D238A">
      <w:pPr>
        <w:rPr>
          <w:rFonts w:ascii="Arial" w:hAnsi="Arial" w:cs="Arial"/>
          <w:bCs/>
          <w:color w:val="000000" w:themeColor="text1"/>
        </w:rPr>
      </w:pPr>
    </w:p>
    <w:p w14:paraId="3B6E024A" w14:textId="6726D0FA" w:rsidR="00274CE8" w:rsidRPr="002A4476" w:rsidRDefault="002A4476" w:rsidP="005D238A">
      <w:pPr>
        <w:rPr>
          <w:rFonts w:ascii="Arial" w:hAnsi="Arial" w:cs="Arial"/>
          <w:bCs/>
          <w:color w:val="000000" w:themeColor="text1"/>
        </w:rPr>
      </w:pPr>
      <w:r w:rsidRPr="002A4476">
        <w:rPr>
          <w:rFonts w:ascii="Arial" w:hAnsi="Arial" w:cs="Arial"/>
          <w:bCs/>
          <w:color w:val="000000" w:themeColor="text1"/>
        </w:rPr>
        <w:t>Input normalization:</w:t>
      </w:r>
    </w:p>
    <w:p w14:paraId="78AE1A70" w14:textId="6F7B5F0D" w:rsidR="002A4476" w:rsidRPr="005415B4" w:rsidRDefault="00000000" w:rsidP="005D238A">
      <w:pPr>
        <w:ind w:left="720"/>
        <w:jc w:val="both"/>
        <w:rPr>
          <w:rFonts w:ascii="Arial" w:hAnsi="Arial" w:cs="Arial"/>
          <w:bCs/>
          <w:iCs/>
          <w:color w:val="000000" w:themeColor="text1"/>
        </w:rPr>
      </w:pPr>
      <m:oMath>
        <m:acc>
          <m:accPr>
            <m:ctrlPr>
              <w:rPr>
                <w:rFonts w:ascii="Cambria Math" w:hAnsi="Cambria Math" w:cs="Arial"/>
                <w:bCs/>
                <w:iCs/>
                <w:color w:val="000000" w:themeColor="text1"/>
              </w:rPr>
            </m:ctrlPr>
          </m:accPr>
          <m:e>
            <m:r>
              <m:rPr>
                <m:sty m:val="p"/>
              </m:rPr>
              <w:rPr>
                <w:rFonts w:ascii="Cambria Math" w:hAnsi="Cambria Math" w:cs="Arial"/>
                <w:color w:val="000000" w:themeColor="text1"/>
              </w:rPr>
              <m:t>waist</m:t>
            </m:r>
          </m:e>
        </m:acc>
        <m:r>
          <w:rPr>
            <w:rFonts w:ascii="Cambria Math" w:hAnsi="Cambria Math" w:cs="Arial"/>
            <w:color w:val="000000" w:themeColor="text1"/>
          </w:rPr>
          <m:t>=</m:t>
        </m:r>
        <m:d>
          <m:dPr>
            <m:ctrlPr>
              <w:rPr>
                <w:rFonts w:ascii="Cambria Math" w:hAnsi="Cambria Math" w:cs="Arial"/>
                <w:bCs/>
                <w:iCs/>
                <w:color w:val="000000" w:themeColor="text1"/>
              </w:rPr>
            </m:ctrlPr>
          </m:dPr>
          <m:e>
            <m:r>
              <m:rPr>
                <m:sty m:val="p"/>
              </m:rPr>
              <w:rPr>
                <w:rFonts w:ascii="Cambria Math" w:hAnsi="Cambria Math" w:cs="Arial"/>
                <w:color w:val="000000" w:themeColor="text1"/>
              </w:rPr>
              <m:t>waist-98.99</m:t>
            </m:r>
          </m:e>
        </m:d>
        <m:r>
          <w:rPr>
            <w:rFonts w:ascii="Cambria Math" w:hAnsi="Cambria Math" w:cs="Arial"/>
            <w:color w:val="000000" w:themeColor="text1"/>
          </w:rPr>
          <m:t>÷16.06=-0.042964</m:t>
        </m:r>
      </m:oMath>
      <w:r w:rsidR="002A4476">
        <w:rPr>
          <w:rFonts w:ascii="Arial" w:hAnsi="Arial" w:cs="Arial"/>
          <w:color w:val="000000" w:themeColor="text1"/>
        </w:rPr>
        <w:t xml:space="preserve"> </w:t>
      </w:r>
    </w:p>
    <w:p w14:paraId="4A3942C2" w14:textId="486A9DE6" w:rsidR="002A4476" w:rsidRDefault="00000000" w:rsidP="005D238A">
      <w:pPr>
        <w:ind w:left="720"/>
        <w:jc w:val="both"/>
        <w:rPr>
          <w:rFonts w:ascii="Arial" w:hAnsi="Arial" w:cs="Arial"/>
          <w:color w:val="000000" w:themeColor="text1"/>
        </w:rPr>
      </w:pPr>
      <m:oMath>
        <m:acc>
          <m:accPr>
            <m:ctrlPr>
              <w:rPr>
                <w:rFonts w:ascii="Cambria Math" w:hAnsi="Cambria Math" w:cs="Arial"/>
                <w:bCs/>
                <w:iCs/>
                <w:color w:val="000000" w:themeColor="text1"/>
              </w:rPr>
            </m:ctrlPr>
          </m:accPr>
          <m:e>
            <m:r>
              <m:rPr>
                <m:sty m:val="p"/>
              </m:rPr>
              <w:rPr>
                <w:rFonts w:ascii="Cambria Math" w:hAnsi="Cambria Math" w:cs="Arial"/>
                <w:color w:val="000000" w:themeColor="text1"/>
              </w:rPr>
              <m:t>thigh</m:t>
            </m:r>
          </m:e>
        </m:acc>
        <m:r>
          <w:rPr>
            <w:rFonts w:ascii="Cambria Math" w:hAnsi="Cambria Math" w:cs="Arial"/>
            <w:color w:val="000000" w:themeColor="text1"/>
          </w:rPr>
          <m:t>=</m:t>
        </m:r>
        <m:d>
          <m:dPr>
            <m:ctrlPr>
              <w:rPr>
                <w:rFonts w:ascii="Cambria Math" w:hAnsi="Cambria Math" w:cs="Arial"/>
                <w:bCs/>
                <w:iCs/>
                <w:color w:val="000000" w:themeColor="text1"/>
              </w:rPr>
            </m:ctrlPr>
          </m:dPr>
          <m:e>
            <m:r>
              <m:rPr>
                <m:sty m:val="p"/>
              </m:rPr>
              <w:rPr>
                <w:rFonts w:ascii="Cambria Math" w:hAnsi="Cambria Math" w:cs="Arial"/>
                <w:color w:val="000000" w:themeColor="text1"/>
              </w:rPr>
              <m:t>thigh-54.7</m:t>
            </m:r>
            <m:r>
              <m:rPr>
                <m:sty m:val="p"/>
              </m:rPr>
              <w:rPr>
                <w:rFonts w:ascii="Cambria Math" w:hAnsi="Arial" w:cs="Arial"/>
                <w:color w:val="000000" w:themeColor="text1"/>
              </w:rPr>
              <m:t>8</m:t>
            </m:r>
          </m:e>
        </m:d>
        <m:r>
          <w:rPr>
            <w:rFonts w:ascii="Cambria Math" w:hAnsi="Cambria Math" w:cs="Arial"/>
            <w:color w:val="000000" w:themeColor="text1"/>
          </w:rPr>
          <m:t>÷6.28=-0.299363</m:t>
        </m:r>
      </m:oMath>
      <w:r w:rsidR="002A4476">
        <w:rPr>
          <w:rFonts w:ascii="Arial" w:hAnsi="Arial" w:cs="Arial"/>
          <w:color w:val="000000" w:themeColor="text1"/>
        </w:rPr>
        <w:t xml:space="preserve"> </w:t>
      </w:r>
    </w:p>
    <w:p w14:paraId="11C2E0ED" w14:textId="2D10C9F3" w:rsidR="002A4476" w:rsidRPr="00347536" w:rsidRDefault="00000000" w:rsidP="005D238A">
      <w:pPr>
        <w:tabs>
          <w:tab w:val="center" w:pos="4680"/>
          <w:tab w:val="left" w:pos="6660"/>
        </w:tabs>
        <w:ind w:left="720"/>
        <w:rPr>
          <w:rFonts w:ascii="Arial" w:hAnsi="Arial" w:cs="Arial"/>
          <w:color w:val="000000" w:themeColor="text1"/>
        </w:rPr>
      </w:pPr>
      <m:oMath>
        <m:acc>
          <m:accPr>
            <m:ctrlPr>
              <w:rPr>
                <w:rFonts w:ascii="Cambria Math" w:hAnsi="Cambria Math" w:cs="Arial"/>
                <w:bCs/>
                <w:iCs/>
                <w:color w:val="000000" w:themeColor="text1"/>
              </w:rPr>
            </m:ctrlPr>
          </m:accPr>
          <m:e>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MA</m:t>
                </m:r>
              </m:sub>
            </m:sSub>
          </m:e>
        </m:acc>
        <m:r>
          <w:rPr>
            <w:rFonts w:ascii="Cambria Math" w:hAnsi="Cambria Math" w:cs="Arial"/>
            <w:color w:val="000000" w:themeColor="text1"/>
          </w:rPr>
          <m:t>=</m:t>
        </m:r>
        <m:d>
          <m:dPr>
            <m:ctrlPr>
              <w:rPr>
                <w:rFonts w:ascii="Cambria Math" w:hAnsi="Cambria Math" w:cs="Arial"/>
                <w:i/>
                <w:color w:val="000000" w:themeColor="text1"/>
              </w:rPr>
            </m:ctrlPr>
          </m:dPr>
          <m:e>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MA</m:t>
                </m:r>
              </m:sub>
            </m:sSub>
            <m:r>
              <w:rPr>
                <w:rFonts w:ascii="Cambria Math" w:hAnsi="Cambria Math" w:cs="Arial"/>
                <w:color w:val="000000" w:themeColor="text1"/>
              </w:rPr>
              <m:t>-0.5</m:t>
            </m:r>
            <m:ctrlPr>
              <w:rPr>
                <w:rFonts w:ascii="Cambria Math" w:hAnsi="Cambria Math" w:cs="Arial"/>
                <w:bCs/>
                <w:i/>
                <w:iCs/>
                <w:color w:val="000000" w:themeColor="text1"/>
              </w:rPr>
            </m:ctrlPr>
          </m:e>
        </m:d>
        <m:r>
          <w:rPr>
            <w:rFonts w:ascii="Cambria Math" w:hAnsi="Cambria Math" w:cs="Arial"/>
            <w:color w:val="000000" w:themeColor="text1"/>
          </w:rPr>
          <m:t>÷0.5=1</m:t>
        </m:r>
      </m:oMath>
      <w:r w:rsidR="002A4476">
        <w:rPr>
          <w:rFonts w:ascii="Arial" w:hAnsi="Arial" w:cs="Arial"/>
          <w:color w:val="000000" w:themeColor="text1"/>
        </w:rPr>
        <w:t xml:space="preserve">  </w:t>
      </w:r>
    </w:p>
    <w:p w14:paraId="7C3B8C68" w14:textId="09D1F005" w:rsidR="002A4476" w:rsidRPr="00347536" w:rsidRDefault="00000000" w:rsidP="005D238A">
      <w:pPr>
        <w:tabs>
          <w:tab w:val="center" w:pos="4680"/>
          <w:tab w:val="left" w:pos="6660"/>
        </w:tabs>
        <w:ind w:left="720"/>
        <w:rPr>
          <w:rFonts w:ascii="Arial" w:hAnsi="Arial" w:cs="Arial"/>
          <w:color w:val="000000" w:themeColor="text1"/>
        </w:rPr>
      </w:pPr>
      <m:oMath>
        <m:acc>
          <m:accPr>
            <m:ctrlPr>
              <w:rPr>
                <w:rFonts w:ascii="Cambria Math" w:hAnsi="Cambria Math" w:cs="Arial"/>
                <w:bCs/>
                <w:iCs/>
                <w:color w:val="000000" w:themeColor="text1"/>
              </w:rPr>
            </m:ctrlPr>
          </m:accPr>
          <m:e>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OH</m:t>
                </m:r>
              </m:sub>
            </m:sSub>
          </m:e>
        </m:acc>
        <m:r>
          <w:rPr>
            <w:rFonts w:ascii="Cambria Math" w:hAnsi="Cambria Math" w:cs="Arial"/>
            <w:color w:val="000000" w:themeColor="text1"/>
          </w:rPr>
          <m:t>=</m:t>
        </m:r>
        <m:d>
          <m:dPr>
            <m:ctrlPr>
              <w:rPr>
                <w:rFonts w:ascii="Cambria Math" w:hAnsi="Cambria Math" w:cs="Arial"/>
                <w:i/>
                <w:color w:val="000000" w:themeColor="text1"/>
              </w:rPr>
            </m:ctrlPr>
          </m:dPr>
          <m:e>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OH</m:t>
                </m:r>
              </m:sub>
            </m:sSub>
            <m:r>
              <w:rPr>
                <w:rFonts w:ascii="Cambria Math" w:hAnsi="Cambria Math" w:cs="Arial"/>
                <w:color w:val="000000" w:themeColor="text1"/>
              </w:rPr>
              <m:t>-0.5</m:t>
            </m:r>
            <m:ctrlPr>
              <w:rPr>
                <w:rFonts w:ascii="Cambria Math" w:hAnsi="Cambria Math" w:cs="Arial"/>
                <w:bCs/>
                <w:i/>
                <w:iCs/>
                <w:color w:val="000000" w:themeColor="text1"/>
              </w:rPr>
            </m:ctrlPr>
          </m:e>
        </m:d>
        <m:r>
          <w:rPr>
            <w:rFonts w:ascii="Cambria Math" w:hAnsi="Cambria Math" w:cs="Arial"/>
            <w:color w:val="000000" w:themeColor="text1"/>
          </w:rPr>
          <m:t>÷0.5=-1</m:t>
        </m:r>
      </m:oMath>
      <w:r w:rsidR="002A4476">
        <w:rPr>
          <w:rFonts w:ascii="Arial" w:hAnsi="Arial" w:cs="Arial"/>
          <w:color w:val="000000" w:themeColor="text1"/>
        </w:rPr>
        <w:t xml:space="preserve"> </w:t>
      </w:r>
    </w:p>
    <w:p w14:paraId="13866759" w14:textId="51E92462" w:rsidR="002A4476" w:rsidRPr="00347536" w:rsidRDefault="00000000" w:rsidP="005D238A">
      <w:pPr>
        <w:tabs>
          <w:tab w:val="center" w:pos="4680"/>
          <w:tab w:val="left" w:pos="6660"/>
        </w:tabs>
        <w:ind w:left="720"/>
        <w:rPr>
          <w:rFonts w:ascii="Arial" w:hAnsi="Arial" w:cs="Arial"/>
          <w:color w:val="000000" w:themeColor="text1"/>
        </w:rPr>
      </w:pPr>
      <m:oMath>
        <m:acc>
          <m:accPr>
            <m:ctrlPr>
              <w:rPr>
                <w:rFonts w:ascii="Cambria Math" w:hAnsi="Cambria Math" w:cs="Arial"/>
                <w:bCs/>
                <w:iCs/>
                <w:color w:val="000000" w:themeColor="text1"/>
              </w:rPr>
            </m:ctrlPr>
          </m:accPr>
          <m:e>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NHW</m:t>
                </m:r>
              </m:sub>
            </m:sSub>
          </m:e>
        </m:acc>
        <m:r>
          <w:rPr>
            <w:rFonts w:ascii="Cambria Math" w:hAnsi="Cambria Math" w:cs="Arial"/>
            <w:color w:val="000000" w:themeColor="text1"/>
          </w:rPr>
          <m:t>=</m:t>
        </m:r>
        <m:d>
          <m:dPr>
            <m:ctrlPr>
              <w:rPr>
                <w:rFonts w:ascii="Cambria Math" w:hAnsi="Cambria Math" w:cs="Arial"/>
                <w:i/>
                <w:color w:val="000000" w:themeColor="text1"/>
              </w:rPr>
            </m:ctrlPr>
          </m:dPr>
          <m:e>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NHW</m:t>
                </m:r>
              </m:sub>
            </m:sSub>
            <m:r>
              <w:rPr>
                <w:rFonts w:ascii="Cambria Math" w:hAnsi="Cambria Math" w:cs="Arial"/>
                <w:color w:val="000000" w:themeColor="text1"/>
              </w:rPr>
              <m:t>-0.5</m:t>
            </m:r>
            <m:ctrlPr>
              <w:rPr>
                <w:rFonts w:ascii="Cambria Math" w:hAnsi="Cambria Math" w:cs="Arial"/>
                <w:bCs/>
                <w:i/>
                <w:iCs/>
                <w:color w:val="000000" w:themeColor="text1"/>
              </w:rPr>
            </m:ctrlPr>
          </m:e>
        </m:d>
        <m:r>
          <w:rPr>
            <w:rFonts w:ascii="Cambria Math" w:hAnsi="Cambria Math" w:cs="Arial"/>
            <w:color w:val="000000" w:themeColor="text1"/>
          </w:rPr>
          <m:t>÷0.5=-1</m:t>
        </m:r>
      </m:oMath>
      <w:r w:rsidR="002A4476">
        <w:rPr>
          <w:rFonts w:ascii="Arial" w:hAnsi="Arial" w:cs="Arial"/>
          <w:color w:val="000000" w:themeColor="text1"/>
        </w:rPr>
        <w:t xml:space="preserve"> </w:t>
      </w:r>
    </w:p>
    <w:p w14:paraId="263774A9" w14:textId="2E563789" w:rsidR="002A4476" w:rsidRPr="00347536" w:rsidRDefault="00000000" w:rsidP="005D238A">
      <w:pPr>
        <w:tabs>
          <w:tab w:val="center" w:pos="4680"/>
          <w:tab w:val="left" w:pos="6660"/>
        </w:tabs>
        <w:ind w:left="720"/>
        <w:rPr>
          <w:rFonts w:ascii="Arial" w:hAnsi="Arial" w:cs="Arial"/>
          <w:color w:val="000000" w:themeColor="text1"/>
        </w:rPr>
      </w:pPr>
      <m:oMath>
        <m:acc>
          <m:accPr>
            <m:ctrlPr>
              <w:rPr>
                <w:rFonts w:ascii="Cambria Math" w:hAnsi="Cambria Math" w:cs="Arial"/>
                <w:bCs/>
                <w:iCs/>
                <w:color w:val="000000" w:themeColor="text1"/>
              </w:rPr>
            </m:ctrlPr>
          </m:accPr>
          <m:e>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NHB</m:t>
                </m:r>
              </m:sub>
            </m:sSub>
          </m:e>
        </m:acc>
        <m:r>
          <w:rPr>
            <w:rFonts w:ascii="Cambria Math" w:hAnsi="Cambria Math" w:cs="Arial"/>
            <w:color w:val="000000" w:themeColor="text1"/>
          </w:rPr>
          <m:t>=</m:t>
        </m:r>
        <m:d>
          <m:dPr>
            <m:ctrlPr>
              <w:rPr>
                <w:rFonts w:ascii="Cambria Math" w:hAnsi="Cambria Math" w:cs="Arial"/>
                <w:i/>
                <w:color w:val="000000" w:themeColor="text1"/>
              </w:rPr>
            </m:ctrlPr>
          </m:dPr>
          <m:e>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NHB</m:t>
                </m:r>
              </m:sub>
            </m:sSub>
            <m:r>
              <w:rPr>
                <w:rFonts w:ascii="Cambria Math" w:hAnsi="Cambria Math" w:cs="Arial"/>
                <w:color w:val="000000" w:themeColor="text1"/>
              </w:rPr>
              <m:t>-0.5</m:t>
            </m:r>
            <m:ctrlPr>
              <w:rPr>
                <w:rFonts w:ascii="Cambria Math" w:hAnsi="Cambria Math" w:cs="Arial"/>
                <w:bCs/>
                <w:i/>
                <w:iCs/>
                <w:color w:val="000000" w:themeColor="text1"/>
              </w:rPr>
            </m:ctrlPr>
          </m:e>
        </m:d>
        <m:r>
          <w:rPr>
            <w:rFonts w:ascii="Cambria Math" w:hAnsi="Cambria Math" w:cs="Arial"/>
            <w:color w:val="000000" w:themeColor="text1"/>
          </w:rPr>
          <m:t>÷0.5=-1</m:t>
        </m:r>
      </m:oMath>
      <w:r w:rsidR="002A4476">
        <w:rPr>
          <w:rFonts w:ascii="Arial" w:hAnsi="Arial" w:cs="Arial"/>
          <w:color w:val="000000" w:themeColor="text1"/>
        </w:rPr>
        <w:t xml:space="preserve"> </w:t>
      </w:r>
    </w:p>
    <w:p w14:paraId="38833B21" w14:textId="06B4A90A" w:rsidR="002A4476" w:rsidRPr="00347536" w:rsidRDefault="00000000" w:rsidP="005D238A">
      <w:pPr>
        <w:tabs>
          <w:tab w:val="center" w:pos="4680"/>
          <w:tab w:val="left" w:pos="6660"/>
        </w:tabs>
        <w:ind w:left="720"/>
        <w:rPr>
          <w:rFonts w:ascii="Arial" w:hAnsi="Arial" w:cs="Arial"/>
          <w:color w:val="000000" w:themeColor="text1"/>
        </w:rPr>
      </w:pPr>
      <m:oMath>
        <m:acc>
          <m:accPr>
            <m:ctrlPr>
              <w:rPr>
                <w:rFonts w:ascii="Cambria Math" w:hAnsi="Cambria Math" w:cs="Arial"/>
                <w:bCs/>
                <w:iCs/>
                <w:color w:val="000000" w:themeColor="text1"/>
              </w:rPr>
            </m:ctrlPr>
          </m:accPr>
          <m:e>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OR</m:t>
                </m:r>
              </m:sub>
            </m:sSub>
          </m:e>
        </m:acc>
        <m:r>
          <w:rPr>
            <w:rFonts w:ascii="Cambria Math" w:hAnsi="Cambria Math" w:cs="Arial"/>
            <w:color w:val="000000" w:themeColor="text1"/>
          </w:rPr>
          <m:t>=</m:t>
        </m:r>
        <m:sSub>
          <m:sSubPr>
            <m:ctrlPr>
              <w:rPr>
                <w:rFonts w:ascii="Cambria Math" w:hAnsi="Cambria Math" w:cs="Arial"/>
                <w:bCs/>
                <w:iCs/>
                <w:color w:val="000000" w:themeColor="text1"/>
              </w:rPr>
            </m:ctrlPr>
          </m:sSubPr>
          <m:e>
            <m:r>
              <m:rPr>
                <m:sty m:val="p"/>
              </m:rPr>
              <w:rPr>
                <w:rFonts w:ascii="Cambria Math" w:hAnsi="Cambria Math" w:cs="Arial"/>
                <w:color w:val="000000" w:themeColor="text1"/>
              </w:rPr>
              <m:t>(ethnicity</m:t>
            </m:r>
          </m:e>
          <m:sub>
            <m:r>
              <w:rPr>
                <w:rFonts w:ascii="Cambria Math" w:hAnsi="Cambria Math" w:cs="Arial"/>
                <w:color w:val="000000" w:themeColor="text1"/>
              </w:rPr>
              <m:t>OR</m:t>
            </m:r>
          </m:sub>
        </m:sSub>
        <m:r>
          <w:rPr>
            <w:rFonts w:ascii="Cambria Math" w:hAnsi="Cambria Math" w:cs="Arial"/>
            <w:color w:val="000000" w:themeColor="text1"/>
          </w:rPr>
          <m:t>-0.5) ÷0.5=-1</m:t>
        </m:r>
      </m:oMath>
      <w:r w:rsidR="002A4476">
        <w:rPr>
          <w:rFonts w:ascii="Arial" w:hAnsi="Arial" w:cs="Arial"/>
          <w:color w:val="000000" w:themeColor="text1"/>
        </w:rPr>
        <w:t xml:space="preserve"> </w:t>
      </w:r>
    </w:p>
    <w:p w14:paraId="1D80429F" w14:textId="51F3A42E" w:rsidR="002A4476" w:rsidRPr="005415B4" w:rsidRDefault="00000000" w:rsidP="005D238A">
      <w:pPr>
        <w:ind w:left="720"/>
        <w:rPr>
          <w:rFonts w:ascii="Arial" w:hAnsi="Arial" w:cs="Arial"/>
          <w:bCs/>
          <w:color w:val="000000" w:themeColor="text1"/>
        </w:rPr>
      </w:pPr>
      <m:oMath>
        <m:acc>
          <m:accPr>
            <m:ctrlPr>
              <w:rPr>
                <w:rFonts w:ascii="Cambria Math" w:hAnsi="Cambria Math" w:cs="Arial"/>
                <w:bCs/>
                <w:iCs/>
                <w:color w:val="000000" w:themeColor="text1"/>
              </w:rPr>
            </m:ctrlPr>
          </m:accPr>
          <m:e>
            <m:r>
              <m:rPr>
                <m:sty m:val="p"/>
              </m:rPr>
              <w:rPr>
                <w:rFonts w:ascii="Cambria Math" w:hAnsi="Cambria Math" w:cs="Arial"/>
                <w:color w:val="000000" w:themeColor="text1"/>
              </w:rPr>
              <m:t>height</m:t>
            </m:r>
          </m:e>
        </m:acc>
        <m:r>
          <w:rPr>
            <w:rFonts w:ascii="Cambria Math" w:hAnsi="Cambria Math" w:cs="Arial"/>
            <w:color w:val="000000" w:themeColor="text1"/>
          </w:rPr>
          <m:t>=</m:t>
        </m:r>
        <m:d>
          <m:dPr>
            <m:ctrlPr>
              <w:rPr>
                <w:rFonts w:ascii="Cambria Math" w:hAnsi="Cambria Math" w:cs="Arial"/>
                <w:bCs/>
                <w:iCs/>
                <w:color w:val="000000" w:themeColor="text1"/>
              </w:rPr>
            </m:ctrlPr>
          </m:dPr>
          <m:e>
            <m:r>
              <m:rPr>
                <m:sty m:val="p"/>
              </m:rPr>
              <w:rPr>
                <w:rFonts w:ascii="Cambria Math" w:hAnsi="Cambria Math" w:cs="Arial"/>
                <w:color w:val="000000" w:themeColor="text1"/>
              </w:rPr>
              <m:t>height-167.13</m:t>
            </m:r>
          </m:e>
        </m:d>
        <m:r>
          <w:rPr>
            <w:rFonts w:ascii="Cambria Math" w:hAnsi="Cambria Math" w:cs="Arial"/>
            <w:color w:val="000000" w:themeColor="text1"/>
          </w:rPr>
          <m:t>÷10.22=-0.501957</m:t>
        </m:r>
      </m:oMath>
      <w:r w:rsidR="002A4476">
        <w:rPr>
          <w:rFonts w:ascii="Arial" w:hAnsi="Arial" w:cs="Arial"/>
          <w:color w:val="000000" w:themeColor="text1"/>
        </w:rPr>
        <w:t xml:space="preserve"> </w:t>
      </w:r>
    </w:p>
    <w:p w14:paraId="5C889B3C" w14:textId="24DA0B9C" w:rsidR="002A4476" w:rsidRPr="005415B4" w:rsidRDefault="00000000" w:rsidP="005D238A">
      <w:pPr>
        <w:tabs>
          <w:tab w:val="center" w:pos="4680"/>
          <w:tab w:val="left" w:pos="6660"/>
        </w:tabs>
        <w:ind w:left="720"/>
        <w:rPr>
          <w:rFonts w:ascii="Arial" w:hAnsi="Arial" w:cs="Arial"/>
          <w:color w:val="000000" w:themeColor="text1"/>
        </w:rPr>
      </w:pPr>
      <m:oMath>
        <m:acc>
          <m:accPr>
            <m:ctrlPr>
              <w:rPr>
                <w:rFonts w:ascii="Cambria Math" w:hAnsi="Cambria Math" w:cs="Arial"/>
                <w:bCs/>
                <w:iCs/>
                <w:color w:val="000000" w:themeColor="text1"/>
              </w:rPr>
            </m:ctrlPr>
          </m:accPr>
          <m:e>
            <m:r>
              <m:rPr>
                <m:sty m:val="p"/>
              </m:rPr>
              <w:rPr>
                <w:rFonts w:ascii="Cambria Math" w:hAnsi="Cambria Math" w:cs="Arial"/>
                <w:color w:val="000000" w:themeColor="text1"/>
              </w:rPr>
              <m:t>sex</m:t>
            </m:r>
          </m:e>
        </m:acc>
        <m:r>
          <w:rPr>
            <w:rFonts w:ascii="Cambria Math" w:hAnsi="Cambria Math" w:cs="Arial"/>
            <w:color w:val="000000" w:themeColor="text1"/>
          </w:rPr>
          <m:t>=</m:t>
        </m:r>
        <m:d>
          <m:dPr>
            <m:ctrlPr>
              <w:rPr>
                <w:rFonts w:ascii="Cambria Math" w:hAnsi="Cambria Math" w:cs="Arial"/>
                <w:i/>
                <w:color w:val="000000" w:themeColor="text1"/>
              </w:rPr>
            </m:ctrlPr>
          </m:dPr>
          <m:e>
            <m:r>
              <m:rPr>
                <m:sty m:val="p"/>
              </m:rPr>
              <w:rPr>
                <w:rFonts w:ascii="Cambria Math" w:hAnsi="Cambria Math" w:cs="Arial"/>
                <w:color w:val="000000" w:themeColor="text1"/>
              </w:rPr>
              <m:t>sex-0.5</m:t>
            </m:r>
            <m:ctrlPr>
              <w:rPr>
                <w:rFonts w:ascii="Cambria Math" w:hAnsi="Cambria Math" w:cs="Arial"/>
                <w:color w:val="000000" w:themeColor="text1"/>
              </w:rPr>
            </m:ctrlPr>
          </m:e>
        </m:d>
        <m:r>
          <w:rPr>
            <w:rFonts w:ascii="Cambria Math" w:hAnsi="Cambria Math" w:cs="Arial"/>
            <w:color w:val="000000" w:themeColor="text1"/>
          </w:rPr>
          <m:t>÷0.5=1</m:t>
        </m:r>
      </m:oMath>
      <w:r w:rsidR="002A4476">
        <w:rPr>
          <w:rFonts w:ascii="Arial" w:hAnsi="Arial" w:cs="Arial"/>
          <w:color w:val="000000" w:themeColor="text1"/>
        </w:rPr>
        <w:t xml:space="preserve"> </w:t>
      </w:r>
    </w:p>
    <w:p w14:paraId="7FB845F4" w14:textId="10C62E8D" w:rsidR="002A4476" w:rsidRPr="005415B4" w:rsidRDefault="00000000" w:rsidP="005D238A">
      <w:pPr>
        <w:ind w:left="720"/>
        <w:rPr>
          <w:rFonts w:ascii="Arial" w:hAnsi="Arial" w:cs="Arial"/>
          <w:bCs/>
          <w:color w:val="000000" w:themeColor="text1"/>
        </w:rPr>
      </w:pPr>
      <m:oMath>
        <m:acc>
          <m:accPr>
            <m:ctrlPr>
              <w:rPr>
                <w:rFonts w:ascii="Cambria Math" w:hAnsi="Cambria Math" w:cs="Arial"/>
                <w:bCs/>
                <w:iCs/>
                <w:color w:val="000000" w:themeColor="text1"/>
              </w:rPr>
            </m:ctrlPr>
          </m:accPr>
          <m:e>
            <m:r>
              <m:rPr>
                <m:sty m:val="p"/>
              </m:rPr>
              <w:rPr>
                <w:rFonts w:ascii="Cambria Math" w:hAnsi="Cambria Math" w:cs="Arial"/>
                <w:color w:val="000000" w:themeColor="text1"/>
              </w:rPr>
              <m:t>weight</m:t>
            </m:r>
          </m:e>
        </m:acc>
        <m:r>
          <w:rPr>
            <w:rFonts w:ascii="Cambria Math" w:hAnsi="Cambria Math" w:cs="Arial"/>
            <w:color w:val="000000" w:themeColor="text1"/>
          </w:rPr>
          <m:t>=</m:t>
        </m:r>
        <m:d>
          <m:dPr>
            <m:ctrlPr>
              <w:rPr>
                <w:rFonts w:ascii="Cambria Math" w:hAnsi="Cambria Math" w:cs="Arial"/>
                <w:bCs/>
                <w:iCs/>
                <w:color w:val="000000" w:themeColor="text1"/>
              </w:rPr>
            </m:ctrlPr>
          </m:dPr>
          <m:e>
            <m:r>
              <m:rPr>
                <m:sty m:val="p"/>
              </m:rPr>
              <w:rPr>
                <w:rFonts w:ascii="Cambria Math" w:hAnsi="Cambria Math" w:cs="Arial"/>
                <w:color w:val="000000" w:themeColor="text1"/>
              </w:rPr>
              <m:t>weight-81.25</m:t>
            </m:r>
          </m:e>
        </m:d>
        <m:r>
          <w:rPr>
            <w:rFonts w:ascii="Cambria Math" w:hAnsi="Cambria Math" w:cs="Arial"/>
            <w:color w:val="000000" w:themeColor="text1"/>
          </w:rPr>
          <m:t>÷21.10=-0.201422</m:t>
        </m:r>
      </m:oMath>
      <w:r w:rsidR="002A4476">
        <w:rPr>
          <w:rFonts w:ascii="Arial" w:hAnsi="Arial" w:cs="Arial"/>
          <w:color w:val="000000" w:themeColor="text1"/>
        </w:rPr>
        <w:t xml:space="preserve"> </w:t>
      </w:r>
    </w:p>
    <w:p w14:paraId="5B6096D4" w14:textId="4EC68486" w:rsidR="002A4476" w:rsidRPr="005415B4" w:rsidRDefault="00000000" w:rsidP="005D238A">
      <w:pPr>
        <w:ind w:left="720"/>
        <w:rPr>
          <w:rFonts w:ascii="Arial" w:hAnsi="Arial" w:cs="Arial"/>
          <w:bCs/>
          <w:iCs/>
          <w:color w:val="000000" w:themeColor="text1"/>
        </w:rPr>
      </w:pPr>
      <m:oMath>
        <m:acc>
          <m:accPr>
            <m:ctrlPr>
              <w:rPr>
                <w:rFonts w:ascii="Cambria Math" w:hAnsi="Cambria Math" w:cs="Arial"/>
                <w:bCs/>
                <w:iCs/>
                <w:color w:val="000000" w:themeColor="text1"/>
              </w:rPr>
            </m:ctrlPr>
          </m:accPr>
          <m:e>
            <m:r>
              <m:rPr>
                <m:sty m:val="p"/>
              </m:rPr>
              <w:rPr>
                <w:rFonts w:ascii="Cambria Math" w:hAnsi="Cambria Math" w:cs="Arial"/>
                <w:color w:val="000000" w:themeColor="text1"/>
              </w:rPr>
              <m:t>pbf</m:t>
            </m:r>
          </m:e>
        </m:acc>
        <m:r>
          <w:rPr>
            <w:rFonts w:ascii="Cambria Math" w:hAnsi="Cambria Math" w:cs="Arial"/>
            <w:color w:val="000000" w:themeColor="text1"/>
          </w:rPr>
          <m:t>=</m:t>
        </m:r>
        <m:d>
          <m:dPr>
            <m:ctrlPr>
              <w:rPr>
                <w:rFonts w:ascii="Cambria Math" w:hAnsi="Cambria Math" w:cs="Arial"/>
                <w:bCs/>
                <w:iCs/>
                <w:color w:val="000000" w:themeColor="text1"/>
              </w:rPr>
            </m:ctrlPr>
          </m:dPr>
          <m:e>
            <m:r>
              <m:rPr>
                <m:sty m:val="p"/>
              </m:rPr>
              <w:rPr>
                <w:rFonts w:ascii="Cambria Math" w:hAnsi="Cambria Math" w:cs="Arial"/>
                <w:color w:val="000000" w:themeColor="text1"/>
              </w:rPr>
              <m:t>pbf-34.99</m:t>
            </m:r>
          </m:e>
        </m:d>
        <m:r>
          <w:rPr>
            <w:rFonts w:ascii="Cambria Math" w:hAnsi="Cambria Math" w:cs="Arial"/>
            <w:color w:val="000000" w:themeColor="text1"/>
          </w:rPr>
          <m:t>÷7.53=-0.370518</m:t>
        </m:r>
      </m:oMath>
      <w:r w:rsidR="002A4476">
        <w:rPr>
          <w:rFonts w:ascii="Arial" w:hAnsi="Arial" w:cs="Arial"/>
          <w:color w:val="000000" w:themeColor="text1"/>
        </w:rPr>
        <w:t xml:space="preserve"> </w:t>
      </w:r>
    </w:p>
    <w:p w14:paraId="23872027" w14:textId="4F81525B" w:rsidR="002A4476" w:rsidRDefault="00000000" w:rsidP="005D238A">
      <w:pPr>
        <w:ind w:left="720"/>
        <w:rPr>
          <w:rFonts w:ascii="Arial" w:hAnsi="Arial" w:cs="Arial"/>
          <w:color w:val="000000" w:themeColor="text1"/>
        </w:rPr>
      </w:pPr>
      <m:oMath>
        <m:acc>
          <m:accPr>
            <m:ctrlPr>
              <w:rPr>
                <w:rFonts w:ascii="Cambria Math" w:hAnsi="Cambria Math" w:cs="Arial"/>
                <w:bCs/>
                <w:iCs/>
                <w:color w:val="000000" w:themeColor="text1"/>
              </w:rPr>
            </m:ctrlPr>
          </m:accPr>
          <m:e>
            <m:r>
              <m:rPr>
                <m:sty m:val="p"/>
              </m:rPr>
              <w:rPr>
                <w:rFonts w:ascii="Cambria Math" w:hAnsi="Cambria Math" w:cs="Arial"/>
                <w:color w:val="000000" w:themeColor="text1"/>
              </w:rPr>
              <m:t>hip</m:t>
            </m:r>
          </m:e>
        </m:acc>
        <m:r>
          <w:rPr>
            <w:rFonts w:ascii="Cambria Math" w:hAnsi="Cambria Math" w:cs="Arial"/>
            <w:color w:val="000000" w:themeColor="text1"/>
          </w:rPr>
          <m:t>=</m:t>
        </m:r>
        <m:d>
          <m:dPr>
            <m:ctrlPr>
              <w:rPr>
                <w:rFonts w:ascii="Cambria Math" w:hAnsi="Cambria Math" w:cs="Arial"/>
                <w:bCs/>
                <w:iCs/>
                <w:color w:val="000000" w:themeColor="text1"/>
              </w:rPr>
            </m:ctrlPr>
          </m:dPr>
          <m:e>
            <m:r>
              <m:rPr>
                <m:sty m:val="p"/>
              </m:rPr>
              <w:rPr>
                <w:rFonts w:ascii="Cambria Math" w:hAnsi="Cambria Math" w:cs="Arial"/>
                <w:color w:val="000000" w:themeColor="text1"/>
              </w:rPr>
              <m:t>hip-108.78</m:t>
            </m:r>
          </m:e>
        </m:d>
        <m:r>
          <w:rPr>
            <w:rFonts w:ascii="Cambria Math" w:hAnsi="Cambria Math" w:cs="Arial"/>
            <w:color w:val="000000" w:themeColor="text1"/>
          </w:rPr>
          <m:t>÷9.50=-2.134737</m:t>
        </m:r>
      </m:oMath>
      <w:r w:rsidR="002A4476">
        <w:rPr>
          <w:rFonts w:ascii="Arial" w:hAnsi="Arial" w:cs="Arial"/>
          <w:color w:val="000000" w:themeColor="text1"/>
        </w:rPr>
        <w:t xml:space="preserve"> </w:t>
      </w:r>
    </w:p>
    <w:p w14:paraId="2A0FABE8" w14:textId="0526A9D0" w:rsidR="00A465EB" w:rsidRDefault="00A465EB" w:rsidP="005D238A">
      <w:pPr>
        <w:rPr>
          <w:rFonts w:ascii="Arial" w:hAnsi="Arial" w:cs="Arial"/>
          <w:color w:val="000000" w:themeColor="text1"/>
        </w:rPr>
      </w:pPr>
    </w:p>
    <w:p w14:paraId="374D46D9" w14:textId="520C7B1F" w:rsidR="00A465EB" w:rsidRPr="00A465EB" w:rsidRDefault="00A465EB" w:rsidP="005D238A">
      <w:pPr>
        <w:rPr>
          <w:rFonts w:ascii="Arial" w:hAnsi="Arial" w:cs="Arial"/>
          <w:bCs/>
          <w:color w:val="000000" w:themeColor="text1"/>
        </w:rPr>
      </w:pPr>
      <w:r w:rsidRPr="00A465EB">
        <w:rPr>
          <w:rFonts w:ascii="Arial" w:hAnsi="Arial" w:cs="Arial"/>
          <w:bCs/>
          <w:iCs/>
          <w:color w:val="000000" w:themeColor="text1"/>
        </w:rPr>
        <w:t>Hidden layer:</w:t>
      </w:r>
    </w:p>
    <w:p w14:paraId="060EA6E2" w14:textId="3E5E4C53" w:rsidR="00EE52BE" w:rsidRPr="005415B4" w:rsidRDefault="00EE52BE" w:rsidP="005D238A">
      <w:pPr>
        <w:ind w:left="720"/>
        <w:rPr>
          <w:rFonts w:ascii="Arial" w:hAnsi="Arial" w:cs="Arial"/>
          <w:bCs/>
          <w:color w:val="000000" w:themeColor="text1"/>
        </w:rPr>
      </w:pPr>
      <m:oMath>
        <m:r>
          <w:rPr>
            <w:rFonts w:ascii="Cambria Math" w:hAnsi="Cambria Math" w:cs="Arial"/>
            <w:color w:val="000000" w:themeColor="text1"/>
          </w:rPr>
          <m:t>a= 3.704099</m:t>
        </m:r>
      </m:oMath>
      <w:r>
        <w:rPr>
          <w:rFonts w:ascii="Arial" w:hAnsi="Arial" w:cs="Arial"/>
          <w:color w:val="000000" w:themeColor="text1"/>
        </w:rPr>
        <w:t xml:space="preserve"> </w:t>
      </w:r>
    </w:p>
    <w:p w14:paraId="49929F34" w14:textId="4AC41E2F" w:rsidR="00A465EB" w:rsidRDefault="00EE52BE" w:rsidP="005D238A">
      <w:pPr>
        <w:ind w:left="720"/>
        <w:rPr>
          <w:rFonts w:ascii="Arial" w:hAnsi="Arial" w:cs="Arial"/>
          <w:color w:val="000000" w:themeColor="text1"/>
        </w:rPr>
      </w:pPr>
      <m:oMath>
        <m:r>
          <w:rPr>
            <w:rFonts w:ascii="Cambria Math" w:hAnsi="Cambria Math" w:cs="Arial"/>
            <w:color w:val="000000" w:themeColor="text1"/>
          </w:rPr>
          <m:t>b= -3.231244</m:t>
        </m:r>
      </m:oMath>
      <w:r>
        <w:rPr>
          <w:rFonts w:ascii="Arial" w:hAnsi="Arial" w:cs="Arial"/>
          <w:color w:val="000000" w:themeColor="text1"/>
        </w:rPr>
        <w:t xml:space="preserve"> </w:t>
      </w:r>
    </w:p>
    <w:p w14:paraId="076B0DC3" w14:textId="4D75F405" w:rsidR="00A465EB" w:rsidRDefault="00A465EB" w:rsidP="005D238A">
      <w:pPr>
        <w:rPr>
          <w:rFonts w:ascii="Arial" w:hAnsi="Arial" w:cs="Arial"/>
          <w:color w:val="000000" w:themeColor="text1"/>
        </w:rPr>
      </w:pPr>
    </w:p>
    <w:p w14:paraId="411F3C4F" w14:textId="42EE8FAE" w:rsidR="00EE52BE" w:rsidRDefault="00EE52BE" w:rsidP="005D238A">
      <w:pPr>
        <w:rPr>
          <w:rFonts w:ascii="Arial" w:hAnsi="Arial" w:cs="Arial"/>
          <w:color w:val="000000" w:themeColor="text1"/>
        </w:rPr>
      </w:pPr>
      <w:r>
        <w:rPr>
          <w:rFonts w:ascii="Arial" w:hAnsi="Arial" w:cs="Arial"/>
          <w:color w:val="000000" w:themeColor="text1"/>
        </w:rPr>
        <w:t>Activation function (sigmoid):</w:t>
      </w:r>
    </w:p>
    <w:p w14:paraId="08FFF7C7" w14:textId="3D017F1D" w:rsidR="00EE52BE" w:rsidRPr="00EE52BE" w:rsidRDefault="00EE52BE" w:rsidP="005D238A">
      <w:pPr>
        <w:ind w:left="720"/>
        <w:rPr>
          <w:rFonts w:ascii="Arial" w:hAnsi="Arial" w:cs="Arial"/>
          <w:bCs/>
          <w:color w:val="000000" w:themeColor="text1"/>
        </w:rPr>
      </w:pPr>
      <m:oMath>
        <m:r>
          <w:rPr>
            <w:rFonts w:ascii="Cambria Math" w:hAnsi="Cambria Math" w:cs="Arial"/>
            <w:color w:val="000000" w:themeColor="text1"/>
          </w:rPr>
          <m:t>c= 0.975969</m:t>
        </m:r>
      </m:oMath>
      <w:r>
        <w:rPr>
          <w:rFonts w:ascii="Arial" w:hAnsi="Arial" w:cs="Arial"/>
          <w:bCs/>
          <w:color w:val="000000" w:themeColor="text1"/>
        </w:rPr>
        <w:t xml:space="preserve"> </w:t>
      </w:r>
    </w:p>
    <w:p w14:paraId="5ED148DC" w14:textId="21B60229" w:rsidR="00EE52BE" w:rsidRPr="00EE52BE" w:rsidRDefault="00EE52BE" w:rsidP="005D238A">
      <w:pPr>
        <w:ind w:left="720"/>
        <w:rPr>
          <w:rFonts w:ascii="Arial" w:hAnsi="Arial" w:cs="Arial"/>
          <w:bCs/>
          <w:color w:val="000000" w:themeColor="text1"/>
        </w:rPr>
      </w:pPr>
      <m:oMath>
        <m:r>
          <w:rPr>
            <w:rFonts w:ascii="Cambria Math" w:hAnsi="Cambria Math" w:cs="Arial"/>
            <w:color w:val="000000" w:themeColor="text1"/>
          </w:rPr>
          <m:t>d= 0.038007</m:t>
        </m:r>
      </m:oMath>
      <w:r>
        <w:rPr>
          <w:rFonts w:ascii="Arial" w:hAnsi="Arial" w:cs="Arial"/>
          <w:bCs/>
          <w:color w:val="000000" w:themeColor="text1"/>
        </w:rPr>
        <w:t xml:space="preserve"> </w:t>
      </w:r>
    </w:p>
    <w:p w14:paraId="550AE0CC" w14:textId="4C699A1E" w:rsidR="00EE52BE" w:rsidRDefault="00EE52BE" w:rsidP="005D238A">
      <w:pPr>
        <w:rPr>
          <w:rFonts w:ascii="Arial" w:hAnsi="Arial" w:cs="Arial"/>
          <w:color w:val="000000" w:themeColor="text1"/>
        </w:rPr>
      </w:pPr>
    </w:p>
    <w:p w14:paraId="0A4A3DB4" w14:textId="4CC4E289" w:rsidR="00EE52BE" w:rsidRDefault="00EE52BE" w:rsidP="005D238A">
      <w:pPr>
        <w:rPr>
          <w:rFonts w:ascii="Arial" w:hAnsi="Arial" w:cs="Arial"/>
          <w:color w:val="000000" w:themeColor="text1"/>
        </w:rPr>
      </w:pPr>
      <w:r>
        <w:rPr>
          <w:rFonts w:ascii="Arial" w:hAnsi="Arial" w:cs="Arial"/>
          <w:color w:val="000000" w:themeColor="text1"/>
        </w:rPr>
        <w:t>Batch normalization:</w:t>
      </w:r>
    </w:p>
    <w:p w14:paraId="5ADC2595" w14:textId="192A14FB" w:rsidR="00EE52BE" w:rsidRPr="00F87C7E" w:rsidRDefault="00000000" w:rsidP="005D238A">
      <w:pPr>
        <w:ind w:left="720"/>
        <w:rPr>
          <w:rFonts w:ascii="Arial" w:hAnsi="Arial" w:cs="Arial"/>
          <w:bCs/>
          <w:color w:val="000000" w:themeColor="text1"/>
        </w:rPr>
      </w:pPr>
      <m:oMath>
        <m:acc>
          <m:accPr>
            <m:ctrlPr>
              <w:rPr>
                <w:rFonts w:ascii="Cambria Math" w:hAnsi="Cambria Math" w:cs="Arial"/>
                <w:bCs/>
                <w:i/>
                <w:iCs/>
                <w:color w:val="000000" w:themeColor="text1"/>
              </w:rPr>
            </m:ctrlPr>
          </m:accPr>
          <m:e>
            <m:r>
              <w:rPr>
                <w:rFonts w:ascii="Cambria Math" w:hAnsi="Cambria Math" w:cs="Arial"/>
                <w:color w:val="000000" w:themeColor="text1"/>
              </w:rPr>
              <m:t>c</m:t>
            </m:r>
          </m:e>
        </m:acc>
        <m:r>
          <w:rPr>
            <w:rFonts w:ascii="Cambria Math" w:hAnsi="Cambria Math" w:cs="Arial"/>
            <w:color w:val="000000" w:themeColor="text1"/>
          </w:rPr>
          <m:t>=0.407348</m:t>
        </m:r>
      </m:oMath>
      <w:r w:rsidR="00EE52BE">
        <w:rPr>
          <w:rFonts w:ascii="Arial" w:hAnsi="Arial" w:cs="Arial"/>
          <w:color w:val="000000" w:themeColor="text1"/>
        </w:rPr>
        <w:t xml:space="preserve"> </w:t>
      </w:r>
    </w:p>
    <w:p w14:paraId="4A9AA39D" w14:textId="1951408A" w:rsidR="00EE52BE" w:rsidRPr="00385C0B" w:rsidRDefault="00000000" w:rsidP="005D238A">
      <w:pPr>
        <w:ind w:left="720"/>
        <w:rPr>
          <w:rFonts w:ascii="Arial" w:hAnsi="Arial" w:cs="Arial"/>
          <w:color w:val="000000" w:themeColor="text1"/>
        </w:rPr>
      </w:pPr>
      <m:oMath>
        <m:acc>
          <m:accPr>
            <m:ctrlPr>
              <w:rPr>
                <w:rFonts w:ascii="Cambria Math" w:hAnsi="Cambria Math" w:cs="Arial"/>
                <w:bCs/>
                <w:i/>
                <w:iCs/>
                <w:color w:val="000000" w:themeColor="text1"/>
              </w:rPr>
            </m:ctrlPr>
          </m:accPr>
          <m:e>
            <m:r>
              <w:rPr>
                <w:rFonts w:ascii="Cambria Math" w:hAnsi="Cambria Math" w:cs="Arial"/>
                <w:color w:val="000000" w:themeColor="text1"/>
              </w:rPr>
              <m:t>d</m:t>
            </m:r>
          </m:e>
        </m:acc>
        <m:r>
          <w:rPr>
            <w:rFonts w:ascii="Cambria Math" w:hAnsi="Cambria Math" w:cs="Arial"/>
            <w:color w:val="000000" w:themeColor="text1"/>
          </w:rPr>
          <m:t>=-3.949258</m:t>
        </m:r>
      </m:oMath>
      <w:r w:rsidR="00EE52BE">
        <w:rPr>
          <w:rFonts w:ascii="Arial" w:hAnsi="Arial" w:cs="Arial"/>
          <w:color w:val="000000" w:themeColor="text1"/>
        </w:rPr>
        <w:t xml:space="preserve"> </w:t>
      </w:r>
    </w:p>
    <w:p w14:paraId="3833820E" w14:textId="147A6596" w:rsidR="00EE52BE" w:rsidRDefault="00EE52BE" w:rsidP="005D238A">
      <w:pPr>
        <w:rPr>
          <w:rFonts w:ascii="Arial" w:hAnsi="Arial" w:cs="Arial"/>
          <w:color w:val="000000" w:themeColor="text1"/>
        </w:rPr>
      </w:pPr>
    </w:p>
    <w:p w14:paraId="3697F320" w14:textId="24C7987C" w:rsidR="00EE52BE" w:rsidRDefault="00EE52BE" w:rsidP="005D238A">
      <w:pPr>
        <w:rPr>
          <w:rFonts w:ascii="Arial" w:hAnsi="Arial" w:cs="Arial"/>
          <w:color w:val="000000" w:themeColor="text1"/>
        </w:rPr>
      </w:pPr>
      <w:r>
        <w:rPr>
          <w:rFonts w:ascii="Arial" w:hAnsi="Arial" w:cs="Arial"/>
          <w:color w:val="000000" w:themeColor="text1"/>
        </w:rPr>
        <w:t>Output layer:</w:t>
      </w:r>
    </w:p>
    <w:p w14:paraId="069FC57B" w14:textId="7FE3745C" w:rsidR="00EE52BE" w:rsidRPr="005415B4" w:rsidRDefault="00000000" w:rsidP="005D238A">
      <w:pPr>
        <w:ind w:left="720"/>
        <w:rPr>
          <w:rFonts w:ascii="Arial" w:hAnsi="Arial" w:cs="Arial"/>
          <w:bCs/>
          <w:color w:val="000000" w:themeColor="text1"/>
        </w:rPr>
      </w:pPr>
      <m:oMath>
        <m:sSub>
          <m:sSubPr>
            <m:ctrlPr>
              <w:rPr>
                <w:rFonts w:ascii="Cambria Math" w:hAnsi="Cambria Math" w:cs="Arial"/>
                <w:bCs/>
                <w:color w:val="000000" w:themeColor="text1"/>
              </w:rPr>
            </m:ctrlPr>
          </m:sSubPr>
          <m:e>
            <m:r>
              <m:rPr>
                <m:sty m:val="p"/>
              </m:rPr>
              <w:rPr>
                <w:rFonts w:ascii="Cambria Math" w:hAnsi="Cambria Math" w:cs="Arial"/>
                <w:color w:val="000000" w:themeColor="text1"/>
              </w:rPr>
              <m:t>score</m:t>
            </m:r>
          </m:e>
          <m:sub>
            <m:r>
              <m:rPr>
                <m:sty m:val="p"/>
              </m:rPr>
              <w:rPr>
                <w:rFonts w:ascii="Cambria Math" w:hAnsi="Cambria Math" w:cs="Arial"/>
                <w:color w:val="000000" w:themeColor="text1"/>
              </w:rPr>
              <m:t>neg</m:t>
            </m:r>
          </m:sub>
        </m:sSub>
        <m:r>
          <w:rPr>
            <w:rFonts w:ascii="Cambria Math" w:hAnsi="Cambria Math" w:cs="Arial"/>
            <w:color w:val="000000" w:themeColor="text1"/>
          </w:rPr>
          <m:t xml:space="preserve">= </m:t>
        </m:r>
        <m:r>
          <m:rPr>
            <m:sty m:val="p"/>
          </m:rPr>
          <w:rPr>
            <w:rFonts w:ascii="Cambria Math" w:hAnsi="Cambria Math" w:cs="Arial"/>
            <w:color w:val="000000" w:themeColor="text1"/>
          </w:rPr>
          <m:t>0.971015</m:t>
        </m:r>
      </m:oMath>
      <w:r w:rsidR="00EE52BE">
        <w:rPr>
          <w:rFonts w:ascii="Arial" w:hAnsi="Arial" w:cs="Arial"/>
          <w:color w:val="000000" w:themeColor="text1"/>
        </w:rPr>
        <w:t xml:space="preserve"> </w:t>
      </w:r>
    </w:p>
    <w:p w14:paraId="18318B64" w14:textId="71F71E63" w:rsidR="00EE52BE" w:rsidRDefault="00000000" w:rsidP="005D238A">
      <w:pPr>
        <w:ind w:left="720"/>
        <w:rPr>
          <w:rFonts w:ascii="Arial" w:hAnsi="Arial" w:cs="Arial"/>
          <w:color w:val="000000" w:themeColor="text1"/>
        </w:rPr>
      </w:pPr>
      <m:oMath>
        <m:sSub>
          <m:sSubPr>
            <m:ctrlPr>
              <w:rPr>
                <w:rFonts w:ascii="Cambria Math" w:hAnsi="Cambria Math" w:cs="Arial"/>
                <w:bCs/>
                <w:color w:val="000000" w:themeColor="text1"/>
              </w:rPr>
            </m:ctrlPr>
          </m:sSubPr>
          <m:e>
            <m:r>
              <m:rPr>
                <m:sty m:val="p"/>
              </m:rPr>
              <w:rPr>
                <w:rFonts w:ascii="Cambria Math" w:hAnsi="Cambria Math" w:cs="Arial"/>
                <w:color w:val="000000" w:themeColor="text1"/>
              </w:rPr>
              <m:t>score</m:t>
            </m:r>
          </m:e>
          <m:sub>
            <m:r>
              <m:rPr>
                <m:sty m:val="p"/>
              </m:rPr>
              <w:rPr>
                <w:rFonts w:ascii="Cambria Math" w:hAnsi="Cambria Math" w:cs="Arial"/>
                <w:color w:val="000000" w:themeColor="text1"/>
              </w:rPr>
              <m:t>pos</m:t>
            </m:r>
          </m:sub>
        </m:sSub>
        <m:r>
          <w:rPr>
            <w:rFonts w:ascii="Cambria Math" w:hAnsi="Cambria Math" w:cs="Arial"/>
            <w:color w:val="000000" w:themeColor="text1"/>
          </w:rPr>
          <m:t xml:space="preserve">= </m:t>
        </m:r>
        <m:r>
          <m:rPr>
            <m:sty m:val="p"/>
          </m:rPr>
          <w:rPr>
            <w:rFonts w:ascii="Cambria Math" w:hAnsi="Cambria Math" w:cs="Arial"/>
            <w:color w:val="000000" w:themeColor="text1"/>
          </w:rPr>
          <m:t>-0.257031</m:t>
        </m:r>
      </m:oMath>
      <w:r w:rsidR="00F446B3">
        <w:rPr>
          <w:rFonts w:ascii="Arial" w:hAnsi="Arial" w:cs="Arial"/>
          <w:color w:val="000000" w:themeColor="text1"/>
        </w:rPr>
        <w:t xml:space="preserve"> </w:t>
      </w:r>
    </w:p>
    <w:p w14:paraId="30559E32" w14:textId="44788943" w:rsidR="00F446B3" w:rsidRDefault="00F446B3" w:rsidP="005D238A">
      <w:pPr>
        <w:rPr>
          <w:rFonts w:ascii="Arial" w:hAnsi="Arial" w:cs="Arial"/>
          <w:color w:val="000000" w:themeColor="text1"/>
        </w:rPr>
      </w:pPr>
    </w:p>
    <w:p w14:paraId="5F36A19C" w14:textId="481A3A43" w:rsidR="00F446B3" w:rsidRDefault="00F446B3" w:rsidP="005D238A">
      <w:pPr>
        <w:rPr>
          <w:rFonts w:ascii="Arial" w:hAnsi="Arial" w:cs="Arial"/>
          <w:color w:val="000000" w:themeColor="text1"/>
        </w:rPr>
      </w:pPr>
      <w:r>
        <w:rPr>
          <w:rFonts w:ascii="Arial" w:hAnsi="Arial" w:cs="Arial"/>
          <w:color w:val="000000" w:themeColor="text1"/>
        </w:rPr>
        <w:t>Softmax:</w:t>
      </w:r>
    </w:p>
    <w:p w14:paraId="1F64840F" w14:textId="7A176DC8" w:rsidR="00A465EB" w:rsidRDefault="00000000" w:rsidP="005D238A">
      <w:pPr>
        <w:ind w:firstLine="720"/>
        <w:rPr>
          <w:rFonts w:ascii="Arial" w:hAnsi="Arial" w:cs="Arial"/>
          <w:bCs/>
          <w:color w:val="000000" w:themeColor="text1"/>
        </w:rPr>
      </w:pPr>
      <m:oMath>
        <m:sSub>
          <m:sSubPr>
            <m:ctrlPr>
              <w:rPr>
                <w:rFonts w:ascii="Cambria Math" w:hAnsi="Cambria Math" w:cs="Arial"/>
                <w:bCs/>
                <w:iCs/>
                <w:color w:val="000000" w:themeColor="text1"/>
              </w:rPr>
            </m:ctrlPr>
          </m:sSubPr>
          <m:e>
            <m:r>
              <m:rPr>
                <m:sty m:val="p"/>
              </m:rPr>
              <w:rPr>
                <w:rFonts w:ascii="Cambria Math" w:hAnsi="Cambria Math" w:cs="Arial"/>
                <w:color w:val="000000" w:themeColor="text1"/>
              </w:rPr>
              <m:t>softmax</m:t>
            </m:r>
          </m:e>
          <m:sub>
            <m:r>
              <m:rPr>
                <m:sty m:val="p"/>
              </m:rPr>
              <w:rPr>
                <w:rFonts w:ascii="Cambria Math" w:hAnsi="Cambria Math" w:cs="Arial"/>
                <w:color w:val="000000" w:themeColor="text1"/>
              </w:rPr>
              <m:t>pos</m:t>
            </m:r>
          </m:sub>
        </m:sSub>
        <m:r>
          <w:rPr>
            <w:rFonts w:ascii="Cambria Math" w:hAnsi="Cambria Math" w:cs="Arial"/>
            <w:color w:val="000000" w:themeColor="text1"/>
          </w:rPr>
          <m:t>= 0.226524</m:t>
        </m:r>
      </m:oMath>
      <w:r w:rsidR="00F446B3">
        <w:rPr>
          <w:rFonts w:ascii="Arial" w:hAnsi="Arial" w:cs="Arial"/>
          <w:bCs/>
          <w:color w:val="000000" w:themeColor="text1"/>
        </w:rPr>
        <w:t xml:space="preserve">   (zero-to-one scale)</w:t>
      </w:r>
    </w:p>
    <w:p w14:paraId="56F074C6" w14:textId="77777777" w:rsidR="00F446B3" w:rsidRDefault="00F446B3" w:rsidP="005D238A">
      <w:pPr>
        <w:rPr>
          <w:rFonts w:ascii="Arial" w:hAnsi="Arial" w:cs="Arial"/>
          <w:b/>
          <w:color w:val="000000" w:themeColor="text1"/>
        </w:rPr>
      </w:pPr>
    </w:p>
    <w:p w14:paraId="20262BD2" w14:textId="3982A0FA" w:rsidR="00F446B3" w:rsidRPr="00F446B3" w:rsidRDefault="00F446B3" w:rsidP="005D238A">
      <w:pPr>
        <w:rPr>
          <w:rFonts w:ascii="Arial" w:hAnsi="Arial" w:cs="Arial"/>
          <w:bCs/>
          <w:color w:val="000000" w:themeColor="text1"/>
        </w:rPr>
      </w:pPr>
      <w:r w:rsidRPr="00F446B3">
        <w:rPr>
          <w:rFonts w:ascii="Arial" w:hAnsi="Arial" w:cs="Arial"/>
          <w:bCs/>
          <w:color w:val="000000" w:themeColor="text1"/>
        </w:rPr>
        <w:t>Thresholding (optional):</w:t>
      </w:r>
    </w:p>
    <w:p w14:paraId="1A0224E7" w14:textId="5306D426" w:rsidR="00F446B3" w:rsidRPr="00F446B3" w:rsidRDefault="00F446B3" w:rsidP="005D238A">
      <w:pPr>
        <w:rPr>
          <w:rFonts w:ascii="Arial" w:hAnsi="Arial" w:cs="Arial"/>
          <w:bCs/>
          <w:color w:val="000000" w:themeColor="text1"/>
        </w:rPr>
      </w:pPr>
      <w:r>
        <w:rPr>
          <w:rFonts w:ascii="Arial" w:hAnsi="Arial" w:cs="Arial"/>
          <w:bCs/>
          <w:color w:val="000000" w:themeColor="text1"/>
        </w:rPr>
        <w:tab/>
        <w:t xml:space="preserve">Because </w:t>
      </w:r>
      <m:oMath>
        <m:sSub>
          <m:sSubPr>
            <m:ctrlPr>
              <w:rPr>
                <w:rFonts w:ascii="Cambria Math" w:hAnsi="Cambria Math" w:cs="Arial"/>
                <w:bCs/>
                <w:iCs/>
                <w:color w:val="000000" w:themeColor="text1"/>
              </w:rPr>
            </m:ctrlPr>
          </m:sSubPr>
          <m:e>
            <m:r>
              <m:rPr>
                <m:sty m:val="p"/>
              </m:rPr>
              <w:rPr>
                <w:rFonts w:ascii="Cambria Math" w:hAnsi="Cambria Math" w:cs="Arial"/>
                <w:color w:val="000000" w:themeColor="text1"/>
              </w:rPr>
              <m:t>softmax</m:t>
            </m:r>
          </m:e>
          <m:sub>
            <m:r>
              <m:rPr>
                <m:sty m:val="p"/>
              </m:rPr>
              <w:rPr>
                <w:rFonts w:ascii="Cambria Math" w:hAnsi="Cambria Math" w:cs="Arial"/>
                <w:color w:val="000000" w:themeColor="text1"/>
              </w:rPr>
              <m:t>pos</m:t>
            </m:r>
          </m:sub>
        </m:sSub>
        <m:r>
          <w:rPr>
            <w:rFonts w:ascii="Cambria Math" w:hAnsi="Cambria Math" w:cs="Arial"/>
            <w:color w:val="000000" w:themeColor="text1"/>
          </w:rPr>
          <m:t>&lt;0.5</m:t>
        </m:r>
      </m:oMath>
      <w:r>
        <w:rPr>
          <w:rFonts w:ascii="Arial" w:hAnsi="Arial" w:cs="Arial"/>
          <w:bCs/>
          <w:iCs/>
          <w:color w:val="000000" w:themeColor="text1"/>
        </w:rPr>
        <w:t xml:space="preserve"> the predicted classification is “negative to conditions”</w:t>
      </w:r>
    </w:p>
    <w:p w14:paraId="1DA2D106" w14:textId="77777777" w:rsidR="005D238A" w:rsidRDefault="005D238A" w:rsidP="005D238A">
      <w:pPr>
        <w:rPr>
          <w:rFonts w:ascii="Arial" w:hAnsi="Arial" w:cs="Arial"/>
          <w:b/>
          <w:color w:val="000000" w:themeColor="text1"/>
          <w:sz w:val="28"/>
          <w:szCs w:val="28"/>
        </w:rPr>
      </w:pPr>
    </w:p>
    <w:p w14:paraId="1FE56312" w14:textId="7E1F9BA4" w:rsidR="007B4CF8" w:rsidRDefault="00DF5AAB" w:rsidP="005D238A">
      <w:pPr>
        <w:rPr>
          <w:rFonts w:ascii="Arial" w:hAnsi="Arial" w:cs="Arial"/>
          <w:b/>
          <w:color w:val="000000" w:themeColor="text1"/>
          <w:sz w:val="28"/>
          <w:szCs w:val="28"/>
        </w:rPr>
      </w:pPr>
      <w:r w:rsidRPr="008D60FA">
        <w:rPr>
          <w:rFonts w:ascii="Arial" w:hAnsi="Arial" w:cs="Arial"/>
          <w:b/>
          <w:color w:val="000000" w:themeColor="text1"/>
          <w:sz w:val="28"/>
          <w:szCs w:val="28"/>
        </w:rPr>
        <w:t>Implementing these equations in a spreadsheet</w:t>
      </w:r>
    </w:p>
    <w:p w14:paraId="602E3BD1" w14:textId="77777777" w:rsidR="005D238A" w:rsidRPr="008D60FA" w:rsidRDefault="005D238A" w:rsidP="005D238A">
      <w:pPr>
        <w:rPr>
          <w:rFonts w:ascii="Arial" w:hAnsi="Arial" w:cs="Arial"/>
          <w:b/>
          <w:color w:val="000000" w:themeColor="text1"/>
          <w:sz w:val="28"/>
          <w:szCs w:val="28"/>
        </w:rPr>
      </w:pPr>
    </w:p>
    <w:p w14:paraId="2CC77248" w14:textId="1A28B6F2" w:rsidR="001C5CCD" w:rsidRDefault="00DF5AAB" w:rsidP="005D238A">
      <w:pPr>
        <w:rPr>
          <w:rFonts w:ascii="Arial" w:hAnsi="Arial" w:cs="Arial"/>
          <w:bCs/>
          <w:iCs/>
          <w:color w:val="000000" w:themeColor="text1"/>
        </w:rPr>
      </w:pPr>
      <w:r>
        <w:rPr>
          <w:rFonts w:ascii="Arial" w:hAnsi="Arial" w:cs="Arial"/>
          <w:bCs/>
          <w:color w:val="000000" w:themeColor="text1"/>
        </w:rPr>
        <w:t xml:space="preserve">As an example, here we show how to implement </w:t>
      </w:r>
      <w:r w:rsidRPr="00347536">
        <w:rPr>
          <w:rFonts w:ascii="Arial" w:hAnsi="Arial" w:cs="Arial"/>
          <w:b/>
          <w:iCs/>
          <w:color w:val="000000" w:themeColor="text1"/>
        </w:rPr>
        <w:t>Step 3: Hidden</w:t>
      </w:r>
      <w:r>
        <w:rPr>
          <w:rFonts w:ascii="Arial" w:hAnsi="Arial" w:cs="Arial"/>
          <w:b/>
          <w:iCs/>
          <w:color w:val="000000" w:themeColor="text1"/>
        </w:rPr>
        <w:t xml:space="preserve"> layer </w:t>
      </w:r>
      <w:r>
        <w:rPr>
          <w:rFonts w:ascii="Arial" w:hAnsi="Arial" w:cs="Arial"/>
          <w:bCs/>
          <w:iCs/>
          <w:color w:val="000000" w:themeColor="text1"/>
        </w:rPr>
        <w:t xml:space="preserve">in a spreadsheet. Each of the other steps can similarly be implemented in the same spreadsheet. The outputs from each step are stored in a set of </w:t>
      </w:r>
      <w:r w:rsidR="0012643E">
        <w:rPr>
          <w:rFonts w:ascii="Arial" w:hAnsi="Arial" w:cs="Arial"/>
          <w:bCs/>
          <w:iCs/>
          <w:color w:val="000000" w:themeColor="text1"/>
        </w:rPr>
        <w:t>cell</w:t>
      </w:r>
      <w:r>
        <w:rPr>
          <w:rFonts w:ascii="Arial" w:hAnsi="Arial" w:cs="Arial"/>
          <w:bCs/>
          <w:iCs/>
          <w:color w:val="000000" w:themeColor="text1"/>
        </w:rPr>
        <w:t xml:space="preserve"> </w:t>
      </w:r>
      <w:r w:rsidR="0012643E">
        <w:rPr>
          <w:rFonts w:ascii="Arial" w:hAnsi="Arial" w:cs="Arial"/>
          <w:bCs/>
          <w:iCs/>
          <w:color w:val="000000" w:themeColor="text1"/>
        </w:rPr>
        <w:t xml:space="preserve">assigned to </w:t>
      </w:r>
      <w:r>
        <w:rPr>
          <w:rFonts w:ascii="Arial" w:hAnsi="Arial" w:cs="Arial"/>
          <w:bCs/>
          <w:iCs/>
          <w:color w:val="000000" w:themeColor="text1"/>
        </w:rPr>
        <w:t xml:space="preserve">that step, and the output values are computed via spreadsheet equations (e.g., </w:t>
      </w:r>
      <w:r w:rsidR="0012643E">
        <w:rPr>
          <w:rFonts w:ascii="Arial" w:hAnsi="Arial" w:cs="Arial"/>
          <w:bCs/>
          <w:iCs/>
          <w:color w:val="000000" w:themeColor="text1"/>
        </w:rPr>
        <w:t>“</w:t>
      </w:r>
      <w:r>
        <w:rPr>
          <w:rFonts w:ascii="Arial" w:hAnsi="Arial" w:cs="Arial"/>
          <w:bCs/>
          <w:iCs/>
          <w:color w:val="000000" w:themeColor="text1"/>
        </w:rPr>
        <w:t>=</w:t>
      </w:r>
      <w:proofErr w:type="gramStart"/>
      <w:r>
        <w:rPr>
          <w:rFonts w:ascii="Arial" w:hAnsi="Arial" w:cs="Arial"/>
          <w:bCs/>
          <w:iCs/>
          <w:color w:val="000000" w:themeColor="text1"/>
        </w:rPr>
        <w:t>SUM(</w:t>
      </w:r>
      <w:proofErr w:type="gramEnd"/>
      <w:r>
        <w:rPr>
          <w:rFonts w:ascii="Arial" w:hAnsi="Arial" w:cs="Arial"/>
          <w:bCs/>
          <w:iCs/>
          <w:color w:val="000000" w:themeColor="text1"/>
        </w:rPr>
        <w:t>A2:A8)</w:t>
      </w:r>
      <w:r w:rsidR="0012643E">
        <w:rPr>
          <w:rFonts w:ascii="Arial" w:hAnsi="Arial" w:cs="Arial"/>
          <w:bCs/>
          <w:iCs/>
          <w:color w:val="000000" w:themeColor="text1"/>
        </w:rPr>
        <w:t>”,</w:t>
      </w:r>
      <w:r>
        <w:rPr>
          <w:rFonts w:ascii="Arial" w:hAnsi="Arial" w:cs="Arial"/>
          <w:bCs/>
          <w:iCs/>
          <w:color w:val="000000" w:themeColor="text1"/>
        </w:rPr>
        <w:t xml:space="preserve"> </w:t>
      </w:r>
      <w:r w:rsidR="0012643E">
        <w:rPr>
          <w:rFonts w:ascii="Arial" w:hAnsi="Arial" w:cs="Arial"/>
          <w:bCs/>
          <w:iCs/>
          <w:color w:val="000000" w:themeColor="text1"/>
        </w:rPr>
        <w:t>“</w:t>
      </w:r>
      <w:r>
        <w:rPr>
          <w:rFonts w:ascii="Arial" w:hAnsi="Arial" w:cs="Arial"/>
          <w:bCs/>
          <w:iCs/>
          <w:color w:val="000000" w:themeColor="text1"/>
        </w:rPr>
        <w:t>=(A9-A10)/A11</w:t>
      </w:r>
      <w:r w:rsidR="0012643E">
        <w:rPr>
          <w:rFonts w:ascii="Arial" w:hAnsi="Arial" w:cs="Arial"/>
          <w:bCs/>
          <w:iCs/>
          <w:color w:val="000000" w:themeColor="text1"/>
        </w:rPr>
        <w:t>”</w:t>
      </w:r>
      <w:r>
        <w:rPr>
          <w:rFonts w:ascii="Arial" w:hAnsi="Arial" w:cs="Arial"/>
          <w:bCs/>
          <w:iCs/>
          <w:color w:val="000000" w:themeColor="text1"/>
        </w:rPr>
        <w:t xml:space="preserve">). </w:t>
      </w:r>
      <w:r w:rsidR="0012643E">
        <w:rPr>
          <w:rFonts w:ascii="Arial" w:hAnsi="Arial" w:cs="Arial"/>
          <w:bCs/>
          <w:iCs/>
          <w:color w:val="000000" w:themeColor="text1"/>
        </w:rPr>
        <w:t xml:space="preserve">Subsequent steps then use the values in these cells as their inputs. In this way, equations (steps) can be chained together as outlined above. </w:t>
      </w:r>
      <w:r w:rsidR="00A67FC9">
        <w:rPr>
          <w:rFonts w:ascii="Arial" w:hAnsi="Arial" w:cs="Arial"/>
          <w:bCs/>
          <w:iCs/>
          <w:color w:val="000000" w:themeColor="text1"/>
        </w:rPr>
        <w:t xml:space="preserve">A screenshot of the spreadsheet is </w:t>
      </w:r>
      <w:r w:rsidR="00A67FC9" w:rsidRPr="00CF41FF">
        <w:rPr>
          <w:rFonts w:ascii="Arial" w:hAnsi="Arial" w:cs="Arial"/>
          <w:bCs/>
          <w:iCs/>
          <w:color w:val="000000" w:themeColor="text1"/>
        </w:rPr>
        <w:t xml:space="preserve">shown in </w:t>
      </w:r>
      <w:r w:rsidR="00CF41FF" w:rsidRPr="00146CE1">
        <w:rPr>
          <w:rFonts w:ascii="Arial" w:hAnsi="Arial" w:cs="Arial"/>
          <w:b/>
          <w:iCs/>
          <w:color w:val="000000" w:themeColor="text1"/>
        </w:rPr>
        <w:t>Table</w:t>
      </w:r>
      <w:r w:rsidR="00146CE1" w:rsidRPr="00146CE1">
        <w:rPr>
          <w:rFonts w:ascii="Arial" w:hAnsi="Arial" w:cs="Arial"/>
          <w:b/>
          <w:iCs/>
          <w:color w:val="000000" w:themeColor="text1"/>
        </w:rPr>
        <w:t xml:space="preserve"> A</w:t>
      </w:r>
      <w:r w:rsidR="00146CE1">
        <w:rPr>
          <w:rFonts w:ascii="Arial" w:hAnsi="Arial" w:cs="Arial"/>
          <w:bCs/>
          <w:iCs/>
          <w:color w:val="000000" w:themeColor="text1"/>
        </w:rPr>
        <w:t xml:space="preserve"> below</w:t>
      </w:r>
      <w:r w:rsidR="00A67FC9" w:rsidRPr="00CF41FF">
        <w:rPr>
          <w:rFonts w:ascii="Arial" w:hAnsi="Arial" w:cs="Arial"/>
          <w:bCs/>
          <w:iCs/>
          <w:color w:val="000000" w:themeColor="text1"/>
        </w:rPr>
        <w:t>.</w:t>
      </w:r>
    </w:p>
    <w:p w14:paraId="255CD28D" w14:textId="77777777" w:rsidR="00146CE1" w:rsidRDefault="00146CE1" w:rsidP="005D238A">
      <w:pPr>
        <w:rPr>
          <w:rFonts w:ascii="Arial" w:hAnsi="Arial" w:cs="Arial"/>
          <w:bCs/>
          <w:iCs/>
          <w:color w:val="000000" w:themeColor="text1"/>
        </w:rPr>
      </w:pPr>
    </w:p>
    <w:p w14:paraId="1B2A6B9D" w14:textId="77777777" w:rsidR="00146CE1" w:rsidRDefault="00146CE1">
      <w:pPr>
        <w:spacing w:after="160" w:line="259" w:lineRule="auto"/>
        <w:rPr>
          <w:rFonts w:ascii="Arial" w:hAnsi="Arial" w:cs="Arial"/>
          <w:b/>
          <w:color w:val="000000" w:themeColor="text1"/>
        </w:rPr>
      </w:pPr>
      <w:r>
        <w:rPr>
          <w:rFonts w:ascii="Arial" w:hAnsi="Arial" w:cs="Arial"/>
          <w:b/>
          <w:color w:val="000000" w:themeColor="text1"/>
        </w:rPr>
        <w:br w:type="page"/>
      </w:r>
    </w:p>
    <w:p w14:paraId="1F8E478C" w14:textId="396963E7" w:rsidR="00146CE1" w:rsidRDefault="00146CE1" w:rsidP="00146CE1">
      <w:pPr>
        <w:rPr>
          <w:rFonts w:ascii="Arial" w:hAnsi="Arial" w:cs="Arial"/>
          <w:bCs/>
          <w:color w:val="000000" w:themeColor="text1"/>
        </w:rPr>
      </w:pPr>
      <w:r>
        <w:rPr>
          <w:rFonts w:ascii="Arial" w:hAnsi="Arial" w:cs="Arial"/>
          <w:b/>
          <w:color w:val="000000" w:themeColor="text1"/>
        </w:rPr>
        <w:lastRenderedPageBreak/>
        <w:t>Table A</w:t>
      </w:r>
      <w:r>
        <w:rPr>
          <w:rFonts w:ascii="Arial" w:hAnsi="Arial" w:cs="Arial"/>
          <w:b/>
          <w:color w:val="000000" w:themeColor="text1"/>
        </w:rPr>
        <w:t xml:space="preserve">. </w:t>
      </w:r>
      <w:r w:rsidRPr="00462A3A">
        <w:rPr>
          <w:rFonts w:ascii="Arial" w:hAnsi="Arial" w:cs="Arial"/>
          <w:b/>
          <w:color w:val="000000" w:themeColor="text1"/>
        </w:rPr>
        <w:t>Screenshot of a spreadsheet that implements the e</w:t>
      </w:r>
      <w:r w:rsidRPr="00462A3A">
        <w:rPr>
          <w:rFonts w:ascii="Arial" w:hAnsi="Arial" w:cs="Arial"/>
          <w:b/>
          <w:iCs/>
          <w:color w:val="000000" w:themeColor="text1"/>
        </w:rPr>
        <w:t xml:space="preserve">quations (steps) in </w:t>
      </w:r>
      <w:r>
        <w:rPr>
          <w:rFonts w:ascii="Arial" w:hAnsi="Arial" w:cs="Arial"/>
          <w:b/>
          <w:iCs/>
          <w:color w:val="000000" w:themeColor="text1"/>
        </w:rPr>
        <w:t>this file.</w:t>
      </w:r>
    </w:p>
    <w:p w14:paraId="305B895F" w14:textId="77777777" w:rsidR="00146CE1" w:rsidRDefault="005B3BE8" w:rsidP="00146CE1">
      <w:pPr>
        <w:rPr>
          <w:rFonts w:ascii="Arial" w:hAnsi="Arial" w:cs="Arial"/>
          <w:b/>
          <w:color w:val="000000" w:themeColor="text1"/>
        </w:rPr>
      </w:pPr>
      <w:r>
        <w:rPr>
          <w:rFonts w:ascii="Arial" w:hAnsi="Arial" w:cs="Arial"/>
          <w:bCs/>
          <w:noProof/>
          <w:color w:val="000000" w:themeColor="text1"/>
        </w:rPr>
        <w:object w:dxaOrig="9660" w:dyaOrig="8660" w14:anchorId="42B1CE3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8pt;height:419.5pt;mso-width-percent:0;mso-height-percent:0;mso-width-percent:0;mso-height-percent:0" o:ole="">
            <v:imagedata r:id="rId11" o:title=""/>
          </v:shape>
          <o:OLEObject Type="Embed" ProgID="Excel.Sheet.12" ShapeID="_x0000_i1025" DrawAspect="Content" ObjectID="_1782135350" r:id="rId12"/>
        </w:object>
      </w:r>
    </w:p>
    <w:p w14:paraId="08DFB32A" w14:textId="77777777" w:rsidR="00146CE1" w:rsidRPr="00CF41FF" w:rsidRDefault="00146CE1" w:rsidP="005D238A">
      <w:pPr>
        <w:rPr>
          <w:rFonts w:ascii="Arial" w:hAnsi="Arial" w:cs="Arial"/>
          <w:bCs/>
          <w:iCs/>
          <w:color w:val="000000" w:themeColor="text1"/>
        </w:rPr>
      </w:pPr>
    </w:p>
    <w:sectPr w:rsidR="00146CE1" w:rsidRPr="00CF41FF" w:rsidSect="006B349D">
      <w:footerReference w:type="default" r:id="rId13"/>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48DB52" w14:textId="77777777" w:rsidR="005B3BE8" w:rsidRDefault="005B3BE8" w:rsidP="00085FD5">
      <w:r>
        <w:separator/>
      </w:r>
    </w:p>
  </w:endnote>
  <w:endnote w:type="continuationSeparator" w:id="0">
    <w:p w14:paraId="32C16834" w14:textId="77777777" w:rsidR="005B3BE8" w:rsidRDefault="005B3BE8" w:rsidP="00085FD5">
      <w:r>
        <w:continuationSeparator/>
      </w:r>
    </w:p>
  </w:endnote>
  <w:endnote w:type="continuationNotice" w:id="1">
    <w:p w14:paraId="3E834985" w14:textId="77777777" w:rsidR="005B3BE8" w:rsidRDefault="005B3BE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NewRoman">
    <w:panose1 w:val="020B0604020202020204"/>
    <w:charset w:val="80"/>
    <w:family w:val="auto"/>
    <w:notTrueType/>
    <w:pitch w:val="default"/>
    <w:sig w:usb0="00000083" w:usb1="08070000" w:usb2="00000010" w:usb3="00000000" w:csb0="00020009"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02186166"/>
      <w:docPartObj>
        <w:docPartGallery w:val="Page Numbers (Bottom of Page)"/>
        <w:docPartUnique/>
      </w:docPartObj>
    </w:sdtPr>
    <w:sdtEndPr>
      <w:rPr>
        <w:noProof/>
      </w:rPr>
    </w:sdtEndPr>
    <w:sdtContent>
      <w:p w14:paraId="0281C2F1" w14:textId="31940E23" w:rsidR="00934A19" w:rsidRDefault="00934A19">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14:paraId="47204D6D" w14:textId="77777777" w:rsidR="00934A19" w:rsidRDefault="00934A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FBB7EB" w14:textId="77777777" w:rsidR="005B3BE8" w:rsidRDefault="005B3BE8" w:rsidP="00085FD5">
      <w:r>
        <w:separator/>
      </w:r>
    </w:p>
  </w:footnote>
  <w:footnote w:type="continuationSeparator" w:id="0">
    <w:p w14:paraId="377A8F91" w14:textId="77777777" w:rsidR="005B3BE8" w:rsidRDefault="005B3BE8" w:rsidP="00085FD5">
      <w:r>
        <w:continuationSeparator/>
      </w:r>
    </w:p>
  </w:footnote>
  <w:footnote w:type="continuationNotice" w:id="1">
    <w:p w14:paraId="517BE6E5" w14:textId="77777777" w:rsidR="005B3BE8" w:rsidRDefault="005B3BE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CB2AF9"/>
    <w:multiLevelType w:val="hybridMultilevel"/>
    <w:tmpl w:val="8668EB6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 w15:restartNumberingAfterBreak="0">
    <w:nsid w:val="044C7A8D"/>
    <w:multiLevelType w:val="hybridMultilevel"/>
    <w:tmpl w:val="8638A6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9A58E0"/>
    <w:multiLevelType w:val="hybridMultilevel"/>
    <w:tmpl w:val="C324D1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0B074232"/>
    <w:multiLevelType w:val="hybridMultilevel"/>
    <w:tmpl w:val="551450BA"/>
    <w:lvl w:ilvl="0" w:tplc="286E7394">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3E0A59"/>
    <w:multiLevelType w:val="hybridMultilevel"/>
    <w:tmpl w:val="CCAEE9F2"/>
    <w:lvl w:ilvl="0" w:tplc="5404B55A">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FA01AE"/>
    <w:multiLevelType w:val="hybridMultilevel"/>
    <w:tmpl w:val="840402FE"/>
    <w:lvl w:ilvl="0" w:tplc="02C6D56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CE953A7"/>
    <w:multiLevelType w:val="hybridMultilevel"/>
    <w:tmpl w:val="8500BD84"/>
    <w:lvl w:ilvl="0" w:tplc="464AE7CE">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2E580D"/>
    <w:multiLevelType w:val="hybridMultilevel"/>
    <w:tmpl w:val="626C50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0054A09"/>
    <w:multiLevelType w:val="hybridMultilevel"/>
    <w:tmpl w:val="7B666DF0"/>
    <w:lvl w:ilvl="0" w:tplc="BF0E3674">
      <w:numFmt w:val="bullet"/>
      <w:lvlText w:val="–"/>
      <w:lvlJc w:val="left"/>
      <w:pPr>
        <w:ind w:left="1440" w:hanging="360"/>
      </w:pPr>
      <w:rPr>
        <w:rFonts w:ascii="Arial" w:eastAsia="Times New Roman"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41DC4A95"/>
    <w:multiLevelType w:val="hybridMultilevel"/>
    <w:tmpl w:val="18084F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6B71D93"/>
    <w:multiLevelType w:val="hybridMultilevel"/>
    <w:tmpl w:val="737A82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222728F"/>
    <w:multiLevelType w:val="hybridMultilevel"/>
    <w:tmpl w:val="46DAA6E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2" w15:restartNumberingAfterBreak="0">
    <w:nsid w:val="6F696500"/>
    <w:multiLevelType w:val="hybridMultilevel"/>
    <w:tmpl w:val="8744B0EC"/>
    <w:lvl w:ilvl="0" w:tplc="DE786474">
      <w:start w:val="1"/>
      <w:numFmt w:val="bullet"/>
      <w:pStyle w:val="Bullets"/>
      <w:lvlText w:val=""/>
      <w:lvlJc w:val="left"/>
      <w:pPr>
        <w:ind w:left="720" w:hanging="360"/>
      </w:pPr>
      <w:rPr>
        <w:rFonts w:ascii="Symbol" w:hAnsi="Symbol" w:hint="default"/>
      </w:rPr>
    </w:lvl>
    <w:lvl w:ilvl="1" w:tplc="04090003">
      <w:start w:val="1"/>
      <w:numFmt w:val="bullet"/>
      <w:pStyle w:val="Bullets2"/>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87456462">
    <w:abstractNumId w:val="12"/>
  </w:num>
  <w:num w:numId="2" w16cid:durableId="1980718242">
    <w:abstractNumId w:val="3"/>
  </w:num>
  <w:num w:numId="3" w16cid:durableId="1477068344">
    <w:abstractNumId w:val="9"/>
  </w:num>
  <w:num w:numId="4" w16cid:durableId="684208571">
    <w:abstractNumId w:val="2"/>
  </w:num>
  <w:num w:numId="5" w16cid:durableId="712114373">
    <w:abstractNumId w:val="7"/>
  </w:num>
  <w:num w:numId="6" w16cid:durableId="1471089263">
    <w:abstractNumId w:val="0"/>
  </w:num>
  <w:num w:numId="7" w16cid:durableId="249509683">
    <w:abstractNumId w:val="11"/>
  </w:num>
  <w:num w:numId="8" w16cid:durableId="109709640">
    <w:abstractNumId w:val="10"/>
  </w:num>
  <w:num w:numId="9" w16cid:durableId="656767644">
    <w:abstractNumId w:val="1"/>
  </w:num>
  <w:num w:numId="10" w16cid:durableId="1886915064">
    <w:abstractNumId w:val="6"/>
  </w:num>
  <w:num w:numId="11" w16cid:durableId="209389201">
    <w:abstractNumId w:val="4"/>
  </w:num>
  <w:num w:numId="12" w16cid:durableId="259218871">
    <w:abstractNumId w:val="5"/>
  </w:num>
  <w:num w:numId="13" w16cid:durableId="1320112442">
    <w:abstractNumId w:val="8"/>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6"/>
  <w:activeWritingStyle w:appName="MSWord" w:lang="de-CH" w:vendorID="64" w:dllVersion="6" w:nlCheck="1" w:checkStyle="0"/>
  <w:activeWritingStyle w:appName="MSWord" w:lang="en-US" w:vendorID="64" w:dllVersion="6" w:nlCheck="1" w:checkStyle="1"/>
  <w:activeWritingStyle w:appName="MSWord" w:lang="en-IN" w:vendorID="64" w:dllVersion="6" w:nlCheck="1" w:checkStyle="1"/>
  <w:activeWritingStyle w:appName="MSWord" w:lang="en-CA" w:vendorID="64" w:dllVersion="6" w:nlCheck="1" w:checkStyle="1"/>
  <w:activeWritingStyle w:appName="MSWord" w:lang="fr-CH" w:vendorID="64" w:dllVersion="6" w:nlCheck="1" w:checkStyle="0"/>
  <w:activeWritingStyle w:appName="MSWord" w:lang="en-US" w:vendorID="64" w:dllVersion="0" w:nlCheck="1" w:checkStyle="0"/>
  <w:activeWritingStyle w:appName="MSWord" w:lang="en-IN" w:vendorID="64" w:dllVersion="0" w:nlCheck="1" w:checkStyle="0"/>
  <w:activeWritingStyle w:appName="MSWord" w:lang="en-US" w:vendorID="64" w:dllVersion="4096" w:nlCheck="1" w:checkStyle="0"/>
  <w:activeWritingStyle w:appName="MSWord" w:lang="de-CH" w:vendorID="64" w:dllVersion="4096" w:nlCheck="1" w:checkStyle="0"/>
  <w:activeWritingStyle w:appName="MSWord" w:lang="en-GB" w:vendorID="64" w:dllVersion="0" w:nlCheck="1" w:checkStyle="0"/>
  <w:activeWritingStyle w:appName="MSWord" w:lang="en-GB" w:vendorID="64" w:dllVersion="4096" w:nlCheck="1" w:checkStyle="0"/>
  <w:activeWritingStyle w:appName="MSWord" w:lang="en-GB" w:vendorID="64" w:dllVersion="6" w:nlCheck="1" w:checkStyle="1"/>
  <w:activeWritingStyle w:appName="MSWord" w:lang="fr-FR" w:vendorID="64" w:dllVersion="0" w:nlCheck="1" w:checkStyle="0"/>
  <w:activeWritingStyle w:appName="MSWord" w:lang="es-ES" w:vendorID="64" w:dllVersion="0" w:nlCheck="1" w:checkStyle="0"/>
  <w:activeWritingStyle w:appName="MSWord" w:lang="es-ES" w:vendorID="64" w:dllVersion="4096" w:nlCheck="1" w:checkStyle="0"/>
  <w:activeWritingStyle w:appName="MSWord" w:lang="fr-FR" w:vendorID="64" w:dllVersion="4096"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M3NzMxtzA1MrI0MDBS0lEKTi0uzszPAykwMasFAL37ewMtAAAA"/>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ent&gt;565&lt;/HangingIndent&gt;&lt;LineSpacing&gt;2&lt;/LineSpacing&gt;&lt;SpaceAfter&gt;0&lt;/SpaceAfter&gt;&lt;HyperlinksEnabled&gt;1&lt;/HyperlinksEnabled&gt;&lt;HyperlinksVisible&gt;1&lt;/HyperlinksVisible&gt;&lt;EnableBibliographyCategories&gt;0&lt;/EnableBibliographyCategories&gt;&lt;/ENLayout&gt;"/>
    <w:docVar w:name="EN.Libraries" w:val="&lt;Libraries&gt;&lt;item db-id=&quot;tt2z5rrx7s2page0prbpprw0fewt5dx9dspz&quot;&gt;Amazon VBC paper&lt;record-ids&gt;&lt;item&gt;3&lt;/item&gt;&lt;item&gt;5&lt;/item&gt;&lt;item&gt;7&lt;/item&gt;&lt;item&gt;8&lt;/item&gt;&lt;item&gt;9&lt;/item&gt;&lt;item&gt;10&lt;/item&gt;&lt;item&gt;11&lt;/item&gt;&lt;item&gt;12&lt;/item&gt;&lt;item&gt;13&lt;/item&gt;&lt;item&gt;14&lt;/item&gt;&lt;item&gt;15&lt;/item&gt;&lt;item&gt;16&lt;/item&gt;&lt;item&gt;19&lt;/item&gt;&lt;item&gt;20&lt;/item&gt;&lt;item&gt;22&lt;/item&gt;&lt;item&gt;24&lt;/item&gt;&lt;item&gt;26&lt;/item&gt;&lt;item&gt;28&lt;/item&gt;&lt;item&gt;29&lt;/item&gt;&lt;item&gt;30&lt;/item&gt;&lt;item&gt;31&lt;/item&gt;&lt;item&gt;32&lt;/item&gt;&lt;item&gt;33&lt;/item&gt;&lt;item&gt;34&lt;/item&gt;&lt;item&gt;35&lt;/item&gt;&lt;/record-ids&gt;&lt;/item&gt;&lt;/Libraries&gt;"/>
  </w:docVars>
  <w:rsids>
    <w:rsidRoot w:val="00AE69BF"/>
    <w:rsid w:val="000001DE"/>
    <w:rsid w:val="000006F3"/>
    <w:rsid w:val="000015BB"/>
    <w:rsid w:val="0000197F"/>
    <w:rsid w:val="00001CD1"/>
    <w:rsid w:val="00001EA2"/>
    <w:rsid w:val="00002010"/>
    <w:rsid w:val="000026B2"/>
    <w:rsid w:val="00002B61"/>
    <w:rsid w:val="00002B91"/>
    <w:rsid w:val="000038FF"/>
    <w:rsid w:val="00004678"/>
    <w:rsid w:val="0000487B"/>
    <w:rsid w:val="0000535D"/>
    <w:rsid w:val="0000569B"/>
    <w:rsid w:val="00005DB9"/>
    <w:rsid w:val="00005E6C"/>
    <w:rsid w:val="0000613D"/>
    <w:rsid w:val="0000683E"/>
    <w:rsid w:val="00006BA6"/>
    <w:rsid w:val="00006CD5"/>
    <w:rsid w:val="00006DA5"/>
    <w:rsid w:val="00006DCC"/>
    <w:rsid w:val="00006F00"/>
    <w:rsid w:val="000070C4"/>
    <w:rsid w:val="00007C80"/>
    <w:rsid w:val="00007E59"/>
    <w:rsid w:val="000102E5"/>
    <w:rsid w:val="0001051A"/>
    <w:rsid w:val="000107A9"/>
    <w:rsid w:val="00010F32"/>
    <w:rsid w:val="00011043"/>
    <w:rsid w:val="000115D9"/>
    <w:rsid w:val="00011932"/>
    <w:rsid w:val="00012891"/>
    <w:rsid w:val="00012A52"/>
    <w:rsid w:val="00012B43"/>
    <w:rsid w:val="00012BEC"/>
    <w:rsid w:val="00013C1C"/>
    <w:rsid w:val="00013F4E"/>
    <w:rsid w:val="00014916"/>
    <w:rsid w:val="00014D07"/>
    <w:rsid w:val="00015063"/>
    <w:rsid w:val="0001526B"/>
    <w:rsid w:val="00015690"/>
    <w:rsid w:val="0001594E"/>
    <w:rsid w:val="00015A5E"/>
    <w:rsid w:val="00015A93"/>
    <w:rsid w:val="000165DD"/>
    <w:rsid w:val="00016770"/>
    <w:rsid w:val="00016A7B"/>
    <w:rsid w:val="00016AAA"/>
    <w:rsid w:val="000175BC"/>
    <w:rsid w:val="000204DB"/>
    <w:rsid w:val="000207A2"/>
    <w:rsid w:val="00020960"/>
    <w:rsid w:val="00020C9A"/>
    <w:rsid w:val="00021092"/>
    <w:rsid w:val="00021105"/>
    <w:rsid w:val="00021250"/>
    <w:rsid w:val="00021F22"/>
    <w:rsid w:val="00022205"/>
    <w:rsid w:val="00022838"/>
    <w:rsid w:val="00022ADE"/>
    <w:rsid w:val="00023476"/>
    <w:rsid w:val="0002358D"/>
    <w:rsid w:val="0002383D"/>
    <w:rsid w:val="0002383F"/>
    <w:rsid w:val="000245DC"/>
    <w:rsid w:val="00024BE2"/>
    <w:rsid w:val="00024F05"/>
    <w:rsid w:val="000255D9"/>
    <w:rsid w:val="0002580A"/>
    <w:rsid w:val="00025D7F"/>
    <w:rsid w:val="00026138"/>
    <w:rsid w:val="0002621B"/>
    <w:rsid w:val="00026C40"/>
    <w:rsid w:val="00026E9B"/>
    <w:rsid w:val="0002767B"/>
    <w:rsid w:val="00027739"/>
    <w:rsid w:val="000300AD"/>
    <w:rsid w:val="00030632"/>
    <w:rsid w:val="00030BC9"/>
    <w:rsid w:val="00031141"/>
    <w:rsid w:val="00031427"/>
    <w:rsid w:val="00031E5C"/>
    <w:rsid w:val="000320B6"/>
    <w:rsid w:val="00032310"/>
    <w:rsid w:val="00032775"/>
    <w:rsid w:val="00032ABF"/>
    <w:rsid w:val="000340EF"/>
    <w:rsid w:val="0003508A"/>
    <w:rsid w:val="000356B1"/>
    <w:rsid w:val="00035A64"/>
    <w:rsid w:val="00035C2D"/>
    <w:rsid w:val="000368AB"/>
    <w:rsid w:val="00036FF2"/>
    <w:rsid w:val="00037167"/>
    <w:rsid w:val="00037AB9"/>
    <w:rsid w:val="00040DED"/>
    <w:rsid w:val="0004117D"/>
    <w:rsid w:val="000425D6"/>
    <w:rsid w:val="000431BB"/>
    <w:rsid w:val="000436F4"/>
    <w:rsid w:val="00043B19"/>
    <w:rsid w:val="00044535"/>
    <w:rsid w:val="00044667"/>
    <w:rsid w:val="00044E33"/>
    <w:rsid w:val="0004501E"/>
    <w:rsid w:val="00045606"/>
    <w:rsid w:val="00045A78"/>
    <w:rsid w:val="00045E88"/>
    <w:rsid w:val="000468B4"/>
    <w:rsid w:val="00046DA6"/>
    <w:rsid w:val="0004700F"/>
    <w:rsid w:val="000471D0"/>
    <w:rsid w:val="000472BC"/>
    <w:rsid w:val="00047BD4"/>
    <w:rsid w:val="000501C4"/>
    <w:rsid w:val="0005040A"/>
    <w:rsid w:val="000507B7"/>
    <w:rsid w:val="000507F2"/>
    <w:rsid w:val="000516A7"/>
    <w:rsid w:val="00051C1D"/>
    <w:rsid w:val="0005213E"/>
    <w:rsid w:val="00052561"/>
    <w:rsid w:val="00052759"/>
    <w:rsid w:val="000528FE"/>
    <w:rsid w:val="00052910"/>
    <w:rsid w:val="000534E5"/>
    <w:rsid w:val="000535AB"/>
    <w:rsid w:val="00053DA8"/>
    <w:rsid w:val="00053E04"/>
    <w:rsid w:val="00054DBF"/>
    <w:rsid w:val="000550C7"/>
    <w:rsid w:val="00055382"/>
    <w:rsid w:val="000553FD"/>
    <w:rsid w:val="00055674"/>
    <w:rsid w:val="000557F4"/>
    <w:rsid w:val="00056199"/>
    <w:rsid w:val="00056B89"/>
    <w:rsid w:val="00056F09"/>
    <w:rsid w:val="00056F42"/>
    <w:rsid w:val="00057185"/>
    <w:rsid w:val="00057357"/>
    <w:rsid w:val="0005764D"/>
    <w:rsid w:val="00057917"/>
    <w:rsid w:val="000579F3"/>
    <w:rsid w:val="00057C5D"/>
    <w:rsid w:val="00057FC3"/>
    <w:rsid w:val="00060591"/>
    <w:rsid w:val="00060B31"/>
    <w:rsid w:val="00060D7D"/>
    <w:rsid w:val="00061A89"/>
    <w:rsid w:val="00061ADE"/>
    <w:rsid w:val="00061CC5"/>
    <w:rsid w:val="00061DCA"/>
    <w:rsid w:val="000621DC"/>
    <w:rsid w:val="00062F59"/>
    <w:rsid w:val="00063296"/>
    <w:rsid w:val="00063871"/>
    <w:rsid w:val="00063928"/>
    <w:rsid w:val="00063B3C"/>
    <w:rsid w:val="00063B58"/>
    <w:rsid w:val="000640F0"/>
    <w:rsid w:val="00064D00"/>
    <w:rsid w:val="00064F24"/>
    <w:rsid w:val="0006544B"/>
    <w:rsid w:val="00065522"/>
    <w:rsid w:val="00065682"/>
    <w:rsid w:val="00065796"/>
    <w:rsid w:val="0006614E"/>
    <w:rsid w:val="000662B8"/>
    <w:rsid w:val="00066495"/>
    <w:rsid w:val="000664EE"/>
    <w:rsid w:val="00066BD6"/>
    <w:rsid w:val="00066CA4"/>
    <w:rsid w:val="00066CB9"/>
    <w:rsid w:val="00066CDB"/>
    <w:rsid w:val="00066EDD"/>
    <w:rsid w:val="00067B69"/>
    <w:rsid w:val="00067FC7"/>
    <w:rsid w:val="0007038A"/>
    <w:rsid w:val="00071482"/>
    <w:rsid w:val="00071932"/>
    <w:rsid w:val="00071AA0"/>
    <w:rsid w:val="00071B97"/>
    <w:rsid w:val="00071E42"/>
    <w:rsid w:val="00072021"/>
    <w:rsid w:val="00072023"/>
    <w:rsid w:val="00072042"/>
    <w:rsid w:val="00072371"/>
    <w:rsid w:val="00072724"/>
    <w:rsid w:val="00072932"/>
    <w:rsid w:val="00072FF4"/>
    <w:rsid w:val="00073045"/>
    <w:rsid w:val="00073C36"/>
    <w:rsid w:val="00074C71"/>
    <w:rsid w:val="00074EC3"/>
    <w:rsid w:val="00074F66"/>
    <w:rsid w:val="00074FBB"/>
    <w:rsid w:val="00075165"/>
    <w:rsid w:val="00075553"/>
    <w:rsid w:val="000757C1"/>
    <w:rsid w:val="00075934"/>
    <w:rsid w:val="00075E5D"/>
    <w:rsid w:val="00075E7D"/>
    <w:rsid w:val="00076153"/>
    <w:rsid w:val="0007643F"/>
    <w:rsid w:val="00077494"/>
    <w:rsid w:val="00080B33"/>
    <w:rsid w:val="000811C3"/>
    <w:rsid w:val="00081406"/>
    <w:rsid w:val="000825DC"/>
    <w:rsid w:val="00082872"/>
    <w:rsid w:val="0008299B"/>
    <w:rsid w:val="00082C85"/>
    <w:rsid w:val="00082CC0"/>
    <w:rsid w:val="00083088"/>
    <w:rsid w:val="0008350E"/>
    <w:rsid w:val="000836B8"/>
    <w:rsid w:val="00083803"/>
    <w:rsid w:val="00083BC0"/>
    <w:rsid w:val="00083C73"/>
    <w:rsid w:val="00083C7A"/>
    <w:rsid w:val="00084082"/>
    <w:rsid w:val="00084111"/>
    <w:rsid w:val="0008461D"/>
    <w:rsid w:val="000848AA"/>
    <w:rsid w:val="00084B0A"/>
    <w:rsid w:val="00084CB6"/>
    <w:rsid w:val="00084F6E"/>
    <w:rsid w:val="000850DC"/>
    <w:rsid w:val="0008537C"/>
    <w:rsid w:val="0008575C"/>
    <w:rsid w:val="00085B5D"/>
    <w:rsid w:val="00085FD5"/>
    <w:rsid w:val="0008632E"/>
    <w:rsid w:val="000863B1"/>
    <w:rsid w:val="000864A9"/>
    <w:rsid w:val="0008689E"/>
    <w:rsid w:val="00086A79"/>
    <w:rsid w:val="0008781B"/>
    <w:rsid w:val="00090049"/>
    <w:rsid w:val="00090818"/>
    <w:rsid w:val="00091282"/>
    <w:rsid w:val="000913CC"/>
    <w:rsid w:val="000918A0"/>
    <w:rsid w:val="00091BE9"/>
    <w:rsid w:val="000922C8"/>
    <w:rsid w:val="000924A8"/>
    <w:rsid w:val="00092B4C"/>
    <w:rsid w:val="0009309F"/>
    <w:rsid w:val="000933A7"/>
    <w:rsid w:val="00093427"/>
    <w:rsid w:val="000935E6"/>
    <w:rsid w:val="0009390D"/>
    <w:rsid w:val="00093BA8"/>
    <w:rsid w:val="00093D3C"/>
    <w:rsid w:val="00095125"/>
    <w:rsid w:val="0009551B"/>
    <w:rsid w:val="000957A6"/>
    <w:rsid w:val="000966BB"/>
    <w:rsid w:val="00096DCF"/>
    <w:rsid w:val="0009704A"/>
    <w:rsid w:val="00097539"/>
    <w:rsid w:val="000A070F"/>
    <w:rsid w:val="000A0BA7"/>
    <w:rsid w:val="000A0D3E"/>
    <w:rsid w:val="000A0DF0"/>
    <w:rsid w:val="000A1AE5"/>
    <w:rsid w:val="000A2982"/>
    <w:rsid w:val="000A3A27"/>
    <w:rsid w:val="000A3C7C"/>
    <w:rsid w:val="000A3DBB"/>
    <w:rsid w:val="000A4063"/>
    <w:rsid w:val="000A44FB"/>
    <w:rsid w:val="000A45EE"/>
    <w:rsid w:val="000A483D"/>
    <w:rsid w:val="000A5484"/>
    <w:rsid w:val="000A54D4"/>
    <w:rsid w:val="000A5A1B"/>
    <w:rsid w:val="000A6188"/>
    <w:rsid w:val="000A68E2"/>
    <w:rsid w:val="000A6923"/>
    <w:rsid w:val="000A6924"/>
    <w:rsid w:val="000A6A53"/>
    <w:rsid w:val="000A73E7"/>
    <w:rsid w:val="000A7E97"/>
    <w:rsid w:val="000B011F"/>
    <w:rsid w:val="000B07A8"/>
    <w:rsid w:val="000B1173"/>
    <w:rsid w:val="000B1EDD"/>
    <w:rsid w:val="000B1F21"/>
    <w:rsid w:val="000B20EC"/>
    <w:rsid w:val="000B264F"/>
    <w:rsid w:val="000B265B"/>
    <w:rsid w:val="000B2A7C"/>
    <w:rsid w:val="000B375B"/>
    <w:rsid w:val="000B3CA7"/>
    <w:rsid w:val="000B4A8C"/>
    <w:rsid w:val="000B4F8C"/>
    <w:rsid w:val="000B527A"/>
    <w:rsid w:val="000B5424"/>
    <w:rsid w:val="000B5909"/>
    <w:rsid w:val="000B5EF2"/>
    <w:rsid w:val="000B5F1C"/>
    <w:rsid w:val="000B60C2"/>
    <w:rsid w:val="000B64A5"/>
    <w:rsid w:val="000B66B4"/>
    <w:rsid w:val="000B6C22"/>
    <w:rsid w:val="000B79AE"/>
    <w:rsid w:val="000B7B93"/>
    <w:rsid w:val="000B7D65"/>
    <w:rsid w:val="000C0179"/>
    <w:rsid w:val="000C01B9"/>
    <w:rsid w:val="000C0205"/>
    <w:rsid w:val="000C024B"/>
    <w:rsid w:val="000C0506"/>
    <w:rsid w:val="000C053D"/>
    <w:rsid w:val="000C081F"/>
    <w:rsid w:val="000C190B"/>
    <w:rsid w:val="000C2B88"/>
    <w:rsid w:val="000C35B6"/>
    <w:rsid w:val="000C3968"/>
    <w:rsid w:val="000C3E7A"/>
    <w:rsid w:val="000C3EFB"/>
    <w:rsid w:val="000C67B6"/>
    <w:rsid w:val="000C7149"/>
    <w:rsid w:val="000C726B"/>
    <w:rsid w:val="000C75CB"/>
    <w:rsid w:val="000C7633"/>
    <w:rsid w:val="000C76E5"/>
    <w:rsid w:val="000C7FA1"/>
    <w:rsid w:val="000D0863"/>
    <w:rsid w:val="000D0F95"/>
    <w:rsid w:val="000D10FB"/>
    <w:rsid w:val="000D16AE"/>
    <w:rsid w:val="000D1BBD"/>
    <w:rsid w:val="000D1FC2"/>
    <w:rsid w:val="000D217A"/>
    <w:rsid w:val="000D236A"/>
    <w:rsid w:val="000D2414"/>
    <w:rsid w:val="000D371E"/>
    <w:rsid w:val="000D3A5D"/>
    <w:rsid w:val="000D4382"/>
    <w:rsid w:val="000D4793"/>
    <w:rsid w:val="000D4860"/>
    <w:rsid w:val="000D4CDB"/>
    <w:rsid w:val="000D4EB1"/>
    <w:rsid w:val="000D5224"/>
    <w:rsid w:val="000D52D8"/>
    <w:rsid w:val="000D5A67"/>
    <w:rsid w:val="000D5E36"/>
    <w:rsid w:val="000D646E"/>
    <w:rsid w:val="000D6C2E"/>
    <w:rsid w:val="000D6E86"/>
    <w:rsid w:val="000D7D1E"/>
    <w:rsid w:val="000E0E85"/>
    <w:rsid w:val="000E0F65"/>
    <w:rsid w:val="000E23A7"/>
    <w:rsid w:val="000E29D1"/>
    <w:rsid w:val="000E2C8C"/>
    <w:rsid w:val="000E334B"/>
    <w:rsid w:val="000E4A2D"/>
    <w:rsid w:val="000E51B4"/>
    <w:rsid w:val="000E6220"/>
    <w:rsid w:val="000E697B"/>
    <w:rsid w:val="000E6ECF"/>
    <w:rsid w:val="000E6FC0"/>
    <w:rsid w:val="000E7304"/>
    <w:rsid w:val="000E7696"/>
    <w:rsid w:val="000E7788"/>
    <w:rsid w:val="000E77D8"/>
    <w:rsid w:val="000F0021"/>
    <w:rsid w:val="000F020A"/>
    <w:rsid w:val="000F08F2"/>
    <w:rsid w:val="000F0F71"/>
    <w:rsid w:val="000F113D"/>
    <w:rsid w:val="000F1150"/>
    <w:rsid w:val="000F119F"/>
    <w:rsid w:val="000F1247"/>
    <w:rsid w:val="000F15E4"/>
    <w:rsid w:val="000F1604"/>
    <w:rsid w:val="000F1910"/>
    <w:rsid w:val="000F19BC"/>
    <w:rsid w:val="000F2082"/>
    <w:rsid w:val="000F2465"/>
    <w:rsid w:val="000F25A1"/>
    <w:rsid w:val="000F2625"/>
    <w:rsid w:val="000F2BBE"/>
    <w:rsid w:val="000F3438"/>
    <w:rsid w:val="000F3450"/>
    <w:rsid w:val="000F3520"/>
    <w:rsid w:val="000F3B46"/>
    <w:rsid w:val="000F408F"/>
    <w:rsid w:val="000F40FE"/>
    <w:rsid w:val="000F42EA"/>
    <w:rsid w:val="000F45CB"/>
    <w:rsid w:val="000F46E7"/>
    <w:rsid w:val="000F4C9C"/>
    <w:rsid w:val="000F4CDB"/>
    <w:rsid w:val="000F4D53"/>
    <w:rsid w:val="000F5605"/>
    <w:rsid w:val="000F5EC7"/>
    <w:rsid w:val="000F6174"/>
    <w:rsid w:val="000F6599"/>
    <w:rsid w:val="000F6695"/>
    <w:rsid w:val="000F7D05"/>
    <w:rsid w:val="00100388"/>
    <w:rsid w:val="00100435"/>
    <w:rsid w:val="00100858"/>
    <w:rsid w:val="00100DDC"/>
    <w:rsid w:val="001010EE"/>
    <w:rsid w:val="001015E7"/>
    <w:rsid w:val="00101ED8"/>
    <w:rsid w:val="001024CC"/>
    <w:rsid w:val="00102AC7"/>
    <w:rsid w:val="00102B59"/>
    <w:rsid w:val="00102B88"/>
    <w:rsid w:val="00102DE7"/>
    <w:rsid w:val="00103577"/>
    <w:rsid w:val="00103731"/>
    <w:rsid w:val="001037EA"/>
    <w:rsid w:val="00105145"/>
    <w:rsid w:val="001054E7"/>
    <w:rsid w:val="00105F5D"/>
    <w:rsid w:val="001061D8"/>
    <w:rsid w:val="00106CA7"/>
    <w:rsid w:val="00106E87"/>
    <w:rsid w:val="00107044"/>
    <w:rsid w:val="00107310"/>
    <w:rsid w:val="00107809"/>
    <w:rsid w:val="00110B82"/>
    <w:rsid w:val="00110DF9"/>
    <w:rsid w:val="00110E59"/>
    <w:rsid w:val="00111A0A"/>
    <w:rsid w:val="001120BF"/>
    <w:rsid w:val="001126B9"/>
    <w:rsid w:val="00112817"/>
    <w:rsid w:val="0011288B"/>
    <w:rsid w:val="001128E8"/>
    <w:rsid w:val="00112F78"/>
    <w:rsid w:val="00112FB7"/>
    <w:rsid w:val="00113C38"/>
    <w:rsid w:val="0011409A"/>
    <w:rsid w:val="001140A2"/>
    <w:rsid w:val="001145FA"/>
    <w:rsid w:val="00115DA8"/>
    <w:rsid w:val="00115DDB"/>
    <w:rsid w:val="00116456"/>
    <w:rsid w:val="00116633"/>
    <w:rsid w:val="00116985"/>
    <w:rsid w:val="00116AD1"/>
    <w:rsid w:val="00120477"/>
    <w:rsid w:val="00120656"/>
    <w:rsid w:val="00120790"/>
    <w:rsid w:val="00120B3D"/>
    <w:rsid w:val="00120F12"/>
    <w:rsid w:val="00121DB3"/>
    <w:rsid w:val="00122143"/>
    <w:rsid w:val="0012257D"/>
    <w:rsid w:val="00122633"/>
    <w:rsid w:val="001227D3"/>
    <w:rsid w:val="001228D5"/>
    <w:rsid w:val="00122D44"/>
    <w:rsid w:val="00122F5D"/>
    <w:rsid w:val="00123044"/>
    <w:rsid w:val="001231CF"/>
    <w:rsid w:val="00123C90"/>
    <w:rsid w:val="00124466"/>
    <w:rsid w:val="00124680"/>
    <w:rsid w:val="00124976"/>
    <w:rsid w:val="00124C12"/>
    <w:rsid w:val="00124DDF"/>
    <w:rsid w:val="00125F62"/>
    <w:rsid w:val="00125FE4"/>
    <w:rsid w:val="001260F5"/>
    <w:rsid w:val="0012643E"/>
    <w:rsid w:val="0012692A"/>
    <w:rsid w:val="00126C13"/>
    <w:rsid w:val="00127CF1"/>
    <w:rsid w:val="00127D2B"/>
    <w:rsid w:val="00127D2F"/>
    <w:rsid w:val="00127EDA"/>
    <w:rsid w:val="001304CD"/>
    <w:rsid w:val="00130718"/>
    <w:rsid w:val="00131263"/>
    <w:rsid w:val="00131389"/>
    <w:rsid w:val="00131DEC"/>
    <w:rsid w:val="0013294E"/>
    <w:rsid w:val="00132DDC"/>
    <w:rsid w:val="00133056"/>
    <w:rsid w:val="0013355C"/>
    <w:rsid w:val="001339EF"/>
    <w:rsid w:val="00133F2D"/>
    <w:rsid w:val="00134032"/>
    <w:rsid w:val="0013447B"/>
    <w:rsid w:val="001346FF"/>
    <w:rsid w:val="00134A8A"/>
    <w:rsid w:val="00135182"/>
    <w:rsid w:val="001352C3"/>
    <w:rsid w:val="001355E5"/>
    <w:rsid w:val="00135FC2"/>
    <w:rsid w:val="00136154"/>
    <w:rsid w:val="00136671"/>
    <w:rsid w:val="001373A1"/>
    <w:rsid w:val="00137AB5"/>
    <w:rsid w:val="00137B56"/>
    <w:rsid w:val="00141158"/>
    <w:rsid w:val="00141351"/>
    <w:rsid w:val="001419F5"/>
    <w:rsid w:val="0014208E"/>
    <w:rsid w:val="001432ED"/>
    <w:rsid w:val="00143CF3"/>
    <w:rsid w:val="00143EA7"/>
    <w:rsid w:val="00144624"/>
    <w:rsid w:val="001447A0"/>
    <w:rsid w:val="00144BD3"/>
    <w:rsid w:val="001450BF"/>
    <w:rsid w:val="001454B7"/>
    <w:rsid w:val="00145942"/>
    <w:rsid w:val="00145E23"/>
    <w:rsid w:val="00146998"/>
    <w:rsid w:val="00146BC3"/>
    <w:rsid w:val="00146CE1"/>
    <w:rsid w:val="00146F0F"/>
    <w:rsid w:val="001471AB"/>
    <w:rsid w:val="001473B7"/>
    <w:rsid w:val="001474C5"/>
    <w:rsid w:val="00147D33"/>
    <w:rsid w:val="00150669"/>
    <w:rsid w:val="00150D55"/>
    <w:rsid w:val="00152E95"/>
    <w:rsid w:val="0015301E"/>
    <w:rsid w:val="00153159"/>
    <w:rsid w:val="0015338F"/>
    <w:rsid w:val="001534C1"/>
    <w:rsid w:val="00153513"/>
    <w:rsid w:val="00153A57"/>
    <w:rsid w:val="00153C4D"/>
    <w:rsid w:val="001559B5"/>
    <w:rsid w:val="00155D2E"/>
    <w:rsid w:val="00155D4D"/>
    <w:rsid w:val="0015607F"/>
    <w:rsid w:val="00156677"/>
    <w:rsid w:val="001566A2"/>
    <w:rsid w:val="00157068"/>
    <w:rsid w:val="001578BF"/>
    <w:rsid w:val="00157B5D"/>
    <w:rsid w:val="00157C99"/>
    <w:rsid w:val="001601E1"/>
    <w:rsid w:val="0016033E"/>
    <w:rsid w:val="00160480"/>
    <w:rsid w:val="0016149C"/>
    <w:rsid w:val="00162376"/>
    <w:rsid w:val="00162723"/>
    <w:rsid w:val="001627A3"/>
    <w:rsid w:val="00162E7C"/>
    <w:rsid w:val="001631EB"/>
    <w:rsid w:val="00163AC3"/>
    <w:rsid w:val="00163CCB"/>
    <w:rsid w:val="00164FAA"/>
    <w:rsid w:val="0016515B"/>
    <w:rsid w:val="001651D3"/>
    <w:rsid w:val="00165D1E"/>
    <w:rsid w:val="0016631F"/>
    <w:rsid w:val="00166B64"/>
    <w:rsid w:val="00166B99"/>
    <w:rsid w:val="001670ED"/>
    <w:rsid w:val="0016712F"/>
    <w:rsid w:val="0016730E"/>
    <w:rsid w:val="001673A3"/>
    <w:rsid w:val="00167444"/>
    <w:rsid w:val="00167819"/>
    <w:rsid w:val="00167E4D"/>
    <w:rsid w:val="00171107"/>
    <w:rsid w:val="00171EEF"/>
    <w:rsid w:val="001720EC"/>
    <w:rsid w:val="001721F4"/>
    <w:rsid w:val="00172272"/>
    <w:rsid w:val="001722E5"/>
    <w:rsid w:val="0017280E"/>
    <w:rsid w:val="001728CB"/>
    <w:rsid w:val="00172A37"/>
    <w:rsid w:val="00172CC6"/>
    <w:rsid w:val="00172FE6"/>
    <w:rsid w:val="001732F4"/>
    <w:rsid w:val="001733B3"/>
    <w:rsid w:val="00173501"/>
    <w:rsid w:val="00174875"/>
    <w:rsid w:val="0017533E"/>
    <w:rsid w:val="00175A69"/>
    <w:rsid w:val="00176384"/>
    <w:rsid w:val="001771B4"/>
    <w:rsid w:val="001777AE"/>
    <w:rsid w:val="00177FBA"/>
    <w:rsid w:val="001829DD"/>
    <w:rsid w:val="00182A70"/>
    <w:rsid w:val="00182E1A"/>
    <w:rsid w:val="00182EDA"/>
    <w:rsid w:val="00183605"/>
    <w:rsid w:val="00183AA4"/>
    <w:rsid w:val="00183E7C"/>
    <w:rsid w:val="00183F12"/>
    <w:rsid w:val="0018548C"/>
    <w:rsid w:val="001856E9"/>
    <w:rsid w:val="00185E4A"/>
    <w:rsid w:val="0018613C"/>
    <w:rsid w:val="0018622E"/>
    <w:rsid w:val="0018647A"/>
    <w:rsid w:val="001866F6"/>
    <w:rsid w:val="00186AFC"/>
    <w:rsid w:val="00186B6E"/>
    <w:rsid w:val="00186F17"/>
    <w:rsid w:val="00187040"/>
    <w:rsid w:val="001903DA"/>
    <w:rsid w:val="00190BDF"/>
    <w:rsid w:val="00190E6E"/>
    <w:rsid w:val="0019165F"/>
    <w:rsid w:val="0019235C"/>
    <w:rsid w:val="001927E0"/>
    <w:rsid w:val="001929C4"/>
    <w:rsid w:val="00193935"/>
    <w:rsid w:val="00193A8F"/>
    <w:rsid w:val="00193EFB"/>
    <w:rsid w:val="001943F0"/>
    <w:rsid w:val="0019453E"/>
    <w:rsid w:val="0019462C"/>
    <w:rsid w:val="00194643"/>
    <w:rsid w:val="00194C86"/>
    <w:rsid w:val="00195018"/>
    <w:rsid w:val="00196756"/>
    <w:rsid w:val="001967F7"/>
    <w:rsid w:val="00196A58"/>
    <w:rsid w:val="001974B5"/>
    <w:rsid w:val="0019772F"/>
    <w:rsid w:val="001977C6"/>
    <w:rsid w:val="00197B40"/>
    <w:rsid w:val="001A000C"/>
    <w:rsid w:val="001A010F"/>
    <w:rsid w:val="001A0827"/>
    <w:rsid w:val="001A0985"/>
    <w:rsid w:val="001A0FC1"/>
    <w:rsid w:val="001A127B"/>
    <w:rsid w:val="001A15B5"/>
    <w:rsid w:val="001A23B7"/>
    <w:rsid w:val="001A2791"/>
    <w:rsid w:val="001A2A36"/>
    <w:rsid w:val="001A3160"/>
    <w:rsid w:val="001A332E"/>
    <w:rsid w:val="001A38B9"/>
    <w:rsid w:val="001A38EC"/>
    <w:rsid w:val="001A3925"/>
    <w:rsid w:val="001A3B26"/>
    <w:rsid w:val="001A3E3D"/>
    <w:rsid w:val="001A4AC5"/>
    <w:rsid w:val="001A4DB9"/>
    <w:rsid w:val="001A5153"/>
    <w:rsid w:val="001A5A4D"/>
    <w:rsid w:val="001A5D59"/>
    <w:rsid w:val="001A63B2"/>
    <w:rsid w:val="001A65E9"/>
    <w:rsid w:val="001A67CC"/>
    <w:rsid w:val="001A6D3A"/>
    <w:rsid w:val="001A6DB9"/>
    <w:rsid w:val="001A72C9"/>
    <w:rsid w:val="001A76A5"/>
    <w:rsid w:val="001A7AE9"/>
    <w:rsid w:val="001A7EF8"/>
    <w:rsid w:val="001B082A"/>
    <w:rsid w:val="001B0D9B"/>
    <w:rsid w:val="001B0EF5"/>
    <w:rsid w:val="001B0F55"/>
    <w:rsid w:val="001B11A4"/>
    <w:rsid w:val="001B1471"/>
    <w:rsid w:val="001B16CF"/>
    <w:rsid w:val="001B1AE0"/>
    <w:rsid w:val="001B23B4"/>
    <w:rsid w:val="001B2BBF"/>
    <w:rsid w:val="001B3587"/>
    <w:rsid w:val="001B39DF"/>
    <w:rsid w:val="001B3B1A"/>
    <w:rsid w:val="001B3E54"/>
    <w:rsid w:val="001B4554"/>
    <w:rsid w:val="001B47FB"/>
    <w:rsid w:val="001B490E"/>
    <w:rsid w:val="001B49C7"/>
    <w:rsid w:val="001B55D3"/>
    <w:rsid w:val="001B5E44"/>
    <w:rsid w:val="001B615F"/>
    <w:rsid w:val="001B62C3"/>
    <w:rsid w:val="001B69AD"/>
    <w:rsid w:val="001B6AF8"/>
    <w:rsid w:val="001B76CE"/>
    <w:rsid w:val="001B7777"/>
    <w:rsid w:val="001B7E63"/>
    <w:rsid w:val="001B7F3D"/>
    <w:rsid w:val="001B7F6D"/>
    <w:rsid w:val="001C0900"/>
    <w:rsid w:val="001C190B"/>
    <w:rsid w:val="001C1A2C"/>
    <w:rsid w:val="001C1B64"/>
    <w:rsid w:val="001C207D"/>
    <w:rsid w:val="001C251C"/>
    <w:rsid w:val="001C30D3"/>
    <w:rsid w:val="001C34CE"/>
    <w:rsid w:val="001C3733"/>
    <w:rsid w:val="001C3DF9"/>
    <w:rsid w:val="001C3F1E"/>
    <w:rsid w:val="001C4443"/>
    <w:rsid w:val="001C46AC"/>
    <w:rsid w:val="001C4827"/>
    <w:rsid w:val="001C4B07"/>
    <w:rsid w:val="001C4EF4"/>
    <w:rsid w:val="001C4F81"/>
    <w:rsid w:val="001C525C"/>
    <w:rsid w:val="001C5A6C"/>
    <w:rsid w:val="001C5C0F"/>
    <w:rsid w:val="001C5CCD"/>
    <w:rsid w:val="001C62E8"/>
    <w:rsid w:val="001C66E7"/>
    <w:rsid w:val="001C6AE1"/>
    <w:rsid w:val="001C6BC9"/>
    <w:rsid w:val="001C6D4F"/>
    <w:rsid w:val="001C7456"/>
    <w:rsid w:val="001C7A52"/>
    <w:rsid w:val="001D0137"/>
    <w:rsid w:val="001D0530"/>
    <w:rsid w:val="001D0FA7"/>
    <w:rsid w:val="001D1055"/>
    <w:rsid w:val="001D12C9"/>
    <w:rsid w:val="001D205D"/>
    <w:rsid w:val="001D2FC8"/>
    <w:rsid w:val="001D311D"/>
    <w:rsid w:val="001D3448"/>
    <w:rsid w:val="001D3527"/>
    <w:rsid w:val="001D42BA"/>
    <w:rsid w:val="001D4D61"/>
    <w:rsid w:val="001D5187"/>
    <w:rsid w:val="001D5335"/>
    <w:rsid w:val="001D5748"/>
    <w:rsid w:val="001D5780"/>
    <w:rsid w:val="001D5801"/>
    <w:rsid w:val="001D6F66"/>
    <w:rsid w:val="001D706B"/>
    <w:rsid w:val="001D739C"/>
    <w:rsid w:val="001D760C"/>
    <w:rsid w:val="001D7759"/>
    <w:rsid w:val="001D7D39"/>
    <w:rsid w:val="001E0819"/>
    <w:rsid w:val="001E095B"/>
    <w:rsid w:val="001E0B1D"/>
    <w:rsid w:val="001E201A"/>
    <w:rsid w:val="001E2201"/>
    <w:rsid w:val="001E29B5"/>
    <w:rsid w:val="001E3569"/>
    <w:rsid w:val="001E36FA"/>
    <w:rsid w:val="001E3EA1"/>
    <w:rsid w:val="001E417D"/>
    <w:rsid w:val="001E45EF"/>
    <w:rsid w:val="001E4F54"/>
    <w:rsid w:val="001E500A"/>
    <w:rsid w:val="001E54BA"/>
    <w:rsid w:val="001E6206"/>
    <w:rsid w:val="001E645E"/>
    <w:rsid w:val="001E6793"/>
    <w:rsid w:val="001E7497"/>
    <w:rsid w:val="001E768D"/>
    <w:rsid w:val="001E794A"/>
    <w:rsid w:val="001E7B13"/>
    <w:rsid w:val="001F0A5D"/>
    <w:rsid w:val="001F124E"/>
    <w:rsid w:val="001F14F0"/>
    <w:rsid w:val="001F1864"/>
    <w:rsid w:val="001F1946"/>
    <w:rsid w:val="001F31F0"/>
    <w:rsid w:val="001F35C3"/>
    <w:rsid w:val="001F3863"/>
    <w:rsid w:val="001F3870"/>
    <w:rsid w:val="001F42BC"/>
    <w:rsid w:val="001F477B"/>
    <w:rsid w:val="001F49DF"/>
    <w:rsid w:val="001F4A42"/>
    <w:rsid w:val="001F4B92"/>
    <w:rsid w:val="001F4C98"/>
    <w:rsid w:val="001F4E1A"/>
    <w:rsid w:val="001F5625"/>
    <w:rsid w:val="001F5763"/>
    <w:rsid w:val="001F635E"/>
    <w:rsid w:val="001F6DE9"/>
    <w:rsid w:val="001F7833"/>
    <w:rsid w:val="00200206"/>
    <w:rsid w:val="00200665"/>
    <w:rsid w:val="0020123A"/>
    <w:rsid w:val="002015E3"/>
    <w:rsid w:val="00201F0D"/>
    <w:rsid w:val="00201F60"/>
    <w:rsid w:val="002025CB"/>
    <w:rsid w:val="00202702"/>
    <w:rsid w:val="002027B4"/>
    <w:rsid w:val="00202802"/>
    <w:rsid w:val="00202A1D"/>
    <w:rsid w:val="00202E92"/>
    <w:rsid w:val="0020383A"/>
    <w:rsid w:val="00203F51"/>
    <w:rsid w:val="00204228"/>
    <w:rsid w:val="00204321"/>
    <w:rsid w:val="002043B0"/>
    <w:rsid w:val="00204789"/>
    <w:rsid w:val="002048F1"/>
    <w:rsid w:val="00205348"/>
    <w:rsid w:val="002055AF"/>
    <w:rsid w:val="00205D94"/>
    <w:rsid w:val="00206005"/>
    <w:rsid w:val="00206A13"/>
    <w:rsid w:val="00206B40"/>
    <w:rsid w:val="00206B61"/>
    <w:rsid w:val="00207090"/>
    <w:rsid w:val="002076C0"/>
    <w:rsid w:val="00207989"/>
    <w:rsid w:val="00207CE6"/>
    <w:rsid w:val="00207F60"/>
    <w:rsid w:val="0021051B"/>
    <w:rsid w:val="002108D7"/>
    <w:rsid w:val="00210DC7"/>
    <w:rsid w:val="00210E8C"/>
    <w:rsid w:val="0021125A"/>
    <w:rsid w:val="00211347"/>
    <w:rsid w:val="002117E1"/>
    <w:rsid w:val="00211A55"/>
    <w:rsid w:val="00211EF3"/>
    <w:rsid w:val="00212173"/>
    <w:rsid w:val="00212E35"/>
    <w:rsid w:val="00212E7D"/>
    <w:rsid w:val="00213003"/>
    <w:rsid w:val="00213096"/>
    <w:rsid w:val="00214082"/>
    <w:rsid w:val="00214920"/>
    <w:rsid w:val="00214A4E"/>
    <w:rsid w:val="00214F06"/>
    <w:rsid w:val="00215248"/>
    <w:rsid w:val="00215546"/>
    <w:rsid w:val="00215FC6"/>
    <w:rsid w:val="00216100"/>
    <w:rsid w:val="00216373"/>
    <w:rsid w:val="00220147"/>
    <w:rsid w:val="00220F6F"/>
    <w:rsid w:val="002213F3"/>
    <w:rsid w:val="002217CF"/>
    <w:rsid w:val="002219BB"/>
    <w:rsid w:val="00221D66"/>
    <w:rsid w:val="00222F79"/>
    <w:rsid w:val="0022305D"/>
    <w:rsid w:val="002236B4"/>
    <w:rsid w:val="002237C7"/>
    <w:rsid w:val="00223B8D"/>
    <w:rsid w:val="00224020"/>
    <w:rsid w:val="002245B5"/>
    <w:rsid w:val="00224617"/>
    <w:rsid w:val="002247B0"/>
    <w:rsid w:val="00224882"/>
    <w:rsid w:val="00224C46"/>
    <w:rsid w:val="00224FAC"/>
    <w:rsid w:val="002256DD"/>
    <w:rsid w:val="00225927"/>
    <w:rsid w:val="0022597C"/>
    <w:rsid w:val="00226F45"/>
    <w:rsid w:val="00226FCB"/>
    <w:rsid w:val="002276CE"/>
    <w:rsid w:val="0022792E"/>
    <w:rsid w:val="00227A32"/>
    <w:rsid w:val="00227EC4"/>
    <w:rsid w:val="002303A0"/>
    <w:rsid w:val="00230594"/>
    <w:rsid w:val="002306D7"/>
    <w:rsid w:val="002309BD"/>
    <w:rsid w:val="00230BC2"/>
    <w:rsid w:val="00231746"/>
    <w:rsid w:val="00232456"/>
    <w:rsid w:val="00232487"/>
    <w:rsid w:val="0023291E"/>
    <w:rsid w:val="002335F7"/>
    <w:rsid w:val="0023388B"/>
    <w:rsid w:val="00233C88"/>
    <w:rsid w:val="00233F4E"/>
    <w:rsid w:val="002343D6"/>
    <w:rsid w:val="002343ED"/>
    <w:rsid w:val="00234639"/>
    <w:rsid w:val="00234DDB"/>
    <w:rsid w:val="00234EA6"/>
    <w:rsid w:val="002352A9"/>
    <w:rsid w:val="00235433"/>
    <w:rsid w:val="002368AD"/>
    <w:rsid w:val="002370BB"/>
    <w:rsid w:val="00237C14"/>
    <w:rsid w:val="00240511"/>
    <w:rsid w:val="00240FAE"/>
    <w:rsid w:val="002413C0"/>
    <w:rsid w:val="00241711"/>
    <w:rsid w:val="00241F1A"/>
    <w:rsid w:val="00242169"/>
    <w:rsid w:val="0024237A"/>
    <w:rsid w:val="00242D2C"/>
    <w:rsid w:val="002430E0"/>
    <w:rsid w:val="00243337"/>
    <w:rsid w:val="00243EA2"/>
    <w:rsid w:val="00244500"/>
    <w:rsid w:val="00244508"/>
    <w:rsid w:val="002446E9"/>
    <w:rsid w:val="00244A51"/>
    <w:rsid w:val="00244C9D"/>
    <w:rsid w:val="00244D71"/>
    <w:rsid w:val="0024523F"/>
    <w:rsid w:val="002453C7"/>
    <w:rsid w:val="00245C7E"/>
    <w:rsid w:val="00245F49"/>
    <w:rsid w:val="00246250"/>
    <w:rsid w:val="00246AC0"/>
    <w:rsid w:val="0024745B"/>
    <w:rsid w:val="00247577"/>
    <w:rsid w:val="00247EFD"/>
    <w:rsid w:val="00247FD0"/>
    <w:rsid w:val="002502E8"/>
    <w:rsid w:val="00250E3C"/>
    <w:rsid w:val="00251D4A"/>
    <w:rsid w:val="00252547"/>
    <w:rsid w:val="00252D88"/>
    <w:rsid w:val="00253362"/>
    <w:rsid w:val="00253464"/>
    <w:rsid w:val="00253B32"/>
    <w:rsid w:val="00253F69"/>
    <w:rsid w:val="002542E7"/>
    <w:rsid w:val="00254A9F"/>
    <w:rsid w:val="00254C7B"/>
    <w:rsid w:val="00254F50"/>
    <w:rsid w:val="00255133"/>
    <w:rsid w:val="00255C67"/>
    <w:rsid w:val="00255FAE"/>
    <w:rsid w:val="0025614C"/>
    <w:rsid w:val="00256298"/>
    <w:rsid w:val="00257600"/>
    <w:rsid w:val="00257D4E"/>
    <w:rsid w:val="00260858"/>
    <w:rsid w:val="00260B68"/>
    <w:rsid w:val="0026137F"/>
    <w:rsid w:val="002617AF"/>
    <w:rsid w:val="00261D65"/>
    <w:rsid w:val="002622D0"/>
    <w:rsid w:val="00262983"/>
    <w:rsid w:val="00263174"/>
    <w:rsid w:val="002633CB"/>
    <w:rsid w:val="002634A9"/>
    <w:rsid w:val="00263703"/>
    <w:rsid w:val="0026381A"/>
    <w:rsid w:val="00264335"/>
    <w:rsid w:val="00264865"/>
    <w:rsid w:val="00264A6F"/>
    <w:rsid w:val="00264D8D"/>
    <w:rsid w:val="00265BD5"/>
    <w:rsid w:val="00265CF6"/>
    <w:rsid w:val="00265EF2"/>
    <w:rsid w:val="0026610B"/>
    <w:rsid w:val="002663E2"/>
    <w:rsid w:val="0026656A"/>
    <w:rsid w:val="00266C43"/>
    <w:rsid w:val="002673B1"/>
    <w:rsid w:val="00267C5B"/>
    <w:rsid w:val="00267E97"/>
    <w:rsid w:val="0027026E"/>
    <w:rsid w:val="00270A40"/>
    <w:rsid w:val="0027156F"/>
    <w:rsid w:val="0027196F"/>
    <w:rsid w:val="00271ABA"/>
    <w:rsid w:val="00271DEB"/>
    <w:rsid w:val="00272257"/>
    <w:rsid w:val="00274B94"/>
    <w:rsid w:val="00274BD7"/>
    <w:rsid w:val="00274CE8"/>
    <w:rsid w:val="00274CF6"/>
    <w:rsid w:val="002753A2"/>
    <w:rsid w:val="00275AB0"/>
    <w:rsid w:val="00275F79"/>
    <w:rsid w:val="0027647E"/>
    <w:rsid w:val="00276D8E"/>
    <w:rsid w:val="00276F38"/>
    <w:rsid w:val="00276F85"/>
    <w:rsid w:val="00277861"/>
    <w:rsid w:val="00277CA5"/>
    <w:rsid w:val="00280240"/>
    <w:rsid w:val="0028028A"/>
    <w:rsid w:val="00280927"/>
    <w:rsid w:val="00280CC8"/>
    <w:rsid w:val="0028195F"/>
    <w:rsid w:val="00281BA3"/>
    <w:rsid w:val="00281BA4"/>
    <w:rsid w:val="00281D63"/>
    <w:rsid w:val="0028245A"/>
    <w:rsid w:val="00282655"/>
    <w:rsid w:val="00282780"/>
    <w:rsid w:val="00282A3F"/>
    <w:rsid w:val="00283ABE"/>
    <w:rsid w:val="00285050"/>
    <w:rsid w:val="00285232"/>
    <w:rsid w:val="00285CC6"/>
    <w:rsid w:val="00286666"/>
    <w:rsid w:val="002869C9"/>
    <w:rsid w:val="00286DE0"/>
    <w:rsid w:val="00286F69"/>
    <w:rsid w:val="00287118"/>
    <w:rsid w:val="0028755B"/>
    <w:rsid w:val="002875A6"/>
    <w:rsid w:val="002877B8"/>
    <w:rsid w:val="00287F87"/>
    <w:rsid w:val="0029015E"/>
    <w:rsid w:val="002908D0"/>
    <w:rsid w:val="00290C9D"/>
    <w:rsid w:val="00290CEB"/>
    <w:rsid w:val="00290EA8"/>
    <w:rsid w:val="00290F15"/>
    <w:rsid w:val="0029130B"/>
    <w:rsid w:val="00291887"/>
    <w:rsid w:val="00291E35"/>
    <w:rsid w:val="00291F26"/>
    <w:rsid w:val="00292537"/>
    <w:rsid w:val="002925F7"/>
    <w:rsid w:val="00292677"/>
    <w:rsid w:val="00292734"/>
    <w:rsid w:val="00292B64"/>
    <w:rsid w:val="00292DB5"/>
    <w:rsid w:val="00293597"/>
    <w:rsid w:val="00293656"/>
    <w:rsid w:val="0029395C"/>
    <w:rsid w:val="00293AD9"/>
    <w:rsid w:val="00294660"/>
    <w:rsid w:val="0029490A"/>
    <w:rsid w:val="00294956"/>
    <w:rsid w:val="00294D61"/>
    <w:rsid w:val="00294E9D"/>
    <w:rsid w:val="002952C6"/>
    <w:rsid w:val="00295410"/>
    <w:rsid w:val="002954D3"/>
    <w:rsid w:val="00295AFF"/>
    <w:rsid w:val="00295CBC"/>
    <w:rsid w:val="00295D52"/>
    <w:rsid w:val="00296468"/>
    <w:rsid w:val="00296813"/>
    <w:rsid w:val="002968F8"/>
    <w:rsid w:val="00296A0E"/>
    <w:rsid w:val="0029744A"/>
    <w:rsid w:val="00297C86"/>
    <w:rsid w:val="00297CCD"/>
    <w:rsid w:val="00297D47"/>
    <w:rsid w:val="002A0123"/>
    <w:rsid w:val="002A02BF"/>
    <w:rsid w:val="002A0421"/>
    <w:rsid w:val="002A2263"/>
    <w:rsid w:val="002A2C66"/>
    <w:rsid w:val="002A32C7"/>
    <w:rsid w:val="002A3C16"/>
    <w:rsid w:val="002A3C2C"/>
    <w:rsid w:val="002A3D0D"/>
    <w:rsid w:val="002A3D61"/>
    <w:rsid w:val="002A4247"/>
    <w:rsid w:val="002A4476"/>
    <w:rsid w:val="002A4C4E"/>
    <w:rsid w:val="002A4CC1"/>
    <w:rsid w:val="002A4DC0"/>
    <w:rsid w:val="002A4E55"/>
    <w:rsid w:val="002A5197"/>
    <w:rsid w:val="002A5205"/>
    <w:rsid w:val="002A5768"/>
    <w:rsid w:val="002A57D7"/>
    <w:rsid w:val="002A581E"/>
    <w:rsid w:val="002A59BA"/>
    <w:rsid w:val="002A5BBD"/>
    <w:rsid w:val="002A5E58"/>
    <w:rsid w:val="002A6051"/>
    <w:rsid w:val="002A6AF3"/>
    <w:rsid w:val="002A6B5B"/>
    <w:rsid w:val="002A6D8C"/>
    <w:rsid w:val="002A74D2"/>
    <w:rsid w:val="002A7731"/>
    <w:rsid w:val="002A7E8A"/>
    <w:rsid w:val="002B0040"/>
    <w:rsid w:val="002B015B"/>
    <w:rsid w:val="002B0171"/>
    <w:rsid w:val="002B07C2"/>
    <w:rsid w:val="002B0BCA"/>
    <w:rsid w:val="002B0DEF"/>
    <w:rsid w:val="002B13E0"/>
    <w:rsid w:val="002B195C"/>
    <w:rsid w:val="002B1E41"/>
    <w:rsid w:val="002B2015"/>
    <w:rsid w:val="002B24DD"/>
    <w:rsid w:val="002B280F"/>
    <w:rsid w:val="002B2C8F"/>
    <w:rsid w:val="002B31F0"/>
    <w:rsid w:val="002B33F0"/>
    <w:rsid w:val="002B34D3"/>
    <w:rsid w:val="002B3945"/>
    <w:rsid w:val="002B47ED"/>
    <w:rsid w:val="002B5BEC"/>
    <w:rsid w:val="002B5C21"/>
    <w:rsid w:val="002B6130"/>
    <w:rsid w:val="002B616F"/>
    <w:rsid w:val="002B6562"/>
    <w:rsid w:val="002B7142"/>
    <w:rsid w:val="002B724F"/>
    <w:rsid w:val="002B754F"/>
    <w:rsid w:val="002B77A5"/>
    <w:rsid w:val="002B7854"/>
    <w:rsid w:val="002B793D"/>
    <w:rsid w:val="002B7B9C"/>
    <w:rsid w:val="002B7C07"/>
    <w:rsid w:val="002B7EF1"/>
    <w:rsid w:val="002C01D8"/>
    <w:rsid w:val="002C05C8"/>
    <w:rsid w:val="002C086A"/>
    <w:rsid w:val="002C0AB2"/>
    <w:rsid w:val="002C0E2E"/>
    <w:rsid w:val="002C1925"/>
    <w:rsid w:val="002C1CA0"/>
    <w:rsid w:val="002C217E"/>
    <w:rsid w:val="002C34C1"/>
    <w:rsid w:val="002C3B3D"/>
    <w:rsid w:val="002C4436"/>
    <w:rsid w:val="002C4590"/>
    <w:rsid w:val="002C49C1"/>
    <w:rsid w:val="002C4CB9"/>
    <w:rsid w:val="002C5158"/>
    <w:rsid w:val="002C559A"/>
    <w:rsid w:val="002C5A0F"/>
    <w:rsid w:val="002C649E"/>
    <w:rsid w:val="002C6A07"/>
    <w:rsid w:val="002C6A76"/>
    <w:rsid w:val="002C771A"/>
    <w:rsid w:val="002C7DC5"/>
    <w:rsid w:val="002D00A0"/>
    <w:rsid w:val="002D01C2"/>
    <w:rsid w:val="002D0D05"/>
    <w:rsid w:val="002D1F3B"/>
    <w:rsid w:val="002D21BF"/>
    <w:rsid w:val="002D2542"/>
    <w:rsid w:val="002D2AB1"/>
    <w:rsid w:val="002D2B01"/>
    <w:rsid w:val="002D3305"/>
    <w:rsid w:val="002D3C5A"/>
    <w:rsid w:val="002D46E5"/>
    <w:rsid w:val="002D4A2B"/>
    <w:rsid w:val="002D5025"/>
    <w:rsid w:val="002D5156"/>
    <w:rsid w:val="002D5254"/>
    <w:rsid w:val="002D5745"/>
    <w:rsid w:val="002D5F15"/>
    <w:rsid w:val="002D63CA"/>
    <w:rsid w:val="002D669F"/>
    <w:rsid w:val="002D698E"/>
    <w:rsid w:val="002D7548"/>
    <w:rsid w:val="002D755A"/>
    <w:rsid w:val="002D755E"/>
    <w:rsid w:val="002E014E"/>
    <w:rsid w:val="002E1C48"/>
    <w:rsid w:val="002E2481"/>
    <w:rsid w:val="002E2643"/>
    <w:rsid w:val="002E28A2"/>
    <w:rsid w:val="002E2917"/>
    <w:rsid w:val="002E2C08"/>
    <w:rsid w:val="002E379D"/>
    <w:rsid w:val="002E4090"/>
    <w:rsid w:val="002E4207"/>
    <w:rsid w:val="002E43BA"/>
    <w:rsid w:val="002E46B0"/>
    <w:rsid w:val="002E4EBA"/>
    <w:rsid w:val="002E4F6A"/>
    <w:rsid w:val="002E51E7"/>
    <w:rsid w:val="002E59E2"/>
    <w:rsid w:val="002E5F7F"/>
    <w:rsid w:val="002E5F9E"/>
    <w:rsid w:val="002E6A71"/>
    <w:rsid w:val="002E74CF"/>
    <w:rsid w:val="002E75CC"/>
    <w:rsid w:val="002E79A6"/>
    <w:rsid w:val="002E7B6D"/>
    <w:rsid w:val="002E7D26"/>
    <w:rsid w:val="002F05A7"/>
    <w:rsid w:val="002F0683"/>
    <w:rsid w:val="002F0B96"/>
    <w:rsid w:val="002F0DA0"/>
    <w:rsid w:val="002F1577"/>
    <w:rsid w:val="002F1F09"/>
    <w:rsid w:val="002F2526"/>
    <w:rsid w:val="002F27FB"/>
    <w:rsid w:val="002F2895"/>
    <w:rsid w:val="002F2BD9"/>
    <w:rsid w:val="002F2BFB"/>
    <w:rsid w:val="002F33B2"/>
    <w:rsid w:val="002F37F1"/>
    <w:rsid w:val="002F3A2C"/>
    <w:rsid w:val="002F4128"/>
    <w:rsid w:val="002F4366"/>
    <w:rsid w:val="002F4431"/>
    <w:rsid w:val="002F46E2"/>
    <w:rsid w:val="002F4748"/>
    <w:rsid w:val="002F4ACD"/>
    <w:rsid w:val="002F4E5F"/>
    <w:rsid w:val="002F57EC"/>
    <w:rsid w:val="002F666C"/>
    <w:rsid w:val="002F67A8"/>
    <w:rsid w:val="002F6A5C"/>
    <w:rsid w:val="002F6ECC"/>
    <w:rsid w:val="002F6FAE"/>
    <w:rsid w:val="002F711E"/>
    <w:rsid w:val="002F74B0"/>
    <w:rsid w:val="002F74E7"/>
    <w:rsid w:val="002F7EF9"/>
    <w:rsid w:val="00300A3D"/>
    <w:rsid w:val="00300B4A"/>
    <w:rsid w:val="003011D8"/>
    <w:rsid w:val="00302176"/>
    <w:rsid w:val="00302E87"/>
    <w:rsid w:val="0030318B"/>
    <w:rsid w:val="00304111"/>
    <w:rsid w:val="00304976"/>
    <w:rsid w:val="00305142"/>
    <w:rsid w:val="0030515C"/>
    <w:rsid w:val="003055A0"/>
    <w:rsid w:val="00305DF0"/>
    <w:rsid w:val="003063B3"/>
    <w:rsid w:val="0030681C"/>
    <w:rsid w:val="00306B2A"/>
    <w:rsid w:val="003077A1"/>
    <w:rsid w:val="00307B2D"/>
    <w:rsid w:val="00307E86"/>
    <w:rsid w:val="00310AF5"/>
    <w:rsid w:val="00310C6C"/>
    <w:rsid w:val="00310DEF"/>
    <w:rsid w:val="003117FD"/>
    <w:rsid w:val="00311954"/>
    <w:rsid w:val="00311BCD"/>
    <w:rsid w:val="00312701"/>
    <w:rsid w:val="00312712"/>
    <w:rsid w:val="00312BC1"/>
    <w:rsid w:val="003132AE"/>
    <w:rsid w:val="003134C3"/>
    <w:rsid w:val="00313627"/>
    <w:rsid w:val="00313828"/>
    <w:rsid w:val="00314B42"/>
    <w:rsid w:val="00314D32"/>
    <w:rsid w:val="0031539D"/>
    <w:rsid w:val="003155AE"/>
    <w:rsid w:val="003159C9"/>
    <w:rsid w:val="00316072"/>
    <w:rsid w:val="003162EE"/>
    <w:rsid w:val="003164FA"/>
    <w:rsid w:val="003165A5"/>
    <w:rsid w:val="0031695B"/>
    <w:rsid w:val="003171C4"/>
    <w:rsid w:val="003173A6"/>
    <w:rsid w:val="003175FA"/>
    <w:rsid w:val="00317919"/>
    <w:rsid w:val="00317C30"/>
    <w:rsid w:val="00320333"/>
    <w:rsid w:val="00320500"/>
    <w:rsid w:val="003206F5"/>
    <w:rsid w:val="0032072A"/>
    <w:rsid w:val="003219E5"/>
    <w:rsid w:val="00321A73"/>
    <w:rsid w:val="00321B41"/>
    <w:rsid w:val="00321C1C"/>
    <w:rsid w:val="00321E0F"/>
    <w:rsid w:val="00322208"/>
    <w:rsid w:val="00322256"/>
    <w:rsid w:val="00322512"/>
    <w:rsid w:val="003228E9"/>
    <w:rsid w:val="00322972"/>
    <w:rsid w:val="0032331F"/>
    <w:rsid w:val="00323497"/>
    <w:rsid w:val="0032370E"/>
    <w:rsid w:val="003238D2"/>
    <w:rsid w:val="00324023"/>
    <w:rsid w:val="00324339"/>
    <w:rsid w:val="00324929"/>
    <w:rsid w:val="00324999"/>
    <w:rsid w:val="00324A91"/>
    <w:rsid w:val="0032538D"/>
    <w:rsid w:val="00325403"/>
    <w:rsid w:val="00325948"/>
    <w:rsid w:val="00326452"/>
    <w:rsid w:val="00326687"/>
    <w:rsid w:val="00326B06"/>
    <w:rsid w:val="00326EA8"/>
    <w:rsid w:val="003272B7"/>
    <w:rsid w:val="0032744A"/>
    <w:rsid w:val="00327C17"/>
    <w:rsid w:val="00327E50"/>
    <w:rsid w:val="00330B07"/>
    <w:rsid w:val="00330C9F"/>
    <w:rsid w:val="00330E86"/>
    <w:rsid w:val="003313AD"/>
    <w:rsid w:val="00331D03"/>
    <w:rsid w:val="00331D47"/>
    <w:rsid w:val="00331E80"/>
    <w:rsid w:val="00332344"/>
    <w:rsid w:val="0033246A"/>
    <w:rsid w:val="00332487"/>
    <w:rsid w:val="00332609"/>
    <w:rsid w:val="0033260D"/>
    <w:rsid w:val="00332686"/>
    <w:rsid w:val="00332C75"/>
    <w:rsid w:val="00332CBB"/>
    <w:rsid w:val="00332F26"/>
    <w:rsid w:val="00332F41"/>
    <w:rsid w:val="003335EC"/>
    <w:rsid w:val="003341D4"/>
    <w:rsid w:val="00334771"/>
    <w:rsid w:val="0033564D"/>
    <w:rsid w:val="00335F18"/>
    <w:rsid w:val="0033607E"/>
    <w:rsid w:val="0033655A"/>
    <w:rsid w:val="00336E1C"/>
    <w:rsid w:val="0033775C"/>
    <w:rsid w:val="0033796E"/>
    <w:rsid w:val="003400E2"/>
    <w:rsid w:val="00340538"/>
    <w:rsid w:val="00340949"/>
    <w:rsid w:val="00340B0F"/>
    <w:rsid w:val="00340FC7"/>
    <w:rsid w:val="00341871"/>
    <w:rsid w:val="003418C8"/>
    <w:rsid w:val="0034193F"/>
    <w:rsid w:val="00341FCC"/>
    <w:rsid w:val="0034270A"/>
    <w:rsid w:val="00342C52"/>
    <w:rsid w:val="00342D8D"/>
    <w:rsid w:val="00343A72"/>
    <w:rsid w:val="00343B23"/>
    <w:rsid w:val="00344298"/>
    <w:rsid w:val="0034438F"/>
    <w:rsid w:val="003446FD"/>
    <w:rsid w:val="00344C8A"/>
    <w:rsid w:val="003451BC"/>
    <w:rsid w:val="00345C5B"/>
    <w:rsid w:val="00346758"/>
    <w:rsid w:val="003467B4"/>
    <w:rsid w:val="00346929"/>
    <w:rsid w:val="00346A60"/>
    <w:rsid w:val="00347163"/>
    <w:rsid w:val="00347286"/>
    <w:rsid w:val="00347536"/>
    <w:rsid w:val="00347739"/>
    <w:rsid w:val="00347A81"/>
    <w:rsid w:val="00347B03"/>
    <w:rsid w:val="00347D50"/>
    <w:rsid w:val="00347E34"/>
    <w:rsid w:val="00350077"/>
    <w:rsid w:val="00350219"/>
    <w:rsid w:val="003508C9"/>
    <w:rsid w:val="00350B03"/>
    <w:rsid w:val="00350D74"/>
    <w:rsid w:val="00350FC8"/>
    <w:rsid w:val="003514CA"/>
    <w:rsid w:val="003517F5"/>
    <w:rsid w:val="00351B72"/>
    <w:rsid w:val="00351BFF"/>
    <w:rsid w:val="00351C91"/>
    <w:rsid w:val="00351DED"/>
    <w:rsid w:val="003526A3"/>
    <w:rsid w:val="00352B1D"/>
    <w:rsid w:val="00352EC3"/>
    <w:rsid w:val="00353980"/>
    <w:rsid w:val="00354DCF"/>
    <w:rsid w:val="003551D9"/>
    <w:rsid w:val="00355497"/>
    <w:rsid w:val="00355710"/>
    <w:rsid w:val="003557D2"/>
    <w:rsid w:val="003564B2"/>
    <w:rsid w:val="003568AC"/>
    <w:rsid w:val="003568BC"/>
    <w:rsid w:val="00356E1B"/>
    <w:rsid w:val="00357270"/>
    <w:rsid w:val="00357911"/>
    <w:rsid w:val="00357C7C"/>
    <w:rsid w:val="00357CC3"/>
    <w:rsid w:val="00360216"/>
    <w:rsid w:val="00360F06"/>
    <w:rsid w:val="00361246"/>
    <w:rsid w:val="003612C2"/>
    <w:rsid w:val="00361317"/>
    <w:rsid w:val="0036154E"/>
    <w:rsid w:val="0036165F"/>
    <w:rsid w:val="00361F15"/>
    <w:rsid w:val="00361F70"/>
    <w:rsid w:val="00362190"/>
    <w:rsid w:val="00362352"/>
    <w:rsid w:val="00362467"/>
    <w:rsid w:val="003626C2"/>
    <w:rsid w:val="0036280E"/>
    <w:rsid w:val="00363101"/>
    <w:rsid w:val="0036320F"/>
    <w:rsid w:val="003633E5"/>
    <w:rsid w:val="00363B54"/>
    <w:rsid w:val="00363FA6"/>
    <w:rsid w:val="00363FDA"/>
    <w:rsid w:val="00364441"/>
    <w:rsid w:val="003644E2"/>
    <w:rsid w:val="003646A8"/>
    <w:rsid w:val="0036487F"/>
    <w:rsid w:val="00365160"/>
    <w:rsid w:val="003654D6"/>
    <w:rsid w:val="003656B2"/>
    <w:rsid w:val="00365B82"/>
    <w:rsid w:val="00365BFD"/>
    <w:rsid w:val="00365E5D"/>
    <w:rsid w:val="00365F9A"/>
    <w:rsid w:val="003661E7"/>
    <w:rsid w:val="00366470"/>
    <w:rsid w:val="00366480"/>
    <w:rsid w:val="00366CF7"/>
    <w:rsid w:val="0036744F"/>
    <w:rsid w:val="003676DB"/>
    <w:rsid w:val="00367B7C"/>
    <w:rsid w:val="0037022A"/>
    <w:rsid w:val="003702BD"/>
    <w:rsid w:val="003706C4"/>
    <w:rsid w:val="0037075E"/>
    <w:rsid w:val="00370776"/>
    <w:rsid w:val="00370F89"/>
    <w:rsid w:val="00371671"/>
    <w:rsid w:val="00371EFB"/>
    <w:rsid w:val="00372610"/>
    <w:rsid w:val="00372EFE"/>
    <w:rsid w:val="00373616"/>
    <w:rsid w:val="003738DB"/>
    <w:rsid w:val="00373BD2"/>
    <w:rsid w:val="003741E8"/>
    <w:rsid w:val="00374384"/>
    <w:rsid w:val="00374726"/>
    <w:rsid w:val="003747E1"/>
    <w:rsid w:val="00374E7F"/>
    <w:rsid w:val="0037639F"/>
    <w:rsid w:val="003765E8"/>
    <w:rsid w:val="003767BE"/>
    <w:rsid w:val="00376A24"/>
    <w:rsid w:val="003779BC"/>
    <w:rsid w:val="00377E42"/>
    <w:rsid w:val="00380605"/>
    <w:rsid w:val="0038151E"/>
    <w:rsid w:val="00381614"/>
    <w:rsid w:val="00381F2F"/>
    <w:rsid w:val="003822B4"/>
    <w:rsid w:val="00382CAE"/>
    <w:rsid w:val="00382EF0"/>
    <w:rsid w:val="00383AAE"/>
    <w:rsid w:val="00384941"/>
    <w:rsid w:val="00384A61"/>
    <w:rsid w:val="00384A7E"/>
    <w:rsid w:val="003856D2"/>
    <w:rsid w:val="00385C0B"/>
    <w:rsid w:val="00385E67"/>
    <w:rsid w:val="00386ADF"/>
    <w:rsid w:val="0038739D"/>
    <w:rsid w:val="003902B1"/>
    <w:rsid w:val="00390D28"/>
    <w:rsid w:val="00390DC2"/>
    <w:rsid w:val="0039146B"/>
    <w:rsid w:val="00391BD8"/>
    <w:rsid w:val="00391FE9"/>
    <w:rsid w:val="0039245A"/>
    <w:rsid w:val="003924D6"/>
    <w:rsid w:val="00392F5C"/>
    <w:rsid w:val="00392F6B"/>
    <w:rsid w:val="0039317A"/>
    <w:rsid w:val="003937DC"/>
    <w:rsid w:val="00393E6A"/>
    <w:rsid w:val="003943EA"/>
    <w:rsid w:val="003943F2"/>
    <w:rsid w:val="0039450A"/>
    <w:rsid w:val="00394649"/>
    <w:rsid w:val="003948A7"/>
    <w:rsid w:val="00394DAE"/>
    <w:rsid w:val="003951BB"/>
    <w:rsid w:val="0039557B"/>
    <w:rsid w:val="0039568F"/>
    <w:rsid w:val="003956B7"/>
    <w:rsid w:val="00395A9B"/>
    <w:rsid w:val="00395B2C"/>
    <w:rsid w:val="00396D4A"/>
    <w:rsid w:val="00397436"/>
    <w:rsid w:val="00397B61"/>
    <w:rsid w:val="00397C45"/>
    <w:rsid w:val="003A002E"/>
    <w:rsid w:val="003A01BB"/>
    <w:rsid w:val="003A0C5E"/>
    <w:rsid w:val="003A0F31"/>
    <w:rsid w:val="003A17E5"/>
    <w:rsid w:val="003A1ACF"/>
    <w:rsid w:val="003A1ED3"/>
    <w:rsid w:val="003A2ABD"/>
    <w:rsid w:val="003A3E31"/>
    <w:rsid w:val="003A4327"/>
    <w:rsid w:val="003A45C6"/>
    <w:rsid w:val="003A4A9B"/>
    <w:rsid w:val="003A4B62"/>
    <w:rsid w:val="003A4D46"/>
    <w:rsid w:val="003A4DBE"/>
    <w:rsid w:val="003A727A"/>
    <w:rsid w:val="003A754D"/>
    <w:rsid w:val="003A7C34"/>
    <w:rsid w:val="003A7D15"/>
    <w:rsid w:val="003B06C9"/>
    <w:rsid w:val="003B0844"/>
    <w:rsid w:val="003B0F4A"/>
    <w:rsid w:val="003B13F8"/>
    <w:rsid w:val="003B160A"/>
    <w:rsid w:val="003B2071"/>
    <w:rsid w:val="003B2459"/>
    <w:rsid w:val="003B2844"/>
    <w:rsid w:val="003B2B90"/>
    <w:rsid w:val="003B32B0"/>
    <w:rsid w:val="003B3875"/>
    <w:rsid w:val="003B38B3"/>
    <w:rsid w:val="003B3CBC"/>
    <w:rsid w:val="003B3DFD"/>
    <w:rsid w:val="003B46EE"/>
    <w:rsid w:val="003B4A17"/>
    <w:rsid w:val="003B4EEE"/>
    <w:rsid w:val="003B4F6F"/>
    <w:rsid w:val="003B5B2A"/>
    <w:rsid w:val="003B6116"/>
    <w:rsid w:val="003B650F"/>
    <w:rsid w:val="003B6663"/>
    <w:rsid w:val="003B6A5A"/>
    <w:rsid w:val="003B6BB8"/>
    <w:rsid w:val="003B6EB4"/>
    <w:rsid w:val="003B6FD8"/>
    <w:rsid w:val="003C0A4C"/>
    <w:rsid w:val="003C0C98"/>
    <w:rsid w:val="003C0E01"/>
    <w:rsid w:val="003C13D6"/>
    <w:rsid w:val="003C190E"/>
    <w:rsid w:val="003C1F9C"/>
    <w:rsid w:val="003C2BCB"/>
    <w:rsid w:val="003C3095"/>
    <w:rsid w:val="003C3394"/>
    <w:rsid w:val="003C3B81"/>
    <w:rsid w:val="003C3E7D"/>
    <w:rsid w:val="003C4084"/>
    <w:rsid w:val="003C425D"/>
    <w:rsid w:val="003C43BA"/>
    <w:rsid w:val="003C5205"/>
    <w:rsid w:val="003C6D45"/>
    <w:rsid w:val="003C72B4"/>
    <w:rsid w:val="003C73F1"/>
    <w:rsid w:val="003D005C"/>
    <w:rsid w:val="003D03C7"/>
    <w:rsid w:val="003D0AB3"/>
    <w:rsid w:val="003D0E57"/>
    <w:rsid w:val="003D0E71"/>
    <w:rsid w:val="003D14A1"/>
    <w:rsid w:val="003D16E0"/>
    <w:rsid w:val="003D1A72"/>
    <w:rsid w:val="003D2424"/>
    <w:rsid w:val="003D2749"/>
    <w:rsid w:val="003D2843"/>
    <w:rsid w:val="003D3040"/>
    <w:rsid w:val="003D30FC"/>
    <w:rsid w:val="003D34C8"/>
    <w:rsid w:val="003D35A2"/>
    <w:rsid w:val="003D398E"/>
    <w:rsid w:val="003D46F0"/>
    <w:rsid w:val="003D47FD"/>
    <w:rsid w:val="003D48B3"/>
    <w:rsid w:val="003D4908"/>
    <w:rsid w:val="003D4AD0"/>
    <w:rsid w:val="003D4C7B"/>
    <w:rsid w:val="003D5380"/>
    <w:rsid w:val="003D65E9"/>
    <w:rsid w:val="003D731E"/>
    <w:rsid w:val="003D763E"/>
    <w:rsid w:val="003D76F2"/>
    <w:rsid w:val="003E0174"/>
    <w:rsid w:val="003E0CA5"/>
    <w:rsid w:val="003E1326"/>
    <w:rsid w:val="003E1333"/>
    <w:rsid w:val="003E24DD"/>
    <w:rsid w:val="003E2E16"/>
    <w:rsid w:val="003E3193"/>
    <w:rsid w:val="003E3779"/>
    <w:rsid w:val="003E4B8A"/>
    <w:rsid w:val="003E500A"/>
    <w:rsid w:val="003E5384"/>
    <w:rsid w:val="003E5446"/>
    <w:rsid w:val="003E5998"/>
    <w:rsid w:val="003E62F6"/>
    <w:rsid w:val="003E6547"/>
    <w:rsid w:val="003E6C1B"/>
    <w:rsid w:val="003E70FA"/>
    <w:rsid w:val="003E7136"/>
    <w:rsid w:val="003E78DC"/>
    <w:rsid w:val="003E7D07"/>
    <w:rsid w:val="003E7F12"/>
    <w:rsid w:val="003F0419"/>
    <w:rsid w:val="003F05AA"/>
    <w:rsid w:val="003F1071"/>
    <w:rsid w:val="003F13BB"/>
    <w:rsid w:val="003F149C"/>
    <w:rsid w:val="003F1659"/>
    <w:rsid w:val="003F1680"/>
    <w:rsid w:val="003F1FD7"/>
    <w:rsid w:val="003F22B4"/>
    <w:rsid w:val="003F2530"/>
    <w:rsid w:val="003F27AB"/>
    <w:rsid w:val="003F2D9D"/>
    <w:rsid w:val="003F3216"/>
    <w:rsid w:val="003F341C"/>
    <w:rsid w:val="003F36C4"/>
    <w:rsid w:val="003F395F"/>
    <w:rsid w:val="003F3F3C"/>
    <w:rsid w:val="003F3FC7"/>
    <w:rsid w:val="003F49FF"/>
    <w:rsid w:val="003F4C99"/>
    <w:rsid w:val="003F59F6"/>
    <w:rsid w:val="003F5D4C"/>
    <w:rsid w:val="003F61D5"/>
    <w:rsid w:val="003F6878"/>
    <w:rsid w:val="003F6AC2"/>
    <w:rsid w:val="003F6CBF"/>
    <w:rsid w:val="003F767E"/>
    <w:rsid w:val="003F77E7"/>
    <w:rsid w:val="003F7B7C"/>
    <w:rsid w:val="0040081B"/>
    <w:rsid w:val="00401C72"/>
    <w:rsid w:val="00401CC8"/>
    <w:rsid w:val="00401E98"/>
    <w:rsid w:val="00402218"/>
    <w:rsid w:val="00402818"/>
    <w:rsid w:val="00402A9C"/>
    <w:rsid w:val="00402D54"/>
    <w:rsid w:val="004035A4"/>
    <w:rsid w:val="00403B1A"/>
    <w:rsid w:val="004042FF"/>
    <w:rsid w:val="004046B7"/>
    <w:rsid w:val="00404E94"/>
    <w:rsid w:val="00404F0E"/>
    <w:rsid w:val="004053C4"/>
    <w:rsid w:val="00405434"/>
    <w:rsid w:val="00405B82"/>
    <w:rsid w:val="00405B91"/>
    <w:rsid w:val="00405B9E"/>
    <w:rsid w:val="00405CCA"/>
    <w:rsid w:val="004061BC"/>
    <w:rsid w:val="0040635F"/>
    <w:rsid w:val="00406ABF"/>
    <w:rsid w:val="00406BD0"/>
    <w:rsid w:val="00407223"/>
    <w:rsid w:val="004076B9"/>
    <w:rsid w:val="00407810"/>
    <w:rsid w:val="00407C9F"/>
    <w:rsid w:val="00407CE8"/>
    <w:rsid w:val="00407D20"/>
    <w:rsid w:val="004106B6"/>
    <w:rsid w:val="00410D2F"/>
    <w:rsid w:val="00410EF2"/>
    <w:rsid w:val="00411001"/>
    <w:rsid w:val="004110FA"/>
    <w:rsid w:val="00411BA3"/>
    <w:rsid w:val="00411CC7"/>
    <w:rsid w:val="0041263D"/>
    <w:rsid w:val="004126C6"/>
    <w:rsid w:val="00412A4C"/>
    <w:rsid w:val="004137D2"/>
    <w:rsid w:val="004138F7"/>
    <w:rsid w:val="00413DC0"/>
    <w:rsid w:val="00413F98"/>
    <w:rsid w:val="00414180"/>
    <w:rsid w:val="00414373"/>
    <w:rsid w:val="00414E6F"/>
    <w:rsid w:val="0041536E"/>
    <w:rsid w:val="0041579D"/>
    <w:rsid w:val="00415DE2"/>
    <w:rsid w:val="00416054"/>
    <w:rsid w:val="00416663"/>
    <w:rsid w:val="004166F4"/>
    <w:rsid w:val="00416721"/>
    <w:rsid w:val="004167DB"/>
    <w:rsid w:val="004168AB"/>
    <w:rsid w:val="00416CE5"/>
    <w:rsid w:val="00416FCF"/>
    <w:rsid w:val="00417595"/>
    <w:rsid w:val="004176D7"/>
    <w:rsid w:val="00417AE4"/>
    <w:rsid w:val="00417CD4"/>
    <w:rsid w:val="00417F28"/>
    <w:rsid w:val="00417FFA"/>
    <w:rsid w:val="00420596"/>
    <w:rsid w:val="004207A2"/>
    <w:rsid w:val="004211C1"/>
    <w:rsid w:val="004217C6"/>
    <w:rsid w:val="00421E8A"/>
    <w:rsid w:val="0042245B"/>
    <w:rsid w:val="004232A8"/>
    <w:rsid w:val="00423684"/>
    <w:rsid w:val="00423AFA"/>
    <w:rsid w:val="00423E2C"/>
    <w:rsid w:val="00423FDF"/>
    <w:rsid w:val="00424009"/>
    <w:rsid w:val="0042430F"/>
    <w:rsid w:val="00424737"/>
    <w:rsid w:val="0042498C"/>
    <w:rsid w:val="004254F9"/>
    <w:rsid w:val="004257EF"/>
    <w:rsid w:val="00425B7A"/>
    <w:rsid w:val="00425E42"/>
    <w:rsid w:val="004266F0"/>
    <w:rsid w:val="00426A50"/>
    <w:rsid w:val="00426B18"/>
    <w:rsid w:val="00426DBF"/>
    <w:rsid w:val="00427000"/>
    <w:rsid w:val="00427105"/>
    <w:rsid w:val="00427417"/>
    <w:rsid w:val="00427C4E"/>
    <w:rsid w:val="004304CF"/>
    <w:rsid w:val="004305FD"/>
    <w:rsid w:val="0043091E"/>
    <w:rsid w:val="00430D89"/>
    <w:rsid w:val="00430E95"/>
    <w:rsid w:val="00430EFE"/>
    <w:rsid w:val="00431229"/>
    <w:rsid w:val="00431E32"/>
    <w:rsid w:val="0043237B"/>
    <w:rsid w:val="00432C55"/>
    <w:rsid w:val="00432E2C"/>
    <w:rsid w:val="00433569"/>
    <w:rsid w:val="00433902"/>
    <w:rsid w:val="00433941"/>
    <w:rsid w:val="00433CAB"/>
    <w:rsid w:val="004347E5"/>
    <w:rsid w:val="00434A49"/>
    <w:rsid w:val="00434A5F"/>
    <w:rsid w:val="00434D40"/>
    <w:rsid w:val="00434F20"/>
    <w:rsid w:val="00434FF8"/>
    <w:rsid w:val="0043544F"/>
    <w:rsid w:val="00435862"/>
    <w:rsid w:val="0043629C"/>
    <w:rsid w:val="004362A3"/>
    <w:rsid w:val="004370E5"/>
    <w:rsid w:val="00437286"/>
    <w:rsid w:val="004377D2"/>
    <w:rsid w:val="00437F5C"/>
    <w:rsid w:val="00440510"/>
    <w:rsid w:val="00440609"/>
    <w:rsid w:val="004412F7"/>
    <w:rsid w:val="0044233E"/>
    <w:rsid w:val="00442AD5"/>
    <w:rsid w:val="00442E1E"/>
    <w:rsid w:val="00442FCA"/>
    <w:rsid w:val="00443427"/>
    <w:rsid w:val="004435D6"/>
    <w:rsid w:val="00444CF4"/>
    <w:rsid w:val="00444D5D"/>
    <w:rsid w:val="00444D76"/>
    <w:rsid w:val="00445000"/>
    <w:rsid w:val="0044510B"/>
    <w:rsid w:val="004458CE"/>
    <w:rsid w:val="00445A09"/>
    <w:rsid w:val="004463E2"/>
    <w:rsid w:val="00446DAF"/>
    <w:rsid w:val="00447008"/>
    <w:rsid w:val="0044701D"/>
    <w:rsid w:val="0044754F"/>
    <w:rsid w:val="004500BE"/>
    <w:rsid w:val="004508F0"/>
    <w:rsid w:val="00450BA7"/>
    <w:rsid w:val="00451844"/>
    <w:rsid w:val="0045193E"/>
    <w:rsid w:val="0045226A"/>
    <w:rsid w:val="004527B5"/>
    <w:rsid w:val="00452D83"/>
    <w:rsid w:val="00452FDA"/>
    <w:rsid w:val="004540BD"/>
    <w:rsid w:val="004542C0"/>
    <w:rsid w:val="00455091"/>
    <w:rsid w:val="00455092"/>
    <w:rsid w:val="004561EB"/>
    <w:rsid w:val="00456229"/>
    <w:rsid w:val="004566B7"/>
    <w:rsid w:val="00456B10"/>
    <w:rsid w:val="00456C5B"/>
    <w:rsid w:val="004574AF"/>
    <w:rsid w:val="00457531"/>
    <w:rsid w:val="004577CB"/>
    <w:rsid w:val="00457D80"/>
    <w:rsid w:val="00457EFB"/>
    <w:rsid w:val="004603B7"/>
    <w:rsid w:val="004604DA"/>
    <w:rsid w:val="0046082E"/>
    <w:rsid w:val="00460ADB"/>
    <w:rsid w:val="00460E14"/>
    <w:rsid w:val="0046166F"/>
    <w:rsid w:val="00461F4E"/>
    <w:rsid w:val="004623F3"/>
    <w:rsid w:val="00462447"/>
    <w:rsid w:val="00462567"/>
    <w:rsid w:val="00462A69"/>
    <w:rsid w:val="00462B70"/>
    <w:rsid w:val="00463054"/>
    <w:rsid w:val="0046380D"/>
    <w:rsid w:val="00463AA2"/>
    <w:rsid w:val="00463B86"/>
    <w:rsid w:val="00463C59"/>
    <w:rsid w:val="00464C2E"/>
    <w:rsid w:val="00464F35"/>
    <w:rsid w:val="00464FE7"/>
    <w:rsid w:val="004650A0"/>
    <w:rsid w:val="004658BD"/>
    <w:rsid w:val="00465B2E"/>
    <w:rsid w:val="004662B0"/>
    <w:rsid w:val="00466960"/>
    <w:rsid w:val="00466AFE"/>
    <w:rsid w:val="00466CDF"/>
    <w:rsid w:val="00466DE2"/>
    <w:rsid w:val="0046774B"/>
    <w:rsid w:val="0046782C"/>
    <w:rsid w:val="00470158"/>
    <w:rsid w:val="004705F9"/>
    <w:rsid w:val="0047090F"/>
    <w:rsid w:val="0047148E"/>
    <w:rsid w:val="004720DE"/>
    <w:rsid w:val="00472455"/>
    <w:rsid w:val="0047261D"/>
    <w:rsid w:val="00472C5E"/>
    <w:rsid w:val="00472E61"/>
    <w:rsid w:val="00472EB4"/>
    <w:rsid w:val="00473125"/>
    <w:rsid w:val="004732B0"/>
    <w:rsid w:val="00473C4D"/>
    <w:rsid w:val="004741FF"/>
    <w:rsid w:val="00474208"/>
    <w:rsid w:val="004745DD"/>
    <w:rsid w:val="00474F27"/>
    <w:rsid w:val="004755EA"/>
    <w:rsid w:val="00476820"/>
    <w:rsid w:val="0047699C"/>
    <w:rsid w:val="004771D2"/>
    <w:rsid w:val="0047757A"/>
    <w:rsid w:val="00477684"/>
    <w:rsid w:val="00477971"/>
    <w:rsid w:val="00477CD9"/>
    <w:rsid w:val="00477DE5"/>
    <w:rsid w:val="00480050"/>
    <w:rsid w:val="004801A2"/>
    <w:rsid w:val="0048067E"/>
    <w:rsid w:val="004810AC"/>
    <w:rsid w:val="004816FB"/>
    <w:rsid w:val="00481D3A"/>
    <w:rsid w:val="00481E2B"/>
    <w:rsid w:val="0048243E"/>
    <w:rsid w:val="00482660"/>
    <w:rsid w:val="00482793"/>
    <w:rsid w:val="00482893"/>
    <w:rsid w:val="00482974"/>
    <w:rsid w:val="00482AF3"/>
    <w:rsid w:val="00482FA0"/>
    <w:rsid w:val="00482FB1"/>
    <w:rsid w:val="00483157"/>
    <w:rsid w:val="00483525"/>
    <w:rsid w:val="004835C3"/>
    <w:rsid w:val="0048371B"/>
    <w:rsid w:val="004840C1"/>
    <w:rsid w:val="004841BC"/>
    <w:rsid w:val="0048467F"/>
    <w:rsid w:val="00484B10"/>
    <w:rsid w:val="00484CAB"/>
    <w:rsid w:val="00484EA5"/>
    <w:rsid w:val="0048561A"/>
    <w:rsid w:val="0048586E"/>
    <w:rsid w:val="004858B1"/>
    <w:rsid w:val="00485EC8"/>
    <w:rsid w:val="00485ECF"/>
    <w:rsid w:val="00485FCE"/>
    <w:rsid w:val="00486506"/>
    <w:rsid w:val="00486585"/>
    <w:rsid w:val="0048691C"/>
    <w:rsid w:val="0048699A"/>
    <w:rsid w:val="004878E4"/>
    <w:rsid w:val="004879C7"/>
    <w:rsid w:val="00490AF1"/>
    <w:rsid w:val="00490B8E"/>
    <w:rsid w:val="00491144"/>
    <w:rsid w:val="0049124C"/>
    <w:rsid w:val="004917BD"/>
    <w:rsid w:val="00491AC7"/>
    <w:rsid w:val="00491BCD"/>
    <w:rsid w:val="00491D07"/>
    <w:rsid w:val="00491D65"/>
    <w:rsid w:val="00491D98"/>
    <w:rsid w:val="00491E12"/>
    <w:rsid w:val="0049240A"/>
    <w:rsid w:val="004924EA"/>
    <w:rsid w:val="00492D7D"/>
    <w:rsid w:val="004931F9"/>
    <w:rsid w:val="00493BF7"/>
    <w:rsid w:val="00493EAC"/>
    <w:rsid w:val="004943DF"/>
    <w:rsid w:val="00494DF3"/>
    <w:rsid w:val="00495990"/>
    <w:rsid w:val="004959A4"/>
    <w:rsid w:val="00495CFA"/>
    <w:rsid w:val="00495D22"/>
    <w:rsid w:val="00496297"/>
    <w:rsid w:val="00496D49"/>
    <w:rsid w:val="00497195"/>
    <w:rsid w:val="00497D7A"/>
    <w:rsid w:val="004A160E"/>
    <w:rsid w:val="004A1722"/>
    <w:rsid w:val="004A1AA4"/>
    <w:rsid w:val="004A206C"/>
    <w:rsid w:val="004A2231"/>
    <w:rsid w:val="004A2820"/>
    <w:rsid w:val="004A2981"/>
    <w:rsid w:val="004A4027"/>
    <w:rsid w:val="004A4500"/>
    <w:rsid w:val="004A5058"/>
    <w:rsid w:val="004A5383"/>
    <w:rsid w:val="004A5CBD"/>
    <w:rsid w:val="004A66E4"/>
    <w:rsid w:val="004A6B1F"/>
    <w:rsid w:val="004A785E"/>
    <w:rsid w:val="004A7B6F"/>
    <w:rsid w:val="004A7D0A"/>
    <w:rsid w:val="004B0243"/>
    <w:rsid w:val="004B0D5A"/>
    <w:rsid w:val="004B0F36"/>
    <w:rsid w:val="004B119A"/>
    <w:rsid w:val="004B17F0"/>
    <w:rsid w:val="004B1E4A"/>
    <w:rsid w:val="004B24AC"/>
    <w:rsid w:val="004B2624"/>
    <w:rsid w:val="004B2919"/>
    <w:rsid w:val="004B3311"/>
    <w:rsid w:val="004B3F3B"/>
    <w:rsid w:val="004B43EB"/>
    <w:rsid w:val="004B4917"/>
    <w:rsid w:val="004B5232"/>
    <w:rsid w:val="004B5C8B"/>
    <w:rsid w:val="004B72F3"/>
    <w:rsid w:val="004B73F4"/>
    <w:rsid w:val="004B75DB"/>
    <w:rsid w:val="004B789D"/>
    <w:rsid w:val="004B7A55"/>
    <w:rsid w:val="004B7FC9"/>
    <w:rsid w:val="004C029C"/>
    <w:rsid w:val="004C03C9"/>
    <w:rsid w:val="004C0516"/>
    <w:rsid w:val="004C12C5"/>
    <w:rsid w:val="004C1C1A"/>
    <w:rsid w:val="004C1D19"/>
    <w:rsid w:val="004C1EB9"/>
    <w:rsid w:val="004C23B1"/>
    <w:rsid w:val="004C2740"/>
    <w:rsid w:val="004C2DE7"/>
    <w:rsid w:val="004C31A3"/>
    <w:rsid w:val="004C344C"/>
    <w:rsid w:val="004C4DCA"/>
    <w:rsid w:val="004C5544"/>
    <w:rsid w:val="004C5D53"/>
    <w:rsid w:val="004C5E44"/>
    <w:rsid w:val="004C5FAD"/>
    <w:rsid w:val="004C68D8"/>
    <w:rsid w:val="004C73DC"/>
    <w:rsid w:val="004C7700"/>
    <w:rsid w:val="004C7845"/>
    <w:rsid w:val="004C788B"/>
    <w:rsid w:val="004C78E8"/>
    <w:rsid w:val="004C792A"/>
    <w:rsid w:val="004C79A8"/>
    <w:rsid w:val="004C79CC"/>
    <w:rsid w:val="004C7FD1"/>
    <w:rsid w:val="004D01DF"/>
    <w:rsid w:val="004D0679"/>
    <w:rsid w:val="004D06D5"/>
    <w:rsid w:val="004D0B8A"/>
    <w:rsid w:val="004D0C61"/>
    <w:rsid w:val="004D0FE3"/>
    <w:rsid w:val="004D1072"/>
    <w:rsid w:val="004D15F4"/>
    <w:rsid w:val="004D1867"/>
    <w:rsid w:val="004D189D"/>
    <w:rsid w:val="004D1DED"/>
    <w:rsid w:val="004D2081"/>
    <w:rsid w:val="004D2197"/>
    <w:rsid w:val="004D25E7"/>
    <w:rsid w:val="004D2CD7"/>
    <w:rsid w:val="004D3066"/>
    <w:rsid w:val="004D3366"/>
    <w:rsid w:val="004D3CA2"/>
    <w:rsid w:val="004D4245"/>
    <w:rsid w:val="004D434F"/>
    <w:rsid w:val="004D69BC"/>
    <w:rsid w:val="004D6E74"/>
    <w:rsid w:val="004D7215"/>
    <w:rsid w:val="004D7323"/>
    <w:rsid w:val="004D7C4E"/>
    <w:rsid w:val="004D7D6E"/>
    <w:rsid w:val="004E036B"/>
    <w:rsid w:val="004E0EC7"/>
    <w:rsid w:val="004E1440"/>
    <w:rsid w:val="004E16A6"/>
    <w:rsid w:val="004E1757"/>
    <w:rsid w:val="004E176E"/>
    <w:rsid w:val="004E17AD"/>
    <w:rsid w:val="004E1AF6"/>
    <w:rsid w:val="004E1C3A"/>
    <w:rsid w:val="004E1DB0"/>
    <w:rsid w:val="004E23A0"/>
    <w:rsid w:val="004E4A2C"/>
    <w:rsid w:val="004E5EC6"/>
    <w:rsid w:val="004E5FD5"/>
    <w:rsid w:val="004E610B"/>
    <w:rsid w:val="004E6CA7"/>
    <w:rsid w:val="004E6CDC"/>
    <w:rsid w:val="004E7519"/>
    <w:rsid w:val="004E75E3"/>
    <w:rsid w:val="004E7B42"/>
    <w:rsid w:val="004E7B56"/>
    <w:rsid w:val="004E7E90"/>
    <w:rsid w:val="004F0113"/>
    <w:rsid w:val="004F0264"/>
    <w:rsid w:val="004F047C"/>
    <w:rsid w:val="004F04E4"/>
    <w:rsid w:val="004F05A3"/>
    <w:rsid w:val="004F0759"/>
    <w:rsid w:val="004F0FB7"/>
    <w:rsid w:val="004F1586"/>
    <w:rsid w:val="004F23C0"/>
    <w:rsid w:val="004F25B9"/>
    <w:rsid w:val="004F2663"/>
    <w:rsid w:val="004F30A0"/>
    <w:rsid w:val="004F3211"/>
    <w:rsid w:val="004F326D"/>
    <w:rsid w:val="004F339F"/>
    <w:rsid w:val="004F3CD4"/>
    <w:rsid w:val="004F3EE1"/>
    <w:rsid w:val="004F468E"/>
    <w:rsid w:val="004F479A"/>
    <w:rsid w:val="004F4969"/>
    <w:rsid w:val="004F4B77"/>
    <w:rsid w:val="004F4D9B"/>
    <w:rsid w:val="004F5DA8"/>
    <w:rsid w:val="004F6409"/>
    <w:rsid w:val="004F6D64"/>
    <w:rsid w:val="004F7044"/>
    <w:rsid w:val="004F767A"/>
    <w:rsid w:val="004F7704"/>
    <w:rsid w:val="004F7A78"/>
    <w:rsid w:val="004F7D14"/>
    <w:rsid w:val="004F7E62"/>
    <w:rsid w:val="00500786"/>
    <w:rsid w:val="005011D4"/>
    <w:rsid w:val="00501508"/>
    <w:rsid w:val="005015FE"/>
    <w:rsid w:val="005016DC"/>
    <w:rsid w:val="0050170A"/>
    <w:rsid w:val="00502D7B"/>
    <w:rsid w:val="005031B1"/>
    <w:rsid w:val="00503219"/>
    <w:rsid w:val="005032A0"/>
    <w:rsid w:val="0050379E"/>
    <w:rsid w:val="00503BBA"/>
    <w:rsid w:val="00503EDB"/>
    <w:rsid w:val="005055F4"/>
    <w:rsid w:val="005056EC"/>
    <w:rsid w:val="0050681E"/>
    <w:rsid w:val="00507045"/>
    <w:rsid w:val="00507A95"/>
    <w:rsid w:val="00510305"/>
    <w:rsid w:val="0051053F"/>
    <w:rsid w:val="00510CB8"/>
    <w:rsid w:val="00510D60"/>
    <w:rsid w:val="0051121C"/>
    <w:rsid w:val="005112A8"/>
    <w:rsid w:val="005116AD"/>
    <w:rsid w:val="00511C38"/>
    <w:rsid w:val="00511CC2"/>
    <w:rsid w:val="00511D13"/>
    <w:rsid w:val="0051221B"/>
    <w:rsid w:val="00512945"/>
    <w:rsid w:val="00512F48"/>
    <w:rsid w:val="0051301F"/>
    <w:rsid w:val="00514696"/>
    <w:rsid w:val="005148CB"/>
    <w:rsid w:val="00514DA1"/>
    <w:rsid w:val="00514E19"/>
    <w:rsid w:val="00514F86"/>
    <w:rsid w:val="00515BBE"/>
    <w:rsid w:val="00516448"/>
    <w:rsid w:val="00517513"/>
    <w:rsid w:val="005176DD"/>
    <w:rsid w:val="005177D9"/>
    <w:rsid w:val="00520561"/>
    <w:rsid w:val="005205C0"/>
    <w:rsid w:val="0052108D"/>
    <w:rsid w:val="0052119A"/>
    <w:rsid w:val="005211D5"/>
    <w:rsid w:val="00521820"/>
    <w:rsid w:val="00521DCD"/>
    <w:rsid w:val="00521DF5"/>
    <w:rsid w:val="005225BB"/>
    <w:rsid w:val="00522800"/>
    <w:rsid w:val="00522A37"/>
    <w:rsid w:val="00522EF5"/>
    <w:rsid w:val="00523088"/>
    <w:rsid w:val="005232B8"/>
    <w:rsid w:val="005234F9"/>
    <w:rsid w:val="00524A72"/>
    <w:rsid w:val="00525C50"/>
    <w:rsid w:val="00526EDC"/>
    <w:rsid w:val="00527288"/>
    <w:rsid w:val="00530DA2"/>
    <w:rsid w:val="00530E63"/>
    <w:rsid w:val="00530F7A"/>
    <w:rsid w:val="00530FE0"/>
    <w:rsid w:val="00531583"/>
    <w:rsid w:val="005315C2"/>
    <w:rsid w:val="005323C3"/>
    <w:rsid w:val="005325A7"/>
    <w:rsid w:val="00532C5C"/>
    <w:rsid w:val="005333CE"/>
    <w:rsid w:val="00533515"/>
    <w:rsid w:val="005337B7"/>
    <w:rsid w:val="00533E91"/>
    <w:rsid w:val="00534222"/>
    <w:rsid w:val="00534687"/>
    <w:rsid w:val="005349D6"/>
    <w:rsid w:val="00534D47"/>
    <w:rsid w:val="00534D69"/>
    <w:rsid w:val="005351BA"/>
    <w:rsid w:val="00535941"/>
    <w:rsid w:val="00536776"/>
    <w:rsid w:val="00536C93"/>
    <w:rsid w:val="00536DA4"/>
    <w:rsid w:val="0054008C"/>
    <w:rsid w:val="005401A6"/>
    <w:rsid w:val="00541106"/>
    <w:rsid w:val="005415B4"/>
    <w:rsid w:val="00541681"/>
    <w:rsid w:val="00541698"/>
    <w:rsid w:val="005416BE"/>
    <w:rsid w:val="0054248F"/>
    <w:rsid w:val="005427F7"/>
    <w:rsid w:val="00542CEA"/>
    <w:rsid w:val="00542F3F"/>
    <w:rsid w:val="0054304B"/>
    <w:rsid w:val="005439DF"/>
    <w:rsid w:val="00543CAD"/>
    <w:rsid w:val="00543F48"/>
    <w:rsid w:val="005447BC"/>
    <w:rsid w:val="005447F9"/>
    <w:rsid w:val="005454A9"/>
    <w:rsid w:val="00545EBE"/>
    <w:rsid w:val="0054698A"/>
    <w:rsid w:val="00546E07"/>
    <w:rsid w:val="0054796C"/>
    <w:rsid w:val="005504A2"/>
    <w:rsid w:val="00550DDA"/>
    <w:rsid w:val="00551159"/>
    <w:rsid w:val="00551A52"/>
    <w:rsid w:val="00551CEE"/>
    <w:rsid w:val="00551D01"/>
    <w:rsid w:val="005520C5"/>
    <w:rsid w:val="0055238C"/>
    <w:rsid w:val="00552481"/>
    <w:rsid w:val="00552F38"/>
    <w:rsid w:val="005539C7"/>
    <w:rsid w:val="00553A8B"/>
    <w:rsid w:val="00553DB1"/>
    <w:rsid w:val="00553DDA"/>
    <w:rsid w:val="00554812"/>
    <w:rsid w:val="00554CD9"/>
    <w:rsid w:val="005555FC"/>
    <w:rsid w:val="00555D89"/>
    <w:rsid w:val="00555F85"/>
    <w:rsid w:val="00555FA4"/>
    <w:rsid w:val="005566C8"/>
    <w:rsid w:val="00556AD1"/>
    <w:rsid w:val="00556EEA"/>
    <w:rsid w:val="00557C55"/>
    <w:rsid w:val="005609EC"/>
    <w:rsid w:val="00560E6A"/>
    <w:rsid w:val="00561361"/>
    <w:rsid w:val="005622FF"/>
    <w:rsid w:val="00562D2D"/>
    <w:rsid w:val="00562F04"/>
    <w:rsid w:val="005630D5"/>
    <w:rsid w:val="0056318E"/>
    <w:rsid w:val="005633E8"/>
    <w:rsid w:val="00563461"/>
    <w:rsid w:val="005638D6"/>
    <w:rsid w:val="00563A0D"/>
    <w:rsid w:val="00563EC5"/>
    <w:rsid w:val="00563FD1"/>
    <w:rsid w:val="00564A34"/>
    <w:rsid w:val="00564DC8"/>
    <w:rsid w:val="00564FC6"/>
    <w:rsid w:val="00565456"/>
    <w:rsid w:val="00565FB5"/>
    <w:rsid w:val="00566375"/>
    <w:rsid w:val="005674A7"/>
    <w:rsid w:val="00567564"/>
    <w:rsid w:val="00567CB3"/>
    <w:rsid w:val="00567DA9"/>
    <w:rsid w:val="005700D5"/>
    <w:rsid w:val="00570291"/>
    <w:rsid w:val="00570605"/>
    <w:rsid w:val="005712D0"/>
    <w:rsid w:val="00571A32"/>
    <w:rsid w:val="0057232F"/>
    <w:rsid w:val="005728AB"/>
    <w:rsid w:val="005730DB"/>
    <w:rsid w:val="005734E7"/>
    <w:rsid w:val="005735A7"/>
    <w:rsid w:val="00573767"/>
    <w:rsid w:val="005739B3"/>
    <w:rsid w:val="005739DD"/>
    <w:rsid w:val="00573B25"/>
    <w:rsid w:val="00573E00"/>
    <w:rsid w:val="0057404D"/>
    <w:rsid w:val="0057437F"/>
    <w:rsid w:val="005744C8"/>
    <w:rsid w:val="00574D3B"/>
    <w:rsid w:val="00574DE4"/>
    <w:rsid w:val="005751A7"/>
    <w:rsid w:val="00575488"/>
    <w:rsid w:val="005754BC"/>
    <w:rsid w:val="00575C73"/>
    <w:rsid w:val="00575F7E"/>
    <w:rsid w:val="0057609C"/>
    <w:rsid w:val="00576280"/>
    <w:rsid w:val="005768A4"/>
    <w:rsid w:val="00576E5F"/>
    <w:rsid w:val="005771DD"/>
    <w:rsid w:val="00577242"/>
    <w:rsid w:val="00577C0F"/>
    <w:rsid w:val="00577C31"/>
    <w:rsid w:val="00580329"/>
    <w:rsid w:val="00581501"/>
    <w:rsid w:val="00581605"/>
    <w:rsid w:val="00581670"/>
    <w:rsid w:val="0058168C"/>
    <w:rsid w:val="0058182E"/>
    <w:rsid w:val="00581892"/>
    <w:rsid w:val="00581F8B"/>
    <w:rsid w:val="00581F8D"/>
    <w:rsid w:val="005823A0"/>
    <w:rsid w:val="0058294D"/>
    <w:rsid w:val="00582AE0"/>
    <w:rsid w:val="00582C5E"/>
    <w:rsid w:val="005832E5"/>
    <w:rsid w:val="005832FF"/>
    <w:rsid w:val="00583453"/>
    <w:rsid w:val="005837AD"/>
    <w:rsid w:val="005840FB"/>
    <w:rsid w:val="005847F0"/>
    <w:rsid w:val="005849A9"/>
    <w:rsid w:val="00584D77"/>
    <w:rsid w:val="00584D88"/>
    <w:rsid w:val="00584E3E"/>
    <w:rsid w:val="00584F23"/>
    <w:rsid w:val="005853B1"/>
    <w:rsid w:val="005856A7"/>
    <w:rsid w:val="00585A8B"/>
    <w:rsid w:val="005865C1"/>
    <w:rsid w:val="005867B8"/>
    <w:rsid w:val="005871DF"/>
    <w:rsid w:val="00587251"/>
    <w:rsid w:val="00587994"/>
    <w:rsid w:val="005902A1"/>
    <w:rsid w:val="005906FA"/>
    <w:rsid w:val="00590997"/>
    <w:rsid w:val="00590AEA"/>
    <w:rsid w:val="00590B1C"/>
    <w:rsid w:val="0059143C"/>
    <w:rsid w:val="00591978"/>
    <w:rsid w:val="005919E3"/>
    <w:rsid w:val="00591A4E"/>
    <w:rsid w:val="00591B4C"/>
    <w:rsid w:val="005921B1"/>
    <w:rsid w:val="005921B3"/>
    <w:rsid w:val="00592564"/>
    <w:rsid w:val="005927CD"/>
    <w:rsid w:val="00592D74"/>
    <w:rsid w:val="00593781"/>
    <w:rsid w:val="00593994"/>
    <w:rsid w:val="005943F9"/>
    <w:rsid w:val="0059488A"/>
    <w:rsid w:val="005948BE"/>
    <w:rsid w:val="00594975"/>
    <w:rsid w:val="00594BBC"/>
    <w:rsid w:val="00594EFE"/>
    <w:rsid w:val="005950C0"/>
    <w:rsid w:val="00595292"/>
    <w:rsid w:val="00595A8C"/>
    <w:rsid w:val="00595E90"/>
    <w:rsid w:val="00596299"/>
    <w:rsid w:val="005962A7"/>
    <w:rsid w:val="00596342"/>
    <w:rsid w:val="0059639D"/>
    <w:rsid w:val="00596497"/>
    <w:rsid w:val="005964A0"/>
    <w:rsid w:val="00596806"/>
    <w:rsid w:val="0059689D"/>
    <w:rsid w:val="005968E9"/>
    <w:rsid w:val="00596BFE"/>
    <w:rsid w:val="00596F6B"/>
    <w:rsid w:val="005972CA"/>
    <w:rsid w:val="005A0053"/>
    <w:rsid w:val="005A0907"/>
    <w:rsid w:val="005A0975"/>
    <w:rsid w:val="005A0E6B"/>
    <w:rsid w:val="005A1282"/>
    <w:rsid w:val="005A1ACE"/>
    <w:rsid w:val="005A20A4"/>
    <w:rsid w:val="005A262A"/>
    <w:rsid w:val="005A3424"/>
    <w:rsid w:val="005A355A"/>
    <w:rsid w:val="005A379E"/>
    <w:rsid w:val="005A3A77"/>
    <w:rsid w:val="005A45C4"/>
    <w:rsid w:val="005A4944"/>
    <w:rsid w:val="005A4C59"/>
    <w:rsid w:val="005A549E"/>
    <w:rsid w:val="005A555B"/>
    <w:rsid w:val="005A55F3"/>
    <w:rsid w:val="005A57EB"/>
    <w:rsid w:val="005A5F09"/>
    <w:rsid w:val="005A6498"/>
    <w:rsid w:val="005A688E"/>
    <w:rsid w:val="005A73F8"/>
    <w:rsid w:val="005A75B3"/>
    <w:rsid w:val="005B02D1"/>
    <w:rsid w:val="005B0E45"/>
    <w:rsid w:val="005B0E88"/>
    <w:rsid w:val="005B1399"/>
    <w:rsid w:val="005B159A"/>
    <w:rsid w:val="005B1890"/>
    <w:rsid w:val="005B1C43"/>
    <w:rsid w:val="005B1DC5"/>
    <w:rsid w:val="005B2141"/>
    <w:rsid w:val="005B24F1"/>
    <w:rsid w:val="005B2BED"/>
    <w:rsid w:val="005B2C48"/>
    <w:rsid w:val="005B2DD9"/>
    <w:rsid w:val="005B34E4"/>
    <w:rsid w:val="005B3AF3"/>
    <w:rsid w:val="005B3BE8"/>
    <w:rsid w:val="005B3C25"/>
    <w:rsid w:val="005B450A"/>
    <w:rsid w:val="005B48BA"/>
    <w:rsid w:val="005B4D9A"/>
    <w:rsid w:val="005B59D2"/>
    <w:rsid w:val="005B5D7A"/>
    <w:rsid w:val="005B5E84"/>
    <w:rsid w:val="005B6715"/>
    <w:rsid w:val="005B6D62"/>
    <w:rsid w:val="005B737B"/>
    <w:rsid w:val="005B7CF4"/>
    <w:rsid w:val="005C035A"/>
    <w:rsid w:val="005C074F"/>
    <w:rsid w:val="005C1045"/>
    <w:rsid w:val="005C1BE0"/>
    <w:rsid w:val="005C1C95"/>
    <w:rsid w:val="005C22B9"/>
    <w:rsid w:val="005C24F9"/>
    <w:rsid w:val="005C28EB"/>
    <w:rsid w:val="005C2CD0"/>
    <w:rsid w:val="005C37B2"/>
    <w:rsid w:val="005C39BF"/>
    <w:rsid w:val="005C3F33"/>
    <w:rsid w:val="005C4242"/>
    <w:rsid w:val="005C45EA"/>
    <w:rsid w:val="005C4891"/>
    <w:rsid w:val="005C4917"/>
    <w:rsid w:val="005C535D"/>
    <w:rsid w:val="005C5461"/>
    <w:rsid w:val="005C572B"/>
    <w:rsid w:val="005C5E57"/>
    <w:rsid w:val="005C5FA2"/>
    <w:rsid w:val="005C6633"/>
    <w:rsid w:val="005C6C24"/>
    <w:rsid w:val="005C6D1A"/>
    <w:rsid w:val="005C6EE8"/>
    <w:rsid w:val="005C7B16"/>
    <w:rsid w:val="005C7C51"/>
    <w:rsid w:val="005C7CF8"/>
    <w:rsid w:val="005C7DDB"/>
    <w:rsid w:val="005D00D4"/>
    <w:rsid w:val="005D0C7D"/>
    <w:rsid w:val="005D1362"/>
    <w:rsid w:val="005D17E1"/>
    <w:rsid w:val="005D1A93"/>
    <w:rsid w:val="005D1E9F"/>
    <w:rsid w:val="005D20C3"/>
    <w:rsid w:val="005D2354"/>
    <w:rsid w:val="005D238A"/>
    <w:rsid w:val="005D30BE"/>
    <w:rsid w:val="005D310A"/>
    <w:rsid w:val="005D31F6"/>
    <w:rsid w:val="005D38E1"/>
    <w:rsid w:val="005D3DBF"/>
    <w:rsid w:val="005D3F89"/>
    <w:rsid w:val="005D4158"/>
    <w:rsid w:val="005D43EE"/>
    <w:rsid w:val="005D57EA"/>
    <w:rsid w:val="005D5DD2"/>
    <w:rsid w:val="005D65C9"/>
    <w:rsid w:val="005D6A1E"/>
    <w:rsid w:val="005D6BD0"/>
    <w:rsid w:val="005D6FD9"/>
    <w:rsid w:val="005D73FB"/>
    <w:rsid w:val="005D7495"/>
    <w:rsid w:val="005D78E6"/>
    <w:rsid w:val="005E06E2"/>
    <w:rsid w:val="005E0810"/>
    <w:rsid w:val="005E0830"/>
    <w:rsid w:val="005E0884"/>
    <w:rsid w:val="005E0A7D"/>
    <w:rsid w:val="005E1206"/>
    <w:rsid w:val="005E170C"/>
    <w:rsid w:val="005E1759"/>
    <w:rsid w:val="005E1B59"/>
    <w:rsid w:val="005E211D"/>
    <w:rsid w:val="005E24EF"/>
    <w:rsid w:val="005E2832"/>
    <w:rsid w:val="005E2AFC"/>
    <w:rsid w:val="005E2F7A"/>
    <w:rsid w:val="005E2F8C"/>
    <w:rsid w:val="005E314D"/>
    <w:rsid w:val="005E3206"/>
    <w:rsid w:val="005E3566"/>
    <w:rsid w:val="005E36C2"/>
    <w:rsid w:val="005E3D9B"/>
    <w:rsid w:val="005E4774"/>
    <w:rsid w:val="005E4A98"/>
    <w:rsid w:val="005E4B23"/>
    <w:rsid w:val="005E4B37"/>
    <w:rsid w:val="005E58C0"/>
    <w:rsid w:val="005E5B2B"/>
    <w:rsid w:val="005E63D7"/>
    <w:rsid w:val="005E65E8"/>
    <w:rsid w:val="005E6D1C"/>
    <w:rsid w:val="005E7695"/>
    <w:rsid w:val="005E7757"/>
    <w:rsid w:val="005E7A7D"/>
    <w:rsid w:val="005E7AEA"/>
    <w:rsid w:val="005F04E7"/>
    <w:rsid w:val="005F1087"/>
    <w:rsid w:val="005F12DB"/>
    <w:rsid w:val="005F1F59"/>
    <w:rsid w:val="005F25C3"/>
    <w:rsid w:val="005F299E"/>
    <w:rsid w:val="005F321F"/>
    <w:rsid w:val="005F343F"/>
    <w:rsid w:val="005F37C9"/>
    <w:rsid w:val="005F3884"/>
    <w:rsid w:val="005F3E00"/>
    <w:rsid w:val="005F4396"/>
    <w:rsid w:val="005F4E88"/>
    <w:rsid w:val="005F5B76"/>
    <w:rsid w:val="005F7DC8"/>
    <w:rsid w:val="00600687"/>
    <w:rsid w:val="00600821"/>
    <w:rsid w:val="00600ACF"/>
    <w:rsid w:val="00600AD3"/>
    <w:rsid w:val="00600BEA"/>
    <w:rsid w:val="00600FE4"/>
    <w:rsid w:val="006020B7"/>
    <w:rsid w:val="006023C8"/>
    <w:rsid w:val="006029B9"/>
    <w:rsid w:val="0060329A"/>
    <w:rsid w:val="00603DA5"/>
    <w:rsid w:val="00604256"/>
    <w:rsid w:val="006042ED"/>
    <w:rsid w:val="00604BE8"/>
    <w:rsid w:val="00605599"/>
    <w:rsid w:val="006062B3"/>
    <w:rsid w:val="006066F9"/>
    <w:rsid w:val="006067A0"/>
    <w:rsid w:val="00606866"/>
    <w:rsid w:val="00606F26"/>
    <w:rsid w:val="00607091"/>
    <w:rsid w:val="00607283"/>
    <w:rsid w:val="00607996"/>
    <w:rsid w:val="006100DA"/>
    <w:rsid w:val="0061071F"/>
    <w:rsid w:val="0061094B"/>
    <w:rsid w:val="00610BC2"/>
    <w:rsid w:val="00610E64"/>
    <w:rsid w:val="006110D3"/>
    <w:rsid w:val="00611250"/>
    <w:rsid w:val="00611676"/>
    <w:rsid w:val="0061188F"/>
    <w:rsid w:val="00611926"/>
    <w:rsid w:val="006120C7"/>
    <w:rsid w:val="006123DE"/>
    <w:rsid w:val="00612400"/>
    <w:rsid w:val="0061256E"/>
    <w:rsid w:val="00612D40"/>
    <w:rsid w:val="00613005"/>
    <w:rsid w:val="0061313A"/>
    <w:rsid w:val="0061364F"/>
    <w:rsid w:val="00613F3D"/>
    <w:rsid w:val="00614540"/>
    <w:rsid w:val="00614572"/>
    <w:rsid w:val="00614703"/>
    <w:rsid w:val="0061477B"/>
    <w:rsid w:val="0061486F"/>
    <w:rsid w:val="00614A7D"/>
    <w:rsid w:val="00614C5B"/>
    <w:rsid w:val="00614D35"/>
    <w:rsid w:val="00614FDF"/>
    <w:rsid w:val="00615109"/>
    <w:rsid w:val="00615262"/>
    <w:rsid w:val="00615ABF"/>
    <w:rsid w:val="006160D4"/>
    <w:rsid w:val="006165EA"/>
    <w:rsid w:val="0061669D"/>
    <w:rsid w:val="00616B89"/>
    <w:rsid w:val="00616F9D"/>
    <w:rsid w:val="0061742D"/>
    <w:rsid w:val="0061754C"/>
    <w:rsid w:val="00617739"/>
    <w:rsid w:val="006179D9"/>
    <w:rsid w:val="006202FB"/>
    <w:rsid w:val="0062070E"/>
    <w:rsid w:val="00620E00"/>
    <w:rsid w:val="00621762"/>
    <w:rsid w:val="00621A66"/>
    <w:rsid w:val="00621D12"/>
    <w:rsid w:val="00621E0D"/>
    <w:rsid w:val="00622171"/>
    <w:rsid w:val="00622206"/>
    <w:rsid w:val="00622249"/>
    <w:rsid w:val="0062233B"/>
    <w:rsid w:val="006227BC"/>
    <w:rsid w:val="006229E2"/>
    <w:rsid w:val="00622C37"/>
    <w:rsid w:val="00623361"/>
    <w:rsid w:val="006237B4"/>
    <w:rsid w:val="00624044"/>
    <w:rsid w:val="00624373"/>
    <w:rsid w:val="006249EE"/>
    <w:rsid w:val="0062505F"/>
    <w:rsid w:val="00625428"/>
    <w:rsid w:val="0062564C"/>
    <w:rsid w:val="00625796"/>
    <w:rsid w:val="00625D27"/>
    <w:rsid w:val="006260FB"/>
    <w:rsid w:val="0062686A"/>
    <w:rsid w:val="00626A6B"/>
    <w:rsid w:val="00627213"/>
    <w:rsid w:val="00627531"/>
    <w:rsid w:val="006277A4"/>
    <w:rsid w:val="00627AC4"/>
    <w:rsid w:val="006305E0"/>
    <w:rsid w:val="00630C4E"/>
    <w:rsid w:val="00630FCD"/>
    <w:rsid w:val="00631116"/>
    <w:rsid w:val="00631270"/>
    <w:rsid w:val="0063131F"/>
    <w:rsid w:val="006314E1"/>
    <w:rsid w:val="006314E2"/>
    <w:rsid w:val="00631509"/>
    <w:rsid w:val="006317C3"/>
    <w:rsid w:val="00631E05"/>
    <w:rsid w:val="00631EC8"/>
    <w:rsid w:val="00632928"/>
    <w:rsid w:val="00632A64"/>
    <w:rsid w:val="00634176"/>
    <w:rsid w:val="00634A6F"/>
    <w:rsid w:val="00634ADE"/>
    <w:rsid w:val="006358A6"/>
    <w:rsid w:val="0063598B"/>
    <w:rsid w:val="00636369"/>
    <w:rsid w:val="0063647F"/>
    <w:rsid w:val="0063659F"/>
    <w:rsid w:val="006369BE"/>
    <w:rsid w:val="00636BB1"/>
    <w:rsid w:val="00636FCE"/>
    <w:rsid w:val="00637284"/>
    <w:rsid w:val="0063765C"/>
    <w:rsid w:val="006377A7"/>
    <w:rsid w:val="00637A97"/>
    <w:rsid w:val="0064000F"/>
    <w:rsid w:val="006407BA"/>
    <w:rsid w:val="006408AE"/>
    <w:rsid w:val="00641588"/>
    <w:rsid w:val="006416FC"/>
    <w:rsid w:val="006419D0"/>
    <w:rsid w:val="00641D7E"/>
    <w:rsid w:val="00641F61"/>
    <w:rsid w:val="00642541"/>
    <w:rsid w:val="00642621"/>
    <w:rsid w:val="00642944"/>
    <w:rsid w:val="00642B93"/>
    <w:rsid w:val="00643028"/>
    <w:rsid w:val="00643069"/>
    <w:rsid w:val="0064312B"/>
    <w:rsid w:val="006436CF"/>
    <w:rsid w:val="00643DAE"/>
    <w:rsid w:val="00643E58"/>
    <w:rsid w:val="0064441C"/>
    <w:rsid w:val="00644BA6"/>
    <w:rsid w:val="006451D5"/>
    <w:rsid w:val="0064534B"/>
    <w:rsid w:val="00645902"/>
    <w:rsid w:val="00645993"/>
    <w:rsid w:val="00645CA4"/>
    <w:rsid w:val="006460AF"/>
    <w:rsid w:val="0064658A"/>
    <w:rsid w:val="00646C62"/>
    <w:rsid w:val="0064702C"/>
    <w:rsid w:val="006472F3"/>
    <w:rsid w:val="0064756E"/>
    <w:rsid w:val="00647624"/>
    <w:rsid w:val="0064789A"/>
    <w:rsid w:val="00647D8D"/>
    <w:rsid w:val="006506D3"/>
    <w:rsid w:val="00650A08"/>
    <w:rsid w:val="0065105A"/>
    <w:rsid w:val="00651434"/>
    <w:rsid w:val="006514AC"/>
    <w:rsid w:val="00651682"/>
    <w:rsid w:val="006518FF"/>
    <w:rsid w:val="00651E91"/>
    <w:rsid w:val="00652D94"/>
    <w:rsid w:val="0065307A"/>
    <w:rsid w:val="00653233"/>
    <w:rsid w:val="006536D8"/>
    <w:rsid w:val="00653CB5"/>
    <w:rsid w:val="00653FE9"/>
    <w:rsid w:val="00654038"/>
    <w:rsid w:val="0065412E"/>
    <w:rsid w:val="006547B3"/>
    <w:rsid w:val="00654879"/>
    <w:rsid w:val="00654C73"/>
    <w:rsid w:val="00654DC1"/>
    <w:rsid w:val="0065516F"/>
    <w:rsid w:val="0065542C"/>
    <w:rsid w:val="00655A58"/>
    <w:rsid w:val="00655AAD"/>
    <w:rsid w:val="006567F8"/>
    <w:rsid w:val="00656BA3"/>
    <w:rsid w:val="00656E09"/>
    <w:rsid w:val="00657CE5"/>
    <w:rsid w:val="00657FD4"/>
    <w:rsid w:val="006603B5"/>
    <w:rsid w:val="00660D5D"/>
    <w:rsid w:val="00661C4A"/>
    <w:rsid w:val="00661E8D"/>
    <w:rsid w:val="00662367"/>
    <w:rsid w:val="006626A5"/>
    <w:rsid w:val="00662FCE"/>
    <w:rsid w:val="00663486"/>
    <w:rsid w:val="0066380B"/>
    <w:rsid w:val="00663812"/>
    <w:rsid w:val="00663FF1"/>
    <w:rsid w:val="00664698"/>
    <w:rsid w:val="00664B4F"/>
    <w:rsid w:val="00664D20"/>
    <w:rsid w:val="006651D8"/>
    <w:rsid w:val="0066583C"/>
    <w:rsid w:val="00665D22"/>
    <w:rsid w:val="006664B1"/>
    <w:rsid w:val="00666538"/>
    <w:rsid w:val="006668B6"/>
    <w:rsid w:val="00666A4E"/>
    <w:rsid w:val="00666B69"/>
    <w:rsid w:val="00666F0F"/>
    <w:rsid w:val="0066784F"/>
    <w:rsid w:val="00667FF1"/>
    <w:rsid w:val="00670186"/>
    <w:rsid w:val="00671580"/>
    <w:rsid w:val="00671CA1"/>
    <w:rsid w:val="00672759"/>
    <w:rsid w:val="00672C5D"/>
    <w:rsid w:val="00672CCB"/>
    <w:rsid w:val="006730CC"/>
    <w:rsid w:val="00673162"/>
    <w:rsid w:val="006736C2"/>
    <w:rsid w:val="006736F8"/>
    <w:rsid w:val="00674FDF"/>
    <w:rsid w:val="0067520F"/>
    <w:rsid w:val="00675257"/>
    <w:rsid w:val="00675E07"/>
    <w:rsid w:val="006760CA"/>
    <w:rsid w:val="00676190"/>
    <w:rsid w:val="00676195"/>
    <w:rsid w:val="00676563"/>
    <w:rsid w:val="00676C8A"/>
    <w:rsid w:val="006772D9"/>
    <w:rsid w:val="006775F8"/>
    <w:rsid w:val="00677F26"/>
    <w:rsid w:val="006800C3"/>
    <w:rsid w:val="0068084D"/>
    <w:rsid w:val="00680CF7"/>
    <w:rsid w:val="006810AD"/>
    <w:rsid w:val="006810B1"/>
    <w:rsid w:val="006812CB"/>
    <w:rsid w:val="006814B3"/>
    <w:rsid w:val="006815A3"/>
    <w:rsid w:val="00681834"/>
    <w:rsid w:val="00681B79"/>
    <w:rsid w:val="00681C43"/>
    <w:rsid w:val="00681DB8"/>
    <w:rsid w:val="006822E7"/>
    <w:rsid w:val="006828A6"/>
    <w:rsid w:val="006830B8"/>
    <w:rsid w:val="006832F5"/>
    <w:rsid w:val="00683D7E"/>
    <w:rsid w:val="00684274"/>
    <w:rsid w:val="0068435A"/>
    <w:rsid w:val="00684669"/>
    <w:rsid w:val="00684FB5"/>
    <w:rsid w:val="0068567A"/>
    <w:rsid w:val="00685953"/>
    <w:rsid w:val="00685C1E"/>
    <w:rsid w:val="00686000"/>
    <w:rsid w:val="00686540"/>
    <w:rsid w:val="006865F6"/>
    <w:rsid w:val="00686672"/>
    <w:rsid w:val="00686BA9"/>
    <w:rsid w:val="00686C0F"/>
    <w:rsid w:val="00686C69"/>
    <w:rsid w:val="00686DE2"/>
    <w:rsid w:val="006870AF"/>
    <w:rsid w:val="00687815"/>
    <w:rsid w:val="00687B34"/>
    <w:rsid w:val="00690CB4"/>
    <w:rsid w:val="00691016"/>
    <w:rsid w:val="006919C3"/>
    <w:rsid w:val="00691B25"/>
    <w:rsid w:val="00691B7E"/>
    <w:rsid w:val="00692259"/>
    <w:rsid w:val="00692505"/>
    <w:rsid w:val="00693A79"/>
    <w:rsid w:val="00693D55"/>
    <w:rsid w:val="00694C72"/>
    <w:rsid w:val="00695763"/>
    <w:rsid w:val="00695B55"/>
    <w:rsid w:val="00695DD7"/>
    <w:rsid w:val="00696430"/>
    <w:rsid w:val="00696A65"/>
    <w:rsid w:val="00696C0F"/>
    <w:rsid w:val="00696DE7"/>
    <w:rsid w:val="00696F01"/>
    <w:rsid w:val="00696F9C"/>
    <w:rsid w:val="006970F1"/>
    <w:rsid w:val="006971D8"/>
    <w:rsid w:val="0069775F"/>
    <w:rsid w:val="00697CC2"/>
    <w:rsid w:val="00697F72"/>
    <w:rsid w:val="006A18F5"/>
    <w:rsid w:val="006A1E32"/>
    <w:rsid w:val="006A24D3"/>
    <w:rsid w:val="006A335E"/>
    <w:rsid w:val="006A34D1"/>
    <w:rsid w:val="006A404D"/>
    <w:rsid w:val="006A41DF"/>
    <w:rsid w:val="006A51A7"/>
    <w:rsid w:val="006A552A"/>
    <w:rsid w:val="006A5C61"/>
    <w:rsid w:val="006A6012"/>
    <w:rsid w:val="006A66A0"/>
    <w:rsid w:val="006A6DC3"/>
    <w:rsid w:val="006A6E17"/>
    <w:rsid w:val="006A72A8"/>
    <w:rsid w:val="006A78E1"/>
    <w:rsid w:val="006B0698"/>
    <w:rsid w:val="006B08A8"/>
    <w:rsid w:val="006B0DBA"/>
    <w:rsid w:val="006B0EA2"/>
    <w:rsid w:val="006B1238"/>
    <w:rsid w:val="006B182C"/>
    <w:rsid w:val="006B234B"/>
    <w:rsid w:val="006B2881"/>
    <w:rsid w:val="006B291B"/>
    <w:rsid w:val="006B2A65"/>
    <w:rsid w:val="006B349D"/>
    <w:rsid w:val="006B3E8F"/>
    <w:rsid w:val="006B42AC"/>
    <w:rsid w:val="006B42EE"/>
    <w:rsid w:val="006B503D"/>
    <w:rsid w:val="006B5437"/>
    <w:rsid w:val="006B583E"/>
    <w:rsid w:val="006B59AC"/>
    <w:rsid w:val="006B5B04"/>
    <w:rsid w:val="006B5EC5"/>
    <w:rsid w:val="006B5F4C"/>
    <w:rsid w:val="006B65BA"/>
    <w:rsid w:val="006B6679"/>
    <w:rsid w:val="006B6928"/>
    <w:rsid w:val="006B7224"/>
    <w:rsid w:val="006B734E"/>
    <w:rsid w:val="006B7528"/>
    <w:rsid w:val="006B7669"/>
    <w:rsid w:val="006B7A4D"/>
    <w:rsid w:val="006B7AA7"/>
    <w:rsid w:val="006C05EA"/>
    <w:rsid w:val="006C0943"/>
    <w:rsid w:val="006C0C8C"/>
    <w:rsid w:val="006C16D6"/>
    <w:rsid w:val="006C1DB8"/>
    <w:rsid w:val="006C1DF7"/>
    <w:rsid w:val="006C22EE"/>
    <w:rsid w:val="006C2A9E"/>
    <w:rsid w:val="006C2E22"/>
    <w:rsid w:val="006C33AD"/>
    <w:rsid w:val="006C3539"/>
    <w:rsid w:val="006C38E6"/>
    <w:rsid w:val="006C422A"/>
    <w:rsid w:val="006C4728"/>
    <w:rsid w:val="006C4879"/>
    <w:rsid w:val="006C49DC"/>
    <w:rsid w:val="006C4E4F"/>
    <w:rsid w:val="006C4F3B"/>
    <w:rsid w:val="006C5228"/>
    <w:rsid w:val="006C56AD"/>
    <w:rsid w:val="006C578D"/>
    <w:rsid w:val="006C5A86"/>
    <w:rsid w:val="006C5F27"/>
    <w:rsid w:val="006C5F6F"/>
    <w:rsid w:val="006C602F"/>
    <w:rsid w:val="006C6645"/>
    <w:rsid w:val="006C6910"/>
    <w:rsid w:val="006C6CCD"/>
    <w:rsid w:val="006C7B6B"/>
    <w:rsid w:val="006C7CE3"/>
    <w:rsid w:val="006D017F"/>
    <w:rsid w:val="006D02D7"/>
    <w:rsid w:val="006D030A"/>
    <w:rsid w:val="006D08EA"/>
    <w:rsid w:val="006D0EA1"/>
    <w:rsid w:val="006D108A"/>
    <w:rsid w:val="006D10D8"/>
    <w:rsid w:val="006D1689"/>
    <w:rsid w:val="006D17A7"/>
    <w:rsid w:val="006D1C09"/>
    <w:rsid w:val="006D1D8A"/>
    <w:rsid w:val="006D2313"/>
    <w:rsid w:val="006D2997"/>
    <w:rsid w:val="006D37F7"/>
    <w:rsid w:val="006D38D0"/>
    <w:rsid w:val="006D393D"/>
    <w:rsid w:val="006D3995"/>
    <w:rsid w:val="006D3D4A"/>
    <w:rsid w:val="006D3E8D"/>
    <w:rsid w:val="006D419B"/>
    <w:rsid w:val="006D44DE"/>
    <w:rsid w:val="006D4BDB"/>
    <w:rsid w:val="006D4CB6"/>
    <w:rsid w:val="006D503C"/>
    <w:rsid w:val="006D52C0"/>
    <w:rsid w:val="006D534C"/>
    <w:rsid w:val="006D5715"/>
    <w:rsid w:val="006D596A"/>
    <w:rsid w:val="006D5EF0"/>
    <w:rsid w:val="006D6657"/>
    <w:rsid w:val="006D666D"/>
    <w:rsid w:val="006D6CA6"/>
    <w:rsid w:val="006D6E8E"/>
    <w:rsid w:val="006D7B11"/>
    <w:rsid w:val="006D7E1F"/>
    <w:rsid w:val="006D7F86"/>
    <w:rsid w:val="006E08FD"/>
    <w:rsid w:val="006E10E4"/>
    <w:rsid w:val="006E123D"/>
    <w:rsid w:val="006E13EF"/>
    <w:rsid w:val="006E17BE"/>
    <w:rsid w:val="006E1897"/>
    <w:rsid w:val="006E1E06"/>
    <w:rsid w:val="006E209C"/>
    <w:rsid w:val="006E2413"/>
    <w:rsid w:val="006E259B"/>
    <w:rsid w:val="006E2A00"/>
    <w:rsid w:val="006E2D9C"/>
    <w:rsid w:val="006E3514"/>
    <w:rsid w:val="006E3579"/>
    <w:rsid w:val="006E3A82"/>
    <w:rsid w:val="006E54BF"/>
    <w:rsid w:val="006E560D"/>
    <w:rsid w:val="006E5DFC"/>
    <w:rsid w:val="006E5F52"/>
    <w:rsid w:val="006E648F"/>
    <w:rsid w:val="006E679E"/>
    <w:rsid w:val="006E69A0"/>
    <w:rsid w:val="006E6C1E"/>
    <w:rsid w:val="006E6C5C"/>
    <w:rsid w:val="006E6C96"/>
    <w:rsid w:val="006E6D19"/>
    <w:rsid w:val="006E6EB6"/>
    <w:rsid w:val="006E73BB"/>
    <w:rsid w:val="006E76A9"/>
    <w:rsid w:val="006F0195"/>
    <w:rsid w:val="006F01B9"/>
    <w:rsid w:val="006F0D58"/>
    <w:rsid w:val="006F1191"/>
    <w:rsid w:val="006F1878"/>
    <w:rsid w:val="006F1D45"/>
    <w:rsid w:val="006F2360"/>
    <w:rsid w:val="006F238F"/>
    <w:rsid w:val="006F29C0"/>
    <w:rsid w:val="006F2FAD"/>
    <w:rsid w:val="006F2FBB"/>
    <w:rsid w:val="006F3C04"/>
    <w:rsid w:val="006F4285"/>
    <w:rsid w:val="006F446A"/>
    <w:rsid w:val="006F4F11"/>
    <w:rsid w:val="006F5017"/>
    <w:rsid w:val="006F5055"/>
    <w:rsid w:val="006F5141"/>
    <w:rsid w:val="006F5BB6"/>
    <w:rsid w:val="006F5C5A"/>
    <w:rsid w:val="006F5D22"/>
    <w:rsid w:val="006F66D5"/>
    <w:rsid w:val="006F6830"/>
    <w:rsid w:val="006F689A"/>
    <w:rsid w:val="006F6F13"/>
    <w:rsid w:val="006F7241"/>
    <w:rsid w:val="006F75C8"/>
    <w:rsid w:val="006F77EA"/>
    <w:rsid w:val="006F7931"/>
    <w:rsid w:val="006F7DA1"/>
    <w:rsid w:val="006F7DC9"/>
    <w:rsid w:val="00700397"/>
    <w:rsid w:val="00700CA7"/>
    <w:rsid w:val="00700E7F"/>
    <w:rsid w:val="007014DC"/>
    <w:rsid w:val="0070216A"/>
    <w:rsid w:val="00702291"/>
    <w:rsid w:val="007023D2"/>
    <w:rsid w:val="007025C4"/>
    <w:rsid w:val="00702781"/>
    <w:rsid w:val="007027B2"/>
    <w:rsid w:val="00702E11"/>
    <w:rsid w:val="00702F84"/>
    <w:rsid w:val="007030A6"/>
    <w:rsid w:val="00703DAB"/>
    <w:rsid w:val="00704063"/>
    <w:rsid w:val="00705181"/>
    <w:rsid w:val="007052C0"/>
    <w:rsid w:val="007055A0"/>
    <w:rsid w:val="00705F68"/>
    <w:rsid w:val="007061D9"/>
    <w:rsid w:val="00706562"/>
    <w:rsid w:val="0070672D"/>
    <w:rsid w:val="007067B9"/>
    <w:rsid w:val="007069D1"/>
    <w:rsid w:val="00706A58"/>
    <w:rsid w:val="0070736B"/>
    <w:rsid w:val="0070756A"/>
    <w:rsid w:val="007075EF"/>
    <w:rsid w:val="00707FEA"/>
    <w:rsid w:val="0071021D"/>
    <w:rsid w:val="007104FB"/>
    <w:rsid w:val="007115FD"/>
    <w:rsid w:val="0071170A"/>
    <w:rsid w:val="007119B5"/>
    <w:rsid w:val="00711C12"/>
    <w:rsid w:val="00711F3F"/>
    <w:rsid w:val="0071224D"/>
    <w:rsid w:val="00712582"/>
    <w:rsid w:val="0071280A"/>
    <w:rsid w:val="00712FA6"/>
    <w:rsid w:val="0071354F"/>
    <w:rsid w:val="00713A4C"/>
    <w:rsid w:val="00713E1B"/>
    <w:rsid w:val="0071416E"/>
    <w:rsid w:val="007142CA"/>
    <w:rsid w:val="00714987"/>
    <w:rsid w:val="00714FAC"/>
    <w:rsid w:val="00715219"/>
    <w:rsid w:val="00715287"/>
    <w:rsid w:val="007155CF"/>
    <w:rsid w:val="00715640"/>
    <w:rsid w:val="0071595E"/>
    <w:rsid w:val="0071660C"/>
    <w:rsid w:val="00716F35"/>
    <w:rsid w:val="007172BF"/>
    <w:rsid w:val="0071778F"/>
    <w:rsid w:val="00717ABD"/>
    <w:rsid w:val="00717B2F"/>
    <w:rsid w:val="00717CFA"/>
    <w:rsid w:val="007206D6"/>
    <w:rsid w:val="00720AB0"/>
    <w:rsid w:val="00720D13"/>
    <w:rsid w:val="00722028"/>
    <w:rsid w:val="007221DF"/>
    <w:rsid w:val="00723A3B"/>
    <w:rsid w:val="00723C29"/>
    <w:rsid w:val="00723EE9"/>
    <w:rsid w:val="00724251"/>
    <w:rsid w:val="007265C6"/>
    <w:rsid w:val="007266A3"/>
    <w:rsid w:val="00726795"/>
    <w:rsid w:val="007267E2"/>
    <w:rsid w:val="0072687D"/>
    <w:rsid w:val="00727132"/>
    <w:rsid w:val="0072749A"/>
    <w:rsid w:val="00727C31"/>
    <w:rsid w:val="00730555"/>
    <w:rsid w:val="0073064A"/>
    <w:rsid w:val="007306D9"/>
    <w:rsid w:val="007306ED"/>
    <w:rsid w:val="00730E3C"/>
    <w:rsid w:val="00730E41"/>
    <w:rsid w:val="0073114C"/>
    <w:rsid w:val="007317F5"/>
    <w:rsid w:val="007320D0"/>
    <w:rsid w:val="00732109"/>
    <w:rsid w:val="0073235B"/>
    <w:rsid w:val="00732420"/>
    <w:rsid w:val="0073396F"/>
    <w:rsid w:val="00733C11"/>
    <w:rsid w:val="00734001"/>
    <w:rsid w:val="007340F4"/>
    <w:rsid w:val="0073436C"/>
    <w:rsid w:val="00734617"/>
    <w:rsid w:val="0073489F"/>
    <w:rsid w:val="00734AA1"/>
    <w:rsid w:val="00734B6E"/>
    <w:rsid w:val="00734B9F"/>
    <w:rsid w:val="00734BB9"/>
    <w:rsid w:val="00734CAE"/>
    <w:rsid w:val="007350E6"/>
    <w:rsid w:val="00735324"/>
    <w:rsid w:val="00735FD2"/>
    <w:rsid w:val="00736050"/>
    <w:rsid w:val="007365C6"/>
    <w:rsid w:val="00736B3B"/>
    <w:rsid w:val="00736E81"/>
    <w:rsid w:val="00737239"/>
    <w:rsid w:val="00737F27"/>
    <w:rsid w:val="007406E6"/>
    <w:rsid w:val="00740DD0"/>
    <w:rsid w:val="0074121C"/>
    <w:rsid w:val="00741A4E"/>
    <w:rsid w:val="0074263A"/>
    <w:rsid w:val="00742C67"/>
    <w:rsid w:val="00743022"/>
    <w:rsid w:val="00743109"/>
    <w:rsid w:val="00743D3E"/>
    <w:rsid w:val="0074436A"/>
    <w:rsid w:val="00744A96"/>
    <w:rsid w:val="00744B95"/>
    <w:rsid w:val="007453AE"/>
    <w:rsid w:val="00745BF7"/>
    <w:rsid w:val="0074667D"/>
    <w:rsid w:val="00746B3B"/>
    <w:rsid w:val="00746B96"/>
    <w:rsid w:val="00746BC2"/>
    <w:rsid w:val="00746F28"/>
    <w:rsid w:val="00747789"/>
    <w:rsid w:val="00747AD1"/>
    <w:rsid w:val="00747D06"/>
    <w:rsid w:val="00747F0F"/>
    <w:rsid w:val="007508D9"/>
    <w:rsid w:val="00750B00"/>
    <w:rsid w:val="00750E03"/>
    <w:rsid w:val="00750E0C"/>
    <w:rsid w:val="007514B7"/>
    <w:rsid w:val="007515E2"/>
    <w:rsid w:val="007518AB"/>
    <w:rsid w:val="00751FE2"/>
    <w:rsid w:val="00752089"/>
    <w:rsid w:val="00752BF3"/>
    <w:rsid w:val="00753B64"/>
    <w:rsid w:val="00753C7A"/>
    <w:rsid w:val="007540AF"/>
    <w:rsid w:val="00754117"/>
    <w:rsid w:val="00754311"/>
    <w:rsid w:val="00754349"/>
    <w:rsid w:val="00754446"/>
    <w:rsid w:val="0075576E"/>
    <w:rsid w:val="00755831"/>
    <w:rsid w:val="00755A66"/>
    <w:rsid w:val="00756B5D"/>
    <w:rsid w:val="00756FEA"/>
    <w:rsid w:val="00757092"/>
    <w:rsid w:val="0075733A"/>
    <w:rsid w:val="00757B89"/>
    <w:rsid w:val="00757C83"/>
    <w:rsid w:val="0076068A"/>
    <w:rsid w:val="00760EA4"/>
    <w:rsid w:val="00760F91"/>
    <w:rsid w:val="0076112E"/>
    <w:rsid w:val="007613E5"/>
    <w:rsid w:val="00761693"/>
    <w:rsid w:val="00761874"/>
    <w:rsid w:val="007618C1"/>
    <w:rsid w:val="00761968"/>
    <w:rsid w:val="00761ECB"/>
    <w:rsid w:val="0076208A"/>
    <w:rsid w:val="0076285A"/>
    <w:rsid w:val="00762B67"/>
    <w:rsid w:val="00762BF7"/>
    <w:rsid w:val="0076359B"/>
    <w:rsid w:val="0076377F"/>
    <w:rsid w:val="00763DEF"/>
    <w:rsid w:val="007641DE"/>
    <w:rsid w:val="0076447B"/>
    <w:rsid w:val="007648D3"/>
    <w:rsid w:val="007649F8"/>
    <w:rsid w:val="007653C5"/>
    <w:rsid w:val="0076547A"/>
    <w:rsid w:val="0076596A"/>
    <w:rsid w:val="00765D67"/>
    <w:rsid w:val="00766051"/>
    <w:rsid w:val="00766111"/>
    <w:rsid w:val="00770153"/>
    <w:rsid w:val="007703EF"/>
    <w:rsid w:val="0077076E"/>
    <w:rsid w:val="00770D34"/>
    <w:rsid w:val="00770D56"/>
    <w:rsid w:val="0077195E"/>
    <w:rsid w:val="00772509"/>
    <w:rsid w:val="0077304B"/>
    <w:rsid w:val="00773168"/>
    <w:rsid w:val="0077359A"/>
    <w:rsid w:val="00773B22"/>
    <w:rsid w:val="00773EDA"/>
    <w:rsid w:val="00773F6D"/>
    <w:rsid w:val="00774162"/>
    <w:rsid w:val="0077463A"/>
    <w:rsid w:val="007748A9"/>
    <w:rsid w:val="007752AF"/>
    <w:rsid w:val="00775D60"/>
    <w:rsid w:val="00776448"/>
    <w:rsid w:val="00776E10"/>
    <w:rsid w:val="007771C3"/>
    <w:rsid w:val="007772E9"/>
    <w:rsid w:val="00777508"/>
    <w:rsid w:val="0078001B"/>
    <w:rsid w:val="007804D6"/>
    <w:rsid w:val="00780BBE"/>
    <w:rsid w:val="00780C43"/>
    <w:rsid w:val="00780E65"/>
    <w:rsid w:val="00780EF6"/>
    <w:rsid w:val="007813AA"/>
    <w:rsid w:val="007816C3"/>
    <w:rsid w:val="00781ADF"/>
    <w:rsid w:val="00781F8D"/>
    <w:rsid w:val="007820AF"/>
    <w:rsid w:val="00782291"/>
    <w:rsid w:val="00782326"/>
    <w:rsid w:val="00782625"/>
    <w:rsid w:val="00782820"/>
    <w:rsid w:val="00782D07"/>
    <w:rsid w:val="00782E1C"/>
    <w:rsid w:val="00782ED9"/>
    <w:rsid w:val="007834D2"/>
    <w:rsid w:val="00783EBD"/>
    <w:rsid w:val="0078446C"/>
    <w:rsid w:val="0078477A"/>
    <w:rsid w:val="00784B3A"/>
    <w:rsid w:val="007851B2"/>
    <w:rsid w:val="0078520E"/>
    <w:rsid w:val="00785459"/>
    <w:rsid w:val="00785B96"/>
    <w:rsid w:val="00785CEE"/>
    <w:rsid w:val="007860D6"/>
    <w:rsid w:val="0078626F"/>
    <w:rsid w:val="00786BF6"/>
    <w:rsid w:val="00786F92"/>
    <w:rsid w:val="007877F3"/>
    <w:rsid w:val="007879AB"/>
    <w:rsid w:val="007901DE"/>
    <w:rsid w:val="007903DA"/>
    <w:rsid w:val="00790BB2"/>
    <w:rsid w:val="00790FDB"/>
    <w:rsid w:val="007910D9"/>
    <w:rsid w:val="00791619"/>
    <w:rsid w:val="007917B3"/>
    <w:rsid w:val="00791B4A"/>
    <w:rsid w:val="0079206F"/>
    <w:rsid w:val="00792135"/>
    <w:rsid w:val="007925D4"/>
    <w:rsid w:val="007928E9"/>
    <w:rsid w:val="00792EC2"/>
    <w:rsid w:val="007934F3"/>
    <w:rsid w:val="0079358A"/>
    <w:rsid w:val="00793BAD"/>
    <w:rsid w:val="00793C88"/>
    <w:rsid w:val="00793CAC"/>
    <w:rsid w:val="00794AA5"/>
    <w:rsid w:val="00795494"/>
    <w:rsid w:val="007954A0"/>
    <w:rsid w:val="0079556B"/>
    <w:rsid w:val="007956CF"/>
    <w:rsid w:val="007956FC"/>
    <w:rsid w:val="00795E18"/>
    <w:rsid w:val="00796336"/>
    <w:rsid w:val="00796B91"/>
    <w:rsid w:val="00796BE5"/>
    <w:rsid w:val="00796D63"/>
    <w:rsid w:val="0079748D"/>
    <w:rsid w:val="007978C2"/>
    <w:rsid w:val="007A0DDE"/>
    <w:rsid w:val="007A12E5"/>
    <w:rsid w:val="007A1D7F"/>
    <w:rsid w:val="007A2157"/>
    <w:rsid w:val="007A297B"/>
    <w:rsid w:val="007A3DF1"/>
    <w:rsid w:val="007A43F6"/>
    <w:rsid w:val="007A4D47"/>
    <w:rsid w:val="007A50CA"/>
    <w:rsid w:val="007A5195"/>
    <w:rsid w:val="007A51D4"/>
    <w:rsid w:val="007A522C"/>
    <w:rsid w:val="007A539A"/>
    <w:rsid w:val="007A559B"/>
    <w:rsid w:val="007A5B07"/>
    <w:rsid w:val="007A6039"/>
    <w:rsid w:val="007A611F"/>
    <w:rsid w:val="007A6275"/>
    <w:rsid w:val="007A6353"/>
    <w:rsid w:val="007A72A3"/>
    <w:rsid w:val="007A7931"/>
    <w:rsid w:val="007B01B1"/>
    <w:rsid w:val="007B033A"/>
    <w:rsid w:val="007B03BB"/>
    <w:rsid w:val="007B03E6"/>
    <w:rsid w:val="007B093D"/>
    <w:rsid w:val="007B099F"/>
    <w:rsid w:val="007B0C53"/>
    <w:rsid w:val="007B1015"/>
    <w:rsid w:val="007B181B"/>
    <w:rsid w:val="007B1991"/>
    <w:rsid w:val="007B1BBF"/>
    <w:rsid w:val="007B1F6E"/>
    <w:rsid w:val="007B27D5"/>
    <w:rsid w:val="007B2B61"/>
    <w:rsid w:val="007B4313"/>
    <w:rsid w:val="007B4804"/>
    <w:rsid w:val="007B4CF8"/>
    <w:rsid w:val="007B4D36"/>
    <w:rsid w:val="007B52CA"/>
    <w:rsid w:val="007B5763"/>
    <w:rsid w:val="007B5809"/>
    <w:rsid w:val="007B5FB7"/>
    <w:rsid w:val="007B600A"/>
    <w:rsid w:val="007B6226"/>
    <w:rsid w:val="007B66BE"/>
    <w:rsid w:val="007B6928"/>
    <w:rsid w:val="007B6BCC"/>
    <w:rsid w:val="007B7136"/>
    <w:rsid w:val="007B74DA"/>
    <w:rsid w:val="007B77F0"/>
    <w:rsid w:val="007C0674"/>
    <w:rsid w:val="007C07B4"/>
    <w:rsid w:val="007C086E"/>
    <w:rsid w:val="007C094F"/>
    <w:rsid w:val="007C0DAA"/>
    <w:rsid w:val="007C1956"/>
    <w:rsid w:val="007C1CAA"/>
    <w:rsid w:val="007C203B"/>
    <w:rsid w:val="007C20BE"/>
    <w:rsid w:val="007C2A93"/>
    <w:rsid w:val="007C2C72"/>
    <w:rsid w:val="007C2DF4"/>
    <w:rsid w:val="007C373C"/>
    <w:rsid w:val="007C3FE1"/>
    <w:rsid w:val="007C44CB"/>
    <w:rsid w:val="007C4590"/>
    <w:rsid w:val="007C480E"/>
    <w:rsid w:val="007C4901"/>
    <w:rsid w:val="007C4D9C"/>
    <w:rsid w:val="007C57FD"/>
    <w:rsid w:val="007C6153"/>
    <w:rsid w:val="007C65B2"/>
    <w:rsid w:val="007C688D"/>
    <w:rsid w:val="007C6DAD"/>
    <w:rsid w:val="007C6E90"/>
    <w:rsid w:val="007C70AD"/>
    <w:rsid w:val="007C7D9A"/>
    <w:rsid w:val="007C7FFE"/>
    <w:rsid w:val="007D00DC"/>
    <w:rsid w:val="007D01C1"/>
    <w:rsid w:val="007D075F"/>
    <w:rsid w:val="007D0907"/>
    <w:rsid w:val="007D093E"/>
    <w:rsid w:val="007D0F77"/>
    <w:rsid w:val="007D0F99"/>
    <w:rsid w:val="007D1303"/>
    <w:rsid w:val="007D1889"/>
    <w:rsid w:val="007D1C35"/>
    <w:rsid w:val="007D1CB0"/>
    <w:rsid w:val="007D36C1"/>
    <w:rsid w:val="007D430C"/>
    <w:rsid w:val="007D4CEA"/>
    <w:rsid w:val="007D4FB8"/>
    <w:rsid w:val="007D576C"/>
    <w:rsid w:val="007D58E5"/>
    <w:rsid w:val="007D5A1A"/>
    <w:rsid w:val="007D6A08"/>
    <w:rsid w:val="007D7050"/>
    <w:rsid w:val="007D732A"/>
    <w:rsid w:val="007D7506"/>
    <w:rsid w:val="007D7612"/>
    <w:rsid w:val="007E00B6"/>
    <w:rsid w:val="007E027C"/>
    <w:rsid w:val="007E0824"/>
    <w:rsid w:val="007E1A6C"/>
    <w:rsid w:val="007E33FD"/>
    <w:rsid w:val="007E356C"/>
    <w:rsid w:val="007E3C8E"/>
    <w:rsid w:val="007E4728"/>
    <w:rsid w:val="007E4AC7"/>
    <w:rsid w:val="007E4B73"/>
    <w:rsid w:val="007E5AA6"/>
    <w:rsid w:val="007E6656"/>
    <w:rsid w:val="007E6EFE"/>
    <w:rsid w:val="007E7047"/>
    <w:rsid w:val="007E7B64"/>
    <w:rsid w:val="007E7EB2"/>
    <w:rsid w:val="007E7F08"/>
    <w:rsid w:val="007F03A5"/>
    <w:rsid w:val="007F0525"/>
    <w:rsid w:val="007F10D7"/>
    <w:rsid w:val="007F1929"/>
    <w:rsid w:val="007F1C89"/>
    <w:rsid w:val="007F2287"/>
    <w:rsid w:val="007F246A"/>
    <w:rsid w:val="007F2D92"/>
    <w:rsid w:val="007F2F2E"/>
    <w:rsid w:val="007F30EA"/>
    <w:rsid w:val="007F311E"/>
    <w:rsid w:val="007F35B4"/>
    <w:rsid w:val="007F366B"/>
    <w:rsid w:val="007F401F"/>
    <w:rsid w:val="007F43EB"/>
    <w:rsid w:val="007F48EC"/>
    <w:rsid w:val="007F4E79"/>
    <w:rsid w:val="007F5232"/>
    <w:rsid w:val="007F55E6"/>
    <w:rsid w:val="007F65CD"/>
    <w:rsid w:val="007F65F5"/>
    <w:rsid w:val="007F6868"/>
    <w:rsid w:val="007F6BCD"/>
    <w:rsid w:val="007F6E5C"/>
    <w:rsid w:val="007F70DE"/>
    <w:rsid w:val="007F78CC"/>
    <w:rsid w:val="00800521"/>
    <w:rsid w:val="008008FC"/>
    <w:rsid w:val="00800A0F"/>
    <w:rsid w:val="008010F0"/>
    <w:rsid w:val="008015CA"/>
    <w:rsid w:val="0080181B"/>
    <w:rsid w:val="00801C7D"/>
    <w:rsid w:val="00802931"/>
    <w:rsid w:val="00802B38"/>
    <w:rsid w:val="008031F8"/>
    <w:rsid w:val="008032C8"/>
    <w:rsid w:val="008037FE"/>
    <w:rsid w:val="00803C0F"/>
    <w:rsid w:val="00803DA8"/>
    <w:rsid w:val="008046CD"/>
    <w:rsid w:val="00804ADF"/>
    <w:rsid w:val="00804B6C"/>
    <w:rsid w:val="00804D7C"/>
    <w:rsid w:val="00805558"/>
    <w:rsid w:val="00805585"/>
    <w:rsid w:val="0080600B"/>
    <w:rsid w:val="0080603F"/>
    <w:rsid w:val="008060AA"/>
    <w:rsid w:val="00806731"/>
    <w:rsid w:val="00807321"/>
    <w:rsid w:val="00807787"/>
    <w:rsid w:val="00807E82"/>
    <w:rsid w:val="008105BF"/>
    <w:rsid w:val="0081089D"/>
    <w:rsid w:val="00810C96"/>
    <w:rsid w:val="00810CBF"/>
    <w:rsid w:val="00811294"/>
    <w:rsid w:val="00811878"/>
    <w:rsid w:val="00812DB9"/>
    <w:rsid w:val="00812EC1"/>
    <w:rsid w:val="0081319B"/>
    <w:rsid w:val="00813335"/>
    <w:rsid w:val="0081339F"/>
    <w:rsid w:val="00813C75"/>
    <w:rsid w:val="008145E8"/>
    <w:rsid w:val="00814B87"/>
    <w:rsid w:val="00814D14"/>
    <w:rsid w:val="00814E6E"/>
    <w:rsid w:val="00815911"/>
    <w:rsid w:val="00815A5A"/>
    <w:rsid w:val="00815D2B"/>
    <w:rsid w:val="00815EC5"/>
    <w:rsid w:val="00815F35"/>
    <w:rsid w:val="00815F3A"/>
    <w:rsid w:val="008161CA"/>
    <w:rsid w:val="008162F6"/>
    <w:rsid w:val="0081639B"/>
    <w:rsid w:val="00816433"/>
    <w:rsid w:val="00816CB2"/>
    <w:rsid w:val="00816EEB"/>
    <w:rsid w:val="00817BC2"/>
    <w:rsid w:val="008206D7"/>
    <w:rsid w:val="00820A66"/>
    <w:rsid w:val="0082143E"/>
    <w:rsid w:val="0082152B"/>
    <w:rsid w:val="00821B94"/>
    <w:rsid w:val="008223D9"/>
    <w:rsid w:val="00822422"/>
    <w:rsid w:val="00822729"/>
    <w:rsid w:val="0082304F"/>
    <w:rsid w:val="0082325D"/>
    <w:rsid w:val="00823944"/>
    <w:rsid w:val="00823B0A"/>
    <w:rsid w:val="00823B9F"/>
    <w:rsid w:val="008241AF"/>
    <w:rsid w:val="008242A1"/>
    <w:rsid w:val="008243FE"/>
    <w:rsid w:val="00824E03"/>
    <w:rsid w:val="008250E2"/>
    <w:rsid w:val="0082515F"/>
    <w:rsid w:val="00825385"/>
    <w:rsid w:val="008254CD"/>
    <w:rsid w:val="00825677"/>
    <w:rsid w:val="0082593B"/>
    <w:rsid w:val="008261C9"/>
    <w:rsid w:val="00826679"/>
    <w:rsid w:val="00826E87"/>
    <w:rsid w:val="00827711"/>
    <w:rsid w:val="008278D8"/>
    <w:rsid w:val="00827F1F"/>
    <w:rsid w:val="00827F4D"/>
    <w:rsid w:val="0083014F"/>
    <w:rsid w:val="00830778"/>
    <w:rsid w:val="008311F6"/>
    <w:rsid w:val="00831332"/>
    <w:rsid w:val="0083152B"/>
    <w:rsid w:val="008319CD"/>
    <w:rsid w:val="00832DA5"/>
    <w:rsid w:val="00833152"/>
    <w:rsid w:val="008337E8"/>
    <w:rsid w:val="00833C28"/>
    <w:rsid w:val="00833D91"/>
    <w:rsid w:val="008342D7"/>
    <w:rsid w:val="008347C6"/>
    <w:rsid w:val="00834896"/>
    <w:rsid w:val="00834C50"/>
    <w:rsid w:val="00835CD8"/>
    <w:rsid w:val="008365D8"/>
    <w:rsid w:val="00836DC7"/>
    <w:rsid w:val="00836F32"/>
    <w:rsid w:val="00837BCD"/>
    <w:rsid w:val="00837F01"/>
    <w:rsid w:val="008408A8"/>
    <w:rsid w:val="008409A9"/>
    <w:rsid w:val="00841198"/>
    <w:rsid w:val="008411AA"/>
    <w:rsid w:val="00841246"/>
    <w:rsid w:val="008412D3"/>
    <w:rsid w:val="00841520"/>
    <w:rsid w:val="008415A2"/>
    <w:rsid w:val="00841AC5"/>
    <w:rsid w:val="00841BE2"/>
    <w:rsid w:val="0084202B"/>
    <w:rsid w:val="008422BD"/>
    <w:rsid w:val="00842573"/>
    <w:rsid w:val="00842808"/>
    <w:rsid w:val="008428F9"/>
    <w:rsid w:val="00842BE2"/>
    <w:rsid w:val="0084303B"/>
    <w:rsid w:val="00843542"/>
    <w:rsid w:val="00843A58"/>
    <w:rsid w:val="00843B03"/>
    <w:rsid w:val="00843CAB"/>
    <w:rsid w:val="008443A7"/>
    <w:rsid w:val="00844C83"/>
    <w:rsid w:val="00844ED0"/>
    <w:rsid w:val="00844EE9"/>
    <w:rsid w:val="0084516B"/>
    <w:rsid w:val="00845605"/>
    <w:rsid w:val="00845888"/>
    <w:rsid w:val="008458D6"/>
    <w:rsid w:val="008464FC"/>
    <w:rsid w:val="00846839"/>
    <w:rsid w:val="00847328"/>
    <w:rsid w:val="008475E8"/>
    <w:rsid w:val="00847CE7"/>
    <w:rsid w:val="00847DC6"/>
    <w:rsid w:val="00850140"/>
    <w:rsid w:val="0085060C"/>
    <w:rsid w:val="00850632"/>
    <w:rsid w:val="008512FF"/>
    <w:rsid w:val="00851300"/>
    <w:rsid w:val="0085137F"/>
    <w:rsid w:val="008517E5"/>
    <w:rsid w:val="00851EAA"/>
    <w:rsid w:val="0085236F"/>
    <w:rsid w:val="00852A9A"/>
    <w:rsid w:val="00853003"/>
    <w:rsid w:val="008532D6"/>
    <w:rsid w:val="00853DEE"/>
    <w:rsid w:val="00853FE6"/>
    <w:rsid w:val="008547A7"/>
    <w:rsid w:val="0085495C"/>
    <w:rsid w:val="0085496E"/>
    <w:rsid w:val="00854ED9"/>
    <w:rsid w:val="00855590"/>
    <w:rsid w:val="008563BE"/>
    <w:rsid w:val="00856730"/>
    <w:rsid w:val="00856894"/>
    <w:rsid w:val="00856E79"/>
    <w:rsid w:val="00856F9E"/>
    <w:rsid w:val="00857392"/>
    <w:rsid w:val="008573B9"/>
    <w:rsid w:val="00857716"/>
    <w:rsid w:val="0086043E"/>
    <w:rsid w:val="0086062A"/>
    <w:rsid w:val="00860C08"/>
    <w:rsid w:val="0086289C"/>
    <w:rsid w:val="00863189"/>
    <w:rsid w:val="0086362B"/>
    <w:rsid w:val="0086371C"/>
    <w:rsid w:val="00863C3A"/>
    <w:rsid w:val="00863DFB"/>
    <w:rsid w:val="00863FED"/>
    <w:rsid w:val="008640EF"/>
    <w:rsid w:val="00864416"/>
    <w:rsid w:val="00864F25"/>
    <w:rsid w:val="00864F38"/>
    <w:rsid w:val="00864FF3"/>
    <w:rsid w:val="008651F3"/>
    <w:rsid w:val="00865BEF"/>
    <w:rsid w:val="00865F6A"/>
    <w:rsid w:val="00866658"/>
    <w:rsid w:val="00866675"/>
    <w:rsid w:val="00866AA5"/>
    <w:rsid w:val="00866C3F"/>
    <w:rsid w:val="00866C42"/>
    <w:rsid w:val="00866C76"/>
    <w:rsid w:val="00866E49"/>
    <w:rsid w:val="008677E9"/>
    <w:rsid w:val="00867861"/>
    <w:rsid w:val="00870055"/>
    <w:rsid w:val="00870391"/>
    <w:rsid w:val="0087115E"/>
    <w:rsid w:val="00871589"/>
    <w:rsid w:val="008717A4"/>
    <w:rsid w:val="00871875"/>
    <w:rsid w:val="00871A69"/>
    <w:rsid w:val="00871EEC"/>
    <w:rsid w:val="008724AA"/>
    <w:rsid w:val="00873249"/>
    <w:rsid w:val="008736B5"/>
    <w:rsid w:val="00873A84"/>
    <w:rsid w:val="00873DD0"/>
    <w:rsid w:val="00873E69"/>
    <w:rsid w:val="0087486E"/>
    <w:rsid w:val="0087490D"/>
    <w:rsid w:val="00874EC9"/>
    <w:rsid w:val="008757E4"/>
    <w:rsid w:val="00876489"/>
    <w:rsid w:val="00876695"/>
    <w:rsid w:val="008801BD"/>
    <w:rsid w:val="00880C26"/>
    <w:rsid w:val="00881043"/>
    <w:rsid w:val="008816B2"/>
    <w:rsid w:val="00881E59"/>
    <w:rsid w:val="00882079"/>
    <w:rsid w:val="008823BA"/>
    <w:rsid w:val="008825C5"/>
    <w:rsid w:val="00882896"/>
    <w:rsid w:val="0088374C"/>
    <w:rsid w:val="00883AAF"/>
    <w:rsid w:val="00883CF8"/>
    <w:rsid w:val="00883EEA"/>
    <w:rsid w:val="00884046"/>
    <w:rsid w:val="008840E9"/>
    <w:rsid w:val="00884AA6"/>
    <w:rsid w:val="008855DF"/>
    <w:rsid w:val="00885917"/>
    <w:rsid w:val="00885951"/>
    <w:rsid w:val="008859F0"/>
    <w:rsid w:val="00885B6E"/>
    <w:rsid w:val="00885D05"/>
    <w:rsid w:val="0088653B"/>
    <w:rsid w:val="00886556"/>
    <w:rsid w:val="00886BD5"/>
    <w:rsid w:val="00886BD6"/>
    <w:rsid w:val="008870B2"/>
    <w:rsid w:val="00887A73"/>
    <w:rsid w:val="00887B72"/>
    <w:rsid w:val="0089009A"/>
    <w:rsid w:val="00890323"/>
    <w:rsid w:val="0089038D"/>
    <w:rsid w:val="008904E0"/>
    <w:rsid w:val="00890C02"/>
    <w:rsid w:val="00890D9D"/>
    <w:rsid w:val="008911B5"/>
    <w:rsid w:val="00891349"/>
    <w:rsid w:val="00891760"/>
    <w:rsid w:val="00891D98"/>
    <w:rsid w:val="00891E75"/>
    <w:rsid w:val="00891F1E"/>
    <w:rsid w:val="008927F1"/>
    <w:rsid w:val="0089300E"/>
    <w:rsid w:val="00893536"/>
    <w:rsid w:val="00893627"/>
    <w:rsid w:val="00893D8F"/>
    <w:rsid w:val="008941A9"/>
    <w:rsid w:val="00894848"/>
    <w:rsid w:val="008948FE"/>
    <w:rsid w:val="00894B5B"/>
    <w:rsid w:val="00895521"/>
    <w:rsid w:val="00896867"/>
    <w:rsid w:val="0089691B"/>
    <w:rsid w:val="008970A1"/>
    <w:rsid w:val="00897353"/>
    <w:rsid w:val="00897B71"/>
    <w:rsid w:val="00897CC8"/>
    <w:rsid w:val="00897FF8"/>
    <w:rsid w:val="008A0BCC"/>
    <w:rsid w:val="008A115F"/>
    <w:rsid w:val="008A13FE"/>
    <w:rsid w:val="008A1DC9"/>
    <w:rsid w:val="008A2058"/>
    <w:rsid w:val="008A2138"/>
    <w:rsid w:val="008A23B1"/>
    <w:rsid w:val="008A2698"/>
    <w:rsid w:val="008A2BE9"/>
    <w:rsid w:val="008A2FDA"/>
    <w:rsid w:val="008A3415"/>
    <w:rsid w:val="008A4325"/>
    <w:rsid w:val="008A5048"/>
    <w:rsid w:val="008A52C5"/>
    <w:rsid w:val="008A543F"/>
    <w:rsid w:val="008A54EC"/>
    <w:rsid w:val="008A5A27"/>
    <w:rsid w:val="008A5AD0"/>
    <w:rsid w:val="008A5C32"/>
    <w:rsid w:val="008A6460"/>
    <w:rsid w:val="008A69C1"/>
    <w:rsid w:val="008A6A14"/>
    <w:rsid w:val="008A706A"/>
    <w:rsid w:val="008A73A8"/>
    <w:rsid w:val="008B02C4"/>
    <w:rsid w:val="008B0301"/>
    <w:rsid w:val="008B072D"/>
    <w:rsid w:val="008B0B14"/>
    <w:rsid w:val="008B0DE0"/>
    <w:rsid w:val="008B0E01"/>
    <w:rsid w:val="008B0F98"/>
    <w:rsid w:val="008B109F"/>
    <w:rsid w:val="008B175D"/>
    <w:rsid w:val="008B2536"/>
    <w:rsid w:val="008B2A7A"/>
    <w:rsid w:val="008B2B6F"/>
    <w:rsid w:val="008B3930"/>
    <w:rsid w:val="008B46AA"/>
    <w:rsid w:val="008B486F"/>
    <w:rsid w:val="008B52C2"/>
    <w:rsid w:val="008B5FB4"/>
    <w:rsid w:val="008B61C4"/>
    <w:rsid w:val="008B68B1"/>
    <w:rsid w:val="008B6B54"/>
    <w:rsid w:val="008B6C24"/>
    <w:rsid w:val="008B707E"/>
    <w:rsid w:val="008B7A88"/>
    <w:rsid w:val="008B7BEB"/>
    <w:rsid w:val="008B7C4A"/>
    <w:rsid w:val="008B7DFC"/>
    <w:rsid w:val="008C0251"/>
    <w:rsid w:val="008C09CF"/>
    <w:rsid w:val="008C1313"/>
    <w:rsid w:val="008C15E7"/>
    <w:rsid w:val="008C171B"/>
    <w:rsid w:val="008C173A"/>
    <w:rsid w:val="008C20A1"/>
    <w:rsid w:val="008C2615"/>
    <w:rsid w:val="008C2B4D"/>
    <w:rsid w:val="008C2F0E"/>
    <w:rsid w:val="008C327B"/>
    <w:rsid w:val="008C3287"/>
    <w:rsid w:val="008C32A6"/>
    <w:rsid w:val="008C3B20"/>
    <w:rsid w:val="008C40EA"/>
    <w:rsid w:val="008C435A"/>
    <w:rsid w:val="008C4D57"/>
    <w:rsid w:val="008C4EA3"/>
    <w:rsid w:val="008C50E8"/>
    <w:rsid w:val="008C51D6"/>
    <w:rsid w:val="008C54E6"/>
    <w:rsid w:val="008C6269"/>
    <w:rsid w:val="008C64BB"/>
    <w:rsid w:val="008C6A3A"/>
    <w:rsid w:val="008C703A"/>
    <w:rsid w:val="008C71FF"/>
    <w:rsid w:val="008C74F3"/>
    <w:rsid w:val="008C7BF6"/>
    <w:rsid w:val="008D02F2"/>
    <w:rsid w:val="008D17E5"/>
    <w:rsid w:val="008D19DC"/>
    <w:rsid w:val="008D1A86"/>
    <w:rsid w:val="008D1F0C"/>
    <w:rsid w:val="008D1F8E"/>
    <w:rsid w:val="008D219E"/>
    <w:rsid w:val="008D224F"/>
    <w:rsid w:val="008D2411"/>
    <w:rsid w:val="008D27A2"/>
    <w:rsid w:val="008D3B34"/>
    <w:rsid w:val="008D4006"/>
    <w:rsid w:val="008D401F"/>
    <w:rsid w:val="008D429C"/>
    <w:rsid w:val="008D4B0B"/>
    <w:rsid w:val="008D5427"/>
    <w:rsid w:val="008D5775"/>
    <w:rsid w:val="008D5D65"/>
    <w:rsid w:val="008D60FA"/>
    <w:rsid w:val="008D67A7"/>
    <w:rsid w:val="008D6EB6"/>
    <w:rsid w:val="008D6F68"/>
    <w:rsid w:val="008D6F9D"/>
    <w:rsid w:val="008D71EA"/>
    <w:rsid w:val="008E00E4"/>
    <w:rsid w:val="008E0114"/>
    <w:rsid w:val="008E077F"/>
    <w:rsid w:val="008E0F5A"/>
    <w:rsid w:val="008E15C4"/>
    <w:rsid w:val="008E18AE"/>
    <w:rsid w:val="008E1941"/>
    <w:rsid w:val="008E1FFA"/>
    <w:rsid w:val="008E290E"/>
    <w:rsid w:val="008E2A6F"/>
    <w:rsid w:val="008E2B00"/>
    <w:rsid w:val="008E34C3"/>
    <w:rsid w:val="008E41BC"/>
    <w:rsid w:val="008E41CC"/>
    <w:rsid w:val="008E42D5"/>
    <w:rsid w:val="008E4326"/>
    <w:rsid w:val="008E4A73"/>
    <w:rsid w:val="008E4E76"/>
    <w:rsid w:val="008E4E7E"/>
    <w:rsid w:val="008E5A84"/>
    <w:rsid w:val="008E5C33"/>
    <w:rsid w:val="008E6546"/>
    <w:rsid w:val="008E6C58"/>
    <w:rsid w:val="008E7539"/>
    <w:rsid w:val="008E792A"/>
    <w:rsid w:val="008F00DB"/>
    <w:rsid w:val="008F048E"/>
    <w:rsid w:val="008F0CC0"/>
    <w:rsid w:val="008F1ACF"/>
    <w:rsid w:val="008F2565"/>
    <w:rsid w:val="008F2799"/>
    <w:rsid w:val="008F3023"/>
    <w:rsid w:val="008F30D6"/>
    <w:rsid w:val="008F3481"/>
    <w:rsid w:val="008F3597"/>
    <w:rsid w:val="008F3BDC"/>
    <w:rsid w:val="008F3C15"/>
    <w:rsid w:val="008F4F6D"/>
    <w:rsid w:val="008F4F9C"/>
    <w:rsid w:val="008F525D"/>
    <w:rsid w:val="008F5F44"/>
    <w:rsid w:val="008F7016"/>
    <w:rsid w:val="008F77A3"/>
    <w:rsid w:val="008F77B1"/>
    <w:rsid w:val="008F7E7C"/>
    <w:rsid w:val="00900FF8"/>
    <w:rsid w:val="009011FE"/>
    <w:rsid w:val="00901387"/>
    <w:rsid w:val="00902475"/>
    <w:rsid w:val="00902BD6"/>
    <w:rsid w:val="00902D5C"/>
    <w:rsid w:val="00902E30"/>
    <w:rsid w:val="00903255"/>
    <w:rsid w:val="0090356B"/>
    <w:rsid w:val="009036C6"/>
    <w:rsid w:val="0090467B"/>
    <w:rsid w:val="0090474A"/>
    <w:rsid w:val="00904A52"/>
    <w:rsid w:val="009051C1"/>
    <w:rsid w:val="00905257"/>
    <w:rsid w:val="009058C5"/>
    <w:rsid w:val="00905AC6"/>
    <w:rsid w:val="00905C91"/>
    <w:rsid w:val="009060F5"/>
    <w:rsid w:val="00906227"/>
    <w:rsid w:val="00906E95"/>
    <w:rsid w:val="009071BF"/>
    <w:rsid w:val="00910B6C"/>
    <w:rsid w:val="00911141"/>
    <w:rsid w:val="009112C7"/>
    <w:rsid w:val="00911A55"/>
    <w:rsid w:val="009122C5"/>
    <w:rsid w:val="0091244A"/>
    <w:rsid w:val="0091312E"/>
    <w:rsid w:val="009138F5"/>
    <w:rsid w:val="00914566"/>
    <w:rsid w:val="00914FAA"/>
    <w:rsid w:val="009155AA"/>
    <w:rsid w:val="00915A56"/>
    <w:rsid w:val="00915E20"/>
    <w:rsid w:val="00915F15"/>
    <w:rsid w:val="0091623A"/>
    <w:rsid w:val="0091659E"/>
    <w:rsid w:val="00916A23"/>
    <w:rsid w:val="00917113"/>
    <w:rsid w:val="00917398"/>
    <w:rsid w:val="00917772"/>
    <w:rsid w:val="009207A3"/>
    <w:rsid w:val="00920BEF"/>
    <w:rsid w:val="00920D3C"/>
    <w:rsid w:val="009215DF"/>
    <w:rsid w:val="009218CF"/>
    <w:rsid w:val="00921A90"/>
    <w:rsid w:val="00922030"/>
    <w:rsid w:val="0092242D"/>
    <w:rsid w:val="00922C48"/>
    <w:rsid w:val="00922E8D"/>
    <w:rsid w:val="00923664"/>
    <w:rsid w:val="00923AD4"/>
    <w:rsid w:val="00923B40"/>
    <w:rsid w:val="00923B92"/>
    <w:rsid w:val="00923DBE"/>
    <w:rsid w:val="00923E4C"/>
    <w:rsid w:val="00924128"/>
    <w:rsid w:val="00924156"/>
    <w:rsid w:val="00924226"/>
    <w:rsid w:val="00924A45"/>
    <w:rsid w:val="00924F48"/>
    <w:rsid w:val="00925037"/>
    <w:rsid w:val="00925DD0"/>
    <w:rsid w:val="00926B63"/>
    <w:rsid w:val="0092770F"/>
    <w:rsid w:val="00927807"/>
    <w:rsid w:val="00927E6C"/>
    <w:rsid w:val="00930323"/>
    <w:rsid w:val="009305CC"/>
    <w:rsid w:val="0093076E"/>
    <w:rsid w:val="009307CA"/>
    <w:rsid w:val="009310DA"/>
    <w:rsid w:val="0093137F"/>
    <w:rsid w:val="00931653"/>
    <w:rsid w:val="009319FC"/>
    <w:rsid w:val="00931B32"/>
    <w:rsid w:val="00931C22"/>
    <w:rsid w:val="00931DE6"/>
    <w:rsid w:val="00931EF1"/>
    <w:rsid w:val="00932655"/>
    <w:rsid w:val="009330B8"/>
    <w:rsid w:val="0093346C"/>
    <w:rsid w:val="00933CC6"/>
    <w:rsid w:val="00934183"/>
    <w:rsid w:val="0093444F"/>
    <w:rsid w:val="00934A19"/>
    <w:rsid w:val="00934C28"/>
    <w:rsid w:val="00934F00"/>
    <w:rsid w:val="009356FD"/>
    <w:rsid w:val="00935CA4"/>
    <w:rsid w:val="00935F34"/>
    <w:rsid w:val="00936198"/>
    <w:rsid w:val="00936424"/>
    <w:rsid w:val="00936C28"/>
    <w:rsid w:val="00936F56"/>
    <w:rsid w:val="00937163"/>
    <w:rsid w:val="00937D90"/>
    <w:rsid w:val="00937FF0"/>
    <w:rsid w:val="00940024"/>
    <w:rsid w:val="009400D0"/>
    <w:rsid w:val="00940199"/>
    <w:rsid w:val="00940272"/>
    <w:rsid w:val="009406C1"/>
    <w:rsid w:val="009412F7"/>
    <w:rsid w:val="009418CF"/>
    <w:rsid w:val="00941952"/>
    <w:rsid w:val="00941FE3"/>
    <w:rsid w:val="009428C5"/>
    <w:rsid w:val="00942965"/>
    <w:rsid w:val="00942A32"/>
    <w:rsid w:val="00943685"/>
    <w:rsid w:val="00944188"/>
    <w:rsid w:val="00944577"/>
    <w:rsid w:val="009445E0"/>
    <w:rsid w:val="00944B75"/>
    <w:rsid w:val="00944DB8"/>
    <w:rsid w:val="00945A14"/>
    <w:rsid w:val="00945B6A"/>
    <w:rsid w:val="00945C49"/>
    <w:rsid w:val="0094608E"/>
    <w:rsid w:val="009462AD"/>
    <w:rsid w:val="00946B52"/>
    <w:rsid w:val="00947ECF"/>
    <w:rsid w:val="009501A8"/>
    <w:rsid w:val="0095040C"/>
    <w:rsid w:val="00950C02"/>
    <w:rsid w:val="009514D8"/>
    <w:rsid w:val="00952C8B"/>
    <w:rsid w:val="00952CA5"/>
    <w:rsid w:val="0095320E"/>
    <w:rsid w:val="0095344A"/>
    <w:rsid w:val="0095344D"/>
    <w:rsid w:val="0095397C"/>
    <w:rsid w:val="00953B32"/>
    <w:rsid w:val="009544BB"/>
    <w:rsid w:val="00954F3F"/>
    <w:rsid w:val="0095552C"/>
    <w:rsid w:val="009555A7"/>
    <w:rsid w:val="009556F6"/>
    <w:rsid w:val="009558AB"/>
    <w:rsid w:val="009560F2"/>
    <w:rsid w:val="00956198"/>
    <w:rsid w:val="009568FE"/>
    <w:rsid w:val="00956C0E"/>
    <w:rsid w:val="009570B7"/>
    <w:rsid w:val="00957299"/>
    <w:rsid w:val="00957455"/>
    <w:rsid w:val="00957558"/>
    <w:rsid w:val="00957833"/>
    <w:rsid w:val="00960B96"/>
    <w:rsid w:val="00960CD2"/>
    <w:rsid w:val="00960D6E"/>
    <w:rsid w:val="00960EF0"/>
    <w:rsid w:val="009617FE"/>
    <w:rsid w:val="009621C1"/>
    <w:rsid w:val="00962763"/>
    <w:rsid w:val="009628B2"/>
    <w:rsid w:val="00962D2F"/>
    <w:rsid w:val="0096317E"/>
    <w:rsid w:val="00963258"/>
    <w:rsid w:val="009637B4"/>
    <w:rsid w:val="0096381B"/>
    <w:rsid w:val="00963A79"/>
    <w:rsid w:val="009640C6"/>
    <w:rsid w:val="009640F2"/>
    <w:rsid w:val="00964CC3"/>
    <w:rsid w:val="00965238"/>
    <w:rsid w:val="009652E0"/>
    <w:rsid w:val="00965509"/>
    <w:rsid w:val="00965B40"/>
    <w:rsid w:val="00965B55"/>
    <w:rsid w:val="00967111"/>
    <w:rsid w:val="00967499"/>
    <w:rsid w:val="00967C51"/>
    <w:rsid w:val="00967FA8"/>
    <w:rsid w:val="00970003"/>
    <w:rsid w:val="009701B4"/>
    <w:rsid w:val="009703AC"/>
    <w:rsid w:val="009704B6"/>
    <w:rsid w:val="00970873"/>
    <w:rsid w:val="00970CBE"/>
    <w:rsid w:val="009710D3"/>
    <w:rsid w:val="00971264"/>
    <w:rsid w:val="00971EB1"/>
    <w:rsid w:val="00972170"/>
    <w:rsid w:val="009722B2"/>
    <w:rsid w:val="00972BC6"/>
    <w:rsid w:val="00972FDC"/>
    <w:rsid w:val="00973F41"/>
    <w:rsid w:val="00973F6D"/>
    <w:rsid w:val="0097425B"/>
    <w:rsid w:val="0097451F"/>
    <w:rsid w:val="00974808"/>
    <w:rsid w:val="00974945"/>
    <w:rsid w:val="00974E56"/>
    <w:rsid w:val="0097550F"/>
    <w:rsid w:val="0097597B"/>
    <w:rsid w:val="00975FE1"/>
    <w:rsid w:val="009765C5"/>
    <w:rsid w:val="009766D7"/>
    <w:rsid w:val="00976A71"/>
    <w:rsid w:val="00976BD5"/>
    <w:rsid w:val="0097757D"/>
    <w:rsid w:val="0097769F"/>
    <w:rsid w:val="00977D37"/>
    <w:rsid w:val="0098076C"/>
    <w:rsid w:val="0098080A"/>
    <w:rsid w:val="00980BAE"/>
    <w:rsid w:val="00981844"/>
    <w:rsid w:val="0098211D"/>
    <w:rsid w:val="00982153"/>
    <w:rsid w:val="00983220"/>
    <w:rsid w:val="0098324D"/>
    <w:rsid w:val="009835D5"/>
    <w:rsid w:val="00983604"/>
    <w:rsid w:val="00983928"/>
    <w:rsid w:val="0098420B"/>
    <w:rsid w:val="0098458F"/>
    <w:rsid w:val="00985112"/>
    <w:rsid w:val="0098531E"/>
    <w:rsid w:val="00985397"/>
    <w:rsid w:val="009865BD"/>
    <w:rsid w:val="0098701C"/>
    <w:rsid w:val="00987069"/>
    <w:rsid w:val="00987269"/>
    <w:rsid w:val="009872D2"/>
    <w:rsid w:val="00987751"/>
    <w:rsid w:val="00987FA0"/>
    <w:rsid w:val="00987FD3"/>
    <w:rsid w:val="0099089D"/>
    <w:rsid w:val="00990903"/>
    <w:rsid w:val="00991581"/>
    <w:rsid w:val="0099176A"/>
    <w:rsid w:val="00991D84"/>
    <w:rsid w:val="0099296E"/>
    <w:rsid w:val="009929C9"/>
    <w:rsid w:val="00992AFC"/>
    <w:rsid w:val="00992FEF"/>
    <w:rsid w:val="009931D4"/>
    <w:rsid w:val="009935CA"/>
    <w:rsid w:val="0099364F"/>
    <w:rsid w:val="0099369E"/>
    <w:rsid w:val="00993A4A"/>
    <w:rsid w:val="00993C00"/>
    <w:rsid w:val="009943DF"/>
    <w:rsid w:val="00994422"/>
    <w:rsid w:val="009945E2"/>
    <w:rsid w:val="00994AF2"/>
    <w:rsid w:val="00994B18"/>
    <w:rsid w:val="00995127"/>
    <w:rsid w:val="009951F3"/>
    <w:rsid w:val="009957C7"/>
    <w:rsid w:val="00995CA6"/>
    <w:rsid w:val="009962A2"/>
    <w:rsid w:val="00996326"/>
    <w:rsid w:val="009967FA"/>
    <w:rsid w:val="00996AC6"/>
    <w:rsid w:val="00996E18"/>
    <w:rsid w:val="009970B5"/>
    <w:rsid w:val="00997A89"/>
    <w:rsid w:val="009A010A"/>
    <w:rsid w:val="009A01C7"/>
    <w:rsid w:val="009A05DD"/>
    <w:rsid w:val="009A0661"/>
    <w:rsid w:val="009A0885"/>
    <w:rsid w:val="009A0C2F"/>
    <w:rsid w:val="009A0E4E"/>
    <w:rsid w:val="009A14BD"/>
    <w:rsid w:val="009A21B7"/>
    <w:rsid w:val="009A21B8"/>
    <w:rsid w:val="009A2984"/>
    <w:rsid w:val="009A3652"/>
    <w:rsid w:val="009A3699"/>
    <w:rsid w:val="009A36D4"/>
    <w:rsid w:val="009A3F34"/>
    <w:rsid w:val="009A473F"/>
    <w:rsid w:val="009A4A2E"/>
    <w:rsid w:val="009A5715"/>
    <w:rsid w:val="009A5961"/>
    <w:rsid w:val="009A5A2D"/>
    <w:rsid w:val="009A6B99"/>
    <w:rsid w:val="009A78AC"/>
    <w:rsid w:val="009A79D3"/>
    <w:rsid w:val="009A7A32"/>
    <w:rsid w:val="009A7B5E"/>
    <w:rsid w:val="009A7F22"/>
    <w:rsid w:val="009A7F49"/>
    <w:rsid w:val="009B0734"/>
    <w:rsid w:val="009B0FCA"/>
    <w:rsid w:val="009B1588"/>
    <w:rsid w:val="009B1F3E"/>
    <w:rsid w:val="009B2A55"/>
    <w:rsid w:val="009B2BCF"/>
    <w:rsid w:val="009B3154"/>
    <w:rsid w:val="009B40C9"/>
    <w:rsid w:val="009B42AC"/>
    <w:rsid w:val="009B4C4F"/>
    <w:rsid w:val="009B4CCB"/>
    <w:rsid w:val="009B5FDF"/>
    <w:rsid w:val="009B680D"/>
    <w:rsid w:val="009B7549"/>
    <w:rsid w:val="009B7807"/>
    <w:rsid w:val="009C01B3"/>
    <w:rsid w:val="009C05E1"/>
    <w:rsid w:val="009C084C"/>
    <w:rsid w:val="009C09E4"/>
    <w:rsid w:val="009C0AA1"/>
    <w:rsid w:val="009C1B39"/>
    <w:rsid w:val="009C224A"/>
    <w:rsid w:val="009C2D91"/>
    <w:rsid w:val="009C2EE7"/>
    <w:rsid w:val="009C2FA4"/>
    <w:rsid w:val="009C3109"/>
    <w:rsid w:val="009C3ABF"/>
    <w:rsid w:val="009C4010"/>
    <w:rsid w:val="009C429F"/>
    <w:rsid w:val="009C4982"/>
    <w:rsid w:val="009C4B2B"/>
    <w:rsid w:val="009C4F67"/>
    <w:rsid w:val="009C51B8"/>
    <w:rsid w:val="009C5911"/>
    <w:rsid w:val="009C687C"/>
    <w:rsid w:val="009C7151"/>
    <w:rsid w:val="009C7670"/>
    <w:rsid w:val="009C786B"/>
    <w:rsid w:val="009C7D71"/>
    <w:rsid w:val="009D0026"/>
    <w:rsid w:val="009D07C7"/>
    <w:rsid w:val="009D0C6A"/>
    <w:rsid w:val="009D0CE2"/>
    <w:rsid w:val="009D16C9"/>
    <w:rsid w:val="009D195F"/>
    <w:rsid w:val="009D1CEB"/>
    <w:rsid w:val="009D1CF7"/>
    <w:rsid w:val="009D24AA"/>
    <w:rsid w:val="009D330C"/>
    <w:rsid w:val="009D330E"/>
    <w:rsid w:val="009D33E6"/>
    <w:rsid w:val="009D37B8"/>
    <w:rsid w:val="009D4A0B"/>
    <w:rsid w:val="009D4A81"/>
    <w:rsid w:val="009D4E13"/>
    <w:rsid w:val="009D5155"/>
    <w:rsid w:val="009D53DF"/>
    <w:rsid w:val="009D573B"/>
    <w:rsid w:val="009D6289"/>
    <w:rsid w:val="009D6382"/>
    <w:rsid w:val="009D6F23"/>
    <w:rsid w:val="009D734D"/>
    <w:rsid w:val="009D7DB6"/>
    <w:rsid w:val="009E009A"/>
    <w:rsid w:val="009E009D"/>
    <w:rsid w:val="009E0A9C"/>
    <w:rsid w:val="009E1BE4"/>
    <w:rsid w:val="009E1DA5"/>
    <w:rsid w:val="009E2CD8"/>
    <w:rsid w:val="009E36A7"/>
    <w:rsid w:val="009E388C"/>
    <w:rsid w:val="009E3915"/>
    <w:rsid w:val="009E395F"/>
    <w:rsid w:val="009E3B5D"/>
    <w:rsid w:val="009E48D5"/>
    <w:rsid w:val="009E4C24"/>
    <w:rsid w:val="009E4F7E"/>
    <w:rsid w:val="009E5371"/>
    <w:rsid w:val="009E56EE"/>
    <w:rsid w:val="009E5ADD"/>
    <w:rsid w:val="009E5FFD"/>
    <w:rsid w:val="009E6027"/>
    <w:rsid w:val="009E639B"/>
    <w:rsid w:val="009E64E3"/>
    <w:rsid w:val="009E6FD0"/>
    <w:rsid w:val="009E7E24"/>
    <w:rsid w:val="009F06A2"/>
    <w:rsid w:val="009F0986"/>
    <w:rsid w:val="009F0F7C"/>
    <w:rsid w:val="009F10A7"/>
    <w:rsid w:val="009F1FE1"/>
    <w:rsid w:val="009F2190"/>
    <w:rsid w:val="009F23D9"/>
    <w:rsid w:val="009F2B0A"/>
    <w:rsid w:val="009F2E27"/>
    <w:rsid w:val="009F2F31"/>
    <w:rsid w:val="009F3A63"/>
    <w:rsid w:val="009F3C68"/>
    <w:rsid w:val="009F3D76"/>
    <w:rsid w:val="009F4068"/>
    <w:rsid w:val="009F4CFC"/>
    <w:rsid w:val="009F5381"/>
    <w:rsid w:val="009F62AB"/>
    <w:rsid w:val="009F62CF"/>
    <w:rsid w:val="009F6307"/>
    <w:rsid w:val="009F6534"/>
    <w:rsid w:val="009F6AD0"/>
    <w:rsid w:val="009F7490"/>
    <w:rsid w:val="009F75AE"/>
    <w:rsid w:val="009F78E2"/>
    <w:rsid w:val="009F7FC3"/>
    <w:rsid w:val="00A0001F"/>
    <w:rsid w:val="00A00061"/>
    <w:rsid w:val="00A00D93"/>
    <w:rsid w:val="00A0109D"/>
    <w:rsid w:val="00A01B30"/>
    <w:rsid w:val="00A01FF8"/>
    <w:rsid w:val="00A0293D"/>
    <w:rsid w:val="00A0335C"/>
    <w:rsid w:val="00A04077"/>
    <w:rsid w:val="00A04510"/>
    <w:rsid w:val="00A04887"/>
    <w:rsid w:val="00A04AF4"/>
    <w:rsid w:val="00A04F12"/>
    <w:rsid w:val="00A050DB"/>
    <w:rsid w:val="00A0552C"/>
    <w:rsid w:val="00A055B0"/>
    <w:rsid w:val="00A059ED"/>
    <w:rsid w:val="00A05AE0"/>
    <w:rsid w:val="00A0654F"/>
    <w:rsid w:val="00A067F8"/>
    <w:rsid w:val="00A06FF9"/>
    <w:rsid w:val="00A074C7"/>
    <w:rsid w:val="00A076D9"/>
    <w:rsid w:val="00A10081"/>
    <w:rsid w:val="00A10C3E"/>
    <w:rsid w:val="00A10D28"/>
    <w:rsid w:val="00A10E52"/>
    <w:rsid w:val="00A11124"/>
    <w:rsid w:val="00A112F9"/>
    <w:rsid w:val="00A11E76"/>
    <w:rsid w:val="00A123C9"/>
    <w:rsid w:val="00A12DD8"/>
    <w:rsid w:val="00A13AC7"/>
    <w:rsid w:val="00A13F3B"/>
    <w:rsid w:val="00A14E3C"/>
    <w:rsid w:val="00A1510B"/>
    <w:rsid w:val="00A15162"/>
    <w:rsid w:val="00A1540A"/>
    <w:rsid w:val="00A156CA"/>
    <w:rsid w:val="00A156DB"/>
    <w:rsid w:val="00A15E14"/>
    <w:rsid w:val="00A15EAC"/>
    <w:rsid w:val="00A16379"/>
    <w:rsid w:val="00A16837"/>
    <w:rsid w:val="00A16D97"/>
    <w:rsid w:val="00A17021"/>
    <w:rsid w:val="00A17116"/>
    <w:rsid w:val="00A171BA"/>
    <w:rsid w:val="00A175D5"/>
    <w:rsid w:val="00A178F7"/>
    <w:rsid w:val="00A209B6"/>
    <w:rsid w:val="00A20A1B"/>
    <w:rsid w:val="00A2112A"/>
    <w:rsid w:val="00A21195"/>
    <w:rsid w:val="00A22004"/>
    <w:rsid w:val="00A22179"/>
    <w:rsid w:val="00A2242D"/>
    <w:rsid w:val="00A2249B"/>
    <w:rsid w:val="00A23092"/>
    <w:rsid w:val="00A236A9"/>
    <w:rsid w:val="00A237C3"/>
    <w:rsid w:val="00A238E9"/>
    <w:rsid w:val="00A2409B"/>
    <w:rsid w:val="00A24592"/>
    <w:rsid w:val="00A248D9"/>
    <w:rsid w:val="00A24FCC"/>
    <w:rsid w:val="00A24FFB"/>
    <w:rsid w:val="00A259BF"/>
    <w:rsid w:val="00A25A68"/>
    <w:rsid w:val="00A2634A"/>
    <w:rsid w:val="00A26926"/>
    <w:rsid w:val="00A273CE"/>
    <w:rsid w:val="00A27DED"/>
    <w:rsid w:val="00A303D4"/>
    <w:rsid w:val="00A30765"/>
    <w:rsid w:val="00A30AA3"/>
    <w:rsid w:val="00A30D79"/>
    <w:rsid w:val="00A3107F"/>
    <w:rsid w:val="00A3254B"/>
    <w:rsid w:val="00A32CC0"/>
    <w:rsid w:val="00A3314C"/>
    <w:rsid w:val="00A33C3F"/>
    <w:rsid w:val="00A33C8A"/>
    <w:rsid w:val="00A33D61"/>
    <w:rsid w:val="00A34768"/>
    <w:rsid w:val="00A347EE"/>
    <w:rsid w:val="00A34DCE"/>
    <w:rsid w:val="00A35456"/>
    <w:rsid w:val="00A35C52"/>
    <w:rsid w:val="00A36022"/>
    <w:rsid w:val="00A36533"/>
    <w:rsid w:val="00A36625"/>
    <w:rsid w:val="00A366B7"/>
    <w:rsid w:val="00A3684B"/>
    <w:rsid w:val="00A3696D"/>
    <w:rsid w:val="00A372C0"/>
    <w:rsid w:val="00A374FE"/>
    <w:rsid w:val="00A3783F"/>
    <w:rsid w:val="00A37B6E"/>
    <w:rsid w:val="00A37E7D"/>
    <w:rsid w:val="00A40348"/>
    <w:rsid w:val="00A40495"/>
    <w:rsid w:val="00A40546"/>
    <w:rsid w:val="00A40C91"/>
    <w:rsid w:val="00A41689"/>
    <w:rsid w:val="00A4185E"/>
    <w:rsid w:val="00A41B61"/>
    <w:rsid w:val="00A422F8"/>
    <w:rsid w:val="00A427DC"/>
    <w:rsid w:val="00A42DA0"/>
    <w:rsid w:val="00A4336C"/>
    <w:rsid w:val="00A43402"/>
    <w:rsid w:val="00A450B3"/>
    <w:rsid w:val="00A454BE"/>
    <w:rsid w:val="00A462B3"/>
    <w:rsid w:val="00A465EB"/>
    <w:rsid w:val="00A4665A"/>
    <w:rsid w:val="00A46E12"/>
    <w:rsid w:val="00A47131"/>
    <w:rsid w:val="00A477DD"/>
    <w:rsid w:val="00A47FF7"/>
    <w:rsid w:val="00A50B2B"/>
    <w:rsid w:val="00A50C3D"/>
    <w:rsid w:val="00A5139D"/>
    <w:rsid w:val="00A5150A"/>
    <w:rsid w:val="00A516C5"/>
    <w:rsid w:val="00A524B6"/>
    <w:rsid w:val="00A525EB"/>
    <w:rsid w:val="00A526C5"/>
    <w:rsid w:val="00A526D3"/>
    <w:rsid w:val="00A5270B"/>
    <w:rsid w:val="00A53C8D"/>
    <w:rsid w:val="00A53DAA"/>
    <w:rsid w:val="00A540E8"/>
    <w:rsid w:val="00A54235"/>
    <w:rsid w:val="00A545EE"/>
    <w:rsid w:val="00A54B84"/>
    <w:rsid w:val="00A54DCF"/>
    <w:rsid w:val="00A54E05"/>
    <w:rsid w:val="00A54F59"/>
    <w:rsid w:val="00A5508F"/>
    <w:rsid w:val="00A55298"/>
    <w:rsid w:val="00A55344"/>
    <w:rsid w:val="00A564E0"/>
    <w:rsid w:val="00A56EAD"/>
    <w:rsid w:val="00A57535"/>
    <w:rsid w:val="00A57C24"/>
    <w:rsid w:val="00A60159"/>
    <w:rsid w:val="00A603E2"/>
    <w:rsid w:val="00A60B41"/>
    <w:rsid w:val="00A619C7"/>
    <w:rsid w:val="00A62433"/>
    <w:rsid w:val="00A62AC4"/>
    <w:rsid w:val="00A62B0D"/>
    <w:rsid w:val="00A62BA7"/>
    <w:rsid w:val="00A62EFB"/>
    <w:rsid w:val="00A64223"/>
    <w:rsid w:val="00A649A9"/>
    <w:rsid w:val="00A64CE3"/>
    <w:rsid w:val="00A64DA9"/>
    <w:rsid w:val="00A64E1C"/>
    <w:rsid w:val="00A6508B"/>
    <w:rsid w:val="00A65AD1"/>
    <w:rsid w:val="00A65CC8"/>
    <w:rsid w:val="00A65DE1"/>
    <w:rsid w:val="00A65FC1"/>
    <w:rsid w:val="00A66148"/>
    <w:rsid w:val="00A6640C"/>
    <w:rsid w:val="00A665A9"/>
    <w:rsid w:val="00A66BDC"/>
    <w:rsid w:val="00A66C78"/>
    <w:rsid w:val="00A66CF0"/>
    <w:rsid w:val="00A66D39"/>
    <w:rsid w:val="00A66F01"/>
    <w:rsid w:val="00A6701E"/>
    <w:rsid w:val="00A676B9"/>
    <w:rsid w:val="00A67FC7"/>
    <w:rsid w:val="00A67FC9"/>
    <w:rsid w:val="00A70822"/>
    <w:rsid w:val="00A70A5D"/>
    <w:rsid w:val="00A723FE"/>
    <w:rsid w:val="00A72526"/>
    <w:rsid w:val="00A728F2"/>
    <w:rsid w:val="00A72B8C"/>
    <w:rsid w:val="00A72FC4"/>
    <w:rsid w:val="00A73810"/>
    <w:rsid w:val="00A73C2F"/>
    <w:rsid w:val="00A74186"/>
    <w:rsid w:val="00A745D9"/>
    <w:rsid w:val="00A745E7"/>
    <w:rsid w:val="00A74D9E"/>
    <w:rsid w:val="00A74F97"/>
    <w:rsid w:val="00A75177"/>
    <w:rsid w:val="00A75628"/>
    <w:rsid w:val="00A75652"/>
    <w:rsid w:val="00A75AD4"/>
    <w:rsid w:val="00A75C49"/>
    <w:rsid w:val="00A75D24"/>
    <w:rsid w:val="00A76322"/>
    <w:rsid w:val="00A77637"/>
    <w:rsid w:val="00A77B05"/>
    <w:rsid w:val="00A77D2D"/>
    <w:rsid w:val="00A77FB6"/>
    <w:rsid w:val="00A80244"/>
    <w:rsid w:val="00A80730"/>
    <w:rsid w:val="00A80C58"/>
    <w:rsid w:val="00A80DC2"/>
    <w:rsid w:val="00A81696"/>
    <w:rsid w:val="00A8217F"/>
    <w:rsid w:val="00A822B3"/>
    <w:rsid w:val="00A82DFA"/>
    <w:rsid w:val="00A831DB"/>
    <w:rsid w:val="00A83781"/>
    <w:rsid w:val="00A83922"/>
    <w:rsid w:val="00A83C0F"/>
    <w:rsid w:val="00A83F06"/>
    <w:rsid w:val="00A84A7F"/>
    <w:rsid w:val="00A84F0E"/>
    <w:rsid w:val="00A8516E"/>
    <w:rsid w:val="00A85D21"/>
    <w:rsid w:val="00A8607A"/>
    <w:rsid w:val="00A864F8"/>
    <w:rsid w:val="00A86982"/>
    <w:rsid w:val="00A86D66"/>
    <w:rsid w:val="00A87048"/>
    <w:rsid w:val="00A87219"/>
    <w:rsid w:val="00A8722F"/>
    <w:rsid w:val="00A87747"/>
    <w:rsid w:val="00A87AA8"/>
    <w:rsid w:val="00A87B29"/>
    <w:rsid w:val="00A87D16"/>
    <w:rsid w:val="00A909E2"/>
    <w:rsid w:val="00A90B4E"/>
    <w:rsid w:val="00A910A2"/>
    <w:rsid w:val="00A912BA"/>
    <w:rsid w:val="00A912EF"/>
    <w:rsid w:val="00A91670"/>
    <w:rsid w:val="00A91998"/>
    <w:rsid w:val="00A91B92"/>
    <w:rsid w:val="00A91F31"/>
    <w:rsid w:val="00A92AC2"/>
    <w:rsid w:val="00A92D84"/>
    <w:rsid w:val="00A93747"/>
    <w:rsid w:val="00A93B01"/>
    <w:rsid w:val="00A93DAD"/>
    <w:rsid w:val="00A93FB6"/>
    <w:rsid w:val="00A94DDE"/>
    <w:rsid w:val="00A94EAC"/>
    <w:rsid w:val="00A95153"/>
    <w:rsid w:val="00A965B4"/>
    <w:rsid w:val="00A9687B"/>
    <w:rsid w:val="00A97162"/>
    <w:rsid w:val="00A973EE"/>
    <w:rsid w:val="00A9783A"/>
    <w:rsid w:val="00A97941"/>
    <w:rsid w:val="00A97B4F"/>
    <w:rsid w:val="00A97B66"/>
    <w:rsid w:val="00A97C18"/>
    <w:rsid w:val="00AA0014"/>
    <w:rsid w:val="00AA0C45"/>
    <w:rsid w:val="00AA0DA3"/>
    <w:rsid w:val="00AA0F2D"/>
    <w:rsid w:val="00AA11C7"/>
    <w:rsid w:val="00AA176D"/>
    <w:rsid w:val="00AA1BBB"/>
    <w:rsid w:val="00AA1C00"/>
    <w:rsid w:val="00AA1ED9"/>
    <w:rsid w:val="00AA2535"/>
    <w:rsid w:val="00AA345A"/>
    <w:rsid w:val="00AA36FC"/>
    <w:rsid w:val="00AA3F7C"/>
    <w:rsid w:val="00AA41AF"/>
    <w:rsid w:val="00AA480B"/>
    <w:rsid w:val="00AA4855"/>
    <w:rsid w:val="00AA4CFD"/>
    <w:rsid w:val="00AA50DA"/>
    <w:rsid w:val="00AA5517"/>
    <w:rsid w:val="00AA565C"/>
    <w:rsid w:val="00AA5845"/>
    <w:rsid w:val="00AA58AD"/>
    <w:rsid w:val="00AA5A14"/>
    <w:rsid w:val="00AA5D2F"/>
    <w:rsid w:val="00AA62CF"/>
    <w:rsid w:val="00AA691E"/>
    <w:rsid w:val="00AA6A87"/>
    <w:rsid w:val="00AA6D23"/>
    <w:rsid w:val="00AA7032"/>
    <w:rsid w:val="00AA769E"/>
    <w:rsid w:val="00AA780F"/>
    <w:rsid w:val="00AA7A11"/>
    <w:rsid w:val="00AA7A8A"/>
    <w:rsid w:val="00AA7A9D"/>
    <w:rsid w:val="00AB0D7F"/>
    <w:rsid w:val="00AB16DC"/>
    <w:rsid w:val="00AB18C2"/>
    <w:rsid w:val="00AB20F5"/>
    <w:rsid w:val="00AB2174"/>
    <w:rsid w:val="00AB52CD"/>
    <w:rsid w:val="00AB5400"/>
    <w:rsid w:val="00AB5736"/>
    <w:rsid w:val="00AB635C"/>
    <w:rsid w:val="00AB777F"/>
    <w:rsid w:val="00AB7BD1"/>
    <w:rsid w:val="00AB7EF1"/>
    <w:rsid w:val="00AC0F33"/>
    <w:rsid w:val="00AC1517"/>
    <w:rsid w:val="00AC1551"/>
    <w:rsid w:val="00AC1567"/>
    <w:rsid w:val="00AC184C"/>
    <w:rsid w:val="00AC1EE8"/>
    <w:rsid w:val="00AC2289"/>
    <w:rsid w:val="00AC291A"/>
    <w:rsid w:val="00AC2BD5"/>
    <w:rsid w:val="00AC2CC7"/>
    <w:rsid w:val="00AC3113"/>
    <w:rsid w:val="00AC312F"/>
    <w:rsid w:val="00AC3AF0"/>
    <w:rsid w:val="00AC4EC6"/>
    <w:rsid w:val="00AC7777"/>
    <w:rsid w:val="00AD0A0A"/>
    <w:rsid w:val="00AD1702"/>
    <w:rsid w:val="00AD1E68"/>
    <w:rsid w:val="00AD1EF1"/>
    <w:rsid w:val="00AD23CC"/>
    <w:rsid w:val="00AD2650"/>
    <w:rsid w:val="00AD27AE"/>
    <w:rsid w:val="00AD2DFD"/>
    <w:rsid w:val="00AD3077"/>
    <w:rsid w:val="00AD34EA"/>
    <w:rsid w:val="00AD36B3"/>
    <w:rsid w:val="00AD36D3"/>
    <w:rsid w:val="00AD39DB"/>
    <w:rsid w:val="00AD3E81"/>
    <w:rsid w:val="00AD43E3"/>
    <w:rsid w:val="00AD559F"/>
    <w:rsid w:val="00AD598E"/>
    <w:rsid w:val="00AD5C15"/>
    <w:rsid w:val="00AD6C84"/>
    <w:rsid w:val="00AD6D5D"/>
    <w:rsid w:val="00AD6F4E"/>
    <w:rsid w:val="00AD755B"/>
    <w:rsid w:val="00AD7872"/>
    <w:rsid w:val="00AD7D1C"/>
    <w:rsid w:val="00AE027D"/>
    <w:rsid w:val="00AE02B9"/>
    <w:rsid w:val="00AE06B5"/>
    <w:rsid w:val="00AE0D15"/>
    <w:rsid w:val="00AE122F"/>
    <w:rsid w:val="00AE1233"/>
    <w:rsid w:val="00AE161B"/>
    <w:rsid w:val="00AE186E"/>
    <w:rsid w:val="00AE1A2A"/>
    <w:rsid w:val="00AE1C80"/>
    <w:rsid w:val="00AE346E"/>
    <w:rsid w:val="00AE3840"/>
    <w:rsid w:val="00AE3993"/>
    <w:rsid w:val="00AE3FEA"/>
    <w:rsid w:val="00AE52EE"/>
    <w:rsid w:val="00AE573F"/>
    <w:rsid w:val="00AE57F9"/>
    <w:rsid w:val="00AE5966"/>
    <w:rsid w:val="00AE5F4A"/>
    <w:rsid w:val="00AE6150"/>
    <w:rsid w:val="00AE62BF"/>
    <w:rsid w:val="00AE64DB"/>
    <w:rsid w:val="00AE66D3"/>
    <w:rsid w:val="00AE69BF"/>
    <w:rsid w:val="00AE6B77"/>
    <w:rsid w:val="00AE792B"/>
    <w:rsid w:val="00AE7A91"/>
    <w:rsid w:val="00AF02C4"/>
    <w:rsid w:val="00AF0D80"/>
    <w:rsid w:val="00AF1715"/>
    <w:rsid w:val="00AF19D6"/>
    <w:rsid w:val="00AF1CCC"/>
    <w:rsid w:val="00AF2255"/>
    <w:rsid w:val="00AF2634"/>
    <w:rsid w:val="00AF3017"/>
    <w:rsid w:val="00AF33E5"/>
    <w:rsid w:val="00AF3A03"/>
    <w:rsid w:val="00AF486E"/>
    <w:rsid w:val="00AF4873"/>
    <w:rsid w:val="00AF4C04"/>
    <w:rsid w:val="00AF5882"/>
    <w:rsid w:val="00AF5CDE"/>
    <w:rsid w:val="00AF5E2B"/>
    <w:rsid w:val="00AF5E78"/>
    <w:rsid w:val="00AF701B"/>
    <w:rsid w:val="00AF72E7"/>
    <w:rsid w:val="00AF7F7C"/>
    <w:rsid w:val="00B0053B"/>
    <w:rsid w:val="00B0071B"/>
    <w:rsid w:val="00B007D6"/>
    <w:rsid w:val="00B00B29"/>
    <w:rsid w:val="00B00D42"/>
    <w:rsid w:val="00B015C3"/>
    <w:rsid w:val="00B0166E"/>
    <w:rsid w:val="00B0258A"/>
    <w:rsid w:val="00B0261A"/>
    <w:rsid w:val="00B02A83"/>
    <w:rsid w:val="00B02FE0"/>
    <w:rsid w:val="00B03403"/>
    <w:rsid w:val="00B0376B"/>
    <w:rsid w:val="00B0379F"/>
    <w:rsid w:val="00B03AA2"/>
    <w:rsid w:val="00B03F05"/>
    <w:rsid w:val="00B04130"/>
    <w:rsid w:val="00B0420F"/>
    <w:rsid w:val="00B0487F"/>
    <w:rsid w:val="00B04C63"/>
    <w:rsid w:val="00B05364"/>
    <w:rsid w:val="00B05E36"/>
    <w:rsid w:val="00B06382"/>
    <w:rsid w:val="00B0639D"/>
    <w:rsid w:val="00B0687D"/>
    <w:rsid w:val="00B06A28"/>
    <w:rsid w:val="00B06AB8"/>
    <w:rsid w:val="00B07210"/>
    <w:rsid w:val="00B0742C"/>
    <w:rsid w:val="00B07729"/>
    <w:rsid w:val="00B0785D"/>
    <w:rsid w:val="00B10420"/>
    <w:rsid w:val="00B1050D"/>
    <w:rsid w:val="00B10698"/>
    <w:rsid w:val="00B10865"/>
    <w:rsid w:val="00B10CA9"/>
    <w:rsid w:val="00B110D1"/>
    <w:rsid w:val="00B1175B"/>
    <w:rsid w:val="00B11889"/>
    <w:rsid w:val="00B11BAC"/>
    <w:rsid w:val="00B11E25"/>
    <w:rsid w:val="00B12429"/>
    <w:rsid w:val="00B13A59"/>
    <w:rsid w:val="00B1410D"/>
    <w:rsid w:val="00B141C0"/>
    <w:rsid w:val="00B141C2"/>
    <w:rsid w:val="00B14BD2"/>
    <w:rsid w:val="00B15068"/>
    <w:rsid w:val="00B151B4"/>
    <w:rsid w:val="00B1527D"/>
    <w:rsid w:val="00B161A4"/>
    <w:rsid w:val="00B16540"/>
    <w:rsid w:val="00B16964"/>
    <w:rsid w:val="00B170FF"/>
    <w:rsid w:val="00B171C8"/>
    <w:rsid w:val="00B1736D"/>
    <w:rsid w:val="00B1782D"/>
    <w:rsid w:val="00B2134E"/>
    <w:rsid w:val="00B21442"/>
    <w:rsid w:val="00B21DF4"/>
    <w:rsid w:val="00B22604"/>
    <w:rsid w:val="00B226D6"/>
    <w:rsid w:val="00B229ED"/>
    <w:rsid w:val="00B235FE"/>
    <w:rsid w:val="00B237E1"/>
    <w:rsid w:val="00B24153"/>
    <w:rsid w:val="00B2424F"/>
    <w:rsid w:val="00B24CF5"/>
    <w:rsid w:val="00B25728"/>
    <w:rsid w:val="00B25C14"/>
    <w:rsid w:val="00B25EA1"/>
    <w:rsid w:val="00B26908"/>
    <w:rsid w:val="00B26AE8"/>
    <w:rsid w:val="00B26E87"/>
    <w:rsid w:val="00B2767E"/>
    <w:rsid w:val="00B30470"/>
    <w:rsid w:val="00B30901"/>
    <w:rsid w:val="00B30C90"/>
    <w:rsid w:val="00B30D23"/>
    <w:rsid w:val="00B310C4"/>
    <w:rsid w:val="00B311B1"/>
    <w:rsid w:val="00B31906"/>
    <w:rsid w:val="00B31BB7"/>
    <w:rsid w:val="00B32274"/>
    <w:rsid w:val="00B32825"/>
    <w:rsid w:val="00B328B6"/>
    <w:rsid w:val="00B3294E"/>
    <w:rsid w:val="00B32E08"/>
    <w:rsid w:val="00B32FDD"/>
    <w:rsid w:val="00B330A2"/>
    <w:rsid w:val="00B3346B"/>
    <w:rsid w:val="00B33EE7"/>
    <w:rsid w:val="00B33F1F"/>
    <w:rsid w:val="00B340B5"/>
    <w:rsid w:val="00B3435F"/>
    <w:rsid w:val="00B3444B"/>
    <w:rsid w:val="00B34845"/>
    <w:rsid w:val="00B3521F"/>
    <w:rsid w:val="00B356D9"/>
    <w:rsid w:val="00B35EDB"/>
    <w:rsid w:val="00B363BB"/>
    <w:rsid w:val="00B3674B"/>
    <w:rsid w:val="00B377C8"/>
    <w:rsid w:val="00B379C8"/>
    <w:rsid w:val="00B37B6C"/>
    <w:rsid w:val="00B37D74"/>
    <w:rsid w:val="00B40417"/>
    <w:rsid w:val="00B4045A"/>
    <w:rsid w:val="00B4061E"/>
    <w:rsid w:val="00B40834"/>
    <w:rsid w:val="00B4084D"/>
    <w:rsid w:val="00B40F92"/>
    <w:rsid w:val="00B41553"/>
    <w:rsid w:val="00B41773"/>
    <w:rsid w:val="00B41BF4"/>
    <w:rsid w:val="00B41C7D"/>
    <w:rsid w:val="00B427A5"/>
    <w:rsid w:val="00B439FC"/>
    <w:rsid w:val="00B43B36"/>
    <w:rsid w:val="00B43FBE"/>
    <w:rsid w:val="00B44261"/>
    <w:rsid w:val="00B44473"/>
    <w:rsid w:val="00B44B6E"/>
    <w:rsid w:val="00B44DBD"/>
    <w:rsid w:val="00B459F4"/>
    <w:rsid w:val="00B45A63"/>
    <w:rsid w:val="00B45AD4"/>
    <w:rsid w:val="00B46B8D"/>
    <w:rsid w:val="00B46CD0"/>
    <w:rsid w:val="00B47140"/>
    <w:rsid w:val="00B477E9"/>
    <w:rsid w:val="00B504F9"/>
    <w:rsid w:val="00B505EE"/>
    <w:rsid w:val="00B50629"/>
    <w:rsid w:val="00B5101F"/>
    <w:rsid w:val="00B5140E"/>
    <w:rsid w:val="00B516CD"/>
    <w:rsid w:val="00B518F8"/>
    <w:rsid w:val="00B51C7C"/>
    <w:rsid w:val="00B52175"/>
    <w:rsid w:val="00B5238E"/>
    <w:rsid w:val="00B524DB"/>
    <w:rsid w:val="00B5285E"/>
    <w:rsid w:val="00B529AE"/>
    <w:rsid w:val="00B53400"/>
    <w:rsid w:val="00B53516"/>
    <w:rsid w:val="00B537F6"/>
    <w:rsid w:val="00B53BFE"/>
    <w:rsid w:val="00B53F5E"/>
    <w:rsid w:val="00B54248"/>
    <w:rsid w:val="00B54872"/>
    <w:rsid w:val="00B54E9C"/>
    <w:rsid w:val="00B551F9"/>
    <w:rsid w:val="00B554AC"/>
    <w:rsid w:val="00B55DE0"/>
    <w:rsid w:val="00B56310"/>
    <w:rsid w:val="00B56322"/>
    <w:rsid w:val="00B5694D"/>
    <w:rsid w:val="00B5694E"/>
    <w:rsid w:val="00B56AE3"/>
    <w:rsid w:val="00B56B97"/>
    <w:rsid w:val="00B60F1E"/>
    <w:rsid w:val="00B6174C"/>
    <w:rsid w:val="00B619E7"/>
    <w:rsid w:val="00B61A39"/>
    <w:rsid w:val="00B62803"/>
    <w:rsid w:val="00B629FA"/>
    <w:rsid w:val="00B62A93"/>
    <w:rsid w:val="00B62AEC"/>
    <w:rsid w:val="00B62EEC"/>
    <w:rsid w:val="00B64177"/>
    <w:rsid w:val="00B65940"/>
    <w:rsid w:val="00B65CC0"/>
    <w:rsid w:val="00B65CFE"/>
    <w:rsid w:val="00B66751"/>
    <w:rsid w:val="00B66A39"/>
    <w:rsid w:val="00B66A46"/>
    <w:rsid w:val="00B66AD8"/>
    <w:rsid w:val="00B66B88"/>
    <w:rsid w:val="00B66CAE"/>
    <w:rsid w:val="00B67234"/>
    <w:rsid w:val="00B67433"/>
    <w:rsid w:val="00B6780D"/>
    <w:rsid w:val="00B67AFB"/>
    <w:rsid w:val="00B67BA2"/>
    <w:rsid w:val="00B7008F"/>
    <w:rsid w:val="00B70152"/>
    <w:rsid w:val="00B7044F"/>
    <w:rsid w:val="00B7079B"/>
    <w:rsid w:val="00B70D4A"/>
    <w:rsid w:val="00B70E94"/>
    <w:rsid w:val="00B71100"/>
    <w:rsid w:val="00B7176A"/>
    <w:rsid w:val="00B71921"/>
    <w:rsid w:val="00B71A90"/>
    <w:rsid w:val="00B71C3A"/>
    <w:rsid w:val="00B728F3"/>
    <w:rsid w:val="00B72B78"/>
    <w:rsid w:val="00B72EC3"/>
    <w:rsid w:val="00B7320D"/>
    <w:rsid w:val="00B737A1"/>
    <w:rsid w:val="00B739C8"/>
    <w:rsid w:val="00B73DE6"/>
    <w:rsid w:val="00B743F9"/>
    <w:rsid w:val="00B7454C"/>
    <w:rsid w:val="00B7462C"/>
    <w:rsid w:val="00B74784"/>
    <w:rsid w:val="00B74793"/>
    <w:rsid w:val="00B748D2"/>
    <w:rsid w:val="00B748E6"/>
    <w:rsid w:val="00B759F4"/>
    <w:rsid w:val="00B76618"/>
    <w:rsid w:val="00B7663B"/>
    <w:rsid w:val="00B7671F"/>
    <w:rsid w:val="00B76C69"/>
    <w:rsid w:val="00B771C9"/>
    <w:rsid w:val="00B77AF9"/>
    <w:rsid w:val="00B806A9"/>
    <w:rsid w:val="00B80AA1"/>
    <w:rsid w:val="00B811B8"/>
    <w:rsid w:val="00B82369"/>
    <w:rsid w:val="00B82586"/>
    <w:rsid w:val="00B82A2E"/>
    <w:rsid w:val="00B82D39"/>
    <w:rsid w:val="00B82DF3"/>
    <w:rsid w:val="00B82E16"/>
    <w:rsid w:val="00B8351B"/>
    <w:rsid w:val="00B83C6B"/>
    <w:rsid w:val="00B840A2"/>
    <w:rsid w:val="00B845AE"/>
    <w:rsid w:val="00B84636"/>
    <w:rsid w:val="00B84849"/>
    <w:rsid w:val="00B86053"/>
    <w:rsid w:val="00B860F8"/>
    <w:rsid w:val="00B8684A"/>
    <w:rsid w:val="00B868DD"/>
    <w:rsid w:val="00B86DF7"/>
    <w:rsid w:val="00B87070"/>
    <w:rsid w:val="00B8794A"/>
    <w:rsid w:val="00B87AB7"/>
    <w:rsid w:val="00B87CC8"/>
    <w:rsid w:val="00B87DF2"/>
    <w:rsid w:val="00B903EE"/>
    <w:rsid w:val="00B9049C"/>
    <w:rsid w:val="00B909B1"/>
    <w:rsid w:val="00B91171"/>
    <w:rsid w:val="00B912F9"/>
    <w:rsid w:val="00B914CC"/>
    <w:rsid w:val="00B91951"/>
    <w:rsid w:val="00B92632"/>
    <w:rsid w:val="00B92BDE"/>
    <w:rsid w:val="00B92DD0"/>
    <w:rsid w:val="00B93566"/>
    <w:rsid w:val="00B935E3"/>
    <w:rsid w:val="00B937A0"/>
    <w:rsid w:val="00B9405A"/>
    <w:rsid w:val="00B9589A"/>
    <w:rsid w:val="00B96271"/>
    <w:rsid w:val="00B9636C"/>
    <w:rsid w:val="00B96875"/>
    <w:rsid w:val="00B96A2B"/>
    <w:rsid w:val="00B96EBF"/>
    <w:rsid w:val="00B9786D"/>
    <w:rsid w:val="00B97A93"/>
    <w:rsid w:val="00BA08E3"/>
    <w:rsid w:val="00BA09B9"/>
    <w:rsid w:val="00BA0EAA"/>
    <w:rsid w:val="00BA0F13"/>
    <w:rsid w:val="00BA1181"/>
    <w:rsid w:val="00BA14F7"/>
    <w:rsid w:val="00BA1F90"/>
    <w:rsid w:val="00BA2364"/>
    <w:rsid w:val="00BA27A8"/>
    <w:rsid w:val="00BA2AFA"/>
    <w:rsid w:val="00BA3857"/>
    <w:rsid w:val="00BA46BF"/>
    <w:rsid w:val="00BA493C"/>
    <w:rsid w:val="00BA495C"/>
    <w:rsid w:val="00BA4C0F"/>
    <w:rsid w:val="00BA4E41"/>
    <w:rsid w:val="00BA527A"/>
    <w:rsid w:val="00BA53D9"/>
    <w:rsid w:val="00BA6112"/>
    <w:rsid w:val="00BA67FD"/>
    <w:rsid w:val="00BA68A9"/>
    <w:rsid w:val="00BA6C69"/>
    <w:rsid w:val="00BA6CFE"/>
    <w:rsid w:val="00BA7172"/>
    <w:rsid w:val="00BA734E"/>
    <w:rsid w:val="00BA7594"/>
    <w:rsid w:val="00BB03F8"/>
    <w:rsid w:val="00BB0C68"/>
    <w:rsid w:val="00BB156F"/>
    <w:rsid w:val="00BB1EF5"/>
    <w:rsid w:val="00BB1F96"/>
    <w:rsid w:val="00BB2219"/>
    <w:rsid w:val="00BB2436"/>
    <w:rsid w:val="00BB26E8"/>
    <w:rsid w:val="00BB2707"/>
    <w:rsid w:val="00BB27F0"/>
    <w:rsid w:val="00BB29EE"/>
    <w:rsid w:val="00BB2B6B"/>
    <w:rsid w:val="00BB32E5"/>
    <w:rsid w:val="00BB37B1"/>
    <w:rsid w:val="00BB3860"/>
    <w:rsid w:val="00BB38F5"/>
    <w:rsid w:val="00BB3A28"/>
    <w:rsid w:val="00BB45CA"/>
    <w:rsid w:val="00BB4606"/>
    <w:rsid w:val="00BB495D"/>
    <w:rsid w:val="00BB5285"/>
    <w:rsid w:val="00BB5AAF"/>
    <w:rsid w:val="00BB5CD8"/>
    <w:rsid w:val="00BB6069"/>
    <w:rsid w:val="00BB6BA3"/>
    <w:rsid w:val="00BB7470"/>
    <w:rsid w:val="00BB7570"/>
    <w:rsid w:val="00BB76F1"/>
    <w:rsid w:val="00BB773A"/>
    <w:rsid w:val="00BB7753"/>
    <w:rsid w:val="00BB7B51"/>
    <w:rsid w:val="00BC09A2"/>
    <w:rsid w:val="00BC0B18"/>
    <w:rsid w:val="00BC12BF"/>
    <w:rsid w:val="00BC1327"/>
    <w:rsid w:val="00BC1583"/>
    <w:rsid w:val="00BC1F75"/>
    <w:rsid w:val="00BC2240"/>
    <w:rsid w:val="00BC2292"/>
    <w:rsid w:val="00BC22EF"/>
    <w:rsid w:val="00BC33D0"/>
    <w:rsid w:val="00BC363D"/>
    <w:rsid w:val="00BC408F"/>
    <w:rsid w:val="00BC4586"/>
    <w:rsid w:val="00BC4ED2"/>
    <w:rsid w:val="00BC505A"/>
    <w:rsid w:val="00BC5166"/>
    <w:rsid w:val="00BC51F3"/>
    <w:rsid w:val="00BC5457"/>
    <w:rsid w:val="00BC5BF5"/>
    <w:rsid w:val="00BC634D"/>
    <w:rsid w:val="00BC63CC"/>
    <w:rsid w:val="00BC6BDD"/>
    <w:rsid w:val="00BC6F37"/>
    <w:rsid w:val="00BC72B8"/>
    <w:rsid w:val="00BC73A6"/>
    <w:rsid w:val="00BC73C0"/>
    <w:rsid w:val="00BC7F0C"/>
    <w:rsid w:val="00BD0ADB"/>
    <w:rsid w:val="00BD1455"/>
    <w:rsid w:val="00BD187F"/>
    <w:rsid w:val="00BD1B20"/>
    <w:rsid w:val="00BD1B9F"/>
    <w:rsid w:val="00BD2588"/>
    <w:rsid w:val="00BD2A28"/>
    <w:rsid w:val="00BD2B98"/>
    <w:rsid w:val="00BD2FBD"/>
    <w:rsid w:val="00BD3782"/>
    <w:rsid w:val="00BD3A72"/>
    <w:rsid w:val="00BD527D"/>
    <w:rsid w:val="00BD5635"/>
    <w:rsid w:val="00BD5F4C"/>
    <w:rsid w:val="00BD697D"/>
    <w:rsid w:val="00BD73B9"/>
    <w:rsid w:val="00BD74D8"/>
    <w:rsid w:val="00BD754E"/>
    <w:rsid w:val="00BD7A70"/>
    <w:rsid w:val="00BD7CE7"/>
    <w:rsid w:val="00BD7EE7"/>
    <w:rsid w:val="00BE042C"/>
    <w:rsid w:val="00BE0A2D"/>
    <w:rsid w:val="00BE0C94"/>
    <w:rsid w:val="00BE114A"/>
    <w:rsid w:val="00BE1444"/>
    <w:rsid w:val="00BE19EC"/>
    <w:rsid w:val="00BE1DA5"/>
    <w:rsid w:val="00BE1E97"/>
    <w:rsid w:val="00BE2D88"/>
    <w:rsid w:val="00BE3A0A"/>
    <w:rsid w:val="00BE3E35"/>
    <w:rsid w:val="00BE4415"/>
    <w:rsid w:val="00BE45CA"/>
    <w:rsid w:val="00BE4827"/>
    <w:rsid w:val="00BE4AF5"/>
    <w:rsid w:val="00BE5055"/>
    <w:rsid w:val="00BE523F"/>
    <w:rsid w:val="00BE54D5"/>
    <w:rsid w:val="00BE54E8"/>
    <w:rsid w:val="00BE5A5F"/>
    <w:rsid w:val="00BE5B11"/>
    <w:rsid w:val="00BE5D63"/>
    <w:rsid w:val="00BE60E2"/>
    <w:rsid w:val="00BE636A"/>
    <w:rsid w:val="00BE65B2"/>
    <w:rsid w:val="00BE7816"/>
    <w:rsid w:val="00BE7B0D"/>
    <w:rsid w:val="00BE7C21"/>
    <w:rsid w:val="00BE7EBA"/>
    <w:rsid w:val="00BF0504"/>
    <w:rsid w:val="00BF061F"/>
    <w:rsid w:val="00BF08ED"/>
    <w:rsid w:val="00BF0A98"/>
    <w:rsid w:val="00BF0B3C"/>
    <w:rsid w:val="00BF17B9"/>
    <w:rsid w:val="00BF237A"/>
    <w:rsid w:val="00BF2F61"/>
    <w:rsid w:val="00BF3038"/>
    <w:rsid w:val="00BF36A9"/>
    <w:rsid w:val="00BF3A0E"/>
    <w:rsid w:val="00BF42D3"/>
    <w:rsid w:val="00BF4D42"/>
    <w:rsid w:val="00BF5153"/>
    <w:rsid w:val="00BF51E3"/>
    <w:rsid w:val="00BF52B0"/>
    <w:rsid w:val="00BF5413"/>
    <w:rsid w:val="00BF596E"/>
    <w:rsid w:val="00BF5A31"/>
    <w:rsid w:val="00BF5BFA"/>
    <w:rsid w:val="00BF61C9"/>
    <w:rsid w:val="00BF63F1"/>
    <w:rsid w:val="00BF643E"/>
    <w:rsid w:val="00BF688A"/>
    <w:rsid w:val="00BF69E5"/>
    <w:rsid w:val="00BF6AD7"/>
    <w:rsid w:val="00BF6BCD"/>
    <w:rsid w:val="00BF704E"/>
    <w:rsid w:val="00BF715B"/>
    <w:rsid w:val="00BF71CA"/>
    <w:rsid w:val="00BF71FD"/>
    <w:rsid w:val="00BF743B"/>
    <w:rsid w:val="00BF7601"/>
    <w:rsid w:val="00BF7D78"/>
    <w:rsid w:val="00C005B2"/>
    <w:rsid w:val="00C0127F"/>
    <w:rsid w:val="00C0154F"/>
    <w:rsid w:val="00C01599"/>
    <w:rsid w:val="00C015EE"/>
    <w:rsid w:val="00C017C3"/>
    <w:rsid w:val="00C0184F"/>
    <w:rsid w:val="00C01EDB"/>
    <w:rsid w:val="00C0271E"/>
    <w:rsid w:val="00C02936"/>
    <w:rsid w:val="00C02BBC"/>
    <w:rsid w:val="00C0321C"/>
    <w:rsid w:val="00C032C9"/>
    <w:rsid w:val="00C04E89"/>
    <w:rsid w:val="00C051EC"/>
    <w:rsid w:val="00C05503"/>
    <w:rsid w:val="00C0590E"/>
    <w:rsid w:val="00C0606E"/>
    <w:rsid w:val="00C06280"/>
    <w:rsid w:val="00C06719"/>
    <w:rsid w:val="00C06DA3"/>
    <w:rsid w:val="00C0733C"/>
    <w:rsid w:val="00C07872"/>
    <w:rsid w:val="00C07CA9"/>
    <w:rsid w:val="00C1041E"/>
    <w:rsid w:val="00C105FA"/>
    <w:rsid w:val="00C10949"/>
    <w:rsid w:val="00C10D20"/>
    <w:rsid w:val="00C10F51"/>
    <w:rsid w:val="00C118EA"/>
    <w:rsid w:val="00C11C53"/>
    <w:rsid w:val="00C11FAD"/>
    <w:rsid w:val="00C12157"/>
    <w:rsid w:val="00C12880"/>
    <w:rsid w:val="00C12A8F"/>
    <w:rsid w:val="00C12D6C"/>
    <w:rsid w:val="00C1319C"/>
    <w:rsid w:val="00C131AF"/>
    <w:rsid w:val="00C139F8"/>
    <w:rsid w:val="00C14B65"/>
    <w:rsid w:val="00C1504D"/>
    <w:rsid w:val="00C16016"/>
    <w:rsid w:val="00C1615C"/>
    <w:rsid w:val="00C16757"/>
    <w:rsid w:val="00C1684E"/>
    <w:rsid w:val="00C169B5"/>
    <w:rsid w:val="00C16DE5"/>
    <w:rsid w:val="00C16F08"/>
    <w:rsid w:val="00C17599"/>
    <w:rsid w:val="00C17822"/>
    <w:rsid w:val="00C17E16"/>
    <w:rsid w:val="00C208A2"/>
    <w:rsid w:val="00C20FD7"/>
    <w:rsid w:val="00C2103D"/>
    <w:rsid w:val="00C22BDA"/>
    <w:rsid w:val="00C22E79"/>
    <w:rsid w:val="00C230C6"/>
    <w:rsid w:val="00C23220"/>
    <w:rsid w:val="00C233B8"/>
    <w:rsid w:val="00C23650"/>
    <w:rsid w:val="00C2375E"/>
    <w:rsid w:val="00C23976"/>
    <w:rsid w:val="00C23BCC"/>
    <w:rsid w:val="00C23E4E"/>
    <w:rsid w:val="00C23E62"/>
    <w:rsid w:val="00C23EAF"/>
    <w:rsid w:val="00C23EF5"/>
    <w:rsid w:val="00C242D6"/>
    <w:rsid w:val="00C244F2"/>
    <w:rsid w:val="00C24502"/>
    <w:rsid w:val="00C24B2C"/>
    <w:rsid w:val="00C24E99"/>
    <w:rsid w:val="00C25337"/>
    <w:rsid w:val="00C255CE"/>
    <w:rsid w:val="00C261BC"/>
    <w:rsid w:val="00C2706C"/>
    <w:rsid w:val="00C274E4"/>
    <w:rsid w:val="00C2750C"/>
    <w:rsid w:val="00C27BF4"/>
    <w:rsid w:val="00C300EF"/>
    <w:rsid w:val="00C30384"/>
    <w:rsid w:val="00C30473"/>
    <w:rsid w:val="00C3081A"/>
    <w:rsid w:val="00C3108A"/>
    <w:rsid w:val="00C31199"/>
    <w:rsid w:val="00C3119E"/>
    <w:rsid w:val="00C318E3"/>
    <w:rsid w:val="00C326A4"/>
    <w:rsid w:val="00C32851"/>
    <w:rsid w:val="00C328F7"/>
    <w:rsid w:val="00C3290C"/>
    <w:rsid w:val="00C3294C"/>
    <w:rsid w:val="00C335D6"/>
    <w:rsid w:val="00C338F2"/>
    <w:rsid w:val="00C33C78"/>
    <w:rsid w:val="00C340A2"/>
    <w:rsid w:val="00C34ADF"/>
    <w:rsid w:val="00C34FA8"/>
    <w:rsid w:val="00C3541B"/>
    <w:rsid w:val="00C35680"/>
    <w:rsid w:val="00C35844"/>
    <w:rsid w:val="00C35C39"/>
    <w:rsid w:val="00C35CBC"/>
    <w:rsid w:val="00C366A3"/>
    <w:rsid w:val="00C36807"/>
    <w:rsid w:val="00C36FC8"/>
    <w:rsid w:val="00C371A9"/>
    <w:rsid w:val="00C37680"/>
    <w:rsid w:val="00C406BF"/>
    <w:rsid w:val="00C40729"/>
    <w:rsid w:val="00C4088B"/>
    <w:rsid w:val="00C408F1"/>
    <w:rsid w:val="00C40D01"/>
    <w:rsid w:val="00C411C4"/>
    <w:rsid w:val="00C41AE8"/>
    <w:rsid w:val="00C42097"/>
    <w:rsid w:val="00C421E5"/>
    <w:rsid w:val="00C425E6"/>
    <w:rsid w:val="00C427E5"/>
    <w:rsid w:val="00C42E63"/>
    <w:rsid w:val="00C44279"/>
    <w:rsid w:val="00C446FC"/>
    <w:rsid w:val="00C44806"/>
    <w:rsid w:val="00C44998"/>
    <w:rsid w:val="00C450B9"/>
    <w:rsid w:val="00C4520F"/>
    <w:rsid w:val="00C45584"/>
    <w:rsid w:val="00C45595"/>
    <w:rsid w:val="00C461BA"/>
    <w:rsid w:val="00C46BB3"/>
    <w:rsid w:val="00C46DE9"/>
    <w:rsid w:val="00C470AA"/>
    <w:rsid w:val="00C474AB"/>
    <w:rsid w:val="00C47B33"/>
    <w:rsid w:val="00C47CA4"/>
    <w:rsid w:val="00C501A0"/>
    <w:rsid w:val="00C50416"/>
    <w:rsid w:val="00C50921"/>
    <w:rsid w:val="00C5116D"/>
    <w:rsid w:val="00C51538"/>
    <w:rsid w:val="00C52329"/>
    <w:rsid w:val="00C52B84"/>
    <w:rsid w:val="00C5394A"/>
    <w:rsid w:val="00C5419A"/>
    <w:rsid w:val="00C54C65"/>
    <w:rsid w:val="00C54CBA"/>
    <w:rsid w:val="00C55967"/>
    <w:rsid w:val="00C55A12"/>
    <w:rsid w:val="00C55C0D"/>
    <w:rsid w:val="00C55C6B"/>
    <w:rsid w:val="00C55CE2"/>
    <w:rsid w:val="00C56021"/>
    <w:rsid w:val="00C56B63"/>
    <w:rsid w:val="00C56B67"/>
    <w:rsid w:val="00C571E9"/>
    <w:rsid w:val="00C57279"/>
    <w:rsid w:val="00C57A01"/>
    <w:rsid w:val="00C57A9E"/>
    <w:rsid w:val="00C57E62"/>
    <w:rsid w:val="00C60646"/>
    <w:rsid w:val="00C6065F"/>
    <w:rsid w:val="00C60AC0"/>
    <w:rsid w:val="00C60BAA"/>
    <w:rsid w:val="00C60EA5"/>
    <w:rsid w:val="00C612F5"/>
    <w:rsid w:val="00C61F01"/>
    <w:rsid w:val="00C6223F"/>
    <w:rsid w:val="00C62427"/>
    <w:rsid w:val="00C626D9"/>
    <w:rsid w:val="00C62782"/>
    <w:rsid w:val="00C627AF"/>
    <w:rsid w:val="00C62B00"/>
    <w:rsid w:val="00C634AD"/>
    <w:rsid w:val="00C6369B"/>
    <w:rsid w:val="00C63A08"/>
    <w:rsid w:val="00C63B6E"/>
    <w:rsid w:val="00C63C74"/>
    <w:rsid w:val="00C63E1C"/>
    <w:rsid w:val="00C6466C"/>
    <w:rsid w:val="00C646E0"/>
    <w:rsid w:val="00C647FB"/>
    <w:rsid w:val="00C6492F"/>
    <w:rsid w:val="00C651E3"/>
    <w:rsid w:val="00C65360"/>
    <w:rsid w:val="00C65527"/>
    <w:rsid w:val="00C658E1"/>
    <w:rsid w:val="00C65919"/>
    <w:rsid w:val="00C65986"/>
    <w:rsid w:val="00C65E5E"/>
    <w:rsid w:val="00C65F62"/>
    <w:rsid w:val="00C66A9E"/>
    <w:rsid w:val="00C66D53"/>
    <w:rsid w:val="00C66DDD"/>
    <w:rsid w:val="00C67381"/>
    <w:rsid w:val="00C70227"/>
    <w:rsid w:val="00C70AC5"/>
    <w:rsid w:val="00C70AFA"/>
    <w:rsid w:val="00C70B85"/>
    <w:rsid w:val="00C71BC7"/>
    <w:rsid w:val="00C71BF9"/>
    <w:rsid w:val="00C71C27"/>
    <w:rsid w:val="00C723EC"/>
    <w:rsid w:val="00C72990"/>
    <w:rsid w:val="00C72AA6"/>
    <w:rsid w:val="00C72EE4"/>
    <w:rsid w:val="00C7385D"/>
    <w:rsid w:val="00C747A8"/>
    <w:rsid w:val="00C748DA"/>
    <w:rsid w:val="00C74E67"/>
    <w:rsid w:val="00C74F2B"/>
    <w:rsid w:val="00C75168"/>
    <w:rsid w:val="00C753A1"/>
    <w:rsid w:val="00C75EF4"/>
    <w:rsid w:val="00C768B0"/>
    <w:rsid w:val="00C76B80"/>
    <w:rsid w:val="00C801B7"/>
    <w:rsid w:val="00C80900"/>
    <w:rsid w:val="00C81814"/>
    <w:rsid w:val="00C81B48"/>
    <w:rsid w:val="00C82047"/>
    <w:rsid w:val="00C820BD"/>
    <w:rsid w:val="00C829C2"/>
    <w:rsid w:val="00C82B76"/>
    <w:rsid w:val="00C834C1"/>
    <w:rsid w:val="00C83564"/>
    <w:rsid w:val="00C843C8"/>
    <w:rsid w:val="00C848D7"/>
    <w:rsid w:val="00C84E56"/>
    <w:rsid w:val="00C85182"/>
    <w:rsid w:val="00C85BCE"/>
    <w:rsid w:val="00C861EE"/>
    <w:rsid w:val="00C86911"/>
    <w:rsid w:val="00C873BC"/>
    <w:rsid w:val="00C876B1"/>
    <w:rsid w:val="00C9046C"/>
    <w:rsid w:val="00C9049A"/>
    <w:rsid w:val="00C90796"/>
    <w:rsid w:val="00C912AD"/>
    <w:rsid w:val="00C91A2D"/>
    <w:rsid w:val="00C91E8F"/>
    <w:rsid w:val="00C924A1"/>
    <w:rsid w:val="00C93049"/>
    <w:rsid w:val="00C9355B"/>
    <w:rsid w:val="00C937D2"/>
    <w:rsid w:val="00C93ED4"/>
    <w:rsid w:val="00C9446E"/>
    <w:rsid w:val="00C94FF3"/>
    <w:rsid w:val="00C95765"/>
    <w:rsid w:val="00C957AA"/>
    <w:rsid w:val="00C958BF"/>
    <w:rsid w:val="00C9644B"/>
    <w:rsid w:val="00C966B9"/>
    <w:rsid w:val="00C9733B"/>
    <w:rsid w:val="00C97524"/>
    <w:rsid w:val="00C97837"/>
    <w:rsid w:val="00C9787A"/>
    <w:rsid w:val="00C97C6B"/>
    <w:rsid w:val="00C97DF8"/>
    <w:rsid w:val="00CA0FA0"/>
    <w:rsid w:val="00CA1628"/>
    <w:rsid w:val="00CA1DB6"/>
    <w:rsid w:val="00CA2BBD"/>
    <w:rsid w:val="00CA2C28"/>
    <w:rsid w:val="00CA2D88"/>
    <w:rsid w:val="00CA3609"/>
    <w:rsid w:val="00CA3679"/>
    <w:rsid w:val="00CA5400"/>
    <w:rsid w:val="00CA676A"/>
    <w:rsid w:val="00CA709F"/>
    <w:rsid w:val="00CA74A0"/>
    <w:rsid w:val="00CA7885"/>
    <w:rsid w:val="00CA7C25"/>
    <w:rsid w:val="00CB0307"/>
    <w:rsid w:val="00CB1017"/>
    <w:rsid w:val="00CB1188"/>
    <w:rsid w:val="00CB1696"/>
    <w:rsid w:val="00CB1B9C"/>
    <w:rsid w:val="00CB20AA"/>
    <w:rsid w:val="00CB217B"/>
    <w:rsid w:val="00CB22C0"/>
    <w:rsid w:val="00CB2659"/>
    <w:rsid w:val="00CB2A14"/>
    <w:rsid w:val="00CB2F15"/>
    <w:rsid w:val="00CB35FA"/>
    <w:rsid w:val="00CB3B04"/>
    <w:rsid w:val="00CB3C71"/>
    <w:rsid w:val="00CB4004"/>
    <w:rsid w:val="00CB451E"/>
    <w:rsid w:val="00CB47D6"/>
    <w:rsid w:val="00CB4FB6"/>
    <w:rsid w:val="00CB5267"/>
    <w:rsid w:val="00CB5454"/>
    <w:rsid w:val="00CB557F"/>
    <w:rsid w:val="00CB5C05"/>
    <w:rsid w:val="00CB60AC"/>
    <w:rsid w:val="00CB6453"/>
    <w:rsid w:val="00CB6471"/>
    <w:rsid w:val="00CB647A"/>
    <w:rsid w:val="00CB6586"/>
    <w:rsid w:val="00CB714E"/>
    <w:rsid w:val="00CB767B"/>
    <w:rsid w:val="00CB770B"/>
    <w:rsid w:val="00CB7E69"/>
    <w:rsid w:val="00CC05B8"/>
    <w:rsid w:val="00CC1448"/>
    <w:rsid w:val="00CC17B5"/>
    <w:rsid w:val="00CC1B2E"/>
    <w:rsid w:val="00CC1CF7"/>
    <w:rsid w:val="00CC1FF7"/>
    <w:rsid w:val="00CC213A"/>
    <w:rsid w:val="00CC2A69"/>
    <w:rsid w:val="00CC2B02"/>
    <w:rsid w:val="00CC2E6D"/>
    <w:rsid w:val="00CC3462"/>
    <w:rsid w:val="00CC4609"/>
    <w:rsid w:val="00CC47E4"/>
    <w:rsid w:val="00CC4AFF"/>
    <w:rsid w:val="00CC548F"/>
    <w:rsid w:val="00CC5BDF"/>
    <w:rsid w:val="00CC5CA5"/>
    <w:rsid w:val="00CC5CEC"/>
    <w:rsid w:val="00CC613A"/>
    <w:rsid w:val="00CC6433"/>
    <w:rsid w:val="00CC6B21"/>
    <w:rsid w:val="00CC7C01"/>
    <w:rsid w:val="00CD05B1"/>
    <w:rsid w:val="00CD142E"/>
    <w:rsid w:val="00CD19B5"/>
    <w:rsid w:val="00CD1A7D"/>
    <w:rsid w:val="00CD1ADB"/>
    <w:rsid w:val="00CD2196"/>
    <w:rsid w:val="00CD236A"/>
    <w:rsid w:val="00CD243E"/>
    <w:rsid w:val="00CD26FD"/>
    <w:rsid w:val="00CD2957"/>
    <w:rsid w:val="00CD2B46"/>
    <w:rsid w:val="00CD2CD9"/>
    <w:rsid w:val="00CD2E85"/>
    <w:rsid w:val="00CD2E98"/>
    <w:rsid w:val="00CD2F35"/>
    <w:rsid w:val="00CD340D"/>
    <w:rsid w:val="00CD3FB9"/>
    <w:rsid w:val="00CD418C"/>
    <w:rsid w:val="00CD4B8B"/>
    <w:rsid w:val="00CD4BCB"/>
    <w:rsid w:val="00CD4F31"/>
    <w:rsid w:val="00CD5121"/>
    <w:rsid w:val="00CD51B0"/>
    <w:rsid w:val="00CD52EE"/>
    <w:rsid w:val="00CD5C46"/>
    <w:rsid w:val="00CD6588"/>
    <w:rsid w:val="00CD6D1A"/>
    <w:rsid w:val="00CD6F4A"/>
    <w:rsid w:val="00CD7700"/>
    <w:rsid w:val="00CD7831"/>
    <w:rsid w:val="00CD7DEF"/>
    <w:rsid w:val="00CD7E0C"/>
    <w:rsid w:val="00CE08D4"/>
    <w:rsid w:val="00CE09BB"/>
    <w:rsid w:val="00CE09F7"/>
    <w:rsid w:val="00CE1603"/>
    <w:rsid w:val="00CE1903"/>
    <w:rsid w:val="00CE1A9E"/>
    <w:rsid w:val="00CE2122"/>
    <w:rsid w:val="00CE22A4"/>
    <w:rsid w:val="00CE25AB"/>
    <w:rsid w:val="00CE2B26"/>
    <w:rsid w:val="00CE2C3A"/>
    <w:rsid w:val="00CE2D38"/>
    <w:rsid w:val="00CE2F72"/>
    <w:rsid w:val="00CE36F8"/>
    <w:rsid w:val="00CE3785"/>
    <w:rsid w:val="00CE37D6"/>
    <w:rsid w:val="00CE3FF0"/>
    <w:rsid w:val="00CE464D"/>
    <w:rsid w:val="00CE48B6"/>
    <w:rsid w:val="00CE48DB"/>
    <w:rsid w:val="00CE4A70"/>
    <w:rsid w:val="00CE4AC7"/>
    <w:rsid w:val="00CE548F"/>
    <w:rsid w:val="00CE554F"/>
    <w:rsid w:val="00CE5622"/>
    <w:rsid w:val="00CE5AC4"/>
    <w:rsid w:val="00CE5E35"/>
    <w:rsid w:val="00CE69A3"/>
    <w:rsid w:val="00CE6FB8"/>
    <w:rsid w:val="00CE73C3"/>
    <w:rsid w:val="00CE75C4"/>
    <w:rsid w:val="00CE7CD2"/>
    <w:rsid w:val="00CF0474"/>
    <w:rsid w:val="00CF0C83"/>
    <w:rsid w:val="00CF1105"/>
    <w:rsid w:val="00CF17FD"/>
    <w:rsid w:val="00CF2095"/>
    <w:rsid w:val="00CF341F"/>
    <w:rsid w:val="00CF34E3"/>
    <w:rsid w:val="00CF3DAB"/>
    <w:rsid w:val="00CF3DCB"/>
    <w:rsid w:val="00CF4034"/>
    <w:rsid w:val="00CF407B"/>
    <w:rsid w:val="00CF41FF"/>
    <w:rsid w:val="00CF42CF"/>
    <w:rsid w:val="00CF4A81"/>
    <w:rsid w:val="00CF5BBD"/>
    <w:rsid w:val="00CF5BF1"/>
    <w:rsid w:val="00CF5DFB"/>
    <w:rsid w:val="00CF6365"/>
    <w:rsid w:val="00CF716A"/>
    <w:rsid w:val="00CF7CB2"/>
    <w:rsid w:val="00CF7CE3"/>
    <w:rsid w:val="00D011DB"/>
    <w:rsid w:val="00D01351"/>
    <w:rsid w:val="00D01BE9"/>
    <w:rsid w:val="00D02C4E"/>
    <w:rsid w:val="00D03236"/>
    <w:rsid w:val="00D03389"/>
    <w:rsid w:val="00D0343E"/>
    <w:rsid w:val="00D041BA"/>
    <w:rsid w:val="00D04463"/>
    <w:rsid w:val="00D04BEB"/>
    <w:rsid w:val="00D050D9"/>
    <w:rsid w:val="00D052CA"/>
    <w:rsid w:val="00D06346"/>
    <w:rsid w:val="00D06D1E"/>
    <w:rsid w:val="00D06E00"/>
    <w:rsid w:val="00D07029"/>
    <w:rsid w:val="00D0775F"/>
    <w:rsid w:val="00D104C9"/>
    <w:rsid w:val="00D10515"/>
    <w:rsid w:val="00D10592"/>
    <w:rsid w:val="00D10869"/>
    <w:rsid w:val="00D10B74"/>
    <w:rsid w:val="00D10F3B"/>
    <w:rsid w:val="00D11188"/>
    <w:rsid w:val="00D11B95"/>
    <w:rsid w:val="00D13179"/>
    <w:rsid w:val="00D134BF"/>
    <w:rsid w:val="00D155D4"/>
    <w:rsid w:val="00D158ED"/>
    <w:rsid w:val="00D15CF4"/>
    <w:rsid w:val="00D161E4"/>
    <w:rsid w:val="00D1674E"/>
    <w:rsid w:val="00D168FD"/>
    <w:rsid w:val="00D16BC3"/>
    <w:rsid w:val="00D16BD9"/>
    <w:rsid w:val="00D16BFB"/>
    <w:rsid w:val="00D16FF9"/>
    <w:rsid w:val="00D175F9"/>
    <w:rsid w:val="00D17A80"/>
    <w:rsid w:val="00D17C17"/>
    <w:rsid w:val="00D17F7D"/>
    <w:rsid w:val="00D2052B"/>
    <w:rsid w:val="00D208FF"/>
    <w:rsid w:val="00D20C2F"/>
    <w:rsid w:val="00D21890"/>
    <w:rsid w:val="00D21E21"/>
    <w:rsid w:val="00D22115"/>
    <w:rsid w:val="00D228C6"/>
    <w:rsid w:val="00D22A75"/>
    <w:rsid w:val="00D22AF5"/>
    <w:rsid w:val="00D2317D"/>
    <w:rsid w:val="00D2337B"/>
    <w:rsid w:val="00D2345A"/>
    <w:rsid w:val="00D2350C"/>
    <w:rsid w:val="00D2367C"/>
    <w:rsid w:val="00D236D0"/>
    <w:rsid w:val="00D23855"/>
    <w:rsid w:val="00D238FC"/>
    <w:rsid w:val="00D23F09"/>
    <w:rsid w:val="00D2462F"/>
    <w:rsid w:val="00D24709"/>
    <w:rsid w:val="00D249EB"/>
    <w:rsid w:val="00D25110"/>
    <w:rsid w:val="00D25459"/>
    <w:rsid w:val="00D25528"/>
    <w:rsid w:val="00D25E58"/>
    <w:rsid w:val="00D2673F"/>
    <w:rsid w:val="00D271BC"/>
    <w:rsid w:val="00D27211"/>
    <w:rsid w:val="00D272CB"/>
    <w:rsid w:val="00D274DA"/>
    <w:rsid w:val="00D27747"/>
    <w:rsid w:val="00D30701"/>
    <w:rsid w:val="00D3084C"/>
    <w:rsid w:val="00D30E19"/>
    <w:rsid w:val="00D317C3"/>
    <w:rsid w:val="00D323D8"/>
    <w:rsid w:val="00D3284E"/>
    <w:rsid w:val="00D32A3D"/>
    <w:rsid w:val="00D33CEF"/>
    <w:rsid w:val="00D33E9D"/>
    <w:rsid w:val="00D33F72"/>
    <w:rsid w:val="00D34178"/>
    <w:rsid w:val="00D34C80"/>
    <w:rsid w:val="00D34E05"/>
    <w:rsid w:val="00D3679D"/>
    <w:rsid w:val="00D36A23"/>
    <w:rsid w:val="00D36E97"/>
    <w:rsid w:val="00D3743E"/>
    <w:rsid w:val="00D3778C"/>
    <w:rsid w:val="00D400A1"/>
    <w:rsid w:val="00D402FB"/>
    <w:rsid w:val="00D4078D"/>
    <w:rsid w:val="00D40951"/>
    <w:rsid w:val="00D40A6C"/>
    <w:rsid w:val="00D40F84"/>
    <w:rsid w:val="00D4108A"/>
    <w:rsid w:val="00D4162A"/>
    <w:rsid w:val="00D41922"/>
    <w:rsid w:val="00D420BD"/>
    <w:rsid w:val="00D42955"/>
    <w:rsid w:val="00D42B43"/>
    <w:rsid w:val="00D42CC8"/>
    <w:rsid w:val="00D42F55"/>
    <w:rsid w:val="00D43066"/>
    <w:rsid w:val="00D435D9"/>
    <w:rsid w:val="00D436C6"/>
    <w:rsid w:val="00D43E80"/>
    <w:rsid w:val="00D4410E"/>
    <w:rsid w:val="00D444B0"/>
    <w:rsid w:val="00D44796"/>
    <w:rsid w:val="00D44C47"/>
    <w:rsid w:val="00D451B4"/>
    <w:rsid w:val="00D45729"/>
    <w:rsid w:val="00D458F8"/>
    <w:rsid w:val="00D45B58"/>
    <w:rsid w:val="00D45CD8"/>
    <w:rsid w:val="00D460E1"/>
    <w:rsid w:val="00D4668E"/>
    <w:rsid w:val="00D467D2"/>
    <w:rsid w:val="00D47179"/>
    <w:rsid w:val="00D4751F"/>
    <w:rsid w:val="00D476E5"/>
    <w:rsid w:val="00D47B69"/>
    <w:rsid w:val="00D47D27"/>
    <w:rsid w:val="00D50582"/>
    <w:rsid w:val="00D50A06"/>
    <w:rsid w:val="00D50E2F"/>
    <w:rsid w:val="00D51382"/>
    <w:rsid w:val="00D515FA"/>
    <w:rsid w:val="00D51628"/>
    <w:rsid w:val="00D5164D"/>
    <w:rsid w:val="00D516A6"/>
    <w:rsid w:val="00D51753"/>
    <w:rsid w:val="00D51C1A"/>
    <w:rsid w:val="00D51F65"/>
    <w:rsid w:val="00D51F7E"/>
    <w:rsid w:val="00D51FC0"/>
    <w:rsid w:val="00D52F97"/>
    <w:rsid w:val="00D53669"/>
    <w:rsid w:val="00D5380C"/>
    <w:rsid w:val="00D53964"/>
    <w:rsid w:val="00D540D9"/>
    <w:rsid w:val="00D54240"/>
    <w:rsid w:val="00D546D7"/>
    <w:rsid w:val="00D54C32"/>
    <w:rsid w:val="00D54DD8"/>
    <w:rsid w:val="00D54FF6"/>
    <w:rsid w:val="00D550FF"/>
    <w:rsid w:val="00D55262"/>
    <w:rsid w:val="00D558B5"/>
    <w:rsid w:val="00D55AD5"/>
    <w:rsid w:val="00D55ED7"/>
    <w:rsid w:val="00D5659D"/>
    <w:rsid w:val="00D56D3B"/>
    <w:rsid w:val="00D5705E"/>
    <w:rsid w:val="00D572DA"/>
    <w:rsid w:val="00D574C3"/>
    <w:rsid w:val="00D57B35"/>
    <w:rsid w:val="00D57D3C"/>
    <w:rsid w:val="00D60099"/>
    <w:rsid w:val="00D603F7"/>
    <w:rsid w:val="00D60411"/>
    <w:rsid w:val="00D60992"/>
    <w:rsid w:val="00D612A7"/>
    <w:rsid w:val="00D615B5"/>
    <w:rsid w:val="00D61E18"/>
    <w:rsid w:val="00D624E0"/>
    <w:rsid w:val="00D6278F"/>
    <w:rsid w:val="00D632D3"/>
    <w:rsid w:val="00D63891"/>
    <w:rsid w:val="00D63A6C"/>
    <w:rsid w:val="00D64478"/>
    <w:rsid w:val="00D648F8"/>
    <w:rsid w:val="00D65677"/>
    <w:rsid w:val="00D65BDF"/>
    <w:rsid w:val="00D66CE8"/>
    <w:rsid w:val="00D670CC"/>
    <w:rsid w:val="00D67915"/>
    <w:rsid w:val="00D701E5"/>
    <w:rsid w:val="00D701F7"/>
    <w:rsid w:val="00D71376"/>
    <w:rsid w:val="00D7154B"/>
    <w:rsid w:val="00D71B02"/>
    <w:rsid w:val="00D71DCF"/>
    <w:rsid w:val="00D72050"/>
    <w:rsid w:val="00D720F2"/>
    <w:rsid w:val="00D721FC"/>
    <w:rsid w:val="00D724E9"/>
    <w:rsid w:val="00D7317C"/>
    <w:rsid w:val="00D738C6"/>
    <w:rsid w:val="00D73C77"/>
    <w:rsid w:val="00D74165"/>
    <w:rsid w:val="00D747E5"/>
    <w:rsid w:val="00D74BDD"/>
    <w:rsid w:val="00D74DB2"/>
    <w:rsid w:val="00D75237"/>
    <w:rsid w:val="00D7530F"/>
    <w:rsid w:val="00D75622"/>
    <w:rsid w:val="00D7591A"/>
    <w:rsid w:val="00D75A21"/>
    <w:rsid w:val="00D76903"/>
    <w:rsid w:val="00D76D7D"/>
    <w:rsid w:val="00D77502"/>
    <w:rsid w:val="00D77907"/>
    <w:rsid w:val="00D800CA"/>
    <w:rsid w:val="00D80200"/>
    <w:rsid w:val="00D80AD1"/>
    <w:rsid w:val="00D80C61"/>
    <w:rsid w:val="00D8180F"/>
    <w:rsid w:val="00D81C28"/>
    <w:rsid w:val="00D82848"/>
    <w:rsid w:val="00D82B57"/>
    <w:rsid w:val="00D83346"/>
    <w:rsid w:val="00D8376C"/>
    <w:rsid w:val="00D83834"/>
    <w:rsid w:val="00D83C73"/>
    <w:rsid w:val="00D83DC7"/>
    <w:rsid w:val="00D846E7"/>
    <w:rsid w:val="00D84BC5"/>
    <w:rsid w:val="00D84F15"/>
    <w:rsid w:val="00D8543C"/>
    <w:rsid w:val="00D85838"/>
    <w:rsid w:val="00D85A55"/>
    <w:rsid w:val="00D85EED"/>
    <w:rsid w:val="00D8616A"/>
    <w:rsid w:val="00D862D1"/>
    <w:rsid w:val="00D86363"/>
    <w:rsid w:val="00D8665C"/>
    <w:rsid w:val="00D867CA"/>
    <w:rsid w:val="00D86C87"/>
    <w:rsid w:val="00D86DB9"/>
    <w:rsid w:val="00D87022"/>
    <w:rsid w:val="00D876E9"/>
    <w:rsid w:val="00D902B7"/>
    <w:rsid w:val="00D9058F"/>
    <w:rsid w:val="00D90C21"/>
    <w:rsid w:val="00D90D0B"/>
    <w:rsid w:val="00D90E00"/>
    <w:rsid w:val="00D90F2A"/>
    <w:rsid w:val="00D9139B"/>
    <w:rsid w:val="00D92001"/>
    <w:rsid w:val="00D9255A"/>
    <w:rsid w:val="00D92587"/>
    <w:rsid w:val="00D9275C"/>
    <w:rsid w:val="00D934D3"/>
    <w:rsid w:val="00D93B5B"/>
    <w:rsid w:val="00D94293"/>
    <w:rsid w:val="00D947C9"/>
    <w:rsid w:val="00D94CA5"/>
    <w:rsid w:val="00D95758"/>
    <w:rsid w:val="00D95E90"/>
    <w:rsid w:val="00D9620F"/>
    <w:rsid w:val="00D96290"/>
    <w:rsid w:val="00D962B7"/>
    <w:rsid w:val="00D96555"/>
    <w:rsid w:val="00D9665F"/>
    <w:rsid w:val="00D9669A"/>
    <w:rsid w:val="00D96FDC"/>
    <w:rsid w:val="00D97F9D"/>
    <w:rsid w:val="00D9827F"/>
    <w:rsid w:val="00DA1DF0"/>
    <w:rsid w:val="00DA2065"/>
    <w:rsid w:val="00DA33CF"/>
    <w:rsid w:val="00DA3BD0"/>
    <w:rsid w:val="00DA4117"/>
    <w:rsid w:val="00DA433B"/>
    <w:rsid w:val="00DA4763"/>
    <w:rsid w:val="00DA48CE"/>
    <w:rsid w:val="00DA4961"/>
    <w:rsid w:val="00DA4ED4"/>
    <w:rsid w:val="00DA577E"/>
    <w:rsid w:val="00DA5A24"/>
    <w:rsid w:val="00DA5AA5"/>
    <w:rsid w:val="00DA629F"/>
    <w:rsid w:val="00DA6534"/>
    <w:rsid w:val="00DA7112"/>
    <w:rsid w:val="00DA723D"/>
    <w:rsid w:val="00DA7C86"/>
    <w:rsid w:val="00DA7E68"/>
    <w:rsid w:val="00DB0408"/>
    <w:rsid w:val="00DB0B1C"/>
    <w:rsid w:val="00DB0FD7"/>
    <w:rsid w:val="00DB10D7"/>
    <w:rsid w:val="00DB1197"/>
    <w:rsid w:val="00DB1305"/>
    <w:rsid w:val="00DB1412"/>
    <w:rsid w:val="00DB1B79"/>
    <w:rsid w:val="00DB2049"/>
    <w:rsid w:val="00DB241E"/>
    <w:rsid w:val="00DB2EED"/>
    <w:rsid w:val="00DB3AA6"/>
    <w:rsid w:val="00DB3E57"/>
    <w:rsid w:val="00DB402A"/>
    <w:rsid w:val="00DB462F"/>
    <w:rsid w:val="00DB4726"/>
    <w:rsid w:val="00DB48DF"/>
    <w:rsid w:val="00DB545E"/>
    <w:rsid w:val="00DB5480"/>
    <w:rsid w:val="00DB5B18"/>
    <w:rsid w:val="00DB5B39"/>
    <w:rsid w:val="00DB603D"/>
    <w:rsid w:val="00DB6301"/>
    <w:rsid w:val="00DB63AD"/>
    <w:rsid w:val="00DB6427"/>
    <w:rsid w:val="00DB69C6"/>
    <w:rsid w:val="00DB6E2B"/>
    <w:rsid w:val="00DB6F1B"/>
    <w:rsid w:val="00DB7118"/>
    <w:rsid w:val="00DB7206"/>
    <w:rsid w:val="00DB77CA"/>
    <w:rsid w:val="00DB7945"/>
    <w:rsid w:val="00DB7D53"/>
    <w:rsid w:val="00DB7DEC"/>
    <w:rsid w:val="00DC00FA"/>
    <w:rsid w:val="00DC045B"/>
    <w:rsid w:val="00DC0542"/>
    <w:rsid w:val="00DC09BA"/>
    <w:rsid w:val="00DC1063"/>
    <w:rsid w:val="00DC14AD"/>
    <w:rsid w:val="00DC1C52"/>
    <w:rsid w:val="00DC26AF"/>
    <w:rsid w:val="00DC270A"/>
    <w:rsid w:val="00DC2778"/>
    <w:rsid w:val="00DC286C"/>
    <w:rsid w:val="00DC2E3D"/>
    <w:rsid w:val="00DC3553"/>
    <w:rsid w:val="00DC3B72"/>
    <w:rsid w:val="00DC44EB"/>
    <w:rsid w:val="00DC4789"/>
    <w:rsid w:val="00DC4E6A"/>
    <w:rsid w:val="00DC61B3"/>
    <w:rsid w:val="00DC6413"/>
    <w:rsid w:val="00DC64CA"/>
    <w:rsid w:val="00DC6C95"/>
    <w:rsid w:val="00DC73A1"/>
    <w:rsid w:val="00DC745C"/>
    <w:rsid w:val="00DC74FD"/>
    <w:rsid w:val="00DC7ACC"/>
    <w:rsid w:val="00DD01D5"/>
    <w:rsid w:val="00DD048E"/>
    <w:rsid w:val="00DD10BD"/>
    <w:rsid w:val="00DD10F2"/>
    <w:rsid w:val="00DD175D"/>
    <w:rsid w:val="00DD177B"/>
    <w:rsid w:val="00DD19E4"/>
    <w:rsid w:val="00DD1F96"/>
    <w:rsid w:val="00DD2281"/>
    <w:rsid w:val="00DD2644"/>
    <w:rsid w:val="00DD3031"/>
    <w:rsid w:val="00DD3723"/>
    <w:rsid w:val="00DD3880"/>
    <w:rsid w:val="00DD4267"/>
    <w:rsid w:val="00DD43AF"/>
    <w:rsid w:val="00DD4429"/>
    <w:rsid w:val="00DD4C49"/>
    <w:rsid w:val="00DD5243"/>
    <w:rsid w:val="00DD5605"/>
    <w:rsid w:val="00DD5A65"/>
    <w:rsid w:val="00DD5AE6"/>
    <w:rsid w:val="00DD63B9"/>
    <w:rsid w:val="00DD6852"/>
    <w:rsid w:val="00DD6CDB"/>
    <w:rsid w:val="00DD6EE3"/>
    <w:rsid w:val="00DD7030"/>
    <w:rsid w:val="00DD77D8"/>
    <w:rsid w:val="00DD7C62"/>
    <w:rsid w:val="00DD7F3F"/>
    <w:rsid w:val="00DE01DA"/>
    <w:rsid w:val="00DE029F"/>
    <w:rsid w:val="00DE04D7"/>
    <w:rsid w:val="00DE111F"/>
    <w:rsid w:val="00DE17A8"/>
    <w:rsid w:val="00DE1BF0"/>
    <w:rsid w:val="00DE283C"/>
    <w:rsid w:val="00DE2E5E"/>
    <w:rsid w:val="00DE3756"/>
    <w:rsid w:val="00DE3AD3"/>
    <w:rsid w:val="00DE3EBA"/>
    <w:rsid w:val="00DE3FCD"/>
    <w:rsid w:val="00DE49DC"/>
    <w:rsid w:val="00DE4C71"/>
    <w:rsid w:val="00DE54FD"/>
    <w:rsid w:val="00DE56F3"/>
    <w:rsid w:val="00DE61F7"/>
    <w:rsid w:val="00DE62D4"/>
    <w:rsid w:val="00DE636B"/>
    <w:rsid w:val="00DE6AB7"/>
    <w:rsid w:val="00DE6BB8"/>
    <w:rsid w:val="00DE6D53"/>
    <w:rsid w:val="00DE7323"/>
    <w:rsid w:val="00DE78E7"/>
    <w:rsid w:val="00DE7AAD"/>
    <w:rsid w:val="00DF0014"/>
    <w:rsid w:val="00DF0032"/>
    <w:rsid w:val="00DF038B"/>
    <w:rsid w:val="00DF068A"/>
    <w:rsid w:val="00DF09D8"/>
    <w:rsid w:val="00DF1284"/>
    <w:rsid w:val="00DF143C"/>
    <w:rsid w:val="00DF18FF"/>
    <w:rsid w:val="00DF2260"/>
    <w:rsid w:val="00DF2485"/>
    <w:rsid w:val="00DF2762"/>
    <w:rsid w:val="00DF27B8"/>
    <w:rsid w:val="00DF2A8F"/>
    <w:rsid w:val="00DF2B10"/>
    <w:rsid w:val="00DF30AF"/>
    <w:rsid w:val="00DF3BC6"/>
    <w:rsid w:val="00DF3E88"/>
    <w:rsid w:val="00DF4089"/>
    <w:rsid w:val="00DF4B4D"/>
    <w:rsid w:val="00DF4C89"/>
    <w:rsid w:val="00DF4FE3"/>
    <w:rsid w:val="00DF52A0"/>
    <w:rsid w:val="00DF59C1"/>
    <w:rsid w:val="00DF5AAB"/>
    <w:rsid w:val="00DF616B"/>
    <w:rsid w:val="00DF6289"/>
    <w:rsid w:val="00DF660E"/>
    <w:rsid w:val="00DF66D1"/>
    <w:rsid w:val="00DF6BAC"/>
    <w:rsid w:val="00DF6E46"/>
    <w:rsid w:val="00DF7137"/>
    <w:rsid w:val="00DF76A7"/>
    <w:rsid w:val="00DF7822"/>
    <w:rsid w:val="00DF79F3"/>
    <w:rsid w:val="00E00131"/>
    <w:rsid w:val="00E00A0D"/>
    <w:rsid w:val="00E00D8E"/>
    <w:rsid w:val="00E00F70"/>
    <w:rsid w:val="00E01715"/>
    <w:rsid w:val="00E01A6F"/>
    <w:rsid w:val="00E01AFA"/>
    <w:rsid w:val="00E02404"/>
    <w:rsid w:val="00E02645"/>
    <w:rsid w:val="00E026AC"/>
    <w:rsid w:val="00E02C44"/>
    <w:rsid w:val="00E03B2C"/>
    <w:rsid w:val="00E03BFF"/>
    <w:rsid w:val="00E043A1"/>
    <w:rsid w:val="00E046AE"/>
    <w:rsid w:val="00E055CE"/>
    <w:rsid w:val="00E05609"/>
    <w:rsid w:val="00E05B2E"/>
    <w:rsid w:val="00E05DF5"/>
    <w:rsid w:val="00E0617C"/>
    <w:rsid w:val="00E07010"/>
    <w:rsid w:val="00E07145"/>
    <w:rsid w:val="00E07CA6"/>
    <w:rsid w:val="00E07F8D"/>
    <w:rsid w:val="00E07FC7"/>
    <w:rsid w:val="00E10827"/>
    <w:rsid w:val="00E1216B"/>
    <w:rsid w:val="00E122F3"/>
    <w:rsid w:val="00E12608"/>
    <w:rsid w:val="00E127F2"/>
    <w:rsid w:val="00E12F02"/>
    <w:rsid w:val="00E135E9"/>
    <w:rsid w:val="00E13663"/>
    <w:rsid w:val="00E1366C"/>
    <w:rsid w:val="00E13E02"/>
    <w:rsid w:val="00E13EA1"/>
    <w:rsid w:val="00E1403A"/>
    <w:rsid w:val="00E14275"/>
    <w:rsid w:val="00E14862"/>
    <w:rsid w:val="00E14FB4"/>
    <w:rsid w:val="00E15785"/>
    <w:rsid w:val="00E16317"/>
    <w:rsid w:val="00E173FC"/>
    <w:rsid w:val="00E17606"/>
    <w:rsid w:val="00E17770"/>
    <w:rsid w:val="00E17E52"/>
    <w:rsid w:val="00E2000A"/>
    <w:rsid w:val="00E200C1"/>
    <w:rsid w:val="00E20299"/>
    <w:rsid w:val="00E20B5C"/>
    <w:rsid w:val="00E217B1"/>
    <w:rsid w:val="00E21998"/>
    <w:rsid w:val="00E22C2F"/>
    <w:rsid w:val="00E22CFA"/>
    <w:rsid w:val="00E2369F"/>
    <w:rsid w:val="00E244B9"/>
    <w:rsid w:val="00E24524"/>
    <w:rsid w:val="00E24595"/>
    <w:rsid w:val="00E248E0"/>
    <w:rsid w:val="00E24BD9"/>
    <w:rsid w:val="00E24C22"/>
    <w:rsid w:val="00E25633"/>
    <w:rsid w:val="00E25AA9"/>
    <w:rsid w:val="00E25EA4"/>
    <w:rsid w:val="00E25EE0"/>
    <w:rsid w:val="00E26D2A"/>
    <w:rsid w:val="00E26FE5"/>
    <w:rsid w:val="00E2771C"/>
    <w:rsid w:val="00E3013F"/>
    <w:rsid w:val="00E301C4"/>
    <w:rsid w:val="00E305B5"/>
    <w:rsid w:val="00E30680"/>
    <w:rsid w:val="00E30E0C"/>
    <w:rsid w:val="00E3144D"/>
    <w:rsid w:val="00E316E2"/>
    <w:rsid w:val="00E31A0A"/>
    <w:rsid w:val="00E31A6D"/>
    <w:rsid w:val="00E31D57"/>
    <w:rsid w:val="00E31D81"/>
    <w:rsid w:val="00E31E45"/>
    <w:rsid w:val="00E31F80"/>
    <w:rsid w:val="00E32A57"/>
    <w:rsid w:val="00E32AE2"/>
    <w:rsid w:val="00E32B0B"/>
    <w:rsid w:val="00E32DD0"/>
    <w:rsid w:val="00E32FC6"/>
    <w:rsid w:val="00E333FB"/>
    <w:rsid w:val="00E33E2E"/>
    <w:rsid w:val="00E3493B"/>
    <w:rsid w:val="00E34B91"/>
    <w:rsid w:val="00E34D95"/>
    <w:rsid w:val="00E34F2C"/>
    <w:rsid w:val="00E35131"/>
    <w:rsid w:val="00E35500"/>
    <w:rsid w:val="00E3575A"/>
    <w:rsid w:val="00E357FE"/>
    <w:rsid w:val="00E36570"/>
    <w:rsid w:val="00E37204"/>
    <w:rsid w:val="00E3735B"/>
    <w:rsid w:val="00E37399"/>
    <w:rsid w:val="00E401DB"/>
    <w:rsid w:val="00E4041A"/>
    <w:rsid w:val="00E40708"/>
    <w:rsid w:val="00E40A9C"/>
    <w:rsid w:val="00E41328"/>
    <w:rsid w:val="00E418A8"/>
    <w:rsid w:val="00E41F18"/>
    <w:rsid w:val="00E42758"/>
    <w:rsid w:val="00E42A3F"/>
    <w:rsid w:val="00E42AF2"/>
    <w:rsid w:val="00E434EF"/>
    <w:rsid w:val="00E435CB"/>
    <w:rsid w:val="00E435D2"/>
    <w:rsid w:val="00E4361E"/>
    <w:rsid w:val="00E436D2"/>
    <w:rsid w:val="00E44043"/>
    <w:rsid w:val="00E44152"/>
    <w:rsid w:val="00E4432D"/>
    <w:rsid w:val="00E444DE"/>
    <w:rsid w:val="00E4455A"/>
    <w:rsid w:val="00E449B5"/>
    <w:rsid w:val="00E44E32"/>
    <w:rsid w:val="00E44F55"/>
    <w:rsid w:val="00E44F7E"/>
    <w:rsid w:val="00E4502B"/>
    <w:rsid w:val="00E45576"/>
    <w:rsid w:val="00E46126"/>
    <w:rsid w:val="00E4618B"/>
    <w:rsid w:val="00E470C6"/>
    <w:rsid w:val="00E47484"/>
    <w:rsid w:val="00E474AD"/>
    <w:rsid w:val="00E47C23"/>
    <w:rsid w:val="00E47DB3"/>
    <w:rsid w:val="00E50011"/>
    <w:rsid w:val="00E50554"/>
    <w:rsid w:val="00E50E8D"/>
    <w:rsid w:val="00E50FF6"/>
    <w:rsid w:val="00E51EDB"/>
    <w:rsid w:val="00E52062"/>
    <w:rsid w:val="00E52605"/>
    <w:rsid w:val="00E542C0"/>
    <w:rsid w:val="00E543D3"/>
    <w:rsid w:val="00E54762"/>
    <w:rsid w:val="00E56FDE"/>
    <w:rsid w:val="00E57651"/>
    <w:rsid w:val="00E57E4A"/>
    <w:rsid w:val="00E57FED"/>
    <w:rsid w:val="00E601C7"/>
    <w:rsid w:val="00E6058D"/>
    <w:rsid w:val="00E60722"/>
    <w:rsid w:val="00E60B4F"/>
    <w:rsid w:val="00E6101B"/>
    <w:rsid w:val="00E616DD"/>
    <w:rsid w:val="00E6203B"/>
    <w:rsid w:val="00E62337"/>
    <w:rsid w:val="00E62505"/>
    <w:rsid w:val="00E62BAB"/>
    <w:rsid w:val="00E638CE"/>
    <w:rsid w:val="00E63F1C"/>
    <w:rsid w:val="00E64115"/>
    <w:rsid w:val="00E642FC"/>
    <w:rsid w:val="00E64632"/>
    <w:rsid w:val="00E649D3"/>
    <w:rsid w:val="00E65175"/>
    <w:rsid w:val="00E656BC"/>
    <w:rsid w:val="00E664E8"/>
    <w:rsid w:val="00E66CBF"/>
    <w:rsid w:val="00E670E6"/>
    <w:rsid w:val="00E6771D"/>
    <w:rsid w:val="00E6791B"/>
    <w:rsid w:val="00E7118F"/>
    <w:rsid w:val="00E71542"/>
    <w:rsid w:val="00E7161C"/>
    <w:rsid w:val="00E71A5F"/>
    <w:rsid w:val="00E71F41"/>
    <w:rsid w:val="00E735EF"/>
    <w:rsid w:val="00E73A48"/>
    <w:rsid w:val="00E73E2C"/>
    <w:rsid w:val="00E744EE"/>
    <w:rsid w:val="00E74812"/>
    <w:rsid w:val="00E7496E"/>
    <w:rsid w:val="00E74C4C"/>
    <w:rsid w:val="00E74DA6"/>
    <w:rsid w:val="00E75007"/>
    <w:rsid w:val="00E75AA2"/>
    <w:rsid w:val="00E75AE4"/>
    <w:rsid w:val="00E76D30"/>
    <w:rsid w:val="00E77526"/>
    <w:rsid w:val="00E779B1"/>
    <w:rsid w:val="00E77BCC"/>
    <w:rsid w:val="00E77BE3"/>
    <w:rsid w:val="00E77EE6"/>
    <w:rsid w:val="00E800E4"/>
    <w:rsid w:val="00E80E5C"/>
    <w:rsid w:val="00E80F2F"/>
    <w:rsid w:val="00E8116F"/>
    <w:rsid w:val="00E819E8"/>
    <w:rsid w:val="00E81FA0"/>
    <w:rsid w:val="00E824CE"/>
    <w:rsid w:val="00E82E0B"/>
    <w:rsid w:val="00E83056"/>
    <w:rsid w:val="00E830BD"/>
    <w:rsid w:val="00E83932"/>
    <w:rsid w:val="00E84261"/>
    <w:rsid w:val="00E842F7"/>
    <w:rsid w:val="00E84470"/>
    <w:rsid w:val="00E846C5"/>
    <w:rsid w:val="00E851A0"/>
    <w:rsid w:val="00E854E6"/>
    <w:rsid w:val="00E85AA4"/>
    <w:rsid w:val="00E85C37"/>
    <w:rsid w:val="00E85C63"/>
    <w:rsid w:val="00E8629E"/>
    <w:rsid w:val="00E864F7"/>
    <w:rsid w:val="00E8673D"/>
    <w:rsid w:val="00E8675C"/>
    <w:rsid w:val="00E868C4"/>
    <w:rsid w:val="00E8695E"/>
    <w:rsid w:val="00E86D06"/>
    <w:rsid w:val="00E86D4A"/>
    <w:rsid w:val="00E86D69"/>
    <w:rsid w:val="00E86FDC"/>
    <w:rsid w:val="00E8744F"/>
    <w:rsid w:val="00E87710"/>
    <w:rsid w:val="00E878AE"/>
    <w:rsid w:val="00E87CCE"/>
    <w:rsid w:val="00E9065C"/>
    <w:rsid w:val="00E90C17"/>
    <w:rsid w:val="00E912DC"/>
    <w:rsid w:val="00E91D47"/>
    <w:rsid w:val="00E91EE8"/>
    <w:rsid w:val="00E92610"/>
    <w:rsid w:val="00E926E5"/>
    <w:rsid w:val="00E92B6C"/>
    <w:rsid w:val="00E93003"/>
    <w:rsid w:val="00E9314D"/>
    <w:rsid w:val="00E938A5"/>
    <w:rsid w:val="00E93B62"/>
    <w:rsid w:val="00E94224"/>
    <w:rsid w:val="00E943D3"/>
    <w:rsid w:val="00E946F4"/>
    <w:rsid w:val="00E94B77"/>
    <w:rsid w:val="00E950DE"/>
    <w:rsid w:val="00E95141"/>
    <w:rsid w:val="00E952FE"/>
    <w:rsid w:val="00E95D93"/>
    <w:rsid w:val="00E960EB"/>
    <w:rsid w:val="00E967FB"/>
    <w:rsid w:val="00E96A1E"/>
    <w:rsid w:val="00E96B50"/>
    <w:rsid w:val="00E971A2"/>
    <w:rsid w:val="00E978A6"/>
    <w:rsid w:val="00E979A5"/>
    <w:rsid w:val="00E97BD0"/>
    <w:rsid w:val="00EA05B5"/>
    <w:rsid w:val="00EA075D"/>
    <w:rsid w:val="00EA08EF"/>
    <w:rsid w:val="00EA0E13"/>
    <w:rsid w:val="00EA0FF3"/>
    <w:rsid w:val="00EA121D"/>
    <w:rsid w:val="00EA19CE"/>
    <w:rsid w:val="00EA1BC4"/>
    <w:rsid w:val="00EA1CC8"/>
    <w:rsid w:val="00EA2882"/>
    <w:rsid w:val="00EA2FF4"/>
    <w:rsid w:val="00EA336E"/>
    <w:rsid w:val="00EA3667"/>
    <w:rsid w:val="00EA45C3"/>
    <w:rsid w:val="00EA49DE"/>
    <w:rsid w:val="00EA4C10"/>
    <w:rsid w:val="00EA5C54"/>
    <w:rsid w:val="00EA5FAD"/>
    <w:rsid w:val="00EA666D"/>
    <w:rsid w:val="00EA6CFB"/>
    <w:rsid w:val="00EA6D62"/>
    <w:rsid w:val="00EA6ED1"/>
    <w:rsid w:val="00EA6FBE"/>
    <w:rsid w:val="00EA724D"/>
    <w:rsid w:val="00EB00F3"/>
    <w:rsid w:val="00EB0E6D"/>
    <w:rsid w:val="00EB120A"/>
    <w:rsid w:val="00EB197D"/>
    <w:rsid w:val="00EB22BB"/>
    <w:rsid w:val="00EB26C0"/>
    <w:rsid w:val="00EB276B"/>
    <w:rsid w:val="00EB2B08"/>
    <w:rsid w:val="00EB31AA"/>
    <w:rsid w:val="00EB3232"/>
    <w:rsid w:val="00EB3340"/>
    <w:rsid w:val="00EB344E"/>
    <w:rsid w:val="00EB3503"/>
    <w:rsid w:val="00EB3B01"/>
    <w:rsid w:val="00EB4828"/>
    <w:rsid w:val="00EB4B51"/>
    <w:rsid w:val="00EB4D71"/>
    <w:rsid w:val="00EB4E7C"/>
    <w:rsid w:val="00EB5320"/>
    <w:rsid w:val="00EB56D9"/>
    <w:rsid w:val="00EB5E8A"/>
    <w:rsid w:val="00EB7339"/>
    <w:rsid w:val="00EC0CA5"/>
    <w:rsid w:val="00EC0E6E"/>
    <w:rsid w:val="00EC1E6D"/>
    <w:rsid w:val="00EC1FFB"/>
    <w:rsid w:val="00EC2671"/>
    <w:rsid w:val="00EC2D29"/>
    <w:rsid w:val="00EC2D3B"/>
    <w:rsid w:val="00EC3060"/>
    <w:rsid w:val="00EC4524"/>
    <w:rsid w:val="00EC4E00"/>
    <w:rsid w:val="00EC50BD"/>
    <w:rsid w:val="00EC5208"/>
    <w:rsid w:val="00EC5383"/>
    <w:rsid w:val="00EC54A4"/>
    <w:rsid w:val="00EC56E8"/>
    <w:rsid w:val="00EC5E61"/>
    <w:rsid w:val="00EC6178"/>
    <w:rsid w:val="00EC673A"/>
    <w:rsid w:val="00EC6AC8"/>
    <w:rsid w:val="00EC6D67"/>
    <w:rsid w:val="00EC703B"/>
    <w:rsid w:val="00EC72F5"/>
    <w:rsid w:val="00EC7B14"/>
    <w:rsid w:val="00ED02AC"/>
    <w:rsid w:val="00ED05E6"/>
    <w:rsid w:val="00ED0824"/>
    <w:rsid w:val="00ED0DBA"/>
    <w:rsid w:val="00ED116C"/>
    <w:rsid w:val="00ED117A"/>
    <w:rsid w:val="00ED13F6"/>
    <w:rsid w:val="00ED23C6"/>
    <w:rsid w:val="00ED28FE"/>
    <w:rsid w:val="00ED3139"/>
    <w:rsid w:val="00ED4202"/>
    <w:rsid w:val="00ED43E3"/>
    <w:rsid w:val="00ED49B5"/>
    <w:rsid w:val="00ED4C0F"/>
    <w:rsid w:val="00ED519F"/>
    <w:rsid w:val="00ED6493"/>
    <w:rsid w:val="00ED6607"/>
    <w:rsid w:val="00ED6B3B"/>
    <w:rsid w:val="00ED7034"/>
    <w:rsid w:val="00ED70B9"/>
    <w:rsid w:val="00ED72F2"/>
    <w:rsid w:val="00ED7E88"/>
    <w:rsid w:val="00EE00D8"/>
    <w:rsid w:val="00EE031E"/>
    <w:rsid w:val="00EE0B1D"/>
    <w:rsid w:val="00EE0D47"/>
    <w:rsid w:val="00EE10F0"/>
    <w:rsid w:val="00EE1335"/>
    <w:rsid w:val="00EE1FAE"/>
    <w:rsid w:val="00EE2222"/>
    <w:rsid w:val="00EE2ABA"/>
    <w:rsid w:val="00EE2C97"/>
    <w:rsid w:val="00EE2FDB"/>
    <w:rsid w:val="00EE329F"/>
    <w:rsid w:val="00EE32C9"/>
    <w:rsid w:val="00EE3EDB"/>
    <w:rsid w:val="00EE3FFE"/>
    <w:rsid w:val="00EE4AC0"/>
    <w:rsid w:val="00EE50A2"/>
    <w:rsid w:val="00EE52BE"/>
    <w:rsid w:val="00EE56FB"/>
    <w:rsid w:val="00EE5A5B"/>
    <w:rsid w:val="00EE5AB9"/>
    <w:rsid w:val="00EE616A"/>
    <w:rsid w:val="00EE6448"/>
    <w:rsid w:val="00EE72FD"/>
    <w:rsid w:val="00EE77CA"/>
    <w:rsid w:val="00EE791E"/>
    <w:rsid w:val="00EF02E3"/>
    <w:rsid w:val="00EF088D"/>
    <w:rsid w:val="00EF160F"/>
    <w:rsid w:val="00EF1981"/>
    <w:rsid w:val="00EF1AEA"/>
    <w:rsid w:val="00EF1C91"/>
    <w:rsid w:val="00EF1E07"/>
    <w:rsid w:val="00EF1FCE"/>
    <w:rsid w:val="00EF227D"/>
    <w:rsid w:val="00EF262A"/>
    <w:rsid w:val="00EF293C"/>
    <w:rsid w:val="00EF2CD7"/>
    <w:rsid w:val="00EF2E6A"/>
    <w:rsid w:val="00EF3270"/>
    <w:rsid w:val="00EF3886"/>
    <w:rsid w:val="00EF4469"/>
    <w:rsid w:val="00EF4752"/>
    <w:rsid w:val="00EF48D0"/>
    <w:rsid w:val="00EF56BE"/>
    <w:rsid w:val="00EF5968"/>
    <w:rsid w:val="00EF59E8"/>
    <w:rsid w:val="00EF61B4"/>
    <w:rsid w:val="00EF6391"/>
    <w:rsid w:val="00EF6FC9"/>
    <w:rsid w:val="00EF770B"/>
    <w:rsid w:val="00EF7CE0"/>
    <w:rsid w:val="00F00F4B"/>
    <w:rsid w:val="00F011CA"/>
    <w:rsid w:val="00F01609"/>
    <w:rsid w:val="00F018DB"/>
    <w:rsid w:val="00F01C3A"/>
    <w:rsid w:val="00F02024"/>
    <w:rsid w:val="00F026F3"/>
    <w:rsid w:val="00F02F6A"/>
    <w:rsid w:val="00F033FA"/>
    <w:rsid w:val="00F036A0"/>
    <w:rsid w:val="00F0388E"/>
    <w:rsid w:val="00F03EEB"/>
    <w:rsid w:val="00F040FF"/>
    <w:rsid w:val="00F043AB"/>
    <w:rsid w:val="00F047E9"/>
    <w:rsid w:val="00F048C2"/>
    <w:rsid w:val="00F04A99"/>
    <w:rsid w:val="00F04D8A"/>
    <w:rsid w:val="00F05232"/>
    <w:rsid w:val="00F061C3"/>
    <w:rsid w:val="00F06281"/>
    <w:rsid w:val="00F066BE"/>
    <w:rsid w:val="00F066CC"/>
    <w:rsid w:val="00F06ED9"/>
    <w:rsid w:val="00F07212"/>
    <w:rsid w:val="00F0722D"/>
    <w:rsid w:val="00F079F5"/>
    <w:rsid w:val="00F07A39"/>
    <w:rsid w:val="00F1020E"/>
    <w:rsid w:val="00F1027E"/>
    <w:rsid w:val="00F103C0"/>
    <w:rsid w:val="00F1047E"/>
    <w:rsid w:val="00F10644"/>
    <w:rsid w:val="00F1078D"/>
    <w:rsid w:val="00F11402"/>
    <w:rsid w:val="00F11DA6"/>
    <w:rsid w:val="00F11E71"/>
    <w:rsid w:val="00F12600"/>
    <w:rsid w:val="00F12765"/>
    <w:rsid w:val="00F12ED9"/>
    <w:rsid w:val="00F13332"/>
    <w:rsid w:val="00F138E6"/>
    <w:rsid w:val="00F13AD3"/>
    <w:rsid w:val="00F13BFD"/>
    <w:rsid w:val="00F13EC8"/>
    <w:rsid w:val="00F1472F"/>
    <w:rsid w:val="00F14CC0"/>
    <w:rsid w:val="00F15015"/>
    <w:rsid w:val="00F15116"/>
    <w:rsid w:val="00F15686"/>
    <w:rsid w:val="00F1628C"/>
    <w:rsid w:val="00F16360"/>
    <w:rsid w:val="00F168C6"/>
    <w:rsid w:val="00F170A7"/>
    <w:rsid w:val="00F17B17"/>
    <w:rsid w:val="00F17C8D"/>
    <w:rsid w:val="00F20492"/>
    <w:rsid w:val="00F207AF"/>
    <w:rsid w:val="00F20BA6"/>
    <w:rsid w:val="00F211FB"/>
    <w:rsid w:val="00F21619"/>
    <w:rsid w:val="00F2177D"/>
    <w:rsid w:val="00F21843"/>
    <w:rsid w:val="00F21862"/>
    <w:rsid w:val="00F23028"/>
    <w:rsid w:val="00F2315A"/>
    <w:rsid w:val="00F246CC"/>
    <w:rsid w:val="00F2475F"/>
    <w:rsid w:val="00F25322"/>
    <w:rsid w:val="00F25765"/>
    <w:rsid w:val="00F258CC"/>
    <w:rsid w:val="00F25B29"/>
    <w:rsid w:val="00F25D09"/>
    <w:rsid w:val="00F25F3B"/>
    <w:rsid w:val="00F2674B"/>
    <w:rsid w:val="00F26E52"/>
    <w:rsid w:val="00F2765E"/>
    <w:rsid w:val="00F27A7D"/>
    <w:rsid w:val="00F27AC9"/>
    <w:rsid w:val="00F30ECD"/>
    <w:rsid w:val="00F313BD"/>
    <w:rsid w:val="00F314F5"/>
    <w:rsid w:val="00F31507"/>
    <w:rsid w:val="00F31E02"/>
    <w:rsid w:val="00F321F6"/>
    <w:rsid w:val="00F32A7D"/>
    <w:rsid w:val="00F32E03"/>
    <w:rsid w:val="00F32F4C"/>
    <w:rsid w:val="00F33023"/>
    <w:rsid w:val="00F333E2"/>
    <w:rsid w:val="00F33681"/>
    <w:rsid w:val="00F339A9"/>
    <w:rsid w:val="00F33DC4"/>
    <w:rsid w:val="00F348E4"/>
    <w:rsid w:val="00F34A8E"/>
    <w:rsid w:val="00F34BBB"/>
    <w:rsid w:val="00F35536"/>
    <w:rsid w:val="00F35EF3"/>
    <w:rsid w:val="00F36046"/>
    <w:rsid w:val="00F37EC7"/>
    <w:rsid w:val="00F40358"/>
    <w:rsid w:val="00F40659"/>
    <w:rsid w:val="00F40B4D"/>
    <w:rsid w:val="00F40CA9"/>
    <w:rsid w:val="00F40EBF"/>
    <w:rsid w:val="00F41A6C"/>
    <w:rsid w:val="00F424EC"/>
    <w:rsid w:val="00F4259C"/>
    <w:rsid w:val="00F429B8"/>
    <w:rsid w:val="00F42F35"/>
    <w:rsid w:val="00F42F71"/>
    <w:rsid w:val="00F43512"/>
    <w:rsid w:val="00F4380D"/>
    <w:rsid w:val="00F44565"/>
    <w:rsid w:val="00F446B3"/>
    <w:rsid w:val="00F44930"/>
    <w:rsid w:val="00F458A7"/>
    <w:rsid w:val="00F4642C"/>
    <w:rsid w:val="00F46B15"/>
    <w:rsid w:val="00F46E1D"/>
    <w:rsid w:val="00F47434"/>
    <w:rsid w:val="00F47A0E"/>
    <w:rsid w:val="00F47AD2"/>
    <w:rsid w:val="00F47B40"/>
    <w:rsid w:val="00F47C03"/>
    <w:rsid w:val="00F47EB2"/>
    <w:rsid w:val="00F47FEC"/>
    <w:rsid w:val="00F52DC3"/>
    <w:rsid w:val="00F52FE0"/>
    <w:rsid w:val="00F5306D"/>
    <w:rsid w:val="00F530CF"/>
    <w:rsid w:val="00F532B2"/>
    <w:rsid w:val="00F532B6"/>
    <w:rsid w:val="00F53470"/>
    <w:rsid w:val="00F53534"/>
    <w:rsid w:val="00F53831"/>
    <w:rsid w:val="00F53949"/>
    <w:rsid w:val="00F54918"/>
    <w:rsid w:val="00F554BC"/>
    <w:rsid w:val="00F554D5"/>
    <w:rsid w:val="00F55735"/>
    <w:rsid w:val="00F559C1"/>
    <w:rsid w:val="00F559F2"/>
    <w:rsid w:val="00F55BC1"/>
    <w:rsid w:val="00F57130"/>
    <w:rsid w:val="00F5726E"/>
    <w:rsid w:val="00F57965"/>
    <w:rsid w:val="00F57DA0"/>
    <w:rsid w:val="00F57DFF"/>
    <w:rsid w:val="00F60179"/>
    <w:rsid w:val="00F606D8"/>
    <w:rsid w:val="00F609A5"/>
    <w:rsid w:val="00F6178B"/>
    <w:rsid w:val="00F6203B"/>
    <w:rsid w:val="00F62050"/>
    <w:rsid w:val="00F625E8"/>
    <w:rsid w:val="00F62724"/>
    <w:rsid w:val="00F627F4"/>
    <w:rsid w:val="00F62988"/>
    <w:rsid w:val="00F629BC"/>
    <w:rsid w:val="00F629C2"/>
    <w:rsid w:val="00F62D5B"/>
    <w:rsid w:val="00F638E0"/>
    <w:rsid w:val="00F63F81"/>
    <w:rsid w:val="00F645A1"/>
    <w:rsid w:val="00F6465B"/>
    <w:rsid w:val="00F65160"/>
    <w:rsid w:val="00F65C74"/>
    <w:rsid w:val="00F661BA"/>
    <w:rsid w:val="00F66CE5"/>
    <w:rsid w:val="00F66F4E"/>
    <w:rsid w:val="00F67758"/>
    <w:rsid w:val="00F6792F"/>
    <w:rsid w:val="00F67A52"/>
    <w:rsid w:val="00F67C5B"/>
    <w:rsid w:val="00F7062F"/>
    <w:rsid w:val="00F70760"/>
    <w:rsid w:val="00F719F3"/>
    <w:rsid w:val="00F71AD3"/>
    <w:rsid w:val="00F720E3"/>
    <w:rsid w:val="00F72A77"/>
    <w:rsid w:val="00F72FD9"/>
    <w:rsid w:val="00F733FA"/>
    <w:rsid w:val="00F73917"/>
    <w:rsid w:val="00F7444F"/>
    <w:rsid w:val="00F744BB"/>
    <w:rsid w:val="00F747D9"/>
    <w:rsid w:val="00F7517A"/>
    <w:rsid w:val="00F756A1"/>
    <w:rsid w:val="00F75827"/>
    <w:rsid w:val="00F759E0"/>
    <w:rsid w:val="00F75A63"/>
    <w:rsid w:val="00F75DF2"/>
    <w:rsid w:val="00F75F6A"/>
    <w:rsid w:val="00F75F8A"/>
    <w:rsid w:val="00F76232"/>
    <w:rsid w:val="00F76512"/>
    <w:rsid w:val="00F7655C"/>
    <w:rsid w:val="00F76643"/>
    <w:rsid w:val="00F76CAF"/>
    <w:rsid w:val="00F770B4"/>
    <w:rsid w:val="00F7735D"/>
    <w:rsid w:val="00F776CE"/>
    <w:rsid w:val="00F778E7"/>
    <w:rsid w:val="00F77BFE"/>
    <w:rsid w:val="00F8029A"/>
    <w:rsid w:val="00F803FA"/>
    <w:rsid w:val="00F80E9B"/>
    <w:rsid w:val="00F812BA"/>
    <w:rsid w:val="00F81553"/>
    <w:rsid w:val="00F81DD8"/>
    <w:rsid w:val="00F8250A"/>
    <w:rsid w:val="00F82511"/>
    <w:rsid w:val="00F82806"/>
    <w:rsid w:val="00F82A51"/>
    <w:rsid w:val="00F82D0E"/>
    <w:rsid w:val="00F82DEC"/>
    <w:rsid w:val="00F83F87"/>
    <w:rsid w:val="00F84F15"/>
    <w:rsid w:val="00F852F8"/>
    <w:rsid w:val="00F85AB5"/>
    <w:rsid w:val="00F85DCB"/>
    <w:rsid w:val="00F85ED4"/>
    <w:rsid w:val="00F86690"/>
    <w:rsid w:val="00F8675E"/>
    <w:rsid w:val="00F868D1"/>
    <w:rsid w:val="00F8698D"/>
    <w:rsid w:val="00F86A74"/>
    <w:rsid w:val="00F86D0D"/>
    <w:rsid w:val="00F8743A"/>
    <w:rsid w:val="00F87C7E"/>
    <w:rsid w:val="00F90152"/>
    <w:rsid w:val="00F90778"/>
    <w:rsid w:val="00F90ED8"/>
    <w:rsid w:val="00F9116C"/>
    <w:rsid w:val="00F9175C"/>
    <w:rsid w:val="00F9175F"/>
    <w:rsid w:val="00F91912"/>
    <w:rsid w:val="00F91E1A"/>
    <w:rsid w:val="00F91FD2"/>
    <w:rsid w:val="00F92020"/>
    <w:rsid w:val="00F92855"/>
    <w:rsid w:val="00F92A53"/>
    <w:rsid w:val="00F92BE0"/>
    <w:rsid w:val="00F92C9B"/>
    <w:rsid w:val="00F92EA7"/>
    <w:rsid w:val="00F93001"/>
    <w:rsid w:val="00F93728"/>
    <w:rsid w:val="00F939B1"/>
    <w:rsid w:val="00F939F2"/>
    <w:rsid w:val="00F942FC"/>
    <w:rsid w:val="00F94759"/>
    <w:rsid w:val="00F9491E"/>
    <w:rsid w:val="00F94C3F"/>
    <w:rsid w:val="00F95657"/>
    <w:rsid w:val="00F960FE"/>
    <w:rsid w:val="00F96DC3"/>
    <w:rsid w:val="00F970AA"/>
    <w:rsid w:val="00F970F8"/>
    <w:rsid w:val="00F9776C"/>
    <w:rsid w:val="00F977B9"/>
    <w:rsid w:val="00F97E57"/>
    <w:rsid w:val="00FA0016"/>
    <w:rsid w:val="00FA0017"/>
    <w:rsid w:val="00FA00EE"/>
    <w:rsid w:val="00FA038A"/>
    <w:rsid w:val="00FA0C0D"/>
    <w:rsid w:val="00FA0C23"/>
    <w:rsid w:val="00FA0D40"/>
    <w:rsid w:val="00FA0EBB"/>
    <w:rsid w:val="00FA0F2A"/>
    <w:rsid w:val="00FA1510"/>
    <w:rsid w:val="00FA1C72"/>
    <w:rsid w:val="00FA1EDF"/>
    <w:rsid w:val="00FA2259"/>
    <w:rsid w:val="00FA283F"/>
    <w:rsid w:val="00FA2CD9"/>
    <w:rsid w:val="00FA35F2"/>
    <w:rsid w:val="00FA3791"/>
    <w:rsid w:val="00FA3A02"/>
    <w:rsid w:val="00FA3B6D"/>
    <w:rsid w:val="00FA3DF9"/>
    <w:rsid w:val="00FA452F"/>
    <w:rsid w:val="00FA482C"/>
    <w:rsid w:val="00FA4CCE"/>
    <w:rsid w:val="00FA540E"/>
    <w:rsid w:val="00FA6632"/>
    <w:rsid w:val="00FA6A97"/>
    <w:rsid w:val="00FA704A"/>
    <w:rsid w:val="00FA71F4"/>
    <w:rsid w:val="00FA77B2"/>
    <w:rsid w:val="00FA77E4"/>
    <w:rsid w:val="00FB0125"/>
    <w:rsid w:val="00FB01A7"/>
    <w:rsid w:val="00FB0F1C"/>
    <w:rsid w:val="00FB11FA"/>
    <w:rsid w:val="00FB12B0"/>
    <w:rsid w:val="00FB20D5"/>
    <w:rsid w:val="00FB27A7"/>
    <w:rsid w:val="00FB2B88"/>
    <w:rsid w:val="00FB3422"/>
    <w:rsid w:val="00FB3E01"/>
    <w:rsid w:val="00FB4711"/>
    <w:rsid w:val="00FB4BAC"/>
    <w:rsid w:val="00FB5187"/>
    <w:rsid w:val="00FB541B"/>
    <w:rsid w:val="00FB5B63"/>
    <w:rsid w:val="00FB5C89"/>
    <w:rsid w:val="00FB5D93"/>
    <w:rsid w:val="00FB5F69"/>
    <w:rsid w:val="00FB6D7E"/>
    <w:rsid w:val="00FB70F7"/>
    <w:rsid w:val="00FB722D"/>
    <w:rsid w:val="00FB78FC"/>
    <w:rsid w:val="00FB7E7A"/>
    <w:rsid w:val="00FC017A"/>
    <w:rsid w:val="00FC1AB3"/>
    <w:rsid w:val="00FC1CD3"/>
    <w:rsid w:val="00FC1EBB"/>
    <w:rsid w:val="00FC2592"/>
    <w:rsid w:val="00FC2E5A"/>
    <w:rsid w:val="00FC31AE"/>
    <w:rsid w:val="00FC4876"/>
    <w:rsid w:val="00FC48BF"/>
    <w:rsid w:val="00FC4AD6"/>
    <w:rsid w:val="00FC4AEB"/>
    <w:rsid w:val="00FC5864"/>
    <w:rsid w:val="00FC676C"/>
    <w:rsid w:val="00FC67A1"/>
    <w:rsid w:val="00FC7613"/>
    <w:rsid w:val="00FC7855"/>
    <w:rsid w:val="00FC7AA2"/>
    <w:rsid w:val="00FD005E"/>
    <w:rsid w:val="00FD01BB"/>
    <w:rsid w:val="00FD043B"/>
    <w:rsid w:val="00FD079C"/>
    <w:rsid w:val="00FD092F"/>
    <w:rsid w:val="00FD0995"/>
    <w:rsid w:val="00FD0E74"/>
    <w:rsid w:val="00FD177C"/>
    <w:rsid w:val="00FD23A3"/>
    <w:rsid w:val="00FD2560"/>
    <w:rsid w:val="00FD26D8"/>
    <w:rsid w:val="00FD2D34"/>
    <w:rsid w:val="00FD2F24"/>
    <w:rsid w:val="00FD3112"/>
    <w:rsid w:val="00FD375E"/>
    <w:rsid w:val="00FD42D4"/>
    <w:rsid w:val="00FD54DD"/>
    <w:rsid w:val="00FD5879"/>
    <w:rsid w:val="00FD5A3E"/>
    <w:rsid w:val="00FD5CEF"/>
    <w:rsid w:val="00FD617F"/>
    <w:rsid w:val="00FD698C"/>
    <w:rsid w:val="00FD6B9F"/>
    <w:rsid w:val="00FD6E2D"/>
    <w:rsid w:val="00FD6E80"/>
    <w:rsid w:val="00FD6FED"/>
    <w:rsid w:val="00FD7128"/>
    <w:rsid w:val="00FD73E1"/>
    <w:rsid w:val="00FD7467"/>
    <w:rsid w:val="00FD7B87"/>
    <w:rsid w:val="00FD7CBF"/>
    <w:rsid w:val="00FD7D85"/>
    <w:rsid w:val="00FD7E0B"/>
    <w:rsid w:val="00FE0214"/>
    <w:rsid w:val="00FE0ACE"/>
    <w:rsid w:val="00FE0FD0"/>
    <w:rsid w:val="00FE10A9"/>
    <w:rsid w:val="00FE111D"/>
    <w:rsid w:val="00FE123E"/>
    <w:rsid w:val="00FE1AC3"/>
    <w:rsid w:val="00FE2378"/>
    <w:rsid w:val="00FE2BAC"/>
    <w:rsid w:val="00FE334E"/>
    <w:rsid w:val="00FE3640"/>
    <w:rsid w:val="00FE38B3"/>
    <w:rsid w:val="00FE3A1F"/>
    <w:rsid w:val="00FE3C22"/>
    <w:rsid w:val="00FE3DA0"/>
    <w:rsid w:val="00FE4668"/>
    <w:rsid w:val="00FE4A77"/>
    <w:rsid w:val="00FE4B42"/>
    <w:rsid w:val="00FE51F8"/>
    <w:rsid w:val="00FE5356"/>
    <w:rsid w:val="00FE5905"/>
    <w:rsid w:val="00FE5C8F"/>
    <w:rsid w:val="00FE6754"/>
    <w:rsid w:val="00FE6C62"/>
    <w:rsid w:val="00FE6DBB"/>
    <w:rsid w:val="00FE6E97"/>
    <w:rsid w:val="00FE775D"/>
    <w:rsid w:val="00FE78D8"/>
    <w:rsid w:val="00FE7ACB"/>
    <w:rsid w:val="00FE7DAC"/>
    <w:rsid w:val="00FE7DDB"/>
    <w:rsid w:val="00FE7DEF"/>
    <w:rsid w:val="00FF029A"/>
    <w:rsid w:val="00FF07AF"/>
    <w:rsid w:val="00FF0B18"/>
    <w:rsid w:val="00FF0EF2"/>
    <w:rsid w:val="00FF0F1E"/>
    <w:rsid w:val="00FF1030"/>
    <w:rsid w:val="00FF10BF"/>
    <w:rsid w:val="00FF1758"/>
    <w:rsid w:val="00FF17E5"/>
    <w:rsid w:val="00FF1BE6"/>
    <w:rsid w:val="00FF1C62"/>
    <w:rsid w:val="00FF2470"/>
    <w:rsid w:val="00FF27CA"/>
    <w:rsid w:val="00FF2C89"/>
    <w:rsid w:val="00FF2CE8"/>
    <w:rsid w:val="00FF30A2"/>
    <w:rsid w:val="00FF38DB"/>
    <w:rsid w:val="00FF3D3C"/>
    <w:rsid w:val="00FF40EE"/>
    <w:rsid w:val="00FF4BBE"/>
    <w:rsid w:val="00FF4EBA"/>
    <w:rsid w:val="00FF5526"/>
    <w:rsid w:val="00FF5622"/>
    <w:rsid w:val="00FF5AC0"/>
    <w:rsid w:val="00FF6450"/>
    <w:rsid w:val="00FF6BD6"/>
    <w:rsid w:val="00FF6C1B"/>
    <w:rsid w:val="00FF700B"/>
    <w:rsid w:val="00FF76F0"/>
    <w:rsid w:val="00FF7918"/>
    <w:rsid w:val="00FF7CB3"/>
    <w:rsid w:val="00FF7F64"/>
    <w:rsid w:val="01DF9D2B"/>
    <w:rsid w:val="02854187"/>
    <w:rsid w:val="02AA721C"/>
    <w:rsid w:val="040B53A7"/>
    <w:rsid w:val="04778927"/>
    <w:rsid w:val="04A07713"/>
    <w:rsid w:val="052E2E72"/>
    <w:rsid w:val="057396D1"/>
    <w:rsid w:val="05E33F70"/>
    <w:rsid w:val="077E1D81"/>
    <w:rsid w:val="083509AA"/>
    <w:rsid w:val="09113175"/>
    <w:rsid w:val="0922EF47"/>
    <w:rsid w:val="09231AB5"/>
    <w:rsid w:val="0978196E"/>
    <w:rsid w:val="098362B0"/>
    <w:rsid w:val="0A784569"/>
    <w:rsid w:val="0AC2EB42"/>
    <w:rsid w:val="0AE9A2FE"/>
    <w:rsid w:val="0BCE0807"/>
    <w:rsid w:val="0BE4B4CC"/>
    <w:rsid w:val="0C1467DF"/>
    <w:rsid w:val="0C42A34F"/>
    <w:rsid w:val="0CCDD27F"/>
    <w:rsid w:val="0D2F796A"/>
    <w:rsid w:val="0D8487D3"/>
    <w:rsid w:val="0DBAFBD5"/>
    <w:rsid w:val="0EF60722"/>
    <w:rsid w:val="0F5CBF8D"/>
    <w:rsid w:val="0F9DD3EC"/>
    <w:rsid w:val="0FA64D9A"/>
    <w:rsid w:val="0FDD92E6"/>
    <w:rsid w:val="0FE60DE3"/>
    <w:rsid w:val="1040838C"/>
    <w:rsid w:val="114EC1B4"/>
    <w:rsid w:val="12743CEE"/>
    <w:rsid w:val="134191B8"/>
    <w:rsid w:val="13590318"/>
    <w:rsid w:val="14678C97"/>
    <w:rsid w:val="151B5DFF"/>
    <w:rsid w:val="1520542B"/>
    <w:rsid w:val="17742656"/>
    <w:rsid w:val="17AB7002"/>
    <w:rsid w:val="184BC3B6"/>
    <w:rsid w:val="19D7FB5F"/>
    <w:rsid w:val="19E498CA"/>
    <w:rsid w:val="1A44ACE7"/>
    <w:rsid w:val="1A497C58"/>
    <w:rsid w:val="1A746CF0"/>
    <w:rsid w:val="1ACCBF11"/>
    <w:rsid w:val="1CC15243"/>
    <w:rsid w:val="1CDFE04E"/>
    <w:rsid w:val="1D803F20"/>
    <w:rsid w:val="1DAD5F24"/>
    <w:rsid w:val="1E025372"/>
    <w:rsid w:val="1E3FA524"/>
    <w:rsid w:val="1E5D6093"/>
    <w:rsid w:val="1EF43E5E"/>
    <w:rsid w:val="1F4DF323"/>
    <w:rsid w:val="1F6DEC5F"/>
    <w:rsid w:val="20504F29"/>
    <w:rsid w:val="21B0340F"/>
    <w:rsid w:val="221D6D8E"/>
    <w:rsid w:val="2290EC7D"/>
    <w:rsid w:val="22FC8A82"/>
    <w:rsid w:val="243C42D5"/>
    <w:rsid w:val="245CBA50"/>
    <w:rsid w:val="24B6723C"/>
    <w:rsid w:val="255132C4"/>
    <w:rsid w:val="2557080D"/>
    <w:rsid w:val="26B1AA93"/>
    <w:rsid w:val="27C93D0F"/>
    <w:rsid w:val="27C9E570"/>
    <w:rsid w:val="29238C8A"/>
    <w:rsid w:val="29510739"/>
    <w:rsid w:val="2972F8B6"/>
    <w:rsid w:val="29D1C222"/>
    <w:rsid w:val="2A713FE9"/>
    <w:rsid w:val="2B014A88"/>
    <w:rsid w:val="2BEB1A51"/>
    <w:rsid w:val="2BECB314"/>
    <w:rsid w:val="2C1C3B90"/>
    <w:rsid w:val="2C48EBA5"/>
    <w:rsid w:val="2CA1F052"/>
    <w:rsid w:val="2D04FE3B"/>
    <w:rsid w:val="2D9BC2E9"/>
    <w:rsid w:val="2DE0E08A"/>
    <w:rsid w:val="2E0C5850"/>
    <w:rsid w:val="2E11F198"/>
    <w:rsid w:val="2E5CD6B3"/>
    <w:rsid w:val="2ED6B365"/>
    <w:rsid w:val="2F0A75DC"/>
    <w:rsid w:val="2FB60E05"/>
    <w:rsid w:val="30313552"/>
    <w:rsid w:val="30BCAEFD"/>
    <w:rsid w:val="31921F5D"/>
    <w:rsid w:val="32204A33"/>
    <w:rsid w:val="324BF0EB"/>
    <w:rsid w:val="32513632"/>
    <w:rsid w:val="3392F9AE"/>
    <w:rsid w:val="33C79B8D"/>
    <w:rsid w:val="33F6D114"/>
    <w:rsid w:val="33FFDD3B"/>
    <w:rsid w:val="34871E37"/>
    <w:rsid w:val="3581D4A7"/>
    <w:rsid w:val="358F4812"/>
    <w:rsid w:val="361E9C86"/>
    <w:rsid w:val="36BBE5ED"/>
    <w:rsid w:val="372DE902"/>
    <w:rsid w:val="37817BE5"/>
    <w:rsid w:val="37E79A53"/>
    <w:rsid w:val="38751F7D"/>
    <w:rsid w:val="3A458D18"/>
    <w:rsid w:val="3AFFBBB0"/>
    <w:rsid w:val="3B5C9002"/>
    <w:rsid w:val="3C0011F9"/>
    <w:rsid w:val="3C788BB4"/>
    <w:rsid w:val="3CB34239"/>
    <w:rsid w:val="3D7C94D0"/>
    <w:rsid w:val="3F2D17A3"/>
    <w:rsid w:val="431B4A25"/>
    <w:rsid w:val="43BB91AA"/>
    <w:rsid w:val="43F18408"/>
    <w:rsid w:val="440B05D5"/>
    <w:rsid w:val="442A0A4D"/>
    <w:rsid w:val="44FC2D69"/>
    <w:rsid w:val="46BEBA15"/>
    <w:rsid w:val="47E63E03"/>
    <w:rsid w:val="48421F80"/>
    <w:rsid w:val="48FBF6D6"/>
    <w:rsid w:val="49D2FA04"/>
    <w:rsid w:val="4AC4E143"/>
    <w:rsid w:val="4B046B2A"/>
    <w:rsid w:val="4C727B63"/>
    <w:rsid w:val="4D1C97EC"/>
    <w:rsid w:val="4D48958C"/>
    <w:rsid w:val="4E28F7BF"/>
    <w:rsid w:val="4F2F7E9F"/>
    <w:rsid w:val="4F5A77E3"/>
    <w:rsid w:val="4FFA59C8"/>
    <w:rsid w:val="5009EF6C"/>
    <w:rsid w:val="503AFA6F"/>
    <w:rsid w:val="5179FD68"/>
    <w:rsid w:val="517DFEBC"/>
    <w:rsid w:val="5256E6CA"/>
    <w:rsid w:val="542646ED"/>
    <w:rsid w:val="557B3C31"/>
    <w:rsid w:val="56A92199"/>
    <w:rsid w:val="577880DC"/>
    <w:rsid w:val="579CBD32"/>
    <w:rsid w:val="594C4796"/>
    <w:rsid w:val="5B0ABC86"/>
    <w:rsid w:val="5B7535DC"/>
    <w:rsid w:val="5C5768FC"/>
    <w:rsid w:val="5CFCAAB3"/>
    <w:rsid w:val="5D35C5FB"/>
    <w:rsid w:val="5EE44398"/>
    <w:rsid w:val="5F6CBB24"/>
    <w:rsid w:val="5FDC926F"/>
    <w:rsid w:val="5FE2AC3B"/>
    <w:rsid w:val="5FF2A70F"/>
    <w:rsid w:val="608668BC"/>
    <w:rsid w:val="61406B81"/>
    <w:rsid w:val="6151E747"/>
    <w:rsid w:val="61F9828C"/>
    <w:rsid w:val="62EB40E8"/>
    <w:rsid w:val="62F61A49"/>
    <w:rsid w:val="635E2E21"/>
    <w:rsid w:val="66100022"/>
    <w:rsid w:val="6635497D"/>
    <w:rsid w:val="664AAD42"/>
    <w:rsid w:val="6731C97F"/>
    <w:rsid w:val="679C2943"/>
    <w:rsid w:val="679F2C5A"/>
    <w:rsid w:val="68061292"/>
    <w:rsid w:val="68C47E65"/>
    <w:rsid w:val="68CA6E95"/>
    <w:rsid w:val="6A01217F"/>
    <w:rsid w:val="6A111539"/>
    <w:rsid w:val="6A35726B"/>
    <w:rsid w:val="6A71CCCE"/>
    <w:rsid w:val="6C675502"/>
    <w:rsid w:val="6D7F0077"/>
    <w:rsid w:val="6DF54DA4"/>
    <w:rsid w:val="6EBE5A18"/>
    <w:rsid w:val="6EC7F723"/>
    <w:rsid w:val="6FBBE031"/>
    <w:rsid w:val="7066C962"/>
    <w:rsid w:val="70ADEC56"/>
    <w:rsid w:val="711DABCD"/>
    <w:rsid w:val="72446079"/>
    <w:rsid w:val="7246F045"/>
    <w:rsid w:val="7290D4CA"/>
    <w:rsid w:val="7626DE3C"/>
    <w:rsid w:val="77301525"/>
    <w:rsid w:val="781EF8FC"/>
    <w:rsid w:val="7914B831"/>
    <w:rsid w:val="79209E83"/>
    <w:rsid w:val="7AA912BC"/>
    <w:rsid w:val="7B9AE912"/>
    <w:rsid w:val="7C7BC42C"/>
    <w:rsid w:val="7D2B511D"/>
    <w:rsid w:val="7D4F89C3"/>
    <w:rsid w:val="7D867920"/>
    <w:rsid w:val="7E2448AC"/>
    <w:rsid w:val="7EC24F2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CD48BA"/>
  <w15:docId w15:val="{17065E61-8413-D248-87F2-C19C9DE92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3E0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B91951"/>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A6FBE"/>
    <w:pPr>
      <w:keepNext/>
      <w:keepLines/>
      <w:spacing w:before="200" w:line="276" w:lineRule="auto"/>
      <w:outlineLvl w:val="1"/>
    </w:pPr>
    <w:rPr>
      <w:rFonts w:ascii="Cambria" w:hAnsi="Cambria"/>
      <w:b/>
      <w:bCs/>
      <w:color w:val="4F81BD"/>
      <w:sz w:val="26"/>
      <w:szCs w:val="26"/>
    </w:rPr>
  </w:style>
  <w:style w:type="paragraph" w:styleId="Heading3">
    <w:name w:val="heading 3"/>
    <w:basedOn w:val="Normal"/>
    <w:next w:val="Normal"/>
    <w:link w:val="Heading3Char"/>
    <w:uiPriority w:val="9"/>
    <w:unhideWhenUsed/>
    <w:qFormat/>
    <w:rsid w:val="00995127"/>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434A5F"/>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339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339F"/>
    <w:rPr>
      <w:rFonts w:ascii="Segoe UI" w:hAnsi="Segoe UI" w:cs="Segoe UI"/>
      <w:sz w:val="18"/>
      <w:szCs w:val="18"/>
    </w:r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Table">
    <w:name w:val="Table"/>
    <w:basedOn w:val="Normal"/>
    <w:link w:val="TableChar"/>
    <w:rsid w:val="00E026AC"/>
    <w:pPr>
      <w:tabs>
        <w:tab w:val="left" w:pos="284"/>
      </w:tabs>
      <w:spacing w:before="40" w:after="20"/>
    </w:pPr>
    <w:rPr>
      <w:rFonts w:ascii="Arial" w:eastAsia="MS Mincho" w:hAnsi="Arial" w:cs="Arial"/>
      <w:sz w:val="20"/>
      <w:lang w:eastAsia="zh-CN"/>
    </w:rPr>
  </w:style>
  <w:style w:type="character" w:customStyle="1" w:styleId="TableChar">
    <w:name w:val="Table Char"/>
    <w:aliases w:val="10 pt  Bold Char,9 pt Char,10 pt Char,9pt Char"/>
    <w:link w:val="Table"/>
    <w:rsid w:val="00E026AC"/>
    <w:rPr>
      <w:rFonts w:ascii="Arial" w:eastAsia="MS Mincho" w:hAnsi="Arial" w:cs="Arial"/>
      <w:sz w:val="20"/>
      <w:szCs w:val="24"/>
      <w:lang w:eastAsia="zh-CN"/>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957833"/>
    <w:pPr>
      <w:spacing w:after="0" w:line="240" w:lineRule="auto"/>
    </w:pPr>
  </w:style>
  <w:style w:type="paragraph" w:styleId="CommentSubject">
    <w:name w:val="annotation subject"/>
    <w:basedOn w:val="CommentText"/>
    <w:next w:val="CommentText"/>
    <w:link w:val="CommentSubjectChar"/>
    <w:uiPriority w:val="99"/>
    <w:semiHidden/>
    <w:unhideWhenUsed/>
    <w:rsid w:val="00012A52"/>
    <w:rPr>
      <w:b/>
      <w:bCs/>
    </w:rPr>
  </w:style>
  <w:style w:type="character" w:customStyle="1" w:styleId="CommentSubjectChar">
    <w:name w:val="Comment Subject Char"/>
    <w:basedOn w:val="CommentTextChar"/>
    <w:link w:val="CommentSubject"/>
    <w:uiPriority w:val="99"/>
    <w:semiHidden/>
    <w:rsid w:val="00012A52"/>
    <w:rPr>
      <w:b/>
      <w:bCs/>
      <w:sz w:val="20"/>
      <w:szCs w:val="20"/>
    </w:rPr>
  </w:style>
  <w:style w:type="character" w:styleId="Hyperlink">
    <w:name w:val="Hyperlink"/>
    <w:basedOn w:val="DefaultParagraphFont"/>
    <w:uiPriority w:val="99"/>
    <w:unhideWhenUsed/>
    <w:rsid w:val="00BF52B0"/>
    <w:rPr>
      <w:color w:val="auto"/>
      <w:u w:val="none"/>
    </w:rPr>
  </w:style>
  <w:style w:type="paragraph" w:customStyle="1" w:styleId="AuthorList">
    <w:name w:val="Author List"/>
    <w:aliases w:val="Keywords,Abstract"/>
    <w:basedOn w:val="Subtitle"/>
    <w:next w:val="Normal"/>
    <w:uiPriority w:val="1"/>
    <w:qFormat/>
    <w:rsid w:val="00E971A2"/>
    <w:pPr>
      <w:numPr>
        <w:ilvl w:val="0"/>
      </w:numPr>
      <w:spacing w:before="240" w:after="240"/>
    </w:pPr>
    <w:rPr>
      <w:rFonts w:ascii="Times New Roman" w:eastAsiaTheme="minorHAnsi" w:hAnsi="Times New Roman" w:cs="Times New Roman"/>
      <w:b/>
      <w:i w:val="0"/>
      <w:iCs w:val="0"/>
      <w:color w:val="auto"/>
      <w:spacing w:val="0"/>
    </w:rPr>
  </w:style>
  <w:style w:type="paragraph" w:styleId="Subtitle">
    <w:name w:val="Subtitle"/>
    <w:basedOn w:val="Normal"/>
    <w:next w:val="Normal"/>
    <w:link w:val="SubtitleChar"/>
    <w:uiPriority w:val="11"/>
    <w:qFormat/>
    <w:rsid w:val="00E971A2"/>
    <w:pPr>
      <w:numPr>
        <w:ilvl w:val="1"/>
      </w:numPr>
    </w:pPr>
    <w:rPr>
      <w:rFonts w:asciiTheme="majorHAnsi" w:eastAsiaTheme="majorEastAsia" w:hAnsiTheme="majorHAnsi" w:cstheme="majorBidi"/>
      <w:i/>
      <w:iCs/>
      <w:color w:val="5B9BD5" w:themeColor="accent1"/>
      <w:spacing w:val="15"/>
    </w:rPr>
  </w:style>
  <w:style w:type="character" w:customStyle="1" w:styleId="SubtitleChar">
    <w:name w:val="Subtitle Char"/>
    <w:basedOn w:val="DefaultParagraphFont"/>
    <w:link w:val="Subtitle"/>
    <w:uiPriority w:val="11"/>
    <w:rsid w:val="00E971A2"/>
    <w:rPr>
      <w:rFonts w:asciiTheme="majorHAnsi" w:eastAsiaTheme="majorEastAsia" w:hAnsiTheme="majorHAnsi" w:cstheme="majorBidi"/>
      <w:i/>
      <w:iCs/>
      <w:color w:val="5B9BD5" w:themeColor="accent1"/>
      <w:spacing w:val="15"/>
      <w:sz w:val="24"/>
      <w:szCs w:val="24"/>
    </w:rPr>
  </w:style>
  <w:style w:type="table" w:styleId="LightList">
    <w:name w:val="Light List"/>
    <w:basedOn w:val="TableNormal"/>
    <w:uiPriority w:val="61"/>
    <w:rsid w:val="00E971A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rsid w:val="00E31E4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
    <w:name w:val="Light Grid"/>
    <w:basedOn w:val="TableNormal"/>
    <w:uiPriority w:val="62"/>
    <w:rsid w:val="00E31E4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Header">
    <w:name w:val="header"/>
    <w:basedOn w:val="Normal"/>
    <w:link w:val="HeaderChar"/>
    <w:uiPriority w:val="99"/>
    <w:unhideWhenUsed/>
    <w:rsid w:val="00085FD5"/>
    <w:pPr>
      <w:tabs>
        <w:tab w:val="center" w:pos="4680"/>
        <w:tab w:val="right" w:pos="9360"/>
      </w:tabs>
    </w:pPr>
  </w:style>
  <w:style w:type="character" w:customStyle="1" w:styleId="HeaderChar">
    <w:name w:val="Header Char"/>
    <w:basedOn w:val="DefaultParagraphFont"/>
    <w:link w:val="Header"/>
    <w:uiPriority w:val="99"/>
    <w:rsid w:val="00085FD5"/>
  </w:style>
  <w:style w:type="paragraph" w:styleId="Footer">
    <w:name w:val="footer"/>
    <w:basedOn w:val="Normal"/>
    <w:link w:val="FooterChar"/>
    <w:uiPriority w:val="99"/>
    <w:unhideWhenUsed/>
    <w:rsid w:val="00085FD5"/>
    <w:pPr>
      <w:tabs>
        <w:tab w:val="center" w:pos="4680"/>
        <w:tab w:val="right" w:pos="9360"/>
      </w:tabs>
    </w:pPr>
  </w:style>
  <w:style w:type="character" w:customStyle="1" w:styleId="FooterChar">
    <w:name w:val="Footer Char"/>
    <w:basedOn w:val="DefaultParagraphFont"/>
    <w:link w:val="Footer"/>
    <w:uiPriority w:val="99"/>
    <w:rsid w:val="00085FD5"/>
  </w:style>
  <w:style w:type="paragraph" w:customStyle="1" w:styleId="paragraph">
    <w:name w:val="paragraph"/>
    <w:basedOn w:val="Normal"/>
    <w:rsid w:val="003D0E57"/>
  </w:style>
  <w:style w:type="character" w:customStyle="1" w:styleId="normaltextrun1">
    <w:name w:val="normaltextrun1"/>
    <w:basedOn w:val="DefaultParagraphFont"/>
    <w:rsid w:val="003D0E57"/>
  </w:style>
  <w:style w:type="character" w:customStyle="1" w:styleId="eop">
    <w:name w:val="eop"/>
    <w:basedOn w:val="DefaultParagraphFont"/>
    <w:rsid w:val="003D0E57"/>
  </w:style>
  <w:style w:type="character" w:customStyle="1" w:styleId="Heading2Char">
    <w:name w:val="Heading 2 Char"/>
    <w:basedOn w:val="DefaultParagraphFont"/>
    <w:link w:val="Heading2"/>
    <w:uiPriority w:val="9"/>
    <w:rsid w:val="00EA6FBE"/>
    <w:rPr>
      <w:rFonts w:ascii="Cambria" w:eastAsia="Times New Roman" w:hAnsi="Cambria" w:cs="Times New Roman"/>
      <w:b/>
      <w:bCs/>
      <w:color w:val="4F81BD"/>
      <w:sz w:val="26"/>
      <w:szCs w:val="26"/>
    </w:rPr>
  </w:style>
  <w:style w:type="table" w:customStyle="1" w:styleId="TableGridLight1">
    <w:name w:val="Table Grid Light1"/>
    <w:basedOn w:val="TableNormal"/>
    <w:uiPriority w:val="40"/>
    <w:rsid w:val="00A27DE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Web2">
    <w:name w:val="Table Web 2"/>
    <w:basedOn w:val="TableNormal"/>
    <w:uiPriority w:val="99"/>
    <w:rsid w:val="00B74784"/>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GridTable1Light-Accent31">
    <w:name w:val="Grid Table 1 Light - Accent 31"/>
    <w:basedOn w:val="TableNormal"/>
    <w:uiPriority w:val="46"/>
    <w:rsid w:val="004C79A8"/>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E8675C"/>
    <w:pPr>
      <w:spacing w:before="100" w:beforeAutospacing="1" w:after="100" w:afterAutospacing="1"/>
    </w:pPr>
  </w:style>
  <w:style w:type="character" w:customStyle="1" w:styleId="texhtml">
    <w:name w:val="texhtml"/>
    <w:basedOn w:val="DefaultParagraphFont"/>
    <w:rsid w:val="00E8675C"/>
    <w:rPr>
      <w:rFonts w:ascii="Times New Roman" w:hAnsi="Times New Roman" w:cs="Times New Roman" w:hint="default"/>
      <w:sz w:val="28"/>
      <w:szCs w:val="28"/>
    </w:rPr>
  </w:style>
  <w:style w:type="character" w:customStyle="1" w:styleId="Heading3Char">
    <w:name w:val="Heading 3 Char"/>
    <w:basedOn w:val="DefaultParagraphFont"/>
    <w:link w:val="Heading3"/>
    <w:uiPriority w:val="9"/>
    <w:rsid w:val="00995127"/>
    <w:rPr>
      <w:rFonts w:asciiTheme="majorHAnsi" w:eastAsiaTheme="majorEastAsia" w:hAnsiTheme="majorHAnsi" w:cstheme="majorBidi"/>
      <w:color w:val="1F4D78" w:themeColor="accent1" w:themeShade="7F"/>
      <w:sz w:val="24"/>
      <w:szCs w:val="24"/>
    </w:rPr>
  </w:style>
  <w:style w:type="paragraph" w:customStyle="1" w:styleId="Bullets">
    <w:name w:val="Bullets"/>
    <w:basedOn w:val="ListParagraph"/>
    <w:link w:val="BulletsChar"/>
    <w:qFormat/>
    <w:rsid w:val="0026656A"/>
    <w:pPr>
      <w:numPr>
        <w:numId w:val="1"/>
      </w:numPr>
      <w:autoSpaceDE w:val="0"/>
      <w:autoSpaceDN w:val="0"/>
      <w:adjustRightInd w:val="0"/>
      <w:spacing w:after="120"/>
      <w:contextualSpacing w:val="0"/>
    </w:pPr>
    <w:rPr>
      <w:rFonts w:eastAsia="TimesNewRoman"/>
      <w:color w:val="000000"/>
    </w:rPr>
  </w:style>
  <w:style w:type="character" w:customStyle="1" w:styleId="BulletsChar">
    <w:name w:val="Bullets Char"/>
    <w:basedOn w:val="DefaultParagraphFont"/>
    <w:link w:val="Bullets"/>
    <w:rsid w:val="0026656A"/>
    <w:rPr>
      <w:rFonts w:ascii="Times New Roman" w:eastAsia="TimesNewRoman" w:hAnsi="Times New Roman" w:cs="Times New Roman"/>
      <w:color w:val="000000"/>
      <w:sz w:val="24"/>
      <w:szCs w:val="24"/>
    </w:rPr>
  </w:style>
  <w:style w:type="paragraph" w:customStyle="1" w:styleId="Bullets2">
    <w:name w:val="Bullets2"/>
    <w:basedOn w:val="Bullets"/>
    <w:qFormat/>
    <w:rsid w:val="0026656A"/>
    <w:pPr>
      <w:numPr>
        <w:ilvl w:val="1"/>
      </w:numPr>
      <w:tabs>
        <w:tab w:val="num" w:pos="360"/>
      </w:tabs>
    </w:pPr>
  </w:style>
  <w:style w:type="paragraph" w:customStyle="1" w:styleId="EndNoteBibliography">
    <w:name w:val="EndNote Bibliography"/>
    <w:basedOn w:val="Normal"/>
    <w:link w:val="EndNoteBibliographyChar"/>
    <w:rsid w:val="001B490E"/>
    <w:pPr>
      <w:spacing w:after="120" w:line="480" w:lineRule="auto"/>
    </w:pPr>
    <w:rPr>
      <w:noProof/>
    </w:rPr>
  </w:style>
  <w:style w:type="character" w:customStyle="1" w:styleId="EndNoteBibliographyChar">
    <w:name w:val="EndNote Bibliography Char"/>
    <w:basedOn w:val="DefaultParagraphFont"/>
    <w:link w:val="EndNoteBibliography"/>
    <w:rsid w:val="001B490E"/>
    <w:rPr>
      <w:rFonts w:ascii="Times New Roman" w:eastAsia="Times New Roman" w:hAnsi="Times New Roman" w:cs="Times New Roman"/>
      <w:noProof/>
      <w:sz w:val="24"/>
      <w:szCs w:val="24"/>
    </w:rPr>
  </w:style>
  <w:style w:type="character" w:customStyle="1" w:styleId="Heading1Char">
    <w:name w:val="Heading 1 Char"/>
    <w:basedOn w:val="DefaultParagraphFont"/>
    <w:link w:val="Heading1"/>
    <w:uiPriority w:val="9"/>
    <w:rsid w:val="00B91951"/>
    <w:rPr>
      <w:rFonts w:asciiTheme="majorHAnsi" w:eastAsiaTheme="majorEastAsia" w:hAnsiTheme="majorHAnsi" w:cstheme="majorBidi"/>
      <w:color w:val="2E74B5" w:themeColor="accent1" w:themeShade="BF"/>
      <w:sz w:val="32"/>
      <w:szCs w:val="32"/>
    </w:rPr>
  </w:style>
  <w:style w:type="character" w:customStyle="1" w:styleId="cit-source">
    <w:name w:val="cit-source"/>
    <w:basedOn w:val="DefaultParagraphFont"/>
    <w:rsid w:val="00FE7DDB"/>
  </w:style>
  <w:style w:type="character" w:customStyle="1" w:styleId="cit-vol">
    <w:name w:val="cit-vol"/>
    <w:basedOn w:val="DefaultParagraphFont"/>
    <w:rsid w:val="00FE7DDB"/>
  </w:style>
  <w:style w:type="character" w:customStyle="1" w:styleId="cit-fpage">
    <w:name w:val="cit-fpage"/>
    <w:basedOn w:val="DefaultParagraphFont"/>
    <w:rsid w:val="00FE7DDB"/>
  </w:style>
  <w:style w:type="character" w:customStyle="1" w:styleId="cit-pub-date">
    <w:name w:val="cit-pub-date"/>
    <w:basedOn w:val="DefaultParagraphFont"/>
    <w:rsid w:val="00FE7DDB"/>
  </w:style>
  <w:style w:type="character" w:styleId="LineNumber">
    <w:name w:val="line number"/>
    <w:basedOn w:val="DefaultParagraphFont"/>
    <w:uiPriority w:val="99"/>
    <w:semiHidden/>
    <w:unhideWhenUsed/>
    <w:rsid w:val="00D3679D"/>
  </w:style>
  <w:style w:type="character" w:styleId="FollowedHyperlink">
    <w:name w:val="FollowedHyperlink"/>
    <w:basedOn w:val="DefaultParagraphFont"/>
    <w:uiPriority w:val="99"/>
    <w:semiHidden/>
    <w:unhideWhenUsed/>
    <w:rsid w:val="0007643F"/>
    <w:rPr>
      <w:color w:val="954F72" w:themeColor="followedHyperlink"/>
      <w:u w:val="single"/>
    </w:rPr>
  </w:style>
  <w:style w:type="paragraph" w:customStyle="1" w:styleId="EndNoteBibliographyTitle">
    <w:name w:val="EndNote Bibliography Title"/>
    <w:basedOn w:val="Normal"/>
    <w:link w:val="EndNoteBibliographyTitleChar"/>
    <w:rsid w:val="00E63F1C"/>
    <w:pPr>
      <w:jc w:val="center"/>
    </w:pPr>
    <w:rPr>
      <w:noProof/>
    </w:rPr>
  </w:style>
  <w:style w:type="character" w:customStyle="1" w:styleId="EndNoteBibliographyTitleChar">
    <w:name w:val="EndNote Bibliography Title Char"/>
    <w:basedOn w:val="DefaultParagraphFont"/>
    <w:link w:val="EndNoteBibliographyTitle"/>
    <w:rsid w:val="00E63F1C"/>
    <w:rPr>
      <w:rFonts w:ascii="Times New Roman" w:hAnsi="Times New Roman" w:cs="Times New Roman"/>
      <w:noProof/>
      <w:sz w:val="24"/>
    </w:rPr>
  </w:style>
  <w:style w:type="paragraph" w:styleId="Caption">
    <w:name w:val="caption"/>
    <w:basedOn w:val="Normal"/>
    <w:next w:val="Normal"/>
    <w:uiPriority w:val="35"/>
    <w:unhideWhenUsed/>
    <w:qFormat/>
    <w:rsid w:val="009C429F"/>
    <w:pPr>
      <w:spacing w:after="200"/>
    </w:pPr>
    <w:rPr>
      <w:i/>
      <w:iCs/>
      <w:color w:val="44546A" w:themeColor="text2"/>
      <w:sz w:val="18"/>
      <w:szCs w:val="18"/>
    </w:rPr>
  </w:style>
  <w:style w:type="paragraph" w:customStyle="1" w:styleId="f-body">
    <w:name w:val="f-body"/>
    <w:basedOn w:val="Normal"/>
    <w:rsid w:val="0071354F"/>
    <w:pPr>
      <w:spacing w:before="100" w:beforeAutospacing="1" w:after="100" w:afterAutospacing="1"/>
    </w:pPr>
  </w:style>
  <w:style w:type="character" w:customStyle="1" w:styleId="Heading4Char">
    <w:name w:val="Heading 4 Char"/>
    <w:basedOn w:val="DefaultParagraphFont"/>
    <w:link w:val="Heading4"/>
    <w:uiPriority w:val="9"/>
    <w:rsid w:val="00434A5F"/>
    <w:rPr>
      <w:rFonts w:asciiTheme="majorHAnsi" w:eastAsiaTheme="majorEastAsia" w:hAnsiTheme="majorHAnsi" w:cstheme="majorBidi"/>
      <w:i/>
      <w:iCs/>
      <w:color w:val="2E74B5" w:themeColor="accent1" w:themeShade="BF"/>
    </w:rPr>
  </w:style>
  <w:style w:type="paragraph" w:styleId="TOCHeading">
    <w:name w:val="TOC Heading"/>
    <w:basedOn w:val="Heading1"/>
    <w:next w:val="Normal"/>
    <w:uiPriority w:val="39"/>
    <w:unhideWhenUsed/>
    <w:qFormat/>
    <w:rsid w:val="00434A5F"/>
    <w:pPr>
      <w:outlineLvl w:val="9"/>
    </w:pPr>
  </w:style>
  <w:style w:type="paragraph" w:styleId="TOC2">
    <w:name w:val="toc 2"/>
    <w:basedOn w:val="Normal"/>
    <w:next w:val="Normal"/>
    <w:autoRedefine/>
    <w:uiPriority w:val="39"/>
    <w:unhideWhenUsed/>
    <w:rsid w:val="00434A5F"/>
    <w:pPr>
      <w:spacing w:after="100"/>
      <w:ind w:left="220"/>
    </w:pPr>
  </w:style>
  <w:style w:type="paragraph" w:styleId="TOC3">
    <w:name w:val="toc 3"/>
    <w:basedOn w:val="Normal"/>
    <w:next w:val="Normal"/>
    <w:autoRedefine/>
    <w:uiPriority w:val="39"/>
    <w:unhideWhenUsed/>
    <w:rsid w:val="00434A5F"/>
    <w:pPr>
      <w:spacing w:after="100"/>
      <w:ind w:left="440"/>
    </w:pPr>
  </w:style>
  <w:style w:type="paragraph" w:styleId="TOC1">
    <w:name w:val="toc 1"/>
    <w:basedOn w:val="Normal"/>
    <w:next w:val="Normal"/>
    <w:autoRedefine/>
    <w:uiPriority w:val="39"/>
    <w:unhideWhenUsed/>
    <w:rsid w:val="00434A5F"/>
    <w:pPr>
      <w:tabs>
        <w:tab w:val="right" w:leader="dot" w:pos="9350"/>
      </w:tabs>
      <w:spacing w:after="100"/>
    </w:pPr>
    <w:rPr>
      <w:rFonts w:eastAsiaTheme="minorEastAsia"/>
      <w:noProof/>
    </w:rPr>
  </w:style>
  <w:style w:type="character" w:styleId="Emphasis">
    <w:name w:val="Emphasis"/>
    <w:basedOn w:val="DefaultParagraphFont"/>
    <w:uiPriority w:val="20"/>
    <w:qFormat/>
    <w:rsid w:val="00434A5F"/>
    <w:rPr>
      <w:i/>
      <w:iCs/>
    </w:rPr>
  </w:style>
  <w:style w:type="paragraph" w:customStyle="1" w:styleId="Default">
    <w:name w:val="Default"/>
    <w:rsid w:val="00957558"/>
    <w:pPr>
      <w:autoSpaceDE w:val="0"/>
      <w:autoSpaceDN w:val="0"/>
      <w:adjustRightInd w:val="0"/>
      <w:spacing w:after="0" w:line="240" w:lineRule="auto"/>
    </w:pPr>
    <w:rPr>
      <w:rFonts w:ascii="Arial" w:hAnsi="Arial" w:cs="Arial"/>
      <w:color w:val="000000"/>
      <w:sz w:val="24"/>
      <w:szCs w:val="24"/>
    </w:rPr>
  </w:style>
  <w:style w:type="character" w:customStyle="1" w:styleId="cc-date">
    <w:name w:val="cc-date"/>
    <w:basedOn w:val="DefaultParagraphFont"/>
    <w:rsid w:val="003633E5"/>
  </w:style>
  <w:style w:type="character" w:customStyle="1" w:styleId="cc-location">
    <w:name w:val="cc-location"/>
    <w:basedOn w:val="DefaultParagraphFont"/>
    <w:rsid w:val="003633E5"/>
  </w:style>
  <w:style w:type="paragraph" w:customStyle="1" w:styleId="i4a-back-to-top">
    <w:name w:val="i4a-back-to-top"/>
    <w:basedOn w:val="Normal"/>
    <w:rsid w:val="007C4590"/>
    <w:pPr>
      <w:spacing w:before="100" w:beforeAutospacing="1" w:after="100" w:afterAutospacing="1"/>
    </w:pPr>
  </w:style>
  <w:style w:type="paragraph" w:customStyle="1" w:styleId="minusjno">
    <w:name w:val="minus_jno"/>
    <w:basedOn w:val="Normal"/>
    <w:rsid w:val="007C4590"/>
    <w:pPr>
      <w:spacing w:before="100" w:beforeAutospacing="1" w:after="100" w:afterAutospacing="1"/>
    </w:pPr>
  </w:style>
  <w:style w:type="paragraph" w:styleId="EndnoteText">
    <w:name w:val="endnote text"/>
    <w:basedOn w:val="Normal"/>
    <w:link w:val="EndnoteTextChar"/>
    <w:uiPriority w:val="99"/>
    <w:unhideWhenUsed/>
    <w:rsid w:val="007B600A"/>
    <w:rPr>
      <w:rFonts w:eastAsiaTheme="minorEastAsia"/>
      <w:sz w:val="20"/>
      <w:szCs w:val="20"/>
    </w:rPr>
  </w:style>
  <w:style w:type="character" w:customStyle="1" w:styleId="EndnoteTextChar">
    <w:name w:val="Endnote Text Char"/>
    <w:basedOn w:val="DefaultParagraphFont"/>
    <w:link w:val="EndnoteText"/>
    <w:uiPriority w:val="99"/>
    <w:rsid w:val="007B600A"/>
    <w:rPr>
      <w:rFonts w:eastAsiaTheme="minorEastAsia"/>
      <w:sz w:val="20"/>
      <w:szCs w:val="20"/>
    </w:rPr>
  </w:style>
  <w:style w:type="character" w:styleId="EndnoteReference">
    <w:name w:val="endnote reference"/>
    <w:basedOn w:val="DefaultParagraphFont"/>
    <w:uiPriority w:val="99"/>
    <w:semiHidden/>
    <w:unhideWhenUsed/>
    <w:rsid w:val="007B600A"/>
    <w:rPr>
      <w:vertAlign w:val="superscript"/>
    </w:rPr>
  </w:style>
  <w:style w:type="table" w:styleId="PlainTable5">
    <w:name w:val="Plain Table 5"/>
    <w:basedOn w:val="TableNormal"/>
    <w:uiPriority w:val="45"/>
    <w:rsid w:val="009B158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9B158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semiHidden/>
    <w:unhideWhenUsed/>
    <w:rsid w:val="00426B18"/>
    <w:rPr>
      <w:color w:val="605E5C"/>
      <w:shd w:val="clear" w:color="auto" w:fill="E1DFDD"/>
    </w:rPr>
  </w:style>
  <w:style w:type="character" w:customStyle="1" w:styleId="UnresolvedMention2">
    <w:name w:val="Unresolved Mention2"/>
    <w:basedOn w:val="DefaultParagraphFont"/>
    <w:uiPriority w:val="99"/>
    <w:semiHidden/>
    <w:unhideWhenUsed/>
    <w:rsid w:val="009765C5"/>
    <w:rPr>
      <w:color w:val="605E5C"/>
      <w:shd w:val="clear" w:color="auto" w:fill="E1DFDD"/>
    </w:rPr>
  </w:style>
  <w:style w:type="character" w:styleId="PlaceholderText">
    <w:name w:val="Placeholder Text"/>
    <w:basedOn w:val="DefaultParagraphFont"/>
    <w:uiPriority w:val="99"/>
    <w:semiHidden/>
    <w:rsid w:val="004042FF"/>
    <w:rPr>
      <w:color w:val="808080"/>
    </w:rPr>
  </w:style>
  <w:style w:type="character" w:customStyle="1" w:styleId="UnresolvedMention3">
    <w:name w:val="Unresolved Mention3"/>
    <w:basedOn w:val="DefaultParagraphFont"/>
    <w:uiPriority w:val="99"/>
    <w:semiHidden/>
    <w:unhideWhenUsed/>
    <w:rsid w:val="005D2354"/>
    <w:rPr>
      <w:color w:val="605E5C"/>
      <w:shd w:val="clear" w:color="auto" w:fill="E1DFDD"/>
    </w:rPr>
  </w:style>
  <w:style w:type="character" w:customStyle="1" w:styleId="reference-text">
    <w:name w:val="reference-text"/>
    <w:basedOn w:val="DefaultParagraphFont"/>
    <w:rsid w:val="004C1C1A"/>
  </w:style>
  <w:style w:type="character" w:customStyle="1" w:styleId="ref-title">
    <w:name w:val="ref-title"/>
    <w:basedOn w:val="DefaultParagraphFont"/>
    <w:rsid w:val="00BA0F13"/>
  </w:style>
  <w:style w:type="character" w:customStyle="1" w:styleId="ref-vol">
    <w:name w:val="ref-vol"/>
    <w:basedOn w:val="DefaultParagraphFont"/>
    <w:rsid w:val="00BA0F13"/>
  </w:style>
  <w:style w:type="character" w:customStyle="1" w:styleId="ref-iss">
    <w:name w:val="ref-iss"/>
    <w:basedOn w:val="DefaultParagraphFont"/>
    <w:rsid w:val="00BA0F13"/>
  </w:style>
  <w:style w:type="character" w:customStyle="1" w:styleId="mixed-citation">
    <w:name w:val="mixed-citation"/>
    <w:basedOn w:val="DefaultParagraphFont"/>
    <w:rsid w:val="00BA0F13"/>
  </w:style>
  <w:style w:type="character" w:customStyle="1" w:styleId="highwire-citation-authors">
    <w:name w:val="highwire-citation-authors"/>
    <w:basedOn w:val="DefaultParagraphFont"/>
    <w:rsid w:val="0086289C"/>
  </w:style>
  <w:style w:type="character" w:customStyle="1" w:styleId="highwire-citation-author">
    <w:name w:val="highwire-citation-author"/>
    <w:basedOn w:val="DefaultParagraphFont"/>
    <w:rsid w:val="0086289C"/>
  </w:style>
  <w:style w:type="character" w:customStyle="1" w:styleId="nlm-given-names">
    <w:name w:val="nlm-given-names"/>
    <w:basedOn w:val="DefaultParagraphFont"/>
    <w:rsid w:val="0086289C"/>
  </w:style>
  <w:style w:type="character" w:customStyle="1" w:styleId="nlm-surname">
    <w:name w:val="nlm-surname"/>
    <w:basedOn w:val="DefaultParagraphFont"/>
    <w:rsid w:val="0086289C"/>
  </w:style>
  <w:style w:type="character" w:customStyle="1" w:styleId="highwire-cite-metadata-journal">
    <w:name w:val="highwire-cite-metadata-journal"/>
    <w:basedOn w:val="DefaultParagraphFont"/>
    <w:rsid w:val="0086289C"/>
  </w:style>
  <w:style w:type="character" w:customStyle="1" w:styleId="highwire-cite-metadata-pages">
    <w:name w:val="highwire-cite-metadata-pages"/>
    <w:basedOn w:val="DefaultParagraphFont"/>
    <w:rsid w:val="0086289C"/>
  </w:style>
  <w:style w:type="character" w:styleId="UnresolvedMention">
    <w:name w:val="Unresolved Mention"/>
    <w:basedOn w:val="DefaultParagraphFont"/>
    <w:uiPriority w:val="99"/>
    <w:semiHidden/>
    <w:unhideWhenUsed/>
    <w:rsid w:val="00B76618"/>
    <w:rPr>
      <w:color w:val="605E5C"/>
      <w:shd w:val="clear" w:color="auto" w:fill="E1DFDD"/>
    </w:rPr>
  </w:style>
  <w:style w:type="character" w:customStyle="1" w:styleId="citation-et">
    <w:name w:val="citation-et"/>
    <w:basedOn w:val="DefaultParagraphFont"/>
    <w:rsid w:val="006C22EE"/>
  </w:style>
  <w:style w:type="character" w:customStyle="1" w:styleId="highwire-cite-metadata-year">
    <w:name w:val="highwire-cite-metadata-year"/>
    <w:basedOn w:val="DefaultParagraphFont"/>
    <w:rsid w:val="006C22EE"/>
  </w:style>
  <w:style w:type="character" w:customStyle="1" w:styleId="highwire-cite-metadata-volume">
    <w:name w:val="highwire-cite-metadata-volume"/>
    <w:basedOn w:val="DefaultParagraphFont"/>
    <w:rsid w:val="006C22EE"/>
  </w:style>
  <w:style w:type="character" w:customStyle="1" w:styleId="hgkelc">
    <w:name w:val="hgkelc"/>
    <w:basedOn w:val="DefaultParagraphFont"/>
    <w:rsid w:val="00274CE8"/>
  </w:style>
  <w:style w:type="paragraph" w:customStyle="1" w:styleId="msonormal0">
    <w:name w:val="msonormal"/>
    <w:basedOn w:val="Normal"/>
    <w:rsid w:val="00071B97"/>
    <w:pPr>
      <w:spacing w:before="100" w:beforeAutospacing="1" w:after="100" w:afterAutospacing="1"/>
    </w:pPr>
  </w:style>
  <w:style w:type="paragraph" w:customStyle="1" w:styleId="xl65">
    <w:name w:val="xl65"/>
    <w:basedOn w:val="Normal"/>
    <w:rsid w:val="00071B97"/>
    <w:pPr>
      <w:spacing w:before="100" w:beforeAutospacing="1" w:after="100" w:afterAutospacing="1"/>
      <w:jc w:val="center"/>
    </w:pPr>
  </w:style>
  <w:style w:type="paragraph" w:customStyle="1" w:styleId="xl66">
    <w:name w:val="xl66"/>
    <w:basedOn w:val="Normal"/>
    <w:rsid w:val="00071B97"/>
    <w:pPr>
      <w:pBdr>
        <w:left w:val="single" w:sz="4" w:space="0" w:color="BFBFBF"/>
        <w:bottom w:val="single" w:sz="4" w:space="0" w:color="BFBFBF"/>
        <w:right w:val="single" w:sz="4" w:space="0" w:color="BFBFBF"/>
      </w:pBdr>
      <w:shd w:val="clear" w:color="000000" w:fill="D1CECE"/>
      <w:spacing w:before="100" w:beforeAutospacing="1" w:after="100" w:afterAutospacing="1"/>
      <w:jc w:val="center"/>
    </w:pPr>
    <w:rPr>
      <w:b/>
      <w:bCs/>
    </w:rPr>
  </w:style>
  <w:style w:type="paragraph" w:customStyle="1" w:styleId="xl67">
    <w:name w:val="xl67"/>
    <w:basedOn w:val="Normal"/>
    <w:rsid w:val="00071B97"/>
    <w:pPr>
      <w:pBdr>
        <w:left w:val="single" w:sz="4" w:space="0" w:color="BFBFBF"/>
        <w:bottom w:val="single" w:sz="4" w:space="0" w:color="BFBFBF"/>
        <w:right w:val="single" w:sz="4" w:space="0" w:color="BFBFBF"/>
      </w:pBdr>
      <w:shd w:val="clear" w:color="000000" w:fill="D1CECE"/>
      <w:spacing w:before="100" w:beforeAutospacing="1" w:after="100" w:afterAutospacing="1"/>
    </w:pPr>
    <w:rPr>
      <w:b/>
      <w:bCs/>
    </w:rPr>
  </w:style>
  <w:style w:type="paragraph" w:customStyle="1" w:styleId="xl68">
    <w:name w:val="xl68"/>
    <w:basedOn w:val="Normal"/>
    <w:rsid w:val="00071B97"/>
    <w:pPr>
      <w:pBdr>
        <w:top w:val="single" w:sz="4" w:space="0" w:color="BFBFBF"/>
        <w:left w:val="single" w:sz="4" w:space="0" w:color="BFBFBF"/>
        <w:bottom w:val="single" w:sz="4" w:space="0" w:color="BFBFBF"/>
        <w:right w:val="single" w:sz="4" w:space="0" w:color="BFBFBF"/>
      </w:pBdr>
      <w:spacing w:before="100" w:beforeAutospacing="1" w:after="100" w:afterAutospacing="1"/>
      <w:jc w:val="center"/>
    </w:pPr>
  </w:style>
  <w:style w:type="paragraph" w:customStyle="1" w:styleId="xl69">
    <w:name w:val="xl69"/>
    <w:basedOn w:val="Normal"/>
    <w:rsid w:val="00071B97"/>
    <w:pPr>
      <w:pBdr>
        <w:top w:val="single" w:sz="4" w:space="0" w:color="BFBFBF"/>
        <w:left w:val="single" w:sz="4" w:space="0" w:color="BFBFBF"/>
        <w:bottom w:val="single" w:sz="4" w:space="0" w:color="BFBFBF"/>
        <w:right w:val="single" w:sz="4" w:space="0" w:color="BFBFBF"/>
      </w:pBdr>
      <w:spacing w:before="100" w:beforeAutospacing="1" w:after="100" w:afterAutospacing="1"/>
    </w:pPr>
  </w:style>
  <w:style w:type="paragraph" w:customStyle="1" w:styleId="xl70">
    <w:name w:val="xl70"/>
    <w:basedOn w:val="Normal"/>
    <w:rsid w:val="00071B97"/>
    <w:pPr>
      <w:pBdr>
        <w:left w:val="single" w:sz="4" w:space="0" w:color="BFBFBF"/>
        <w:right w:val="single" w:sz="4" w:space="0" w:color="BFBFBF"/>
      </w:pBdr>
      <w:shd w:val="clear" w:color="000000" w:fill="FFF2CC"/>
      <w:spacing w:before="100" w:beforeAutospacing="1" w:after="100" w:afterAutospacing="1"/>
      <w:jc w:val="center"/>
    </w:pPr>
    <w:rPr>
      <w:b/>
      <w:bCs/>
    </w:rPr>
  </w:style>
  <w:style w:type="paragraph" w:customStyle="1" w:styleId="xl71">
    <w:name w:val="xl71"/>
    <w:basedOn w:val="Normal"/>
    <w:rsid w:val="00071B97"/>
    <w:pPr>
      <w:pBdr>
        <w:left w:val="single" w:sz="4" w:space="0" w:color="BFBFBF"/>
        <w:bottom w:val="single" w:sz="4" w:space="0" w:color="BFBFBF"/>
        <w:right w:val="single" w:sz="4" w:space="0" w:color="BFBFBF"/>
      </w:pBdr>
      <w:shd w:val="clear" w:color="000000" w:fill="FFF2CC"/>
      <w:spacing w:before="100" w:beforeAutospacing="1" w:after="100" w:afterAutospacing="1"/>
      <w:jc w:val="center"/>
    </w:pPr>
    <w:rPr>
      <w:b/>
      <w:bCs/>
    </w:rPr>
  </w:style>
  <w:style w:type="paragraph" w:customStyle="1" w:styleId="xl72">
    <w:name w:val="xl72"/>
    <w:basedOn w:val="Normal"/>
    <w:rsid w:val="00071B97"/>
    <w:pPr>
      <w:pBdr>
        <w:left w:val="single" w:sz="4" w:space="0" w:color="BFBFBF"/>
        <w:right w:val="single" w:sz="4" w:space="0" w:color="BFBFBF"/>
      </w:pBdr>
      <w:shd w:val="clear" w:color="000000" w:fill="E2EFDA"/>
      <w:spacing w:before="100" w:beforeAutospacing="1" w:after="100" w:afterAutospacing="1"/>
      <w:jc w:val="center"/>
    </w:pPr>
    <w:rPr>
      <w:b/>
      <w:bCs/>
    </w:rPr>
  </w:style>
  <w:style w:type="paragraph" w:customStyle="1" w:styleId="xl73">
    <w:name w:val="xl73"/>
    <w:basedOn w:val="Normal"/>
    <w:rsid w:val="00071B97"/>
    <w:pPr>
      <w:pBdr>
        <w:left w:val="single" w:sz="4" w:space="0" w:color="BFBFBF"/>
        <w:bottom w:val="single" w:sz="4" w:space="0" w:color="BFBFBF"/>
        <w:right w:val="single" w:sz="4" w:space="0" w:color="BFBFBF"/>
      </w:pBdr>
      <w:shd w:val="clear" w:color="000000" w:fill="E2EFDA"/>
      <w:spacing w:before="100" w:beforeAutospacing="1" w:after="100" w:afterAutospacing="1"/>
      <w:jc w:val="center"/>
    </w:pPr>
    <w:rPr>
      <w:b/>
      <w:bCs/>
    </w:rPr>
  </w:style>
  <w:style w:type="paragraph" w:customStyle="1" w:styleId="xl74">
    <w:name w:val="xl74"/>
    <w:basedOn w:val="Normal"/>
    <w:rsid w:val="00071B97"/>
    <w:pPr>
      <w:pBdr>
        <w:left w:val="single" w:sz="4" w:space="0" w:color="BFBFBF"/>
        <w:right w:val="single" w:sz="4" w:space="0" w:color="BFBFBF"/>
      </w:pBdr>
      <w:shd w:val="clear" w:color="000000" w:fill="FDE4D7"/>
      <w:spacing w:before="100" w:beforeAutospacing="1" w:after="100" w:afterAutospacing="1"/>
      <w:jc w:val="center"/>
    </w:pPr>
    <w:rPr>
      <w:b/>
      <w:bCs/>
    </w:rPr>
  </w:style>
  <w:style w:type="paragraph" w:customStyle="1" w:styleId="xl75">
    <w:name w:val="xl75"/>
    <w:basedOn w:val="Normal"/>
    <w:rsid w:val="00071B97"/>
    <w:pPr>
      <w:pBdr>
        <w:left w:val="single" w:sz="4" w:space="0" w:color="BFBFBF"/>
        <w:bottom w:val="single" w:sz="4" w:space="0" w:color="BFBFBF"/>
        <w:right w:val="single" w:sz="4" w:space="0" w:color="BFBFBF"/>
      </w:pBdr>
      <w:shd w:val="clear" w:color="000000" w:fill="FDE4D7"/>
      <w:spacing w:before="100" w:beforeAutospacing="1" w:after="100" w:afterAutospacing="1"/>
      <w:jc w:val="center"/>
    </w:pPr>
    <w:rPr>
      <w:b/>
      <w:bCs/>
    </w:rPr>
  </w:style>
  <w:style w:type="paragraph" w:customStyle="1" w:styleId="xl76">
    <w:name w:val="xl76"/>
    <w:basedOn w:val="Normal"/>
    <w:rsid w:val="00071B97"/>
    <w:pPr>
      <w:pBdr>
        <w:left w:val="single" w:sz="4" w:space="0" w:color="BFBFBF"/>
        <w:bottom w:val="single" w:sz="4" w:space="0" w:color="BFBFBF"/>
        <w:right w:val="single" w:sz="4" w:space="0" w:color="BFBFBF"/>
      </w:pBdr>
      <w:shd w:val="clear" w:color="000000" w:fill="F9CBAD"/>
      <w:spacing w:before="100" w:beforeAutospacing="1" w:after="100" w:afterAutospacing="1"/>
      <w:jc w:val="center"/>
    </w:pPr>
    <w:rPr>
      <w:b/>
      <w:bCs/>
    </w:rPr>
  </w:style>
  <w:style w:type="paragraph" w:customStyle="1" w:styleId="xl77">
    <w:name w:val="xl77"/>
    <w:basedOn w:val="Normal"/>
    <w:rsid w:val="00071B97"/>
    <w:pPr>
      <w:pBdr>
        <w:top w:val="single" w:sz="4" w:space="0" w:color="BFBFBF"/>
        <w:left w:val="single" w:sz="4" w:space="0" w:color="BFBFBF"/>
        <w:bottom w:val="single" w:sz="4" w:space="0" w:color="BFBFBF"/>
        <w:right w:val="single" w:sz="4" w:space="0" w:color="BFBFBF"/>
      </w:pBdr>
      <w:spacing w:before="100" w:beforeAutospacing="1" w:after="100" w:afterAutospacing="1"/>
      <w:jc w:val="center"/>
    </w:pPr>
  </w:style>
  <w:style w:type="paragraph" w:customStyle="1" w:styleId="xl78">
    <w:name w:val="xl78"/>
    <w:basedOn w:val="Normal"/>
    <w:rsid w:val="00071B97"/>
    <w:pPr>
      <w:pBdr>
        <w:top w:val="single" w:sz="4" w:space="0" w:color="BFBFBF"/>
        <w:left w:val="single" w:sz="4" w:space="0" w:color="BFBFBF"/>
        <w:right w:val="single" w:sz="4" w:space="0" w:color="BFBFBF"/>
      </w:pBdr>
      <w:shd w:val="clear" w:color="000000" w:fill="D0CECE"/>
      <w:spacing w:before="100" w:beforeAutospacing="1" w:after="100" w:afterAutospacing="1"/>
    </w:pPr>
  </w:style>
  <w:style w:type="paragraph" w:customStyle="1" w:styleId="xl79">
    <w:name w:val="xl79"/>
    <w:basedOn w:val="Normal"/>
    <w:rsid w:val="00071B97"/>
    <w:pPr>
      <w:pBdr>
        <w:top w:val="single" w:sz="4" w:space="0" w:color="BFBFBF"/>
        <w:left w:val="single" w:sz="4" w:space="0" w:color="BFBFBF"/>
        <w:right w:val="single" w:sz="4" w:space="0" w:color="BFBFBF"/>
      </w:pBdr>
      <w:shd w:val="clear" w:color="000000" w:fill="D0CECE"/>
      <w:spacing w:before="100" w:beforeAutospacing="1" w:after="100" w:afterAutospacing="1"/>
      <w:jc w:val="center"/>
    </w:pPr>
  </w:style>
  <w:style w:type="paragraph" w:customStyle="1" w:styleId="xl80">
    <w:name w:val="xl80"/>
    <w:basedOn w:val="Normal"/>
    <w:rsid w:val="00071B97"/>
    <w:pPr>
      <w:pBdr>
        <w:left w:val="single" w:sz="4" w:space="0" w:color="BFBFBF"/>
        <w:right w:val="single" w:sz="4" w:space="0" w:color="BFBFBF"/>
      </w:pBdr>
      <w:shd w:val="clear" w:color="000000" w:fill="D1CECE"/>
      <w:spacing w:before="100" w:beforeAutospacing="1" w:after="100" w:afterAutospacing="1"/>
      <w:jc w:val="center"/>
    </w:pPr>
    <w:rPr>
      <w:b/>
      <w:bCs/>
    </w:rPr>
  </w:style>
  <w:style w:type="paragraph" w:customStyle="1" w:styleId="xl81">
    <w:name w:val="xl81"/>
    <w:basedOn w:val="Normal"/>
    <w:rsid w:val="00071B97"/>
    <w:pPr>
      <w:pBdr>
        <w:left w:val="single" w:sz="4" w:space="0" w:color="BFBFBF"/>
        <w:right w:val="single" w:sz="4" w:space="0" w:color="BFBFBF"/>
      </w:pBdr>
      <w:shd w:val="clear" w:color="000000" w:fill="D1CECE"/>
      <w:spacing w:before="100" w:beforeAutospacing="1" w:after="100" w:afterAutospacing="1"/>
    </w:pPr>
    <w:rPr>
      <w:b/>
      <w:bCs/>
    </w:rPr>
  </w:style>
  <w:style w:type="paragraph" w:customStyle="1" w:styleId="xl82">
    <w:name w:val="xl82"/>
    <w:basedOn w:val="Normal"/>
    <w:rsid w:val="00071B97"/>
    <w:pPr>
      <w:shd w:val="clear" w:color="000000" w:fill="FFFFFF"/>
      <w:spacing w:before="100" w:beforeAutospacing="1" w:after="100" w:afterAutospacing="1"/>
      <w:jc w:val="center"/>
    </w:pPr>
  </w:style>
  <w:style w:type="paragraph" w:customStyle="1" w:styleId="xl83">
    <w:name w:val="xl83"/>
    <w:basedOn w:val="Normal"/>
    <w:rsid w:val="00071B97"/>
    <w:pPr>
      <w:shd w:val="clear" w:color="000000" w:fill="FFFFFF"/>
      <w:spacing w:before="100" w:beforeAutospacing="1" w:after="100" w:afterAutospacing="1"/>
    </w:pPr>
  </w:style>
  <w:style w:type="paragraph" w:customStyle="1" w:styleId="xl84">
    <w:name w:val="xl84"/>
    <w:basedOn w:val="Normal"/>
    <w:rsid w:val="00071B97"/>
    <w:pPr>
      <w:shd w:val="clear" w:color="000000" w:fill="FFFFFF"/>
      <w:spacing w:before="100" w:beforeAutospacing="1" w:after="100" w:afterAutospacing="1"/>
      <w:jc w:val="center"/>
    </w:pPr>
  </w:style>
  <w:style w:type="paragraph" w:customStyle="1" w:styleId="xl85">
    <w:name w:val="xl85"/>
    <w:basedOn w:val="Normal"/>
    <w:rsid w:val="00071B97"/>
    <w:pPr>
      <w:shd w:val="clear" w:color="000000" w:fill="FFFFFF"/>
      <w:spacing w:before="100" w:beforeAutospacing="1" w:after="100" w:afterAutospacing="1"/>
      <w:jc w:val="center"/>
    </w:pPr>
    <w:rPr>
      <w:b/>
      <w:bCs/>
    </w:rPr>
  </w:style>
  <w:style w:type="paragraph" w:customStyle="1" w:styleId="xl86">
    <w:name w:val="xl86"/>
    <w:basedOn w:val="Normal"/>
    <w:rsid w:val="00071B97"/>
    <w:pPr>
      <w:pBdr>
        <w:top w:val="single" w:sz="4" w:space="0" w:color="BFBFBF"/>
        <w:left w:val="single" w:sz="4" w:space="0" w:color="BFBFBF"/>
        <w:bottom w:val="single" w:sz="4" w:space="0" w:color="BFBFBF"/>
        <w:right w:val="single" w:sz="4" w:space="0" w:color="BFBFBF"/>
      </w:pBdr>
      <w:spacing w:before="100" w:beforeAutospacing="1" w:after="100" w:afterAutospacing="1"/>
    </w:pPr>
    <w:rPr>
      <w:b/>
      <w:bCs/>
    </w:rPr>
  </w:style>
  <w:style w:type="paragraph" w:customStyle="1" w:styleId="xl87">
    <w:name w:val="xl87"/>
    <w:basedOn w:val="Normal"/>
    <w:rsid w:val="00071B97"/>
    <w:pPr>
      <w:pBdr>
        <w:top w:val="single" w:sz="4" w:space="0" w:color="BFBFBF"/>
        <w:bottom w:val="single" w:sz="4" w:space="0" w:color="BFBFBF"/>
        <w:right w:val="single" w:sz="4" w:space="0" w:color="BFBFBF"/>
      </w:pBdr>
      <w:spacing w:before="100" w:beforeAutospacing="1" w:after="100" w:afterAutospacing="1"/>
      <w:jc w:val="center"/>
    </w:pPr>
  </w:style>
  <w:style w:type="paragraph" w:customStyle="1" w:styleId="xl88">
    <w:name w:val="xl88"/>
    <w:basedOn w:val="Normal"/>
    <w:rsid w:val="00071B97"/>
    <w:pPr>
      <w:pBdr>
        <w:top w:val="single" w:sz="12" w:space="0" w:color="C75A11"/>
        <w:left w:val="single" w:sz="12" w:space="0" w:color="C75A11"/>
        <w:bottom w:val="single" w:sz="4" w:space="0" w:color="BFBFBF"/>
        <w:right w:val="single" w:sz="12" w:space="0" w:color="C75A11"/>
      </w:pBdr>
      <w:spacing w:before="100" w:beforeAutospacing="1" w:after="100" w:afterAutospacing="1"/>
      <w:jc w:val="center"/>
    </w:pPr>
  </w:style>
  <w:style w:type="paragraph" w:customStyle="1" w:styleId="xl89">
    <w:name w:val="xl89"/>
    <w:basedOn w:val="Normal"/>
    <w:rsid w:val="00071B97"/>
    <w:pPr>
      <w:pBdr>
        <w:left w:val="single" w:sz="12" w:space="0" w:color="C75A11"/>
        <w:right w:val="single" w:sz="12" w:space="0" w:color="C75A11"/>
      </w:pBdr>
      <w:shd w:val="clear" w:color="000000" w:fill="FFFFFF"/>
      <w:spacing w:before="100" w:beforeAutospacing="1" w:after="100" w:afterAutospacing="1"/>
      <w:jc w:val="center"/>
    </w:pPr>
  </w:style>
  <w:style w:type="paragraph" w:customStyle="1" w:styleId="xl90">
    <w:name w:val="xl90"/>
    <w:basedOn w:val="Normal"/>
    <w:rsid w:val="00071B97"/>
    <w:pPr>
      <w:pBdr>
        <w:top w:val="single" w:sz="4" w:space="0" w:color="BFBFBF"/>
        <w:left w:val="single" w:sz="12" w:space="0" w:color="C75A11"/>
        <w:bottom w:val="single" w:sz="4" w:space="0" w:color="BFBFBF"/>
        <w:right w:val="single" w:sz="12" w:space="0" w:color="C75A11"/>
      </w:pBdr>
      <w:spacing w:before="100" w:beforeAutospacing="1" w:after="100" w:afterAutospacing="1"/>
      <w:jc w:val="center"/>
    </w:pPr>
  </w:style>
  <w:style w:type="paragraph" w:customStyle="1" w:styleId="xl91">
    <w:name w:val="xl91"/>
    <w:basedOn w:val="Normal"/>
    <w:rsid w:val="00071B97"/>
    <w:pPr>
      <w:pBdr>
        <w:top w:val="single" w:sz="4" w:space="0" w:color="BFBFBF"/>
        <w:left w:val="single" w:sz="12" w:space="0" w:color="C75A11"/>
        <w:bottom w:val="single" w:sz="12" w:space="0" w:color="C75A11"/>
        <w:right w:val="single" w:sz="12" w:space="0" w:color="C75A11"/>
      </w:pBdr>
      <w:spacing w:before="100" w:beforeAutospacing="1" w:after="100" w:afterAutospacing="1"/>
      <w:jc w:val="center"/>
    </w:pPr>
  </w:style>
  <w:style w:type="paragraph" w:customStyle="1" w:styleId="xl92">
    <w:name w:val="xl92"/>
    <w:basedOn w:val="Normal"/>
    <w:rsid w:val="00071B97"/>
    <w:pPr>
      <w:pBdr>
        <w:top w:val="single" w:sz="4" w:space="0" w:color="BFBFBF"/>
        <w:left w:val="single" w:sz="4" w:space="0" w:color="BFBFBF"/>
        <w:right w:val="single" w:sz="4" w:space="0" w:color="BFBFBF"/>
      </w:pBdr>
      <w:spacing w:before="100" w:beforeAutospacing="1" w:after="100" w:afterAutospacing="1"/>
      <w:jc w:val="center"/>
      <w:textAlignment w:val="center"/>
    </w:pPr>
  </w:style>
  <w:style w:type="paragraph" w:customStyle="1" w:styleId="xl93">
    <w:name w:val="xl93"/>
    <w:basedOn w:val="Normal"/>
    <w:rsid w:val="00071B97"/>
    <w:pPr>
      <w:pBdr>
        <w:left w:val="single" w:sz="4" w:space="0" w:color="BFBFBF"/>
        <w:right w:val="single" w:sz="4" w:space="0" w:color="BFBFBF"/>
      </w:pBdr>
      <w:spacing w:before="100" w:beforeAutospacing="1" w:after="100" w:afterAutospacing="1"/>
      <w:jc w:val="center"/>
      <w:textAlignment w:val="center"/>
    </w:pPr>
  </w:style>
  <w:style w:type="paragraph" w:customStyle="1" w:styleId="xl94">
    <w:name w:val="xl94"/>
    <w:basedOn w:val="Normal"/>
    <w:rsid w:val="00071B97"/>
    <w:pPr>
      <w:pBdr>
        <w:left w:val="single" w:sz="4" w:space="0" w:color="BFBFBF"/>
        <w:bottom w:val="single" w:sz="4" w:space="0" w:color="BFBFBF"/>
        <w:right w:val="single" w:sz="4" w:space="0" w:color="BFBFBF"/>
      </w:pBdr>
      <w:spacing w:before="100" w:beforeAutospacing="1" w:after="100" w:afterAutospacing="1"/>
      <w:jc w:val="center"/>
      <w:textAlignment w:val="center"/>
    </w:pPr>
  </w:style>
  <w:style w:type="paragraph" w:customStyle="1" w:styleId="xl95">
    <w:name w:val="xl95"/>
    <w:basedOn w:val="Normal"/>
    <w:rsid w:val="00071B97"/>
    <w:pPr>
      <w:pBdr>
        <w:top w:val="single" w:sz="4" w:space="0" w:color="BFBFBF"/>
        <w:left w:val="single" w:sz="4" w:space="0" w:color="BFBFBF"/>
      </w:pBdr>
      <w:shd w:val="clear" w:color="000000" w:fill="FFF2CC"/>
      <w:spacing w:before="100" w:beforeAutospacing="1" w:after="100" w:afterAutospacing="1"/>
      <w:jc w:val="center"/>
    </w:pPr>
    <w:rPr>
      <w:b/>
      <w:bCs/>
    </w:rPr>
  </w:style>
  <w:style w:type="paragraph" w:customStyle="1" w:styleId="xl96">
    <w:name w:val="xl96"/>
    <w:basedOn w:val="Normal"/>
    <w:rsid w:val="00071B97"/>
    <w:pPr>
      <w:pBdr>
        <w:top w:val="single" w:sz="4" w:space="0" w:color="BFBFBF"/>
        <w:right w:val="single" w:sz="4" w:space="0" w:color="BFBFBF"/>
      </w:pBdr>
      <w:shd w:val="clear" w:color="000000" w:fill="FFF2CC"/>
      <w:spacing w:before="100" w:beforeAutospacing="1" w:after="100" w:afterAutospacing="1"/>
      <w:jc w:val="center"/>
    </w:pPr>
    <w:rPr>
      <w:b/>
      <w:bCs/>
    </w:rPr>
  </w:style>
  <w:style w:type="paragraph" w:customStyle="1" w:styleId="xl97">
    <w:name w:val="xl97"/>
    <w:basedOn w:val="Normal"/>
    <w:rsid w:val="00071B97"/>
    <w:pPr>
      <w:pBdr>
        <w:top w:val="single" w:sz="4" w:space="0" w:color="BFBFBF"/>
        <w:left w:val="single" w:sz="4" w:space="0" w:color="BFBFBF"/>
      </w:pBdr>
      <w:shd w:val="clear" w:color="000000" w:fill="E2EFDA"/>
      <w:spacing w:before="100" w:beforeAutospacing="1" w:after="100" w:afterAutospacing="1"/>
      <w:jc w:val="center"/>
    </w:pPr>
    <w:rPr>
      <w:b/>
      <w:bCs/>
    </w:rPr>
  </w:style>
  <w:style w:type="paragraph" w:customStyle="1" w:styleId="xl98">
    <w:name w:val="xl98"/>
    <w:basedOn w:val="Normal"/>
    <w:rsid w:val="00071B97"/>
    <w:pPr>
      <w:pBdr>
        <w:top w:val="single" w:sz="4" w:space="0" w:color="BFBFBF"/>
        <w:right w:val="single" w:sz="4" w:space="0" w:color="BFBFBF"/>
      </w:pBdr>
      <w:shd w:val="clear" w:color="000000" w:fill="E2EFDA"/>
      <w:spacing w:before="100" w:beforeAutospacing="1" w:after="100" w:afterAutospacing="1"/>
      <w:jc w:val="center"/>
    </w:pPr>
    <w:rPr>
      <w:b/>
      <w:bCs/>
    </w:rPr>
  </w:style>
  <w:style w:type="paragraph" w:customStyle="1" w:styleId="xl99">
    <w:name w:val="xl99"/>
    <w:basedOn w:val="Normal"/>
    <w:rsid w:val="00071B97"/>
    <w:pPr>
      <w:pBdr>
        <w:top w:val="single" w:sz="4" w:space="0" w:color="BFBFBF"/>
        <w:left w:val="single" w:sz="4" w:space="0" w:color="BFBFBF"/>
      </w:pBdr>
      <w:shd w:val="clear" w:color="000000" w:fill="FDE4D7"/>
      <w:spacing w:before="100" w:beforeAutospacing="1" w:after="100" w:afterAutospacing="1"/>
      <w:jc w:val="center"/>
    </w:pPr>
    <w:rPr>
      <w:b/>
      <w:bCs/>
    </w:rPr>
  </w:style>
  <w:style w:type="paragraph" w:customStyle="1" w:styleId="xl100">
    <w:name w:val="xl100"/>
    <w:basedOn w:val="Normal"/>
    <w:rsid w:val="00071B97"/>
    <w:pPr>
      <w:pBdr>
        <w:top w:val="single" w:sz="4" w:space="0" w:color="BFBFBF"/>
      </w:pBdr>
      <w:shd w:val="clear" w:color="000000" w:fill="FDE4D7"/>
      <w:spacing w:before="100" w:beforeAutospacing="1" w:after="100" w:afterAutospacing="1"/>
      <w:jc w:val="center"/>
    </w:pPr>
    <w:rPr>
      <w:b/>
      <w:bCs/>
    </w:rPr>
  </w:style>
  <w:style w:type="paragraph" w:customStyle="1" w:styleId="xl101">
    <w:name w:val="xl101"/>
    <w:basedOn w:val="Normal"/>
    <w:rsid w:val="00071B97"/>
    <w:pPr>
      <w:pBdr>
        <w:top w:val="single" w:sz="4" w:space="0" w:color="BFBFBF"/>
        <w:right w:val="single" w:sz="4" w:space="0" w:color="BFBFBF"/>
      </w:pBdr>
      <w:shd w:val="clear" w:color="000000" w:fill="FDE4D7"/>
      <w:spacing w:before="100" w:beforeAutospacing="1" w:after="100" w:afterAutospacing="1"/>
      <w:jc w:val="center"/>
    </w:pPr>
    <w:rPr>
      <w:b/>
      <w:bCs/>
    </w:rPr>
  </w:style>
  <w:style w:type="paragraph" w:customStyle="1" w:styleId="xl102">
    <w:name w:val="xl102"/>
    <w:basedOn w:val="Normal"/>
    <w:rsid w:val="00071B97"/>
    <w:pPr>
      <w:pBdr>
        <w:left w:val="single" w:sz="4" w:space="0" w:color="BFBFBF"/>
        <w:right w:val="single" w:sz="4" w:space="0" w:color="BFBFBF"/>
      </w:pBdr>
      <w:shd w:val="clear" w:color="000000" w:fill="F9CBAD"/>
      <w:spacing w:before="100" w:beforeAutospacing="1" w:after="100" w:afterAutospacing="1"/>
      <w:jc w:val="center"/>
    </w:pPr>
    <w:rPr>
      <w:b/>
      <w:bCs/>
    </w:rPr>
  </w:style>
  <w:style w:type="paragraph" w:customStyle="1" w:styleId="xl103">
    <w:name w:val="xl103"/>
    <w:basedOn w:val="Normal"/>
    <w:rsid w:val="00071B97"/>
    <w:pPr>
      <w:pBdr>
        <w:top w:val="single" w:sz="4" w:space="0" w:color="BFBFBF"/>
        <w:left w:val="single" w:sz="4" w:space="0" w:color="BFBFBF"/>
        <w:right w:val="single" w:sz="4" w:space="0" w:color="BFBFBF"/>
      </w:pBdr>
      <w:shd w:val="clear" w:color="000000" w:fill="FFD9F2"/>
      <w:spacing w:before="100" w:beforeAutospacing="1" w:after="100" w:afterAutospacing="1"/>
      <w:jc w:val="center"/>
      <w:textAlignment w:val="center"/>
    </w:pPr>
  </w:style>
  <w:style w:type="paragraph" w:customStyle="1" w:styleId="xl104">
    <w:name w:val="xl104"/>
    <w:basedOn w:val="Normal"/>
    <w:rsid w:val="00071B97"/>
    <w:pPr>
      <w:pBdr>
        <w:left w:val="single" w:sz="4" w:space="0" w:color="BFBFBF"/>
        <w:right w:val="single" w:sz="4" w:space="0" w:color="BFBFBF"/>
      </w:pBdr>
      <w:shd w:val="clear" w:color="000000" w:fill="FFD9F2"/>
      <w:spacing w:before="100" w:beforeAutospacing="1" w:after="100" w:afterAutospacing="1"/>
      <w:jc w:val="center"/>
      <w:textAlignment w:val="center"/>
    </w:pPr>
  </w:style>
  <w:style w:type="paragraph" w:customStyle="1" w:styleId="xl105">
    <w:name w:val="xl105"/>
    <w:basedOn w:val="Normal"/>
    <w:rsid w:val="00071B97"/>
    <w:pPr>
      <w:pBdr>
        <w:left w:val="single" w:sz="4" w:space="0" w:color="BFBFBF"/>
        <w:bottom w:val="single" w:sz="4" w:space="0" w:color="BFBFBF"/>
        <w:right w:val="single" w:sz="4" w:space="0" w:color="BFBFBF"/>
      </w:pBdr>
      <w:shd w:val="clear" w:color="000000" w:fill="FFD9F2"/>
      <w:spacing w:before="100" w:beforeAutospacing="1" w:after="100" w:afterAutospacing="1"/>
      <w:jc w:val="center"/>
      <w:textAlignment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860781">
      <w:bodyDiv w:val="1"/>
      <w:marLeft w:val="0"/>
      <w:marRight w:val="0"/>
      <w:marTop w:val="0"/>
      <w:marBottom w:val="0"/>
      <w:divBdr>
        <w:top w:val="none" w:sz="0" w:space="0" w:color="auto"/>
        <w:left w:val="none" w:sz="0" w:space="0" w:color="auto"/>
        <w:bottom w:val="none" w:sz="0" w:space="0" w:color="auto"/>
        <w:right w:val="none" w:sz="0" w:space="0" w:color="auto"/>
      </w:divBdr>
    </w:div>
    <w:div w:id="57241983">
      <w:bodyDiv w:val="1"/>
      <w:marLeft w:val="0"/>
      <w:marRight w:val="0"/>
      <w:marTop w:val="0"/>
      <w:marBottom w:val="0"/>
      <w:divBdr>
        <w:top w:val="none" w:sz="0" w:space="0" w:color="auto"/>
        <w:left w:val="none" w:sz="0" w:space="0" w:color="auto"/>
        <w:bottom w:val="none" w:sz="0" w:space="0" w:color="auto"/>
        <w:right w:val="none" w:sz="0" w:space="0" w:color="auto"/>
      </w:divBdr>
      <w:divsChild>
        <w:div w:id="1107043808">
          <w:marLeft w:val="0"/>
          <w:marRight w:val="0"/>
          <w:marTop w:val="0"/>
          <w:marBottom w:val="0"/>
          <w:divBdr>
            <w:top w:val="none" w:sz="0" w:space="0" w:color="auto"/>
            <w:left w:val="none" w:sz="0" w:space="0" w:color="auto"/>
            <w:bottom w:val="none" w:sz="0" w:space="0" w:color="auto"/>
            <w:right w:val="none" w:sz="0" w:space="0" w:color="auto"/>
          </w:divBdr>
          <w:divsChild>
            <w:div w:id="1627197072">
              <w:marLeft w:val="0"/>
              <w:marRight w:val="0"/>
              <w:marTop w:val="0"/>
              <w:marBottom w:val="0"/>
              <w:divBdr>
                <w:top w:val="none" w:sz="0" w:space="0" w:color="auto"/>
                <w:left w:val="none" w:sz="0" w:space="0" w:color="auto"/>
                <w:bottom w:val="none" w:sz="0" w:space="0" w:color="auto"/>
                <w:right w:val="none" w:sz="0" w:space="0" w:color="auto"/>
              </w:divBdr>
              <w:divsChild>
                <w:div w:id="14817504">
                  <w:marLeft w:val="0"/>
                  <w:marRight w:val="0"/>
                  <w:marTop w:val="0"/>
                  <w:marBottom w:val="0"/>
                  <w:divBdr>
                    <w:top w:val="none" w:sz="0" w:space="0" w:color="auto"/>
                    <w:left w:val="none" w:sz="0" w:space="0" w:color="auto"/>
                    <w:bottom w:val="none" w:sz="0" w:space="0" w:color="auto"/>
                    <w:right w:val="none" w:sz="0" w:space="0" w:color="auto"/>
                  </w:divBdr>
                  <w:divsChild>
                    <w:div w:id="999774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563415">
      <w:bodyDiv w:val="1"/>
      <w:marLeft w:val="0"/>
      <w:marRight w:val="0"/>
      <w:marTop w:val="0"/>
      <w:marBottom w:val="0"/>
      <w:divBdr>
        <w:top w:val="none" w:sz="0" w:space="0" w:color="auto"/>
        <w:left w:val="none" w:sz="0" w:space="0" w:color="auto"/>
        <w:bottom w:val="none" w:sz="0" w:space="0" w:color="auto"/>
        <w:right w:val="none" w:sz="0" w:space="0" w:color="auto"/>
      </w:divBdr>
      <w:divsChild>
        <w:div w:id="401561587">
          <w:marLeft w:val="0"/>
          <w:marRight w:val="0"/>
          <w:marTop w:val="0"/>
          <w:marBottom w:val="0"/>
          <w:divBdr>
            <w:top w:val="none" w:sz="0" w:space="0" w:color="auto"/>
            <w:left w:val="none" w:sz="0" w:space="0" w:color="auto"/>
            <w:bottom w:val="none" w:sz="0" w:space="0" w:color="auto"/>
            <w:right w:val="none" w:sz="0" w:space="0" w:color="auto"/>
          </w:divBdr>
        </w:div>
        <w:div w:id="1615791268">
          <w:marLeft w:val="0"/>
          <w:marRight w:val="0"/>
          <w:marTop w:val="0"/>
          <w:marBottom w:val="0"/>
          <w:divBdr>
            <w:top w:val="none" w:sz="0" w:space="0" w:color="auto"/>
            <w:left w:val="none" w:sz="0" w:space="0" w:color="auto"/>
            <w:bottom w:val="none" w:sz="0" w:space="0" w:color="auto"/>
            <w:right w:val="none" w:sz="0" w:space="0" w:color="auto"/>
          </w:divBdr>
          <w:divsChild>
            <w:div w:id="907885091">
              <w:marLeft w:val="0"/>
              <w:marRight w:val="0"/>
              <w:marTop w:val="0"/>
              <w:marBottom w:val="0"/>
              <w:divBdr>
                <w:top w:val="none" w:sz="0" w:space="0" w:color="auto"/>
                <w:left w:val="none" w:sz="0" w:space="0" w:color="auto"/>
                <w:bottom w:val="none" w:sz="0" w:space="0" w:color="auto"/>
                <w:right w:val="none" w:sz="0" w:space="0" w:color="auto"/>
              </w:divBdr>
            </w:div>
            <w:div w:id="1993018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13815">
      <w:bodyDiv w:val="1"/>
      <w:marLeft w:val="0"/>
      <w:marRight w:val="0"/>
      <w:marTop w:val="0"/>
      <w:marBottom w:val="0"/>
      <w:divBdr>
        <w:top w:val="none" w:sz="0" w:space="0" w:color="auto"/>
        <w:left w:val="none" w:sz="0" w:space="0" w:color="auto"/>
        <w:bottom w:val="none" w:sz="0" w:space="0" w:color="auto"/>
        <w:right w:val="none" w:sz="0" w:space="0" w:color="auto"/>
      </w:divBdr>
    </w:div>
    <w:div w:id="150408492">
      <w:bodyDiv w:val="1"/>
      <w:marLeft w:val="0"/>
      <w:marRight w:val="0"/>
      <w:marTop w:val="0"/>
      <w:marBottom w:val="0"/>
      <w:divBdr>
        <w:top w:val="none" w:sz="0" w:space="0" w:color="auto"/>
        <w:left w:val="none" w:sz="0" w:space="0" w:color="auto"/>
        <w:bottom w:val="none" w:sz="0" w:space="0" w:color="auto"/>
        <w:right w:val="none" w:sz="0" w:space="0" w:color="auto"/>
      </w:divBdr>
    </w:div>
    <w:div w:id="160120717">
      <w:bodyDiv w:val="1"/>
      <w:marLeft w:val="0"/>
      <w:marRight w:val="0"/>
      <w:marTop w:val="0"/>
      <w:marBottom w:val="0"/>
      <w:divBdr>
        <w:top w:val="none" w:sz="0" w:space="0" w:color="auto"/>
        <w:left w:val="none" w:sz="0" w:space="0" w:color="auto"/>
        <w:bottom w:val="none" w:sz="0" w:space="0" w:color="auto"/>
        <w:right w:val="none" w:sz="0" w:space="0" w:color="auto"/>
      </w:divBdr>
    </w:div>
    <w:div w:id="177938433">
      <w:bodyDiv w:val="1"/>
      <w:marLeft w:val="0"/>
      <w:marRight w:val="0"/>
      <w:marTop w:val="0"/>
      <w:marBottom w:val="0"/>
      <w:divBdr>
        <w:top w:val="none" w:sz="0" w:space="0" w:color="auto"/>
        <w:left w:val="none" w:sz="0" w:space="0" w:color="auto"/>
        <w:bottom w:val="none" w:sz="0" w:space="0" w:color="auto"/>
        <w:right w:val="none" w:sz="0" w:space="0" w:color="auto"/>
      </w:divBdr>
      <w:divsChild>
        <w:div w:id="343287971">
          <w:marLeft w:val="0"/>
          <w:marRight w:val="0"/>
          <w:marTop w:val="0"/>
          <w:marBottom w:val="0"/>
          <w:divBdr>
            <w:top w:val="none" w:sz="0" w:space="0" w:color="auto"/>
            <w:left w:val="none" w:sz="0" w:space="0" w:color="auto"/>
            <w:bottom w:val="none" w:sz="0" w:space="0" w:color="auto"/>
            <w:right w:val="none" w:sz="0" w:space="0" w:color="auto"/>
          </w:divBdr>
          <w:divsChild>
            <w:div w:id="1441729541">
              <w:marLeft w:val="0"/>
              <w:marRight w:val="0"/>
              <w:marTop w:val="0"/>
              <w:marBottom w:val="0"/>
              <w:divBdr>
                <w:top w:val="none" w:sz="0" w:space="0" w:color="auto"/>
                <w:left w:val="none" w:sz="0" w:space="0" w:color="auto"/>
                <w:bottom w:val="none" w:sz="0" w:space="0" w:color="auto"/>
                <w:right w:val="none" w:sz="0" w:space="0" w:color="auto"/>
              </w:divBdr>
              <w:divsChild>
                <w:div w:id="812065296">
                  <w:marLeft w:val="0"/>
                  <w:marRight w:val="0"/>
                  <w:marTop w:val="0"/>
                  <w:marBottom w:val="0"/>
                  <w:divBdr>
                    <w:top w:val="none" w:sz="0" w:space="0" w:color="auto"/>
                    <w:left w:val="none" w:sz="0" w:space="0" w:color="auto"/>
                    <w:bottom w:val="none" w:sz="0" w:space="0" w:color="auto"/>
                    <w:right w:val="none" w:sz="0" w:space="0" w:color="auto"/>
                  </w:divBdr>
                  <w:divsChild>
                    <w:div w:id="670572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421546">
      <w:bodyDiv w:val="1"/>
      <w:marLeft w:val="0"/>
      <w:marRight w:val="0"/>
      <w:marTop w:val="0"/>
      <w:marBottom w:val="0"/>
      <w:divBdr>
        <w:top w:val="none" w:sz="0" w:space="0" w:color="auto"/>
        <w:left w:val="none" w:sz="0" w:space="0" w:color="auto"/>
        <w:bottom w:val="none" w:sz="0" w:space="0" w:color="auto"/>
        <w:right w:val="none" w:sz="0" w:space="0" w:color="auto"/>
      </w:divBdr>
    </w:div>
    <w:div w:id="207307536">
      <w:bodyDiv w:val="1"/>
      <w:marLeft w:val="0"/>
      <w:marRight w:val="0"/>
      <w:marTop w:val="0"/>
      <w:marBottom w:val="0"/>
      <w:divBdr>
        <w:top w:val="none" w:sz="0" w:space="0" w:color="auto"/>
        <w:left w:val="none" w:sz="0" w:space="0" w:color="auto"/>
        <w:bottom w:val="none" w:sz="0" w:space="0" w:color="auto"/>
        <w:right w:val="none" w:sz="0" w:space="0" w:color="auto"/>
      </w:divBdr>
      <w:divsChild>
        <w:div w:id="717511403">
          <w:marLeft w:val="0"/>
          <w:marRight w:val="0"/>
          <w:marTop w:val="0"/>
          <w:marBottom w:val="0"/>
          <w:divBdr>
            <w:top w:val="none" w:sz="0" w:space="0" w:color="auto"/>
            <w:left w:val="none" w:sz="0" w:space="0" w:color="auto"/>
            <w:bottom w:val="none" w:sz="0" w:space="0" w:color="auto"/>
            <w:right w:val="none" w:sz="0" w:space="0" w:color="auto"/>
          </w:divBdr>
          <w:divsChild>
            <w:div w:id="1547722763">
              <w:marLeft w:val="0"/>
              <w:marRight w:val="0"/>
              <w:marTop w:val="0"/>
              <w:marBottom w:val="0"/>
              <w:divBdr>
                <w:top w:val="none" w:sz="0" w:space="0" w:color="auto"/>
                <w:left w:val="none" w:sz="0" w:space="0" w:color="auto"/>
                <w:bottom w:val="none" w:sz="0" w:space="0" w:color="auto"/>
                <w:right w:val="none" w:sz="0" w:space="0" w:color="auto"/>
              </w:divBdr>
              <w:divsChild>
                <w:div w:id="2063747970">
                  <w:marLeft w:val="0"/>
                  <w:marRight w:val="0"/>
                  <w:marTop w:val="0"/>
                  <w:marBottom w:val="0"/>
                  <w:divBdr>
                    <w:top w:val="none" w:sz="0" w:space="0" w:color="auto"/>
                    <w:left w:val="none" w:sz="0" w:space="0" w:color="auto"/>
                    <w:bottom w:val="none" w:sz="0" w:space="0" w:color="auto"/>
                    <w:right w:val="none" w:sz="0" w:space="0" w:color="auto"/>
                  </w:divBdr>
                  <w:divsChild>
                    <w:div w:id="1173837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2053984">
      <w:bodyDiv w:val="1"/>
      <w:marLeft w:val="0"/>
      <w:marRight w:val="0"/>
      <w:marTop w:val="0"/>
      <w:marBottom w:val="0"/>
      <w:divBdr>
        <w:top w:val="none" w:sz="0" w:space="0" w:color="auto"/>
        <w:left w:val="none" w:sz="0" w:space="0" w:color="auto"/>
        <w:bottom w:val="none" w:sz="0" w:space="0" w:color="auto"/>
        <w:right w:val="none" w:sz="0" w:space="0" w:color="auto"/>
      </w:divBdr>
    </w:div>
    <w:div w:id="400837481">
      <w:bodyDiv w:val="1"/>
      <w:marLeft w:val="0"/>
      <w:marRight w:val="0"/>
      <w:marTop w:val="0"/>
      <w:marBottom w:val="0"/>
      <w:divBdr>
        <w:top w:val="none" w:sz="0" w:space="0" w:color="auto"/>
        <w:left w:val="none" w:sz="0" w:space="0" w:color="auto"/>
        <w:bottom w:val="none" w:sz="0" w:space="0" w:color="auto"/>
        <w:right w:val="none" w:sz="0" w:space="0" w:color="auto"/>
      </w:divBdr>
    </w:div>
    <w:div w:id="401636938">
      <w:bodyDiv w:val="1"/>
      <w:marLeft w:val="0"/>
      <w:marRight w:val="0"/>
      <w:marTop w:val="0"/>
      <w:marBottom w:val="0"/>
      <w:divBdr>
        <w:top w:val="none" w:sz="0" w:space="0" w:color="auto"/>
        <w:left w:val="none" w:sz="0" w:space="0" w:color="auto"/>
        <w:bottom w:val="none" w:sz="0" w:space="0" w:color="auto"/>
        <w:right w:val="none" w:sz="0" w:space="0" w:color="auto"/>
      </w:divBdr>
    </w:div>
    <w:div w:id="402030271">
      <w:bodyDiv w:val="1"/>
      <w:marLeft w:val="0"/>
      <w:marRight w:val="0"/>
      <w:marTop w:val="0"/>
      <w:marBottom w:val="0"/>
      <w:divBdr>
        <w:top w:val="none" w:sz="0" w:space="0" w:color="auto"/>
        <w:left w:val="none" w:sz="0" w:space="0" w:color="auto"/>
        <w:bottom w:val="none" w:sz="0" w:space="0" w:color="auto"/>
        <w:right w:val="none" w:sz="0" w:space="0" w:color="auto"/>
      </w:divBdr>
      <w:divsChild>
        <w:div w:id="1298805073">
          <w:marLeft w:val="0"/>
          <w:marRight w:val="0"/>
          <w:marTop w:val="0"/>
          <w:marBottom w:val="0"/>
          <w:divBdr>
            <w:top w:val="none" w:sz="0" w:space="0" w:color="auto"/>
            <w:left w:val="none" w:sz="0" w:space="0" w:color="auto"/>
            <w:bottom w:val="none" w:sz="0" w:space="0" w:color="auto"/>
            <w:right w:val="none" w:sz="0" w:space="0" w:color="auto"/>
          </w:divBdr>
          <w:divsChild>
            <w:div w:id="415830049">
              <w:marLeft w:val="0"/>
              <w:marRight w:val="0"/>
              <w:marTop w:val="0"/>
              <w:marBottom w:val="0"/>
              <w:divBdr>
                <w:top w:val="none" w:sz="0" w:space="0" w:color="auto"/>
                <w:left w:val="none" w:sz="0" w:space="0" w:color="auto"/>
                <w:bottom w:val="none" w:sz="0" w:space="0" w:color="auto"/>
                <w:right w:val="none" w:sz="0" w:space="0" w:color="auto"/>
              </w:divBdr>
              <w:divsChild>
                <w:div w:id="769086921">
                  <w:marLeft w:val="0"/>
                  <w:marRight w:val="0"/>
                  <w:marTop w:val="0"/>
                  <w:marBottom w:val="0"/>
                  <w:divBdr>
                    <w:top w:val="none" w:sz="0" w:space="0" w:color="auto"/>
                    <w:left w:val="none" w:sz="0" w:space="0" w:color="auto"/>
                    <w:bottom w:val="none" w:sz="0" w:space="0" w:color="auto"/>
                    <w:right w:val="none" w:sz="0" w:space="0" w:color="auto"/>
                  </w:divBdr>
                  <w:divsChild>
                    <w:div w:id="703292377">
                      <w:marLeft w:val="0"/>
                      <w:marRight w:val="0"/>
                      <w:marTop w:val="0"/>
                      <w:marBottom w:val="0"/>
                      <w:divBdr>
                        <w:top w:val="none" w:sz="0" w:space="0" w:color="auto"/>
                        <w:left w:val="none" w:sz="0" w:space="0" w:color="auto"/>
                        <w:bottom w:val="none" w:sz="0" w:space="0" w:color="auto"/>
                        <w:right w:val="none" w:sz="0" w:space="0" w:color="auto"/>
                      </w:divBdr>
                      <w:divsChild>
                        <w:div w:id="1117873841">
                          <w:marLeft w:val="0"/>
                          <w:marRight w:val="0"/>
                          <w:marTop w:val="0"/>
                          <w:marBottom w:val="0"/>
                          <w:divBdr>
                            <w:top w:val="none" w:sz="0" w:space="0" w:color="auto"/>
                            <w:left w:val="none" w:sz="0" w:space="0" w:color="auto"/>
                            <w:bottom w:val="none" w:sz="0" w:space="0" w:color="auto"/>
                            <w:right w:val="none" w:sz="0" w:space="0" w:color="auto"/>
                          </w:divBdr>
                          <w:divsChild>
                            <w:div w:id="1438134470">
                              <w:marLeft w:val="0"/>
                              <w:marRight w:val="0"/>
                              <w:marTop w:val="0"/>
                              <w:marBottom w:val="0"/>
                              <w:divBdr>
                                <w:top w:val="none" w:sz="0" w:space="0" w:color="auto"/>
                                <w:left w:val="none" w:sz="0" w:space="0" w:color="auto"/>
                                <w:bottom w:val="none" w:sz="0" w:space="0" w:color="auto"/>
                                <w:right w:val="none" w:sz="0" w:space="0" w:color="auto"/>
                              </w:divBdr>
                              <w:divsChild>
                                <w:div w:id="261184374">
                                  <w:marLeft w:val="0"/>
                                  <w:marRight w:val="0"/>
                                  <w:marTop w:val="0"/>
                                  <w:marBottom w:val="0"/>
                                  <w:divBdr>
                                    <w:top w:val="none" w:sz="0" w:space="0" w:color="auto"/>
                                    <w:left w:val="none" w:sz="0" w:space="0" w:color="auto"/>
                                    <w:bottom w:val="none" w:sz="0" w:space="0" w:color="auto"/>
                                    <w:right w:val="none" w:sz="0" w:space="0" w:color="auto"/>
                                  </w:divBdr>
                                  <w:divsChild>
                                    <w:div w:id="1715887531">
                                      <w:marLeft w:val="0"/>
                                      <w:marRight w:val="0"/>
                                      <w:marTop w:val="0"/>
                                      <w:marBottom w:val="0"/>
                                      <w:divBdr>
                                        <w:top w:val="none" w:sz="0" w:space="0" w:color="auto"/>
                                        <w:left w:val="none" w:sz="0" w:space="0" w:color="auto"/>
                                        <w:bottom w:val="none" w:sz="0" w:space="0" w:color="auto"/>
                                        <w:right w:val="none" w:sz="0" w:space="0" w:color="auto"/>
                                      </w:divBdr>
                                      <w:divsChild>
                                        <w:div w:id="1267620032">
                                          <w:marLeft w:val="0"/>
                                          <w:marRight w:val="0"/>
                                          <w:marTop w:val="0"/>
                                          <w:marBottom w:val="0"/>
                                          <w:divBdr>
                                            <w:top w:val="none" w:sz="0" w:space="0" w:color="auto"/>
                                            <w:left w:val="none" w:sz="0" w:space="0" w:color="auto"/>
                                            <w:bottom w:val="none" w:sz="0" w:space="0" w:color="auto"/>
                                            <w:right w:val="none" w:sz="0" w:space="0" w:color="auto"/>
                                          </w:divBdr>
                                          <w:divsChild>
                                            <w:div w:id="365522290">
                                              <w:marLeft w:val="0"/>
                                              <w:marRight w:val="0"/>
                                              <w:marTop w:val="0"/>
                                              <w:marBottom w:val="0"/>
                                              <w:divBdr>
                                                <w:top w:val="none" w:sz="0" w:space="0" w:color="auto"/>
                                                <w:left w:val="none" w:sz="0" w:space="0" w:color="auto"/>
                                                <w:bottom w:val="none" w:sz="0" w:space="0" w:color="auto"/>
                                                <w:right w:val="none" w:sz="0" w:space="0" w:color="auto"/>
                                              </w:divBdr>
                                              <w:divsChild>
                                                <w:div w:id="860245355">
                                                  <w:marLeft w:val="0"/>
                                                  <w:marRight w:val="0"/>
                                                  <w:marTop w:val="0"/>
                                                  <w:marBottom w:val="0"/>
                                                  <w:divBdr>
                                                    <w:top w:val="none" w:sz="0" w:space="0" w:color="auto"/>
                                                    <w:left w:val="none" w:sz="0" w:space="0" w:color="auto"/>
                                                    <w:bottom w:val="none" w:sz="0" w:space="0" w:color="auto"/>
                                                    <w:right w:val="none" w:sz="0" w:space="0" w:color="auto"/>
                                                  </w:divBdr>
                                                  <w:divsChild>
                                                    <w:div w:id="1128548892">
                                                      <w:marLeft w:val="0"/>
                                                      <w:marRight w:val="0"/>
                                                      <w:marTop w:val="0"/>
                                                      <w:marBottom w:val="0"/>
                                                      <w:divBdr>
                                                        <w:top w:val="single" w:sz="12" w:space="0" w:color="auto"/>
                                                        <w:left w:val="none" w:sz="0" w:space="0" w:color="auto"/>
                                                        <w:bottom w:val="single" w:sz="12" w:space="0" w:color="auto"/>
                                                        <w:right w:val="none" w:sz="0" w:space="0" w:color="auto"/>
                                                      </w:divBdr>
                                                      <w:divsChild>
                                                        <w:div w:id="1881014484">
                                                          <w:marLeft w:val="0"/>
                                                          <w:marRight w:val="0"/>
                                                          <w:marTop w:val="0"/>
                                                          <w:marBottom w:val="0"/>
                                                          <w:divBdr>
                                                            <w:top w:val="none" w:sz="0" w:space="0" w:color="auto"/>
                                                            <w:left w:val="none" w:sz="0" w:space="0" w:color="auto"/>
                                                            <w:bottom w:val="none" w:sz="0" w:space="0" w:color="auto"/>
                                                            <w:right w:val="none" w:sz="0" w:space="0" w:color="auto"/>
                                                          </w:divBdr>
                                                          <w:divsChild>
                                                            <w:div w:id="1479957690">
                                                              <w:marLeft w:val="0"/>
                                                              <w:marRight w:val="0"/>
                                                              <w:marTop w:val="0"/>
                                                              <w:marBottom w:val="0"/>
                                                              <w:divBdr>
                                                                <w:top w:val="none" w:sz="0" w:space="0" w:color="auto"/>
                                                                <w:left w:val="none" w:sz="0" w:space="0" w:color="auto"/>
                                                                <w:bottom w:val="none" w:sz="0" w:space="0" w:color="auto"/>
                                                                <w:right w:val="none" w:sz="0" w:space="0" w:color="auto"/>
                                                              </w:divBdr>
                                                              <w:divsChild>
                                                                <w:div w:id="911355993">
                                                                  <w:marLeft w:val="0"/>
                                                                  <w:marRight w:val="0"/>
                                                                  <w:marTop w:val="0"/>
                                                                  <w:marBottom w:val="0"/>
                                                                  <w:divBdr>
                                                                    <w:top w:val="none" w:sz="0" w:space="0" w:color="auto"/>
                                                                    <w:left w:val="none" w:sz="0" w:space="0" w:color="auto"/>
                                                                    <w:bottom w:val="none" w:sz="0" w:space="0" w:color="auto"/>
                                                                    <w:right w:val="none" w:sz="0" w:space="0" w:color="auto"/>
                                                                  </w:divBdr>
                                                                  <w:divsChild>
                                                                    <w:div w:id="1936472419">
                                                                      <w:marLeft w:val="0"/>
                                                                      <w:marRight w:val="0"/>
                                                                      <w:marTop w:val="0"/>
                                                                      <w:marBottom w:val="0"/>
                                                                      <w:divBdr>
                                                                        <w:top w:val="none" w:sz="0" w:space="0" w:color="auto"/>
                                                                        <w:left w:val="none" w:sz="0" w:space="0" w:color="auto"/>
                                                                        <w:bottom w:val="none" w:sz="0" w:space="0" w:color="auto"/>
                                                                        <w:right w:val="none" w:sz="0" w:space="0" w:color="auto"/>
                                                                      </w:divBdr>
                                                                      <w:divsChild>
                                                                        <w:div w:id="2021542977">
                                                                          <w:marLeft w:val="0"/>
                                                                          <w:marRight w:val="0"/>
                                                                          <w:marTop w:val="0"/>
                                                                          <w:marBottom w:val="0"/>
                                                                          <w:divBdr>
                                                                            <w:top w:val="none" w:sz="0" w:space="0" w:color="auto"/>
                                                                            <w:left w:val="none" w:sz="0" w:space="0" w:color="auto"/>
                                                                            <w:bottom w:val="none" w:sz="0" w:space="0" w:color="auto"/>
                                                                            <w:right w:val="none" w:sz="0" w:space="0" w:color="auto"/>
                                                                          </w:divBdr>
                                                                          <w:divsChild>
                                                                            <w:div w:id="436676744">
                                                                              <w:marLeft w:val="0"/>
                                                                              <w:marRight w:val="0"/>
                                                                              <w:marTop w:val="0"/>
                                                                              <w:marBottom w:val="0"/>
                                                                              <w:divBdr>
                                                                                <w:top w:val="none" w:sz="0" w:space="0" w:color="auto"/>
                                                                                <w:left w:val="none" w:sz="0" w:space="0" w:color="auto"/>
                                                                                <w:bottom w:val="none" w:sz="0" w:space="0" w:color="auto"/>
                                                                                <w:right w:val="none" w:sz="0" w:space="0" w:color="auto"/>
                                                                              </w:divBdr>
                                                                              <w:divsChild>
                                                                                <w:div w:id="1139499813">
                                                                                  <w:marLeft w:val="0"/>
                                                                                  <w:marRight w:val="0"/>
                                                                                  <w:marTop w:val="0"/>
                                                                                  <w:marBottom w:val="0"/>
                                                                                  <w:divBdr>
                                                                                    <w:top w:val="none" w:sz="0" w:space="0" w:color="auto"/>
                                                                                    <w:left w:val="none" w:sz="0" w:space="0" w:color="auto"/>
                                                                                    <w:bottom w:val="none" w:sz="0" w:space="0" w:color="auto"/>
                                                                                    <w:right w:val="none" w:sz="0" w:space="0" w:color="auto"/>
                                                                                  </w:divBdr>
                                                                                </w:div>
                                                                                <w:div w:id="1270968846">
                                                                                  <w:marLeft w:val="0"/>
                                                                                  <w:marRight w:val="0"/>
                                                                                  <w:marTop w:val="0"/>
                                                                                  <w:marBottom w:val="0"/>
                                                                                  <w:divBdr>
                                                                                    <w:top w:val="none" w:sz="0" w:space="0" w:color="auto"/>
                                                                                    <w:left w:val="none" w:sz="0" w:space="0" w:color="auto"/>
                                                                                    <w:bottom w:val="none" w:sz="0" w:space="0" w:color="auto"/>
                                                                                    <w:right w:val="none" w:sz="0" w:space="0" w:color="auto"/>
                                                                                  </w:divBdr>
                                                                                </w:div>
                                                                                <w:div w:id="1608076982">
                                                                                  <w:marLeft w:val="0"/>
                                                                                  <w:marRight w:val="0"/>
                                                                                  <w:marTop w:val="0"/>
                                                                                  <w:marBottom w:val="0"/>
                                                                                  <w:divBdr>
                                                                                    <w:top w:val="none" w:sz="0" w:space="0" w:color="auto"/>
                                                                                    <w:left w:val="none" w:sz="0" w:space="0" w:color="auto"/>
                                                                                    <w:bottom w:val="none" w:sz="0" w:space="0" w:color="auto"/>
                                                                                    <w:right w:val="none" w:sz="0" w:space="0" w:color="auto"/>
                                                                                  </w:divBdr>
                                                                                  <w:divsChild>
                                                                                    <w:div w:id="2033260555">
                                                                                      <w:marLeft w:val="-75"/>
                                                                                      <w:marRight w:val="0"/>
                                                                                      <w:marTop w:val="30"/>
                                                                                      <w:marBottom w:val="30"/>
                                                                                      <w:divBdr>
                                                                                        <w:top w:val="none" w:sz="0" w:space="0" w:color="auto"/>
                                                                                        <w:left w:val="none" w:sz="0" w:space="0" w:color="auto"/>
                                                                                        <w:bottom w:val="none" w:sz="0" w:space="0" w:color="auto"/>
                                                                                        <w:right w:val="none" w:sz="0" w:space="0" w:color="auto"/>
                                                                                      </w:divBdr>
                                                                                      <w:divsChild>
                                                                                        <w:div w:id="15813592">
                                                                                          <w:marLeft w:val="0"/>
                                                                                          <w:marRight w:val="0"/>
                                                                                          <w:marTop w:val="0"/>
                                                                                          <w:marBottom w:val="0"/>
                                                                                          <w:divBdr>
                                                                                            <w:top w:val="none" w:sz="0" w:space="0" w:color="auto"/>
                                                                                            <w:left w:val="none" w:sz="0" w:space="0" w:color="auto"/>
                                                                                            <w:bottom w:val="none" w:sz="0" w:space="0" w:color="auto"/>
                                                                                            <w:right w:val="none" w:sz="0" w:space="0" w:color="auto"/>
                                                                                          </w:divBdr>
                                                                                          <w:divsChild>
                                                                                            <w:div w:id="304504658">
                                                                                              <w:marLeft w:val="0"/>
                                                                                              <w:marRight w:val="0"/>
                                                                                              <w:marTop w:val="0"/>
                                                                                              <w:marBottom w:val="0"/>
                                                                                              <w:divBdr>
                                                                                                <w:top w:val="none" w:sz="0" w:space="0" w:color="auto"/>
                                                                                                <w:left w:val="none" w:sz="0" w:space="0" w:color="auto"/>
                                                                                                <w:bottom w:val="none" w:sz="0" w:space="0" w:color="auto"/>
                                                                                                <w:right w:val="none" w:sz="0" w:space="0" w:color="auto"/>
                                                                                              </w:divBdr>
                                                                                            </w:div>
                                                                                          </w:divsChild>
                                                                                        </w:div>
                                                                                        <w:div w:id="35157688">
                                                                                          <w:marLeft w:val="0"/>
                                                                                          <w:marRight w:val="0"/>
                                                                                          <w:marTop w:val="0"/>
                                                                                          <w:marBottom w:val="0"/>
                                                                                          <w:divBdr>
                                                                                            <w:top w:val="none" w:sz="0" w:space="0" w:color="auto"/>
                                                                                            <w:left w:val="none" w:sz="0" w:space="0" w:color="auto"/>
                                                                                            <w:bottom w:val="none" w:sz="0" w:space="0" w:color="auto"/>
                                                                                            <w:right w:val="none" w:sz="0" w:space="0" w:color="auto"/>
                                                                                          </w:divBdr>
                                                                                          <w:divsChild>
                                                                                            <w:div w:id="1134979873">
                                                                                              <w:marLeft w:val="0"/>
                                                                                              <w:marRight w:val="0"/>
                                                                                              <w:marTop w:val="0"/>
                                                                                              <w:marBottom w:val="0"/>
                                                                                              <w:divBdr>
                                                                                                <w:top w:val="none" w:sz="0" w:space="0" w:color="auto"/>
                                                                                                <w:left w:val="none" w:sz="0" w:space="0" w:color="auto"/>
                                                                                                <w:bottom w:val="none" w:sz="0" w:space="0" w:color="auto"/>
                                                                                                <w:right w:val="none" w:sz="0" w:space="0" w:color="auto"/>
                                                                                              </w:divBdr>
                                                                                            </w:div>
                                                                                          </w:divsChild>
                                                                                        </w:div>
                                                                                        <w:div w:id="54014531">
                                                                                          <w:marLeft w:val="0"/>
                                                                                          <w:marRight w:val="0"/>
                                                                                          <w:marTop w:val="0"/>
                                                                                          <w:marBottom w:val="0"/>
                                                                                          <w:divBdr>
                                                                                            <w:top w:val="none" w:sz="0" w:space="0" w:color="auto"/>
                                                                                            <w:left w:val="none" w:sz="0" w:space="0" w:color="auto"/>
                                                                                            <w:bottom w:val="none" w:sz="0" w:space="0" w:color="auto"/>
                                                                                            <w:right w:val="none" w:sz="0" w:space="0" w:color="auto"/>
                                                                                          </w:divBdr>
                                                                                          <w:divsChild>
                                                                                            <w:div w:id="1013799168">
                                                                                              <w:marLeft w:val="0"/>
                                                                                              <w:marRight w:val="0"/>
                                                                                              <w:marTop w:val="0"/>
                                                                                              <w:marBottom w:val="0"/>
                                                                                              <w:divBdr>
                                                                                                <w:top w:val="none" w:sz="0" w:space="0" w:color="auto"/>
                                                                                                <w:left w:val="none" w:sz="0" w:space="0" w:color="auto"/>
                                                                                                <w:bottom w:val="none" w:sz="0" w:space="0" w:color="auto"/>
                                                                                                <w:right w:val="none" w:sz="0" w:space="0" w:color="auto"/>
                                                                                              </w:divBdr>
                                                                                            </w:div>
                                                                                          </w:divsChild>
                                                                                        </w:div>
                                                                                        <w:div w:id="72356446">
                                                                                          <w:marLeft w:val="0"/>
                                                                                          <w:marRight w:val="0"/>
                                                                                          <w:marTop w:val="0"/>
                                                                                          <w:marBottom w:val="0"/>
                                                                                          <w:divBdr>
                                                                                            <w:top w:val="none" w:sz="0" w:space="0" w:color="auto"/>
                                                                                            <w:left w:val="none" w:sz="0" w:space="0" w:color="auto"/>
                                                                                            <w:bottom w:val="none" w:sz="0" w:space="0" w:color="auto"/>
                                                                                            <w:right w:val="none" w:sz="0" w:space="0" w:color="auto"/>
                                                                                          </w:divBdr>
                                                                                          <w:divsChild>
                                                                                            <w:div w:id="445125910">
                                                                                              <w:marLeft w:val="0"/>
                                                                                              <w:marRight w:val="0"/>
                                                                                              <w:marTop w:val="0"/>
                                                                                              <w:marBottom w:val="0"/>
                                                                                              <w:divBdr>
                                                                                                <w:top w:val="none" w:sz="0" w:space="0" w:color="auto"/>
                                                                                                <w:left w:val="none" w:sz="0" w:space="0" w:color="auto"/>
                                                                                                <w:bottom w:val="none" w:sz="0" w:space="0" w:color="auto"/>
                                                                                                <w:right w:val="none" w:sz="0" w:space="0" w:color="auto"/>
                                                                                              </w:divBdr>
                                                                                            </w:div>
                                                                                          </w:divsChild>
                                                                                        </w:div>
                                                                                        <w:div w:id="125510106">
                                                                                          <w:marLeft w:val="0"/>
                                                                                          <w:marRight w:val="0"/>
                                                                                          <w:marTop w:val="0"/>
                                                                                          <w:marBottom w:val="0"/>
                                                                                          <w:divBdr>
                                                                                            <w:top w:val="none" w:sz="0" w:space="0" w:color="auto"/>
                                                                                            <w:left w:val="none" w:sz="0" w:space="0" w:color="auto"/>
                                                                                            <w:bottom w:val="none" w:sz="0" w:space="0" w:color="auto"/>
                                                                                            <w:right w:val="none" w:sz="0" w:space="0" w:color="auto"/>
                                                                                          </w:divBdr>
                                                                                          <w:divsChild>
                                                                                            <w:div w:id="1173373189">
                                                                                              <w:marLeft w:val="0"/>
                                                                                              <w:marRight w:val="0"/>
                                                                                              <w:marTop w:val="0"/>
                                                                                              <w:marBottom w:val="0"/>
                                                                                              <w:divBdr>
                                                                                                <w:top w:val="none" w:sz="0" w:space="0" w:color="auto"/>
                                                                                                <w:left w:val="none" w:sz="0" w:space="0" w:color="auto"/>
                                                                                                <w:bottom w:val="none" w:sz="0" w:space="0" w:color="auto"/>
                                                                                                <w:right w:val="none" w:sz="0" w:space="0" w:color="auto"/>
                                                                                              </w:divBdr>
                                                                                            </w:div>
                                                                                          </w:divsChild>
                                                                                        </w:div>
                                                                                        <w:div w:id="212035866">
                                                                                          <w:marLeft w:val="0"/>
                                                                                          <w:marRight w:val="0"/>
                                                                                          <w:marTop w:val="0"/>
                                                                                          <w:marBottom w:val="0"/>
                                                                                          <w:divBdr>
                                                                                            <w:top w:val="none" w:sz="0" w:space="0" w:color="auto"/>
                                                                                            <w:left w:val="none" w:sz="0" w:space="0" w:color="auto"/>
                                                                                            <w:bottom w:val="none" w:sz="0" w:space="0" w:color="auto"/>
                                                                                            <w:right w:val="none" w:sz="0" w:space="0" w:color="auto"/>
                                                                                          </w:divBdr>
                                                                                          <w:divsChild>
                                                                                            <w:div w:id="352150412">
                                                                                              <w:marLeft w:val="0"/>
                                                                                              <w:marRight w:val="0"/>
                                                                                              <w:marTop w:val="0"/>
                                                                                              <w:marBottom w:val="0"/>
                                                                                              <w:divBdr>
                                                                                                <w:top w:val="none" w:sz="0" w:space="0" w:color="auto"/>
                                                                                                <w:left w:val="none" w:sz="0" w:space="0" w:color="auto"/>
                                                                                                <w:bottom w:val="none" w:sz="0" w:space="0" w:color="auto"/>
                                                                                                <w:right w:val="none" w:sz="0" w:space="0" w:color="auto"/>
                                                                                              </w:divBdr>
                                                                                            </w:div>
                                                                                          </w:divsChild>
                                                                                        </w:div>
                                                                                        <w:div w:id="233392007">
                                                                                          <w:marLeft w:val="0"/>
                                                                                          <w:marRight w:val="0"/>
                                                                                          <w:marTop w:val="0"/>
                                                                                          <w:marBottom w:val="0"/>
                                                                                          <w:divBdr>
                                                                                            <w:top w:val="none" w:sz="0" w:space="0" w:color="auto"/>
                                                                                            <w:left w:val="none" w:sz="0" w:space="0" w:color="auto"/>
                                                                                            <w:bottom w:val="none" w:sz="0" w:space="0" w:color="auto"/>
                                                                                            <w:right w:val="none" w:sz="0" w:space="0" w:color="auto"/>
                                                                                          </w:divBdr>
                                                                                          <w:divsChild>
                                                                                            <w:div w:id="867181901">
                                                                                              <w:marLeft w:val="0"/>
                                                                                              <w:marRight w:val="0"/>
                                                                                              <w:marTop w:val="0"/>
                                                                                              <w:marBottom w:val="0"/>
                                                                                              <w:divBdr>
                                                                                                <w:top w:val="none" w:sz="0" w:space="0" w:color="auto"/>
                                                                                                <w:left w:val="none" w:sz="0" w:space="0" w:color="auto"/>
                                                                                                <w:bottom w:val="none" w:sz="0" w:space="0" w:color="auto"/>
                                                                                                <w:right w:val="none" w:sz="0" w:space="0" w:color="auto"/>
                                                                                              </w:divBdr>
                                                                                            </w:div>
                                                                                          </w:divsChild>
                                                                                        </w:div>
                                                                                        <w:div w:id="235941402">
                                                                                          <w:marLeft w:val="0"/>
                                                                                          <w:marRight w:val="0"/>
                                                                                          <w:marTop w:val="0"/>
                                                                                          <w:marBottom w:val="0"/>
                                                                                          <w:divBdr>
                                                                                            <w:top w:val="none" w:sz="0" w:space="0" w:color="auto"/>
                                                                                            <w:left w:val="none" w:sz="0" w:space="0" w:color="auto"/>
                                                                                            <w:bottom w:val="none" w:sz="0" w:space="0" w:color="auto"/>
                                                                                            <w:right w:val="none" w:sz="0" w:space="0" w:color="auto"/>
                                                                                          </w:divBdr>
                                                                                          <w:divsChild>
                                                                                            <w:div w:id="1569219558">
                                                                                              <w:marLeft w:val="0"/>
                                                                                              <w:marRight w:val="0"/>
                                                                                              <w:marTop w:val="0"/>
                                                                                              <w:marBottom w:val="0"/>
                                                                                              <w:divBdr>
                                                                                                <w:top w:val="none" w:sz="0" w:space="0" w:color="auto"/>
                                                                                                <w:left w:val="none" w:sz="0" w:space="0" w:color="auto"/>
                                                                                                <w:bottom w:val="none" w:sz="0" w:space="0" w:color="auto"/>
                                                                                                <w:right w:val="none" w:sz="0" w:space="0" w:color="auto"/>
                                                                                              </w:divBdr>
                                                                                            </w:div>
                                                                                          </w:divsChild>
                                                                                        </w:div>
                                                                                        <w:div w:id="289481084">
                                                                                          <w:marLeft w:val="0"/>
                                                                                          <w:marRight w:val="0"/>
                                                                                          <w:marTop w:val="0"/>
                                                                                          <w:marBottom w:val="0"/>
                                                                                          <w:divBdr>
                                                                                            <w:top w:val="none" w:sz="0" w:space="0" w:color="auto"/>
                                                                                            <w:left w:val="none" w:sz="0" w:space="0" w:color="auto"/>
                                                                                            <w:bottom w:val="none" w:sz="0" w:space="0" w:color="auto"/>
                                                                                            <w:right w:val="none" w:sz="0" w:space="0" w:color="auto"/>
                                                                                          </w:divBdr>
                                                                                          <w:divsChild>
                                                                                            <w:div w:id="1260943762">
                                                                                              <w:marLeft w:val="0"/>
                                                                                              <w:marRight w:val="0"/>
                                                                                              <w:marTop w:val="0"/>
                                                                                              <w:marBottom w:val="0"/>
                                                                                              <w:divBdr>
                                                                                                <w:top w:val="none" w:sz="0" w:space="0" w:color="auto"/>
                                                                                                <w:left w:val="none" w:sz="0" w:space="0" w:color="auto"/>
                                                                                                <w:bottom w:val="none" w:sz="0" w:space="0" w:color="auto"/>
                                                                                                <w:right w:val="none" w:sz="0" w:space="0" w:color="auto"/>
                                                                                              </w:divBdr>
                                                                                            </w:div>
                                                                                          </w:divsChild>
                                                                                        </w:div>
                                                                                        <w:div w:id="321202298">
                                                                                          <w:marLeft w:val="0"/>
                                                                                          <w:marRight w:val="0"/>
                                                                                          <w:marTop w:val="0"/>
                                                                                          <w:marBottom w:val="0"/>
                                                                                          <w:divBdr>
                                                                                            <w:top w:val="none" w:sz="0" w:space="0" w:color="auto"/>
                                                                                            <w:left w:val="none" w:sz="0" w:space="0" w:color="auto"/>
                                                                                            <w:bottom w:val="none" w:sz="0" w:space="0" w:color="auto"/>
                                                                                            <w:right w:val="none" w:sz="0" w:space="0" w:color="auto"/>
                                                                                          </w:divBdr>
                                                                                          <w:divsChild>
                                                                                            <w:div w:id="2065837333">
                                                                                              <w:marLeft w:val="0"/>
                                                                                              <w:marRight w:val="0"/>
                                                                                              <w:marTop w:val="0"/>
                                                                                              <w:marBottom w:val="0"/>
                                                                                              <w:divBdr>
                                                                                                <w:top w:val="none" w:sz="0" w:space="0" w:color="auto"/>
                                                                                                <w:left w:val="none" w:sz="0" w:space="0" w:color="auto"/>
                                                                                                <w:bottom w:val="none" w:sz="0" w:space="0" w:color="auto"/>
                                                                                                <w:right w:val="none" w:sz="0" w:space="0" w:color="auto"/>
                                                                                              </w:divBdr>
                                                                                            </w:div>
                                                                                          </w:divsChild>
                                                                                        </w:div>
                                                                                        <w:div w:id="330067246">
                                                                                          <w:marLeft w:val="0"/>
                                                                                          <w:marRight w:val="0"/>
                                                                                          <w:marTop w:val="0"/>
                                                                                          <w:marBottom w:val="0"/>
                                                                                          <w:divBdr>
                                                                                            <w:top w:val="none" w:sz="0" w:space="0" w:color="auto"/>
                                                                                            <w:left w:val="none" w:sz="0" w:space="0" w:color="auto"/>
                                                                                            <w:bottom w:val="none" w:sz="0" w:space="0" w:color="auto"/>
                                                                                            <w:right w:val="none" w:sz="0" w:space="0" w:color="auto"/>
                                                                                          </w:divBdr>
                                                                                          <w:divsChild>
                                                                                            <w:div w:id="470707138">
                                                                                              <w:marLeft w:val="0"/>
                                                                                              <w:marRight w:val="0"/>
                                                                                              <w:marTop w:val="0"/>
                                                                                              <w:marBottom w:val="0"/>
                                                                                              <w:divBdr>
                                                                                                <w:top w:val="none" w:sz="0" w:space="0" w:color="auto"/>
                                                                                                <w:left w:val="none" w:sz="0" w:space="0" w:color="auto"/>
                                                                                                <w:bottom w:val="none" w:sz="0" w:space="0" w:color="auto"/>
                                                                                                <w:right w:val="none" w:sz="0" w:space="0" w:color="auto"/>
                                                                                              </w:divBdr>
                                                                                            </w:div>
                                                                                          </w:divsChild>
                                                                                        </w:div>
                                                                                        <w:div w:id="357514115">
                                                                                          <w:marLeft w:val="0"/>
                                                                                          <w:marRight w:val="0"/>
                                                                                          <w:marTop w:val="0"/>
                                                                                          <w:marBottom w:val="0"/>
                                                                                          <w:divBdr>
                                                                                            <w:top w:val="none" w:sz="0" w:space="0" w:color="auto"/>
                                                                                            <w:left w:val="none" w:sz="0" w:space="0" w:color="auto"/>
                                                                                            <w:bottom w:val="none" w:sz="0" w:space="0" w:color="auto"/>
                                                                                            <w:right w:val="none" w:sz="0" w:space="0" w:color="auto"/>
                                                                                          </w:divBdr>
                                                                                          <w:divsChild>
                                                                                            <w:div w:id="658191611">
                                                                                              <w:marLeft w:val="0"/>
                                                                                              <w:marRight w:val="0"/>
                                                                                              <w:marTop w:val="0"/>
                                                                                              <w:marBottom w:val="0"/>
                                                                                              <w:divBdr>
                                                                                                <w:top w:val="none" w:sz="0" w:space="0" w:color="auto"/>
                                                                                                <w:left w:val="none" w:sz="0" w:space="0" w:color="auto"/>
                                                                                                <w:bottom w:val="none" w:sz="0" w:space="0" w:color="auto"/>
                                                                                                <w:right w:val="none" w:sz="0" w:space="0" w:color="auto"/>
                                                                                              </w:divBdr>
                                                                                            </w:div>
                                                                                          </w:divsChild>
                                                                                        </w:div>
                                                                                        <w:div w:id="647787188">
                                                                                          <w:marLeft w:val="0"/>
                                                                                          <w:marRight w:val="0"/>
                                                                                          <w:marTop w:val="0"/>
                                                                                          <w:marBottom w:val="0"/>
                                                                                          <w:divBdr>
                                                                                            <w:top w:val="none" w:sz="0" w:space="0" w:color="auto"/>
                                                                                            <w:left w:val="none" w:sz="0" w:space="0" w:color="auto"/>
                                                                                            <w:bottom w:val="none" w:sz="0" w:space="0" w:color="auto"/>
                                                                                            <w:right w:val="none" w:sz="0" w:space="0" w:color="auto"/>
                                                                                          </w:divBdr>
                                                                                          <w:divsChild>
                                                                                            <w:div w:id="572663178">
                                                                                              <w:marLeft w:val="0"/>
                                                                                              <w:marRight w:val="0"/>
                                                                                              <w:marTop w:val="0"/>
                                                                                              <w:marBottom w:val="0"/>
                                                                                              <w:divBdr>
                                                                                                <w:top w:val="none" w:sz="0" w:space="0" w:color="auto"/>
                                                                                                <w:left w:val="none" w:sz="0" w:space="0" w:color="auto"/>
                                                                                                <w:bottom w:val="none" w:sz="0" w:space="0" w:color="auto"/>
                                                                                                <w:right w:val="none" w:sz="0" w:space="0" w:color="auto"/>
                                                                                              </w:divBdr>
                                                                                            </w:div>
                                                                                          </w:divsChild>
                                                                                        </w:div>
                                                                                        <w:div w:id="648361702">
                                                                                          <w:marLeft w:val="0"/>
                                                                                          <w:marRight w:val="0"/>
                                                                                          <w:marTop w:val="0"/>
                                                                                          <w:marBottom w:val="0"/>
                                                                                          <w:divBdr>
                                                                                            <w:top w:val="none" w:sz="0" w:space="0" w:color="auto"/>
                                                                                            <w:left w:val="none" w:sz="0" w:space="0" w:color="auto"/>
                                                                                            <w:bottom w:val="none" w:sz="0" w:space="0" w:color="auto"/>
                                                                                            <w:right w:val="none" w:sz="0" w:space="0" w:color="auto"/>
                                                                                          </w:divBdr>
                                                                                          <w:divsChild>
                                                                                            <w:div w:id="2092726702">
                                                                                              <w:marLeft w:val="0"/>
                                                                                              <w:marRight w:val="0"/>
                                                                                              <w:marTop w:val="0"/>
                                                                                              <w:marBottom w:val="0"/>
                                                                                              <w:divBdr>
                                                                                                <w:top w:val="none" w:sz="0" w:space="0" w:color="auto"/>
                                                                                                <w:left w:val="none" w:sz="0" w:space="0" w:color="auto"/>
                                                                                                <w:bottom w:val="none" w:sz="0" w:space="0" w:color="auto"/>
                                                                                                <w:right w:val="none" w:sz="0" w:space="0" w:color="auto"/>
                                                                                              </w:divBdr>
                                                                                            </w:div>
                                                                                          </w:divsChild>
                                                                                        </w:div>
                                                                                        <w:div w:id="752242753">
                                                                                          <w:marLeft w:val="0"/>
                                                                                          <w:marRight w:val="0"/>
                                                                                          <w:marTop w:val="0"/>
                                                                                          <w:marBottom w:val="0"/>
                                                                                          <w:divBdr>
                                                                                            <w:top w:val="none" w:sz="0" w:space="0" w:color="auto"/>
                                                                                            <w:left w:val="none" w:sz="0" w:space="0" w:color="auto"/>
                                                                                            <w:bottom w:val="none" w:sz="0" w:space="0" w:color="auto"/>
                                                                                            <w:right w:val="none" w:sz="0" w:space="0" w:color="auto"/>
                                                                                          </w:divBdr>
                                                                                          <w:divsChild>
                                                                                            <w:div w:id="606474606">
                                                                                              <w:marLeft w:val="0"/>
                                                                                              <w:marRight w:val="0"/>
                                                                                              <w:marTop w:val="0"/>
                                                                                              <w:marBottom w:val="0"/>
                                                                                              <w:divBdr>
                                                                                                <w:top w:val="none" w:sz="0" w:space="0" w:color="auto"/>
                                                                                                <w:left w:val="none" w:sz="0" w:space="0" w:color="auto"/>
                                                                                                <w:bottom w:val="none" w:sz="0" w:space="0" w:color="auto"/>
                                                                                                <w:right w:val="none" w:sz="0" w:space="0" w:color="auto"/>
                                                                                              </w:divBdr>
                                                                                            </w:div>
                                                                                          </w:divsChild>
                                                                                        </w:div>
                                                                                        <w:div w:id="843010082">
                                                                                          <w:marLeft w:val="0"/>
                                                                                          <w:marRight w:val="0"/>
                                                                                          <w:marTop w:val="0"/>
                                                                                          <w:marBottom w:val="0"/>
                                                                                          <w:divBdr>
                                                                                            <w:top w:val="none" w:sz="0" w:space="0" w:color="auto"/>
                                                                                            <w:left w:val="none" w:sz="0" w:space="0" w:color="auto"/>
                                                                                            <w:bottom w:val="none" w:sz="0" w:space="0" w:color="auto"/>
                                                                                            <w:right w:val="none" w:sz="0" w:space="0" w:color="auto"/>
                                                                                          </w:divBdr>
                                                                                          <w:divsChild>
                                                                                            <w:div w:id="1047295015">
                                                                                              <w:marLeft w:val="0"/>
                                                                                              <w:marRight w:val="0"/>
                                                                                              <w:marTop w:val="0"/>
                                                                                              <w:marBottom w:val="0"/>
                                                                                              <w:divBdr>
                                                                                                <w:top w:val="none" w:sz="0" w:space="0" w:color="auto"/>
                                                                                                <w:left w:val="none" w:sz="0" w:space="0" w:color="auto"/>
                                                                                                <w:bottom w:val="none" w:sz="0" w:space="0" w:color="auto"/>
                                                                                                <w:right w:val="none" w:sz="0" w:space="0" w:color="auto"/>
                                                                                              </w:divBdr>
                                                                                            </w:div>
                                                                                          </w:divsChild>
                                                                                        </w:div>
                                                                                        <w:div w:id="868683240">
                                                                                          <w:marLeft w:val="0"/>
                                                                                          <w:marRight w:val="0"/>
                                                                                          <w:marTop w:val="0"/>
                                                                                          <w:marBottom w:val="0"/>
                                                                                          <w:divBdr>
                                                                                            <w:top w:val="none" w:sz="0" w:space="0" w:color="auto"/>
                                                                                            <w:left w:val="none" w:sz="0" w:space="0" w:color="auto"/>
                                                                                            <w:bottom w:val="none" w:sz="0" w:space="0" w:color="auto"/>
                                                                                            <w:right w:val="none" w:sz="0" w:space="0" w:color="auto"/>
                                                                                          </w:divBdr>
                                                                                          <w:divsChild>
                                                                                            <w:div w:id="525100744">
                                                                                              <w:marLeft w:val="0"/>
                                                                                              <w:marRight w:val="0"/>
                                                                                              <w:marTop w:val="0"/>
                                                                                              <w:marBottom w:val="0"/>
                                                                                              <w:divBdr>
                                                                                                <w:top w:val="none" w:sz="0" w:space="0" w:color="auto"/>
                                                                                                <w:left w:val="none" w:sz="0" w:space="0" w:color="auto"/>
                                                                                                <w:bottom w:val="none" w:sz="0" w:space="0" w:color="auto"/>
                                                                                                <w:right w:val="none" w:sz="0" w:space="0" w:color="auto"/>
                                                                                              </w:divBdr>
                                                                                            </w:div>
                                                                                          </w:divsChild>
                                                                                        </w:div>
                                                                                        <w:div w:id="882906805">
                                                                                          <w:marLeft w:val="0"/>
                                                                                          <w:marRight w:val="0"/>
                                                                                          <w:marTop w:val="0"/>
                                                                                          <w:marBottom w:val="0"/>
                                                                                          <w:divBdr>
                                                                                            <w:top w:val="none" w:sz="0" w:space="0" w:color="auto"/>
                                                                                            <w:left w:val="none" w:sz="0" w:space="0" w:color="auto"/>
                                                                                            <w:bottom w:val="none" w:sz="0" w:space="0" w:color="auto"/>
                                                                                            <w:right w:val="none" w:sz="0" w:space="0" w:color="auto"/>
                                                                                          </w:divBdr>
                                                                                          <w:divsChild>
                                                                                            <w:div w:id="1178931025">
                                                                                              <w:marLeft w:val="0"/>
                                                                                              <w:marRight w:val="0"/>
                                                                                              <w:marTop w:val="0"/>
                                                                                              <w:marBottom w:val="0"/>
                                                                                              <w:divBdr>
                                                                                                <w:top w:val="none" w:sz="0" w:space="0" w:color="auto"/>
                                                                                                <w:left w:val="none" w:sz="0" w:space="0" w:color="auto"/>
                                                                                                <w:bottom w:val="none" w:sz="0" w:space="0" w:color="auto"/>
                                                                                                <w:right w:val="none" w:sz="0" w:space="0" w:color="auto"/>
                                                                                              </w:divBdr>
                                                                                            </w:div>
                                                                                            <w:div w:id="1749306025">
                                                                                              <w:marLeft w:val="0"/>
                                                                                              <w:marRight w:val="0"/>
                                                                                              <w:marTop w:val="0"/>
                                                                                              <w:marBottom w:val="0"/>
                                                                                              <w:divBdr>
                                                                                                <w:top w:val="none" w:sz="0" w:space="0" w:color="auto"/>
                                                                                                <w:left w:val="none" w:sz="0" w:space="0" w:color="auto"/>
                                                                                                <w:bottom w:val="none" w:sz="0" w:space="0" w:color="auto"/>
                                                                                                <w:right w:val="none" w:sz="0" w:space="0" w:color="auto"/>
                                                                                              </w:divBdr>
                                                                                            </w:div>
                                                                                          </w:divsChild>
                                                                                        </w:div>
                                                                                        <w:div w:id="912785877">
                                                                                          <w:marLeft w:val="0"/>
                                                                                          <w:marRight w:val="0"/>
                                                                                          <w:marTop w:val="0"/>
                                                                                          <w:marBottom w:val="0"/>
                                                                                          <w:divBdr>
                                                                                            <w:top w:val="none" w:sz="0" w:space="0" w:color="auto"/>
                                                                                            <w:left w:val="none" w:sz="0" w:space="0" w:color="auto"/>
                                                                                            <w:bottom w:val="none" w:sz="0" w:space="0" w:color="auto"/>
                                                                                            <w:right w:val="none" w:sz="0" w:space="0" w:color="auto"/>
                                                                                          </w:divBdr>
                                                                                          <w:divsChild>
                                                                                            <w:div w:id="1271234343">
                                                                                              <w:marLeft w:val="0"/>
                                                                                              <w:marRight w:val="0"/>
                                                                                              <w:marTop w:val="0"/>
                                                                                              <w:marBottom w:val="0"/>
                                                                                              <w:divBdr>
                                                                                                <w:top w:val="none" w:sz="0" w:space="0" w:color="auto"/>
                                                                                                <w:left w:val="none" w:sz="0" w:space="0" w:color="auto"/>
                                                                                                <w:bottom w:val="none" w:sz="0" w:space="0" w:color="auto"/>
                                                                                                <w:right w:val="none" w:sz="0" w:space="0" w:color="auto"/>
                                                                                              </w:divBdr>
                                                                                            </w:div>
                                                                                          </w:divsChild>
                                                                                        </w:div>
                                                                                        <w:div w:id="1002045799">
                                                                                          <w:marLeft w:val="0"/>
                                                                                          <w:marRight w:val="0"/>
                                                                                          <w:marTop w:val="0"/>
                                                                                          <w:marBottom w:val="0"/>
                                                                                          <w:divBdr>
                                                                                            <w:top w:val="none" w:sz="0" w:space="0" w:color="auto"/>
                                                                                            <w:left w:val="none" w:sz="0" w:space="0" w:color="auto"/>
                                                                                            <w:bottom w:val="none" w:sz="0" w:space="0" w:color="auto"/>
                                                                                            <w:right w:val="none" w:sz="0" w:space="0" w:color="auto"/>
                                                                                          </w:divBdr>
                                                                                          <w:divsChild>
                                                                                            <w:div w:id="984771616">
                                                                                              <w:marLeft w:val="0"/>
                                                                                              <w:marRight w:val="0"/>
                                                                                              <w:marTop w:val="0"/>
                                                                                              <w:marBottom w:val="0"/>
                                                                                              <w:divBdr>
                                                                                                <w:top w:val="none" w:sz="0" w:space="0" w:color="auto"/>
                                                                                                <w:left w:val="none" w:sz="0" w:space="0" w:color="auto"/>
                                                                                                <w:bottom w:val="none" w:sz="0" w:space="0" w:color="auto"/>
                                                                                                <w:right w:val="none" w:sz="0" w:space="0" w:color="auto"/>
                                                                                              </w:divBdr>
                                                                                            </w:div>
                                                                                          </w:divsChild>
                                                                                        </w:div>
                                                                                        <w:div w:id="1028719041">
                                                                                          <w:marLeft w:val="0"/>
                                                                                          <w:marRight w:val="0"/>
                                                                                          <w:marTop w:val="0"/>
                                                                                          <w:marBottom w:val="0"/>
                                                                                          <w:divBdr>
                                                                                            <w:top w:val="none" w:sz="0" w:space="0" w:color="auto"/>
                                                                                            <w:left w:val="none" w:sz="0" w:space="0" w:color="auto"/>
                                                                                            <w:bottom w:val="none" w:sz="0" w:space="0" w:color="auto"/>
                                                                                            <w:right w:val="none" w:sz="0" w:space="0" w:color="auto"/>
                                                                                          </w:divBdr>
                                                                                          <w:divsChild>
                                                                                            <w:div w:id="917784639">
                                                                                              <w:marLeft w:val="0"/>
                                                                                              <w:marRight w:val="0"/>
                                                                                              <w:marTop w:val="0"/>
                                                                                              <w:marBottom w:val="0"/>
                                                                                              <w:divBdr>
                                                                                                <w:top w:val="none" w:sz="0" w:space="0" w:color="auto"/>
                                                                                                <w:left w:val="none" w:sz="0" w:space="0" w:color="auto"/>
                                                                                                <w:bottom w:val="none" w:sz="0" w:space="0" w:color="auto"/>
                                                                                                <w:right w:val="none" w:sz="0" w:space="0" w:color="auto"/>
                                                                                              </w:divBdr>
                                                                                            </w:div>
                                                                                          </w:divsChild>
                                                                                        </w:div>
                                                                                        <w:div w:id="1034617227">
                                                                                          <w:marLeft w:val="0"/>
                                                                                          <w:marRight w:val="0"/>
                                                                                          <w:marTop w:val="0"/>
                                                                                          <w:marBottom w:val="0"/>
                                                                                          <w:divBdr>
                                                                                            <w:top w:val="none" w:sz="0" w:space="0" w:color="auto"/>
                                                                                            <w:left w:val="none" w:sz="0" w:space="0" w:color="auto"/>
                                                                                            <w:bottom w:val="none" w:sz="0" w:space="0" w:color="auto"/>
                                                                                            <w:right w:val="none" w:sz="0" w:space="0" w:color="auto"/>
                                                                                          </w:divBdr>
                                                                                          <w:divsChild>
                                                                                            <w:div w:id="1900820092">
                                                                                              <w:marLeft w:val="0"/>
                                                                                              <w:marRight w:val="0"/>
                                                                                              <w:marTop w:val="0"/>
                                                                                              <w:marBottom w:val="0"/>
                                                                                              <w:divBdr>
                                                                                                <w:top w:val="none" w:sz="0" w:space="0" w:color="auto"/>
                                                                                                <w:left w:val="none" w:sz="0" w:space="0" w:color="auto"/>
                                                                                                <w:bottom w:val="none" w:sz="0" w:space="0" w:color="auto"/>
                                                                                                <w:right w:val="none" w:sz="0" w:space="0" w:color="auto"/>
                                                                                              </w:divBdr>
                                                                                            </w:div>
                                                                                          </w:divsChild>
                                                                                        </w:div>
                                                                                        <w:div w:id="1035077529">
                                                                                          <w:marLeft w:val="0"/>
                                                                                          <w:marRight w:val="0"/>
                                                                                          <w:marTop w:val="0"/>
                                                                                          <w:marBottom w:val="0"/>
                                                                                          <w:divBdr>
                                                                                            <w:top w:val="none" w:sz="0" w:space="0" w:color="auto"/>
                                                                                            <w:left w:val="none" w:sz="0" w:space="0" w:color="auto"/>
                                                                                            <w:bottom w:val="none" w:sz="0" w:space="0" w:color="auto"/>
                                                                                            <w:right w:val="none" w:sz="0" w:space="0" w:color="auto"/>
                                                                                          </w:divBdr>
                                                                                          <w:divsChild>
                                                                                            <w:div w:id="260378937">
                                                                                              <w:marLeft w:val="0"/>
                                                                                              <w:marRight w:val="0"/>
                                                                                              <w:marTop w:val="0"/>
                                                                                              <w:marBottom w:val="0"/>
                                                                                              <w:divBdr>
                                                                                                <w:top w:val="none" w:sz="0" w:space="0" w:color="auto"/>
                                                                                                <w:left w:val="none" w:sz="0" w:space="0" w:color="auto"/>
                                                                                                <w:bottom w:val="none" w:sz="0" w:space="0" w:color="auto"/>
                                                                                                <w:right w:val="none" w:sz="0" w:space="0" w:color="auto"/>
                                                                                              </w:divBdr>
                                                                                            </w:div>
                                                                                          </w:divsChild>
                                                                                        </w:div>
                                                                                        <w:div w:id="1040975127">
                                                                                          <w:marLeft w:val="0"/>
                                                                                          <w:marRight w:val="0"/>
                                                                                          <w:marTop w:val="0"/>
                                                                                          <w:marBottom w:val="0"/>
                                                                                          <w:divBdr>
                                                                                            <w:top w:val="none" w:sz="0" w:space="0" w:color="auto"/>
                                                                                            <w:left w:val="none" w:sz="0" w:space="0" w:color="auto"/>
                                                                                            <w:bottom w:val="none" w:sz="0" w:space="0" w:color="auto"/>
                                                                                            <w:right w:val="none" w:sz="0" w:space="0" w:color="auto"/>
                                                                                          </w:divBdr>
                                                                                          <w:divsChild>
                                                                                            <w:div w:id="2090734455">
                                                                                              <w:marLeft w:val="0"/>
                                                                                              <w:marRight w:val="0"/>
                                                                                              <w:marTop w:val="0"/>
                                                                                              <w:marBottom w:val="0"/>
                                                                                              <w:divBdr>
                                                                                                <w:top w:val="none" w:sz="0" w:space="0" w:color="auto"/>
                                                                                                <w:left w:val="none" w:sz="0" w:space="0" w:color="auto"/>
                                                                                                <w:bottom w:val="none" w:sz="0" w:space="0" w:color="auto"/>
                                                                                                <w:right w:val="none" w:sz="0" w:space="0" w:color="auto"/>
                                                                                              </w:divBdr>
                                                                                            </w:div>
                                                                                          </w:divsChild>
                                                                                        </w:div>
                                                                                        <w:div w:id="1049845204">
                                                                                          <w:marLeft w:val="0"/>
                                                                                          <w:marRight w:val="0"/>
                                                                                          <w:marTop w:val="0"/>
                                                                                          <w:marBottom w:val="0"/>
                                                                                          <w:divBdr>
                                                                                            <w:top w:val="none" w:sz="0" w:space="0" w:color="auto"/>
                                                                                            <w:left w:val="none" w:sz="0" w:space="0" w:color="auto"/>
                                                                                            <w:bottom w:val="none" w:sz="0" w:space="0" w:color="auto"/>
                                                                                            <w:right w:val="none" w:sz="0" w:space="0" w:color="auto"/>
                                                                                          </w:divBdr>
                                                                                          <w:divsChild>
                                                                                            <w:div w:id="413356092">
                                                                                              <w:marLeft w:val="0"/>
                                                                                              <w:marRight w:val="0"/>
                                                                                              <w:marTop w:val="0"/>
                                                                                              <w:marBottom w:val="0"/>
                                                                                              <w:divBdr>
                                                                                                <w:top w:val="none" w:sz="0" w:space="0" w:color="auto"/>
                                                                                                <w:left w:val="none" w:sz="0" w:space="0" w:color="auto"/>
                                                                                                <w:bottom w:val="none" w:sz="0" w:space="0" w:color="auto"/>
                                                                                                <w:right w:val="none" w:sz="0" w:space="0" w:color="auto"/>
                                                                                              </w:divBdr>
                                                                                            </w:div>
                                                                                          </w:divsChild>
                                                                                        </w:div>
                                                                                        <w:div w:id="1058749284">
                                                                                          <w:marLeft w:val="0"/>
                                                                                          <w:marRight w:val="0"/>
                                                                                          <w:marTop w:val="0"/>
                                                                                          <w:marBottom w:val="0"/>
                                                                                          <w:divBdr>
                                                                                            <w:top w:val="none" w:sz="0" w:space="0" w:color="auto"/>
                                                                                            <w:left w:val="none" w:sz="0" w:space="0" w:color="auto"/>
                                                                                            <w:bottom w:val="none" w:sz="0" w:space="0" w:color="auto"/>
                                                                                            <w:right w:val="none" w:sz="0" w:space="0" w:color="auto"/>
                                                                                          </w:divBdr>
                                                                                          <w:divsChild>
                                                                                            <w:div w:id="1758284510">
                                                                                              <w:marLeft w:val="0"/>
                                                                                              <w:marRight w:val="0"/>
                                                                                              <w:marTop w:val="0"/>
                                                                                              <w:marBottom w:val="0"/>
                                                                                              <w:divBdr>
                                                                                                <w:top w:val="none" w:sz="0" w:space="0" w:color="auto"/>
                                                                                                <w:left w:val="none" w:sz="0" w:space="0" w:color="auto"/>
                                                                                                <w:bottom w:val="none" w:sz="0" w:space="0" w:color="auto"/>
                                                                                                <w:right w:val="none" w:sz="0" w:space="0" w:color="auto"/>
                                                                                              </w:divBdr>
                                                                                            </w:div>
                                                                                          </w:divsChild>
                                                                                        </w:div>
                                                                                        <w:div w:id="1068915918">
                                                                                          <w:marLeft w:val="0"/>
                                                                                          <w:marRight w:val="0"/>
                                                                                          <w:marTop w:val="0"/>
                                                                                          <w:marBottom w:val="0"/>
                                                                                          <w:divBdr>
                                                                                            <w:top w:val="none" w:sz="0" w:space="0" w:color="auto"/>
                                                                                            <w:left w:val="none" w:sz="0" w:space="0" w:color="auto"/>
                                                                                            <w:bottom w:val="none" w:sz="0" w:space="0" w:color="auto"/>
                                                                                            <w:right w:val="none" w:sz="0" w:space="0" w:color="auto"/>
                                                                                          </w:divBdr>
                                                                                          <w:divsChild>
                                                                                            <w:div w:id="1831211965">
                                                                                              <w:marLeft w:val="0"/>
                                                                                              <w:marRight w:val="0"/>
                                                                                              <w:marTop w:val="0"/>
                                                                                              <w:marBottom w:val="0"/>
                                                                                              <w:divBdr>
                                                                                                <w:top w:val="none" w:sz="0" w:space="0" w:color="auto"/>
                                                                                                <w:left w:val="none" w:sz="0" w:space="0" w:color="auto"/>
                                                                                                <w:bottom w:val="none" w:sz="0" w:space="0" w:color="auto"/>
                                                                                                <w:right w:val="none" w:sz="0" w:space="0" w:color="auto"/>
                                                                                              </w:divBdr>
                                                                                            </w:div>
                                                                                          </w:divsChild>
                                                                                        </w:div>
                                                                                        <w:div w:id="1082525550">
                                                                                          <w:marLeft w:val="0"/>
                                                                                          <w:marRight w:val="0"/>
                                                                                          <w:marTop w:val="0"/>
                                                                                          <w:marBottom w:val="0"/>
                                                                                          <w:divBdr>
                                                                                            <w:top w:val="none" w:sz="0" w:space="0" w:color="auto"/>
                                                                                            <w:left w:val="none" w:sz="0" w:space="0" w:color="auto"/>
                                                                                            <w:bottom w:val="none" w:sz="0" w:space="0" w:color="auto"/>
                                                                                            <w:right w:val="none" w:sz="0" w:space="0" w:color="auto"/>
                                                                                          </w:divBdr>
                                                                                          <w:divsChild>
                                                                                            <w:div w:id="1642349538">
                                                                                              <w:marLeft w:val="0"/>
                                                                                              <w:marRight w:val="0"/>
                                                                                              <w:marTop w:val="0"/>
                                                                                              <w:marBottom w:val="0"/>
                                                                                              <w:divBdr>
                                                                                                <w:top w:val="none" w:sz="0" w:space="0" w:color="auto"/>
                                                                                                <w:left w:val="none" w:sz="0" w:space="0" w:color="auto"/>
                                                                                                <w:bottom w:val="none" w:sz="0" w:space="0" w:color="auto"/>
                                                                                                <w:right w:val="none" w:sz="0" w:space="0" w:color="auto"/>
                                                                                              </w:divBdr>
                                                                                            </w:div>
                                                                                          </w:divsChild>
                                                                                        </w:div>
                                                                                        <w:div w:id="1101606171">
                                                                                          <w:marLeft w:val="0"/>
                                                                                          <w:marRight w:val="0"/>
                                                                                          <w:marTop w:val="0"/>
                                                                                          <w:marBottom w:val="0"/>
                                                                                          <w:divBdr>
                                                                                            <w:top w:val="none" w:sz="0" w:space="0" w:color="auto"/>
                                                                                            <w:left w:val="none" w:sz="0" w:space="0" w:color="auto"/>
                                                                                            <w:bottom w:val="none" w:sz="0" w:space="0" w:color="auto"/>
                                                                                            <w:right w:val="none" w:sz="0" w:space="0" w:color="auto"/>
                                                                                          </w:divBdr>
                                                                                          <w:divsChild>
                                                                                            <w:div w:id="284312993">
                                                                                              <w:marLeft w:val="0"/>
                                                                                              <w:marRight w:val="0"/>
                                                                                              <w:marTop w:val="0"/>
                                                                                              <w:marBottom w:val="0"/>
                                                                                              <w:divBdr>
                                                                                                <w:top w:val="none" w:sz="0" w:space="0" w:color="auto"/>
                                                                                                <w:left w:val="none" w:sz="0" w:space="0" w:color="auto"/>
                                                                                                <w:bottom w:val="none" w:sz="0" w:space="0" w:color="auto"/>
                                                                                                <w:right w:val="none" w:sz="0" w:space="0" w:color="auto"/>
                                                                                              </w:divBdr>
                                                                                            </w:div>
                                                                                          </w:divsChild>
                                                                                        </w:div>
                                                                                        <w:div w:id="1126122635">
                                                                                          <w:marLeft w:val="0"/>
                                                                                          <w:marRight w:val="0"/>
                                                                                          <w:marTop w:val="0"/>
                                                                                          <w:marBottom w:val="0"/>
                                                                                          <w:divBdr>
                                                                                            <w:top w:val="none" w:sz="0" w:space="0" w:color="auto"/>
                                                                                            <w:left w:val="none" w:sz="0" w:space="0" w:color="auto"/>
                                                                                            <w:bottom w:val="none" w:sz="0" w:space="0" w:color="auto"/>
                                                                                            <w:right w:val="none" w:sz="0" w:space="0" w:color="auto"/>
                                                                                          </w:divBdr>
                                                                                          <w:divsChild>
                                                                                            <w:div w:id="1472482471">
                                                                                              <w:marLeft w:val="0"/>
                                                                                              <w:marRight w:val="0"/>
                                                                                              <w:marTop w:val="0"/>
                                                                                              <w:marBottom w:val="0"/>
                                                                                              <w:divBdr>
                                                                                                <w:top w:val="none" w:sz="0" w:space="0" w:color="auto"/>
                                                                                                <w:left w:val="none" w:sz="0" w:space="0" w:color="auto"/>
                                                                                                <w:bottom w:val="none" w:sz="0" w:space="0" w:color="auto"/>
                                                                                                <w:right w:val="none" w:sz="0" w:space="0" w:color="auto"/>
                                                                                              </w:divBdr>
                                                                                            </w:div>
                                                                                          </w:divsChild>
                                                                                        </w:div>
                                                                                        <w:div w:id="1133981145">
                                                                                          <w:marLeft w:val="0"/>
                                                                                          <w:marRight w:val="0"/>
                                                                                          <w:marTop w:val="0"/>
                                                                                          <w:marBottom w:val="0"/>
                                                                                          <w:divBdr>
                                                                                            <w:top w:val="none" w:sz="0" w:space="0" w:color="auto"/>
                                                                                            <w:left w:val="none" w:sz="0" w:space="0" w:color="auto"/>
                                                                                            <w:bottom w:val="none" w:sz="0" w:space="0" w:color="auto"/>
                                                                                            <w:right w:val="none" w:sz="0" w:space="0" w:color="auto"/>
                                                                                          </w:divBdr>
                                                                                          <w:divsChild>
                                                                                            <w:div w:id="1996294617">
                                                                                              <w:marLeft w:val="0"/>
                                                                                              <w:marRight w:val="0"/>
                                                                                              <w:marTop w:val="0"/>
                                                                                              <w:marBottom w:val="0"/>
                                                                                              <w:divBdr>
                                                                                                <w:top w:val="none" w:sz="0" w:space="0" w:color="auto"/>
                                                                                                <w:left w:val="none" w:sz="0" w:space="0" w:color="auto"/>
                                                                                                <w:bottom w:val="none" w:sz="0" w:space="0" w:color="auto"/>
                                                                                                <w:right w:val="none" w:sz="0" w:space="0" w:color="auto"/>
                                                                                              </w:divBdr>
                                                                                            </w:div>
                                                                                          </w:divsChild>
                                                                                        </w:div>
                                                                                        <w:div w:id="1136870277">
                                                                                          <w:marLeft w:val="0"/>
                                                                                          <w:marRight w:val="0"/>
                                                                                          <w:marTop w:val="0"/>
                                                                                          <w:marBottom w:val="0"/>
                                                                                          <w:divBdr>
                                                                                            <w:top w:val="none" w:sz="0" w:space="0" w:color="auto"/>
                                                                                            <w:left w:val="none" w:sz="0" w:space="0" w:color="auto"/>
                                                                                            <w:bottom w:val="none" w:sz="0" w:space="0" w:color="auto"/>
                                                                                            <w:right w:val="none" w:sz="0" w:space="0" w:color="auto"/>
                                                                                          </w:divBdr>
                                                                                          <w:divsChild>
                                                                                            <w:div w:id="813564890">
                                                                                              <w:marLeft w:val="0"/>
                                                                                              <w:marRight w:val="0"/>
                                                                                              <w:marTop w:val="0"/>
                                                                                              <w:marBottom w:val="0"/>
                                                                                              <w:divBdr>
                                                                                                <w:top w:val="none" w:sz="0" w:space="0" w:color="auto"/>
                                                                                                <w:left w:val="none" w:sz="0" w:space="0" w:color="auto"/>
                                                                                                <w:bottom w:val="none" w:sz="0" w:space="0" w:color="auto"/>
                                                                                                <w:right w:val="none" w:sz="0" w:space="0" w:color="auto"/>
                                                                                              </w:divBdr>
                                                                                            </w:div>
                                                                                          </w:divsChild>
                                                                                        </w:div>
                                                                                        <w:div w:id="1210259778">
                                                                                          <w:marLeft w:val="0"/>
                                                                                          <w:marRight w:val="0"/>
                                                                                          <w:marTop w:val="0"/>
                                                                                          <w:marBottom w:val="0"/>
                                                                                          <w:divBdr>
                                                                                            <w:top w:val="none" w:sz="0" w:space="0" w:color="auto"/>
                                                                                            <w:left w:val="none" w:sz="0" w:space="0" w:color="auto"/>
                                                                                            <w:bottom w:val="none" w:sz="0" w:space="0" w:color="auto"/>
                                                                                            <w:right w:val="none" w:sz="0" w:space="0" w:color="auto"/>
                                                                                          </w:divBdr>
                                                                                          <w:divsChild>
                                                                                            <w:div w:id="1263143582">
                                                                                              <w:marLeft w:val="0"/>
                                                                                              <w:marRight w:val="0"/>
                                                                                              <w:marTop w:val="0"/>
                                                                                              <w:marBottom w:val="0"/>
                                                                                              <w:divBdr>
                                                                                                <w:top w:val="none" w:sz="0" w:space="0" w:color="auto"/>
                                                                                                <w:left w:val="none" w:sz="0" w:space="0" w:color="auto"/>
                                                                                                <w:bottom w:val="none" w:sz="0" w:space="0" w:color="auto"/>
                                                                                                <w:right w:val="none" w:sz="0" w:space="0" w:color="auto"/>
                                                                                              </w:divBdr>
                                                                                            </w:div>
                                                                                          </w:divsChild>
                                                                                        </w:div>
                                                                                        <w:div w:id="1228879543">
                                                                                          <w:marLeft w:val="0"/>
                                                                                          <w:marRight w:val="0"/>
                                                                                          <w:marTop w:val="0"/>
                                                                                          <w:marBottom w:val="0"/>
                                                                                          <w:divBdr>
                                                                                            <w:top w:val="none" w:sz="0" w:space="0" w:color="auto"/>
                                                                                            <w:left w:val="none" w:sz="0" w:space="0" w:color="auto"/>
                                                                                            <w:bottom w:val="none" w:sz="0" w:space="0" w:color="auto"/>
                                                                                            <w:right w:val="none" w:sz="0" w:space="0" w:color="auto"/>
                                                                                          </w:divBdr>
                                                                                          <w:divsChild>
                                                                                            <w:div w:id="988947767">
                                                                                              <w:marLeft w:val="0"/>
                                                                                              <w:marRight w:val="0"/>
                                                                                              <w:marTop w:val="0"/>
                                                                                              <w:marBottom w:val="0"/>
                                                                                              <w:divBdr>
                                                                                                <w:top w:val="none" w:sz="0" w:space="0" w:color="auto"/>
                                                                                                <w:left w:val="none" w:sz="0" w:space="0" w:color="auto"/>
                                                                                                <w:bottom w:val="none" w:sz="0" w:space="0" w:color="auto"/>
                                                                                                <w:right w:val="none" w:sz="0" w:space="0" w:color="auto"/>
                                                                                              </w:divBdr>
                                                                                            </w:div>
                                                                                          </w:divsChild>
                                                                                        </w:div>
                                                                                        <w:div w:id="1236817215">
                                                                                          <w:marLeft w:val="0"/>
                                                                                          <w:marRight w:val="0"/>
                                                                                          <w:marTop w:val="0"/>
                                                                                          <w:marBottom w:val="0"/>
                                                                                          <w:divBdr>
                                                                                            <w:top w:val="none" w:sz="0" w:space="0" w:color="auto"/>
                                                                                            <w:left w:val="none" w:sz="0" w:space="0" w:color="auto"/>
                                                                                            <w:bottom w:val="none" w:sz="0" w:space="0" w:color="auto"/>
                                                                                            <w:right w:val="none" w:sz="0" w:space="0" w:color="auto"/>
                                                                                          </w:divBdr>
                                                                                          <w:divsChild>
                                                                                            <w:div w:id="544105417">
                                                                                              <w:marLeft w:val="0"/>
                                                                                              <w:marRight w:val="0"/>
                                                                                              <w:marTop w:val="0"/>
                                                                                              <w:marBottom w:val="0"/>
                                                                                              <w:divBdr>
                                                                                                <w:top w:val="none" w:sz="0" w:space="0" w:color="auto"/>
                                                                                                <w:left w:val="none" w:sz="0" w:space="0" w:color="auto"/>
                                                                                                <w:bottom w:val="none" w:sz="0" w:space="0" w:color="auto"/>
                                                                                                <w:right w:val="none" w:sz="0" w:space="0" w:color="auto"/>
                                                                                              </w:divBdr>
                                                                                            </w:div>
                                                                                          </w:divsChild>
                                                                                        </w:div>
                                                                                        <w:div w:id="1253079277">
                                                                                          <w:marLeft w:val="0"/>
                                                                                          <w:marRight w:val="0"/>
                                                                                          <w:marTop w:val="0"/>
                                                                                          <w:marBottom w:val="0"/>
                                                                                          <w:divBdr>
                                                                                            <w:top w:val="none" w:sz="0" w:space="0" w:color="auto"/>
                                                                                            <w:left w:val="none" w:sz="0" w:space="0" w:color="auto"/>
                                                                                            <w:bottom w:val="none" w:sz="0" w:space="0" w:color="auto"/>
                                                                                            <w:right w:val="none" w:sz="0" w:space="0" w:color="auto"/>
                                                                                          </w:divBdr>
                                                                                          <w:divsChild>
                                                                                            <w:div w:id="2024671711">
                                                                                              <w:marLeft w:val="0"/>
                                                                                              <w:marRight w:val="0"/>
                                                                                              <w:marTop w:val="0"/>
                                                                                              <w:marBottom w:val="0"/>
                                                                                              <w:divBdr>
                                                                                                <w:top w:val="none" w:sz="0" w:space="0" w:color="auto"/>
                                                                                                <w:left w:val="none" w:sz="0" w:space="0" w:color="auto"/>
                                                                                                <w:bottom w:val="none" w:sz="0" w:space="0" w:color="auto"/>
                                                                                                <w:right w:val="none" w:sz="0" w:space="0" w:color="auto"/>
                                                                                              </w:divBdr>
                                                                                            </w:div>
                                                                                          </w:divsChild>
                                                                                        </w:div>
                                                                                        <w:div w:id="1256743145">
                                                                                          <w:marLeft w:val="0"/>
                                                                                          <w:marRight w:val="0"/>
                                                                                          <w:marTop w:val="0"/>
                                                                                          <w:marBottom w:val="0"/>
                                                                                          <w:divBdr>
                                                                                            <w:top w:val="none" w:sz="0" w:space="0" w:color="auto"/>
                                                                                            <w:left w:val="none" w:sz="0" w:space="0" w:color="auto"/>
                                                                                            <w:bottom w:val="none" w:sz="0" w:space="0" w:color="auto"/>
                                                                                            <w:right w:val="none" w:sz="0" w:space="0" w:color="auto"/>
                                                                                          </w:divBdr>
                                                                                          <w:divsChild>
                                                                                            <w:div w:id="1187208878">
                                                                                              <w:marLeft w:val="0"/>
                                                                                              <w:marRight w:val="0"/>
                                                                                              <w:marTop w:val="0"/>
                                                                                              <w:marBottom w:val="0"/>
                                                                                              <w:divBdr>
                                                                                                <w:top w:val="none" w:sz="0" w:space="0" w:color="auto"/>
                                                                                                <w:left w:val="none" w:sz="0" w:space="0" w:color="auto"/>
                                                                                                <w:bottom w:val="none" w:sz="0" w:space="0" w:color="auto"/>
                                                                                                <w:right w:val="none" w:sz="0" w:space="0" w:color="auto"/>
                                                                                              </w:divBdr>
                                                                                            </w:div>
                                                                                          </w:divsChild>
                                                                                        </w:div>
                                                                                        <w:div w:id="1450852414">
                                                                                          <w:marLeft w:val="0"/>
                                                                                          <w:marRight w:val="0"/>
                                                                                          <w:marTop w:val="0"/>
                                                                                          <w:marBottom w:val="0"/>
                                                                                          <w:divBdr>
                                                                                            <w:top w:val="none" w:sz="0" w:space="0" w:color="auto"/>
                                                                                            <w:left w:val="none" w:sz="0" w:space="0" w:color="auto"/>
                                                                                            <w:bottom w:val="none" w:sz="0" w:space="0" w:color="auto"/>
                                                                                            <w:right w:val="none" w:sz="0" w:space="0" w:color="auto"/>
                                                                                          </w:divBdr>
                                                                                          <w:divsChild>
                                                                                            <w:div w:id="232669241">
                                                                                              <w:marLeft w:val="0"/>
                                                                                              <w:marRight w:val="0"/>
                                                                                              <w:marTop w:val="0"/>
                                                                                              <w:marBottom w:val="0"/>
                                                                                              <w:divBdr>
                                                                                                <w:top w:val="none" w:sz="0" w:space="0" w:color="auto"/>
                                                                                                <w:left w:val="none" w:sz="0" w:space="0" w:color="auto"/>
                                                                                                <w:bottom w:val="none" w:sz="0" w:space="0" w:color="auto"/>
                                                                                                <w:right w:val="none" w:sz="0" w:space="0" w:color="auto"/>
                                                                                              </w:divBdr>
                                                                                            </w:div>
                                                                                          </w:divsChild>
                                                                                        </w:div>
                                                                                        <w:div w:id="1477797700">
                                                                                          <w:marLeft w:val="0"/>
                                                                                          <w:marRight w:val="0"/>
                                                                                          <w:marTop w:val="0"/>
                                                                                          <w:marBottom w:val="0"/>
                                                                                          <w:divBdr>
                                                                                            <w:top w:val="none" w:sz="0" w:space="0" w:color="auto"/>
                                                                                            <w:left w:val="none" w:sz="0" w:space="0" w:color="auto"/>
                                                                                            <w:bottom w:val="none" w:sz="0" w:space="0" w:color="auto"/>
                                                                                            <w:right w:val="none" w:sz="0" w:space="0" w:color="auto"/>
                                                                                          </w:divBdr>
                                                                                          <w:divsChild>
                                                                                            <w:div w:id="1110205846">
                                                                                              <w:marLeft w:val="0"/>
                                                                                              <w:marRight w:val="0"/>
                                                                                              <w:marTop w:val="0"/>
                                                                                              <w:marBottom w:val="0"/>
                                                                                              <w:divBdr>
                                                                                                <w:top w:val="none" w:sz="0" w:space="0" w:color="auto"/>
                                                                                                <w:left w:val="none" w:sz="0" w:space="0" w:color="auto"/>
                                                                                                <w:bottom w:val="none" w:sz="0" w:space="0" w:color="auto"/>
                                                                                                <w:right w:val="none" w:sz="0" w:space="0" w:color="auto"/>
                                                                                              </w:divBdr>
                                                                                            </w:div>
                                                                                          </w:divsChild>
                                                                                        </w:div>
                                                                                        <w:div w:id="1495803667">
                                                                                          <w:marLeft w:val="0"/>
                                                                                          <w:marRight w:val="0"/>
                                                                                          <w:marTop w:val="0"/>
                                                                                          <w:marBottom w:val="0"/>
                                                                                          <w:divBdr>
                                                                                            <w:top w:val="none" w:sz="0" w:space="0" w:color="auto"/>
                                                                                            <w:left w:val="none" w:sz="0" w:space="0" w:color="auto"/>
                                                                                            <w:bottom w:val="none" w:sz="0" w:space="0" w:color="auto"/>
                                                                                            <w:right w:val="none" w:sz="0" w:space="0" w:color="auto"/>
                                                                                          </w:divBdr>
                                                                                          <w:divsChild>
                                                                                            <w:div w:id="172375457">
                                                                                              <w:marLeft w:val="0"/>
                                                                                              <w:marRight w:val="0"/>
                                                                                              <w:marTop w:val="0"/>
                                                                                              <w:marBottom w:val="0"/>
                                                                                              <w:divBdr>
                                                                                                <w:top w:val="none" w:sz="0" w:space="0" w:color="auto"/>
                                                                                                <w:left w:val="none" w:sz="0" w:space="0" w:color="auto"/>
                                                                                                <w:bottom w:val="none" w:sz="0" w:space="0" w:color="auto"/>
                                                                                                <w:right w:val="none" w:sz="0" w:space="0" w:color="auto"/>
                                                                                              </w:divBdr>
                                                                                            </w:div>
                                                                                          </w:divsChild>
                                                                                        </w:div>
                                                                                        <w:div w:id="1521774958">
                                                                                          <w:marLeft w:val="0"/>
                                                                                          <w:marRight w:val="0"/>
                                                                                          <w:marTop w:val="0"/>
                                                                                          <w:marBottom w:val="0"/>
                                                                                          <w:divBdr>
                                                                                            <w:top w:val="none" w:sz="0" w:space="0" w:color="auto"/>
                                                                                            <w:left w:val="none" w:sz="0" w:space="0" w:color="auto"/>
                                                                                            <w:bottom w:val="none" w:sz="0" w:space="0" w:color="auto"/>
                                                                                            <w:right w:val="none" w:sz="0" w:space="0" w:color="auto"/>
                                                                                          </w:divBdr>
                                                                                          <w:divsChild>
                                                                                            <w:div w:id="1190334104">
                                                                                              <w:marLeft w:val="0"/>
                                                                                              <w:marRight w:val="0"/>
                                                                                              <w:marTop w:val="0"/>
                                                                                              <w:marBottom w:val="0"/>
                                                                                              <w:divBdr>
                                                                                                <w:top w:val="none" w:sz="0" w:space="0" w:color="auto"/>
                                                                                                <w:left w:val="none" w:sz="0" w:space="0" w:color="auto"/>
                                                                                                <w:bottom w:val="none" w:sz="0" w:space="0" w:color="auto"/>
                                                                                                <w:right w:val="none" w:sz="0" w:space="0" w:color="auto"/>
                                                                                              </w:divBdr>
                                                                                            </w:div>
                                                                                          </w:divsChild>
                                                                                        </w:div>
                                                                                        <w:div w:id="1528719175">
                                                                                          <w:marLeft w:val="0"/>
                                                                                          <w:marRight w:val="0"/>
                                                                                          <w:marTop w:val="0"/>
                                                                                          <w:marBottom w:val="0"/>
                                                                                          <w:divBdr>
                                                                                            <w:top w:val="none" w:sz="0" w:space="0" w:color="auto"/>
                                                                                            <w:left w:val="none" w:sz="0" w:space="0" w:color="auto"/>
                                                                                            <w:bottom w:val="none" w:sz="0" w:space="0" w:color="auto"/>
                                                                                            <w:right w:val="none" w:sz="0" w:space="0" w:color="auto"/>
                                                                                          </w:divBdr>
                                                                                          <w:divsChild>
                                                                                            <w:div w:id="474877745">
                                                                                              <w:marLeft w:val="0"/>
                                                                                              <w:marRight w:val="0"/>
                                                                                              <w:marTop w:val="0"/>
                                                                                              <w:marBottom w:val="0"/>
                                                                                              <w:divBdr>
                                                                                                <w:top w:val="none" w:sz="0" w:space="0" w:color="auto"/>
                                                                                                <w:left w:val="none" w:sz="0" w:space="0" w:color="auto"/>
                                                                                                <w:bottom w:val="none" w:sz="0" w:space="0" w:color="auto"/>
                                                                                                <w:right w:val="none" w:sz="0" w:space="0" w:color="auto"/>
                                                                                              </w:divBdr>
                                                                                            </w:div>
                                                                                            <w:div w:id="1244602563">
                                                                                              <w:marLeft w:val="0"/>
                                                                                              <w:marRight w:val="0"/>
                                                                                              <w:marTop w:val="0"/>
                                                                                              <w:marBottom w:val="0"/>
                                                                                              <w:divBdr>
                                                                                                <w:top w:val="none" w:sz="0" w:space="0" w:color="auto"/>
                                                                                                <w:left w:val="none" w:sz="0" w:space="0" w:color="auto"/>
                                                                                                <w:bottom w:val="none" w:sz="0" w:space="0" w:color="auto"/>
                                                                                                <w:right w:val="none" w:sz="0" w:space="0" w:color="auto"/>
                                                                                              </w:divBdr>
                                                                                            </w:div>
                                                                                          </w:divsChild>
                                                                                        </w:div>
                                                                                        <w:div w:id="1568690310">
                                                                                          <w:marLeft w:val="0"/>
                                                                                          <w:marRight w:val="0"/>
                                                                                          <w:marTop w:val="0"/>
                                                                                          <w:marBottom w:val="0"/>
                                                                                          <w:divBdr>
                                                                                            <w:top w:val="none" w:sz="0" w:space="0" w:color="auto"/>
                                                                                            <w:left w:val="none" w:sz="0" w:space="0" w:color="auto"/>
                                                                                            <w:bottom w:val="none" w:sz="0" w:space="0" w:color="auto"/>
                                                                                            <w:right w:val="none" w:sz="0" w:space="0" w:color="auto"/>
                                                                                          </w:divBdr>
                                                                                          <w:divsChild>
                                                                                            <w:div w:id="935094745">
                                                                                              <w:marLeft w:val="0"/>
                                                                                              <w:marRight w:val="0"/>
                                                                                              <w:marTop w:val="0"/>
                                                                                              <w:marBottom w:val="0"/>
                                                                                              <w:divBdr>
                                                                                                <w:top w:val="none" w:sz="0" w:space="0" w:color="auto"/>
                                                                                                <w:left w:val="none" w:sz="0" w:space="0" w:color="auto"/>
                                                                                                <w:bottom w:val="none" w:sz="0" w:space="0" w:color="auto"/>
                                                                                                <w:right w:val="none" w:sz="0" w:space="0" w:color="auto"/>
                                                                                              </w:divBdr>
                                                                                            </w:div>
                                                                                          </w:divsChild>
                                                                                        </w:div>
                                                                                        <w:div w:id="1623610888">
                                                                                          <w:marLeft w:val="0"/>
                                                                                          <w:marRight w:val="0"/>
                                                                                          <w:marTop w:val="0"/>
                                                                                          <w:marBottom w:val="0"/>
                                                                                          <w:divBdr>
                                                                                            <w:top w:val="none" w:sz="0" w:space="0" w:color="auto"/>
                                                                                            <w:left w:val="none" w:sz="0" w:space="0" w:color="auto"/>
                                                                                            <w:bottom w:val="none" w:sz="0" w:space="0" w:color="auto"/>
                                                                                            <w:right w:val="none" w:sz="0" w:space="0" w:color="auto"/>
                                                                                          </w:divBdr>
                                                                                          <w:divsChild>
                                                                                            <w:div w:id="1280070391">
                                                                                              <w:marLeft w:val="0"/>
                                                                                              <w:marRight w:val="0"/>
                                                                                              <w:marTop w:val="0"/>
                                                                                              <w:marBottom w:val="0"/>
                                                                                              <w:divBdr>
                                                                                                <w:top w:val="none" w:sz="0" w:space="0" w:color="auto"/>
                                                                                                <w:left w:val="none" w:sz="0" w:space="0" w:color="auto"/>
                                                                                                <w:bottom w:val="none" w:sz="0" w:space="0" w:color="auto"/>
                                                                                                <w:right w:val="none" w:sz="0" w:space="0" w:color="auto"/>
                                                                                              </w:divBdr>
                                                                                            </w:div>
                                                                                          </w:divsChild>
                                                                                        </w:div>
                                                                                        <w:div w:id="1798716220">
                                                                                          <w:marLeft w:val="0"/>
                                                                                          <w:marRight w:val="0"/>
                                                                                          <w:marTop w:val="0"/>
                                                                                          <w:marBottom w:val="0"/>
                                                                                          <w:divBdr>
                                                                                            <w:top w:val="none" w:sz="0" w:space="0" w:color="auto"/>
                                                                                            <w:left w:val="none" w:sz="0" w:space="0" w:color="auto"/>
                                                                                            <w:bottom w:val="none" w:sz="0" w:space="0" w:color="auto"/>
                                                                                            <w:right w:val="none" w:sz="0" w:space="0" w:color="auto"/>
                                                                                          </w:divBdr>
                                                                                          <w:divsChild>
                                                                                            <w:div w:id="573122572">
                                                                                              <w:marLeft w:val="0"/>
                                                                                              <w:marRight w:val="0"/>
                                                                                              <w:marTop w:val="0"/>
                                                                                              <w:marBottom w:val="0"/>
                                                                                              <w:divBdr>
                                                                                                <w:top w:val="none" w:sz="0" w:space="0" w:color="auto"/>
                                                                                                <w:left w:val="none" w:sz="0" w:space="0" w:color="auto"/>
                                                                                                <w:bottom w:val="none" w:sz="0" w:space="0" w:color="auto"/>
                                                                                                <w:right w:val="none" w:sz="0" w:space="0" w:color="auto"/>
                                                                                              </w:divBdr>
                                                                                            </w:div>
                                                                                          </w:divsChild>
                                                                                        </w:div>
                                                                                        <w:div w:id="1802767343">
                                                                                          <w:marLeft w:val="0"/>
                                                                                          <w:marRight w:val="0"/>
                                                                                          <w:marTop w:val="0"/>
                                                                                          <w:marBottom w:val="0"/>
                                                                                          <w:divBdr>
                                                                                            <w:top w:val="none" w:sz="0" w:space="0" w:color="auto"/>
                                                                                            <w:left w:val="none" w:sz="0" w:space="0" w:color="auto"/>
                                                                                            <w:bottom w:val="none" w:sz="0" w:space="0" w:color="auto"/>
                                                                                            <w:right w:val="none" w:sz="0" w:space="0" w:color="auto"/>
                                                                                          </w:divBdr>
                                                                                          <w:divsChild>
                                                                                            <w:div w:id="356202536">
                                                                                              <w:marLeft w:val="0"/>
                                                                                              <w:marRight w:val="0"/>
                                                                                              <w:marTop w:val="0"/>
                                                                                              <w:marBottom w:val="0"/>
                                                                                              <w:divBdr>
                                                                                                <w:top w:val="none" w:sz="0" w:space="0" w:color="auto"/>
                                                                                                <w:left w:val="none" w:sz="0" w:space="0" w:color="auto"/>
                                                                                                <w:bottom w:val="none" w:sz="0" w:space="0" w:color="auto"/>
                                                                                                <w:right w:val="none" w:sz="0" w:space="0" w:color="auto"/>
                                                                                              </w:divBdr>
                                                                                            </w:div>
                                                                                          </w:divsChild>
                                                                                        </w:div>
                                                                                        <w:div w:id="1845511606">
                                                                                          <w:marLeft w:val="0"/>
                                                                                          <w:marRight w:val="0"/>
                                                                                          <w:marTop w:val="0"/>
                                                                                          <w:marBottom w:val="0"/>
                                                                                          <w:divBdr>
                                                                                            <w:top w:val="none" w:sz="0" w:space="0" w:color="auto"/>
                                                                                            <w:left w:val="none" w:sz="0" w:space="0" w:color="auto"/>
                                                                                            <w:bottom w:val="none" w:sz="0" w:space="0" w:color="auto"/>
                                                                                            <w:right w:val="none" w:sz="0" w:space="0" w:color="auto"/>
                                                                                          </w:divBdr>
                                                                                          <w:divsChild>
                                                                                            <w:div w:id="354618295">
                                                                                              <w:marLeft w:val="0"/>
                                                                                              <w:marRight w:val="0"/>
                                                                                              <w:marTop w:val="0"/>
                                                                                              <w:marBottom w:val="0"/>
                                                                                              <w:divBdr>
                                                                                                <w:top w:val="none" w:sz="0" w:space="0" w:color="auto"/>
                                                                                                <w:left w:val="none" w:sz="0" w:space="0" w:color="auto"/>
                                                                                                <w:bottom w:val="none" w:sz="0" w:space="0" w:color="auto"/>
                                                                                                <w:right w:val="none" w:sz="0" w:space="0" w:color="auto"/>
                                                                                              </w:divBdr>
                                                                                            </w:div>
                                                                                          </w:divsChild>
                                                                                        </w:div>
                                                                                        <w:div w:id="1871650361">
                                                                                          <w:marLeft w:val="0"/>
                                                                                          <w:marRight w:val="0"/>
                                                                                          <w:marTop w:val="0"/>
                                                                                          <w:marBottom w:val="0"/>
                                                                                          <w:divBdr>
                                                                                            <w:top w:val="none" w:sz="0" w:space="0" w:color="auto"/>
                                                                                            <w:left w:val="none" w:sz="0" w:space="0" w:color="auto"/>
                                                                                            <w:bottom w:val="none" w:sz="0" w:space="0" w:color="auto"/>
                                                                                            <w:right w:val="none" w:sz="0" w:space="0" w:color="auto"/>
                                                                                          </w:divBdr>
                                                                                          <w:divsChild>
                                                                                            <w:div w:id="1163157720">
                                                                                              <w:marLeft w:val="0"/>
                                                                                              <w:marRight w:val="0"/>
                                                                                              <w:marTop w:val="0"/>
                                                                                              <w:marBottom w:val="0"/>
                                                                                              <w:divBdr>
                                                                                                <w:top w:val="none" w:sz="0" w:space="0" w:color="auto"/>
                                                                                                <w:left w:val="none" w:sz="0" w:space="0" w:color="auto"/>
                                                                                                <w:bottom w:val="none" w:sz="0" w:space="0" w:color="auto"/>
                                                                                                <w:right w:val="none" w:sz="0" w:space="0" w:color="auto"/>
                                                                                              </w:divBdr>
                                                                                            </w:div>
                                                                                          </w:divsChild>
                                                                                        </w:div>
                                                                                        <w:div w:id="1881700083">
                                                                                          <w:marLeft w:val="0"/>
                                                                                          <w:marRight w:val="0"/>
                                                                                          <w:marTop w:val="0"/>
                                                                                          <w:marBottom w:val="0"/>
                                                                                          <w:divBdr>
                                                                                            <w:top w:val="none" w:sz="0" w:space="0" w:color="auto"/>
                                                                                            <w:left w:val="none" w:sz="0" w:space="0" w:color="auto"/>
                                                                                            <w:bottom w:val="none" w:sz="0" w:space="0" w:color="auto"/>
                                                                                            <w:right w:val="none" w:sz="0" w:space="0" w:color="auto"/>
                                                                                          </w:divBdr>
                                                                                          <w:divsChild>
                                                                                            <w:div w:id="1390378466">
                                                                                              <w:marLeft w:val="0"/>
                                                                                              <w:marRight w:val="0"/>
                                                                                              <w:marTop w:val="0"/>
                                                                                              <w:marBottom w:val="0"/>
                                                                                              <w:divBdr>
                                                                                                <w:top w:val="none" w:sz="0" w:space="0" w:color="auto"/>
                                                                                                <w:left w:val="none" w:sz="0" w:space="0" w:color="auto"/>
                                                                                                <w:bottom w:val="none" w:sz="0" w:space="0" w:color="auto"/>
                                                                                                <w:right w:val="none" w:sz="0" w:space="0" w:color="auto"/>
                                                                                              </w:divBdr>
                                                                                            </w:div>
                                                                                          </w:divsChild>
                                                                                        </w:div>
                                                                                        <w:div w:id="1915240209">
                                                                                          <w:marLeft w:val="0"/>
                                                                                          <w:marRight w:val="0"/>
                                                                                          <w:marTop w:val="0"/>
                                                                                          <w:marBottom w:val="0"/>
                                                                                          <w:divBdr>
                                                                                            <w:top w:val="none" w:sz="0" w:space="0" w:color="auto"/>
                                                                                            <w:left w:val="none" w:sz="0" w:space="0" w:color="auto"/>
                                                                                            <w:bottom w:val="none" w:sz="0" w:space="0" w:color="auto"/>
                                                                                            <w:right w:val="none" w:sz="0" w:space="0" w:color="auto"/>
                                                                                          </w:divBdr>
                                                                                          <w:divsChild>
                                                                                            <w:div w:id="1680541082">
                                                                                              <w:marLeft w:val="0"/>
                                                                                              <w:marRight w:val="0"/>
                                                                                              <w:marTop w:val="0"/>
                                                                                              <w:marBottom w:val="0"/>
                                                                                              <w:divBdr>
                                                                                                <w:top w:val="none" w:sz="0" w:space="0" w:color="auto"/>
                                                                                                <w:left w:val="none" w:sz="0" w:space="0" w:color="auto"/>
                                                                                                <w:bottom w:val="none" w:sz="0" w:space="0" w:color="auto"/>
                                                                                                <w:right w:val="none" w:sz="0" w:space="0" w:color="auto"/>
                                                                                              </w:divBdr>
                                                                                            </w:div>
                                                                                          </w:divsChild>
                                                                                        </w:div>
                                                                                        <w:div w:id="2076390272">
                                                                                          <w:marLeft w:val="0"/>
                                                                                          <w:marRight w:val="0"/>
                                                                                          <w:marTop w:val="0"/>
                                                                                          <w:marBottom w:val="0"/>
                                                                                          <w:divBdr>
                                                                                            <w:top w:val="none" w:sz="0" w:space="0" w:color="auto"/>
                                                                                            <w:left w:val="none" w:sz="0" w:space="0" w:color="auto"/>
                                                                                            <w:bottom w:val="none" w:sz="0" w:space="0" w:color="auto"/>
                                                                                            <w:right w:val="none" w:sz="0" w:space="0" w:color="auto"/>
                                                                                          </w:divBdr>
                                                                                          <w:divsChild>
                                                                                            <w:div w:id="1905753427">
                                                                                              <w:marLeft w:val="0"/>
                                                                                              <w:marRight w:val="0"/>
                                                                                              <w:marTop w:val="0"/>
                                                                                              <w:marBottom w:val="0"/>
                                                                                              <w:divBdr>
                                                                                                <w:top w:val="none" w:sz="0" w:space="0" w:color="auto"/>
                                                                                                <w:left w:val="none" w:sz="0" w:space="0" w:color="auto"/>
                                                                                                <w:bottom w:val="none" w:sz="0" w:space="0" w:color="auto"/>
                                                                                                <w:right w:val="none" w:sz="0" w:space="0" w:color="auto"/>
                                                                                              </w:divBdr>
                                                                                            </w:div>
                                                                                          </w:divsChild>
                                                                                        </w:div>
                                                                                        <w:div w:id="2086292504">
                                                                                          <w:marLeft w:val="0"/>
                                                                                          <w:marRight w:val="0"/>
                                                                                          <w:marTop w:val="0"/>
                                                                                          <w:marBottom w:val="0"/>
                                                                                          <w:divBdr>
                                                                                            <w:top w:val="none" w:sz="0" w:space="0" w:color="auto"/>
                                                                                            <w:left w:val="none" w:sz="0" w:space="0" w:color="auto"/>
                                                                                            <w:bottom w:val="none" w:sz="0" w:space="0" w:color="auto"/>
                                                                                            <w:right w:val="none" w:sz="0" w:space="0" w:color="auto"/>
                                                                                          </w:divBdr>
                                                                                          <w:divsChild>
                                                                                            <w:div w:id="673191474">
                                                                                              <w:marLeft w:val="0"/>
                                                                                              <w:marRight w:val="0"/>
                                                                                              <w:marTop w:val="0"/>
                                                                                              <w:marBottom w:val="0"/>
                                                                                              <w:divBdr>
                                                                                                <w:top w:val="none" w:sz="0" w:space="0" w:color="auto"/>
                                                                                                <w:left w:val="none" w:sz="0" w:space="0" w:color="auto"/>
                                                                                                <w:bottom w:val="none" w:sz="0" w:space="0" w:color="auto"/>
                                                                                                <w:right w:val="none" w:sz="0" w:space="0" w:color="auto"/>
                                                                                              </w:divBdr>
                                                                                            </w:div>
                                                                                          </w:divsChild>
                                                                                        </w:div>
                                                                                        <w:div w:id="2097749717">
                                                                                          <w:marLeft w:val="0"/>
                                                                                          <w:marRight w:val="0"/>
                                                                                          <w:marTop w:val="0"/>
                                                                                          <w:marBottom w:val="0"/>
                                                                                          <w:divBdr>
                                                                                            <w:top w:val="none" w:sz="0" w:space="0" w:color="auto"/>
                                                                                            <w:left w:val="none" w:sz="0" w:space="0" w:color="auto"/>
                                                                                            <w:bottom w:val="none" w:sz="0" w:space="0" w:color="auto"/>
                                                                                            <w:right w:val="none" w:sz="0" w:space="0" w:color="auto"/>
                                                                                          </w:divBdr>
                                                                                          <w:divsChild>
                                                                                            <w:div w:id="142163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50831306">
      <w:bodyDiv w:val="1"/>
      <w:marLeft w:val="0"/>
      <w:marRight w:val="0"/>
      <w:marTop w:val="0"/>
      <w:marBottom w:val="0"/>
      <w:divBdr>
        <w:top w:val="none" w:sz="0" w:space="0" w:color="auto"/>
        <w:left w:val="none" w:sz="0" w:space="0" w:color="auto"/>
        <w:bottom w:val="none" w:sz="0" w:space="0" w:color="auto"/>
        <w:right w:val="none" w:sz="0" w:space="0" w:color="auto"/>
      </w:divBdr>
      <w:divsChild>
        <w:div w:id="1296377989">
          <w:marLeft w:val="0"/>
          <w:marRight w:val="0"/>
          <w:marTop w:val="0"/>
          <w:marBottom w:val="0"/>
          <w:divBdr>
            <w:top w:val="none" w:sz="0" w:space="0" w:color="auto"/>
            <w:left w:val="none" w:sz="0" w:space="0" w:color="auto"/>
            <w:bottom w:val="none" w:sz="0" w:space="0" w:color="auto"/>
            <w:right w:val="none" w:sz="0" w:space="0" w:color="auto"/>
          </w:divBdr>
          <w:divsChild>
            <w:div w:id="472909399">
              <w:marLeft w:val="0"/>
              <w:marRight w:val="0"/>
              <w:marTop w:val="0"/>
              <w:marBottom w:val="0"/>
              <w:divBdr>
                <w:top w:val="none" w:sz="0" w:space="0" w:color="auto"/>
                <w:left w:val="none" w:sz="0" w:space="0" w:color="auto"/>
                <w:bottom w:val="none" w:sz="0" w:space="0" w:color="auto"/>
                <w:right w:val="none" w:sz="0" w:space="0" w:color="auto"/>
              </w:divBdr>
              <w:divsChild>
                <w:div w:id="267200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361740">
      <w:bodyDiv w:val="1"/>
      <w:marLeft w:val="0"/>
      <w:marRight w:val="0"/>
      <w:marTop w:val="0"/>
      <w:marBottom w:val="0"/>
      <w:divBdr>
        <w:top w:val="none" w:sz="0" w:space="0" w:color="auto"/>
        <w:left w:val="none" w:sz="0" w:space="0" w:color="auto"/>
        <w:bottom w:val="none" w:sz="0" w:space="0" w:color="auto"/>
        <w:right w:val="none" w:sz="0" w:space="0" w:color="auto"/>
      </w:divBdr>
    </w:div>
    <w:div w:id="461659849">
      <w:bodyDiv w:val="1"/>
      <w:marLeft w:val="0"/>
      <w:marRight w:val="0"/>
      <w:marTop w:val="0"/>
      <w:marBottom w:val="0"/>
      <w:divBdr>
        <w:top w:val="none" w:sz="0" w:space="0" w:color="auto"/>
        <w:left w:val="none" w:sz="0" w:space="0" w:color="auto"/>
        <w:bottom w:val="none" w:sz="0" w:space="0" w:color="auto"/>
        <w:right w:val="none" w:sz="0" w:space="0" w:color="auto"/>
      </w:divBdr>
    </w:div>
    <w:div w:id="489567644">
      <w:bodyDiv w:val="1"/>
      <w:marLeft w:val="0"/>
      <w:marRight w:val="0"/>
      <w:marTop w:val="0"/>
      <w:marBottom w:val="0"/>
      <w:divBdr>
        <w:top w:val="none" w:sz="0" w:space="0" w:color="auto"/>
        <w:left w:val="none" w:sz="0" w:space="0" w:color="auto"/>
        <w:bottom w:val="none" w:sz="0" w:space="0" w:color="auto"/>
        <w:right w:val="none" w:sz="0" w:space="0" w:color="auto"/>
      </w:divBdr>
    </w:div>
    <w:div w:id="499202998">
      <w:bodyDiv w:val="1"/>
      <w:marLeft w:val="0"/>
      <w:marRight w:val="0"/>
      <w:marTop w:val="0"/>
      <w:marBottom w:val="0"/>
      <w:divBdr>
        <w:top w:val="none" w:sz="0" w:space="0" w:color="auto"/>
        <w:left w:val="none" w:sz="0" w:space="0" w:color="auto"/>
        <w:bottom w:val="none" w:sz="0" w:space="0" w:color="auto"/>
        <w:right w:val="none" w:sz="0" w:space="0" w:color="auto"/>
      </w:divBdr>
    </w:div>
    <w:div w:id="539050895">
      <w:bodyDiv w:val="1"/>
      <w:marLeft w:val="0"/>
      <w:marRight w:val="0"/>
      <w:marTop w:val="0"/>
      <w:marBottom w:val="0"/>
      <w:divBdr>
        <w:top w:val="none" w:sz="0" w:space="0" w:color="auto"/>
        <w:left w:val="none" w:sz="0" w:space="0" w:color="auto"/>
        <w:bottom w:val="none" w:sz="0" w:space="0" w:color="auto"/>
        <w:right w:val="none" w:sz="0" w:space="0" w:color="auto"/>
      </w:divBdr>
      <w:divsChild>
        <w:div w:id="2049451158">
          <w:marLeft w:val="0"/>
          <w:marRight w:val="0"/>
          <w:marTop w:val="0"/>
          <w:marBottom w:val="0"/>
          <w:divBdr>
            <w:top w:val="none" w:sz="0" w:space="0" w:color="auto"/>
            <w:left w:val="none" w:sz="0" w:space="0" w:color="auto"/>
            <w:bottom w:val="none" w:sz="0" w:space="0" w:color="auto"/>
            <w:right w:val="none" w:sz="0" w:space="0" w:color="auto"/>
          </w:divBdr>
          <w:divsChild>
            <w:div w:id="1099258990">
              <w:marLeft w:val="0"/>
              <w:marRight w:val="0"/>
              <w:marTop w:val="0"/>
              <w:marBottom w:val="0"/>
              <w:divBdr>
                <w:top w:val="none" w:sz="0" w:space="0" w:color="auto"/>
                <w:left w:val="none" w:sz="0" w:space="0" w:color="auto"/>
                <w:bottom w:val="none" w:sz="0" w:space="0" w:color="auto"/>
                <w:right w:val="none" w:sz="0" w:space="0" w:color="auto"/>
              </w:divBdr>
              <w:divsChild>
                <w:div w:id="1263798141">
                  <w:marLeft w:val="0"/>
                  <w:marRight w:val="0"/>
                  <w:marTop w:val="0"/>
                  <w:marBottom w:val="0"/>
                  <w:divBdr>
                    <w:top w:val="none" w:sz="0" w:space="0" w:color="auto"/>
                    <w:left w:val="none" w:sz="0" w:space="0" w:color="auto"/>
                    <w:bottom w:val="none" w:sz="0" w:space="0" w:color="auto"/>
                    <w:right w:val="none" w:sz="0" w:space="0" w:color="auto"/>
                  </w:divBdr>
                  <w:divsChild>
                    <w:div w:id="1636400432">
                      <w:marLeft w:val="0"/>
                      <w:marRight w:val="0"/>
                      <w:marTop w:val="0"/>
                      <w:marBottom w:val="0"/>
                      <w:divBdr>
                        <w:top w:val="none" w:sz="0" w:space="0" w:color="auto"/>
                        <w:left w:val="none" w:sz="0" w:space="0" w:color="auto"/>
                        <w:bottom w:val="none" w:sz="0" w:space="0" w:color="auto"/>
                        <w:right w:val="none" w:sz="0" w:space="0" w:color="auto"/>
                      </w:divBdr>
                      <w:divsChild>
                        <w:div w:id="285435463">
                          <w:marLeft w:val="0"/>
                          <w:marRight w:val="0"/>
                          <w:marTop w:val="0"/>
                          <w:marBottom w:val="0"/>
                          <w:divBdr>
                            <w:top w:val="none" w:sz="0" w:space="0" w:color="auto"/>
                            <w:left w:val="none" w:sz="0" w:space="0" w:color="auto"/>
                            <w:bottom w:val="none" w:sz="0" w:space="0" w:color="auto"/>
                            <w:right w:val="none" w:sz="0" w:space="0" w:color="auto"/>
                          </w:divBdr>
                          <w:divsChild>
                            <w:div w:id="57898686">
                              <w:marLeft w:val="0"/>
                              <w:marRight w:val="0"/>
                              <w:marTop w:val="0"/>
                              <w:marBottom w:val="0"/>
                              <w:divBdr>
                                <w:top w:val="none" w:sz="0" w:space="0" w:color="auto"/>
                                <w:left w:val="none" w:sz="0" w:space="0" w:color="auto"/>
                                <w:bottom w:val="none" w:sz="0" w:space="0" w:color="auto"/>
                                <w:right w:val="none" w:sz="0" w:space="0" w:color="auto"/>
                              </w:divBdr>
                              <w:divsChild>
                                <w:div w:id="96871737">
                                  <w:marLeft w:val="0"/>
                                  <w:marRight w:val="0"/>
                                  <w:marTop w:val="0"/>
                                  <w:marBottom w:val="0"/>
                                  <w:divBdr>
                                    <w:top w:val="none" w:sz="0" w:space="0" w:color="auto"/>
                                    <w:left w:val="none" w:sz="0" w:space="0" w:color="auto"/>
                                    <w:bottom w:val="none" w:sz="0" w:space="0" w:color="auto"/>
                                    <w:right w:val="none" w:sz="0" w:space="0" w:color="auto"/>
                                  </w:divBdr>
                                  <w:divsChild>
                                    <w:div w:id="703139344">
                                      <w:marLeft w:val="0"/>
                                      <w:marRight w:val="0"/>
                                      <w:marTop w:val="0"/>
                                      <w:marBottom w:val="0"/>
                                      <w:divBdr>
                                        <w:top w:val="none" w:sz="0" w:space="0" w:color="auto"/>
                                        <w:left w:val="none" w:sz="0" w:space="0" w:color="auto"/>
                                        <w:bottom w:val="none" w:sz="0" w:space="0" w:color="auto"/>
                                        <w:right w:val="none" w:sz="0" w:space="0" w:color="auto"/>
                                      </w:divBdr>
                                      <w:divsChild>
                                        <w:div w:id="2015911920">
                                          <w:marLeft w:val="0"/>
                                          <w:marRight w:val="0"/>
                                          <w:marTop w:val="0"/>
                                          <w:marBottom w:val="0"/>
                                          <w:divBdr>
                                            <w:top w:val="none" w:sz="0" w:space="0" w:color="auto"/>
                                            <w:left w:val="none" w:sz="0" w:space="0" w:color="auto"/>
                                            <w:bottom w:val="none" w:sz="0" w:space="0" w:color="auto"/>
                                            <w:right w:val="none" w:sz="0" w:space="0" w:color="auto"/>
                                          </w:divBdr>
                                          <w:divsChild>
                                            <w:div w:id="2001083003">
                                              <w:marLeft w:val="0"/>
                                              <w:marRight w:val="0"/>
                                              <w:marTop w:val="0"/>
                                              <w:marBottom w:val="0"/>
                                              <w:divBdr>
                                                <w:top w:val="none" w:sz="0" w:space="0" w:color="auto"/>
                                                <w:left w:val="none" w:sz="0" w:space="0" w:color="auto"/>
                                                <w:bottom w:val="none" w:sz="0" w:space="0" w:color="auto"/>
                                                <w:right w:val="none" w:sz="0" w:space="0" w:color="auto"/>
                                              </w:divBdr>
                                              <w:divsChild>
                                                <w:div w:id="2004896890">
                                                  <w:marLeft w:val="0"/>
                                                  <w:marRight w:val="0"/>
                                                  <w:marTop w:val="0"/>
                                                  <w:marBottom w:val="0"/>
                                                  <w:divBdr>
                                                    <w:top w:val="none" w:sz="0" w:space="0" w:color="auto"/>
                                                    <w:left w:val="none" w:sz="0" w:space="0" w:color="auto"/>
                                                    <w:bottom w:val="none" w:sz="0" w:space="0" w:color="auto"/>
                                                    <w:right w:val="none" w:sz="0" w:space="0" w:color="auto"/>
                                                  </w:divBdr>
                                                  <w:divsChild>
                                                    <w:div w:id="2028561651">
                                                      <w:marLeft w:val="0"/>
                                                      <w:marRight w:val="0"/>
                                                      <w:marTop w:val="0"/>
                                                      <w:marBottom w:val="0"/>
                                                      <w:divBdr>
                                                        <w:top w:val="single" w:sz="12" w:space="0" w:color="auto"/>
                                                        <w:left w:val="none" w:sz="0" w:space="0" w:color="auto"/>
                                                        <w:bottom w:val="single" w:sz="12" w:space="0" w:color="auto"/>
                                                        <w:right w:val="none" w:sz="0" w:space="0" w:color="auto"/>
                                                      </w:divBdr>
                                                      <w:divsChild>
                                                        <w:div w:id="1783723963">
                                                          <w:marLeft w:val="0"/>
                                                          <w:marRight w:val="0"/>
                                                          <w:marTop w:val="0"/>
                                                          <w:marBottom w:val="0"/>
                                                          <w:divBdr>
                                                            <w:top w:val="none" w:sz="0" w:space="0" w:color="auto"/>
                                                            <w:left w:val="none" w:sz="0" w:space="0" w:color="auto"/>
                                                            <w:bottom w:val="none" w:sz="0" w:space="0" w:color="auto"/>
                                                            <w:right w:val="none" w:sz="0" w:space="0" w:color="auto"/>
                                                          </w:divBdr>
                                                          <w:divsChild>
                                                            <w:div w:id="318002665">
                                                              <w:marLeft w:val="0"/>
                                                              <w:marRight w:val="0"/>
                                                              <w:marTop w:val="0"/>
                                                              <w:marBottom w:val="0"/>
                                                              <w:divBdr>
                                                                <w:top w:val="none" w:sz="0" w:space="0" w:color="auto"/>
                                                                <w:left w:val="none" w:sz="0" w:space="0" w:color="auto"/>
                                                                <w:bottom w:val="none" w:sz="0" w:space="0" w:color="auto"/>
                                                                <w:right w:val="none" w:sz="0" w:space="0" w:color="auto"/>
                                                              </w:divBdr>
                                                              <w:divsChild>
                                                                <w:div w:id="1827896736">
                                                                  <w:marLeft w:val="0"/>
                                                                  <w:marRight w:val="0"/>
                                                                  <w:marTop w:val="0"/>
                                                                  <w:marBottom w:val="0"/>
                                                                  <w:divBdr>
                                                                    <w:top w:val="none" w:sz="0" w:space="0" w:color="auto"/>
                                                                    <w:left w:val="none" w:sz="0" w:space="0" w:color="auto"/>
                                                                    <w:bottom w:val="none" w:sz="0" w:space="0" w:color="auto"/>
                                                                    <w:right w:val="none" w:sz="0" w:space="0" w:color="auto"/>
                                                                  </w:divBdr>
                                                                  <w:divsChild>
                                                                    <w:div w:id="791746287">
                                                                      <w:marLeft w:val="0"/>
                                                                      <w:marRight w:val="0"/>
                                                                      <w:marTop w:val="0"/>
                                                                      <w:marBottom w:val="0"/>
                                                                      <w:divBdr>
                                                                        <w:top w:val="none" w:sz="0" w:space="0" w:color="auto"/>
                                                                        <w:left w:val="none" w:sz="0" w:space="0" w:color="auto"/>
                                                                        <w:bottom w:val="none" w:sz="0" w:space="0" w:color="auto"/>
                                                                        <w:right w:val="none" w:sz="0" w:space="0" w:color="auto"/>
                                                                      </w:divBdr>
                                                                      <w:divsChild>
                                                                        <w:div w:id="742797797">
                                                                          <w:marLeft w:val="0"/>
                                                                          <w:marRight w:val="0"/>
                                                                          <w:marTop w:val="0"/>
                                                                          <w:marBottom w:val="0"/>
                                                                          <w:divBdr>
                                                                            <w:top w:val="none" w:sz="0" w:space="0" w:color="auto"/>
                                                                            <w:left w:val="none" w:sz="0" w:space="0" w:color="auto"/>
                                                                            <w:bottom w:val="none" w:sz="0" w:space="0" w:color="auto"/>
                                                                            <w:right w:val="none" w:sz="0" w:space="0" w:color="auto"/>
                                                                          </w:divBdr>
                                                                          <w:divsChild>
                                                                            <w:div w:id="2139295449">
                                                                              <w:marLeft w:val="0"/>
                                                                              <w:marRight w:val="0"/>
                                                                              <w:marTop w:val="0"/>
                                                                              <w:marBottom w:val="0"/>
                                                                              <w:divBdr>
                                                                                <w:top w:val="none" w:sz="0" w:space="0" w:color="auto"/>
                                                                                <w:left w:val="none" w:sz="0" w:space="0" w:color="auto"/>
                                                                                <w:bottom w:val="none" w:sz="0" w:space="0" w:color="auto"/>
                                                                                <w:right w:val="none" w:sz="0" w:space="0" w:color="auto"/>
                                                                              </w:divBdr>
                                                                              <w:divsChild>
                                                                                <w:div w:id="30031813">
                                                                                  <w:marLeft w:val="0"/>
                                                                                  <w:marRight w:val="0"/>
                                                                                  <w:marTop w:val="0"/>
                                                                                  <w:marBottom w:val="0"/>
                                                                                  <w:divBdr>
                                                                                    <w:top w:val="none" w:sz="0" w:space="0" w:color="auto"/>
                                                                                    <w:left w:val="none" w:sz="0" w:space="0" w:color="auto"/>
                                                                                    <w:bottom w:val="none" w:sz="0" w:space="0" w:color="auto"/>
                                                                                    <w:right w:val="none" w:sz="0" w:space="0" w:color="auto"/>
                                                                                  </w:divBdr>
                                                                                </w:div>
                                                                                <w:div w:id="265160336">
                                                                                  <w:marLeft w:val="0"/>
                                                                                  <w:marRight w:val="0"/>
                                                                                  <w:marTop w:val="0"/>
                                                                                  <w:marBottom w:val="0"/>
                                                                                  <w:divBdr>
                                                                                    <w:top w:val="none" w:sz="0" w:space="0" w:color="auto"/>
                                                                                    <w:left w:val="none" w:sz="0" w:space="0" w:color="auto"/>
                                                                                    <w:bottom w:val="none" w:sz="0" w:space="0" w:color="auto"/>
                                                                                    <w:right w:val="none" w:sz="0" w:space="0" w:color="auto"/>
                                                                                  </w:divBdr>
                                                                                </w:div>
                                                                                <w:div w:id="1448696077">
                                                                                  <w:marLeft w:val="0"/>
                                                                                  <w:marRight w:val="0"/>
                                                                                  <w:marTop w:val="0"/>
                                                                                  <w:marBottom w:val="0"/>
                                                                                  <w:divBdr>
                                                                                    <w:top w:val="none" w:sz="0" w:space="0" w:color="auto"/>
                                                                                    <w:left w:val="none" w:sz="0" w:space="0" w:color="auto"/>
                                                                                    <w:bottom w:val="none" w:sz="0" w:space="0" w:color="auto"/>
                                                                                    <w:right w:val="none" w:sz="0" w:space="0" w:color="auto"/>
                                                                                  </w:divBdr>
                                                                                </w:div>
                                                                                <w:div w:id="1577132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03422208">
      <w:bodyDiv w:val="1"/>
      <w:marLeft w:val="0"/>
      <w:marRight w:val="0"/>
      <w:marTop w:val="0"/>
      <w:marBottom w:val="0"/>
      <w:divBdr>
        <w:top w:val="none" w:sz="0" w:space="0" w:color="auto"/>
        <w:left w:val="none" w:sz="0" w:space="0" w:color="auto"/>
        <w:bottom w:val="none" w:sz="0" w:space="0" w:color="auto"/>
        <w:right w:val="none" w:sz="0" w:space="0" w:color="auto"/>
      </w:divBdr>
    </w:div>
    <w:div w:id="604701629">
      <w:bodyDiv w:val="1"/>
      <w:marLeft w:val="0"/>
      <w:marRight w:val="0"/>
      <w:marTop w:val="0"/>
      <w:marBottom w:val="0"/>
      <w:divBdr>
        <w:top w:val="none" w:sz="0" w:space="0" w:color="auto"/>
        <w:left w:val="none" w:sz="0" w:space="0" w:color="auto"/>
        <w:bottom w:val="none" w:sz="0" w:space="0" w:color="auto"/>
        <w:right w:val="none" w:sz="0" w:space="0" w:color="auto"/>
      </w:divBdr>
    </w:div>
    <w:div w:id="662975646">
      <w:bodyDiv w:val="1"/>
      <w:marLeft w:val="0"/>
      <w:marRight w:val="0"/>
      <w:marTop w:val="0"/>
      <w:marBottom w:val="0"/>
      <w:divBdr>
        <w:top w:val="none" w:sz="0" w:space="0" w:color="auto"/>
        <w:left w:val="none" w:sz="0" w:space="0" w:color="auto"/>
        <w:bottom w:val="none" w:sz="0" w:space="0" w:color="auto"/>
        <w:right w:val="none" w:sz="0" w:space="0" w:color="auto"/>
      </w:divBdr>
    </w:div>
    <w:div w:id="763039448">
      <w:bodyDiv w:val="1"/>
      <w:marLeft w:val="0"/>
      <w:marRight w:val="0"/>
      <w:marTop w:val="0"/>
      <w:marBottom w:val="0"/>
      <w:divBdr>
        <w:top w:val="none" w:sz="0" w:space="0" w:color="auto"/>
        <w:left w:val="none" w:sz="0" w:space="0" w:color="auto"/>
        <w:bottom w:val="none" w:sz="0" w:space="0" w:color="auto"/>
        <w:right w:val="none" w:sz="0" w:space="0" w:color="auto"/>
      </w:divBdr>
    </w:div>
    <w:div w:id="763693870">
      <w:bodyDiv w:val="1"/>
      <w:marLeft w:val="0"/>
      <w:marRight w:val="0"/>
      <w:marTop w:val="0"/>
      <w:marBottom w:val="0"/>
      <w:divBdr>
        <w:top w:val="none" w:sz="0" w:space="0" w:color="auto"/>
        <w:left w:val="none" w:sz="0" w:space="0" w:color="auto"/>
        <w:bottom w:val="none" w:sz="0" w:space="0" w:color="auto"/>
        <w:right w:val="none" w:sz="0" w:space="0" w:color="auto"/>
      </w:divBdr>
    </w:div>
    <w:div w:id="778722625">
      <w:bodyDiv w:val="1"/>
      <w:marLeft w:val="0"/>
      <w:marRight w:val="0"/>
      <w:marTop w:val="0"/>
      <w:marBottom w:val="0"/>
      <w:divBdr>
        <w:top w:val="none" w:sz="0" w:space="0" w:color="auto"/>
        <w:left w:val="none" w:sz="0" w:space="0" w:color="auto"/>
        <w:bottom w:val="none" w:sz="0" w:space="0" w:color="auto"/>
        <w:right w:val="none" w:sz="0" w:space="0" w:color="auto"/>
      </w:divBdr>
      <w:divsChild>
        <w:div w:id="1002245111">
          <w:marLeft w:val="0"/>
          <w:marRight w:val="0"/>
          <w:marTop w:val="0"/>
          <w:marBottom w:val="0"/>
          <w:divBdr>
            <w:top w:val="none" w:sz="0" w:space="0" w:color="auto"/>
            <w:left w:val="none" w:sz="0" w:space="0" w:color="auto"/>
            <w:bottom w:val="none" w:sz="0" w:space="0" w:color="auto"/>
            <w:right w:val="none" w:sz="0" w:space="0" w:color="auto"/>
          </w:divBdr>
          <w:divsChild>
            <w:div w:id="2096436167">
              <w:marLeft w:val="0"/>
              <w:marRight w:val="0"/>
              <w:marTop w:val="0"/>
              <w:marBottom w:val="0"/>
              <w:divBdr>
                <w:top w:val="none" w:sz="0" w:space="0" w:color="auto"/>
                <w:left w:val="none" w:sz="0" w:space="0" w:color="auto"/>
                <w:bottom w:val="none" w:sz="0" w:space="0" w:color="auto"/>
                <w:right w:val="none" w:sz="0" w:space="0" w:color="auto"/>
              </w:divBdr>
            </w:div>
          </w:divsChild>
        </w:div>
        <w:div w:id="198054662">
          <w:marLeft w:val="0"/>
          <w:marRight w:val="0"/>
          <w:marTop w:val="75"/>
          <w:marBottom w:val="0"/>
          <w:divBdr>
            <w:top w:val="none" w:sz="0" w:space="0" w:color="auto"/>
            <w:left w:val="none" w:sz="0" w:space="0" w:color="auto"/>
            <w:bottom w:val="none" w:sz="0" w:space="0" w:color="auto"/>
            <w:right w:val="none" w:sz="0" w:space="0" w:color="auto"/>
          </w:divBdr>
        </w:div>
        <w:div w:id="1245065130">
          <w:marLeft w:val="0"/>
          <w:marRight w:val="0"/>
          <w:marTop w:val="75"/>
          <w:marBottom w:val="0"/>
          <w:divBdr>
            <w:top w:val="none" w:sz="0" w:space="0" w:color="auto"/>
            <w:left w:val="none" w:sz="0" w:space="0" w:color="auto"/>
            <w:bottom w:val="none" w:sz="0" w:space="0" w:color="auto"/>
            <w:right w:val="none" w:sz="0" w:space="0" w:color="auto"/>
          </w:divBdr>
        </w:div>
      </w:divsChild>
    </w:div>
    <w:div w:id="795755178">
      <w:bodyDiv w:val="1"/>
      <w:marLeft w:val="0"/>
      <w:marRight w:val="0"/>
      <w:marTop w:val="0"/>
      <w:marBottom w:val="0"/>
      <w:divBdr>
        <w:top w:val="none" w:sz="0" w:space="0" w:color="auto"/>
        <w:left w:val="none" w:sz="0" w:space="0" w:color="auto"/>
        <w:bottom w:val="none" w:sz="0" w:space="0" w:color="auto"/>
        <w:right w:val="none" w:sz="0" w:space="0" w:color="auto"/>
      </w:divBdr>
      <w:divsChild>
        <w:div w:id="741559263">
          <w:marLeft w:val="0"/>
          <w:marRight w:val="0"/>
          <w:marTop w:val="0"/>
          <w:marBottom w:val="0"/>
          <w:divBdr>
            <w:top w:val="none" w:sz="0" w:space="0" w:color="auto"/>
            <w:left w:val="none" w:sz="0" w:space="0" w:color="auto"/>
            <w:bottom w:val="none" w:sz="0" w:space="0" w:color="auto"/>
            <w:right w:val="none" w:sz="0" w:space="0" w:color="auto"/>
          </w:divBdr>
        </w:div>
        <w:div w:id="1246114840">
          <w:marLeft w:val="0"/>
          <w:marRight w:val="0"/>
          <w:marTop w:val="0"/>
          <w:marBottom w:val="0"/>
          <w:divBdr>
            <w:top w:val="none" w:sz="0" w:space="0" w:color="auto"/>
            <w:left w:val="none" w:sz="0" w:space="0" w:color="auto"/>
            <w:bottom w:val="none" w:sz="0" w:space="0" w:color="auto"/>
            <w:right w:val="none" w:sz="0" w:space="0" w:color="auto"/>
          </w:divBdr>
        </w:div>
        <w:div w:id="24260726">
          <w:marLeft w:val="0"/>
          <w:marRight w:val="0"/>
          <w:marTop w:val="0"/>
          <w:marBottom w:val="0"/>
          <w:divBdr>
            <w:top w:val="none" w:sz="0" w:space="0" w:color="auto"/>
            <w:left w:val="none" w:sz="0" w:space="0" w:color="auto"/>
            <w:bottom w:val="none" w:sz="0" w:space="0" w:color="auto"/>
            <w:right w:val="none" w:sz="0" w:space="0" w:color="auto"/>
          </w:divBdr>
        </w:div>
      </w:divsChild>
    </w:div>
    <w:div w:id="801964204">
      <w:bodyDiv w:val="1"/>
      <w:marLeft w:val="0"/>
      <w:marRight w:val="0"/>
      <w:marTop w:val="0"/>
      <w:marBottom w:val="0"/>
      <w:divBdr>
        <w:top w:val="none" w:sz="0" w:space="0" w:color="auto"/>
        <w:left w:val="none" w:sz="0" w:space="0" w:color="auto"/>
        <w:bottom w:val="none" w:sz="0" w:space="0" w:color="auto"/>
        <w:right w:val="none" w:sz="0" w:space="0" w:color="auto"/>
      </w:divBdr>
    </w:div>
    <w:div w:id="844245599">
      <w:bodyDiv w:val="1"/>
      <w:marLeft w:val="0"/>
      <w:marRight w:val="0"/>
      <w:marTop w:val="0"/>
      <w:marBottom w:val="0"/>
      <w:divBdr>
        <w:top w:val="none" w:sz="0" w:space="0" w:color="auto"/>
        <w:left w:val="none" w:sz="0" w:space="0" w:color="auto"/>
        <w:bottom w:val="none" w:sz="0" w:space="0" w:color="auto"/>
        <w:right w:val="none" w:sz="0" w:space="0" w:color="auto"/>
      </w:divBdr>
    </w:div>
    <w:div w:id="871769108">
      <w:bodyDiv w:val="1"/>
      <w:marLeft w:val="0"/>
      <w:marRight w:val="0"/>
      <w:marTop w:val="0"/>
      <w:marBottom w:val="0"/>
      <w:divBdr>
        <w:top w:val="none" w:sz="0" w:space="0" w:color="auto"/>
        <w:left w:val="none" w:sz="0" w:space="0" w:color="auto"/>
        <w:bottom w:val="none" w:sz="0" w:space="0" w:color="auto"/>
        <w:right w:val="none" w:sz="0" w:space="0" w:color="auto"/>
      </w:divBdr>
      <w:divsChild>
        <w:div w:id="566040856">
          <w:marLeft w:val="0"/>
          <w:marRight w:val="0"/>
          <w:marTop w:val="0"/>
          <w:marBottom w:val="0"/>
          <w:divBdr>
            <w:top w:val="none" w:sz="0" w:space="0" w:color="auto"/>
            <w:left w:val="none" w:sz="0" w:space="0" w:color="auto"/>
            <w:bottom w:val="none" w:sz="0" w:space="0" w:color="auto"/>
            <w:right w:val="none" w:sz="0" w:space="0" w:color="auto"/>
          </w:divBdr>
          <w:divsChild>
            <w:div w:id="1223176730">
              <w:marLeft w:val="0"/>
              <w:marRight w:val="0"/>
              <w:marTop w:val="0"/>
              <w:marBottom w:val="0"/>
              <w:divBdr>
                <w:top w:val="none" w:sz="0" w:space="0" w:color="auto"/>
                <w:left w:val="none" w:sz="0" w:space="0" w:color="auto"/>
                <w:bottom w:val="none" w:sz="0" w:space="0" w:color="auto"/>
                <w:right w:val="none" w:sz="0" w:space="0" w:color="auto"/>
              </w:divBdr>
              <w:divsChild>
                <w:div w:id="590896603">
                  <w:marLeft w:val="0"/>
                  <w:marRight w:val="0"/>
                  <w:marTop w:val="0"/>
                  <w:marBottom w:val="0"/>
                  <w:divBdr>
                    <w:top w:val="none" w:sz="0" w:space="0" w:color="auto"/>
                    <w:left w:val="none" w:sz="0" w:space="0" w:color="auto"/>
                    <w:bottom w:val="none" w:sz="0" w:space="0" w:color="auto"/>
                    <w:right w:val="none" w:sz="0" w:space="0" w:color="auto"/>
                  </w:divBdr>
                  <w:divsChild>
                    <w:div w:id="1107694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3253405">
      <w:bodyDiv w:val="1"/>
      <w:marLeft w:val="0"/>
      <w:marRight w:val="0"/>
      <w:marTop w:val="0"/>
      <w:marBottom w:val="0"/>
      <w:divBdr>
        <w:top w:val="none" w:sz="0" w:space="0" w:color="auto"/>
        <w:left w:val="none" w:sz="0" w:space="0" w:color="auto"/>
        <w:bottom w:val="none" w:sz="0" w:space="0" w:color="auto"/>
        <w:right w:val="none" w:sz="0" w:space="0" w:color="auto"/>
      </w:divBdr>
    </w:div>
    <w:div w:id="913860785">
      <w:bodyDiv w:val="1"/>
      <w:marLeft w:val="0"/>
      <w:marRight w:val="0"/>
      <w:marTop w:val="0"/>
      <w:marBottom w:val="0"/>
      <w:divBdr>
        <w:top w:val="none" w:sz="0" w:space="0" w:color="auto"/>
        <w:left w:val="none" w:sz="0" w:space="0" w:color="auto"/>
        <w:bottom w:val="none" w:sz="0" w:space="0" w:color="auto"/>
        <w:right w:val="none" w:sz="0" w:space="0" w:color="auto"/>
      </w:divBdr>
    </w:div>
    <w:div w:id="916550768">
      <w:bodyDiv w:val="1"/>
      <w:marLeft w:val="0"/>
      <w:marRight w:val="0"/>
      <w:marTop w:val="0"/>
      <w:marBottom w:val="0"/>
      <w:divBdr>
        <w:top w:val="none" w:sz="0" w:space="0" w:color="auto"/>
        <w:left w:val="none" w:sz="0" w:space="0" w:color="auto"/>
        <w:bottom w:val="none" w:sz="0" w:space="0" w:color="auto"/>
        <w:right w:val="none" w:sz="0" w:space="0" w:color="auto"/>
      </w:divBdr>
    </w:div>
    <w:div w:id="927883283">
      <w:bodyDiv w:val="1"/>
      <w:marLeft w:val="0"/>
      <w:marRight w:val="0"/>
      <w:marTop w:val="0"/>
      <w:marBottom w:val="0"/>
      <w:divBdr>
        <w:top w:val="none" w:sz="0" w:space="0" w:color="auto"/>
        <w:left w:val="none" w:sz="0" w:space="0" w:color="auto"/>
        <w:bottom w:val="none" w:sz="0" w:space="0" w:color="auto"/>
        <w:right w:val="none" w:sz="0" w:space="0" w:color="auto"/>
      </w:divBdr>
    </w:div>
    <w:div w:id="960843175">
      <w:bodyDiv w:val="1"/>
      <w:marLeft w:val="0"/>
      <w:marRight w:val="0"/>
      <w:marTop w:val="0"/>
      <w:marBottom w:val="0"/>
      <w:divBdr>
        <w:top w:val="none" w:sz="0" w:space="0" w:color="auto"/>
        <w:left w:val="none" w:sz="0" w:space="0" w:color="auto"/>
        <w:bottom w:val="none" w:sz="0" w:space="0" w:color="auto"/>
        <w:right w:val="none" w:sz="0" w:space="0" w:color="auto"/>
      </w:divBdr>
    </w:div>
    <w:div w:id="1006249476">
      <w:bodyDiv w:val="1"/>
      <w:marLeft w:val="0"/>
      <w:marRight w:val="0"/>
      <w:marTop w:val="0"/>
      <w:marBottom w:val="0"/>
      <w:divBdr>
        <w:top w:val="none" w:sz="0" w:space="0" w:color="auto"/>
        <w:left w:val="none" w:sz="0" w:space="0" w:color="auto"/>
        <w:bottom w:val="none" w:sz="0" w:space="0" w:color="auto"/>
        <w:right w:val="none" w:sz="0" w:space="0" w:color="auto"/>
      </w:divBdr>
    </w:div>
    <w:div w:id="1061637966">
      <w:bodyDiv w:val="1"/>
      <w:marLeft w:val="0"/>
      <w:marRight w:val="0"/>
      <w:marTop w:val="0"/>
      <w:marBottom w:val="0"/>
      <w:divBdr>
        <w:top w:val="none" w:sz="0" w:space="0" w:color="auto"/>
        <w:left w:val="none" w:sz="0" w:space="0" w:color="auto"/>
        <w:bottom w:val="none" w:sz="0" w:space="0" w:color="auto"/>
        <w:right w:val="none" w:sz="0" w:space="0" w:color="auto"/>
      </w:divBdr>
    </w:div>
    <w:div w:id="1087724969">
      <w:bodyDiv w:val="1"/>
      <w:marLeft w:val="0"/>
      <w:marRight w:val="0"/>
      <w:marTop w:val="0"/>
      <w:marBottom w:val="0"/>
      <w:divBdr>
        <w:top w:val="none" w:sz="0" w:space="0" w:color="auto"/>
        <w:left w:val="none" w:sz="0" w:space="0" w:color="auto"/>
        <w:bottom w:val="none" w:sz="0" w:space="0" w:color="auto"/>
        <w:right w:val="none" w:sz="0" w:space="0" w:color="auto"/>
      </w:divBdr>
    </w:div>
    <w:div w:id="1090586579">
      <w:bodyDiv w:val="1"/>
      <w:marLeft w:val="0"/>
      <w:marRight w:val="0"/>
      <w:marTop w:val="0"/>
      <w:marBottom w:val="0"/>
      <w:divBdr>
        <w:top w:val="none" w:sz="0" w:space="0" w:color="auto"/>
        <w:left w:val="none" w:sz="0" w:space="0" w:color="auto"/>
        <w:bottom w:val="none" w:sz="0" w:space="0" w:color="auto"/>
        <w:right w:val="none" w:sz="0" w:space="0" w:color="auto"/>
      </w:divBdr>
    </w:div>
    <w:div w:id="1109397581">
      <w:bodyDiv w:val="1"/>
      <w:marLeft w:val="0"/>
      <w:marRight w:val="0"/>
      <w:marTop w:val="0"/>
      <w:marBottom w:val="0"/>
      <w:divBdr>
        <w:top w:val="none" w:sz="0" w:space="0" w:color="auto"/>
        <w:left w:val="none" w:sz="0" w:space="0" w:color="auto"/>
        <w:bottom w:val="none" w:sz="0" w:space="0" w:color="auto"/>
        <w:right w:val="none" w:sz="0" w:space="0" w:color="auto"/>
      </w:divBdr>
    </w:div>
    <w:div w:id="1138690591">
      <w:bodyDiv w:val="1"/>
      <w:marLeft w:val="0"/>
      <w:marRight w:val="0"/>
      <w:marTop w:val="0"/>
      <w:marBottom w:val="0"/>
      <w:divBdr>
        <w:top w:val="none" w:sz="0" w:space="0" w:color="auto"/>
        <w:left w:val="none" w:sz="0" w:space="0" w:color="auto"/>
        <w:bottom w:val="none" w:sz="0" w:space="0" w:color="auto"/>
        <w:right w:val="none" w:sz="0" w:space="0" w:color="auto"/>
      </w:divBdr>
    </w:div>
    <w:div w:id="1141994899">
      <w:bodyDiv w:val="1"/>
      <w:marLeft w:val="0"/>
      <w:marRight w:val="0"/>
      <w:marTop w:val="0"/>
      <w:marBottom w:val="0"/>
      <w:divBdr>
        <w:top w:val="none" w:sz="0" w:space="0" w:color="auto"/>
        <w:left w:val="none" w:sz="0" w:space="0" w:color="auto"/>
        <w:bottom w:val="none" w:sz="0" w:space="0" w:color="auto"/>
        <w:right w:val="none" w:sz="0" w:space="0" w:color="auto"/>
      </w:divBdr>
    </w:div>
    <w:div w:id="1145009894">
      <w:bodyDiv w:val="1"/>
      <w:marLeft w:val="0"/>
      <w:marRight w:val="0"/>
      <w:marTop w:val="0"/>
      <w:marBottom w:val="0"/>
      <w:divBdr>
        <w:top w:val="none" w:sz="0" w:space="0" w:color="auto"/>
        <w:left w:val="none" w:sz="0" w:space="0" w:color="auto"/>
        <w:bottom w:val="none" w:sz="0" w:space="0" w:color="auto"/>
        <w:right w:val="none" w:sz="0" w:space="0" w:color="auto"/>
      </w:divBdr>
    </w:div>
    <w:div w:id="1176581154">
      <w:bodyDiv w:val="1"/>
      <w:marLeft w:val="0"/>
      <w:marRight w:val="0"/>
      <w:marTop w:val="0"/>
      <w:marBottom w:val="0"/>
      <w:divBdr>
        <w:top w:val="none" w:sz="0" w:space="0" w:color="auto"/>
        <w:left w:val="none" w:sz="0" w:space="0" w:color="auto"/>
        <w:bottom w:val="none" w:sz="0" w:space="0" w:color="auto"/>
        <w:right w:val="none" w:sz="0" w:space="0" w:color="auto"/>
      </w:divBdr>
      <w:divsChild>
        <w:div w:id="772091682">
          <w:marLeft w:val="0"/>
          <w:marRight w:val="0"/>
          <w:marTop w:val="0"/>
          <w:marBottom w:val="0"/>
          <w:divBdr>
            <w:top w:val="none" w:sz="0" w:space="0" w:color="auto"/>
            <w:left w:val="none" w:sz="0" w:space="0" w:color="auto"/>
            <w:bottom w:val="none" w:sz="0" w:space="0" w:color="auto"/>
            <w:right w:val="none" w:sz="0" w:space="0" w:color="auto"/>
          </w:divBdr>
          <w:divsChild>
            <w:div w:id="1904681978">
              <w:marLeft w:val="0"/>
              <w:marRight w:val="0"/>
              <w:marTop w:val="0"/>
              <w:marBottom w:val="0"/>
              <w:divBdr>
                <w:top w:val="none" w:sz="0" w:space="0" w:color="auto"/>
                <w:left w:val="none" w:sz="0" w:space="0" w:color="auto"/>
                <w:bottom w:val="none" w:sz="0" w:space="0" w:color="auto"/>
                <w:right w:val="none" w:sz="0" w:space="0" w:color="auto"/>
              </w:divBdr>
              <w:divsChild>
                <w:div w:id="1852144278">
                  <w:marLeft w:val="0"/>
                  <w:marRight w:val="0"/>
                  <w:marTop w:val="0"/>
                  <w:marBottom w:val="0"/>
                  <w:divBdr>
                    <w:top w:val="none" w:sz="0" w:space="0" w:color="auto"/>
                    <w:left w:val="none" w:sz="0" w:space="0" w:color="auto"/>
                    <w:bottom w:val="none" w:sz="0" w:space="0" w:color="auto"/>
                    <w:right w:val="none" w:sz="0" w:space="0" w:color="auto"/>
                  </w:divBdr>
                  <w:divsChild>
                    <w:div w:id="1538850825">
                      <w:marLeft w:val="0"/>
                      <w:marRight w:val="0"/>
                      <w:marTop w:val="0"/>
                      <w:marBottom w:val="0"/>
                      <w:divBdr>
                        <w:top w:val="none" w:sz="0" w:space="0" w:color="auto"/>
                        <w:left w:val="none" w:sz="0" w:space="0" w:color="auto"/>
                        <w:bottom w:val="none" w:sz="0" w:space="0" w:color="auto"/>
                        <w:right w:val="none" w:sz="0" w:space="0" w:color="auto"/>
                      </w:divBdr>
                      <w:divsChild>
                        <w:div w:id="1958176214">
                          <w:marLeft w:val="0"/>
                          <w:marRight w:val="0"/>
                          <w:marTop w:val="0"/>
                          <w:marBottom w:val="0"/>
                          <w:divBdr>
                            <w:top w:val="none" w:sz="0" w:space="0" w:color="auto"/>
                            <w:left w:val="none" w:sz="0" w:space="0" w:color="auto"/>
                            <w:bottom w:val="none" w:sz="0" w:space="0" w:color="auto"/>
                            <w:right w:val="none" w:sz="0" w:space="0" w:color="auto"/>
                          </w:divBdr>
                          <w:divsChild>
                            <w:div w:id="369380447">
                              <w:marLeft w:val="0"/>
                              <w:marRight w:val="0"/>
                              <w:marTop w:val="0"/>
                              <w:marBottom w:val="0"/>
                              <w:divBdr>
                                <w:top w:val="none" w:sz="0" w:space="0" w:color="auto"/>
                                <w:left w:val="none" w:sz="0" w:space="0" w:color="auto"/>
                                <w:bottom w:val="none" w:sz="0" w:space="0" w:color="auto"/>
                                <w:right w:val="none" w:sz="0" w:space="0" w:color="auto"/>
                              </w:divBdr>
                              <w:divsChild>
                                <w:div w:id="1209605306">
                                  <w:marLeft w:val="0"/>
                                  <w:marRight w:val="0"/>
                                  <w:marTop w:val="0"/>
                                  <w:marBottom w:val="0"/>
                                  <w:divBdr>
                                    <w:top w:val="none" w:sz="0" w:space="0" w:color="auto"/>
                                    <w:left w:val="none" w:sz="0" w:space="0" w:color="auto"/>
                                    <w:bottom w:val="none" w:sz="0" w:space="0" w:color="auto"/>
                                    <w:right w:val="none" w:sz="0" w:space="0" w:color="auto"/>
                                  </w:divBdr>
                                  <w:divsChild>
                                    <w:div w:id="51971328">
                                      <w:marLeft w:val="0"/>
                                      <w:marRight w:val="0"/>
                                      <w:marTop w:val="0"/>
                                      <w:marBottom w:val="0"/>
                                      <w:divBdr>
                                        <w:top w:val="none" w:sz="0" w:space="0" w:color="auto"/>
                                        <w:left w:val="none" w:sz="0" w:space="0" w:color="auto"/>
                                        <w:bottom w:val="none" w:sz="0" w:space="0" w:color="auto"/>
                                        <w:right w:val="none" w:sz="0" w:space="0" w:color="auto"/>
                                      </w:divBdr>
                                      <w:divsChild>
                                        <w:div w:id="1682119568">
                                          <w:marLeft w:val="0"/>
                                          <w:marRight w:val="0"/>
                                          <w:marTop w:val="0"/>
                                          <w:marBottom w:val="0"/>
                                          <w:divBdr>
                                            <w:top w:val="none" w:sz="0" w:space="0" w:color="auto"/>
                                            <w:left w:val="none" w:sz="0" w:space="0" w:color="auto"/>
                                            <w:bottom w:val="none" w:sz="0" w:space="0" w:color="auto"/>
                                            <w:right w:val="none" w:sz="0" w:space="0" w:color="auto"/>
                                          </w:divBdr>
                                          <w:divsChild>
                                            <w:div w:id="2020156634">
                                              <w:marLeft w:val="0"/>
                                              <w:marRight w:val="0"/>
                                              <w:marTop w:val="0"/>
                                              <w:marBottom w:val="0"/>
                                              <w:divBdr>
                                                <w:top w:val="none" w:sz="0" w:space="0" w:color="auto"/>
                                                <w:left w:val="none" w:sz="0" w:space="0" w:color="auto"/>
                                                <w:bottom w:val="none" w:sz="0" w:space="0" w:color="auto"/>
                                                <w:right w:val="none" w:sz="0" w:space="0" w:color="auto"/>
                                              </w:divBdr>
                                              <w:divsChild>
                                                <w:div w:id="1748109042">
                                                  <w:marLeft w:val="0"/>
                                                  <w:marRight w:val="0"/>
                                                  <w:marTop w:val="0"/>
                                                  <w:marBottom w:val="0"/>
                                                  <w:divBdr>
                                                    <w:top w:val="none" w:sz="0" w:space="0" w:color="auto"/>
                                                    <w:left w:val="none" w:sz="0" w:space="0" w:color="auto"/>
                                                    <w:bottom w:val="none" w:sz="0" w:space="0" w:color="auto"/>
                                                    <w:right w:val="none" w:sz="0" w:space="0" w:color="auto"/>
                                                  </w:divBdr>
                                                  <w:divsChild>
                                                    <w:div w:id="1155952951">
                                                      <w:marLeft w:val="0"/>
                                                      <w:marRight w:val="0"/>
                                                      <w:marTop w:val="0"/>
                                                      <w:marBottom w:val="0"/>
                                                      <w:divBdr>
                                                        <w:top w:val="single" w:sz="12" w:space="0" w:color="auto"/>
                                                        <w:left w:val="none" w:sz="0" w:space="0" w:color="auto"/>
                                                        <w:bottom w:val="single" w:sz="12" w:space="0" w:color="auto"/>
                                                        <w:right w:val="none" w:sz="0" w:space="0" w:color="auto"/>
                                                      </w:divBdr>
                                                      <w:divsChild>
                                                        <w:div w:id="1879120773">
                                                          <w:marLeft w:val="0"/>
                                                          <w:marRight w:val="0"/>
                                                          <w:marTop w:val="0"/>
                                                          <w:marBottom w:val="0"/>
                                                          <w:divBdr>
                                                            <w:top w:val="none" w:sz="0" w:space="0" w:color="auto"/>
                                                            <w:left w:val="none" w:sz="0" w:space="0" w:color="auto"/>
                                                            <w:bottom w:val="none" w:sz="0" w:space="0" w:color="auto"/>
                                                            <w:right w:val="none" w:sz="0" w:space="0" w:color="auto"/>
                                                          </w:divBdr>
                                                          <w:divsChild>
                                                            <w:div w:id="1787845608">
                                                              <w:marLeft w:val="0"/>
                                                              <w:marRight w:val="0"/>
                                                              <w:marTop w:val="0"/>
                                                              <w:marBottom w:val="0"/>
                                                              <w:divBdr>
                                                                <w:top w:val="none" w:sz="0" w:space="0" w:color="auto"/>
                                                                <w:left w:val="none" w:sz="0" w:space="0" w:color="auto"/>
                                                                <w:bottom w:val="none" w:sz="0" w:space="0" w:color="auto"/>
                                                                <w:right w:val="none" w:sz="0" w:space="0" w:color="auto"/>
                                                              </w:divBdr>
                                                              <w:divsChild>
                                                                <w:div w:id="2091076679">
                                                                  <w:marLeft w:val="0"/>
                                                                  <w:marRight w:val="0"/>
                                                                  <w:marTop w:val="0"/>
                                                                  <w:marBottom w:val="0"/>
                                                                  <w:divBdr>
                                                                    <w:top w:val="none" w:sz="0" w:space="0" w:color="auto"/>
                                                                    <w:left w:val="none" w:sz="0" w:space="0" w:color="auto"/>
                                                                    <w:bottom w:val="none" w:sz="0" w:space="0" w:color="auto"/>
                                                                    <w:right w:val="none" w:sz="0" w:space="0" w:color="auto"/>
                                                                  </w:divBdr>
                                                                  <w:divsChild>
                                                                    <w:div w:id="101268287">
                                                                      <w:marLeft w:val="0"/>
                                                                      <w:marRight w:val="0"/>
                                                                      <w:marTop w:val="0"/>
                                                                      <w:marBottom w:val="0"/>
                                                                      <w:divBdr>
                                                                        <w:top w:val="none" w:sz="0" w:space="0" w:color="auto"/>
                                                                        <w:left w:val="none" w:sz="0" w:space="0" w:color="auto"/>
                                                                        <w:bottom w:val="none" w:sz="0" w:space="0" w:color="auto"/>
                                                                        <w:right w:val="none" w:sz="0" w:space="0" w:color="auto"/>
                                                                      </w:divBdr>
                                                                      <w:divsChild>
                                                                        <w:div w:id="1993632625">
                                                                          <w:marLeft w:val="0"/>
                                                                          <w:marRight w:val="0"/>
                                                                          <w:marTop w:val="0"/>
                                                                          <w:marBottom w:val="0"/>
                                                                          <w:divBdr>
                                                                            <w:top w:val="none" w:sz="0" w:space="0" w:color="auto"/>
                                                                            <w:left w:val="none" w:sz="0" w:space="0" w:color="auto"/>
                                                                            <w:bottom w:val="none" w:sz="0" w:space="0" w:color="auto"/>
                                                                            <w:right w:val="none" w:sz="0" w:space="0" w:color="auto"/>
                                                                          </w:divBdr>
                                                                          <w:divsChild>
                                                                            <w:div w:id="2000451602">
                                                                              <w:marLeft w:val="0"/>
                                                                              <w:marRight w:val="0"/>
                                                                              <w:marTop w:val="0"/>
                                                                              <w:marBottom w:val="0"/>
                                                                              <w:divBdr>
                                                                                <w:top w:val="none" w:sz="0" w:space="0" w:color="auto"/>
                                                                                <w:left w:val="none" w:sz="0" w:space="0" w:color="auto"/>
                                                                                <w:bottom w:val="none" w:sz="0" w:space="0" w:color="auto"/>
                                                                                <w:right w:val="none" w:sz="0" w:space="0" w:color="auto"/>
                                                                              </w:divBdr>
                                                                              <w:divsChild>
                                                                                <w:div w:id="842819690">
                                                                                  <w:marLeft w:val="0"/>
                                                                                  <w:marRight w:val="0"/>
                                                                                  <w:marTop w:val="0"/>
                                                                                  <w:marBottom w:val="0"/>
                                                                                  <w:divBdr>
                                                                                    <w:top w:val="none" w:sz="0" w:space="0" w:color="auto"/>
                                                                                    <w:left w:val="none" w:sz="0" w:space="0" w:color="auto"/>
                                                                                    <w:bottom w:val="none" w:sz="0" w:space="0" w:color="auto"/>
                                                                                    <w:right w:val="none" w:sz="0" w:space="0" w:color="auto"/>
                                                                                  </w:divBdr>
                                                                                </w:div>
                                                                                <w:div w:id="1199582377">
                                                                                  <w:marLeft w:val="0"/>
                                                                                  <w:marRight w:val="0"/>
                                                                                  <w:marTop w:val="0"/>
                                                                                  <w:marBottom w:val="0"/>
                                                                                  <w:divBdr>
                                                                                    <w:top w:val="none" w:sz="0" w:space="0" w:color="auto"/>
                                                                                    <w:left w:val="none" w:sz="0" w:space="0" w:color="auto"/>
                                                                                    <w:bottom w:val="none" w:sz="0" w:space="0" w:color="auto"/>
                                                                                    <w:right w:val="none" w:sz="0" w:space="0" w:color="auto"/>
                                                                                  </w:divBdr>
                                                                                </w:div>
                                                                                <w:div w:id="1320885983">
                                                                                  <w:marLeft w:val="0"/>
                                                                                  <w:marRight w:val="0"/>
                                                                                  <w:marTop w:val="0"/>
                                                                                  <w:marBottom w:val="0"/>
                                                                                  <w:divBdr>
                                                                                    <w:top w:val="none" w:sz="0" w:space="0" w:color="auto"/>
                                                                                    <w:left w:val="none" w:sz="0" w:space="0" w:color="auto"/>
                                                                                    <w:bottom w:val="none" w:sz="0" w:space="0" w:color="auto"/>
                                                                                    <w:right w:val="none" w:sz="0" w:space="0" w:color="auto"/>
                                                                                  </w:divBdr>
                                                                                </w:div>
                                                                                <w:div w:id="1364135763">
                                                                                  <w:marLeft w:val="0"/>
                                                                                  <w:marRight w:val="0"/>
                                                                                  <w:marTop w:val="0"/>
                                                                                  <w:marBottom w:val="0"/>
                                                                                  <w:divBdr>
                                                                                    <w:top w:val="none" w:sz="0" w:space="0" w:color="auto"/>
                                                                                    <w:left w:val="none" w:sz="0" w:space="0" w:color="auto"/>
                                                                                    <w:bottom w:val="none" w:sz="0" w:space="0" w:color="auto"/>
                                                                                    <w:right w:val="none" w:sz="0" w:space="0" w:color="auto"/>
                                                                                  </w:divBdr>
                                                                                </w:div>
                                                                                <w:div w:id="2077392756">
                                                                                  <w:marLeft w:val="0"/>
                                                                                  <w:marRight w:val="0"/>
                                                                                  <w:marTop w:val="0"/>
                                                                                  <w:marBottom w:val="0"/>
                                                                                  <w:divBdr>
                                                                                    <w:top w:val="none" w:sz="0" w:space="0" w:color="auto"/>
                                                                                    <w:left w:val="none" w:sz="0" w:space="0" w:color="auto"/>
                                                                                    <w:bottom w:val="none" w:sz="0" w:space="0" w:color="auto"/>
                                                                                    <w:right w:val="none" w:sz="0" w:space="0" w:color="auto"/>
                                                                                  </w:divBdr>
                                                                                </w:div>
                                                                                <w:div w:id="2114742722">
                                                                                  <w:marLeft w:val="0"/>
                                                                                  <w:marRight w:val="0"/>
                                                                                  <w:marTop w:val="0"/>
                                                                                  <w:marBottom w:val="0"/>
                                                                                  <w:divBdr>
                                                                                    <w:top w:val="none" w:sz="0" w:space="0" w:color="auto"/>
                                                                                    <w:left w:val="none" w:sz="0" w:space="0" w:color="auto"/>
                                                                                    <w:bottom w:val="none" w:sz="0" w:space="0" w:color="auto"/>
                                                                                    <w:right w:val="none" w:sz="0" w:space="0" w:color="auto"/>
                                                                                  </w:divBdr>
                                                                                  <w:divsChild>
                                                                                    <w:div w:id="647126963">
                                                                                      <w:marLeft w:val="-75"/>
                                                                                      <w:marRight w:val="0"/>
                                                                                      <w:marTop w:val="30"/>
                                                                                      <w:marBottom w:val="30"/>
                                                                                      <w:divBdr>
                                                                                        <w:top w:val="none" w:sz="0" w:space="0" w:color="auto"/>
                                                                                        <w:left w:val="none" w:sz="0" w:space="0" w:color="auto"/>
                                                                                        <w:bottom w:val="none" w:sz="0" w:space="0" w:color="auto"/>
                                                                                        <w:right w:val="none" w:sz="0" w:space="0" w:color="auto"/>
                                                                                      </w:divBdr>
                                                                                      <w:divsChild>
                                                                                        <w:div w:id="3214753">
                                                                                          <w:marLeft w:val="0"/>
                                                                                          <w:marRight w:val="0"/>
                                                                                          <w:marTop w:val="0"/>
                                                                                          <w:marBottom w:val="0"/>
                                                                                          <w:divBdr>
                                                                                            <w:top w:val="none" w:sz="0" w:space="0" w:color="auto"/>
                                                                                            <w:left w:val="none" w:sz="0" w:space="0" w:color="auto"/>
                                                                                            <w:bottom w:val="none" w:sz="0" w:space="0" w:color="auto"/>
                                                                                            <w:right w:val="none" w:sz="0" w:space="0" w:color="auto"/>
                                                                                          </w:divBdr>
                                                                                          <w:divsChild>
                                                                                            <w:div w:id="860320249">
                                                                                              <w:marLeft w:val="0"/>
                                                                                              <w:marRight w:val="0"/>
                                                                                              <w:marTop w:val="0"/>
                                                                                              <w:marBottom w:val="0"/>
                                                                                              <w:divBdr>
                                                                                                <w:top w:val="none" w:sz="0" w:space="0" w:color="auto"/>
                                                                                                <w:left w:val="none" w:sz="0" w:space="0" w:color="auto"/>
                                                                                                <w:bottom w:val="none" w:sz="0" w:space="0" w:color="auto"/>
                                                                                                <w:right w:val="none" w:sz="0" w:space="0" w:color="auto"/>
                                                                                              </w:divBdr>
                                                                                            </w:div>
                                                                                          </w:divsChild>
                                                                                        </w:div>
                                                                                        <w:div w:id="6177262">
                                                                                          <w:marLeft w:val="0"/>
                                                                                          <w:marRight w:val="0"/>
                                                                                          <w:marTop w:val="0"/>
                                                                                          <w:marBottom w:val="0"/>
                                                                                          <w:divBdr>
                                                                                            <w:top w:val="none" w:sz="0" w:space="0" w:color="auto"/>
                                                                                            <w:left w:val="none" w:sz="0" w:space="0" w:color="auto"/>
                                                                                            <w:bottom w:val="none" w:sz="0" w:space="0" w:color="auto"/>
                                                                                            <w:right w:val="none" w:sz="0" w:space="0" w:color="auto"/>
                                                                                          </w:divBdr>
                                                                                          <w:divsChild>
                                                                                            <w:div w:id="414976744">
                                                                                              <w:marLeft w:val="0"/>
                                                                                              <w:marRight w:val="0"/>
                                                                                              <w:marTop w:val="0"/>
                                                                                              <w:marBottom w:val="0"/>
                                                                                              <w:divBdr>
                                                                                                <w:top w:val="none" w:sz="0" w:space="0" w:color="auto"/>
                                                                                                <w:left w:val="none" w:sz="0" w:space="0" w:color="auto"/>
                                                                                                <w:bottom w:val="none" w:sz="0" w:space="0" w:color="auto"/>
                                                                                                <w:right w:val="none" w:sz="0" w:space="0" w:color="auto"/>
                                                                                              </w:divBdr>
                                                                                            </w:div>
                                                                                          </w:divsChild>
                                                                                        </w:div>
                                                                                        <w:div w:id="127480107">
                                                                                          <w:marLeft w:val="0"/>
                                                                                          <w:marRight w:val="0"/>
                                                                                          <w:marTop w:val="0"/>
                                                                                          <w:marBottom w:val="0"/>
                                                                                          <w:divBdr>
                                                                                            <w:top w:val="none" w:sz="0" w:space="0" w:color="auto"/>
                                                                                            <w:left w:val="none" w:sz="0" w:space="0" w:color="auto"/>
                                                                                            <w:bottom w:val="none" w:sz="0" w:space="0" w:color="auto"/>
                                                                                            <w:right w:val="none" w:sz="0" w:space="0" w:color="auto"/>
                                                                                          </w:divBdr>
                                                                                          <w:divsChild>
                                                                                            <w:div w:id="483935227">
                                                                                              <w:marLeft w:val="0"/>
                                                                                              <w:marRight w:val="0"/>
                                                                                              <w:marTop w:val="0"/>
                                                                                              <w:marBottom w:val="0"/>
                                                                                              <w:divBdr>
                                                                                                <w:top w:val="none" w:sz="0" w:space="0" w:color="auto"/>
                                                                                                <w:left w:val="none" w:sz="0" w:space="0" w:color="auto"/>
                                                                                                <w:bottom w:val="none" w:sz="0" w:space="0" w:color="auto"/>
                                                                                                <w:right w:val="none" w:sz="0" w:space="0" w:color="auto"/>
                                                                                              </w:divBdr>
                                                                                            </w:div>
                                                                                          </w:divsChild>
                                                                                        </w:div>
                                                                                        <w:div w:id="181019928">
                                                                                          <w:marLeft w:val="0"/>
                                                                                          <w:marRight w:val="0"/>
                                                                                          <w:marTop w:val="0"/>
                                                                                          <w:marBottom w:val="0"/>
                                                                                          <w:divBdr>
                                                                                            <w:top w:val="none" w:sz="0" w:space="0" w:color="auto"/>
                                                                                            <w:left w:val="none" w:sz="0" w:space="0" w:color="auto"/>
                                                                                            <w:bottom w:val="none" w:sz="0" w:space="0" w:color="auto"/>
                                                                                            <w:right w:val="none" w:sz="0" w:space="0" w:color="auto"/>
                                                                                          </w:divBdr>
                                                                                          <w:divsChild>
                                                                                            <w:div w:id="1411005841">
                                                                                              <w:marLeft w:val="0"/>
                                                                                              <w:marRight w:val="0"/>
                                                                                              <w:marTop w:val="0"/>
                                                                                              <w:marBottom w:val="0"/>
                                                                                              <w:divBdr>
                                                                                                <w:top w:val="none" w:sz="0" w:space="0" w:color="auto"/>
                                                                                                <w:left w:val="none" w:sz="0" w:space="0" w:color="auto"/>
                                                                                                <w:bottom w:val="none" w:sz="0" w:space="0" w:color="auto"/>
                                                                                                <w:right w:val="none" w:sz="0" w:space="0" w:color="auto"/>
                                                                                              </w:divBdr>
                                                                                            </w:div>
                                                                                          </w:divsChild>
                                                                                        </w:div>
                                                                                        <w:div w:id="303391237">
                                                                                          <w:marLeft w:val="0"/>
                                                                                          <w:marRight w:val="0"/>
                                                                                          <w:marTop w:val="0"/>
                                                                                          <w:marBottom w:val="0"/>
                                                                                          <w:divBdr>
                                                                                            <w:top w:val="none" w:sz="0" w:space="0" w:color="auto"/>
                                                                                            <w:left w:val="none" w:sz="0" w:space="0" w:color="auto"/>
                                                                                            <w:bottom w:val="none" w:sz="0" w:space="0" w:color="auto"/>
                                                                                            <w:right w:val="none" w:sz="0" w:space="0" w:color="auto"/>
                                                                                          </w:divBdr>
                                                                                          <w:divsChild>
                                                                                            <w:div w:id="1689060466">
                                                                                              <w:marLeft w:val="0"/>
                                                                                              <w:marRight w:val="0"/>
                                                                                              <w:marTop w:val="0"/>
                                                                                              <w:marBottom w:val="0"/>
                                                                                              <w:divBdr>
                                                                                                <w:top w:val="none" w:sz="0" w:space="0" w:color="auto"/>
                                                                                                <w:left w:val="none" w:sz="0" w:space="0" w:color="auto"/>
                                                                                                <w:bottom w:val="none" w:sz="0" w:space="0" w:color="auto"/>
                                                                                                <w:right w:val="none" w:sz="0" w:space="0" w:color="auto"/>
                                                                                              </w:divBdr>
                                                                                            </w:div>
                                                                                          </w:divsChild>
                                                                                        </w:div>
                                                                                        <w:div w:id="355696296">
                                                                                          <w:marLeft w:val="0"/>
                                                                                          <w:marRight w:val="0"/>
                                                                                          <w:marTop w:val="0"/>
                                                                                          <w:marBottom w:val="0"/>
                                                                                          <w:divBdr>
                                                                                            <w:top w:val="none" w:sz="0" w:space="0" w:color="auto"/>
                                                                                            <w:left w:val="none" w:sz="0" w:space="0" w:color="auto"/>
                                                                                            <w:bottom w:val="none" w:sz="0" w:space="0" w:color="auto"/>
                                                                                            <w:right w:val="none" w:sz="0" w:space="0" w:color="auto"/>
                                                                                          </w:divBdr>
                                                                                          <w:divsChild>
                                                                                            <w:div w:id="1416170407">
                                                                                              <w:marLeft w:val="0"/>
                                                                                              <w:marRight w:val="0"/>
                                                                                              <w:marTop w:val="0"/>
                                                                                              <w:marBottom w:val="0"/>
                                                                                              <w:divBdr>
                                                                                                <w:top w:val="none" w:sz="0" w:space="0" w:color="auto"/>
                                                                                                <w:left w:val="none" w:sz="0" w:space="0" w:color="auto"/>
                                                                                                <w:bottom w:val="none" w:sz="0" w:space="0" w:color="auto"/>
                                                                                                <w:right w:val="none" w:sz="0" w:space="0" w:color="auto"/>
                                                                                              </w:divBdr>
                                                                                            </w:div>
                                                                                          </w:divsChild>
                                                                                        </w:div>
                                                                                        <w:div w:id="392512472">
                                                                                          <w:marLeft w:val="0"/>
                                                                                          <w:marRight w:val="0"/>
                                                                                          <w:marTop w:val="0"/>
                                                                                          <w:marBottom w:val="0"/>
                                                                                          <w:divBdr>
                                                                                            <w:top w:val="none" w:sz="0" w:space="0" w:color="auto"/>
                                                                                            <w:left w:val="none" w:sz="0" w:space="0" w:color="auto"/>
                                                                                            <w:bottom w:val="none" w:sz="0" w:space="0" w:color="auto"/>
                                                                                            <w:right w:val="none" w:sz="0" w:space="0" w:color="auto"/>
                                                                                          </w:divBdr>
                                                                                          <w:divsChild>
                                                                                            <w:div w:id="277682075">
                                                                                              <w:marLeft w:val="0"/>
                                                                                              <w:marRight w:val="0"/>
                                                                                              <w:marTop w:val="0"/>
                                                                                              <w:marBottom w:val="0"/>
                                                                                              <w:divBdr>
                                                                                                <w:top w:val="none" w:sz="0" w:space="0" w:color="auto"/>
                                                                                                <w:left w:val="none" w:sz="0" w:space="0" w:color="auto"/>
                                                                                                <w:bottom w:val="none" w:sz="0" w:space="0" w:color="auto"/>
                                                                                                <w:right w:val="none" w:sz="0" w:space="0" w:color="auto"/>
                                                                                              </w:divBdr>
                                                                                            </w:div>
                                                                                          </w:divsChild>
                                                                                        </w:div>
                                                                                        <w:div w:id="403183608">
                                                                                          <w:marLeft w:val="0"/>
                                                                                          <w:marRight w:val="0"/>
                                                                                          <w:marTop w:val="0"/>
                                                                                          <w:marBottom w:val="0"/>
                                                                                          <w:divBdr>
                                                                                            <w:top w:val="none" w:sz="0" w:space="0" w:color="auto"/>
                                                                                            <w:left w:val="none" w:sz="0" w:space="0" w:color="auto"/>
                                                                                            <w:bottom w:val="none" w:sz="0" w:space="0" w:color="auto"/>
                                                                                            <w:right w:val="none" w:sz="0" w:space="0" w:color="auto"/>
                                                                                          </w:divBdr>
                                                                                          <w:divsChild>
                                                                                            <w:div w:id="1017656287">
                                                                                              <w:marLeft w:val="0"/>
                                                                                              <w:marRight w:val="0"/>
                                                                                              <w:marTop w:val="0"/>
                                                                                              <w:marBottom w:val="0"/>
                                                                                              <w:divBdr>
                                                                                                <w:top w:val="none" w:sz="0" w:space="0" w:color="auto"/>
                                                                                                <w:left w:val="none" w:sz="0" w:space="0" w:color="auto"/>
                                                                                                <w:bottom w:val="none" w:sz="0" w:space="0" w:color="auto"/>
                                                                                                <w:right w:val="none" w:sz="0" w:space="0" w:color="auto"/>
                                                                                              </w:divBdr>
                                                                                            </w:div>
                                                                                          </w:divsChild>
                                                                                        </w:div>
                                                                                        <w:div w:id="436676740">
                                                                                          <w:marLeft w:val="0"/>
                                                                                          <w:marRight w:val="0"/>
                                                                                          <w:marTop w:val="0"/>
                                                                                          <w:marBottom w:val="0"/>
                                                                                          <w:divBdr>
                                                                                            <w:top w:val="none" w:sz="0" w:space="0" w:color="auto"/>
                                                                                            <w:left w:val="none" w:sz="0" w:space="0" w:color="auto"/>
                                                                                            <w:bottom w:val="none" w:sz="0" w:space="0" w:color="auto"/>
                                                                                            <w:right w:val="none" w:sz="0" w:space="0" w:color="auto"/>
                                                                                          </w:divBdr>
                                                                                          <w:divsChild>
                                                                                            <w:div w:id="961114921">
                                                                                              <w:marLeft w:val="0"/>
                                                                                              <w:marRight w:val="0"/>
                                                                                              <w:marTop w:val="0"/>
                                                                                              <w:marBottom w:val="0"/>
                                                                                              <w:divBdr>
                                                                                                <w:top w:val="none" w:sz="0" w:space="0" w:color="auto"/>
                                                                                                <w:left w:val="none" w:sz="0" w:space="0" w:color="auto"/>
                                                                                                <w:bottom w:val="none" w:sz="0" w:space="0" w:color="auto"/>
                                                                                                <w:right w:val="none" w:sz="0" w:space="0" w:color="auto"/>
                                                                                              </w:divBdr>
                                                                                            </w:div>
                                                                                          </w:divsChild>
                                                                                        </w:div>
                                                                                        <w:div w:id="441654525">
                                                                                          <w:marLeft w:val="0"/>
                                                                                          <w:marRight w:val="0"/>
                                                                                          <w:marTop w:val="0"/>
                                                                                          <w:marBottom w:val="0"/>
                                                                                          <w:divBdr>
                                                                                            <w:top w:val="none" w:sz="0" w:space="0" w:color="auto"/>
                                                                                            <w:left w:val="none" w:sz="0" w:space="0" w:color="auto"/>
                                                                                            <w:bottom w:val="none" w:sz="0" w:space="0" w:color="auto"/>
                                                                                            <w:right w:val="none" w:sz="0" w:space="0" w:color="auto"/>
                                                                                          </w:divBdr>
                                                                                          <w:divsChild>
                                                                                            <w:div w:id="1254167120">
                                                                                              <w:marLeft w:val="0"/>
                                                                                              <w:marRight w:val="0"/>
                                                                                              <w:marTop w:val="0"/>
                                                                                              <w:marBottom w:val="0"/>
                                                                                              <w:divBdr>
                                                                                                <w:top w:val="none" w:sz="0" w:space="0" w:color="auto"/>
                                                                                                <w:left w:val="none" w:sz="0" w:space="0" w:color="auto"/>
                                                                                                <w:bottom w:val="none" w:sz="0" w:space="0" w:color="auto"/>
                                                                                                <w:right w:val="none" w:sz="0" w:space="0" w:color="auto"/>
                                                                                              </w:divBdr>
                                                                                            </w:div>
                                                                                          </w:divsChild>
                                                                                        </w:div>
                                                                                        <w:div w:id="544606177">
                                                                                          <w:marLeft w:val="0"/>
                                                                                          <w:marRight w:val="0"/>
                                                                                          <w:marTop w:val="0"/>
                                                                                          <w:marBottom w:val="0"/>
                                                                                          <w:divBdr>
                                                                                            <w:top w:val="none" w:sz="0" w:space="0" w:color="auto"/>
                                                                                            <w:left w:val="none" w:sz="0" w:space="0" w:color="auto"/>
                                                                                            <w:bottom w:val="none" w:sz="0" w:space="0" w:color="auto"/>
                                                                                            <w:right w:val="none" w:sz="0" w:space="0" w:color="auto"/>
                                                                                          </w:divBdr>
                                                                                          <w:divsChild>
                                                                                            <w:div w:id="1846631781">
                                                                                              <w:marLeft w:val="0"/>
                                                                                              <w:marRight w:val="0"/>
                                                                                              <w:marTop w:val="0"/>
                                                                                              <w:marBottom w:val="0"/>
                                                                                              <w:divBdr>
                                                                                                <w:top w:val="none" w:sz="0" w:space="0" w:color="auto"/>
                                                                                                <w:left w:val="none" w:sz="0" w:space="0" w:color="auto"/>
                                                                                                <w:bottom w:val="none" w:sz="0" w:space="0" w:color="auto"/>
                                                                                                <w:right w:val="none" w:sz="0" w:space="0" w:color="auto"/>
                                                                                              </w:divBdr>
                                                                                            </w:div>
                                                                                          </w:divsChild>
                                                                                        </w:div>
                                                                                        <w:div w:id="550503877">
                                                                                          <w:marLeft w:val="0"/>
                                                                                          <w:marRight w:val="0"/>
                                                                                          <w:marTop w:val="0"/>
                                                                                          <w:marBottom w:val="0"/>
                                                                                          <w:divBdr>
                                                                                            <w:top w:val="none" w:sz="0" w:space="0" w:color="auto"/>
                                                                                            <w:left w:val="none" w:sz="0" w:space="0" w:color="auto"/>
                                                                                            <w:bottom w:val="none" w:sz="0" w:space="0" w:color="auto"/>
                                                                                            <w:right w:val="none" w:sz="0" w:space="0" w:color="auto"/>
                                                                                          </w:divBdr>
                                                                                          <w:divsChild>
                                                                                            <w:div w:id="571811890">
                                                                                              <w:marLeft w:val="0"/>
                                                                                              <w:marRight w:val="0"/>
                                                                                              <w:marTop w:val="0"/>
                                                                                              <w:marBottom w:val="0"/>
                                                                                              <w:divBdr>
                                                                                                <w:top w:val="none" w:sz="0" w:space="0" w:color="auto"/>
                                                                                                <w:left w:val="none" w:sz="0" w:space="0" w:color="auto"/>
                                                                                                <w:bottom w:val="none" w:sz="0" w:space="0" w:color="auto"/>
                                                                                                <w:right w:val="none" w:sz="0" w:space="0" w:color="auto"/>
                                                                                              </w:divBdr>
                                                                                            </w:div>
                                                                                          </w:divsChild>
                                                                                        </w:div>
                                                                                        <w:div w:id="678116780">
                                                                                          <w:marLeft w:val="0"/>
                                                                                          <w:marRight w:val="0"/>
                                                                                          <w:marTop w:val="0"/>
                                                                                          <w:marBottom w:val="0"/>
                                                                                          <w:divBdr>
                                                                                            <w:top w:val="none" w:sz="0" w:space="0" w:color="auto"/>
                                                                                            <w:left w:val="none" w:sz="0" w:space="0" w:color="auto"/>
                                                                                            <w:bottom w:val="none" w:sz="0" w:space="0" w:color="auto"/>
                                                                                            <w:right w:val="none" w:sz="0" w:space="0" w:color="auto"/>
                                                                                          </w:divBdr>
                                                                                          <w:divsChild>
                                                                                            <w:div w:id="1801876436">
                                                                                              <w:marLeft w:val="0"/>
                                                                                              <w:marRight w:val="0"/>
                                                                                              <w:marTop w:val="0"/>
                                                                                              <w:marBottom w:val="0"/>
                                                                                              <w:divBdr>
                                                                                                <w:top w:val="none" w:sz="0" w:space="0" w:color="auto"/>
                                                                                                <w:left w:val="none" w:sz="0" w:space="0" w:color="auto"/>
                                                                                                <w:bottom w:val="none" w:sz="0" w:space="0" w:color="auto"/>
                                                                                                <w:right w:val="none" w:sz="0" w:space="0" w:color="auto"/>
                                                                                              </w:divBdr>
                                                                                            </w:div>
                                                                                          </w:divsChild>
                                                                                        </w:div>
                                                                                        <w:div w:id="702630055">
                                                                                          <w:marLeft w:val="0"/>
                                                                                          <w:marRight w:val="0"/>
                                                                                          <w:marTop w:val="0"/>
                                                                                          <w:marBottom w:val="0"/>
                                                                                          <w:divBdr>
                                                                                            <w:top w:val="none" w:sz="0" w:space="0" w:color="auto"/>
                                                                                            <w:left w:val="none" w:sz="0" w:space="0" w:color="auto"/>
                                                                                            <w:bottom w:val="none" w:sz="0" w:space="0" w:color="auto"/>
                                                                                            <w:right w:val="none" w:sz="0" w:space="0" w:color="auto"/>
                                                                                          </w:divBdr>
                                                                                          <w:divsChild>
                                                                                            <w:div w:id="784421328">
                                                                                              <w:marLeft w:val="0"/>
                                                                                              <w:marRight w:val="0"/>
                                                                                              <w:marTop w:val="0"/>
                                                                                              <w:marBottom w:val="0"/>
                                                                                              <w:divBdr>
                                                                                                <w:top w:val="none" w:sz="0" w:space="0" w:color="auto"/>
                                                                                                <w:left w:val="none" w:sz="0" w:space="0" w:color="auto"/>
                                                                                                <w:bottom w:val="none" w:sz="0" w:space="0" w:color="auto"/>
                                                                                                <w:right w:val="none" w:sz="0" w:space="0" w:color="auto"/>
                                                                                              </w:divBdr>
                                                                                            </w:div>
                                                                                          </w:divsChild>
                                                                                        </w:div>
                                                                                        <w:div w:id="730153654">
                                                                                          <w:marLeft w:val="0"/>
                                                                                          <w:marRight w:val="0"/>
                                                                                          <w:marTop w:val="0"/>
                                                                                          <w:marBottom w:val="0"/>
                                                                                          <w:divBdr>
                                                                                            <w:top w:val="none" w:sz="0" w:space="0" w:color="auto"/>
                                                                                            <w:left w:val="none" w:sz="0" w:space="0" w:color="auto"/>
                                                                                            <w:bottom w:val="none" w:sz="0" w:space="0" w:color="auto"/>
                                                                                            <w:right w:val="none" w:sz="0" w:space="0" w:color="auto"/>
                                                                                          </w:divBdr>
                                                                                          <w:divsChild>
                                                                                            <w:div w:id="1834905746">
                                                                                              <w:marLeft w:val="0"/>
                                                                                              <w:marRight w:val="0"/>
                                                                                              <w:marTop w:val="0"/>
                                                                                              <w:marBottom w:val="0"/>
                                                                                              <w:divBdr>
                                                                                                <w:top w:val="none" w:sz="0" w:space="0" w:color="auto"/>
                                                                                                <w:left w:val="none" w:sz="0" w:space="0" w:color="auto"/>
                                                                                                <w:bottom w:val="none" w:sz="0" w:space="0" w:color="auto"/>
                                                                                                <w:right w:val="none" w:sz="0" w:space="0" w:color="auto"/>
                                                                                              </w:divBdr>
                                                                                            </w:div>
                                                                                          </w:divsChild>
                                                                                        </w:div>
                                                                                        <w:div w:id="760685344">
                                                                                          <w:marLeft w:val="0"/>
                                                                                          <w:marRight w:val="0"/>
                                                                                          <w:marTop w:val="0"/>
                                                                                          <w:marBottom w:val="0"/>
                                                                                          <w:divBdr>
                                                                                            <w:top w:val="none" w:sz="0" w:space="0" w:color="auto"/>
                                                                                            <w:left w:val="none" w:sz="0" w:space="0" w:color="auto"/>
                                                                                            <w:bottom w:val="none" w:sz="0" w:space="0" w:color="auto"/>
                                                                                            <w:right w:val="none" w:sz="0" w:space="0" w:color="auto"/>
                                                                                          </w:divBdr>
                                                                                          <w:divsChild>
                                                                                            <w:div w:id="969675028">
                                                                                              <w:marLeft w:val="0"/>
                                                                                              <w:marRight w:val="0"/>
                                                                                              <w:marTop w:val="0"/>
                                                                                              <w:marBottom w:val="0"/>
                                                                                              <w:divBdr>
                                                                                                <w:top w:val="none" w:sz="0" w:space="0" w:color="auto"/>
                                                                                                <w:left w:val="none" w:sz="0" w:space="0" w:color="auto"/>
                                                                                                <w:bottom w:val="none" w:sz="0" w:space="0" w:color="auto"/>
                                                                                                <w:right w:val="none" w:sz="0" w:space="0" w:color="auto"/>
                                                                                              </w:divBdr>
                                                                                            </w:div>
                                                                                          </w:divsChild>
                                                                                        </w:div>
                                                                                        <w:div w:id="817068954">
                                                                                          <w:marLeft w:val="0"/>
                                                                                          <w:marRight w:val="0"/>
                                                                                          <w:marTop w:val="0"/>
                                                                                          <w:marBottom w:val="0"/>
                                                                                          <w:divBdr>
                                                                                            <w:top w:val="none" w:sz="0" w:space="0" w:color="auto"/>
                                                                                            <w:left w:val="none" w:sz="0" w:space="0" w:color="auto"/>
                                                                                            <w:bottom w:val="none" w:sz="0" w:space="0" w:color="auto"/>
                                                                                            <w:right w:val="none" w:sz="0" w:space="0" w:color="auto"/>
                                                                                          </w:divBdr>
                                                                                          <w:divsChild>
                                                                                            <w:div w:id="1050764633">
                                                                                              <w:marLeft w:val="0"/>
                                                                                              <w:marRight w:val="0"/>
                                                                                              <w:marTop w:val="0"/>
                                                                                              <w:marBottom w:val="0"/>
                                                                                              <w:divBdr>
                                                                                                <w:top w:val="none" w:sz="0" w:space="0" w:color="auto"/>
                                                                                                <w:left w:val="none" w:sz="0" w:space="0" w:color="auto"/>
                                                                                                <w:bottom w:val="none" w:sz="0" w:space="0" w:color="auto"/>
                                                                                                <w:right w:val="none" w:sz="0" w:space="0" w:color="auto"/>
                                                                                              </w:divBdr>
                                                                                            </w:div>
                                                                                          </w:divsChild>
                                                                                        </w:div>
                                                                                        <w:div w:id="862354677">
                                                                                          <w:marLeft w:val="0"/>
                                                                                          <w:marRight w:val="0"/>
                                                                                          <w:marTop w:val="0"/>
                                                                                          <w:marBottom w:val="0"/>
                                                                                          <w:divBdr>
                                                                                            <w:top w:val="none" w:sz="0" w:space="0" w:color="auto"/>
                                                                                            <w:left w:val="none" w:sz="0" w:space="0" w:color="auto"/>
                                                                                            <w:bottom w:val="none" w:sz="0" w:space="0" w:color="auto"/>
                                                                                            <w:right w:val="none" w:sz="0" w:space="0" w:color="auto"/>
                                                                                          </w:divBdr>
                                                                                          <w:divsChild>
                                                                                            <w:div w:id="1115828557">
                                                                                              <w:marLeft w:val="0"/>
                                                                                              <w:marRight w:val="0"/>
                                                                                              <w:marTop w:val="0"/>
                                                                                              <w:marBottom w:val="0"/>
                                                                                              <w:divBdr>
                                                                                                <w:top w:val="none" w:sz="0" w:space="0" w:color="auto"/>
                                                                                                <w:left w:val="none" w:sz="0" w:space="0" w:color="auto"/>
                                                                                                <w:bottom w:val="none" w:sz="0" w:space="0" w:color="auto"/>
                                                                                                <w:right w:val="none" w:sz="0" w:space="0" w:color="auto"/>
                                                                                              </w:divBdr>
                                                                                            </w:div>
                                                                                            <w:div w:id="2007710465">
                                                                                              <w:marLeft w:val="0"/>
                                                                                              <w:marRight w:val="0"/>
                                                                                              <w:marTop w:val="0"/>
                                                                                              <w:marBottom w:val="0"/>
                                                                                              <w:divBdr>
                                                                                                <w:top w:val="none" w:sz="0" w:space="0" w:color="auto"/>
                                                                                                <w:left w:val="none" w:sz="0" w:space="0" w:color="auto"/>
                                                                                                <w:bottom w:val="none" w:sz="0" w:space="0" w:color="auto"/>
                                                                                                <w:right w:val="none" w:sz="0" w:space="0" w:color="auto"/>
                                                                                              </w:divBdr>
                                                                                            </w:div>
                                                                                          </w:divsChild>
                                                                                        </w:div>
                                                                                        <w:div w:id="895897330">
                                                                                          <w:marLeft w:val="0"/>
                                                                                          <w:marRight w:val="0"/>
                                                                                          <w:marTop w:val="0"/>
                                                                                          <w:marBottom w:val="0"/>
                                                                                          <w:divBdr>
                                                                                            <w:top w:val="none" w:sz="0" w:space="0" w:color="auto"/>
                                                                                            <w:left w:val="none" w:sz="0" w:space="0" w:color="auto"/>
                                                                                            <w:bottom w:val="none" w:sz="0" w:space="0" w:color="auto"/>
                                                                                            <w:right w:val="none" w:sz="0" w:space="0" w:color="auto"/>
                                                                                          </w:divBdr>
                                                                                          <w:divsChild>
                                                                                            <w:div w:id="527450141">
                                                                                              <w:marLeft w:val="0"/>
                                                                                              <w:marRight w:val="0"/>
                                                                                              <w:marTop w:val="0"/>
                                                                                              <w:marBottom w:val="0"/>
                                                                                              <w:divBdr>
                                                                                                <w:top w:val="none" w:sz="0" w:space="0" w:color="auto"/>
                                                                                                <w:left w:val="none" w:sz="0" w:space="0" w:color="auto"/>
                                                                                                <w:bottom w:val="none" w:sz="0" w:space="0" w:color="auto"/>
                                                                                                <w:right w:val="none" w:sz="0" w:space="0" w:color="auto"/>
                                                                                              </w:divBdr>
                                                                                            </w:div>
                                                                                          </w:divsChild>
                                                                                        </w:div>
                                                                                        <w:div w:id="913928406">
                                                                                          <w:marLeft w:val="0"/>
                                                                                          <w:marRight w:val="0"/>
                                                                                          <w:marTop w:val="0"/>
                                                                                          <w:marBottom w:val="0"/>
                                                                                          <w:divBdr>
                                                                                            <w:top w:val="none" w:sz="0" w:space="0" w:color="auto"/>
                                                                                            <w:left w:val="none" w:sz="0" w:space="0" w:color="auto"/>
                                                                                            <w:bottom w:val="none" w:sz="0" w:space="0" w:color="auto"/>
                                                                                            <w:right w:val="none" w:sz="0" w:space="0" w:color="auto"/>
                                                                                          </w:divBdr>
                                                                                          <w:divsChild>
                                                                                            <w:div w:id="484781594">
                                                                                              <w:marLeft w:val="0"/>
                                                                                              <w:marRight w:val="0"/>
                                                                                              <w:marTop w:val="0"/>
                                                                                              <w:marBottom w:val="0"/>
                                                                                              <w:divBdr>
                                                                                                <w:top w:val="none" w:sz="0" w:space="0" w:color="auto"/>
                                                                                                <w:left w:val="none" w:sz="0" w:space="0" w:color="auto"/>
                                                                                                <w:bottom w:val="none" w:sz="0" w:space="0" w:color="auto"/>
                                                                                                <w:right w:val="none" w:sz="0" w:space="0" w:color="auto"/>
                                                                                              </w:divBdr>
                                                                                            </w:div>
                                                                                          </w:divsChild>
                                                                                        </w:div>
                                                                                        <w:div w:id="937325968">
                                                                                          <w:marLeft w:val="0"/>
                                                                                          <w:marRight w:val="0"/>
                                                                                          <w:marTop w:val="0"/>
                                                                                          <w:marBottom w:val="0"/>
                                                                                          <w:divBdr>
                                                                                            <w:top w:val="none" w:sz="0" w:space="0" w:color="auto"/>
                                                                                            <w:left w:val="none" w:sz="0" w:space="0" w:color="auto"/>
                                                                                            <w:bottom w:val="none" w:sz="0" w:space="0" w:color="auto"/>
                                                                                            <w:right w:val="none" w:sz="0" w:space="0" w:color="auto"/>
                                                                                          </w:divBdr>
                                                                                          <w:divsChild>
                                                                                            <w:div w:id="2030838671">
                                                                                              <w:marLeft w:val="0"/>
                                                                                              <w:marRight w:val="0"/>
                                                                                              <w:marTop w:val="0"/>
                                                                                              <w:marBottom w:val="0"/>
                                                                                              <w:divBdr>
                                                                                                <w:top w:val="none" w:sz="0" w:space="0" w:color="auto"/>
                                                                                                <w:left w:val="none" w:sz="0" w:space="0" w:color="auto"/>
                                                                                                <w:bottom w:val="none" w:sz="0" w:space="0" w:color="auto"/>
                                                                                                <w:right w:val="none" w:sz="0" w:space="0" w:color="auto"/>
                                                                                              </w:divBdr>
                                                                                            </w:div>
                                                                                          </w:divsChild>
                                                                                        </w:div>
                                                                                        <w:div w:id="961881372">
                                                                                          <w:marLeft w:val="0"/>
                                                                                          <w:marRight w:val="0"/>
                                                                                          <w:marTop w:val="0"/>
                                                                                          <w:marBottom w:val="0"/>
                                                                                          <w:divBdr>
                                                                                            <w:top w:val="none" w:sz="0" w:space="0" w:color="auto"/>
                                                                                            <w:left w:val="none" w:sz="0" w:space="0" w:color="auto"/>
                                                                                            <w:bottom w:val="none" w:sz="0" w:space="0" w:color="auto"/>
                                                                                            <w:right w:val="none" w:sz="0" w:space="0" w:color="auto"/>
                                                                                          </w:divBdr>
                                                                                          <w:divsChild>
                                                                                            <w:div w:id="982197529">
                                                                                              <w:marLeft w:val="0"/>
                                                                                              <w:marRight w:val="0"/>
                                                                                              <w:marTop w:val="0"/>
                                                                                              <w:marBottom w:val="0"/>
                                                                                              <w:divBdr>
                                                                                                <w:top w:val="none" w:sz="0" w:space="0" w:color="auto"/>
                                                                                                <w:left w:val="none" w:sz="0" w:space="0" w:color="auto"/>
                                                                                                <w:bottom w:val="none" w:sz="0" w:space="0" w:color="auto"/>
                                                                                                <w:right w:val="none" w:sz="0" w:space="0" w:color="auto"/>
                                                                                              </w:divBdr>
                                                                                            </w:div>
                                                                                          </w:divsChild>
                                                                                        </w:div>
                                                                                        <w:div w:id="1066806406">
                                                                                          <w:marLeft w:val="0"/>
                                                                                          <w:marRight w:val="0"/>
                                                                                          <w:marTop w:val="0"/>
                                                                                          <w:marBottom w:val="0"/>
                                                                                          <w:divBdr>
                                                                                            <w:top w:val="none" w:sz="0" w:space="0" w:color="auto"/>
                                                                                            <w:left w:val="none" w:sz="0" w:space="0" w:color="auto"/>
                                                                                            <w:bottom w:val="none" w:sz="0" w:space="0" w:color="auto"/>
                                                                                            <w:right w:val="none" w:sz="0" w:space="0" w:color="auto"/>
                                                                                          </w:divBdr>
                                                                                          <w:divsChild>
                                                                                            <w:div w:id="643194845">
                                                                                              <w:marLeft w:val="0"/>
                                                                                              <w:marRight w:val="0"/>
                                                                                              <w:marTop w:val="0"/>
                                                                                              <w:marBottom w:val="0"/>
                                                                                              <w:divBdr>
                                                                                                <w:top w:val="none" w:sz="0" w:space="0" w:color="auto"/>
                                                                                                <w:left w:val="none" w:sz="0" w:space="0" w:color="auto"/>
                                                                                                <w:bottom w:val="none" w:sz="0" w:space="0" w:color="auto"/>
                                                                                                <w:right w:val="none" w:sz="0" w:space="0" w:color="auto"/>
                                                                                              </w:divBdr>
                                                                                            </w:div>
                                                                                          </w:divsChild>
                                                                                        </w:div>
                                                                                        <w:div w:id="1081609702">
                                                                                          <w:marLeft w:val="0"/>
                                                                                          <w:marRight w:val="0"/>
                                                                                          <w:marTop w:val="0"/>
                                                                                          <w:marBottom w:val="0"/>
                                                                                          <w:divBdr>
                                                                                            <w:top w:val="none" w:sz="0" w:space="0" w:color="auto"/>
                                                                                            <w:left w:val="none" w:sz="0" w:space="0" w:color="auto"/>
                                                                                            <w:bottom w:val="none" w:sz="0" w:space="0" w:color="auto"/>
                                                                                            <w:right w:val="none" w:sz="0" w:space="0" w:color="auto"/>
                                                                                          </w:divBdr>
                                                                                          <w:divsChild>
                                                                                            <w:div w:id="109860141">
                                                                                              <w:marLeft w:val="0"/>
                                                                                              <w:marRight w:val="0"/>
                                                                                              <w:marTop w:val="0"/>
                                                                                              <w:marBottom w:val="0"/>
                                                                                              <w:divBdr>
                                                                                                <w:top w:val="none" w:sz="0" w:space="0" w:color="auto"/>
                                                                                                <w:left w:val="none" w:sz="0" w:space="0" w:color="auto"/>
                                                                                                <w:bottom w:val="none" w:sz="0" w:space="0" w:color="auto"/>
                                                                                                <w:right w:val="none" w:sz="0" w:space="0" w:color="auto"/>
                                                                                              </w:divBdr>
                                                                                            </w:div>
                                                                                          </w:divsChild>
                                                                                        </w:div>
                                                                                        <w:div w:id="1152872625">
                                                                                          <w:marLeft w:val="0"/>
                                                                                          <w:marRight w:val="0"/>
                                                                                          <w:marTop w:val="0"/>
                                                                                          <w:marBottom w:val="0"/>
                                                                                          <w:divBdr>
                                                                                            <w:top w:val="none" w:sz="0" w:space="0" w:color="auto"/>
                                                                                            <w:left w:val="none" w:sz="0" w:space="0" w:color="auto"/>
                                                                                            <w:bottom w:val="none" w:sz="0" w:space="0" w:color="auto"/>
                                                                                            <w:right w:val="none" w:sz="0" w:space="0" w:color="auto"/>
                                                                                          </w:divBdr>
                                                                                          <w:divsChild>
                                                                                            <w:div w:id="1955747407">
                                                                                              <w:marLeft w:val="0"/>
                                                                                              <w:marRight w:val="0"/>
                                                                                              <w:marTop w:val="0"/>
                                                                                              <w:marBottom w:val="0"/>
                                                                                              <w:divBdr>
                                                                                                <w:top w:val="none" w:sz="0" w:space="0" w:color="auto"/>
                                                                                                <w:left w:val="none" w:sz="0" w:space="0" w:color="auto"/>
                                                                                                <w:bottom w:val="none" w:sz="0" w:space="0" w:color="auto"/>
                                                                                                <w:right w:val="none" w:sz="0" w:space="0" w:color="auto"/>
                                                                                              </w:divBdr>
                                                                                            </w:div>
                                                                                          </w:divsChild>
                                                                                        </w:div>
                                                                                        <w:div w:id="1248030039">
                                                                                          <w:marLeft w:val="0"/>
                                                                                          <w:marRight w:val="0"/>
                                                                                          <w:marTop w:val="0"/>
                                                                                          <w:marBottom w:val="0"/>
                                                                                          <w:divBdr>
                                                                                            <w:top w:val="none" w:sz="0" w:space="0" w:color="auto"/>
                                                                                            <w:left w:val="none" w:sz="0" w:space="0" w:color="auto"/>
                                                                                            <w:bottom w:val="none" w:sz="0" w:space="0" w:color="auto"/>
                                                                                            <w:right w:val="none" w:sz="0" w:space="0" w:color="auto"/>
                                                                                          </w:divBdr>
                                                                                          <w:divsChild>
                                                                                            <w:div w:id="56823604">
                                                                                              <w:marLeft w:val="0"/>
                                                                                              <w:marRight w:val="0"/>
                                                                                              <w:marTop w:val="0"/>
                                                                                              <w:marBottom w:val="0"/>
                                                                                              <w:divBdr>
                                                                                                <w:top w:val="none" w:sz="0" w:space="0" w:color="auto"/>
                                                                                                <w:left w:val="none" w:sz="0" w:space="0" w:color="auto"/>
                                                                                                <w:bottom w:val="none" w:sz="0" w:space="0" w:color="auto"/>
                                                                                                <w:right w:val="none" w:sz="0" w:space="0" w:color="auto"/>
                                                                                              </w:divBdr>
                                                                                            </w:div>
                                                                                          </w:divsChild>
                                                                                        </w:div>
                                                                                        <w:div w:id="1262107893">
                                                                                          <w:marLeft w:val="0"/>
                                                                                          <w:marRight w:val="0"/>
                                                                                          <w:marTop w:val="0"/>
                                                                                          <w:marBottom w:val="0"/>
                                                                                          <w:divBdr>
                                                                                            <w:top w:val="none" w:sz="0" w:space="0" w:color="auto"/>
                                                                                            <w:left w:val="none" w:sz="0" w:space="0" w:color="auto"/>
                                                                                            <w:bottom w:val="none" w:sz="0" w:space="0" w:color="auto"/>
                                                                                            <w:right w:val="none" w:sz="0" w:space="0" w:color="auto"/>
                                                                                          </w:divBdr>
                                                                                          <w:divsChild>
                                                                                            <w:div w:id="468589859">
                                                                                              <w:marLeft w:val="0"/>
                                                                                              <w:marRight w:val="0"/>
                                                                                              <w:marTop w:val="0"/>
                                                                                              <w:marBottom w:val="0"/>
                                                                                              <w:divBdr>
                                                                                                <w:top w:val="none" w:sz="0" w:space="0" w:color="auto"/>
                                                                                                <w:left w:val="none" w:sz="0" w:space="0" w:color="auto"/>
                                                                                                <w:bottom w:val="none" w:sz="0" w:space="0" w:color="auto"/>
                                                                                                <w:right w:val="none" w:sz="0" w:space="0" w:color="auto"/>
                                                                                              </w:divBdr>
                                                                                            </w:div>
                                                                                          </w:divsChild>
                                                                                        </w:div>
                                                                                        <w:div w:id="1332173869">
                                                                                          <w:marLeft w:val="0"/>
                                                                                          <w:marRight w:val="0"/>
                                                                                          <w:marTop w:val="0"/>
                                                                                          <w:marBottom w:val="0"/>
                                                                                          <w:divBdr>
                                                                                            <w:top w:val="none" w:sz="0" w:space="0" w:color="auto"/>
                                                                                            <w:left w:val="none" w:sz="0" w:space="0" w:color="auto"/>
                                                                                            <w:bottom w:val="none" w:sz="0" w:space="0" w:color="auto"/>
                                                                                            <w:right w:val="none" w:sz="0" w:space="0" w:color="auto"/>
                                                                                          </w:divBdr>
                                                                                          <w:divsChild>
                                                                                            <w:div w:id="117991854">
                                                                                              <w:marLeft w:val="0"/>
                                                                                              <w:marRight w:val="0"/>
                                                                                              <w:marTop w:val="0"/>
                                                                                              <w:marBottom w:val="0"/>
                                                                                              <w:divBdr>
                                                                                                <w:top w:val="none" w:sz="0" w:space="0" w:color="auto"/>
                                                                                                <w:left w:val="none" w:sz="0" w:space="0" w:color="auto"/>
                                                                                                <w:bottom w:val="none" w:sz="0" w:space="0" w:color="auto"/>
                                                                                                <w:right w:val="none" w:sz="0" w:space="0" w:color="auto"/>
                                                                                              </w:divBdr>
                                                                                            </w:div>
                                                                                          </w:divsChild>
                                                                                        </w:div>
                                                                                        <w:div w:id="1479541278">
                                                                                          <w:marLeft w:val="0"/>
                                                                                          <w:marRight w:val="0"/>
                                                                                          <w:marTop w:val="0"/>
                                                                                          <w:marBottom w:val="0"/>
                                                                                          <w:divBdr>
                                                                                            <w:top w:val="none" w:sz="0" w:space="0" w:color="auto"/>
                                                                                            <w:left w:val="none" w:sz="0" w:space="0" w:color="auto"/>
                                                                                            <w:bottom w:val="none" w:sz="0" w:space="0" w:color="auto"/>
                                                                                            <w:right w:val="none" w:sz="0" w:space="0" w:color="auto"/>
                                                                                          </w:divBdr>
                                                                                          <w:divsChild>
                                                                                            <w:div w:id="1645743647">
                                                                                              <w:marLeft w:val="0"/>
                                                                                              <w:marRight w:val="0"/>
                                                                                              <w:marTop w:val="0"/>
                                                                                              <w:marBottom w:val="0"/>
                                                                                              <w:divBdr>
                                                                                                <w:top w:val="none" w:sz="0" w:space="0" w:color="auto"/>
                                                                                                <w:left w:val="none" w:sz="0" w:space="0" w:color="auto"/>
                                                                                                <w:bottom w:val="none" w:sz="0" w:space="0" w:color="auto"/>
                                                                                                <w:right w:val="none" w:sz="0" w:space="0" w:color="auto"/>
                                                                                              </w:divBdr>
                                                                                            </w:div>
                                                                                          </w:divsChild>
                                                                                        </w:div>
                                                                                        <w:div w:id="1643080805">
                                                                                          <w:marLeft w:val="0"/>
                                                                                          <w:marRight w:val="0"/>
                                                                                          <w:marTop w:val="0"/>
                                                                                          <w:marBottom w:val="0"/>
                                                                                          <w:divBdr>
                                                                                            <w:top w:val="none" w:sz="0" w:space="0" w:color="auto"/>
                                                                                            <w:left w:val="none" w:sz="0" w:space="0" w:color="auto"/>
                                                                                            <w:bottom w:val="none" w:sz="0" w:space="0" w:color="auto"/>
                                                                                            <w:right w:val="none" w:sz="0" w:space="0" w:color="auto"/>
                                                                                          </w:divBdr>
                                                                                          <w:divsChild>
                                                                                            <w:div w:id="1527867021">
                                                                                              <w:marLeft w:val="0"/>
                                                                                              <w:marRight w:val="0"/>
                                                                                              <w:marTop w:val="0"/>
                                                                                              <w:marBottom w:val="0"/>
                                                                                              <w:divBdr>
                                                                                                <w:top w:val="none" w:sz="0" w:space="0" w:color="auto"/>
                                                                                                <w:left w:val="none" w:sz="0" w:space="0" w:color="auto"/>
                                                                                                <w:bottom w:val="none" w:sz="0" w:space="0" w:color="auto"/>
                                                                                                <w:right w:val="none" w:sz="0" w:space="0" w:color="auto"/>
                                                                                              </w:divBdr>
                                                                                            </w:div>
                                                                                          </w:divsChild>
                                                                                        </w:div>
                                                                                        <w:div w:id="1686058338">
                                                                                          <w:marLeft w:val="0"/>
                                                                                          <w:marRight w:val="0"/>
                                                                                          <w:marTop w:val="0"/>
                                                                                          <w:marBottom w:val="0"/>
                                                                                          <w:divBdr>
                                                                                            <w:top w:val="none" w:sz="0" w:space="0" w:color="auto"/>
                                                                                            <w:left w:val="none" w:sz="0" w:space="0" w:color="auto"/>
                                                                                            <w:bottom w:val="none" w:sz="0" w:space="0" w:color="auto"/>
                                                                                            <w:right w:val="none" w:sz="0" w:space="0" w:color="auto"/>
                                                                                          </w:divBdr>
                                                                                          <w:divsChild>
                                                                                            <w:div w:id="1339654029">
                                                                                              <w:marLeft w:val="0"/>
                                                                                              <w:marRight w:val="0"/>
                                                                                              <w:marTop w:val="0"/>
                                                                                              <w:marBottom w:val="0"/>
                                                                                              <w:divBdr>
                                                                                                <w:top w:val="none" w:sz="0" w:space="0" w:color="auto"/>
                                                                                                <w:left w:val="none" w:sz="0" w:space="0" w:color="auto"/>
                                                                                                <w:bottom w:val="none" w:sz="0" w:space="0" w:color="auto"/>
                                                                                                <w:right w:val="none" w:sz="0" w:space="0" w:color="auto"/>
                                                                                              </w:divBdr>
                                                                                            </w:div>
                                                                                          </w:divsChild>
                                                                                        </w:div>
                                                                                        <w:div w:id="1727298920">
                                                                                          <w:marLeft w:val="0"/>
                                                                                          <w:marRight w:val="0"/>
                                                                                          <w:marTop w:val="0"/>
                                                                                          <w:marBottom w:val="0"/>
                                                                                          <w:divBdr>
                                                                                            <w:top w:val="none" w:sz="0" w:space="0" w:color="auto"/>
                                                                                            <w:left w:val="none" w:sz="0" w:space="0" w:color="auto"/>
                                                                                            <w:bottom w:val="none" w:sz="0" w:space="0" w:color="auto"/>
                                                                                            <w:right w:val="none" w:sz="0" w:space="0" w:color="auto"/>
                                                                                          </w:divBdr>
                                                                                          <w:divsChild>
                                                                                            <w:div w:id="1267352049">
                                                                                              <w:marLeft w:val="0"/>
                                                                                              <w:marRight w:val="0"/>
                                                                                              <w:marTop w:val="0"/>
                                                                                              <w:marBottom w:val="0"/>
                                                                                              <w:divBdr>
                                                                                                <w:top w:val="none" w:sz="0" w:space="0" w:color="auto"/>
                                                                                                <w:left w:val="none" w:sz="0" w:space="0" w:color="auto"/>
                                                                                                <w:bottom w:val="none" w:sz="0" w:space="0" w:color="auto"/>
                                                                                                <w:right w:val="none" w:sz="0" w:space="0" w:color="auto"/>
                                                                                              </w:divBdr>
                                                                                            </w:div>
                                                                                          </w:divsChild>
                                                                                        </w:div>
                                                                                        <w:div w:id="1771197765">
                                                                                          <w:marLeft w:val="0"/>
                                                                                          <w:marRight w:val="0"/>
                                                                                          <w:marTop w:val="0"/>
                                                                                          <w:marBottom w:val="0"/>
                                                                                          <w:divBdr>
                                                                                            <w:top w:val="none" w:sz="0" w:space="0" w:color="auto"/>
                                                                                            <w:left w:val="none" w:sz="0" w:space="0" w:color="auto"/>
                                                                                            <w:bottom w:val="none" w:sz="0" w:space="0" w:color="auto"/>
                                                                                            <w:right w:val="none" w:sz="0" w:space="0" w:color="auto"/>
                                                                                          </w:divBdr>
                                                                                          <w:divsChild>
                                                                                            <w:div w:id="1664966312">
                                                                                              <w:marLeft w:val="0"/>
                                                                                              <w:marRight w:val="0"/>
                                                                                              <w:marTop w:val="0"/>
                                                                                              <w:marBottom w:val="0"/>
                                                                                              <w:divBdr>
                                                                                                <w:top w:val="none" w:sz="0" w:space="0" w:color="auto"/>
                                                                                                <w:left w:val="none" w:sz="0" w:space="0" w:color="auto"/>
                                                                                                <w:bottom w:val="none" w:sz="0" w:space="0" w:color="auto"/>
                                                                                                <w:right w:val="none" w:sz="0" w:space="0" w:color="auto"/>
                                                                                              </w:divBdr>
                                                                                            </w:div>
                                                                                          </w:divsChild>
                                                                                        </w:div>
                                                                                        <w:div w:id="1792551309">
                                                                                          <w:marLeft w:val="0"/>
                                                                                          <w:marRight w:val="0"/>
                                                                                          <w:marTop w:val="0"/>
                                                                                          <w:marBottom w:val="0"/>
                                                                                          <w:divBdr>
                                                                                            <w:top w:val="none" w:sz="0" w:space="0" w:color="auto"/>
                                                                                            <w:left w:val="none" w:sz="0" w:space="0" w:color="auto"/>
                                                                                            <w:bottom w:val="none" w:sz="0" w:space="0" w:color="auto"/>
                                                                                            <w:right w:val="none" w:sz="0" w:space="0" w:color="auto"/>
                                                                                          </w:divBdr>
                                                                                          <w:divsChild>
                                                                                            <w:div w:id="1085808895">
                                                                                              <w:marLeft w:val="0"/>
                                                                                              <w:marRight w:val="0"/>
                                                                                              <w:marTop w:val="0"/>
                                                                                              <w:marBottom w:val="0"/>
                                                                                              <w:divBdr>
                                                                                                <w:top w:val="none" w:sz="0" w:space="0" w:color="auto"/>
                                                                                                <w:left w:val="none" w:sz="0" w:space="0" w:color="auto"/>
                                                                                                <w:bottom w:val="none" w:sz="0" w:space="0" w:color="auto"/>
                                                                                                <w:right w:val="none" w:sz="0" w:space="0" w:color="auto"/>
                                                                                              </w:divBdr>
                                                                                            </w:div>
                                                                                          </w:divsChild>
                                                                                        </w:div>
                                                                                        <w:div w:id="1906913699">
                                                                                          <w:marLeft w:val="0"/>
                                                                                          <w:marRight w:val="0"/>
                                                                                          <w:marTop w:val="0"/>
                                                                                          <w:marBottom w:val="0"/>
                                                                                          <w:divBdr>
                                                                                            <w:top w:val="none" w:sz="0" w:space="0" w:color="auto"/>
                                                                                            <w:left w:val="none" w:sz="0" w:space="0" w:color="auto"/>
                                                                                            <w:bottom w:val="none" w:sz="0" w:space="0" w:color="auto"/>
                                                                                            <w:right w:val="none" w:sz="0" w:space="0" w:color="auto"/>
                                                                                          </w:divBdr>
                                                                                          <w:divsChild>
                                                                                            <w:div w:id="409425689">
                                                                                              <w:marLeft w:val="0"/>
                                                                                              <w:marRight w:val="0"/>
                                                                                              <w:marTop w:val="0"/>
                                                                                              <w:marBottom w:val="0"/>
                                                                                              <w:divBdr>
                                                                                                <w:top w:val="none" w:sz="0" w:space="0" w:color="auto"/>
                                                                                                <w:left w:val="none" w:sz="0" w:space="0" w:color="auto"/>
                                                                                                <w:bottom w:val="none" w:sz="0" w:space="0" w:color="auto"/>
                                                                                                <w:right w:val="none" w:sz="0" w:space="0" w:color="auto"/>
                                                                                              </w:divBdr>
                                                                                            </w:div>
                                                                                          </w:divsChild>
                                                                                        </w:div>
                                                                                        <w:div w:id="1952471757">
                                                                                          <w:marLeft w:val="0"/>
                                                                                          <w:marRight w:val="0"/>
                                                                                          <w:marTop w:val="0"/>
                                                                                          <w:marBottom w:val="0"/>
                                                                                          <w:divBdr>
                                                                                            <w:top w:val="none" w:sz="0" w:space="0" w:color="auto"/>
                                                                                            <w:left w:val="none" w:sz="0" w:space="0" w:color="auto"/>
                                                                                            <w:bottom w:val="none" w:sz="0" w:space="0" w:color="auto"/>
                                                                                            <w:right w:val="none" w:sz="0" w:space="0" w:color="auto"/>
                                                                                          </w:divBdr>
                                                                                          <w:divsChild>
                                                                                            <w:div w:id="1158960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77426243">
      <w:bodyDiv w:val="1"/>
      <w:marLeft w:val="0"/>
      <w:marRight w:val="0"/>
      <w:marTop w:val="0"/>
      <w:marBottom w:val="0"/>
      <w:divBdr>
        <w:top w:val="none" w:sz="0" w:space="0" w:color="auto"/>
        <w:left w:val="none" w:sz="0" w:space="0" w:color="auto"/>
        <w:bottom w:val="none" w:sz="0" w:space="0" w:color="auto"/>
        <w:right w:val="none" w:sz="0" w:space="0" w:color="auto"/>
      </w:divBdr>
    </w:div>
    <w:div w:id="1199583591">
      <w:bodyDiv w:val="1"/>
      <w:marLeft w:val="0"/>
      <w:marRight w:val="0"/>
      <w:marTop w:val="0"/>
      <w:marBottom w:val="0"/>
      <w:divBdr>
        <w:top w:val="none" w:sz="0" w:space="0" w:color="auto"/>
        <w:left w:val="none" w:sz="0" w:space="0" w:color="auto"/>
        <w:bottom w:val="none" w:sz="0" w:space="0" w:color="auto"/>
        <w:right w:val="none" w:sz="0" w:space="0" w:color="auto"/>
      </w:divBdr>
    </w:div>
    <w:div w:id="1216048062">
      <w:bodyDiv w:val="1"/>
      <w:marLeft w:val="0"/>
      <w:marRight w:val="0"/>
      <w:marTop w:val="0"/>
      <w:marBottom w:val="0"/>
      <w:divBdr>
        <w:top w:val="none" w:sz="0" w:space="0" w:color="auto"/>
        <w:left w:val="none" w:sz="0" w:space="0" w:color="auto"/>
        <w:bottom w:val="none" w:sz="0" w:space="0" w:color="auto"/>
        <w:right w:val="none" w:sz="0" w:space="0" w:color="auto"/>
      </w:divBdr>
    </w:div>
    <w:div w:id="1260748379">
      <w:bodyDiv w:val="1"/>
      <w:marLeft w:val="0"/>
      <w:marRight w:val="0"/>
      <w:marTop w:val="0"/>
      <w:marBottom w:val="0"/>
      <w:divBdr>
        <w:top w:val="none" w:sz="0" w:space="0" w:color="auto"/>
        <w:left w:val="none" w:sz="0" w:space="0" w:color="auto"/>
        <w:bottom w:val="none" w:sz="0" w:space="0" w:color="auto"/>
        <w:right w:val="none" w:sz="0" w:space="0" w:color="auto"/>
      </w:divBdr>
    </w:div>
    <w:div w:id="1275215829">
      <w:bodyDiv w:val="1"/>
      <w:marLeft w:val="0"/>
      <w:marRight w:val="0"/>
      <w:marTop w:val="0"/>
      <w:marBottom w:val="0"/>
      <w:divBdr>
        <w:top w:val="none" w:sz="0" w:space="0" w:color="auto"/>
        <w:left w:val="none" w:sz="0" w:space="0" w:color="auto"/>
        <w:bottom w:val="none" w:sz="0" w:space="0" w:color="auto"/>
        <w:right w:val="none" w:sz="0" w:space="0" w:color="auto"/>
      </w:divBdr>
    </w:div>
    <w:div w:id="1283343159">
      <w:bodyDiv w:val="1"/>
      <w:marLeft w:val="0"/>
      <w:marRight w:val="0"/>
      <w:marTop w:val="0"/>
      <w:marBottom w:val="0"/>
      <w:divBdr>
        <w:top w:val="none" w:sz="0" w:space="0" w:color="auto"/>
        <w:left w:val="none" w:sz="0" w:space="0" w:color="auto"/>
        <w:bottom w:val="none" w:sz="0" w:space="0" w:color="auto"/>
        <w:right w:val="none" w:sz="0" w:space="0" w:color="auto"/>
      </w:divBdr>
      <w:divsChild>
        <w:div w:id="2046052359">
          <w:marLeft w:val="0"/>
          <w:marRight w:val="0"/>
          <w:marTop w:val="0"/>
          <w:marBottom w:val="0"/>
          <w:divBdr>
            <w:top w:val="none" w:sz="0" w:space="0" w:color="auto"/>
            <w:left w:val="none" w:sz="0" w:space="0" w:color="auto"/>
            <w:bottom w:val="none" w:sz="0" w:space="0" w:color="auto"/>
            <w:right w:val="none" w:sz="0" w:space="0" w:color="auto"/>
          </w:divBdr>
          <w:divsChild>
            <w:div w:id="616253478">
              <w:marLeft w:val="0"/>
              <w:marRight w:val="0"/>
              <w:marTop w:val="0"/>
              <w:marBottom w:val="0"/>
              <w:divBdr>
                <w:top w:val="none" w:sz="0" w:space="0" w:color="auto"/>
                <w:left w:val="none" w:sz="0" w:space="0" w:color="auto"/>
                <w:bottom w:val="none" w:sz="0" w:space="0" w:color="auto"/>
                <w:right w:val="none" w:sz="0" w:space="0" w:color="auto"/>
              </w:divBdr>
              <w:divsChild>
                <w:div w:id="2039045501">
                  <w:marLeft w:val="0"/>
                  <w:marRight w:val="0"/>
                  <w:marTop w:val="0"/>
                  <w:marBottom w:val="0"/>
                  <w:divBdr>
                    <w:top w:val="none" w:sz="0" w:space="0" w:color="auto"/>
                    <w:left w:val="none" w:sz="0" w:space="0" w:color="auto"/>
                    <w:bottom w:val="none" w:sz="0" w:space="0" w:color="auto"/>
                    <w:right w:val="none" w:sz="0" w:space="0" w:color="auto"/>
                  </w:divBdr>
                  <w:divsChild>
                    <w:div w:id="1680621752">
                      <w:marLeft w:val="0"/>
                      <w:marRight w:val="0"/>
                      <w:marTop w:val="0"/>
                      <w:marBottom w:val="0"/>
                      <w:divBdr>
                        <w:top w:val="none" w:sz="0" w:space="0" w:color="auto"/>
                        <w:left w:val="none" w:sz="0" w:space="0" w:color="auto"/>
                        <w:bottom w:val="none" w:sz="0" w:space="0" w:color="auto"/>
                        <w:right w:val="none" w:sz="0" w:space="0" w:color="auto"/>
                      </w:divBdr>
                      <w:divsChild>
                        <w:div w:id="2104454901">
                          <w:marLeft w:val="0"/>
                          <w:marRight w:val="0"/>
                          <w:marTop w:val="0"/>
                          <w:marBottom w:val="0"/>
                          <w:divBdr>
                            <w:top w:val="none" w:sz="0" w:space="0" w:color="auto"/>
                            <w:left w:val="none" w:sz="0" w:space="0" w:color="auto"/>
                            <w:bottom w:val="none" w:sz="0" w:space="0" w:color="auto"/>
                            <w:right w:val="none" w:sz="0" w:space="0" w:color="auto"/>
                          </w:divBdr>
                          <w:divsChild>
                            <w:div w:id="1601521192">
                              <w:marLeft w:val="0"/>
                              <w:marRight w:val="0"/>
                              <w:marTop w:val="0"/>
                              <w:marBottom w:val="0"/>
                              <w:divBdr>
                                <w:top w:val="none" w:sz="0" w:space="0" w:color="auto"/>
                                <w:left w:val="none" w:sz="0" w:space="0" w:color="auto"/>
                                <w:bottom w:val="none" w:sz="0" w:space="0" w:color="auto"/>
                                <w:right w:val="none" w:sz="0" w:space="0" w:color="auto"/>
                              </w:divBdr>
                              <w:divsChild>
                                <w:div w:id="653879496">
                                  <w:marLeft w:val="0"/>
                                  <w:marRight w:val="0"/>
                                  <w:marTop w:val="0"/>
                                  <w:marBottom w:val="0"/>
                                  <w:divBdr>
                                    <w:top w:val="none" w:sz="0" w:space="0" w:color="auto"/>
                                    <w:left w:val="none" w:sz="0" w:space="0" w:color="auto"/>
                                    <w:bottom w:val="none" w:sz="0" w:space="0" w:color="auto"/>
                                    <w:right w:val="none" w:sz="0" w:space="0" w:color="auto"/>
                                  </w:divBdr>
                                  <w:divsChild>
                                    <w:div w:id="374426103">
                                      <w:marLeft w:val="0"/>
                                      <w:marRight w:val="0"/>
                                      <w:marTop w:val="0"/>
                                      <w:marBottom w:val="0"/>
                                      <w:divBdr>
                                        <w:top w:val="none" w:sz="0" w:space="0" w:color="auto"/>
                                        <w:left w:val="none" w:sz="0" w:space="0" w:color="auto"/>
                                        <w:bottom w:val="none" w:sz="0" w:space="0" w:color="auto"/>
                                        <w:right w:val="none" w:sz="0" w:space="0" w:color="auto"/>
                                      </w:divBdr>
                                      <w:divsChild>
                                        <w:div w:id="1395855545">
                                          <w:marLeft w:val="0"/>
                                          <w:marRight w:val="0"/>
                                          <w:marTop w:val="0"/>
                                          <w:marBottom w:val="0"/>
                                          <w:divBdr>
                                            <w:top w:val="none" w:sz="0" w:space="0" w:color="auto"/>
                                            <w:left w:val="none" w:sz="0" w:space="0" w:color="auto"/>
                                            <w:bottom w:val="none" w:sz="0" w:space="0" w:color="auto"/>
                                            <w:right w:val="none" w:sz="0" w:space="0" w:color="auto"/>
                                          </w:divBdr>
                                          <w:divsChild>
                                            <w:div w:id="988285151">
                                              <w:marLeft w:val="0"/>
                                              <w:marRight w:val="0"/>
                                              <w:marTop w:val="0"/>
                                              <w:marBottom w:val="0"/>
                                              <w:divBdr>
                                                <w:top w:val="none" w:sz="0" w:space="0" w:color="auto"/>
                                                <w:left w:val="none" w:sz="0" w:space="0" w:color="auto"/>
                                                <w:bottom w:val="none" w:sz="0" w:space="0" w:color="auto"/>
                                                <w:right w:val="none" w:sz="0" w:space="0" w:color="auto"/>
                                              </w:divBdr>
                                              <w:divsChild>
                                                <w:div w:id="1005669329">
                                                  <w:marLeft w:val="0"/>
                                                  <w:marRight w:val="0"/>
                                                  <w:marTop w:val="0"/>
                                                  <w:marBottom w:val="0"/>
                                                  <w:divBdr>
                                                    <w:top w:val="none" w:sz="0" w:space="0" w:color="auto"/>
                                                    <w:left w:val="none" w:sz="0" w:space="0" w:color="auto"/>
                                                    <w:bottom w:val="none" w:sz="0" w:space="0" w:color="auto"/>
                                                    <w:right w:val="none" w:sz="0" w:space="0" w:color="auto"/>
                                                  </w:divBdr>
                                                  <w:divsChild>
                                                    <w:div w:id="62804138">
                                                      <w:marLeft w:val="0"/>
                                                      <w:marRight w:val="0"/>
                                                      <w:marTop w:val="0"/>
                                                      <w:marBottom w:val="0"/>
                                                      <w:divBdr>
                                                        <w:top w:val="single" w:sz="12" w:space="0" w:color="auto"/>
                                                        <w:left w:val="none" w:sz="0" w:space="0" w:color="auto"/>
                                                        <w:bottom w:val="single" w:sz="12" w:space="0" w:color="auto"/>
                                                        <w:right w:val="none" w:sz="0" w:space="0" w:color="auto"/>
                                                      </w:divBdr>
                                                      <w:divsChild>
                                                        <w:div w:id="1845390017">
                                                          <w:marLeft w:val="0"/>
                                                          <w:marRight w:val="0"/>
                                                          <w:marTop w:val="0"/>
                                                          <w:marBottom w:val="0"/>
                                                          <w:divBdr>
                                                            <w:top w:val="none" w:sz="0" w:space="0" w:color="auto"/>
                                                            <w:left w:val="none" w:sz="0" w:space="0" w:color="auto"/>
                                                            <w:bottom w:val="none" w:sz="0" w:space="0" w:color="auto"/>
                                                            <w:right w:val="none" w:sz="0" w:space="0" w:color="auto"/>
                                                          </w:divBdr>
                                                          <w:divsChild>
                                                            <w:div w:id="1627128251">
                                                              <w:marLeft w:val="0"/>
                                                              <w:marRight w:val="0"/>
                                                              <w:marTop w:val="0"/>
                                                              <w:marBottom w:val="0"/>
                                                              <w:divBdr>
                                                                <w:top w:val="none" w:sz="0" w:space="0" w:color="auto"/>
                                                                <w:left w:val="none" w:sz="0" w:space="0" w:color="auto"/>
                                                                <w:bottom w:val="none" w:sz="0" w:space="0" w:color="auto"/>
                                                                <w:right w:val="none" w:sz="0" w:space="0" w:color="auto"/>
                                                              </w:divBdr>
                                                              <w:divsChild>
                                                                <w:div w:id="1459641213">
                                                                  <w:marLeft w:val="0"/>
                                                                  <w:marRight w:val="0"/>
                                                                  <w:marTop w:val="0"/>
                                                                  <w:marBottom w:val="0"/>
                                                                  <w:divBdr>
                                                                    <w:top w:val="none" w:sz="0" w:space="0" w:color="auto"/>
                                                                    <w:left w:val="none" w:sz="0" w:space="0" w:color="auto"/>
                                                                    <w:bottom w:val="none" w:sz="0" w:space="0" w:color="auto"/>
                                                                    <w:right w:val="none" w:sz="0" w:space="0" w:color="auto"/>
                                                                  </w:divBdr>
                                                                  <w:divsChild>
                                                                    <w:div w:id="1504390106">
                                                                      <w:marLeft w:val="0"/>
                                                                      <w:marRight w:val="0"/>
                                                                      <w:marTop w:val="0"/>
                                                                      <w:marBottom w:val="0"/>
                                                                      <w:divBdr>
                                                                        <w:top w:val="none" w:sz="0" w:space="0" w:color="auto"/>
                                                                        <w:left w:val="none" w:sz="0" w:space="0" w:color="auto"/>
                                                                        <w:bottom w:val="none" w:sz="0" w:space="0" w:color="auto"/>
                                                                        <w:right w:val="none" w:sz="0" w:space="0" w:color="auto"/>
                                                                      </w:divBdr>
                                                                      <w:divsChild>
                                                                        <w:div w:id="597836567">
                                                                          <w:marLeft w:val="0"/>
                                                                          <w:marRight w:val="0"/>
                                                                          <w:marTop w:val="0"/>
                                                                          <w:marBottom w:val="0"/>
                                                                          <w:divBdr>
                                                                            <w:top w:val="none" w:sz="0" w:space="0" w:color="auto"/>
                                                                            <w:left w:val="none" w:sz="0" w:space="0" w:color="auto"/>
                                                                            <w:bottom w:val="none" w:sz="0" w:space="0" w:color="auto"/>
                                                                            <w:right w:val="none" w:sz="0" w:space="0" w:color="auto"/>
                                                                          </w:divBdr>
                                                                          <w:divsChild>
                                                                            <w:div w:id="962614812">
                                                                              <w:marLeft w:val="0"/>
                                                                              <w:marRight w:val="0"/>
                                                                              <w:marTop w:val="0"/>
                                                                              <w:marBottom w:val="0"/>
                                                                              <w:divBdr>
                                                                                <w:top w:val="none" w:sz="0" w:space="0" w:color="auto"/>
                                                                                <w:left w:val="none" w:sz="0" w:space="0" w:color="auto"/>
                                                                                <w:bottom w:val="none" w:sz="0" w:space="0" w:color="auto"/>
                                                                                <w:right w:val="none" w:sz="0" w:space="0" w:color="auto"/>
                                                                              </w:divBdr>
                                                                              <w:divsChild>
                                                                                <w:div w:id="1324999">
                                                                                  <w:marLeft w:val="0"/>
                                                                                  <w:marRight w:val="0"/>
                                                                                  <w:marTop w:val="0"/>
                                                                                  <w:marBottom w:val="0"/>
                                                                                  <w:divBdr>
                                                                                    <w:top w:val="none" w:sz="0" w:space="0" w:color="auto"/>
                                                                                    <w:left w:val="none" w:sz="0" w:space="0" w:color="auto"/>
                                                                                    <w:bottom w:val="none" w:sz="0" w:space="0" w:color="auto"/>
                                                                                    <w:right w:val="none" w:sz="0" w:space="0" w:color="auto"/>
                                                                                  </w:divBdr>
                                                                                  <w:divsChild>
                                                                                    <w:div w:id="2067297625">
                                                                                      <w:marLeft w:val="-75"/>
                                                                                      <w:marRight w:val="0"/>
                                                                                      <w:marTop w:val="30"/>
                                                                                      <w:marBottom w:val="30"/>
                                                                                      <w:divBdr>
                                                                                        <w:top w:val="none" w:sz="0" w:space="0" w:color="auto"/>
                                                                                        <w:left w:val="none" w:sz="0" w:space="0" w:color="auto"/>
                                                                                        <w:bottom w:val="none" w:sz="0" w:space="0" w:color="auto"/>
                                                                                        <w:right w:val="none" w:sz="0" w:space="0" w:color="auto"/>
                                                                                      </w:divBdr>
                                                                                      <w:divsChild>
                                                                                        <w:div w:id="45032188">
                                                                                          <w:marLeft w:val="0"/>
                                                                                          <w:marRight w:val="0"/>
                                                                                          <w:marTop w:val="0"/>
                                                                                          <w:marBottom w:val="0"/>
                                                                                          <w:divBdr>
                                                                                            <w:top w:val="none" w:sz="0" w:space="0" w:color="auto"/>
                                                                                            <w:left w:val="none" w:sz="0" w:space="0" w:color="auto"/>
                                                                                            <w:bottom w:val="none" w:sz="0" w:space="0" w:color="auto"/>
                                                                                            <w:right w:val="none" w:sz="0" w:space="0" w:color="auto"/>
                                                                                          </w:divBdr>
                                                                                          <w:divsChild>
                                                                                            <w:div w:id="653948372">
                                                                                              <w:marLeft w:val="0"/>
                                                                                              <w:marRight w:val="0"/>
                                                                                              <w:marTop w:val="0"/>
                                                                                              <w:marBottom w:val="0"/>
                                                                                              <w:divBdr>
                                                                                                <w:top w:val="none" w:sz="0" w:space="0" w:color="auto"/>
                                                                                                <w:left w:val="none" w:sz="0" w:space="0" w:color="auto"/>
                                                                                                <w:bottom w:val="none" w:sz="0" w:space="0" w:color="auto"/>
                                                                                                <w:right w:val="none" w:sz="0" w:space="0" w:color="auto"/>
                                                                                              </w:divBdr>
                                                                                            </w:div>
                                                                                          </w:divsChild>
                                                                                        </w:div>
                                                                                        <w:div w:id="102504930">
                                                                                          <w:marLeft w:val="0"/>
                                                                                          <w:marRight w:val="0"/>
                                                                                          <w:marTop w:val="0"/>
                                                                                          <w:marBottom w:val="0"/>
                                                                                          <w:divBdr>
                                                                                            <w:top w:val="none" w:sz="0" w:space="0" w:color="auto"/>
                                                                                            <w:left w:val="none" w:sz="0" w:space="0" w:color="auto"/>
                                                                                            <w:bottom w:val="none" w:sz="0" w:space="0" w:color="auto"/>
                                                                                            <w:right w:val="none" w:sz="0" w:space="0" w:color="auto"/>
                                                                                          </w:divBdr>
                                                                                          <w:divsChild>
                                                                                            <w:div w:id="559483438">
                                                                                              <w:marLeft w:val="0"/>
                                                                                              <w:marRight w:val="0"/>
                                                                                              <w:marTop w:val="0"/>
                                                                                              <w:marBottom w:val="0"/>
                                                                                              <w:divBdr>
                                                                                                <w:top w:val="none" w:sz="0" w:space="0" w:color="auto"/>
                                                                                                <w:left w:val="none" w:sz="0" w:space="0" w:color="auto"/>
                                                                                                <w:bottom w:val="none" w:sz="0" w:space="0" w:color="auto"/>
                                                                                                <w:right w:val="none" w:sz="0" w:space="0" w:color="auto"/>
                                                                                              </w:divBdr>
                                                                                            </w:div>
                                                                                          </w:divsChild>
                                                                                        </w:div>
                                                                                        <w:div w:id="122312626">
                                                                                          <w:marLeft w:val="0"/>
                                                                                          <w:marRight w:val="0"/>
                                                                                          <w:marTop w:val="0"/>
                                                                                          <w:marBottom w:val="0"/>
                                                                                          <w:divBdr>
                                                                                            <w:top w:val="none" w:sz="0" w:space="0" w:color="auto"/>
                                                                                            <w:left w:val="none" w:sz="0" w:space="0" w:color="auto"/>
                                                                                            <w:bottom w:val="none" w:sz="0" w:space="0" w:color="auto"/>
                                                                                            <w:right w:val="none" w:sz="0" w:space="0" w:color="auto"/>
                                                                                          </w:divBdr>
                                                                                          <w:divsChild>
                                                                                            <w:div w:id="344090431">
                                                                                              <w:marLeft w:val="0"/>
                                                                                              <w:marRight w:val="0"/>
                                                                                              <w:marTop w:val="0"/>
                                                                                              <w:marBottom w:val="0"/>
                                                                                              <w:divBdr>
                                                                                                <w:top w:val="none" w:sz="0" w:space="0" w:color="auto"/>
                                                                                                <w:left w:val="none" w:sz="0" w:space="0" w:color="auto"/>
                                                                                                <w:bottom w:val="none" w:sz="0" w:space="0" w:color="auto"/>
                                                                                                <w:right w:val="none" w:sz="0" w:space="0" w:color="auto"/>
                                                                                              </w:divBdr>
                                                                                            </w:div>
                                                                                          </w:divsChild>
                                                                                        </w:div>
                                                                                        <w:div w:id="133106214">
                                                                                          <w:marLeft w:val="0"/>
                                                                                          <w:marRight w:val="0"/>
                                                                                          <w:marTop w:val="0"/>
                                                                                          <w:marBottom w:val="0"/>
                                                                                          <w:divBdr>
                                                                                            <w:top w:val="none" w:sz="0" w:space="0" w:color="auto"/>
                                                                                            <w:left w:val="none" w:sz="0" w:space="0" w:color="auto"/>
                                                                                            <w:bottom w:val="none" w:sz="0" w:space="0" w:color="auto"/>
                                                                                            <w:right w:val="none" w:sz="0" w:space="0" w:color="auto"/>
                                                                                          </w:divBdr>
                                                                                          <w:divsChild>
                                                                                            <w:div w:id="1958022555">
                                                                                              <w:marLeft w:val="0"/>
                                                                                              <w:marRight w:val="0"/>
                                                                                              <w:marTop w:val="0"/>
                                                                                              <w:marBottom w:val="0"/>
                                                                                              <w:divBdr>
                                                                                                <w:top w:val="none" w:sz="0" w:space="0" w:color="auto"/>
                                                                                                <w:left w:val="none" w:sz="0" w:space="0" w:color="auto"/>
                                                                                                <w:bottom w:val="none" w:sz="0" w:space="0" w:color="auto"/>
                                                                                                <w:right w:val="none" w:sz="0" w:space="0" w:color="auto"/>
                                                                                              </w:divBdr>
                                                                                            </w:div>
                                                                                          </w:divsChild>
                                                                                        </w:div>
                                                                                        <w:div w:id="159741515">
                                                                                          <w:marLeft w:val="0"/>
                                                                                          <w:marRight w:val="0"/>
                                                                                          <w:marTop w:val="0"/>
                                                                                          <w:marBottom w:val="0"/>
                                                                                          <w:divBdr>
                                                                                            <w:top w:val="none" w:sz="0" w:space="0" w:color="auto"/>
                                                                                            <w:left w:val="none" w:sz="0" w:space="0" w:color="auto"/>
                                                                                            <w:bottom w:val="none" w:sz="0" w:space="0" w:color="auto"/>
                                                                                            <w:right w:val="none" w:sz="0" w:space="0" w:color="auto"/>
                                                                                          </w:divBdr>
                                                                                          <w:divsChild>
                                                                                            <w:div w:id="1138566370">
                                                                                              <w:marLeft w:val="0"/>
                                                                                              <w:marRight w:val="0"/>
                                                                                              <w:marTop w:val="0"/>
                                                                                              <w:marBottom w:val="0"/>
                                                                                              <w:divBdr>
                                                                                                <w:top w:val="none" w:sz="0" w:space="0" w:color="auto"/>
                                                                                                <w:left w:val="none" w:sz="0" w:space="0" w:color="auto"/>
                                                                                                <w:bottom w:val="none" w:sz="0" w:space="0" w:color="auto"/>
                                                                                                <w:right w:val="none" w:sz="0" w:space="0" w:color="auto"/>
                                                                                              </w:divBdr>
                                                                                            </w:div>
                                                                                          </w:divsChild>
                                                                                        </w:div>
                                                                                        <w:div w:id="169217963">
                                                                                          <w:marLeft w:val="0"/>
                                                                                          <w:marRight w:val="0"/>
                                                                                          <w:marTop w:val="0"/>
                                                                                          <w:marBottom w:val="0"/>
                                                                                          <w:divBdr>
                                                                                            <w:top w:val="none" w:sz="0" w:space="0" w:color="auto"/>
                                                                                            <w:left w:val="none" w:sz="0" w:space="0" w:color="auto"/>
                                                                                            <w:bottom w:val="none" w:sz="0" w:space="0" w:color="auto"/>
                                                                                            <w:right w:val="none" w:sz="0" w:space="0" w:color="auto"/>
                                                                                          </w:divBdr>
                                                                                          <w:divsChild>
                                                                                            <w:div w:id="188839554">
                                                                                              <w:marLeft w:val="0"/>
                                                                                              <w:marRight w:val="0"/>
                                                                                              <w:marTop w:val="0"/>
                                                                                              <w:marBottom w:val="0"/>
                                                                                              <w:divBdr>
                                                                                                <w:top w:val="none" w:sz="0" w:space="0" w:color="auto"/>
                                                                                                <w:left w:val="none" w:sz="0" w:space="0" w:color="auto"/>
                                                                                                <w:bottom w:val="none" w:sz="0" w:space="0" w:color="auto"/>
                                                                                                <w:right w:val="none" w:sz="0" w:space="0" w:color="auto"/>
                                                                                              </w:divBdr>
                                                                                            </w:div>
                                                                                          </w:divsChild>
                                                                                        </w:div>
                                                                                        <w:div w:id="170529514">
                                                                                          <w:marLeft w:val="0"/>
                                                                                          <w:marRight w:val="0"/>
                                                                                          <w:marTop w:val="0"/>
                                                                                          <w:marBottom w:val="0"/>
                                                                                          <w:divBdr>
                                                                                            <w:top w:val="none" w:sz="0" w:space="0" w:color="auto"/>
                                                                                            <w:left w:val="none" w:sz="0" w:space="0" w:color="auto"/>
                                                                                            <w:bottom w:val="none" w:sz="0" w:space="0" w:color="auto"/>
                                                                                            <w:right w:val="none" w:sz="0" w:space="0" w:color="auto"/>
                                                                                          </w:divBdr>
                                                                                          <w:divsChild>
                                                                                            <w:div w:id="478112002">
                                                                                              <w:marLeft w:val="0"/>
                                                                                              <w:marRight w:val="0"/>
                                                                                              <w:marTop w:val="0"/>
                                                                                              <w:marBottom w:val="0"/>
                                                                                              <w:divBdr>
                                                                                                <w:top w:val="none" w:sz="0" w:space="0" w:color="auto"/>
                                                                                                <w:left w:val="none" w:sz="0" w:space="0" w:color="auto"/>
                                                                                                <w:bottom w:val="none" w:sz="0" w:space="0" w:color="auto"/>
                                                                                                <w:right w:val="none" w:sz="0" w:space="0" w:color="auto"/>
                                                                                              </w:divBdr>
                                                                                            </w:div>
                                                                                          </w:divsChild>
                                                                                        </w:div>
                                                                                        <w:div w:id="209659778">
                                                                                          <w:marLeft w:val="0"/>
                                                                                          <w:marRight w:val="0"/>
                                                                                          <w:marTop w:val="0"/>
                                                                                          <w:marBottom w:val="0"/>
                                                                                          <w:divBdr>
                                                                                            <w:top w:val="none" w:sz="0" w:space="0" w:color="auto"/>
                                                                                            <w:left w:val="none" w:sz="0" w:space="0" w:color="auto"/>
                                                                                            <w:bottom w:val="none" w:sz="0" w:space="0" w:color="auto"/>
                                                                                            <w:right w:val="none" w:sz="0" w:space="0" w:color="auto"/>
                                                                                          </w:divBdr>
                                                                                          <w:divsChild>
                                                                                            <w:div w:id="284654965">
                                                                                              <w:marLeft w:val="0"/>
                                                                                              <w:marRight w:val="0"/>
                                                                                              <w:marTop w:val="0"/>
                                                                                              <w:marBottom w:val="0"/>
                                                                                              <w:divBdr>
                                                                                                <w:top w:val="none" w:sz="0" w:space="0" w:color="auto"/>
                                                                                                <w:left w:val="none" w:sz="0" w:space="0" w:color="auto"/>
                                                                                                <w:bottom w:val="none" w:sz="0" w:space="0" w:color="auto"/>
                                                                                                <w:right w:val="none" w:sz="0" w:space="0" w:color="auto"/>
                                                                                              </w:divBdr>
                                                                                            </w:div>
                                                                                          </w:divsChild>
                                                                                        </w:div>
                                                                                        <w:div w:id="392626409">
                                                                                          <w:marLeft w:val="0"/>
                                                                                          <w:marRight w:val="0"/>
                                                                                          <w:marTop w:val="0"/>
                                                                                          <w:marBottom w:val="0"/>
                                                                                          <w:divBdr>
                                                                                            <w:top w:val="none" w:sz="0" w:space="0" w:color="auto"/>
                                                                                            <w:left w:val="none" w:sz="0" w:space="0" w:color="auto"/>
                                                                                            <w:bottom w:val="none" w:sz="0" w:space="0" w:color="auto"/>
                                                                                            <w:right w:val="none" w:sz="0" w:space="0" w:color="auto"/>
                                                                                          </w:divBdr>
                                                                                          <w:divsChild>
                                                                                            <w:div w:id="1375345963">
                                                                                              <w:marLeft w:val="0"/>
                                                                                              <w:marRight w:val="0"/>
                                                                                              <w:marTop w:val="0"/>
                                                                                              <w:marBottom w:val="0"/>
                                                                                              <w:divBdr>
                                                                                                <w:top w:val="none" w:sz="0" w:space="0" w:color="auto"/>
                                                                                                <w:left w:val="none" w:sz="0" w:space="0" w:color="auto"/>
                                                                                                <w:bottom w:val="none" w:sz="0" w:space="0" w:color="auto"/>
                                                                                                <w:right w:val="none" w:sz="0" w:space="0" w:color="auto"/>
                                                                                              </w:divBdr>
                                                                                            </w:div>
                                                                                          </w:divsChild>
                                                                                        </w:div>
                                                                                        <w:div w:id="445001955">
                                                                                          <w:marLeft w:val="0"/>
                                                                                          <w:marRight w:val="0"/>
                                                                                          <w:marTop w:val="0"/>
                                                                                          <w:marBottom w:val="0"/>
                                                                                          <w:divBdr>
                                                                                            <w:top w:val="none" w:sz="0" w:space="0" w:color="auto"/>
                                                                                            <w:left w:val="none" w:sz="0" w:space="0" w:color="auto"/>
                                                                                            <w:bottom w:val="none" w:sz="0" w:space="0" w:color="auto"/>
                                                                                            <w:right w:val="none" w:sz="0" w:space="0" w:color="auto"/>
                                                                                          </w:divBdr>
                                                                                          <w:divsChild>
                                                                                            <w:div w:id="473569199">
                                                                                              <w:marLeft w:val="0"/>
                                                                                              <w:marRight w:val="0"/>
                                                                                              <w:marTop w:val="0"/>
                                                                                              <w:marBottom w:val="0"/>
                                                                                              <w:divBdr>
                                                                                                <w:top w:val="none" w:sz="0" w:space="0" w:color="auto"/>
                                                                                                <w:left w:val="none" w:sz="0" w:space="0" w:color="auto"/>
                                                                                                <w:bottom w:val="none" w:sz="0" w:space="0" w:color="auto"/>
                                                                                                <w:right w:val="none" w:sz="0" w:space="0" w:color="auto"/>
                                                                                              </w:divBdr>
                                                                                            </w:div>
                                                                                          </w:divsChild>
                                                                                        </w:div>
                                                                                        <w:div w:id="488448850">
                                                                                          <w:marLeft w:val="0"/>
                                                                                          <w:marRight w:val="0"/>
                                                                                          <w:marTop w:val="0"/>
                                                                                          <w:marBottom w:val="0"/>
                                                                                          <w:divBdr>
                                                                                            <w:top w:val="none" w:sz="0" w:space="0" w:color="auto"/>
                                                                                            <w:left w:val="none" w:sz="0" w:space="0" w:color="auto"/>
                                                                                            <w:bottom w:val="none" w:sz="0" w:space="0" w:color="auto"/>
                                                                                            <w:right w:val="none" w:sz="0" w:space="0" w:color="auto"/>
                                                                                          </w:divBdr>
                                                                                          <w:divsChild>
                                                                                            <w:div w:id="662701400">
                                                                                              <w:marLeft w:val="0"/>
                                                                                              <w:marRight w:val="0"/>
                                                                                              <w:marTop w:val="0"/>
                                                                                              <w:marBottom w:val="0"/>
                                                                                              <w:divBdr>
                                                                                                <w:top w:val="none" w:sz="0" w:space="0" w:color="auto"/>
                                                                                                <w:left w:val="none" w:sz="0" w:space="0" w:color="auto"/>
                                                                                                <w:bottom w:val="none" w:sz="0" w:space="0" w:color="auto"/>
                                                                                                <w:right w:val="none" w:sz="0" w:space="0" w:color="auto"/>
                                                                                              </w:divBdr>
                                                                                            </w:div>
                                                                                          </w:divsChild>
                                                                                        </w:div>
                                                                                        <w:div w:id="548960622">
                                                                                          <w:marLeft w:val="0"/>
                                                                                          <w:marRight w:val="0"/>
                                                                                          <w:marTop w:val="0"/>
                                                                                          <w:marBottom w:val="0"/>
                                                                                          <w:divBdr>
                                                                                            <w:top w:val="none" w:sz="0" w:space="0" w:color="auto"/>
                                                                                            <w:left w:val="none" w:sz="0" w:space="0" w:color="auto"/>
                                                                                            <w:bottom w:val="none" w:sz="0" w:space="0" w:color="auto"/>
                                                                                            <w:right w:val="none" w:sz="0" w:space="0" w:color="auto"/>
                                                                                          </w:divBdr>
                                                                                          <w:divsChild>
                                                                                            <w:div w:id="111482298">
                                                                                              <w:marLeft w:val="0"/>
                                                                                              <w:marRight w:val="0"/>
                                                                                              <w:marTop w:val="0"/>
                                                                                              <w:marBottom w:val="0"/>
                                                                                              <w:divBdr>
                                                                                                <w:top w:val="none" w:sz="0" w:space="0" w:color="auto"/>
                                                                                                <w:left w:val="none" w:sz="0" w:space="0" w:color="auto"/>
                                                                                                <w:bottom w:val="none" w:sz="0" w:space="0" w:color="auto"/>
                                                                                                <w:right w:val="none" w:sz="0" w:space="0" w:color="auto"/>
                                                                                              </w:divBdr>
                                                                                            </w:div>
                                                                                          </w:divsChild>
                                                                                        </w:div>
                                                                                        <w:div w:id="672613420">
                                                                                          <w:marLeft w:val="0"/>
                                                                                          <w:marRight w:val="0"/>
                                                                                          <w:marTop w:val="0"/>
                                                                                          <w:marBottom w:val="0"/>
                                                                                          <w:divBdr>
                                                                                            <w:top w:val="none" w:sz="0" w:space="0" w:color="auto"/>
                                                                                            <w:left w:val="none" w:sz="0" w:space="0" w:color="auto"/>
                                                                                            <w:bottom w:val="none" w:sz="0" w:space="0" w:color="auto"/>
                                                                                            <w:right w:val="none" w:sz="0" w:space="0" w:color="auto"/>
                                                                                          </w:divBdr>
                                                                                          <w:divsChild>
                                                                                            <w:div w:id="481001285">
                                                                                              <w:marLeft w:val="0"/>
                                                                                              <w:marRight w:val="0"/>
                                                                                              <w:marTop w:val="0"/>
                                                                                              <w:marBottom w:val="0"/>
                                                                                              <w:divBdr>
                                                                                                <w:top w:val="none" w:sz="0" w:space="0" w:color="auto"/>
                                                                                                <w:left w:val="none" w:sz="0" w:space="0" w:color="auto"/>
                                                                                                <w:bottom w:val="none" w:sz="0" w:space="0" w:color="auto"/>
                                                                                                <w:right w:val="none" w:sz="0" w:space="0" w:color="auto"/>
                                                                                              </w:divBdr>
                                                                                            </w:div>
                                                                                          </w:divsChild>
                                                                                        </w:div>
                                                                                        <w:div w:id="678851173">
                                                                                          <w:marLeft w:val="0"/>
                                                                                          <w:marRight w:val="0"/>
                                                                                          <w:marTop w:val="0"/>
                                                                                          <w:marBottom w:val="0"/>
                                                                                          <w:divBdr>
                                                                                            <w:top w:val="none" w:sz="0" w:space="0" w:color="auto"/>
                                                                                            <w:left w:val="none" w:sz="0" w:space="0" w:color="auto"/>
                                                                                            <w:bottom w:val="none" w:sz="0" w:space="0" w:color="auto"/>
                                                                                            <w:right w:val="none" w:sz="0" w:space="0" w:color="auto"/>
                                                                                          </w:divBdr>
                                                                                          <w:divsChild>
                                                                                            <w:div w:id="1248733525">
                                                                                              <w:marLeft w:val="0"/>
                                                                                              <w:marRight w:val="0"/>
                                                                                              <w:marTop w:val="0"/>
                                                                                              <w:marBottom w:val="0"/>
                                                                                              <w:divBdr>
                                                                                                <w:top w:val="none" w:sz="0" w:space="0" w:color="auto"/>
                                                                                                <w:left w:val="none" w:sz="0" w:space="0" w:color="auto"/>
                                                                                                <w:bottom w:val="none" w:sz="0" w:space="0" w:color="auto"/>
                                                                                                <w:right w:val="none" w:sz="0" w:space="0" w:color="auto"/>
                                                                                              </w:divBdr>
                                                                                            </w:div>
                                                                                          </w:divsChild>
                                                                                        </w:div>
                                                                                        <w:div w:id="688528424">
                                                                                          <w:marLeft w:val="0"/>
                                                                                          <w:marRight w:val="0"/>
                                                                                          <w:marTop w:val="0"/>
                                                                                          <w:marBottom w:val="0"/>
                                                                                          <w:divBdr>
                                                                                            <w:top w:val="none" w:sz="0" w:space="0" w:color="auto"/>
                                                                                            <w:left w:val="none" w:sz="0" w:space="0" w:color="auto"/>
                                                                                            <w:bottom w:val="none" w:sz="0" w:space="0" w:color="auto"/>
                                                                                            <w:right w:val="none" w:sz="0" w:space="0" w:color="auto"/>
                                                                                          </w:divBdr>
                                                                                          <w:divsChild>
                                                                                            <w:div w:id="191774585">
                                                                                              <w:marLeft w:val="0"/>
                                                                                              <w:marRight w:val="0"/>
                                                                                              <w:marTop w:val="0"/>
                                                                                              <w:marBottom w:val="0"/>
                                                                                              <w:divBdr>
                                                                                                <w:top w:val="none" w:sz="0" w:space="0" w:color="auto"/>
                                                                                                <w:left w:val="none" w:sz="0" w:space="0" w:color="auto"/>
                                                                                                <w:bottom w:val="none" w:sz="0" w:space="0" w:color="auto"/>
                                                                                                <w:right w:val="none" w:sz="0" w:space="0" w:color="auto"/>
                                                                                              </w:divBdr>
                                                                                            </w:div>
                                                                                          </w:divsChild>
                                                                                        </w:div>
                                                                                        <w:div w:id="747459940">
                                                                                          <w:marLeft w:val="0"/>
                                                                                          <w:marRight w:val="0"/>
                                                                                          <w:marTop w:val="0"/>
                                                                                          <w:marBottom w:val="0"/>
                                                                                          <w:divBdr>
                                                                                            <w:top w:val="none" w:sz="0" w:space="0" w:color="auto"/>
                                                                                            <w:left w:val="none" w:sz="0" w:space="0" w:color="auto"/>
                                                                                            <w:bottom w:val="none" w:sz="0" w:space="0" w:color="auto"/>
                                                                                            <w:right w:val="none" w:sz="0" w:space="0" w:color="auto"/>
                                                                                          </w:divBdr>
                                                                                          <w:divsChild>
                                                                                            <w:div w:id="1382359777">
                                                                                              <w:marLeft w:val="0"/>
                                                                                              <w:marRight w:val="0"/>
                                                                                              <w:marTop w:val="0"/>
                                                                                              <w:marBottom w:val="0"/>
                                                                                              <w:divBdr>
                                                                                                <w:top w:val="none" w:sz="0" w:space="0" w:color="auto"/>
                                                                                                <w:left w:val="none" w:sz="0" w:space="0" w:color="auto"/>
                                                                                                <w:bottom w:val="none" w:sz="0" w:space="0" w:color="auto"/>
                                                                                                <w:right w:val="none" w:sz="0" w:space="0" w:color="auto"/>
                                                                                              </w:divBdr>
                                                                                            </w:div>
                                                                                          </w:divsChild>
                                                                                        </w:div>
                                                                                        <w:div w:id="789781958">
                                                                                          <w:marLeft w:val="0"/>
                                                                                          <w:marRight w:val="0"/>
                                                                                          <w:marTop w:val="0"/>
                                                                                          <w:marBottom w:val="0"/>
                                                                                          <w:divBdr>
                                                                                            <w:top w:val="none" w:sz="0" w:space="0" w:color="auto"/>
                                                                                            <w:left w:val="none" w:sz="0" w:space="0" w:color="auto"/>
                                                                                            <w:bottom w:val="none" w:sz="0" w:space="0" w:color="auto"/>
                                                                                            <w:right w:val="none" w:sz="0" w:space="0" w:color="auto"/>
                                                                                          </w:divBdr>
                                                                                          <w:divsChild>
                                                                                            <w:div w:id="610362086">
                                                                                              <w:marLeft w:val="0"/>
                                                                                              <w:marRight w:val="0"/>
                                                                                              <w:marTop w:val="0"/>
                                                                                              <w:marBottom w:val="0"/>
                                                                                              <w:divBdr>
                                                                                                <w:top w:val="none" w:sz="0" w:space="0" w:color="auto"/>
                                                                                                <w:left w:val="none" w:sz="0" w:space="0" w:color="auto"/>
                                                                                                <w:bottom w:val="none" w:sz="0" w:space="0" w:color="auto"/>
                                                                                                <w:right w:val="none" w:sz="0" w:space="0" w:color="auto"/>
                                                                                              </w:divBdr>
                                                                                            </w:div>
                                                                                            <w:div w:id="1308123304">
                                                                                              <w:marLeft w:val="0"/>
                                                                                              <w:marRight w:val="0"/>
                                                                                              <w:marTop w:val="0"/>
                                                                                              <w:marBottom w:val="0"/>
                                                                                              <w:divBdr>
                                                                                                <w:top w:val="none" w:sz="0" w:space="0" w:color="auto"/>
                                                                                                <w:left w:val="none" w:sz="0" w:space="0" w:color="auto"/>
                                                                                                <w:bottom w:val="none" w:sz="0" w:space="0" w:color="auto"/>
                                                                                                <w:right w:val="none" w:sz="0" w:space="0" w:color="auto"/>
                                                                                              </w:divBdr>
                                                                                            </w:div>
                                                                                          </w:divsChild>
                                                                                        </w:div>
                                                                                        <w:div w:id="810830957">
                                                                                          <w:marLeft w:val="0"/>
                                                                                          <w:marRight w:val="0"/>
                                                                                          <w:marTop w:val="0"/>
                                                                                          <w:marBottom w:val="0"/>
                                                                                          <w:divBdr>
                                                                                            <w:top w:val="none" w:sz="0" w:space="0" w:color="auto"/>
                                                                                            <w:left w:val="none" w:sz="0" w:space="0" w:color="auto"/>
                                                                                            <w:bottom w:val="none" w:sz="0" w:space="0" w:color="auto"/>
                                                                                            <w:right w:val="none" w:sz="0" w:space="0" w:color="auto"/>
                                                                                          </w:divBdr>
                                                                                          <w:divsChild>
                                                                                            <w:div w:id="977958751">
                                                                                              <w:marLeft w:val="0"/>
                                                                                              <w:marRight w:val="0"/>
                                                                                              <w:marTop w:val="0"/>
                                                                                              <w:marBottom w:val="0"/>
                                                                                              <w:divBdr>
                                                                                                <w:top w:val="none" w:sz="0" w:space="0" w:color="auto"/>
                                                                                                <w:left w:val="none" w:sz="0" w:space="0" w:color="auto"/>
                                                                                                <w:bottom w:val="none" w:sz="0" w:space="0" w:color="auto"/>
                                                                                                <w:right w:val="none" w:sz="0" w:space="0" w:color="auto"/>
                                                                                              </w:divBdr>
                                                                                            </w:div>
                                                                                          </w:divsChild>
                                                                                        </w:div>
                                                                                        <w:div w:id="875584623">
                                                                                          <w:marLeft w:val="0"/>
                                                                                          <w:marRight w:val="0"/>
                                                                                          <w:marTop w:val="0"/>
                                                                                          <w:marBottom w:val="0"/>
                                                                                          <w:divBdr>
                                                                                            <w:top w:val="none" w:sz="0" w:space="0" w:color="auto"/>
                                                                                            <w:left w:val="none" w:sz="0" w:space="0" w:color="auto"/>
                                                                                            <w:bottom w:val="none" w:sz="0" w:space="0" w:color="auto"/>
                                                                                            <w:right w:val="none" w:sz="0" w:space="0" w:color="auto"/>
                                                                                          </w:divBdr>
                                                                                          <w:divsChild>
                                                                                            <w:div w:id="561794141">
                                                                                              <w:marLeft w:val="0"/>
                                                                                              <w:marRight w:val="0"/>
                                                                                              <w:marTop w:val="0"/>
                                                                                              <w:marBottom w:val="0"/>
                                                                                              <w:divBdr>
                                                                                                <w:top w:val="none" w:sz="0" w:space="0" w:color="auto"/>
                                                                                                <w:left w:val="none" w:sz="0" w:space="0" w:color="auto"/>
                                                                                                <w:bottom w:val="none" w:sz="0" w:space="0" w:color="auto"/>
                                                                                                <w:right w:val="none" w:sz="0" w:space="0" w:color="auto"/>
                                                                                              </w:divBdr>
                                                                                            </w:div>
                                                                                          </w:divsChild>
                                                                                        </w:div>
                                                                                        <w:div w:id="878056697">
                                                                                          <w:marLeft w:val="0"/>
                                                                                          <w:marRight w:val="0"/>
                                                                                          <w:marTop w:val="0"/>
                                                                                          <w:marBottom w:val="0"/>
                                                                                          <w:divBdr>
                                                                                            <w:top w:val="none" w:sz="0" w:space="0" w:color="auto"/>
                                                                                            <w:left w:val="none" w:sz="0" w:space="0" w:color="auto"/>
                                                                                            <w:bottom w:val="none" w:sz="0" w:space="0" w:color="auto"/>
                                                                                            <w:right w:val="none" w:sz="0" w:space="0" w:color="auto"/>
                                                                                          </w:divBdr>
                                                                                          <w:divsChild>
                                                                                            <w:div w:id="1820146673">
                                                                                              <w:marLeft w:val="0"/>
                                                                                              <w:marRight w:val="0"/>
                                                                                              <w:marTop w:val="0"/>
                                                                                              <w:marBottom w:val="0"/>
                                                                                              <w:divBdr>
                                                                                                <w:top w:val="none" w:sz="0" w:space="0" w:color="auto"/>
                                                                                                <w:left w:val="none" w:sz="0" w:space="0" w:color="auto"/>
                                                                                                <w:bottom w:val="none" w:sz="0" w:space="0" w:color="auto"/>
                                                                                                <w:right w:val="none" w:sz="0" w:space="0" w:color="auto"/>
                                                                                              </w:divBdr>
                                                                                            </w:div>
                                                                                          </w:divsChild>
                                                                                        </w:div>
                                                                                        <w:div w:id="1048261525">
                                                                                          <w:marLeft w:val="0"/>
                                                                                          <w:marRight w:val="0"/>
                                                                                          <w:marTop w:val="0"/>
                                                                                          <w:marBottom w:val="0"/>
                                                                                          <w:divBdr>
                                                                                            <w:top w:val="none" w:sz="0" w:space="0" w:color="auto"/>
                                                                                            <w:left w:val="none" w:sz="0" w:space="0" w:color="auto"/>
                                                                                            <w:bottom w:val="none" w:sz="0" w:space="0" w:color="auto"/>
                                                                                            <w:right w:val="none" w:sz="0" w:space="0" w:color="auto"/>
                                                                                          </w:divBdr>
                                                                                          <w:divsChild>
                                                                                            <w:div w:id="587076070">
                                                                                              <w:marLeft w:val="0"/>
                                                                                              <w:marRight w:val="0"/>
                                                                                              <w:marTop w:val="0"/>
                                                                                              <w:marBottom w:val="0"/>
                                                                                              <w:divBdr>
                                                                                                <w:top w:val="none" w:sz="0" w:space="0" w:color="auto"/>
                                                                                                <w:left w:val="none" w:sz="0" w:space="0" w:color="auto"/>
                                                                                                <w:bottom w:val="none" w:sz="0" w:space="0" w:color="auto"/>
                                                                                                <w:right w:val="none" w:sz="0" w:space="0" w:color="auto"/>
                                                                                              </w:divBdr>
                                                                                            </w:div>
                                                                                          </w:divsChild>
                                                                                        </w:div>
                                                                                        <w:div w:id="1187207731">
                                                                                          <w:marLeft w:val="0"/>
                                                                                          <w:marRight w:val="0"/>
                                                                                          <w:marTop w:val="0"/>
                                                                                          <w:marBottom w:val="0"/>
                                                                                          <w:divBdr>
                                                                                            <w:top w:val="none" w:sz="0" w:space="0" w:color="auto"/>
                                                                                            <w:left w:val="none" w:sz="0" w:space="0" w:color="auto"/>
                                                                                            <w:bottom w:val="none" w:sz="0" w:space="0" w:color="auto"/>
                                                                                            <w:right w:val="none" w:sz="0" w:space="0" w:color="auto"/>
                                                                                          </w:divBdr>
                                                                                          <w:divsChild>
                                                                                            <w:div w:id="1105076842">
                                                                                              <w:marLeft w:val="0"/>
                                                                                              <w:marRight w:val="0"/>
                                                                                              <w:marTop w:val="0"/>
                                                                                              <w:marBottom w:val="0"/>
                                                                                              <w:divBdr>
                                                                                                <w:top w:val="none" w:sz="0" w:space="0" w:color="auto"/>
                                                                                                <w:left w:val="none" w:sz="0" w:space="0" w:color="auto"/>
                                                                                                <w:bottom w:val="none" w:sz="0" w:space="0" w:color="auto"/>
                                                                                                <w:right w:val="none" w:sz="0" w:space="0" w:color="auto"/>
                                                                                              </w:divBdr>
                                                                                            </w:div>
                                                                                          </w:divsChild>
                                                                                        </w:div>
                                                                                        <w:div w:id="1194080200">
                                                                                          <w:marLeft w:val="0"/>
                                                                                          <w:marRight w:val="0"/>
                                                                                          <w:marTop w:val="0"/>
                                                                                          <w:marBottom w:val="0"/>
                                                                                          <w:divBdr>
                                                                                            <w:top w:val="none" w:sz="0" w:space="0" w:color="auto"/>
                                                                                            <w:left w:val="none" w:sz="0" w:space="0" w:color="auto"/>
                                                                                            <w:bottom w:val="none" w:sz="0" w:space="0" w:color="auto"/>
                                                                                            <w:right w:val="none" w:sz="0" w:space="0" w:color="auto"/>
                                                                                          </w:divBdr>
                                                                                          <w:divsChild>
                                                                                            <w:div w:id="1848711895">
                                                                                              <w:marLeft w:val="0"/>
                                                                                              <w:marRight w:val="0"/>
                                                                                              <w:marTop w:val="0"/>
                                                                                              <w:marBottom w:val="0"/>
                                                                                              <w:divBdr>
                                                                                                <w:top w:val="none" w:sz="0" w:space="0" w:color="auto"/>
                                                                                                <w:left w:val="none" w:sz="0" w:space="0" w:color="auto"/>
                                                                                                <w:bottom w:val="none" w:sz="0" w:space="0" w:color="auto"/>
                                                                                                <w:right w:val="none" w:sz="0" w:space="0" w:color="auto"/>
                                                                                              </w:divBdr>
                                                                                            </w:div>
                                                                                          </w:divsChild>
                                                                                        </w:div>
                                                                                        <w:div w:id="1196042760">
                                                                                          <w:marLeft w:val="0"/>
                                                                                          <w:marRight w:val="0"/>
                                                                                          <w:marTop w:val="0"/>
                                                                                          <w:marBottom w:val="0"/>
                                                                                          <w:divBdr>
                                                                                            <w:top w:val="none" w:sz="0" w:space="0" w:color="auto"/>
                                                                                            <w:left w:val="none" w:sz="0" w:space="0" w:color="auto"/>
                                                                                            <w:bottom w:val="none" w:sz="0" w:space="0" w:color="auto"/>
                                                                                            <w:right w:val="none" w:sz="0" w:space="0" w:color="auto"/>
                                                                                          </w:divBdr>
                                                                                          <w:divsChild>
                                                                                            <w:div w:id="2069496720">
                                                                                              <w:marLeft w:val="0"/>
                                                                                              <w:marRight w:val="0"/>
                                                                                              <w:marTop w:val="0"/>
                                                                                              <w:marBottom w:val="0"/>
                                                                                              <w:divBdr>
                                                                                                <w:top w:val="none" w:sz="0" w:space="0" w:color="auto"/>
                                                                                                <w:left w:val="none" w:sz="0" w:space="0" w:color="auto"/>
                                                                                                <w:bottom w:val="none" w:sz="0" w:space="0" w:color="auto"/>
                                                                                                <w:right w:val="none" w:sz="0" w:space="0" w:color="auto"/>
                                                                                              </w:divBdr>
                                                                                            </w:div>
                                                                                          </w:divsChild>
                                                                                        </w:div>
                                                                                        <w:div w:id="1197235285">
                                                                                          <w:marLeft w:val="0"/>
                                                                                          <w:marRight w:val="0"/>
                                                                                          <w:marTop w:val="0"/>
                                                                                          <w:marBottom w:val="0"/>
                                                                                          <w:divBdr>
                                                                                            <w:top w:val="none" w:sz="0" w:space="0" w:color="auto"/>
                                                                                            <w:left w:val="none" w:sz="0" w:space="0" w:color="auto"/>
                                                                                            <w:bottom w:val="none" w:sz="0" w:space="0" w:color="auto"/>
                                                                                            <w:right w:val="none" w:sz="0" w:space="0" w:color="auto"/>
                                                                                          </w:divBdr>
                                                                                          <w:divsChild>
                                                                                            <w:div w:id="309411119">
                                                                                              <w:marLeft w:val="0"/>
                                                                                              <w:marRight w:val="0"/>
                                                                                              <w:marTop w:val="0"/>
                                                                                              <w:marBottom w:val="0"/>
                                                                                              <w:divBdr>
                                                                                                <w:top w:val="none" w:sz="0" w:space="0" w:color="auto"/>
                                                                                                <w:left w:val="none" w:sz="0" w:space="0" w:color="auto"/>
                                                                                                <w:bottom w:val="none" w:sz="0" w:space="0" w:color="auto"/>
                                                                                                <w:right w:val="none" w:sz="0" w:space="0" w:color="auto"/>
                                                                                              </w:divBdr>
                                                                                            </w:div>
                                                                                          </w:divsChild>
                                                                                        </w:div>
                                                                                        <w:div w:id="1407142855">
                                                                                          <w:marLeft w:val="0"/>
                                                                                          <w:marRight w:val="0"/>
                                                                                          <w:marTop w:val="0"/>
                                                                                          <w:marBottom w:val="0"/>
                                                                                          <w:divBdr>
                                                                                            <w:top w:val="none" w:sz="0" w:space="0" w:color="auto"/>
                                                                                            <w:left w:val="none" w:sz="0" w:space="0" w:color="auto"/>
                                                                                            <w:bottom w:val="none" w:sz="0" w:space="0" w:color="auto"/>
                                                                                            <w:right w:val="none" w:sz="0" w:space="0" w:color="auto"/>
                                                                                          </w:divBdr>
                                                                                          <w:divsChild>
                                                                                            <w:div w:id="728236651">
                                                                                              <w:marLeft w:val="0"/>
                                                                                              <w:marRight w:val="0"/>
                                                                                              <w:marTop w:val="0"/>
                                                                                              <w:marBottom w:val="0"/>
                                                                                              <w:divBdr>
                                                                                                <w:top w:val="none" w:sz="0" w:space="0" w:color="auto"/>
                                                                                                <w:left w:val="none" w:sz="0" w:space="0" w:color="auto"/>
                                                                                                <w:bottom w:val="none" w:sz="0" w:space="0" w:color="auto"/>
                                                                                                <w:right w:val="none" w:sz="0" w:space="0" w:color="auto"/>
                                                                                              </w:divBdr>
                                                                                            </w:div>
                                                                                          </w:divsChild>
                                                                                        </w:div>
                                                                                        <w:div w:id="1472793125">
                                                                                          <w:marLeft w:val="0"/>
                                                                                          <w:marRight w:val="0"/>
                                                                                          <w:marTop w:val="0"/>
                                                                                          <w:marBottom w:val="0"/>
                                                                                          <w:divBdr>
                                                                                            <w:top w:val="none" w:sz="0" w:space="0" w:color="auto"/>
                                                                                            <w:left w:val="none" w:sz="0" w:space="0" w:color="auto"/>
                                                                                            <w:bottom w:val="none" w:sz="0" w:space="0" w:color="auto"/>
                                                                                            <w:right w:val="none" w:sz="0" w:space="0" w:color="auto"/>
                                                                                          </w:divBdr>
                                                                                          <w:divsChild>
                                                                                            <w:div w:id="1239513048">
                                                                                              <w:marLeft w:val="0"/>
                                                                                              <w:marRight w:val="0"/>
                                                                                              <w:marTop w:val="0"/>
                                                                                              <w:marBottom w:val="0"/>
                                                                                              <w:divBdr>
                                                                                                <w:top w:val="none" w:sz="0" w:space="0" w:color="auto"/>
                                                                                                <w:left w:val="none" w:sz="0" w:space="0" w:color="auto"/>
                                                                                                <w:bottom w:val="none" w:sz="0" w:space="0" w:color="auto"/>
                                                                                                <w:right w:val="none" w:sz="0" w:space="0" w:color="auto"/>
                                                                                              </w:divBdr>
                                                                                            </w:div>
                                                                                          </w:divsChild>
                                                                                        </w:div>
                                                                                        <w:div w:id="1485244271">
                                                                                          <w:marLeft w:val="0"/>
                                                                                          <w:marRight w:val="0"/>
                                                                                          <w:marTop w:val="0"/>
                                                                                          <w:marBottom w:val="0"/>
                                                                                          <w:divBdr>
                                                                                            <w:top w:val="none" w:sz="0" w:space="0" w:color="auto"/>
                                                                                            <w:left w:val="none" w:sz="0" w:space="0" w:color="auto"/>
                                                                                            <w:bottom w:val="none" w:sz="0" w:space="0" w:color="auto"/>
                                                                                            <w:right w:val="none" w:sz="0" w:space="0" w:color="auto"/>
                                                                                          </w:divBdr>
                                                                                          <w:divsChild>
                                                                                            <w:div w:id="282469968">
                                                                                              <w:marLeft w:val="0"/>
                                                                                              <w:marRight w:val="0"/>
                                                                                              <w:marTop w:val="0"/>
                                                                                              <w:marBottom w:val="0"/>
                                                                                              <w:divBdr>
                                                                                                <w:top w:val="none" w:sz="0" w:space="0" w:color="auto"/>
                                                                                                <w:left w:val="none" w:sz="0" w:space="0" w:color="auto"/>
                                                                                                <w:bottom w:val="none" w:sz="0" w:space="0" w:color="auto"/>
                                                                                                <w:right w:val="none" w:sz="0" w:space="0" w:color="auto"/>
                                                                                              </w:divBdr>
                                                                                            </w:div>
                                                                                          </w:divsChild>
                                                                                        </w:div>
                                                                                        <w:div w:id="1503935046">
                                                                                          <w:marLeft w:val="0"/>
                                                                                          <w:marRight w:val="0"/>
                                                                                          <w:marTop w:val="0"/>
                                                                                          <w:marBottom w:val="0"/>
                                                                                          <w:divBdr>
                                                                                            <w:top w:val="none" w:sz="0" w:space="0" w:color="auto"/>
                                                                                            <w:left w:val="none" w:sz="0" w:space="0" w:color="auto"/>
                                                                                            <w:bottom w:val="none" w:sz="0" w:space="0" w:color="auto"/>
                                                                                            <w:right w:val="none" w:sz="0" w:space="0" w:color="auto"/>
                                                                                          </w:divBdr>
                                                                                          <w:divsChild>
                                                                                            <w:div w:id="23794658">
                                                                                              <w:marLeft w:val="0"/>
                                                                                              <w:marRight w:val="0"/>
                                                                                              <w:marTop w:val="0"/>
                                                                                              <w:marBottom w:val="0"/>
                                                                                              <w:divBdr>
                                                                                                <w:top w:val="none" w:sz="0" w:space="0" w:color="auto"/>
                                                                                                <w:left w:val="none" w:sz="0" w:space="0" w:color="auto"/>
                                                                                                <w:bottom w:val="none" w:sz="0" w:space="0" w:color="auto"/>
                                                                                                <w:right w:val="none" w:sz="0" w:space="0" w:color="auto"/>
                                                                                              </w:divBdr>
                                                                                            </w:div>
                                                                                          </w:divsChild>
                                                                                        </w:div>
                                                                                        <w:div w:id="1553884651">
                                                                                          <w:marLeft w:val="0"/>
                                                                                          <w:marRight w:val="0"/>
                                                                                          <w:marTop w:val="0"/>
                                                                                          <w:marBottom w:val="0"/>
                                                                                          <w:divBdr>
                                                                                            <w:top w:val="none" w:sz="0" w:space="0" w:color="auto"/>
                                                                                            <w:left w:val="none" w:sz="0" w:space="0" w:color="auto"/>
                                                                                            <w:bottom w:val="none" w:sz="0" w:space="0" w:color="auto"/>
                                                                                            <w:right w:val="none" w:sz="0" w:space="0" w:color="auto"/>
                                                                                          </w:divBdr>
                                                                                          <w:divsChild>
                                                                                            <w:div w:id="188568134">
                                                                                              <w:marLeft w:val="0"/>
                                                                                              <w:marRight w:val="0"/>
                                                                                              <w:marTop w:val="0"/>
                                                                                              <w:marBottom w:val="0"/>
                                                                                              <w:divBdr>
                                                                                                <w:top w:val="none" w:sz="0" w:space="0" w:color="auto"/>
                                                                                                <w:left w:val="none" w:sz="0" w:space="0" w:color="auto"/>
                                                                                                <w:bottom w:val="none" w:sz="0" w:space="0" w:color="auto"/>
                                                                                                <w:right w:val="none" w:sz="0" w:space="0" w:color="auto"/>
                                                                                              </w:divBdr>
                                                                                            </w:div>
                                                                                          </w:divsChild>
                                                                                        </w:div>
                                                                                        <w:div w:id="1622108808">
                                                                                          <w:marLeft w:val="0"/>
                                                                                          <w:marRight w:val="0"/>
                                                                                          <w:marTop w:val="0"/>
                                                                                          <w:marBottom w:val="0"/>
                                                                                          <w:divBdr>
                                                                                            <w:top w:val="none" w:sz="0" w:space="0" w:color="auto"/>
                                                                                            <w:left w:val="none" w:sz="0" w:space="0" w:color="auto"/>
                                                                                            <w:bottom w:val="none" w:sz="0" w:space="0" w:color="auto"/>
                                                                                            <w:right w:val="none" w:sz="0" w:space="0" w:color="auto"/>
                                                                                          </w:divBdr>
                                                                                          <w:divsChild>
                                                                                            <w:div w:id="90012633">
                                                                                              <w:marLeft w:val="0"/>
                                                                                              <w:marRight w:val="0"/>
                                                                                              <w:marTop w:val="0"/>
                                                                                              <w:marBottom w:val="0"/>
                                                                                              <w:divBdr>
                                                                                                <w:top w:val="none" w:sz="0" w:space="0" w:color="auto"/>
                                                                                                <w:left w:val="none" w:sz="0" w:space="0" w:color="auto"/>
                                                                                                <w:bottom w:val="none" w:sz="0" w:space="0" w:color="auto"/>
                                                                                                <w:right w:val="none" w:sz="0" w:space="0" w:color="auto"/>
                                                                                              </w:divBdr>
                                                                                            </w:div>
                                                                                          </w:divsChild>
                                                                                        </w:div>
                                                                                        <w:div w:id="1642491557">
                                                                                          <w:marLeft w:val="0"/>
                                                                                          <w:marRight w:val="0"/>
                                                                                          <w:marTop w:val="0"/>
                                                                                          <w:marBottom w:val="0"/>
                                                                                          <w:divBdr>
                                                                                            <w:top w:val="none" w:sz="0" w:space="0" w:color="auto"/>
                                                                                            <w:left w:val="none" w:sz="0" w:space="0" w:color="auto"/>
                                                                                            <w:bottom w:val="none" w:sz="0" w:space="0" w:color="auto"/>
                                                                                            <w:right w:val="none" w:sz="0" w:space="0" w:color="auto"/>
                                                                                          </w:divBdr>
                                                                                          <w:divsChild>
                                                                                            <w:div w:id="1471096517">
                                                                                              <w:marLeft w:val="0"/>
                                                                                              <w:marRight w:val="0"/>
                                                                                              <w:marTop w:val="0"/>
                                                                                              <w:marBottom w:val="0"/>
                                                                                              <w:divBdr>
                                                                                                <w:top w:val="none" w:sz="0" w:space="0" w:color="auto"/>
                                                                                                <w:left w:val="none" w:sz="0" w:space="0" w:color="auto"/>
                                                                                                <w:bottom w:val="none" w:sz="0" w:space="0" w:color="auto"/>
                                                                                                <w:right w:val="none" w:sz="0" w:space="0" w:color="auto"/>
                                                                                              </w:divBdr>
                                                                                            </w:div>
                                                                                          </w:divsChild>
                                                                                        </w:div>
                                                                                        <w:div w:id="1657949645">
                                                                                          <w:marLeft w:val="0"/>
                                                                                          <w:marRight w:val="0"/>
                                                                                          <w:marTop w:val="0"/>
                                                                                          <w:marBottom w:val="0"/>
                                                                                          <w:divBdr>
                                                                                            <w:top w:val="none" w:sz="0" w:space="0" w:color="auto"/>
                                                                                            <w:left w:val="none" w:sz="0" w:space="0" w:color="auto"/>
                                                                                            <w:bottom w:val="none" w:sz="0" w:space="0" w:color="auto"/>
                                                                                            <w:right w:val="none" w:sz="0" w:space="0" w:color="auto"/>
                                                                                          </w:divBdr>
                                                                                          <w:divsChild>
                                                                                            <w:div w:id="1243029589">
                                                                                              <w:marLeft w:val="0"/>
                                                                                              <w:marRight w:val="0"/>
                                                                                              <w:marTop w:val="0"/>
                                                                                              <w:marBottom w:val="0"/>
                                                                                              <w:divBdr>
                                                                                                <w:top w:val="none" w:sz="0" w:space="0" w:color="auto"/>
                                                                                                <w:left w:val="none" w:sz="0" w:space="0" w:color="auto"/>
                                                                                                <w:bottom w:val="none" w:sz="0" w:space="0" w:color="auto"/>
                                                                                                <w:right w:val="none" w:sz="0" w:space="0" w:color="auto"/>
                                                                                              </w:divBdr>
                                                                                            </w:div>
                                                                                          </w:divsChild>
                                                                                        </w:div>
                                                                                        <w:div w:id="1717503072">
                                                                                          <w:marLeft w:val="0"/>
                                                                                          <w:marRight w:val="0"/>
                                                                                          <w:marTop w:val="0"/>
                                                                                          <w:marBottom w:val="0"/>
                                                                                          <w:divBdr>
                                                                                            <w:top w:val="none" w:sz="0" w:space="0" w:color="auto"/>
                                                                                            <w:left w:val="none" w:sz="0" w:space="0" w:color="auto"/>
                                                                                            <w:bottom w:val="none" w:sz="0" w:space="0" w:color="auto"/>
                                                                                            <w:right w:val="none" w:sz="0" w:space="0" w:color="auto"/>
                                                                                          </w:divBdr>
                                                                                          <w:divsChild>
                                                                                            <w:div w:id="1437601232">
                                                                                              <w:marLeft w:val="0"/>
                                                                                              <w:marRight w:val="0"/>
                                                                                              <w:marTop w:val="0"/>
                                                                                              <w:marBottom w:val="0"/>
                                                                                              <w:divBdr>
                                                                                                <w:top w:val="none" w:sz="0" w:space="0" w:color="auto"/>
                                                                                                <w:left w:val="none" w:sz="0" w:space="0" w:color="auto"/>
                                                                                                <w:bottom w:val="none" w:sz="0" w:space="0" w:color="auto"/>
                                                                                                <w:right w:val="none" w:sz="0" w:space="0" w:color="auto"/>
                                                                                              </w:divBdr>
                                                                                            </w:div>
                                                                                          </w:divsChild>
                                                                                        </w:div>
                                                                                        <w:div w:id="1815484061">
                                                                                          <w:marLeft w:val="0"/>
                                                                                          <w:marRight w:val="0"/>
                                                                                          <w:marTop w:val="0"/>
                                                                                          <w:marBottom w:val="0"/>
                                                                                          <w:divBdr>
                                                                                            <w:top w:val="none" w:sz="0" w:space="0" w:color="auto"/>
                                                                                            <w:left w:val="none" w:sz="0" w:space="0" w:color="auto"/>
                                                                                            <w:bottom w:val="none" w:sz="0" w:space="0" w:color="auto"/>
                                                                                            <w:right w:val="none" w:sz="0" w:space="0" w:color="auto"/>
                                                                                          </w:divBdr>
                                                                                          <w:divsChild>
                                                                                            <w:div w:id="571047450">
                                                                                              <w:marLeft w:val="0"/>
                                                                                              <w:marRight w:val="0"/>
                                                                                              <w:marTop w:val="0"/>
                                                                                              <w:marBottom w:val="0"/>
                                                                                              <w:divBdr>
                                                                                                <w:top w:val="none" w:sz="0" w:space="0" w:color="auto"/>
                                                                                                <w:left w:val="none" w:sz="0" w:space="0" w:color="auto"/>
                                                                                                <w:bottom w:val="none" w:sz="0" w:space="0" w:color="auto"/>
                                                                                                <w:right w:val="none" w:sz="0" w:space="0" w:color="auto"/>
                                                                                              </w:divBdr>
                                                                                            </w:div>
                                                                                          </w:divsChild>
                                                                                        </w:div>
                                                                                        <w:div w:id="1820921731">
                                                                                          <w:marLeft w:val="0"/>
                                                                                          <w:marRight w:val="0"/>
                                                                                          <w:marTop w:val="0"/>
                                                                                          <w:marBottom w:val="0"/>
                                                                                          <w:divBdr>
                                                                                            <w:top w:val="none" w:sz="0" w:space="0" w:color="auto"/>
                                                                                            <w:left w:val="none" w:sz="0" w:space="0" w:color="auto"/>
                                                                                            <w:bottom w:val="none" w:sz="0" w:space="0" w:color="auto"/>
                                                                                            <w:right w:val="none" w:sz="0" w:space="0" w:color="auto"/>
                                                                                          </w:divBdr>
                                                                                          <w:divsChild>
                                                                                            <w:div w:id="1177308148">
                                                                                              <w:marLeft w:val="0"/>
                                                                                              <w:marRight w:val="0"/>
                                                                                              <w:marTop w:val="0"/>
                                                                                              <w:marBottom w:val="0"/>
                                                                                              <w:divBdr>
                                                                                                <w:top w:val="none" w:sz="0" w:space="0" w:color="auto"/>
                                                                                                <w:left w:val="none" w:sz="0" w:space="0" w:color="auto"/>
                                                                                                <w:bottom w:val="none" w:sz="0" w:space="0" w:color="auto"/>
                                                                                                <w:right w:val="none" w:sz="0" w:space="0" w:color="auto"/>
                                                                                              </w:divBdr>
                                                                                            </w:div>
                                                                                          </w:divsChild>
                                                                                        </w:div>
                                                                                        <w:div w:id="1854034358">
                                                                                          <w:marLeft w:val="0"/>
                                                                                          <w:marRight w:val="0"/>
                                                                                          <w:marTop w:val="0"/>
                                                                                          <w:marBottom w:val="0"/>
                                                                                          <w:divBdr>
                                                                                            <w:top w:val="none" w:sz="0" w:space="0" w:color="auto"/>
                                                                                            <w:left w:val="none" w:sz="0" w:space="0" w:color="auto"/>
                                                                                            <w:bottom w:val="none" w:sz="0" w:space="0" w:color="auto"/>
                                                                                            <w:right w:val="none" w:sz="0" w:space="0" w:color="auto"/>
                                                                                          </w:divBdr>
                                                                                          <w:divsChild>
                                                                                            <w:div w:id="196280730">
                                                                                              <w:marLeft w:val="0"/>
                                                                                              <w:marRight w:val="0"/>
                                                                                              <w:marTop w:val="0"/>
                                                                                              <w:marBottom w:val="0"/>
                                                                                              <w:divBdr>
                                                                                                <w:top w:val="none" w:sz="0" w:space="0" w:color="auto"/>
                                                                                                <w:left w:val="none" w:sz="0" w:space="0" w:color="auto"/>
                                                                                                <w:bottom w:val="none" w:sz="0" w:space="0" w:color="auto"/>
                                                                                                <w:right w:val="none" w:sz="0" w:space="0" w:color="auto"/>
                                                                                              </w:divBdr>
                                                                                            </w:div>
                                                                                          </w:divsChild>
                                                                                        </w:div>
                                                                                        <w:div w:id="1890339726">
                                                                                          <w:marLeft w:val="0"/>
                                                                                          <w:marRight w:val="0"/>
                                                                                          <w:marTop w:val="0"/>
                                                                                          <w:marBottom w:val="0"/>
                                                                                          <w:divBdr>
                                                                                            <w:top w:val="none" w:sz="0" w:space="0" w:color="auto"/>
                                                                                            <w:left w:val="none" w:sz="0" w:space="0" w:color="auto"/>
                                                                                            <w:bottom w:val="none" w:sz="0" w:space="0" w:color="auto"/>
                                                                                            <w:right w:val="none" w:sz="0" w:space="0" w:color="auto"/>
                                                                                          </w:divBdr>
                                                                                          <w:divsChild>
                                                                                            <w:div w:id="903025858">
                                                                                              <w:marLeft w:val="0"/>
                                                                                              <w:marRight w:val="0"/>
                                                                                              <w:marTop w:val="0"/>
                                                                                              <w:marBottom w:val="0"/>
                                                                                              <w:divBdr>
                                                                                                <w:top w:val="none" w:sz="0" w:space="0" w:color="auto"/>
                                                                                                <w:left w:val="none" w:sz="0" w:space="0" w:color="auto"/>
                                                                                                <w:bottom w:val="none" w:sz="0" w:space="0" w:color="auto"/>
                                                                                                <w:right w:val="none" w:sz="0" w:space="0" w:color="auto"/>
                                                                                              </w:divBdr>
                                                                                            </w:div>
                                                                                          </w:divsChild>
                                                                                        </w:div>
                                                                                        <w:div w:id="1929343966">
                                                                                          <w:marLeft w:val="0"/>
                                                                                          <w:marRight w:val="0"/>
                                                                                          <w:marTop w:val="0"/>
                                                                                          <w:marBottom w:val="0"/>
                                                                                          <w:divBdr>
                                                                                            <w:top w:val="none" w:sz="0" w:space="0" w:color="auto"/>
                                                                                            <w:left w:val="none" w:sz="0" w:space="0" w:color="auto"/>
                                                                                            <w:bottom w:val="none" w:sz="0" w:space="0" w:color="auto"/>
                                                                                            <w:right w:val="none" w:sz="0" w:space="0" w:color="auto"/>
                                                                                          </w:divBdr>
                                                                                          <w:divsChild>
                                                                                            <w:div w:id="104352733">
                                                                                              <w:marLeft w:val="0"/>
                                                                                              <w:marRight w:val="0"/>
                                                                                              <w:marTop w:val="0"/>
                                                                                              <w:marBottom w:val="0"/>
                                                                                              <w:divBdr>
                                                                                                <w:top w:val="none" w:sz="0" w:space="0" w:color="auto"/>
                                                                                                <w:left w:val="none" w:sz="0" w:space="0" w:color="auto"/>
                                                                                                <w:bottom w:val="none" w:sz="0" w:space="0" w:color="auto"/>
                                                                                                <w:right w:val="none" w:sz="0" w:space="0" w:color="auto"/>
                                                                                              </w:divBdr>
                                                                                            </w:div>
                                                                                          </w:divsChild>
                                                                                        </w:div>
                                                                                        <w:div w:id="1937907246">
                                                                                          <w:marLeft w:val="0"/>
                                                                                          <w:marRight w:val="0"/>
                                                                                          <w:marTop w:val="0"/>
                                                                                          <w:marBottom w:val="0"/>
                                                                                          <w:divBdr>
                                                                                            <w:top w:val="none" w:sz="0" w:space="0" w:color="auto"/>
                                                                                            <w:left w:val="none" w:sz="0" w:space="0" w:color="auto"/>
                                                                                            <w:bottom w:val="none" w:sz="0" w:space="0" w:color="auto"/>
                                                                                            <w:right w:val="none" w:sz="0" w:space="0" w:color="auto"/>
                                                                                          </w:divBdr>
                                                                                          <w:divsChild>
                                                                                            <w:div w:id="286592768">
                                                                                              <w:marLeft w:val="0"/>
                                                                                              <w:marRight w:val="0"/>
                                                                                              <w:marTop w:val="0"/>
                                                                                              <w:marBottom w:val="0"/>
                                                                                              <w:divBdr>
                                                                                                <w:top w:val="none" w:sz="0" w:space="0" w:color="auto"/>
                                                                                                <w:left w:val="none" w:sz="0" w:space="0" w:color="auto"/>
                                                                                                <w:bottom w:val="none" w:sz="0" w:space="0" w:color="auto"/>
                                                                                                <w:right w:val="none" w:sz="0" w:space="0" w:color="auto"/>
                                                                                              </w:divBdr>
                                                                                            </w:div>
                                                                                          </w:divsChild>
                                                                                        </w:div>
                                                                                        <w:div w:id="2040743531">
                                                                                          <w:marLeft w:val="0"/>
                                                                                          <w:marRight w:val="0"/>
                                                                                          <w:marTop w:val="0"/>
                                                                                          <w:marBottom w:val="0"/>
                                                                                          <w:divBdr>
                                                                                            <w:top w:val="none" w:sz="0" w:space="0" w:color="auto"/>
                                                                                            <w:left w:val="none" w:sz="0" w:space="0" w:color="auto"/>
                                                                                            <w:bottom w:val="none" w:sz="0" w:space="0" w:color="auto"/>
                                                                                            <w:right w:val="none" w:sz="0" w:space="0" w:color="auto"/>
                                                                                          </w:divBdr>
                                                                                          <w:divsChild>
                                                                                            <w:div w:id="428550780">
                                                                                              <w:marLeft w:val="0"/>
                                                                                              <w:marRight w:val="0"/>
                                                                                              <w:marTop w:val="0"/>
                                                                                              <w:marBottom w:val="0"/>
                                                                                              <w:divBdr>
                                                                                                <w:top w:val="none" w:sz="0" w:space="0" w:color="auto"/>
                                                                                                <w:left w:val="none" w:sz="0" w:space="0" w:color="auto"/>
                                                                                                <w:bottom w:val="none" w:sz="0" w:space="0" w:color="auto"/>
                                                                                                <w:right w:val="none" w:sz="0" w:space="0" w:color="auto"/>
                                                                                              </w:divBdr>
                                                                                            </w:div>
                                                                                          </w:divsChild>
                                                                                        </w:div>
                                                                                        <w:div w:id="2077318887">
                                                                                          <w:marLeft w:val="0"/>
                                                                                          <w:marRight w:val="0"/>
                                                                                          <w:marTop w:val="0"/>
                                                                                          <w:marBottom w:val="0"/>
                                                                                          <w:divBdr>
                                                                                            <w:top w:val="none" w:sz="0" w:space="0" w:color="auto"/>
                                                                                            <w:left w:val="none" w:sz="0" w:space="0" w:color="auto"/>
                                                                                            <w:bottom w:val="none" w:sz="0" w:space="0" w:color="auto"/>
                                                                                            <w:right w:val="none" w:sz="0" w:space="0" w:color="auto"/>
                                                                                          </w:divBdr>
                                                                                          <w:divsChild>
                                                                                            <w:div w:id="853686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605423">
                                                                                  <w:marLeft w:val="0"/>
                                                                                  <w:marRight w:val="0"/>
                                                                                  <w:marTop w:val="0"/>
                                                                                  <w:marBottom w:val="0"/>
                                                                                  <w:divBdr>
                                                                                    <w:top w:val="none" w:sz="0" w:space="0" w:color="auto"/>
                                                                                    <w:left w:val="none" w:sz="0" w:space="0" w:color="auto"/>
                                                                                    <w:bottom w:val="none" w:sz="0" w:space="0" w:color="auto"/>
                                                                                    <w:right w:val="none" w:sz="0" w:space="0" w:color="auto"/>
                                                                                  </w:divBdr>
                                                                                </w:div>
                                                                                <w:div w:id="932781112">
                                                                                  <w:marLeft w:val="0"/>
                                                                                  <w:marRight w:val="0"/>
                                                                                  <w:marTop w:val="0"/>
                                                                                  <w:marBottom w:val="0"/>
                                                                                  <w:divBdr>
                                                                                    <w:top w:val="none" w:sz="0" w:space="0" w:color="auto"/>
                                                                                    <w:left w:val="none" w:sz="0" w:space="0" w:color="auto"/>
                                                                                    <w:bottom w:val="none" w:sz="0" w:space="0" w:color="auto"/>
                                                                                    <w:right w:val="none" w:sz="0" w:space="0" w:color="auto"/>
                                                                                  </w:divBdr>
                                                                                </w:div>
                                                                                <w:div w:id="1844512029">
                                                                                  <w:marLeft w:val="0"/>
                                                                                  <w:marRight w:val="0"/>
                                                                                  <w:marTop w:val="0"/>
                                                                                  <w:marBottom w:val="0"/>
                                                                                  <w:divBdr>
                                                                                    <w:top w:val="none" w:sz="0" w:space="0" w:color="auto"/>
                                                                                    <w:left w:val="none" w:sz="0" w:space="0" w:color="auto"/>
                                                                                    <w:bottom w:val="none" w:sz="0" w:space="0" w:color="auto"/>
                                                                                    <w:right w:val="none" w:sz="0" w:space="0" w:color="auto"/>
                                                                                  </w:divBdr>
                                                                                </w:div>
                                                                                <w:div w:id="1878008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97636505">
      <w:bodyDiv w:val="1"/>
      <w:marLeft w:val="0"/>
      <w:marRight w:val="0"/>
      <w:marTop w:val="0"/>
      <w:marBottom w:val="0"/>
      <w:divBdr>
        <w:top w:val="none" w:sz="0" w:space="0" w:color="auto"/>
        <w:left w:val="none" w:sz="0" w:space="0" w:color="auto"/>
        <w:bottom w:val="none" w:sz="0" w:space="0" w:color="auto"/>
        <w:right w:val="none" w:sz="0" w:space="0" w:color="auto"/>
      </w:divBdr>
    </w:div>
    <w:div w:id="1320377786">
      <w:bodyDiv w:val="1"/>
      <w:marLeft w:val="0"/>
      <w:marRight w:val="0"/>
      <w:marTop w:val="0"/>
      <w:marBottom w:val="0"/>
      <w:divBdr>
        <w:top w:val="none" w:sz="0" w:space="0" w:color="auto"/>
        <w:left w:val="none" w:sz="0" w:space="0" w:color="auto"/>
        <w:bottom w:val="none" w:sz="0" w:space="0" w:color="auto"/>
        <w:right w:val="none" w:sz="0" w:space="0" w:color="auto"/>
      </w:divBdr>
    </w:div>
    <w:div w:id="1332560977">
      <w:bodyDiv w:val="1"/>
      <w:marLeft w:val="0"/>
      <w:marRight w:val="0"/>
      <w:marTop w:val="0"/>
      <w:marBottom w:val="0"/>
      <w:divBdr>
        <w:top w:val="none" w:sz="0" w:space="0" w:color="auto"/>
        <w:left w:val="none" w:sz="0" w:space="0" w:color="auto"/>
        <w:bottom w:val="none" w:sz="0" w:space="0" w:color="auto"/>
        <w:right w:val="none" w:sz="0" w:space="0" w:color="auto"/>
      </w:divBdr>
    </w:div>
    <w:div w:id="1344357750">
      <w:bodyDiv w:val="1"/>
      <w:marLeft w:val="0"/>
      <w:marRight w:val="0"/>
      <w:marTop w:val="0"/>
      <w:marBottom w:val="0"/>
      <w:divBdr>
        <w:top w:val="none" w:sz="0" w:space="0" w:color="auto"/>
        <w:left w:val="none" w:sz="0" w:space="0" w:color="auto"/>
        <w:bottom w:val="none" w:sz="0" w:space="0" w:color="auto"/>
        <w:right w:val="none" w:sz="0" w:space="0" w:color="auto"/>
      </w:divBdr>
    </w:div>
    <w:div w:id="1370299568">
      <w:bodyDiv w:val="1"/>
      <w:marLeft w:val="0"/>
      <w:marRight w:val="0"/>
      <w:marTop w:val="0"/>
      <w:marBottom w:val="0"/>
      <w:divBdr>
        <w:top w:val="none" w:sz="0" w:space="0" w:color="auto"/>
        <w:left w:val="none" w:sz="0" w:space="0" w:color="auto"/>
        <w:bottom w:val="none" w:sz="0" w:space="0" w:color="auto"/>
        <w:right w:val="none" w:sz="0" w:space="0" w:color="auto"/>
      </w:divBdr>
      <w:divsChild>
        <w:div w:id="509180098">
          <w:marLeft w:val="0"/>
          <w:marRight w:val="0"/>
          <w:marTop w:val="0"/>
          <w:marBottom w:val="0"/>
          <w:divBdr>
            <w:top w:val="none" w:sz="0" w:space="0" w:color="auto"/>
            <w:left w:val="none" w:sz="0" w:space="0" w:color="auto"/>
            <w:bottom w:val="none" w:sz="0" w:space="0" w:color="auto"/>
            <w:right w:val="none" w:sz="0" w:space="0" w:color="auto"/>
          </w:divBdr>
          <w:divsChild>
            <w:div w:id="110905089">
              <w:marLeft w:val="0"/>
              <w:marRight w:val="0"/>
              <w:marTop w:val="0"/>
              <w:marBottom w:val="0"/>
              <w:divBdr>
                <w:top w:val="none" w:sz="0" w:space="0" w:color="auto"/>
                <w:left w:val="none" w:sz="0" w:space="0" w:color="auto"/>
                <w:bottom w:val="none" w:sz="0" w:space="0" w:color="auto"/>
                <w:right w:val="none" w:sz="0" w:space="0" w:color="auto"/>
              </w:divBdr>
              <w:divsChild>
                <w:div w:id="229927416">
                  <w:marLeft w:val="0"/>
                  <w:marRight w:val="0"/>
                  <w:marTop w:val="0"/>
                  <w:marBottom w:val="0"/>
                  <w:divBdr>
                    <w:top w:val="none" w:sz="0" w:space="0" w:color="auto"/>
                    <w:left w:val="none" w:sz="0" w:space="0" w:color="auto"/>
                    <w:bottom w:val="none" w:sz="0" w:space="0" w:color="auto"/>
                    <w:right w:val="none" w:sz="0" w:space="0" w:color="auto"/>
                  </w:divBdr>
                  <w:divsChild>
                    <w:div w:id="1850171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4260992">
      <w:bodyDiv w:val="1"/>
      <w:marLeft w:val="0"/>
      <w:marRight w:val="0"/>
      <w:marTop w:val="0"/>
      <w:marBottom w:val="0"/>
      <w:divBdr>
        <w:top w:val="none" w:sz="0" w:space="0" w:color="auto"/>
        <w:left w:val="none" w:sz="0" w:space="0" w:color="auto"/>
        <w:bottom w:val="none" w:sz="0" w:space="0" w:color="auto"/>
        <w:right w:val="none" w:sz="0" w:space="0" w:color="auto"/>
      </w:divBdr>
    </w:div>
    <w:div w:id="1418021370">
      <w:bodyDiv w:val="1"/>
      <w:marLeft w:val="0"/>
      <w:marRight w:val="0"/>
      <w:marTop w:val="0"/>
      <w:marBottom w:val="0"/>
      <w:divBdr>
        <w:top w:val="none" w:sz="0" w:space="0" w:color="auto"/>
        <w:left w:val="none" w:sz="0" w:space="0" w:color="auto"/>
        <w:bottom w:val="none" w:sz="0" w:space="0" w:color="auto"/>
        <w:right w:val="none" w:sz="0" w:space="0" w:color="auto"/>
      </w:divBdr>
    </w:div>
    <w:div w:id="1455828551">
      <w:bodyDiv w:val="1"/>
      <w:marLeft w:val="0"/>
      <w:marRight w:val="0"/>
      <w:marTop w:val="0"/>
      <w:marBottom w:val="0"/>
      <w:divBdr>
        <w:top w:val="none" w:sz="0" w:space="0" w:color="auto"/>
        <w:left w:val="none" w:sz="0" w:space="0" w:color="auto"/>
        <w:bottom w:val="none" w:sz="0" w:space="0" w:color="auto"/>
        <w:right w:val="none" w:sz="0" w:space="0" w:color="auto"/>
      </w:divBdr>
    </w:div>
    <w:div w:id="1490052069">
      <w:bodyDiv w:val="1"/>
      <w:marLeft w:val="0"/>
      <w:marRight w:val="0"/>
      <w:marTop w:val="0"/>
      <w:marBottom w:val="0"/>
      <w:divBdr>
        <w:top w:val="none" w:sz="0" w:space="0" w:color="auto"/>
        <w:left w:val="none" w:sz="0" w:space="0" w:color="auto"/>
        <w:bottom w:val="none" w:sz="0" w:space="0" w:color="auto"/>
        <w:right w:val="none" w:sz="0" w:space="0" w:color="auto"/>
      </w:divBdr>
    </w:div>
    <w:div w:id="1491287687">
      <w:bodyDiv w:val="1"/>
      <w:marLeft w:val="0"/>
      <w:marRight w:val="0"/>
      <w:marTop w:val="0"/>
      <w:marBottom w:val="0"/>
      <w:divBdr>
        <w:top w:val="none" w:sz="0" w:space="0" w:color="auto"/>
        <w:left w:val="none" w:sz="0" w:space="0" w:color="auto"/>
        <w:bottom w:val="none" w:sz="0" w:space="0" w:color="auto"/>
        <w:right w:val="none" w:sz="0" w:space="0" w:color="auto"/>
      </w:divBdr>
    </w:div>
    <w:div w:id="1518156811">
      <w:bodyDiv w:val="1"/>
      <w:marLeft w:val="0"/>
      <w:marRight w:val="0"/>
      <w:marTop w:val="0"/>
      <w:marBottom w:val="0"/>
      <w:divBdr>
        <w:top w:val="none" w:sz="0" w:space="0" w:color="auto"/>
        <w:left w:val="none" w:sz="0" w:space="0" w:color="auto"/>
        <w:bottom w:val="none" w:sz="0" w:space="0" w:color="auto"/>
        <w:right w:val="none" w:sz="0" w:space="0" w:color="auto"/>
      </w:divBdr>
    </w:div>
    <w:div w:id="1524711898">
      <w:bodyDiv w:val="1"/>
      <w:marLeft w:val="0"/>
      <w:marRight w:val="0"/>
      <w:marTop w:val="0"/>
      <w:marBottom w:val="0"/>
      <w:divBdr>
        <w:top w:val="none" w:sz="0" w:space="0" w:color="auto"/>
        <w:left w:val="none" w:sz="0" w:space="0" w:color="auto"/>
        <w:bottom w:val="none" w:sz="0" w:space="0" w:color="auto"/>
        <w:right w:val="none" w:sz="0" w:space="0" w:color="auto"/>
      </w:divBdr>
    </w:div>
    <w:div w:id="1544715044">
      <w:bodyDiv w:val="1"/>
      <w:marLeft w:val="0"/>
      <w:marRight w:val="0"/>
      <w:marTop w:val="0"/>
      <w:marBottom w:val="0"/>
      <w:divBdr>
        <w:top w:val="none" w:sz="0" w:space="0" w:color="auto"/>
        <w:left w:val="none" w:sz="0" w:space="0" w:color="auto"/>
        <w:bottom w:val="none" w:sz="0" w:space="0" w:color="auto"/>
        <w:right w:val="none" w:sz="0" w:space="0" w:color="auto"/>
      </w:divBdr>
    </w:div>
    <w:div w:id="1569416249">
      <w:bodyDiv w:val="1"/>
      <w:marLeft w:val="0"/>
      <w:marRight w:val="0"/>
      <w:marTop w:val="0"/>
      <w:marBottom w:val="0"/>
      <w:divBdr>
        <w:top w:val="none" w:sz="0" w:space="0" w:color="auto"/>
        <w:left w:val="none" w:sz="0" w:space="0" w:color="auto"/>
        <w:bottom w:val="none" w:sz="0" w:space="0" w:color="auto"/>
        <w:right w:val="none" w:sz="0" w:space="0" w:color="auto"/>
      </w:divBdr>
    </w:div>
    <w:div w:id="1582324409">
      <w:bodyDiv w:val="1"/>
      <w:marLeft w:val="0"/>
      <w:marRight w:val="0"/>
      <w:marTop w:val="0"/>
      <w:marBottom w:val="0"/>
      <w:divBdr>
        <w:top w:val="none" w:sz="0" w:space="0" w:color="auto"/>
        <w:left w:val="none" w:sz="0" w:space="0" w:color="auto"/>
        <w:bottom w:val="none" w:sz="0" w:space="0" w:color="auto"/>
        <w:right w:val="none" w:sz="0" w:space="0" w:color="auto"/>
      </w:divBdr>
    </w:div>
    <w:div w:id="1608735833">
      <w:bodyDiv w:val="1"/>
      <w:marLeft w:val="0"/>
      <w:marRight w:val="0"/>
      <w:marTop w:val="0"/>
      <w:marBottom w:val="0"/>
      <w:divBdr>
        <w:top w:val="none" w:sz="0" w:space="0" w:color="auto"/>
        <w:left w:val="none" w:sz="0" w:space="0" w:color="auto"/>
        <w:bottom w:val="none" w:sz="0" w:space="0" w:color="auto"/>
        <w:right w:val="none" w:sz="0" w:space="0" w:color="auto"/>
      </w:divBdr>
      <w:divsChild>
        <w:div w:id="1635909715">
          <w:marLeft w:val="0"/>
          <w:marRight w:val="0"/>
          <w:marTop w:val="0"/>
          <w:marBottom w:val="0"/>
          <w:divBdr>
            <w:top w:val="none" w:sz="0" w:space="0" w:color="auto"/>
            <w:left w:val="none" w:sz="0" w:space="0" w:color="auto"/>
            <w:bottom w:val="none" w:sz="0" w:space="0" w:color="auto"/>
            <w:right w:val="none" w:sz="0" w:space="0" w:color="auto"/>
          </w:divBdr>
        </w:div>
        <w:div w:id="186524924">
          <w:marLeft w:val="0"/>
          <w:marRight w:val="0"/>
          <w:marTop w:val="0"/>
          <w:marBottom w:val="0"/>
          <w:divBdr>
            <w:top w:val="none" w:sz="0" w:space="0" w:color="auto"/>
            <w:left w:val="none" w:sz="0" w:space="0" w:color="auto"/>
            <w:bottom w:val="none" w:sz="0" w:space="0" w:color="auto"/>
            <w:right w:val="none" w:sz="0" w:space="0" w:color="auto"/>
          </w:divBdr>
        </w:div>
        <w:div w:id="1950430064">
          <w:marLeft w:val="0"/>
          <w:marRight w:val="0"/>
          <w:marTop w:val="0"/>
          <w:marBottom w:val="0"/>
          <w:divBdr>
            <w:top w:val="none" w:sz="0" w:space="0" w:color="auto"/>
            <w:left w:val="none" w:sz="0" w:space="0" w:color="auto"/>
            <w:bottom w:val="none" w:sz="0" w:space="0" w:color="auto"/>
            <w:right w:val="none" w:sz="0" w:space="0" w:color="auto"/>
          </w:divBdr>
        </w:div>
      </w:divsChild>
    </w:div>
    <w:div w:id="1622035513">
      <w:bodyDiv w:val="1"/>
      <w:marLeft w:val="0"/>
      <w:marRight w:val="0"/>
      <w:marTop w:val="0"/>
      <w:marBottom w:val="0"/>
      <w:divBdr>
        <w:top w:val="none" w:sz="0" w:space="0" w:color="auto"/>
        <w:left w:val="none" w:sz="0" w:space="0" w:color="auto"/>
        <w:bottom w:val="none" w:sz="0" w:space="0" w:color="auto"/>
        <w:right w:val="none" w:sz="0" w:space="0" w:color="auto"/>
      </w:divBdr>
    </w:div>
    <w:div w:id="1661078960">
      <w:bodyDiv w:val="1"/>
      <w:marLeft w:val="0"/>
      <w:marRight w:val="0"/>
      <w:marTop w:val="0"/>
      <w:marBottom w:val="0"/>
      <w:divBdr>
        <w:top w:val="none" w:sz="0" w:space="0" w:color="auto"/>
        <w:left w:val="none" w:sz="0" w:space="0" w:color="auto"/>
        <w:bottom w:val="none" w:sz="0" w:space="0" w:color="auto"/>
        <w:right w:val="none" w:sz="0" w:space="0" w:color="auto"/>
      </w:divBdr>
    </w:div>
    <w:div w:id="1664157773">
      <w:bodyDiv w:val="1"/>
      <w:marLeft w:val="0"/>
      <w:marRight w:val="0"/>
      <w:marTop w:val="0"/>
      <w:marBottom w:val="0"/>
      <w:divBdr>
        <w:top w:val="none" w:sz="0" w:space="0" w:color="auto"/>
        <w:left w:val="none" w:sz="0" w:space="0" w:color="auto"/>
        <w:bottom w:val="none" w:sz="0" w:space="0" w:color="auto"/>
        <w:right w:val="none" w:sz="0" w:space="0" w:color="auto"/>
      </w:divBdr>
    </w:div>
    <w:div w:id="1668628820">
      <w:bodyDiv w:val="1"/>
      <w:marLeft w:val="0"/>
      <w:marRight w:val="0"/>
      <w:marTop w:val="0"/>
      <w:marBottom w:val="0"/>
      <w:divBdr>
        <w:top w:val="none" w:sz="0" w:space="0" w:color="auto"/>
        <w:left w:val="none" w:sz="0" w:space="0" w:color="auto"/>
        <w:bottom w:val="none" w:sz="0" w:space="0" w:color="auto"/>
        <w:right w:val="none" w:sz="0" w:space="0" w:color="auto"/>
      </w:divBdr>
    </w:div>
    <w:div w:id="1674840508">
      <w:bodyDiv w:val="1"/>
      <w:marLeft w:val="0"/>
      <w:marRight w:val="0"/>
      <w:marTop w:val="0"/>
      <w:marBottom w:val="0"/>
      <w:divBdr>
        <w:top w:val="none" w:sz="0" w:space="0" w:color="auto"/>
        <w:left w:val="none" w:sz="0" w:space="0" w:color="auto"/>
        <w:bottom w:val="none" w:sz="0" w:space="0" w:color="auto"/>
        <w:right w:val="none" w:sz="0" w:space="0" w:color="auto"/>
      </w:divBdr>
    </w:div>
    <w:div w:id="1689065321">
      <w:bodyDiv w:val="1"/>
      <w:marLeft w:val="0"/>
      <w:marRight w:val="0"/>
      <w:marTop w:val="0"/>
      <w:marBottom w:val="0"/>
      <w:divBdr>
        <w:top w:val="none" w:sz="0" w:space="0" w:color="auto"/>
        <w:left w:val="none" w:sz="0" w:space="0" w:color="auto"/>
        <w:bottom w:val="none" w:sz="0" w:space="0" w:color="auto"/>
        <w:right w:val="none" w:sz="0" w:space="0" w:color="auto"/>
      </w:divBdr>
    </w:div>
    <w:div w:id="1700737495">
      <w:bodyDiv w:val="1"/>
      <w:marLeft w:val="0"/>
      <w:marRight w:val="0"/>
      <w:marTop w:val="0"/>
      <w:marBottom w:val="0"/>
      <w:divBdr>
        <w:top w:val="none" w:sz="0" w:space="0" w:color="auto"/>
        <w:left w:val="none" w:sz="0" w:space="0" w:color="auto"/>
        <w:bottom w:val="none" w:sz="0" w:space="0" w:color="auto"/>
        <w:right w:val="none" w:sz="0" w:space="0" w:color="auto"/>
      </w:divBdr>
    </w:div>
    <w:div w:id="1701399380">
      <w:bodyDiv w:val="1"/>
      <w:marLeft w:val="0"/>
      <w:marRight w:val="0"/>
      <w:marTop w:val="0"/>
      <w:marBottom w:val="0"/>
      <w:divBdr>
        <w:top w:val="none" w:sz="0" w:space="0" w:color="auto"/>
        <w:left w:val="none" w:sz="0" w:space="0" w:color="auto"/>
        <w:bottom w:val="none" w:sz="0" w:space="0" w:color="auto"/>
        <w:right w:val="none" w:sz="0" w:space="0" w:color="auto"/>
      </w:divBdr>
    </w:div>
    <w:div w:id="1706173005">
      <w:bodyDiv w:val="1"/>
      <w:marLeft w:val="0"/>
      <w:marRight w:val="0"/>
      <w:marTop w:val="0"/>
      <w:marBottom w:val="0"/>
      <w:divBdr>
        <w:top w:val="none" w:sz="0" w:space="0" w:color="auto"/>
        <w:left w:val="none" w:sz="0" w:space="0" w:color="auto"/>
        <w:bottom w:val="none" w:sz="0" w:space="0" w:color="auto"/>
        <w:right w:val="none" w:sz="0" w:space="0" w:color="auto"/>
      </w:divBdr>
    </w:div>
    <w:div w:id="1744983507">
      <w:bodyDiv w:val="1"/>
      <w:marLeft w:val="0"/>
      <w:marRight w:val="0"/>
      <w:marTop w:val="0"/>
      <w:marBottom w:val="0"/>
      <w:divBdr>
        <w:top w:val="none" w:sz="0" w:space="0" w:color="auto"/>
        <w:left w:val="none" w:sz="0" w:space="0" w:color="auto"/>
        <w:bottom w:val="none" w:sz="0" w:space="0" w:color="auto"/>
        <w:right w:val="none" w:sz="0" w:space="0" w:color="auto"/>
      </w:divBdr>
    </w:div>
    <w:div w:id="1785416087">
      <w:bodyDiv w:val="1"/>
      <w:marLeft w:val="0"/>
      <w:marRight w:val="0"/>
      <w:marTop w:val="0"/>
      <w:marBottom w:val="0"/>
      <w:divBdr>
        <w:top w:val="none" w:sz="0" w:space="0" w:color="auto"/>
        <w:left w:val="none" w:sz="0" w:space="0" w:color="auto"/>
        <w:bottom w:val="none" w:sz="0" w:space="0" w:color="auto"/>
        <w:right w:val="none" w:sz="0" w:space="0" w:color="auto"/>
      </w:divBdr>
    </w:div>
    <w:div w:id="1791699747">
      <w:bodyDiv w:val="1"/>
      <w:marLeft w:val="0"/>
      <w:marRight w:val="0"/>
      <w:marTop w:val="0"/>
      <w:marBottom w:val="0"/>
      <w:divBdr>
        <w:top w:val="none" w:sz="0" w:space="0" w:color="auto"/>
        <w:left w:val="none" w:sz="0" w:space="0" w:color="auto"/>
        <w:bottom w:val="none" w:sz="0" w:space="0" w:color="auto"/>
        <w:right w:val="none" w:sz="0" w:space="0" w:color="auto"/>
      </w:divBdr>
    </w:div>
    <w:div w:id="1807623740">
      <w:bodyDiv w:val="1"/>
      <w:marLeft w:val="0"/>
      <w:marRight w:val="0"/>
      <w:marTop w:val="0"/>
      <w:marBottom w:val="0"/>
      <w:divBdr>
        <w:top w:val="none" w:sz="0" w:space="0" w:color="auto"/>
        <w:left w:val="none" w:sz="0" w:space="0" w:color="auto"/>
        <w:bottom w:val="none" w:sz="0" w:space="0" w:color="auto"/>
        <w:right w:val="none" w:sz="0" w:space="0" w:color="auto"/>
      </w:divBdr>
    </w:div>
    <w:div w:id="1825507917">
      <w:bodyDiv w:val="1"/>
      <w:marLeft w:val="0"/>
      <w:marRight w:val="0"/>
      <w:marTop w:val="0"/>
      <w:marBottom w:val="0"/>
      <w:divBdr>
        <w:top w:val="none" w:sz="0" w:space="0" w:color="auto"/>
        <w:left w:val="none" w:sz="0" w:space="0" w:color="auto"/>
        <w:bottom w:val="none" w:sz="0" w:space="0" w:color="auto"/>
        <w:right w:val="none" w:sz="0" w:space="0" w:color="auto"/>
      </w:divBdr>
    </w:div>
    <w:div w:id="1843004227">
      <w:bodyDiv w:val="1"/>
      <w:marLeft w:val="0"/>
      <w:marRight w:val="0"/>
      <w:marTop w:val="0"/>
      <w:marBottom w:val="0"/>
      <w:divBdr>
        <w:top w:val="none" w:sz="0" w:space="0" w:color="auto"/>
        <w:left w:val="none" w:sz="0" w:space="0" w:color="auto"/>
        <w:bottom w:val="none" w:sz="0" w:space="0" w:color="auto"/>
        <w:right w:val="none" w:sz="0" w:space="0" w:color="auto"/>
      </w:divBdr>
      <w:divsChild>
        <w:div w:id="853808215">
          <w:marLeft w:val="0"/>
          <w:marRight w:val="0"/>
          <w:marTop w:val="0"/>
          <w:marBottom w:val="0"/>
          <w:divBdr>
            <w:top w:val="none" w:sz="0" w:space="0" w:color="auto"/>
            <w:left w:val="none" w:sz="0" w:space="0" w:color="auto"/>
            <w:bottom w:val="none" w:sz="0" w:space="0" w:color="auto"/>
            <w:right w:val="none" w:sz="0" w:space="0" w:color="auto"/>
          </w:divBdr>
          <w:divsChild>
            <w:div w:id="1056078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8205321">
      <w:bodyDiv w:val="1"/>
      <w:marLeft w:val="0"/>
      <w:marRight w:val="0"/>
      <w:marTop w:val="0"/>
      <w:marBottom w:val="0"/>
      <w:divBdr>
        <w:top w:val="none" w:sz="0" w:space="0" w:color="auto"/>
        <w:left w:val="none" w:sz="0" w:space="0" w:color="auto"/>
        <w:bottom w:val="none" w:sz="0" w:space="0" w:color="auto"/>
        <w:right w:val="none" w:sz="0" w:space="0" w:color="auto"/>
      </w:divBdr>
    </w:div>
    <w:div w:id="1851676243">
      <w:bodyDiv w:val="1"/>
      <w:marLeft w:val="0"/>
      <w:marRight w:val="0"/>
      <w:marTop w:val="0"/>
      <w:marBottom w:val="0"/>
      <w:divBdr>
        <w:top w:val="none" w:sz="0" w:space="0" w:color="auto"/>
        <w:left w:val="none" w:sz="0" w:space="0" w:color="auto"/>
        <w:bottom w:val="none" w:sz="0" w:space="0" w:color="auto"/>
        <w:right w:val="none" w:sz="0" w:space="0" w:color="auto"/>
      </w:divBdr>
    </w:div>
    <w:div w:id="1861118876">
      <w:bodyDiv w:val="1"/>
      <w:marLeft w:val="0"/>
      <w:marRight w:val="0"/>
      <w:marTop w:val="0"/>
      <w:marBottom w:val="0"/>
      <w:divBdr>
        <w:top w:val="none" w:sz="0" w:space="0" w:color="auto"/>
        <w:left w:val="none" w:sz="0" w:space="0" w:color="auto"/>
        <w:bottom w:val="none" w:sz="0" w:space="0" w:color="auto"/>
        <w:right w:val="none" w:sz="0" w:space="0" w:color="auto"/>
      </w:divBdr>
    </w:div>
    <w:div w:id="1920751766">
      <w:bodyDiv w:val="1"/>
      <w:marLeft w:val="0"/>
      <w:marRight w:val="0"/>
      <w:marTop w:val="0"/>
      <w:marBottom w:val="0"/>
      <w:divBdr>
        <w:top w:val="none" w:sz="0" w:space="0" w:color="auto"/>
        <w:left w:val="none" w:sz="0" w:space="0" w:color="auto"/>
        <w:bottom w:val="none" w:sz="0" w:space="0" w:color="auto"/>
        <w:right w:val="none" w:sz="0" w:space="0" w:color="auto"/>
      </w:divBdr>
    </w:div>
    <w:div w:id="1939749696">
      <w:bodyDiv w:val="1"/>
      <w:marLeft w:val="0"/>
      <w:marRight w:val="0"/>
      <w:marTop w:val="0"/>
      <w:marBottom w:val="0"/>
      <w:divBdr>
        <w:top w:val="none" w:sz="0" w:space="0" w:color="auto"/>
        <w:left w:val="none" w:sz="0" w:space="0" w:color="auto"/>
        <w:bottom w:val="none" w:sz="0" w:space="0" w:color="auto"/>
        <w:right w:val="none" w:sz="0" w:space="0" w:color="auto"/>
      </w:divBdr>
    </w:div>
    <w:div w:id="2023436883">
      <w:bodyDiv w:val="1"/>
      <w:marLeft w:val="0"/>
      <w:marRight w:val="0"/>
      <w:marTop w:val="0"/>
      <w:marBottom w:val="0"/>
      <w:divBdr>
        <w:top w:val="none" w:sz="0" w:space="0" w:color="auto"/>
        <w:left w:val="none" w:sz="0" w:space="0" w:color="auto"/>
        <w:bottom w:val="none" w:sz="0" w:space="0" w:color="auto"/>
        <w:right w:val="none" w:sz="0" w:space="0" w:color="auto"/>
      </w:divBdr>
    </w:div>
    <w:div w:id="2030518548">
      <w:bodyDiv w:val="1"/>
      <w:marLeft w:val="0"/>
      <w:marRight w:val="0"/>
      <w:marTop w:val="0"/>
      <w:marBottom w:val="0"/>
      <w:divBdr>
        <w:top w:val="none" w:sz="0" w:space="0" w:color="auto"/>
        <w:left w:val="none" w:sz="0" w:space="0" w:color="auto"/>
        <w:bottom w:val="none" w:sz="0" w:space="0" w:color="auto"/>
        <w:right w:val="none" w:sz="0" w:space="0" w:color="auto"/>
      </w:divBdr>
    </w:div>
    <w:div w:id="2047219676">
      <w:bodyDiv w:val="1"/>
      <w:marLeft w:val="0"/>
      <w:marRight w:val="0"/>
      <w:marTop w:val="0"/>
      <w:marBottom w:val="0"/>
      <w:divBdr>
        <w:top w:val="none" w:sz="0" w:space="0" w:color="auto"/>
        <w:left w:val="none" w:sz="0" w:space="0" w:color="auto"/>
        <w:bottom w:val="none" w:sz="0" w:space="0" w:color="auto"/>
        <w:right w:val="none" w:sz="0" w:space="0" w:color="auto"/>
      </w:divBdr>
    </w:div>
    <w:div w:id="2053267320">
      <w:bodyDiv w:val="1"/>
      <w:marLeft w:val="0"/>
      <w:marRight w:val="0"/>
      <w:marTop w:val="0"/>
      <w:marBottom w:val="0"/>
      <w:divBdr>
        <w:top w:val="none" w:sz="0" w:space="0" w:color="auto"/>
        <w:left w:val="none" w:sz="0" w:space="0" w:color="auto"/>
        <w:bottom w:val="none" w:sz="0" w:space="0" w:color="auto"/>
        <w:right w:val="none" w:sz="0" w:space="0" w:color="auto"/>
      </w:divBdr>
    </w:div>
    <w:div w:id="2060931494">
      <w:bodyDiv w:val="1"/>
      <w:marLeft w:val="0"/>
      <w:marRight w:val="0"/>
      <w:marTop w:val="0"/>
      <w:marBottom w:val="0"/>
      <w:divBdr>
        <w:top w:val="none" w:sz="0" w:space="0" w:color="auto"/>
        <w:left w:val="none" w:sz="0" w:space="0" w:color="auto"/>
        <w:bottom w:val="none" w:sz="0" w:space="0" w:color="auto"/>
        <w:right w:val="none" w:sz="0" w:space="0" w:color="auto"/>
      </w:divBdr>
    </w:div>
    <w:div w:id="2099449116">
      <w:bodyDiv w:val="1"/>
      <w:marLeft w:val="0"/>
      <w:marRight w:val="0"/>
      <w:marTop w:val="0"/>
      <w:marBottom w:val="0"/>
      <w:divBdr>
        <w:top w:val="none" w:sz="0" w:space="0" w:color="auto"/>
        <w:left w:val="none" w:sz="0" w:space="0" w:color="auto"/>
        <w:bottom w:val="none" w:sz="0" w:space="0" w:color="auto"/>
        <w:right w:val="none" w:sz="0" w:space="0" w:color="auto"/>
      </w:divBdr>
    </w:div>
    <w:div w:id="2105371345">
      <w:bodyDiv w:val="1"/>
      <w:marLeft w:val="0"/>
      <w:marRight w:val="0"/>
      <w:marTop w:val="0"/>
      <w:marBottom w:val="0"/>
      <w:divBdr>
        <w:top w:val="none" w:sz="0" w:space="0" w:color="auto"/>
        <w:left w:val="none" w:sz="0" w:space="0" w:color="auto"/>
        <w:bottom w:val="none" w:sz="0" w:space="0" w:color="auto"/>
        <w:right w:val="none" w:sz="0" w:space="0" w:color="auto"/>
      </w:divBdr>
    </w:div>
    <w:div w:id="2106949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package" Target="embeddings/Microsoft_Excel_Worksheet.xlsx"/><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b:Source>
    <b:Tag>Chu05</b:Tag>
    <b:SourceType>JournalArticle</b:SourceType>
    <b:Guid>{E069344F-C2CF-454A-B140-D1FAB5320A75}</b:Guid>
    <b:Title>Cardiorespiratory Fitness and Body Mass Index as Predictors of Cardiovascular Disease Mortality Among Men With Diabetes.</b:Title>
    <b:Year>2005</b:Year>
    <b:Author>
      <b:Author>
        <b:NameList>
          <b:Person>
            <b:Last>Church TS</b:Last>
            <b:First>LaMonte</b:First>
            <b:Middle>MJ, Barlow CE, Blair SN.</b:Middle>
          </b:Person>
        </b:NameList>
      </b:Author>
    </b:Author>
    <b:JournalName>Arch Intern Med</b:JournalName>
    <b:RefOrder>1</b:RefOrder>
  </b:Source>
</b:Sourc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51FD46FED62F9E4D89D2FD4545FEFC1E" ma:contentTypeVersion="12" ma:contentTypeDescription="Create a new document." ma:contentTypeScope="" ma:versionID="1fe79bb724239b2c34b2334a3ccb55b6">
  <xsd:schema xmlns:xsd="http://www.w3.org/2001/XMLSchema" xmlns:xs="http://www.w3.org/2001/XMLSchema" xmlns:p="http://schemas.microsoft.com/office/2006/metadata/properties" xmlns:ns2="41c5cdf2-3d61-4636-ad5b-749c74381475" xmlns:ns3="51340c39-c148-4b7c-81c3-2b121eb6eb23" targetNamespace="http://schemas.microsoft.com/office/2006/metadata/properties" ma:root="true" ma:fieldsID="c755636485189f488e3af448fe5345ea" ns2:_="" ns3:_="">
    <xsd:import namespace="41c5cdf2-3d61-4636-ad5b-749c74381475"/>
    <xsd:import namespace="51340c39-c148-4b7c-81c3-2b121eb6eb2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c5cdf2-3d61-4636-ad5b-749c7438147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1340c39-c148-4b7c-81c3-2b121eb6eb2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5A4B50E-23AE-4CF5-A1D9-5E7D4EA032A3}">
  <ds:schemaRefs>
    <ds:schemaRef ds:uri="http://schemas.openxmlformats.org/officeDocument/2006/bibliography"/>
  </ds:schemaRefs>
</ds:datastoreItem>
</file>

<file path=customXml/itemProps2.xml><?xml version="1.0" encoding="utf-8"?>
<ds:datastoreItem xmlns:ds="http://schemas.openxmlformats.org/officeDocument/2006/customXml" ds:itemID="{7C37BE5D-5EA4-4C1C-80F0-DDF1EFF7E8C7}">
  <ds:schemaRefs>
    <ds:schemaRef ds:uri="http://schemas.microsoft.com/sharepoint/v3/contenttype/forms"/>
  </ds:schemaRefs>
</ds:datastoreItem>
</file>

<file path=customXml/itemProps3.xml><?xml version="1.0" encoding="utf-8"?>
<ds:datastoreItem xmlns:ds="http://schemas.openxmlformats.org/officeDocument/2006/customXml" ds:itemID="{7857BAC9-740D-477F-A00E-1A4A0D2D3C3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90B8E9C-2EBE-41F4-945D-5CD4B62950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c5cdf2-3d61-4636-ad5b-749c74381475"/>
    <ds:schemaRef ds:uri="51340c39-c148-4b7c-81c3-2b121eb6eb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1512</Words>
  <Characters>862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PBRC</Company>
  <LinksUpToDate>false</LinksUpToDate>
  <CharactersWithSpaces>10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eman, Laura</dc:creator>
  <cp:keywords/>
  <dc:description/>
  <cp:lastModifiedBy>Brandon Smith</cp:lastModifiedBy>
  <cp:revision>7</cp:revision>
  <cp:lastPrinted>2019-12-20T15:22:00Z</cp:lastPrinted>
  <dcterms:created xsi:type="dcterms:W3CDTF">2024-02-04T23:27:00Z</dcterms:created>
  <dcterms:modified xsi:type="dcterms:W3CDTF">2024-07-10T2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FD46FED62F9E4D89D2FD4545FEFC1E</vt:lpwstr>
  </property>
  <property fmtid="{D5CDD505-2E9C-101B-9397-08002B2CF9AE}" pid="3" name="MSIP_Label_4929bff8-5b33-42aa-95d2-28f72e792cb0_Enabled">
    <vt:lpwstr>True</vt:lpwstr>
  </property>
  <property fmtid="{D5CDD505-2E9C-101B-9397-08002B2CF9AE}" pid="4" name="MSIP_Label_4929bff8-5b33-42aa-95d2-28f72e792cb0_SiteId">
    <vt:lpwstr>f35a6974-607f-47d4-82d7-ff31d7dc53a5</vt:lpwstr>
  </property>
  <property fmtid="{D5CDD505-2E9C-101B-9397-08002B2CF9AE}" pid="5" name="MSIP_Label_4929bff8-5b33-42aa-95d2-28f72e792cb0_SetDate">
    <vt:lpwstr>2020-03-13T13:49:48.4159214Z</vt:lpwstr>
  </property>
  <property fmtid="{D5CDD505-2E9C-101B-9397-08002B2CF9AE}" pid="6" name="MSIP_Label_4929bff8-5b33-42aa-95d2-28f72e792cb0_Name">
    <vt:lpwstr>Business Use Only</vt:lpwstr>
  </property>
  <property fmtid="{D5CDD505-2E9C-101B-9397-08002B2CF9AE}" pid="7" name="MSIP_Label_4929bff8-5b33-42aa-95d2-28f72e792cb0_ActionId">
    <vt:lpwstr>5b2c1375-b330-4b76-abe4-65afdd506398</vt:lpwstr>
  </property>
  <property fmtid="{D5CDD505-2E9C-101B-9397-08002B2CF9AE}" pid="8" name="MSIP_Label_4929bff8-5b33-42aa-95d2-28f72e792cb0_Extended_MSFT_Method">
    <vt:lpwstr>Automatic</vt:lpwstr>
  </property>
  <property fmtid="{D5CDD505-2E9C-101B-9397-08002B2CF9AE}" pid="9" name="Confidentiality">
    <vt:lpwstr>Business Use Only</vt:lpwstr>
  </property>
</Properties>
</file>